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5D72E" w14:textId="77777777" w:rsidR="00CA405D" w:rsidRDefault="00CA405D">
      <w:pPr>
        <w:jc w:val="center"/>
      </w:pPr>
    </w:p>
    <w:p w14:paraId="509CF486" w14:textId="77777777" w:rsidR="00CA405D" w:rsidRDefault="00000000">
      <w:pPr>
        <w:jc w:val="center"/>
      </w:pPr>
      <w:r>
        <w:rPr>
          <w:b/>
          <w:sz w:val="28"/>
        </w:rPr>
        <w:t>I. Supplementary Tables</w:t>
      </w:r>
    </w:p>
    <w:tbl>
      <w:tblPr>
        <w:tblStyle w:val="TableGrid-BR1"/>
        <w:tblW w:w="0" w:type="auto"/>
        <w:tblBorders>
          <w:top w:val="nil"/>
          <w:left w:val="nil"/>
          <w:bottom w:val="nil"/>
          <w:right w:val="nil"/>
          <w:insideH w:val="nil"/>
          <w:insideV w:val="nil"/>
        </w:tblBorders>
        <w:tblCellMar>
          <w:top w:w="36" w:type="dxa"/>
          <w:bottom w:w="36" w:type="dxa"/>
        </w:tblCellMar>
        <w:tblLook w:val="04A0" w:firstRow="1" w:lastRow="0" w:firstColumn="1" w:lastColumn="0" w:noHBand="0" w:noVBand="1"/>
      </w:tblPr>
      <w:tblGrid>
        <w:gridCol w:w="803"/>
        <w:gridCol w:w="8773"/>
      </w:tblGrid>
      <w:tr w:rsidR="00CA405D" w14:paraId="01BB6C5B" w14:textId="77777777">
        <w:tc>
          <w:tcPr>
            <w:tcW w:w="0" w:type="auto"/>
            <w:tcBorders>
              <w:bottom w:val="single" w:sz="0" w:space="0" w:color="000000"/>
            </w:tcBorders>
          </w:tcPr>
          <w:p w14:paraId="305D9957" w14:textId="77777777" w:rsidR="00CA405D" w:rsidRDefault="00000000">
            <w:pPr>
              <w:pStyle w:val="Normal-TBL-BR-1"/>
            </w:pPr>
            <w:r>
              <w:rPr>
                <w:b/>
              </w:rPr>
              <w:t>Table</w:t>
            </w:r>
          </w:p>
        </w:tc>
        <w:tc>
          <w:tcPr>
            <w:tcW w:w="0" w:type="auto"/>
            <w:tcBorders>
              <w:bottom w:val="single" w:sz="0" w:space="0" w:color="000000"/>
            </w:tcBorders>
          </w:tcPr>
          <w:p w14:paraId="11D05E39" w14:textId="77777777" w:rsidR="00CA405D" w:rsidRDefault="00000000">
            <w:pPr>
              <w:pStyle w:val="Normal-TBL-BR-1"/>
            </w:pPr>
            <w:r>
              <w:rPr>
                <w:b/>
              </w:rPr>
              <w:t>Title</w:t>
            </w:r>
          </w:p>
        </w:tc>
      </w:tr>
      <w:tr w:rsidR="00CA405D" w14:paraId="7356259F" w14:textId="77777777">
        <w:tc>
          <w:tcPr>
            <w:tcW w:w="0" w:type="auto"/>
            <w:tcBorders>
              <w:top w:val="single" w:sz="0" w:space="0" w:color="000000"/>
            </w:tcBorders>
          </w:tcPr>
          <w:p w14:paraId="0E3882A7" w14:textId="77777777" w:rsidR="00CA405D" w:rsidRDefault="00000000">
            <w:pPr>
              <w:pStyle w:val="Normal-TBL-BR-1"/>
            </w:pPr>
            <w:r>
              <w:t>S1</w:t>
            </w:r>
          </w:p>
        </w:tc>
        <w:tc>
          <w:tcPr>
            <w:tcW w:w="0" w:type="auto"/>
            <w:tcBorders>
              <w:top w:val="single" w:sz="0" w:space="0" w:color="000000"/>
            </w:tcBorders>
          </w:tcPr>
          <w:p w14:paraId="28F8FEDD" w14:textId="77777777" w:rsidR="00CA405D" w:rsidRDefault="00000000">
            <w:pPr>
              <w:pStyle w:val="Normal-TBL-BR-1"/>
            </w:pPr>
            <w:r>
              <w:t>Thirty-two cases spanning the clinicopathological spectrum of Alzheimer's disease progression.</w:t>
            </w:r>
            <w:r>
              <w:br/>
            </w:r>
          </w:p>
        </w:tc>
      </w:tr>
      <w:tr w:rsidR="00CA405D" w14:paraId="754DDFCA" w14:textId="77777777">
        <w:tc>
          <w:tcPr>
            <w:tcW w:w="0" w:type="auto"/>
          </w:tcPr>
          <w:p w14:paraId="4AEE2D96" w14:textId="77777777" w:rsidR="00CA405D" w:rsidRDefault="00000000">
            <w:pPr>
              <w:pStyle w:val="Normal-TBL-BR-1"/>
            </w:pPr>
            <w:r>
              <w:t>S2</w:t>
            </w:r>
          </w:p>
        </w:tc>
        <w:tc>
          <w:tcPr>
            <w:tcW w:w="0" w:type="auto"/>
          </w:tcPr>
          <w:p w14:paraId="2E57B1D4" w14:textId="77777777" w:rsidR="00CA405D" w:rsidRDefault="00000000">
            <w:pPr>
              <w:pStyle w:val="Normal-TBL-BR-1"/>
            </w:pPr>
            <w:r>
              <w:t>Summary characteristics (n=32).</w:t>
            </w:r>
            <w:r>
              <w:br/>
            </w:r>
          </w:p>
        </w:tc>
      </w:tr>
      <w:tr w:rsidR="00CA405D" w14:paraId="177B5E1B" w14:textId="77777777">
        <w:tc>
          <w:tcPr>
            <w:tcW w:w="0" w:type="auto"/>
          </w:tcPr>
          <w:p w14:paraId="478F370D" w14:textId="77777777" w:rsidR="00CA405D" w:rsidRDefault="00000000">
            <w:pPr>
              <w:pStyle w:val="Normal-TBL-BR-1"/>
            </w:pPr>
            <w:r>
              <w:t>S3</w:t>
            </w:r>
          </w:p>
        </w:tc>
        <w:tc>
          <w:tcPr>
            <w:tcW w:w="0" w:type="auto"/>
          </w:tcPr>
          <w:p w14:paraId="5C3FD280" w14:textId="77777777" w:rsidR="00CA405D" w:rsidRDefault="00000000">
            <w:pPr>
              <w:pStyle w:val="Normal-TBL-BR-1"/>
            </w:pPr>
            <w:r>
              <w:t>Description of NACC Uniform Data Set variables.</w:t>
            </w:r>
            <w:r>
              <w:br/>
            </w:r>
          </w:p>
        </w:tc>
      </w:tr>
      <w:tr w:rsidR="00CA405D" w14:paraId="1B6BFF23" w14:textId="77777777">
        <w:tc>
          <w:tcPr>
            <w:tcW w:w="0" w:type="auto"/>
          </w:tcPr>
          <w:p w14:paraId="72D5F0F8" w14:textId="77777777" w:rsidR="00CA405D" w:rsidRDefault="00000000">
            <w:pPr>
              <w:pStyle w:val="Normal-TBL-BR-1"/>
            </w:pPr>
            <w:r>
              <w:t>S4</w:t>
            </w:r>
          </w:p>
        </w:tc>
        <w:tc>
          <w:tcPr>
            <w:tcW w:w="0" w:type="auto"/>
          </w:tcPr>
          <w:p w14:paraId="148A5F05" w14:textId="77777777" w:rsidR="00CA405D" w:rsidRDefault="00000000">
            <w:pPr>
              <w:pStyle w:val="Normal-TBL-BR-1"/>
            </w:pPr>
            <w:r>
              <w:t>Key resources.</w:t>
            </w:r>
            <w:r>
              <w:br/>
            </w:r>
          </w:p>
        </w:tc>
      </w:tr>
      <w:tr w:rsidR="00CA405D" w14:paraId="40B19AFE" w14:textId="77777777">
        <w:tc>
          <w:tcPr>
            <w:tcW w:w="0" w:type="auto"/>
          </w:tcPr>
          <w:p w14:paraId="19279DA9" w14:textId="77777777" w:rsidR="00CA405D" w:rsidRDefault="00000000">
            <w:pPr>
              <w:pStyle w:val="Normal-TBL-BR-1"/>
            </w:pPr>
            <w:r>
              <w:t>S5</w:t>
            </w:r>
          </w:p>
        </w:tc>
        <w:tc>
          <w:tcPr>
            <w:tcW w:w="0" w:type="auto"/>
          </w:tcPr>
          <w:p w14:paraId="1FD81BDC" w14:textId="77777777" w:rsidR="00CA405D" w:rsidRDefault="00000000">
            <w:pPr>
              <w:pStyle w:val="Normal-TBL-BR-1"/>
            </w:pPr>
            <w:r>
              <w:t>False discovery rate adjusted p-values for manuscript figures.</w:t>
            </w:r>
          </w:p>
        </w:tc>
      </w:tr>
    </w:tbl>
    <w:p w14:paraId="7893D477" w14:textId="77777777" w:rsidR="00CA405D" w:rsidRDefault="00CA405D"/>
    <w:p w14:paraId="5A4AE366" w14:textId="77777777" w:rsidR="00CA405D" w:rsidRDefault="00CA405D">
      <w:pPr>
        <w:sectPr w:rsidR="00CA405D">
          <w:pgSz w:w="12240" w:h="15840" w:code="1"/>
          <w:pgMar w:top="1440" w:right="1440" w:bottom="1440" w:left="1440" w:header="720" w:footer="720" w:gutter="0"/>
          <w:cols w:space="720"/>
        </w:sectPr>
      </w:pPr>
    </w:p>
    <w:p w14:paraId="060297CD" w14:textId="77777777" w:rsidR="00CA405D" w:rsidRDefault="00000000">
      <w:pPr>
        <w:pStyle w:val="Normal-BR2"/>
        <w:spacing w:after="0"/>
        <w:rPr>
          <w:sz w:val="24"/>
        </w:rPr>
      </w:pPr>
      <w:bookmarkStart w:id="0" w:name="table1_2_1"/>
      <w:r>
        <w:rPr>
          <w:b/>
          <w:sz w:val="24"/>
        </w:rPr>
        <w:lastRenderedPageBreak/>
        <w:t>Table S1. Thirty-two cases spanning the clinicopathological spectrum of Alzheimer's disease progression.</w:t>
      </w:r>
      <w:bookmarkEnd w:id="0"/>
    </w:p>
    <w:tbl>
      <w:tblPr>
        <w:tblStyle w:val="TableGrid-BR2"/>
        <w:tblW w:w="0" w:type="auto"/>
        <w:tblBorders>
          <w:top w:val="nil"/>
          <w:left w:val="nil"/>
          <w:bottom w:val="nil"/>
          <w:right w:val="nil"/>
          <w:insideH w:val="nil"/>
          <w:insideV w:val="nil"/>
        </w:tblBorders>
        <w:tblLayout w:type="fixed"/>
        <w:tblCellMar>
          <w:left w:w="0" w:type="dxa"/>
          <w:right w:w="0" w:type="dxa"/>
        </w:tblCellMar>
        <w:tblLook w:val="04A0" w:firstRow="1" w:lastRow="0" w:firstColumn="1" w:lastColumn="0" w:noHBand="0" w:noVBand="1"/>
      </w:tblPr>
      <w:tblGrid>
        <w:gridCol w:w="936"/>
        <w:gridCol w:w="936"/>
        <w:gridCol w:w="936"/>
        <w:gridCol w:w="936"/>
        <w:gridCol w:w="936"/>
        <w:gridCol w:w="936"/>
        <w:gridCol w:w="936"/>
        <w:gridCol w:w="936"/>
        <w:gridCol w:w="936"/>
        <w:gridCol w:w="936"/>
      </w:tblGrid>
      <w:tr w:rsidR="00CA405D" w14:paraId="6F8C01B7" w14:textId="77777777">
        <w:tblPrEx>
          <w:tblCellMar>
            <w:left w:w="0" w:type="dxa"/>
            <w:right w:w="0" w:type="dxa"/>
          </w:tblCellMar>
        </w:tblPrEx>
        <w:tc>
          <w:tcPr>
            <w:tcW w:w="936" w:type="dxa"/>
            <w:tcBorders>
              <w:top w:val="single" w:sz="0" w:space="0" w:color="000000"/>
            </w:tcBorders>
            <w:vAlign w:val="center"/>
          </w:tcPr>
          <w:p w14:paraId="2C863B7C" w14:textId="77777777" w:rsidR="00CA405D" w:rsidRDefault="00000000">
            <w:pPr>
              <w:pStyle w:val="Normal-TBL-BR-2"/>
            </w:pPr>
            <w:r>
              <w:rPr>
                <w:b/>
              </w:rPr>
              <w:t>ID</w:t>
            </w:r>
          </w:p>
        </w:tc>
        <w:tc>
          <w:tcPr>
            <w:tcW w:w="936" w:type="dxa"/>
            <w:tcBorders>
              <w:top w:val="single" w:sz="0" w:space="0" w:color="000000"/>
            </w:tcBorders>
            <w:vAlign w:val="center"/>
          </w:tcPr>
          <w:p w14:paraId="34A4DDBD" w14:textId="77777777" w:rsidR="00CA405D" w:rsidRDefault="00000000">
            <w:pPr>
              <w:pStyle w:val="Normal-TBL-BR-2"/>
              <w:jc w:val="center"/>
            </w:pPr>
            <w:r>
              <w:rPr>
                <w:b/>
              </w:rPr>
              <w:t>Sex</w:t>
            </w:r>
          </w:p>
        </w:tc>
        <w:tc>
          <w:tcPr>
            <w:tcW w:w="936" w:type="dxa"/>
            <w:tcBorders>
              <w:top w:val="single" w:sz="0" w:space="0" w:color="000000"/>
            </w:tcBorders>
            <w:vAlign w:val="center"/>
          </w:tcPr>
          <w:p w14:paraId="33DB5F65" w14:textId="77777777" w:rsidR="00CA405D" w:rsidRDefault="00000000">
            <w:pPr>
              <w:pStyle w:val="Normal-TBL-BR-2"/>
              <w:jc w:val="center"/>
            </w:pPr>
            <w:r>
              <w:rPr>
                <w:b/>
              </w:rPr>
              <w:t>Age</w:t>
            </w:r>
          </w:p>
        </w:tc>
        <w:tc>
          <w:tcPr>
            <w:tcW w:w="936" w:type="dxa"/>
            <w:tcBorders>
              <w:top w:val="single" w:sz="0" w:space="0" w:color="000000"/>
            </w:tcBorders>
            <w:vAlign w:val="center"/>
          </w:tcPr>
          <w:p w14:paraId="01E78754" w14:textId="77777777" w:rsidR="00CA405D" w:rsidRDefault="00000000">
            <w:pPr>
              <w:pStyle w:val="Normal-TBL-BR-2"/>
              <w:jc w:val="center"/>
            </w:pPr>
            <w:r>
              <w:rPr>
                <w:b/>
              </w:rPr>
              <w:t>PMI</w:t>
            </w:r>
          </w:p>
        </w:tc>
        <w:tc>
          <w:tcPr>
            <w:tcW w:w="936" w:type="dxa"/>
            <w:tcBorders>
              <w:top w:val="single" w:sz="0" w:space="0" w:color="000000"/>
            </w:tcBorders>
            <w:vAlign w:val="center"/>
          </w:tcPr>
          <w:p w14:paraId="2A3F48A1" w14:textId="77777777" w:rsidR="00CA405D" w:rsidRDefault="00000000">
            <w:pPr>
              <w:pStyle w:val="Normal-TBL-BR-2"/>
              <w:jc w:val="center"/>
            </w:pPr>
            <w:r>
              <w:rPr>
                <w:b/>
              </w:rPr>
              <w:t>Braak</w:t>
            </w:r>
          </w:p>
        </w:tc>
        <w:tc>
          <w:tcPr>
            <w:tcW w:w="936" w:type="dxa"/>
            <w:tcBorders>
              <w:top w:val="single" w:sz="0" w:space="0" w:color="000000"/>
            </w:tcBorders>
            <w:vAlign w:val="center"/>
          </w:tcPr>
          <w:p w14:paraId="58D21B49" w14:textId="77777777" w:rsidR="00CA405D" w:rsidRDefault="00000000">
            <w:pPr>
              <w:pStyle w:val="Normal-TBL-BR-2"/>
              <w:jc w:val="center"/>
            </w:pPr>
            <w:r>
              <w:rPr>
                <w:b/>
              </w:rPr>
              <w:t>Thal</w:t>
            </w:r>
          </w:p>
        </w:tc>
        <w:tc>
          <w:tcPr>
            <w:tcW w:w="936" w:type="dxa"/>
            <w:tcBorders>
              <w:top w:val="single" w:sz="0" w:space="0" w:color="000000"/>
            </w:tcBorders>
            <w:vAlign w:val="center"/>
          </w:tcPr>
          <w:p w14:paraId="0F6DA55A" w14:textId="77777777" w:rsidR="00CA405D" w:rsidRDefault="00000000">
            <w:pPr>
              <w:pStyle w:val="Normal-TBL-BR-2"/>
              <w:jc w:val="center"/>
            </w:pPr>
            <w:r>
              <w:rPr>
                <w:b/>
              </w:rPr>
              <w:t>Amyloid</w:t>
            </w:r>
          </w:p>
        </w:tc>
        <w:tc>
          <w:tcPr>
            <w:tcW w:w="936" w:type="dxa"/>
            <w:tcBorders>
              <w:top w:val="single" w:sz="0" w:space="0" w:color="000000"/>
            </w:tcBorders>
            <w:vAlign w:val="center"/>
          </w:tcPr>
          <w:p w14:paraId="7C6D1B66" w14:textId="77777777" w:rsidR="00CA405D" w:rsidRDefault="00000000">
            <w:pPr>
              <w:pStyle w:val="Normal-TBL-BR-2"/>
              <w:jc w:val="center"/>
            </w:pPr>
            <w:proofErr w:type="spellStart"/>
            <w:r>
              <w:rPr>
                <w:b/>
              </w:rPr>
              <w:t>Neuritic</w:t>
            </w:r>
            <w:proofErr w:type="spellEnd"/>
          </w:p>
        </w:tc>
        <w:tc>
          <w:tcPr>
            <w:tcW w:w="936" w:type="dxa"/>
            <w:tcBorders>
              <w:top w:val="single" w:sz="0" w:space="0" w:color="000000"/>
            </w:tcBorders>
            <w:vAlign w:val="center"/>
          </w:tcPr>
          <w:p w14:paraId="00C1109E" w14:textId="77777777" w:rsidR="00CA405D" w:rsidRDefault="00000000">
            <w:pPr>
              <w:pStyle w:val="Normal-TBL-BR-2"/>
              <w:jc w:val="center"/>
            </w:pPr>
            <w:r>
              <w:rPr>
                <w:b/>
              </w:rPr>
              <w:t>MMSE</w:t>
            </w:r>
          </w:p>
        </w:tc>
        <w:tc>
          <w:tcPr>
            <w:tcW w:w="936" w:type="dxa"/>
            <w:tcBorders>
              <w:top w:val="single" w:sz="0" w:space="0" w:color="000000"/>
            </w:tcBorders>
            <w:vAlign w:val="center"/>
          </w:tcPr>
          <w:p w14:paraId="09A73AEB" w14:textId="77777777" w:rsidR="00CA405D" w:rsidRDefault="00000000">
            <w:pPr>
              <w:pStyle w:val="Normal-TBL-BR-2"/>
              <w:jc w:val="center"/>
            </w:pPr>
            <w:proofErr w:type="spellStart"/>
            <w:r>
              <w:rPr>
                <w:b/>
              </w:rPr>
              <w:t>ApoE</w:t>
            </w:r>
            <w:proofErr w:type="spellEnd"/>
          </w:p>
        </w:tc>
      </w:tr>
      <w:tr w:rsidR="00CA405D" w14:paraId="51CD9EE9" w14:textId="77777777">
        <w:tblPrEx>
          <w:tblCellMar>
            <w:left w:w="0" w:type="dxa"/>
            <w:right w:w="0" w:type="dxa"/>
          </w:tblCellMar>
        </w:tblPrEx>
        <w:tc>
          <w:tcPr>
            <w:tcW w:w="936" w:type="dxa"/>
            <w:vAlign w:val="center"/>
          </w:tcPr>
          <w:p w14:paraId="692AC599" w14:textId="77777777" w:rsidR="00CA405D" w:rsidRDefault="00CA405D">
            <w:pPr>
              <w:pStyle w:val="Normal-TBL-BR-2"/>
            </w:pPr>
          </w:p>
        </w:tc>
        <w:tc>
          <w:tcPr>
            <w:tcW w:w="936" w:type="dxa"/>
            <w:vAlign w:val="center"/>
          </w:tcPr>
          <w:p w14:paraId="28EB6742" w14:textId="77777777" w:rsidR="00CA405D" w:rsidRDefault="00CA405D">
            <w:pPr>
              <w:pStyle w:val="Normal-TBL-BR-2"/>
              <w:jc w:val="center"/>
            </w:pPr>
          </w:p>
        </w:tc>
        <w:tc>
          <w:tcPr>
            <w:tcW w:w="936" w:type="dxa"/>
            <w:vAlign w:val="center"/>
          </w:tcPr>
          <w:p w14:paraId="69E51F4C" w14:textId="77777777" w:rsidR="00CA405D" w:rsidRDefault="00000000">
            <w:pPr>
              <w:pStyle w:val="Normal-TBL-BR-2"/>
              <w:jc w:val="center"/>
            </w:pPr>
            <w:r>
              <w:rPr>
                <w:b/>
              </w:rPr>
              <w:t>(years) ᵃ</w:t>
            </w:r>
          </w:p>
        </w:tc>
        <w:tc>
          <w:tcPr>
            <w:tcW w:w="936" w:type="dxa"/>
            <w:vAlign w:val="center"/>
          </w:tcPr>
          <w:p w14:paraId="15EE9C06" w14:textId="77777777" w:rsidR="00CA405D" w:rsidRDefault="00000000">
            <w:pPr>
              <w:pStyle w:val="Normal-TBL-BR-2"/>
              <w:jc w:val="center"/>
            </w:pPr>
            <w:r>
              <w:rPr>
                <w:b/>
              </w:rPr>
              <w:t>(hours)</w:t>
            </w:r>
          </w:p>
        </w:tc>
        <w:tc>
          <w:tcPr>
            <w:tcW w:w="936" w:type="dxa"/>
            <w:vAlign w:val="center"/>
          </w:tcPr>
          <w:p w14:paraId="7DE45DDB" w14:textId="77777777" w:rsidR="00CA405D" w:rsidRDefault="00000000">
            <w:pPr>
              <w:pStyle w:val="Normal-TBL-BR-2"/>
              <w:jc w:val="center"/>
            </w:pPr>
            <w:r>
              <w:rPr>
                <w:b/>
              </w:rPr>
              <w:t>stage</w:t>
            </w:r>
          </w:p>
        </w:tc>
        <w:tc>
          <w:tcPr>
            <w:tcW w:w="936" w:type="dxa"/>
            <w:vAlign w:val="center"/>
          </w:tcPr>
          <w:p w14:paraId="3CF185EE" w14:textId="77777777" w:rsidR="00CA405D" w:rsidRDefault="00000000">
            <w:pPr>
              <w:pStyle w:val="Normal-TBL-BR-2"/>
              <w:jc w:val="center"/>
            </w:pPr>
            <w:r>
              <w:rPr>
                <w:b/>
              </w:rPr>
              <w:t>phase</w:t>
            </w:r>
          </w:p>
        </w:tc>
        <w:tc>
          <w:tcPr>
            <w:tcW w:w="936" w:type="dxa"/>
            <w:vAlign w:val="center"/>
          </w:tcPr>
          <w:p w14:paraId="18ABE08B" w14:textId="77777777" w:rsidR="00CA405D" w:rsidRDefault="00000000">
            <w:pPr>
              <w:pStyle w:val="Normal-TBL-BR-2"/>
              <w:jc w:val="center"/>
            </w:pPr>
            <w:r>
              <w:rPr>
                <w:b/>
              </w:rPr>
              <w:t>plaques</w:t>
            </w:r>
          </w:p>
        </w:tc>
        <w:tc>
          <w:tcPr>
            <w:tcW w:w="936" w:type="dxa"/>
            <w:vAlign w:val="center"/>
          </w:tcPr>
          <w:p w14:paraId="14D1E940" w14:textId="77777777" w:rsidR="00CA405D" w:rsidRDefault="00000000">
            <w:pPr>
              <w:pStyle w:val="Normal-TBL-BR-2"/>
              <w:jc w:val="center"/>
            </w:pPr>
            <w:r>
              <w:rPr>
                <w:b/>
              </w:rPr>
              <w:t>plaques</w:t>
            </w:r>
          </w:p>
        </w:tc>
        <w:tc>
          <w:tcPr>
            <w:tcW w:w="936" w:type="dxa"/>
            <w:vAlign w:val="center"/>
          </w:tcPr>
          <w:p w14:paraId="53EDEAEE" w14:textId="77777777" w:rsidR="00CA405D" w:rsidRDefault="00000000">
            <w:pPr>
              <w:pStyle w:val="Normal-TBL-BR-2"/>
              <w:jc w:val="center"/>
            </w:pPr>
            <w:r>
              <w:rPr>
                <w:b/>
              </w:rPr>
              <w:t>(0-30)</w:t>
            </w:r>
          </w:p>
        </w:tc>
        <w:tc>
          <w:tcPr>
            <w:tcW w:w="936" w:type="dxa"/>
            <w:vAlign w:val="center"/>
          </w:tcPr>
          <w:p w14:paraId="695A8C84" w14:textId="77777777" w:rsidR="00CA405D" w:rsidRDefault="00000000">
            <w:pPr>
              <w:pStyle w:val="Normal-TBL-BR-2"/>
              <w:jc w:val="center"/>
            </w:pPr>
            <w:r>
              <w:rPr>
                <w:b/>
              </w:rPr>
              <w:t>status</w:t>
            </w:r>
          </w:p>
        </w:tc>
      </w:tr>
      <w:tr w:rsidR="00CA405D" w14:paraId="58A0B2D0" w14:textId="77777777">
        <w:tblPrEx>
          <w:tblCellMar>
            <w:left w:w="0" w:type="dxa"/>
            <w:right w:w="0" w:type="dxa"/>
          </w:tblCellMar>
        </w:tblPrEx>
        <w:tc>
          <w:tcPr>
            <w:tcW w:w="936" w:type="dxa"/>
            <w:tcBorders>
              <w:bottom w:val="single" w:sz="0" w:space="0" w:color="000000"/>
            </w:tcBorders>
            <w:vAlign w:val="center"/>
          </w:tcPr>
          <w:p w14:paraId="58562D41" w14:textId="77777777" w:rsidR="00CA405D" w:rsidRDefault="00CA405D">
            <w:pPr>
              <w:pStyle w:val="Normal-TBL-BR-2"/>
            </w:pPr>
          </w:p>
        </w:tc>
        <w:tc>
          <w:tcPr>
            <w:tcW w:w="936" w:type="dxa"/>
            <w:tcBorders>
              <w:bottom w:val="single" w:sz="0" w:space="0" w:color="000000"/>
            </w:tcBorders>
            <w:vAlign w:val="center"/>
          </w:tcPr>
          <w:p w14:paraId="7D1303EE" w14:textId="77777777" w:rsidR="00CA405D" w:rsidRDefault="00CA405D">
            <w:pPr>
              <w:pStyle w:val="Normal-TBL-BR-2"/>
              <w:jc w:val="center"/>
            </w:pPr>
          </w:p>
        </w:tc>
        <w:tc>
          <w:tcPr>
            <w:tcW w:w="936" w:type="dxa"/>
            <w:tcBorders>
              <w:bottom w:val="single" w:sz="0" w:space="0" w:color="000000"/>
            </w:tcBorders>
            <w:vAlign w:val="center"/>
          </w:tcPr>
          <w:p w14:paraId="5D8AC230" w14:textId="77777777" w:rsidR="00CA405D" w:rsidRDefault="00CA405D">
            <w:pPr>
              <w:pStyle w:val="Normal-TBL-BR-2"/>
              <w:jc w:val="center"/>
            </w:pPr>
          </w:p>
        </w:tc>
        <w:tc>
          <w:tcPr>
            <w:tcW w:w="936" w:type="dxa"/>
            <w:tcBorders>
              <w:bottom w:val="single" w:sz="0" w:space="0" w:color="000000"/>
            </w:tcBorders>
            <w:vAlign w:val="center"/>
          </w:tcPr>
          <w:p w14:paraId="2F488787" w14:textId="77777777" w:rsidR="00CA405D" w:rsidRDefault="00CA405D">
            <w:pPr>
              <w:pStyle w:val="Normal-TBL-BR-2"/>
              <w:jc w:val="center"/>
            </w:pPr>
          </w:p>
        </w:tc>
        <w:tc>
          <w:tcPr>
            <w:tcW w:w="936" w:type="dxa"/>
            <w:tcBorders>
              <w:bottom w:val="single" w:sz="0" w:space="0" w:color="000000"/>
            </w:tcBorders>
            <w:vAlign w:val="center"/>
          </w:tcPr>
          <w:p w14:paraId="0C840297" w14:textId="77777777" w:rsidR="00CA405D" w:rsidRDefault="00000000">
            <w:pPr>
              <w:pStyle w:val="Normal-TBL-BR-2"/>
              <w:jc w:val="center"/>
            </w:pPr>
            <w:r>
              <w:rPr>
                <w:b/>
              </w:rPr>
              <w:t>(0-VI)</w:t>
            </w:r>
          </w:p>
        </w:tc>
        <w:tc>
          <w:tcPr>
            <w:tcW w:w="936" w:type="dxa"/>
            <w:tcBorders>
              <w:bottom w:val="single" w:sz="0" w:space="0" w:color="000000"/>
            </w:tcBorders>
            <w:vAlign w:val="center"/>
          </w:tcPr>
          <w:p w14:paraId="3F640557" w14:textId="77777777" w:rsidR="00CA405D" w:rsidRDefault="00000000">
            <w:pPr>
              <w:pStyle w:val="Normal-TBL-BR-2"/>
              <w:jc w:val="center"/>
            </w:pPr>
            <w:r>
              <w:rPr>
                <w:b/>
              </w:rPr>
              <w:t>(0-5)</w:t>
            </w:r>
          </w:p>
        </w:tc>
        <w:tc>
          <w:tcPr>
            <w:tcW w:w="936" w:type="dxa"/>
            <w:tcBorders>
              <w:bottom w:val="single" w:sz="0" w:space="0" w:color="000000"/>
            </w:tcBorders>
            <w:vAlign w:val="center"/>
          </w:tcPr>
          <w:p w14:paraId="7B2DB411" w14:textId="77777777" w:rsidR="00CA405D" w:rsidRDefault="00000000">
            <w:pPr>
              <w:pStyle w:val="Normal-TBL-BR-2"/>
              <w:jc w:val="center"/>
            </w:pPr>
            <w:r>
              <w:rPr>
                <w:b/>
              </w:rPr>
              <w:t>(0-15) ᵇ</w:t>
            </w:r>
          </w:p>
        </w:tc>
        <w:tc>
          <w:tcPr>
            <w:tcW w:w="936" w:type="dxa"/>
            <w:tcBorders>
              <w:bottom w:val="single" w:sz="0" w:space="0" w:color="000000"/>
            </w:tcBorders>
            <w:vAlign w:val="center"/>
          </w:tcPr>
          <w:p w14:paraId="2361EBBC" w14:textId="77777777" w:rsidR="00CA405D" w:rsidRDefault="00CA405D">
            <w:pPr>
              <w:pStyle w:val="Normal-TBL-BR-2"/>
              <w:jc w:val="center"/>
            </w:pPr>
          </w:p>
        </w:tc>
        <w:tc>
          <w:tcPr>
            <w:tcW w:w="936" w:type="dxa"/>
            <w:tcBorders>
              <w:bottom w:val="single" w:sz="0" w:space="0" w:color="000000"/>
            </w:tcBorders>
            <w:vAlign w:val="center"/>
          </w:tcPr>
          <w:p w14:paraId="7E9D5300" w14:textId="77777777" w:rsidR="00CA405D" w:rsidRDefault="00CA405D">
            <w:pPr>
              <w:pStyle w:val="Normal-TBL-BR-2"/>
              <w:jc w:val="center"/>
            </w:pPr>
          </w:p>
        </w:tc>
        <w:tc>
          <w:tcPr>
            <w:tcW w:w="936" w:type="dxa"/>
            <w:tcBorders>
              <w:bottom w:val="single" w:sz="0" w:space="0" w:color="000000"/>
            </w:tcBorders>
            <w:vAlign w:val="center"/>
          </w:tcPr>
          <w:p w14:paraId="748620AE" w14:textId="77777777" w:rsidR="00CA405D" w:rsidRDefault="00CA405D">
            <w:pPr>
              <w:pStyle w:val="Normal-TBL-BR-2"/>
              <w:jc w:val="center"/>
            </w:pPr>
          </w:p>
        </w:tc>
      </w:tr>
      <w:tr w:rsidR="00CA405D" w14:paraId="0C5C3DD9" w14:textId="77777777">
        <w:tblPrEx>
          <w:tblCellMar>
            <w:left w:w="0" w:type="dxa"/>
            <w:right w:w="0" w:type="dxa"/>
          </w:tblCellMar>
        </w:tblPrEx>
        <w:tc>
          <w:tcPr>
            <w:tcW w:w="9360" w:type="dxa"/>
            <w:gridSpan w:val="10"/>
            <w:tcBorders>
              <w:top w:val="single" w:sz="0" w:space="0" w:color="000000"/>
            </w:tcBorders>
            <w:vAlign w:val="center"/>
          </w:tcPr>
          <w:p w14:paraId="27F8BC4A" w14:textId="77777777" w:rsidR="00CA405D" w:rsidRDefault="00000000">
            <w:pPr>
              <w:pStyle w:val="Normal-TBL-BR-2"/>
            </w:pPr>
            <w:r>
              <w:rPr>
                <w:b/>
              </w:rPr>
              <w:t>Alzheimer's Disease</w:t>
            </w:r>
          </w:p>
        </w:tc>
      </w:tr>
      <w:tr w:rsidR="00CA405D" w14:paraId="450F8AB7" w14:textId="77777777">
        <w:tblPrEx>
          <w:tblCellMar>
            <w:left w:w="0" w:type="dxa"/>
            <w:right w:w="0" w:type="dxa"/>
          </w:tblCellMar>
        </w:tblPrEx>
        <w:tc>
          <w:tcPr>
            <w:tcW w:w="936" w:type="dxa"/>
            <w:vAlign w:val="center"/>
          </w:tcPr>
          <w:p w14:paraId="49BD74F0" w14:textId="77777777" w:rsidR="00CA405D" w:rsidRDefault="00000000">
            <w:pPr>
              <w:pStyle w:val="Normal-TBL-BR-2"/>
            </w:pPr>
            <w:r>
              <w:t>1</w:t>
            </w:r>
          </w:p>
        </w:tc>
        <w:tc>
          <w:tcPr>
            <w:tcW w:w="936" w:type="dxa"/>
            <w:vAlign w:val="center"/>
          </w:tcPr>
          <w:p w14:paraId="043C037E" w14:textId="77777777" w:rsidR="00CA405D" w:rsidRDefault="00000000">
            <w:pPr>
              <w:pStyle w:val="Normal-TBL-BR-2"/>
              <w:jc w:val="center"/>
            </w:pPr>
            <w:r>
              <w:t>Male</w:t>
            </w:r>
          </w:p>
        </w:tc>
        <w:tc>
          <w:tcPr>
            <w:tcW w:w="936" w:type="dxa"/>
            <w:vAlign w:val="center"/>
          </w:tcPr>
          <w:p w14:paraId="0D5EA642" w14:textId="77777777" w:rsidR="00CA405D" w:rsidRDefault="00000000">
            <w:pPr>
              <w:pStyle w:val="Normal-TBL-BR-2"/>
              <w:jc w:val="center"/>
            </w:pPr>
            <w:r>
              <w:t>70-74</w:t>
            </w:r>
          </w:p>
        </w:tc>
        <w:tc>
          <w:tcPr>
            <w:tcW w:w="936" w:type="dxa"/>
            <w:vAlign w:val="center"/>
          </w:tcPr>
          <w:p w14:paraId="031CEF46" w14:textId="77777777" w:rsidR="00CA405D" w:rsidRDefault="00000000">
            <w:pPr>
              <w:pStyle w:val="Normal-TBL-BR-2"/>
              <w:jc w:val="center"/>
            </w:pPr>
            <w:r>
              <w:t>4.8</w:t>
            </w:r>
          </w:p>
        </w:tc>
        <w:tc>
          <w:tcPr>
            <w:tcW w:w="936" w:type="dxa"/>
            <w:vAlign w:val="center"/>
          </w:tcPr>
          <w:p w14:paraId="0813F3E0" w14:textId="77777777" w:rsidR="00CA405D" w:rsidRDefault="00000000">
            <w:pPr>
              <w:pStyle w:val="Normal-TBL-BR-2"/>
              <w:jc w:val="center"/>
            </w:pPr>
            <w:r>
              <w:t>VI</w:t>
            </w:r>
          </w:p>
        </w:tc>
        <w:tc>
          <w:tcPr>
            <w:tcW w:w="936" w:type="dxa"/>
            <w:vAlign w:val="center"/>
          </w:tcPr>
          <w:p w14:paraId="007F88A3" w14:textId="77777777" w:rsidR="00CA405D" w:rsidRDefault="00000000">
            <w:pPr>
              <w:pStyle w:val="Normal-TBL-BR-2"/>
              <w:jc w:val="center"/>
            </w:pPr>
            <w:r>
              <w:t>5</w:t>
            </w:r>
          </w:p>
        </w:tc>
        <w:tc>
          <w:tcPr>
            <w:tcW w:w="936" w:type="dxa"/>
            <w:vAlign w:val="center"/>
          </w:tcPr>
          <w:p w14:paraId="37A9786C" w14:textId="77777777" w:rsidR="00CA405D" w:rsidRDefault="00000000">
            <w:pPr>
              <w:pStyle w:val="Normal-TBL-BR-2"/>
              <w:jc w:val="center"/>
            </w:pPr>
            <w:r>
              <w:t>14</w:t>
            </w:r>
          </w:p>
        </w:tc>
        <w:tc>
          <w:tcPr>
            <w:tcW w:w="936" w:type="dxa"/>
            <w:vAlign w:val="center"/>
          </w:tcPr>
          <w:p w14:paraId="7B7DA00D" w14:textId="77777777" w:rsidR="00CA405D" w:rsidRDefault="00000000">
            <w:pPr>
              <w:pStyle w:val="Normal-TBL-BR-2"/>
              <w:jc w:val="center"/>
            </w:pPr>
            <w:r>
              <w:t>Frequent</w:t>
            </w:r>
          </w:p>
        </w:tc>
        <w:tc>
          <w:tcPr>
            <w:tcW w:w="936" w:type="dxa"/>
            <w:vAlign w:val="center"/>
          </w:tcPr>
          <w:p w14:paraId="1D7208D0" w14:textId="77777777" w:rsidR="00CA405D" w:rsidRDefault="00000000">
            <w:pPr>
              <w:pStyle w:val="Normal-TBL-BR-2"/>
              <w:jc w:val="center"/>
            </w:pPr>
            <w:r>
              <w:t>7</w:t>
            </w:r>
          </w:p>
        </w:tc>
        <w:tc>
          <w:tcPr>
            <w:tcW w:w="936" w:type="dxa"/>
            <w:vAlign w:val="center"/>
          </w:tcPr>
          <w:p w14:paraId="3AC8D13B" w14:textId="77777777" w:rsidR="00CA405D" w:rsidRDefault="00000000">
            <w:pPr>
              <w:pStyle w:val="Normal-TBL-BR-2"/>
              <w:jc w:val="center"/>
            </w:pPr>
            <w:r>
              <w:t>3/4</w:t>
            </w:r>
          </w:p>
        </w:tc>
      </w:tr>
      <w:tr w:rsidR="00CA405D" w14:paraId="38200EE6" w14:textId="77777777">
        <w:tblPrEx>
          <w:tblCellMar>
            <w:left w:w="0" w:type="dxa"/>
            <w:right w:w="0" w:type="dxa"/>
          </w:tblCellMar>
        </w:tblPrEx>
        <w:tc>
          <w:tcPr>
            <w:tcW w:w="936" w:type="dxa"/>
            <w:vAlign w:val="center"/>
          </w:tcPr>
          <w:p w14:paraId="004976DC" w14:textId="77777777" w:rsidR="00CA405D" w:rsidRDefault="00000000">
            <w:pPr>
              <w:pStyle w:val="Normal-TBL-BR-2"/>
            </w:pPr>
            <w:r>
              <w:t>2</w:t>
            </w:r>
          </w:p>
        </w:tc>
        <w:tc>
          <w:tcPr>
            <w:tcW w:w="936" w:type="dxa"/>
            <w:vAlign w:val="center"/>
          </w:tcPr>
          <w:p w14:paraId="1D618A60" w14:textId="77777777" w:rsidR="00CA405D" w:rsidRDefault="00000000">
            <w:pPr>
              <w:pStyle w:val="Normal-TBL-BR-2"/>
              <w:jc w:val="center"/>
            </w:pPr>
            <w:r>
              <w:t>Female</w:t>
            </w:r>
          </w:p>
        </w:tc>
        <w:tc>
          <w:tcPr>
            <w:tcW w:w="936" w:type="dxa"/>
            <w:vAlign w:val="center"/>
          </w:tcPr>
          <w:p w14:paraId="42063E0C" w14:textId="77777777" w:rsidR="00CA405D" w:rsidRDefault="00000000">
            <w:pPr>
              <w:pStyle w:val="Normal-TBL-BR-2"/>
              <w:jc w:val="center"/>
            </w:pPr>
            <w:r>
              <w:t>70-74</w:t>
            </w:r>
          </w:p>
        </w:tc>
        <w:tc>
          <w:tcPr>
            <w:tcW w:w="936" w:type="dxa"/>
            <w:vAlign w:val="center"/>
          </w:tcPr>
          <w:p w14:paraId="04872AEE" w14:textId="77777777" w:rsidR="00CA405D" w:rsidRDefault="00000000">
            <w:pPr>
              <w:pStyle w:val="Normal-TBL-BR-2"/>
              <w:jc w:val="center"/>
            </w:pPr>
            <w:r>
              <w:t>4.9</w:t>
            </w:r>
          </w:p>
        </w:tc>
        <w:tc>
          <w:tcPr>
            <w:tcW w:w="936" w:type="dxa"/>
            <w:vAlign w:val="center"/>
          </w:tcPr>
          <w:p w14:paraId="50869466" w14:textId="77777777" w:rsidR="00CA405D" w:rsidRDefault="00000000">
            <w:pPr>
              <w:pStyle w:val="Normal-TBL-BR-2"/>
              <w:jc w:val="center"/>
            </w:pPr>
            <w:r>
              <w:t>VI</w:t>
            </w:r>
          </w:p>
        </w:tc>
        <w:tc>
          <w:tcPr>
            <w:tcW w:w="936" w:type="dxa"/>
            <w:vAlign w:val="center"/>
          </w:tcPr>
          <w:p w14:paraId="55F7DFC6" w14:textId="77777777" w:rsidR="00CA405D" w:rsidRDefault="00000000">
            <w:pPr>
              <w:pStyle w:val="Normal-TBL-BR-2"/>
              <w:jc w:val="center"/>
            </w:pPr>
            <w:r>
              <w:t>4</w:t>
            </w:r>
          </w:p>
        </w:tc>
        <w:tc>
          <w:tcPr>
            <w:tcW w:w="936" w:type="dxa"/>
            <w:vAlign w:val="center"/>
          </w:tcPr>
          <w:p w14:paraId="21509D27" w14:textId="77777777" w:rsidR="00CA405D" w:rsidRDefault="00000000">
            <w:pPr>
              <w:pStyle w:val="Normal-TBL-BR-2"/>
              <w:jc w:val="center"/>
            </w:pPr>
            <w:r>
              <w:t>15</w:t>
            </w:r>
          </w:p>
        </w:tc>
        <w:tc>
          <w:tcPr>
            <w:tcW w:w="936" w:type="dxa"/>
            <w:vAlign w:val="center"/>
          </w:tcPr>
          <w:p w14:paraId="2CA99C10" w14:textId="77777777" w:rsidR="00CA405D" w:rsidRDefault="00000000">
            <w:pPr>
              <w:pStyle w:val="Normal-TBL-BR-2"/>
              <w:jc w:val="center"/>
            </w:pPr>
            <w:r>
              <w:t>Frequent</w:t>
            </w:r>
          </w:p>
        </w:tc>
        <w:tc>
          <w:tcPr>
            <w:tcW w:w="936" w:type="dxa"/>
            <w:vAlign w:val="center"/>
          </w:tcPr>
          <w:p w14:paraId="01D4E2D0" w14:textId="77777777" w:rsidR="00CA405D" w:rsidRDefault="00000000">
            <w:pPr>
              <w:pStyle w:val="Normal-TBL-BR-2"/>
              <w:jc w:val="center"/>
            </w:pPr>
            <w:r>
              <w:t>17</w:t>
            </w:r>
          </w:p>
        </w:tc>
        <w:tc>
          <w:tcPr>
            <w:tcW w:w="936" w:type="dxa"/>
            <w:vAlign w:val="center"/>
          </w:tcPr>
          <w:p w14:paraId="5F0E0699" w14:textId="77777777" w:rsidR="00CA405D" w:rsidRDefault="00000000">
            <w:pPr>
              <w:pStyle w:val="Normal-TBL-BR-2"/>
              <w:jc w:val="center"/>
            </w:pPr>
            <w:r>
              <w:t>3/4</w:t>
            </w:r>
          </w:p>
        </w:tc>
      </w:tr>
      <w:tr w:rsidR="00CA405D" w14:paraId="05369CEC" w14:textId="77777777">
        <w:tblPrEx>
          <w:tblCellMar>
            <w:left w:w="0" w:type="dxa"/>
            <w:right w:w="0" w:type="dxa"/>
          </w:tblCellMar>
        </w:tblPrEx>
        <w:tc>
          <w:tcPr>
            <w:tcW w:w="936" w:type="dxa"/>
            <w:vAlign w:val="center"/>
          </w:tcPr>
          <w:p w14:paraId="40E86CF0" w14:textId="77777777" w:rsidR="00CA405D" w:rsidRDefault="00000000">
            <w:pPr>
              <w:pStyle w:val="Normal-TBL-BR-2"/>
            </w:pPr>
            <w:r>
              <w:t>3</w:t>
            </w:r>
          </w:p>
        </w:tc>
        <w:tc>
          <w:tcPr>
            <w:tcW w:w="936" w:type="dxa"/>
            <w:vAlign w:val="center"/>
          </w:tcPr>
          <w:p w14:paraId="2FA815CB" w14:textId="77777777" w:rsidR="00CA405D" w:rsidRDefault="00000000">
            <w:pPr>
              <w:pStyle w:val="Normal-TBL-BR-2"/>
              <w:jc w:val="center"/>
            </w:pPr>
            <w:r>
              <w:t>Female</w:t>
            </w:r>
          </w:p>
        </w:tc>
        <w:tc>
          <w:tcPr>
            <w:tcW w:w="936" w:type="dxa"/>
            <w:vAlign w:val="center"/>
          </w:tcPr>
          <w:p w14:paraId="5E58E815" w14:textId="77777777" w:rsidR="00CA405D" w:rsidRDefault="00000000">
            <w:pPr>
              <w:pStyle w:val="Normal-TBL-BR-2"/>
              <w:jc w:val="center"/>
            </w:pPr>
            <w:r>
              <w:t>75-79</w:t>
            </w:r>
          </w:p>
        </w:tc>
        <w:tc>
          <w:tcPr>
            <w:tcW w:w="936" w:type="dxa"/>
            <w:vAlign w:val="center"/>
          </w:tcPr>
          <w:p w14:paraId="13CC5795" w14:textId="77777777" w:rsidR="00CA405D" w:rsidRDefault="00000000">
            <w:pPr>
              <w:pStyle w:val="Normal-TBL-BR-2"/>
              <w:jc w:val="center"/>
            </w:pPr>
            <w:r>
              <w:t>3.1</w:t>
            </w:r>
          </w:p>
        </w:tc>
        <w:tc>
          <w:tcPr>
            <w:tcW w:w="936" w:type="dxa"/>
            <w:vAlign w:val="center"/>
          </w:tcPr>
          <w:p w14:paraId="21489C76" w14:textId="77777777" w:rsidR="00CA405D" w:rsidRDefault="00000000">
            <w:pPr>
              <w:pStyle w:val="Normal-TBL-BR-2"/>
              <w:jc w:val="center"/>
            </w:pPr>
            <w:r>
              <w:t>V</w:t>
            </w:r>
          </w:p>
        </w:tc>
        <w:tc>
          <w:tcPr>
            <w:tcW w:w="936" w:type="dxa"/>
            <w:vAlign w:val="center"/>
          </w:tcPr>
          <w:p w14:paraId="79A73095" w14:textId="77777777" w:rsidR="00CA405D" w:rsidRDefault="00CA405D">
            <w:pPr>
              <w:pStyle w:val="Normal-TBL-BR-2"/>
              <w:jc w:val="center"/>
            </w:pPr>
          </w:p>
        </w:tc>
        <w:tc>
          <w:tcPr>
            <w:tcW w:w="936" w:type="dxa"/>
            <w:vAlign w:val="center"/>
          </w:tcPr>
          <w:p w14:paraId="1DFFBC8B" w14:textId="77777777" w:rsidR="00CA405D" w:rsidRDefault="00000000">
            <w:pPr>
              <w:pStyle w:val="Normal-TBL-BR-2"/>
              <w:jc w:val="center"/>
            </w:pPr>
            <w:r>
              <w:t>15</w:t>
            </w:r>
          </w:p>
        </w:tc>
        <w:tc>
          <w:tcPr>
            <w:tcW w:w="936" w:type="dxa"/>
            <w:vAlign w:val="center"/>
          </w:tcPr>
          <w:p w14:paraId="76F0D013" w14:textId="77777777" w:rsidR="00CA405D" w:rsidRDefault="00000000">
            <w:pPr>
              <w:pStyle w:val="Normal-TBL-BR-2"/>
              <w:jc w:val="center"/>
            </w:pPr>
            <w:r>
              <w:t>Frequent</w:t>
            </w:r>
          </w:p>
        </w:tc>
        <w:tc>
          <w:tcPr>
            <w:tcW w:w="936" w:type="dxa"/>
            <w:vAlign w:val="center"/>
          </w:tcPr>
          <w:p w14:paraId="0F6B4FDB" w14:textId="77777777" w:rsidR="00CA405D" w:rsidRDefault="00000000">
            <w:pPr>
              <w:pStyle w:val="Normal-TBL-BR-2"/>
              <w:jc w:val="center"/>
            </w:pPr>
            <w:r>
              <w:t>6</w:t>
            </w:r>
          </w:p>
        </w:tc>
        <w:tc>
          <w:tcPr>
            <w:tcW w:w="936" w:type="dxa"/>
            <w:vAlign w:val="center"/>
          </w:tcPr>
          <w:p w14:paraId="22E34E11" w14:textId="77777777" w:rsidR="00CA405D" w:rsidRDefault="00000000">
            <w:pPr>
              <w:pStyle w:val="Normal-TBL-BR-2"/>
              <w:jc w:val="center"/>
            </w:pPr>
            <w:r>
              <w:t>3/3</w:t>
            </w:r>
          </w:p>
        </w:tc>
      </w:tr>
      <w:tr w:rsidR="00CA405D" w14:paraId="01A6998B" w14:textId="77777777">
        <w:tblPrEx>
          <w:tblCellMar>
            <w:left w:w="0" w:type="dxa"/>
            <w:right w:w="0" w:type="dxa"/>
          </w:tblCellMar>
        </w:tblPrEx>
        <w:tc>
          <w:tcPr>
            <w:tcW w:w="936" w:type="dxa"/>
            <w:vAlign w:val="center"/>
          </w:tcPr>
          <w:p w14:paraId="1B2ECCCC" w14:textId="77777777" w:rsidR="00CA405D" w:rsidRDefault="00000000">
            <w:pPr>
              <w:pStyle w:val="Normal-TBL-BR-2"/>
            </w:pPr>
            <w:r>
              <w:t>4</w:t>
            </w:r>
          </w:p>
        </w:tc>
        <w:tc>
          <w:tcPr>
            <w:tcW w:w="936" w:type="dxa"/>
            <w:vAlign w:val="center"/>
          </w:tcPr>
          <w:p w14:paraId="6D737763" w14:textId="77777777" w:rsidR="00CA405D" w:rsidRDefault="00000000">
            <w:pPr>
              <w:pStyle w:val="Normal-TBL-BR-2"/>
              <w:jc w:val="center"/>
            </w:pPr>
            <w:r>
              <w:t>Male</w:t>
            </w:r>
          </w:p>
        </w:tc>
        <w:tc>
          <w:tcPr>
            <w:tcW w:w="936" w:type="dxa"/>
            <w:vAlign w:val="center"/>
          </w:tcPr>
          <w:p w14:paraId="01B80389" w14:textId="77777777" w:rsidR="00CA405D" w:rsidRDefault="00000000">
            <w:pPr>
              <w:pStyle w:val="Normal-TBL-BR-2"/>
              <w:jc w:val="center"/>
            </w:pPr>
            <w:r>
              <w:t>75-79</w:t>
            </w:r>
          </w:p>
        </w:tc>
        <w:tc>
          <w:tcPr>
            <w:tcW w:w="936" w:type="dxa"/>
            <w:vAlign w:val="center"/>
          </w:tcPr>
          <w:p w14:paraId="0B6C47E9" w14:textId="77777777" w:rsidR="00CA405D" w:rsidRDefault="00000000">
            <w:pPr>
              <w:pStyle w:val="Normal-TBL-BR-2"/>
              <w:jc w:val="center"/>
            </w:pPr>
            <w:r>
              <w:t>3.6</w:t>
            </w:r>
          </w:p>
        </w:tc>
        <w:tc>
          <w:tcPr>
            <w:tcW w:w="936" w:type="dxa"/>
            <w:vAlign w:val="center"/>
          </w:tcPr>
          <w:p w14:paraId="540F5E68" w14:textId="77777777" w:rsidR="00CA405D" w:rsidRDefault="00000000">
            <w:pPr>
              <w:pStyle w:val="Normal-TBL-BR-2"/>
              <w:jc w:val="center"/>
            </w:pPr>
            <w:r>
              <w:t>VI</w:t>
            </w:r>
          </w:p>
        </w:tc>
        <w:tc>
          <w:tcPr>
            <w:tcW w:w="936" w:type="dxa"/>
            <w:vAlign w:val="center"/>
          </w:tcPr>
          <w:p w14:paraId="6CA5A56B" w14:textId="77777777" w:rsidR="00CA405D" w:rsidRDefault="00000000">
            <w:pPr>
              <w:pStyle w:val="Normal-TBL-BR-2"/>
              <w:jc w:val="center"/>
            </w:pPr>
            <w:r>
              <w:t>5</w:t>
            </w:r>
          </w:p>
        </w:tc>
        <w:tc>
          <w:tcPr>
            <w:tcW w:w="936" w:type="dxa"/>
            <w:vAlign w:val="center"/>
          </w:tcPr>
          <w:p w14:paraId="29C7EF23" w14:textId="77777777" w:rsidR="00CA405D" w:rsidRDefault="00000000">
            <w:pPr>
              <w:pStyle w:val="Normal-TBL-BR-2"/>
              <w:jc w:val="center"/>
            </w:pPr>
            <w:r>
              <w:t>15</w:t>
            </w:r>
          </w:p>
        </w:tc>
        <w:tc>
          <w:tcPr>
            <w:tcW w:w="936" w:type="dxa"/>
            <w:vAlign w:val="center"/>
          </w:tcPr>
          <w:p w14:paraId="762DCF87" w14:textId="77777777" w:rsidR="00CA405D" w:rsidRDefault="00000000">
            <w:pPr>
              <w:pStyle w:val="Normal-TBL-BR-2"/>
              <w:jc w:val="center"/>
            </w:pPr>
            <w:r>
              <w:t>Frequent</w:t>
            </w:r>
          </w:p>
        </w:tc>
        <w:tc>
          <w:tcPr>
            <w:tcW w:w="936" w:type="dxa"/>
            <w:vAlign w:val="center"/>
          </w:tcPr>
          <w:p w14:paraId="567F68A0" w14:textId="77777777" w:rsidR="00CA405D" w:rsidRDefault="00000000">
            <w:pPr>
              <w:pStyle w:val="Normal-TBL-BR-2"/>
              <w:jc w:val="center"/>
            </w:pPr>
            <w:r>
              <w:t>10</w:t>
            </w:r>
          </w:p>
        </w:tc>
        <w:tc>
          <w:tcPr>
            <w:tcW w:w="936" w:type="dxa"/>
            <w:vAlign w:val="center"/>
          </w:tcPr>
          <w:p w14:paraId="70DDA241" w14:textId="77777777" w:rsidR="00CA405D" w:rsidRDefault="00000000">
            <w:pPr>
              <w:pStyle w:val="Normal-TBL-BR-2"/>
              <w:jc w:val="center"/>
            </w:pPr>
            <w:r>
              <w:t>3/4</w:t>
            </w:r>
          </w:p>
        </w:tc>
      </w:tr>
      <w:tr w:rsidR="00CA405D" w14:paraId="08E4FB05" w14:textId="77777777">
        <w:tblPrEx>
          <w:tblCellMar>
            <w:left w:w="0" w:type="dxa"/>
            <w:right w:w="0" w:type="dxa"/>
          </w:tblCellMar>
        </w:tblPrEx>
        <w:tc>
          <w:tcPr>
            <w:tcW w:w="936" w:type="dxa"/>
            <w:vAlign w:val="center"/>
          </w:tcPr>
          <w:p w14:paraId="6F5D1B9F" w14:textId="77777777" w:rsidR="00CA405D" w:rsidRDefault="00000000">
            <w:pPr>
              <w:pStyle w:val="Normal-TBL-BR-2"/>
            </w:pPr>
            <w:r>
              <w:t>5</w:t>
            </w:r>
          </w:p>
        </w:tc>
        <w:tc>
          <w:tcPr>
            <w:tcW w:w="936" w:type="dxa"/>
            <w:vAlign w:val="center"/>
          </w:tcPr>
          <w:p w14:paraId="61F99075" w14:textId="77777777" w:rsidR="00CA405D" w:rsidRDefault="00000000">
            <w:pPr>
              <w:pStyle w:val="Normal-TBL-BR-2"/>
              <w:jc w:val="center"/>
            </w:pPr>
            <w:r>
              <w:t>Male</w:t>
            </w:r>
          </w:p>
        </w:tc>
        <w:tc>
          <w:tcPr>
            <w:tcW w:w="936" w:type="dxa"/>
            <w:vAlign w:val="center"/>
          </w:tcPr>
          <w:p w14:paraId="3E27BAE3" w14:textId="77777777" w:rsidR="00CA405D" w:rsidRDefault="00000000">
            <w:pPr>
              <w:pStyle w:val="Normal-TBL-BR-2"/>
              <w:jc w:val="center"/>
            </w:pPr>
            <w:r>
              <w:t>80-84</w:t>
            </w:r>
          </w:p>
        </w:tc>
        <w:tc>
          <w:tcPr>
            <w:tcW w:w="936" w:type="dxa"/>
            <w:vAlign w:val="center"/>
          </w:tcPr>
          <w:p w14:paraId="15395CE6" w14:textId="77777777" w:rsidR="00CA405D" w:rsidRDefault="00000000">
            <w:pPr>
              <w:pStyle w:val="Normal-TBL-BR-2"/>
              <w:jc w:val="center"/>
            </w:pPr>
            <w:r>
              <w:t>4.0</w:t>
            </w:r>
          </w:p>
        </w:tc>
        <w:tc>
          <w:tcPr>
            <w:tcW w:w="936" w:type="dxa"/>
            <w:vAlign w:val="center"/>
          </w:tcPr>
          <w:p w14:paraId="54ADB381" w14:textId="77777777" w:rsidR="00CA405D" w:rsidRDefault="00000000">
            <w:pPr>
              <w:pStyle w:val="Normal-TBL-BR-2"/>
              <w:jc w:val="center"/>
            </w:pPr>
            <w:r>
              <w:t>V</w:t>
            </w:r>
          </w:p>
        </w:tc>
        <w:tc>
          <w:tcPr>
            <w:tcW w:w="936" w:type="dxa"/>
            <w:vAlign w:val="center"/>
          </w:tcPr>
          <w:p w14:paraId="26CC2E70" w14:textId="77777777" w:rsidR="00CA405D" w:rsidRDefault="00000000">
            <w:pPr>
              <w:pStyle w:val="Normal-TBL-BR-2"/>
              <w:jc w:val="center"/>
            </w:pPr>
            <w:r>
              <w:t>5</w:t>
            </w:r>
          </w:p>
        </w:tc>
        <w:tc>
          <w:tcPr>
            <w:tcW w:w="936" w:type="dxa"/>
            <w:vAlign w:val="center"/>
          </w:tcPr>
          <w:p w14:paraId="021E389C" w14:textId="77777777" w:rsidR="00CA405D" w:rsidRDefault="00000000">
            <w:pPr>
              <w:pStyle w:val="Normal-TBL-BR-2"/>
              <w:jc w:val="center"/>
            </w:pPr>
            <w:r>
              <w:t>14</w:t>
            </w:r>
          </w:p>
        </w:tc>
        <w:tc>
          <w:tcPr>
            <w:tcW w:w="936" w:type="dxa"/>
            <w:vAlign w:val="center"/>
          </w:tcPr>
          <w:p w14:paraId="5C6E7BCE" w14:textId="77777777" w:rsidR="00CA405D" w:rsidRDefault="00000000">
            <w:pPr>
              <w:pStyle w:val="Normal-TBL-BR-2"/>
              <w:jc w:val="center"/>
            </w:pPr>
            <w:r>
              <w:t>Frequent</w:t>
            </w:r>
          </w:p>
        </w:tc>
        <w:tc>
          <w:tcPr>
            <w:tcW w:w="936" w:type="dxa"/>
            <w:vAlign w:val="center"/>
          </w:tcPr>
          <w:p w14:paraId="15908474" w14:textId="77777777" w:rsidR="00CA405D" w:rsidRDefault="00000000">
            <w:pPr>
              <w:pStyle w:val="Normal-TBL-BR-2"/>
              <w:jc w:val="center"/>
            </w:pPr>
            <w:r>
              <w:t>14</w:t>
            </w:r>
          </w:p>
        </w:tc>
        <w:tc>
          <w:tcPr>
            <w:tcW w:w="936" w:type="dxa"/>
            <w:vAlign w:val="center"/>
          </w:tcPr>
          <w:p w14:paraId="64360EDC" w14:textId="77777777" w:rsidR="00CA405D" w:rsidRDefault="00000000">
            <w:pPr>
              <w:pStyle w:val="Normal-TBL-BR-2"/>
              <w:jc w:val="center"/>
            </w:pPr>
            <w:r>
              <w:t>3/4</w:t>
            </w:r>
          </w:p>
        </w:tc>
      </w:tr>
      <w:tr w:rsidR="00CA405D" w14:paraId="094C7E13" w14:textId="77777777">
        <w:tblPrEx>
          <w:tblCellMar>
            <w:left w:w="0" w:type="dxa"/>
            <w:right w:w="0" w:type="dxa"/>
          </w:tblCellMar>
        </w:tblPrEx>
        <w:tc>
          <w:tcPr>
            <w:tcW w:w="936" w:type="dxa"/>
            <w:vAlign w:val="center"/>
          </w:tcPr>
          <w:p w14:paraId="537EB446" w14:textId="77777777" w:rsidR="00CA405D" w:rsidRDefault="00000000">
            <w:pPr>
              <w:pStyle w:val="Normal-TBL-BR-2"/>
            </w:pPr>
            <w:r>
              <w:t>6</w:t>
            </w:r>
          </w:p>
        </w:tc>
        <w:tc>
          <w:tcPr>
            <w:tcW w:w="936" w:type="dxa"/>
            <w:vAlign w:val="center"/>
          </w:tcPr>
          <w:p w14:paraId="3ED6C9E1" w14:textId="77777777" w:rsidR="00CA405D" w:rsidRDefault="00000000">
            <w:pPr>
              <w:pStyle w:val="Normal-TBL-BR-2"/>
              <w:jc w:val="center"/>
            </w:pPr>
            <w:r>
              <w:t>Female</w:t>
            </w:r>
          </w:p>
        </w:tc>
        <w:tc>
          <w:tcPr>
            <w:tcW w:w="936" w:type="dxa"/>
            <w:vAlign w:val="center"/>
          </w:tcPr>
          <w:p w14:paraId="510B9E85" w14:textId="77777777" w:rsidR="00CA405D" w:rsidRDefault="00000000">
            <w:pPr>
              <w:pStyle w:val="Normal-TBL-BR-2"/>
              <w:jc w:val="center"/>
            </w:pPr>
            <w:r>
              <w:t>80-84</w:t>
            </w:r>
          </w:p>
        </w:tc>
        <w:tc>
          <w:tcPr>
            <w:tcW w:w="936" w:type="dxa"/>
            <w:vAlign w:val="center"/>
          </w:tcPr>
          <w:p w14:paraId="45CD2FBB" w14:textId="77777777" w:rsidR="00CA405D" w:rsidRDefault="00000000">
            <w:pPr>
              <w:pStyle w:val="Normal-TBL-BR-2"/>
              <w:jc w:val="center"/>
            </w:pPr>
            <w:r>
              <w:t>4.0</w:t>
            </w:r>
          </w:p>
        </w:tc>
        <w:tc>
          <w:tcPr>
            <w:tcW w:w="936" w:type="dxa"/>
            <w:vAlign w:val="center"/>
          </w:tcPr>
          <w:p w14:paraId="6BACE37C" w14:textId="77777777" w:rsidR="00CA405D" w:rsidRDefault="00000000">
            <w:pPr>
              <w:pStyle w:val="Normal-TBL-BR-2"/>
              <w:jc w:val="center"/>
            </w:pPr>
            <w:r>
              <w:t>VI</w:t>
            </w:r>
          </w:p>
        </w:tc>
        <w:tc>
          <w:tcPr>
            <w:tcW w:w="936" w:type="dxa"/>
            <w:vAlign w:val="center"/>
          </w:tcPr>
          <w:p w14:paraId="62A001FB" w14:textId="77777777" w:rsidR="00CA405D" w:rsidRDefault="00000000">
            <w:pPr>
              <w:pStyle w:val="Normal-TBL-BR-2"/>
              <w:jc w:val="center"/>
            </w:pPr>
            <w:r>
              <w:t>5</w:t>
            </w:r>
          </w:p>
        </w:tc>
        <w:tc>
          <w:tcPr>
            <w:tcW w:w="936" w:type="dxa"/>
            <w:vAlign w:val="center"/>
          </w:tcPr>
          <w:p w14:paraId="2F78F6A4" w14:textId="77777777" w:rsidR="00CA405D" w:rsidRDefault="00000000">
            <w:pPr>
              <w:pStyle w:val="Normal-TBL-BR-2"/>
              <w:jc w:val="center"/>
            </w:pPr>
            <w:r>
              <w:t>15</w:t>
            </w:r>
          </w:p>
        </w:tc>
        <w:tc>
          <w:tcPr>
            <w:tcW w:w="936" w:type="dxa"/>
            <w:vAlign w:val="center"/>
          </w:tcPr>
          <w:p w14:paraId="4E9AC01A" w14:textId="77777777" w:rsidR="00CA405D" w:rsidRDefault="00000000">
            <w:pPr>
              <w:pStyle w:val="Normal-TBL-BR-2"/>
              <w:jc w:val="center"/>
            </w:pPr>
            <w:r>
              <w:t>Frequent</w:t>
            </w:r>
          </w:p>
        </w:tc>
        <w:tc>
          <w:tcPr>
            <w:tcW w:w="936" w:type="dxa"/>
            <w:vAlign w:val="center"/>
          </w:tcPr>
          <w:p w14:paraId="21C88D13" w14:textId="77777777" w:rsidR="00CA405D" w:rsidRDefault="00000000">
            <w:pPr>
              <w:pStyle w:val="Normal-TBL-BR-2"/>
              <w:jc w:val="center"/>
            </w:pPr>
            <w:r>
              <w:t>19</w:t>
            </w:r>
          </w:p>
        </w:tc>
        <w:tc>
          <w:tcPr>
            <w:tcW w:w="936" w:type="dxa"/>
            <w:vAlign w:val="center"/>
          </w:tcPr>
          <w:p w14:paraId="25D8CD66" w14:textId="77777777" w:rsidR="00CA405D" w:rsidRDefault="00000000">
            <w:pPr>
              <w:pStyle w:val="Normal-TBL-BR-2"/>
              <w:jc w:val="center"/>
            </w:pPr>
            <w:r>
              <w:t>3/3</w:t>
            </w:r>
          </w:p>
        </w:tc>
      </w:tr>
      <w:tr w:rsidR="00CA405D" w14:paraId="7E842E87" w14:textId="77777777">
        <w:tblPrEx>
          <w:tblCellMar>
            <w:left w:w="0" w:type="dxa"/>
            <w:right w:w="0" w:type="dxa"/>
          </w:tblCellMar>
        </w:tblPrEx>
        <w:tc>
          <w:tcPr>
            <w:tcW w:w="936" w:type="dxa"/>
            <w:vAlign w:val="center"/>
          </w:tcPr>
          <w:p w14:paraId="568D6555" w14:textId="77777777" w:rsidR="00CA405D" w:rsidRDefault="00000000">
            <w:pPr>
              <w:pStyle w:val="Normal-TBL-BR-2"/>
            </w:pPr>
            <w:r>
              <w:t>7</w:t>
            </w:r>
          </w:p>
        </w:tc>
        <w:tc>
          <w:tcPr>
            <w:tcW w:w="936" w:type="dxa"/>
            <w:vAlign w:val="center"/>
          </w:tcPr>
          <w:p w14:paraId="09756432" w14:textId="77777777" w:rsidR="00CA405D" w:rsidRDefault="00000000">
            <w:pPr>
              <w:pStyle w:val="Normal-TBL-BR-2"/>
              <w:jc w:val="center"/>
            </w:pPr>
            <w:r>
              <w:t>Female</w:t>
            </w:r>
          </w:p>
        </w:tc>
        <w:tc>
          <w:tcPr>
            <w:tcW w:w="936" w:type="dxa"/>
            <w:vAlign w:val="center"/>
          </w:tcPr>
          <w:p w14:paraId="77917E5E" w14:textId="77777777" w:rsidR="00CA405D" w:rsidRDefault="00000000">
            <w:pPr>
              <w:pStyle w:val="Normal-TBL-BR-2"/>
              <w:jc w:val="center"/>
            </w:pPr>
            <w:r>
              <w:t>80-84</w:t>
            </w:r>
          </w:p>
        </w:tc>
        <w:tc>
          <w:tcPr>
            <w:tcW w:w="936" w:type="dxa"/>
            <w:vAlign w:val="center"/>
          </w:tcPr>
          <w:p w14:paraId="23A9E2CC" w14:textId="77777777" w:rsidR="00CA405D" w:rsidRDefault="00000000">
            <w:pPr>
              <w:pStyle w:val="Normal-TBL-BR-2"/>
              <w:jc w:val="center"/>
            </w:pPr>
            <w:r>
              <w:t>3.3</w:t>
            </w:r>
          </w:p>
        </w:tc>
        <w:tc>
          <w:tcPr>
            <w:tcW w:w="936" w:type="dxa"/>
            <w:vAlign w:val="center"/>
          </w:tcPr>
          <w:p w14:paraId="476E6F52" w14:textId="77777777" w:rsidR="00CA405D" w:rsidRDefault="00000000">
            <w:pPr>
              <w:pStyle w:val="Normal-TBL-BR-2"/>
              <w:jc w:val="center"/>
            </w:pPr>
            <w:r>
              <w:t>VI</w:t>
            </w:r>
          </w:p>
        </w:tc>
        <w:tc>
          <w:tcPr>
            <w:tcW w:w="936" w:type="dxa"/>
            <w:vAlign w:val="center"/>
          </w:tcPr>
          <w:p w14:paraId="72B17401" w14:textId="77777777" w:rsidR="00CA405D" w:rsidRDefault="00000000">
            <w:pPr>
              <w:pStyle w:val="Normal-TBL-BR-2"/>
              <w:jc w:val="center"/>
            </w:pPr>
            <w:r>
              <w:t>5</w:t>
            </w:r>
          </w:p>
        </w:tc>
        <w:tc>
          <w:tcPr>
            <w:tcW w:w="936" w:type="dxa"/>
            <w:vAlign w:val="center"/>
          </w:tcPr>
          <w:p w14:paraId="1CBC34B0" w14:textId="77777777" w:rsidR="00CA405D" w:rsidRDefault="00000000">
            <w:pPr>
              <w:pStyle w:val="Normal-TBL-BR-2"/>
              <w:jc w:val="center"/>
            </w:pPr>
            <w:r>
              <w:t>15</w:t>
            </w:r>
          </w:p>
        </w:tc>
        <w:tc>
          <w:tcPr>
            <w:tcW w:w="936" w:type="dxa"/>
            <w:vAlign w:val="center"/>
          </w:tcPr>
          <w:p w14:paraId="7B3E142F" w14:textId="77777777" w:rsidR="00CA405D" w:rsidRDefault="00000000">
            <w:pPr>
              <w:pStyle w:val="Normal-TBL-BR-2"/>
              <w:jc w:val="center"/>
            </w:pPr>
            <w:r>
              <w:t>Frequent</w:t>
            </w:r>
          </w:p>
        </w:tc>
        <w:tc>
          <w:tcPr>
            <w:tcW w:w="936" w:type="dxa"/>
            <w:vAlign w:val="center"/>
          </w:tcPr>
          <w:p w14:paraId="17993D85" w14:textId="77777777" w:rsidR="00CA405D" w:rsidRDefault="00000000">
            <w:pPr>
              <w:pStyle w:val="Normal-TBL-BR-2"/>
              <w:jc w:val="center"/>
            </w:pPr>
            <w:r>
              <w:t>24</w:t>
            </w:r>
          </w:p>
        </w:tc>
        <w:tc>
          <w:tcPr>
            <w:tcW w:w="936" w:type="dxa"/>
            <w:vAlign w:val="center"/>
          </w:tcPr>
          <w:p w14:paraId="6CD9E71D" w14:textId="77777777" w:rsidR="00CA405D" w:rsidRDefault="00000000">
            <w:pPr>
              <w:pStyle w:val="Normal-TBL-BR-2"/>
              <w:jc w:val="center"/>
            </w:pPr>
            <w:r>
              <w:t>3/3</w:t>
            </w:r>
          </w:p>
        </w:tc>
      </w:tr>
      <w:tr w:rsidR="00CA405D" w14:paraId="26006640" w14:textId="77777777">
        <w:tblPrEx>
          <w:tblCellMar>
            <w:left w:w="0" w:type="dxa"/>
            <w:right w:w="0" w:type="dxa"/>
          </w:tblCellMar>
        </w:tblPrEx>
        <w:tc>
          <w:tcPr>
            <w:tcW w:w="936" w:type="dxa"/>
            <w:vAlign w:val="center"/>
          </w:tcPr>
          <w:p w14:paraId="2FF9FFEF" w14:textId="77777777" w:rsidR="00CA405D" w:rsidRDefault="00000000">
            <w:pPr>
              <w:pStyle w:val="Normal-TBL-BR-2"/>
            </w:pPr>
            <w:r>
              <w:t>8</w:t>
            </w:r>
          </w:p>
        </w:tc>
        <w:tc>
          <w:tcPr>
            <w:tcW w:w="936" w:type="dxa"/>
            <w:vAlign w:val="center"/>
          </w:tcPr>
          <w:p w14:paraId="24DC364A" w14:textId="77777777" w:rsidR="00CA405D" w:rsidRDefault="00000000">
            <w:pPr>
              <w:pStyle w:val="Normal-TBL-BR-2"/>
              <w:jc w:val="center"/>
            </w:pPr>
            <w:r>
              <w:t>Male</w:t>
            </w:r>
          </w:p>
        </w:tc>
        <w:tc>
          <w:tcPr>
            <w:tcW w:w="936" w:type="dxa"/>
            <w:vAlign w:val="center"/>
          </w:tcPr>
          <w:p w14:paraId="2F1B6CC8" w14:textId="77777777" w:rsidR="00CA405D" w:rsidRDefault="00000000">
            <w:pPr>
              <w:pStyle w:val="Normal-TBL-BR-2"/>
              <w:jc w:val="center"/>
            </w:pPr>
            <w:r>
              <w:t>85-89</w:t>
            </w:r>
          </w:p>
        </w:tc>
        <w:tc>
          <w:tcPr>
            <w:tcW w:w="936" w:type="dxa"/>
            <w:vAlign w:val="center"/>
          </w:tcPr>
          <w:p w14:paraId="4A28FB77" w14:textId="77777777" w:rsidR="00CA405D" w:rsidRDefault="00000000">
            <w:pPr>
              <w:pStyle w:val="Normal-TBL-BR-2"/>
              <w:jc w:val="center"/>
            </w:pPr>
            <w:r>
              <w:t>2.2</w:t>
            </w:r>
          </w:p>
        </w:tc>
        <w:tc>
          <w:tcPr>
            <w:tcW w:w="936" w:type="dxa"/>
            <w:vAlign w:val="center"/>
          </w:tcPr>
          <w:p w14:paraId="2143D0A9" w14:textId="77777777" w:rsidR="00CA405D" w:rsidRDefault="00000000">
            <w:pPr>
              <w:pStyle w:val="Normal-TBL-BR-2"/>
              <w:jc w:val="center"/>
            </w:pPr>
            <w:r>
              <w:t>V</w:t>
            </w:r>
          </w:p>
        </w:tc>
        <w:tc>
          <w:tcPr>
            <w:tcW w:w="936" w:type="dxa"/>
            <w:vAlign w:val="center"/>
          </w:tcPr>
          <w:p w14:paraId="41A8A15C" w14:textId="77777777" w:rsidR="00CA405D" w:rsidRDefault="00CA405D">
            <w:pPr>
              <w:pStyle w:val="Normal-TBL-BR-2"/>
              <w:jc w:val="center"/>
            </w:pPr>
          </w:p>
        </w:tc>
        <w:tc>
          <w:tcPr>
            <w:tcW w:w="936" w:type="dxa"/>
            <w:vAlign w:val="center"/>
          </w:tcPr>
          <w:p w14:paraId="7D432893" w14:textId="77777777" w:rsidR="00CA405D" w:rsidRDefault="00000000">
            <w:pPr>
              <w:pStyle w:val="Normal-TBL-BR-2"/>
              <w:jc w:val="center"/>
            </w:pPr>
            <w:r>
              <w:t>12</w:t>
            </w:r>
          </w:p>
        </w:tc>
        <w:tc>
          <w:tcPr>
            <w:tcW w:w="936" w:type="dxa"/>
            <w:vAlign w:val="center"/>
          </w:tcPr>
          <w:p w14:paraId="14788DA9" w14:textId="77777777" w:rsidR="00CA405D" w:rsidRDefault="00000000">
            <w:pPr>
              <w:pStyle w:val="Normal-TBL-BR-2"/>
              <w:jc w:val="center"/>
            </w:pPr>
            <w:r>
              <w:t>Frequent</w:t>
            </w:r>
          </w:p>
        </w:tc>
        <w:tc>
          <w:tcPr>
            <w:tcW w:w="936" w:type="dxa"/>
            <w:vAlign w:val="center"/>
          </w:tcPr>
          <w:p w14:paraId="6FDF426A" w14:textId="77777777" w:rsidR="00CA405D" w:rsidRDefault="00000000">
            <w:pPr>
              <w:pStyle w:val="Normal-TBL-BR-2"/>
              <w:jc w:val="center"/>
            </w:pPr>
            <w:r>
              <w:t>21</w:t>
            </w:r>
          </w:p>
        </w:tc>
        <w:tc>
          <w:tcPr>
            <w:tcW w:w="936" w:type="dxa"/>
            <w:vAlign w:val="center"/>
          </w:tcPr>
          <w:p w14:paraId="6303DB49" w14:textId="77777777" w:rsidR="00CA405D" w:rsidRDefault="00000000">
            <w:pPr>
              <w:pStyle w:val="Normal-TBL-BR-2"/>
              <w:jc w:val="center"/>
            </w:pPr>
            <w:r>
              <w:t>2/3</w:t>
            </w:r>
          </w:p>
        </w:tc>
      </w:tr>
      <w:tr w:rsidR="00CA405D" w14:paraId="1776F550" w14:textId="77777777">
        <w:tblPrEx>
          <w:tblCellMar>
            <w:left w:w="0" w:type="dxa"/>
            <w:right w:w="0" w:type="dxa"/>
          </w:tblCellMar>
        </w:tblPrEx>
        <w:tc>
          <w:tcPr>
            <w:tcW w:w="936" w:type="dxa"/>
            <w:vAlign w:val="center"/>
          </w:tcPr>
          <w:p w14:paraId="785F59D9" w14:textId="77777777" w:rsidR="00CA405D" w:rsidRDefault="00000000">
            <w:pPr>
              <w:pStyle w:val="Normal-TBL-BR-2"/>
            </w:pPr>
            <w:r>
              <w:t>9</w:t>
            </w:r>
          </w:p>
        </w:tc>
        <w:tc>
          <w:tcPr>
            <w:tcW w:w="936" w:type="dxa"/>
            <w:vAlign w:val="center"/>
          </w:tcPr>
          <w:p w14:paraId="7D06C74D" w14:textId="77777777" w:rsidR="00CA405D" w:rsidRDefault="00000000">
            <w:pPr>
              <w:pStyle w:val="Normal-TBL-BR-2"/>
              <w:jc w:val="center"/>
            </w:pPr>
            <w:r>
              <w:t>Female</w:t>
            </w:r>
          </w:p>
        </w:tc>
        <w:tc>
          <w:tcPr>
            <w:tcW w:w="936" w:type="dxa"/>
            <w:vAlign w:val="center"/>
          </w:tcPr>
          <w:p w14:paraId="0818BD5A" w14:textId="77777777" w:rsidR="00CA405D" w:rsidRDefault="00000000">
            <w:pPr>
              <w:pStyle w:val="Normal-TBL-BR-2"/>
              <w:jc w:val="center"/>
            </w:pPr>
            <w:r>
              <w:t>85-89</w:t>
            </w:r>
          </w:p>
        </w:tc>
        <w:tc>
          <w:tcPr>
            <w:tcW w:w="936" w:type="dxa"/>
            <w:vAlign w:val="center"/>
          </w:tcPr>
          <w:p w14:paraId="3824DA39" w14:textId="77777777" w:rsidR="00CA405D" w:rsidRDefault="00000000">
            <w:pPr>
              <w:pStyle w:val="Normal-TBL-BR-2"/>
              <w:jc w:val="center"/>
            </w:pPr>
            <w:r>
              <w:t>3.4</w:t>
            </w:r>
          </w:p>
        </w:tc>
        <w:tc>
          <w:tcPr>
            <w:tcW w:w="936" w:type="dxa"/>
            <w:vAlign w:val="center"/>
          </w:tcPr>
          <w:p w14:paraId="78D47CD8" w14:textId="77777777" w:rsidR="00CA405D" w:rsidRDefault="00000000">
            <w:pPr>
              <w:pStyle w:val="Normal-TBL-BR-2"/>
              <w:jc w:val="center"/>
            </w:pPr>
            <w:r>
              <w:t>VI</w:t>
            </w:r>
          </w:p>
        </w:tc>
        <w:tc>
          <w:tcPr>
            <w:tcW w:w="936" w:type="dxa"/>
            <w:vAlign w:val="center"/>
          </w:tcPr>
          <w:p w14:paraId="0AC656E5" w14:textId="77777777" w:rsidR="00CA405D" w:rsidRDefault="00000000">
            <w:pPr>
              <w:pStyle w:val="Normal-TBL-BR-2"/>
              <w:jc w:val="center"/>
            </w:pPr>
            <w:r>
              <w:t>5</w:t>
            </w:r>
          </w:p>
        </w:tc>
        <w:tc>
          <w:tcPr>
            <w:tcW w:w="936" w:type="dxa"/>
            <w:vAlign w:val="center"/>
          </w:tcPr>
          <w:p w14:paraId="76003C5F" w14:textId="77777777" w:rsidR="00CA405D" w:rsidRDefault="00000000">
            <w:pPr>
              <w:pStyle w:val="Normal-TBL-BR-2"/>
              <w:jc w:val="center"/>
            </w:pPr>
            <w:r>
              <w:t>14</w:t>
            </w:r>
          </w:p>
        </w:tc>
        <w:tc>
          <w:tcPr>
            <w:tcW w:w="936" w:type="dxa"/>
            <w:vAlign w:val="center"/>
          </w:tcPr>
          <w:p w14:paraId="0218F6A9" w14:textId="77777777" w:rsidR="00CA405D" w:rsidRDefault="00000000">
            <w:pPr>
              <w:pStyle w:val="Normal-TBL-BR-2"/>
              <w:jc w:val="center"/>
            </w:pPr>
            <w:r>
              <w:t>Frequent</w:t>
            </w:r>
          </w:p>
        </w:tc>
        <w:tc>
          <w:tcPr>
            <w:tcW w:w="936" w:type="dxa"/>
            <w:vAlign w:val="center"/>
          </w:tcPr>
          <w:p w14:paraId="12BB6553" w14:textId="77777777" w:rsidR="00CA405D" w:rsidRDefault="00000000">
            <w:pPr>
              <w:pStyle w:val="Normal-TBL-BR-2"/>
              <w:jc w:val="center"/>
            </w:pPr>
            <w:r>
              <w:t>2</w:t>
            </w:r>
          </w:p>
        </w:tc>
        <w:tc>
          <w:tcPr>
            <w:tcW w:w="936" w:type="dxa"/>
            <w:vAlign w:val="center"/>
          </w:tcPr>
          <w:p w14:paraId="3A2ACFE9" w14:textId="77777777" w:rsidR="00CA405D" w:rsidRDefault="00000000">
            <w:pPr>
              <w:pStyle w:val="Normal-TBL-BR-2"/>
              <w:jc w:val="center"/>
            </w:pPr>
            <w:r>
              <w:t>3/3</w:t>
            </w:r>
          </w:p>
        </w:tc>
      </w:tr>
      <w:tr w:rsidR="00CA405D" w14:paraId="3FB19612" w14:textId="77777777">
        <w:tblPrEx>
          <w:tblCellMar>
            <w:left w:w="0" w:type="dxa"/>
            <w:right w:w="0" w:type="dxa"/>
          </w:tblCellMar>
        </w:tblPrEx>
        <w:tc>
          <w:tcPr>
            <w:tcW w:w="936" w:type="dxa"/>
            <w:tcBorders>
              <w:bottom w:val="single" w:sz="0" w:space="0" w:color="000000"/>
            </w:tcBorders>
            <w:vAlign w:val="center"/>
          </w:tcPr>
          <w:p w14:paraId="49ADC578" w14:textId="77777777" w:rsidR="00CA405D" w:rsidRDefault="00000000">
            <w:pPr>
              <w:pStyle w:val="Normal-TBL-BR-2"/>
            </w:pPr>
            <w:r>
              <w:t>10</w:t>
            </w:r>
          </w:p>
        </w:tc>
        <w:tc>
          <w:tcPr>
            <w:tcW w:w="936" w:type="dxa"/>
            <w:vAlign w:val="center"/>
          </w:tcPr>
          <w:p w14:paraId="2A7D6A68" w14:textId="77777777" w:rsidR="00CA405D" w:rsidRDefault="00000000">
            <w:pPr>
              <w:pStyle w:val="Normal-TBL-BR-2"/>
              <w:jc w:val="center"/>
            </w:pPr>
            <w:r>
              <w:t>Female</w:t>
            </w:r>
          </w:p>
        </w:tc>
        <w:tc>
          <w:tcPr>
            <w:tcW w:w="936" w:type="dxa"/>
            <w:vAlign w:val="center"/>
          </w:tcPr>
          <w:p w14:paraId="2867DB25" w14:textId="77777777" w:rsidR="00CA405D" w:rsidRDefault="00000000">
            <w:pPr>
              <w:pStyle w:val="Normal-TBL-BR-2"/>
              <w:jc w:val="center"/>
            </w:pPr>
            <w:r>
              <w:t>≥90</w:t>
            </w:r>
          </w:p>
        </w:tc>
        <w:tc>
          <w:tcPr>
            <w:tcW w:w="936" w:type="dxa"/>
            <w:vAlign w:val="center"/>
          </w:tcPr>
          <w:p w14:paraId="334ED93B" w14:textId="77777777" w:rsidR="00CA405D" w:rsidRDefault="00000000">
            <w:pPr>
              <w:pStyle w:val="Normal-TBL-BR-2"/>
              <w:jc w:val="center"/>
            </w:pPr>
            <w:r>
              <w:t>2.2</w:t>
            </w:r>
          </w:p>
        </w:tc>
        <w:tc>
          <w:tcPr>
            <w:tcW w:w="936" w:type="dxa"/>
            <w:vAlign w:val="center"/>
          </w:tcPr>
          <w:p w14:paraId="72F08E83" w14:textId="77777777" w:rsidR="00CA405D" w:rsidRDefault="00000000">
            <w:pPr>
              <w:pStyle w:val="Normal-TBL-BR-2"/>
              <w:jc w:val="center"/>
            </w:pPr>
            <w:r>
              <w:t>V</w:t>
            </w:r>
          </w:p>
        </w:tc>
        <w:tc>
          <w:tcPr>
            <w:tcW w:w="936" w:type="dxa"/>
            <w:vAlign w:val="center"/>
          </w:tcPr>
          <w:p w14:paraId="11982EE1" w14:textId="77777777" w:rsidR="00CA405D" w:rsidRDefault="00000000">
            <w:pPr>
              <w:pStyle w:val="Normal-TBL-BR-2"/>
              <w:jc w:val="center"/>
            </w:pPr>
            <w:r>
              <w:t>3</w:t>
            </w:r>
          </w:p>
        </w:tc>
        <w:tc>
          <w:tcPr>
            <w:tcW w:w="936" w:type="dxa"/>
            <w:vAlign w:val="center"/>
          </w:tcPr>
          <w:p w14:paraId="164B27D0" w14:textId="77777777" w:rsidR="00CA405D" w:rsidRDefault="00000000">
            <w:pPr>
              <w:pStyle w:val="Normal-TBL-BR-2"/>
              <w:jc w:val="center"/>
            </w:pPr>
            <w:r>
              <w:t>15</w:t>
            </w:r>
          </w:p>
        </w:tc>
        <w:tc>
          <w:tcPr>
            <w:tcW w:w="936" w:type="dxa"/>
            <w:vAlign w:val="center"/>
          </w:tcPr>
          <w:p w14:paraId="5C430145" w14:textId="77777777" w:rsidR="00CA405D" w:rsidRDefault="00000000">
            <w:pPr>
              <w:pStyle w:val="Normal-TBL-BR-2"/>
              <w:jc w:val="center"/>
            </w:pPr>
            <w:r>
              <w:t>Frequent</w:t>
            </w:r>
          </w:p>
        </w:tc>
        <w:tc>
          <w:tcPr>
            <w:tcW w:w="936" w:type="dxa"/>
            <w:vAlign w:val="center"/>
          </w:tcPr>
          <w:p w14:paraId="1194A270" w14:textId="77777777" w:rsidR="00CA405D" w:rsidRDefault="00000000">
            <w:pPr>
              <w:pStyle w:val="Normal-TBL-BR-2"/>
              <w:jc w:val="center"/>
            </w:pPr>
            <w:r>
              <w:t>13</w:t>
            </w:r>
          </w:p>
        </w:tc>
        <w:tc>
          <w:tcPr>
            <w:tcW w:w="936" w:type="dxa"/>
            <w:vAlign w:val="center"/>
          </w:tcPr>
          <w:p w14:paraId="0E286B85" w14:textId="77777777" w:rsidR="00CA405D" w:rsidRDefault="00000000">
            <w:pPr>
              <w:pStyle w:val="Normal-TBL-BR-2"/>
              <w:jc w:val="center"/>
            </w:pPr>
            <w:r>
              <w:t>3/3</w:t>
            </w:r>
          </w:p>
        </w:tc>
      </w:tr>
      <w:tr w:rsidR="00CA405D" w14:paraId="48DB0435" w14:textId="77777777">
        <w:tblPrEx>
          <w:tblCellMar>
            <w:left w:w="0" w:type="dxa"/>
            <w:right w:w="0" w:type="dxa"/>
          </w:tblCellMar>
        </w:tblPrEx>
        <w:tc>
          <w:tcPr>
            <w:tcW w:w="9360" w:type="dxa"/>
            <w:gridSpan w:val="10"/>
            <w:tcBorders>
              <w:top w:val="single" w:sz="0" w:space="0" w:color="000000"/>
            </w:tcBorders>
            <w:vAlign w:val="center"/>
          </w:tcPr>
          <w:p w14:paraId="1AD718B1" w14:textId="77777777" w:rsidR="00CA405D" w:rsidRDefault="00000000">
            <w:pPr>
              <w:pStyle w:val="Normal-TBL-BR-2"/>
            </w:pPr>
            <w:r>
              <w:rPr>
                <w:b/>
              </w:rPr>
              <w:t>Mild Cognitive Impairment</w:t>
            </w:r>
          </w:p>
        </w:tc>
      </w:tr>
      <w:tr w:rsidR="00CA405D" w14:paraId="3B3CBE29" w14:textId="77777777">
        <w:tblPrEx>
          <w:tblCellMar>
            <w:left w:w="0" w:type="dxa"/>
            <w:right w:w="0" w:type="dxa"/>
          </w:tblCellMar>
        </w:tblPrEx>
        <w:tc>
          <w:tcPr>
            <w:tcW w:w="936" w:type="dxa"/>
            <w:vAlign w:val="center"/>
          </w:tcPr>
          <w:p w14:paraId="153D5127" w14:textId="77777777" w:rsidR="00CA405D" w:rsidRDefault="00000000">
            <w:pPr>
              <w:pStyle w:val="Normal-TBL-BR-2"/>
            </w:pPr>
            <w:r>
              <w:t>11</w:t>
            </w:r>
          </w:p>
        </w:tc>
        <w:tc>
          <w:tcPr>
            <w:tcW w:w="936" w:type="dxa"/>
            <w:vAlign w:val="center"/>
          </w:tcPr>
          <w:p w14:paraId="6C5F0E38" w14:textId="77777777" w:rsidR="00CA405D" w:rsidRDefault="00000000">
            <w:pPr>
              <w:pStyle w:val="Normal-TBL-BR-2"/>
              <w:jc w:val="center"/>
            </w:pPr>
            <w:r>
              <w:t>Female</w:t>
            </w:r>
          </w:p>
        </w:tc>
        <w:tc>
          <w:tcPr>
            <w:tcW w:w="936" w:type="dxa"/>
            <w:vAlign w:val="center"/>
          </w:tcPr>
          <w:p w14:paraId="15B17E5F" w14:textId="77777777" w:rsidR="00CA405D" w:rsidRDefault="00000000">
            <w:pPr>
              <w:pStyle w:val="Normal-TBL-BR-2"/>
              <w:jc w:val="center"/>
            </w:pPr>
            <w:r>
              <w:t>75-79</w:t>
            </w:r>
          </w:p>
        </w:tc>
        <w:tc>
          <w:tcPr>
            <w:tcW w:w="936" w:type="dxa"/>
            <w:vAlign w:val="center"/>
          </w:tcPr>
          <w:p w14:paraId="5549B7EF" w14:textId="77777777" w:rsidR="00CA405D" w:rsidRDefault="00000000">
            <w:pPr>
              <w:pStyle w:val="Normal-TBL-BR-2"/>
              <w:jc w:val="center"/>
            </w:pPr>
            <w:r>
              <w:t>3.2</w:t>
            </w:r>
          </w:p>
        </w:tc>
        <w:tc>
          <w:tcPr>
            <w:tcW w:w="936" w:type="dxa"/>
            <w:vAlign w:val="center"/>
          </w:tcPr>
          <w:p w14:paraId="08223939" w14:textId="77777777" w:rsidR="00CA405D" w:rsidRDefault="00000000">
            <w:pPr>
              <w:pStyle w:val="Normal-TBL-BR-2"/>
              <w:jc w:val="center"/>
            </w:pPr>
            <w:r>
              <w:t>IV</w:t>
            </w:r>
          </w:p>
        </w:tc>
        <w:tc>
          <w:tcPr>
            <w:tcW w:w="936" w:type="dxa"/>
            <w:vAlign w:val="center"/>
          </w:tcPr>
          <w:p w14:paraId="23F9FAAD" w14:textId="77777777" w:rsidR="00CA405D" w:rsidRDefault="00000000">
            <w:pPr>
              <w:pStyle w:val="Normal-TBL-BR-2"/>
              <w:jc w:val="center"/>
            </w:pPr>
            <w:r>
              <w:t>2</w:t>
            </w:r>
          </w:p>
        </w:tc>
        <w:tc>
          <w:tcPr>
            <w:tcW w:w="936" w:type="dxa"/>
            <w:vAlign w:val="center"/>
          </w:tcPr>
          <w:p w14:paraId="481296D0" w14:textId="77777777" w:rsidR="00CA405D" w:rsidRDefault="00000000">
            <w:pPr>
              <w:pStyle w:val="Normal-TBL-BR-2"/>
              <w:jc w:val="center"/>
            </w:pPr>
            <w:r>
              <w:t>4</w:t>
            </w:r>
          </w:p>
        </w:tc>
        <w:tc>
          <w:tcPr>
            <w:tcW w:w="936" w:type="dxa"/>
            <w:vAlign w:val="center"/>
          </w:tcPr>
          <w:p w14:paraId="0C308CD9" w14:textId="77777777" w:rsidR="00CA405D" w:rsidRDefault="00000000">
            <w:pPr>
              <w:pStyle w:val="Normal-TBL-BR-2"/>
              <w:jc w:val="center"/>
            </w:pPr>
            <w:r>
              <w:t>None</w:t>
            </w:r>
          </w:p>
        </w:tc>
        <w:tc>
          <w:tcPr>
            <w:tcW w:w="936" w:type="dxa"/>
            <w:vAlign w:val="center"/>
          </w:tcPr>
          <w:p w14:paraId="3D9807CC" w14:textId="77777777" w:rsidR="00CA405D" w:rsidRDefault="00000000">
            <w:pPr>
              <w:pStyle w:val="Normal-TBL-BR-2"/>
              <w:jc w:val="center"/>
            </w:pPr>
            <w:r>
              <w:t>24</w:t>
            </w:r>
          </w:p>
        </w:tc>
        <w:tc>
          <w:tcPr>
            <w:tcW w:w="936" w:type="dxa"/>
            <w:vAlign w:val="center"/>
          </w:tcPr>
          <w:p w14:paraId="0C6FE1F9" w14:textId="77777777" w:rsidR="00CA405D" w:rsidRDefault="00000000">
            <w:pPr>
              <w:pStyle w:val="Normal-TBL-BR-2"/>
              <w:jc w:val="center"/>
            </w:pPr>
            <w:r>
              <w:t>2/3</w:t>
            </w:r>
          </w:p>
        </w:tc>
      </w:tr>
      <w:tr w:rsidR="00CA405D" w14:paraId="0213C511" w14:textId="77777777">
        <w:tblPrEx>
          <w:tblCellMar>
            <w:left w:w="0" w:type="dxa"/>
            <w:right w:w="0" w:type="dxa"/>
          </w:tblCellMar>
        </w:tblPrEx>
        <w:tc>
          <w:tcPr>
            <w:tcW w:w="936" w:type="dxa"/>
            <w:vAlign w:val="center"/>
          </w:tcPr>
          <w:p w14:paraId="24580748" w14:textId="77777777" w:rsidR="00CA405D" w:rsidRDefault="00000000">
            <w:pPr>
              <w:pStyle w:val="Normal-TBL-BR-2"/>
            </w:pPr>
            <w:r>
              <w:t>12</w:t>
            </w:r>
          </w:p>
        </w:tc>
        <w:tc>
          <w:tcPr>
            <w:tcW w:w="936" w:type="dxa"/>
            <w:vAlign w:val="center"/>
          </w:tcPr>
          <w:p w14:paraId="601C2D92" w14:textId="77777777" w:rsidR="00CA405D" w:rsidRDefault="00000000">
            <w:pPr>
              <w:pStyle w:val="Normal-TBL-BR-2"/>
              <w:jc w:val="center"/>
            </w:pPr>
            <w:r>
              <w:t>Female</w:t>
            </w:r>
          </w:p>
        </w:tc>
        <w:tc>
          <w:tcPr>
            <w:tcW w:w="936" w:type="dxa"/>
            <w:vAlign w:val="center"/>
          </w:tcPr>
          <w:p w14:paraId="340D20C4" w14:textId="77777777" w:rsidR="00CA405D" w:rsidRDefault="00000000">
            <w:pPr>
              <w:pStyle w:val="Normal-TBL-BR-2"/>
              <w:jc w:val="center"/>
            </w:pPr>
            <w:r>
              <w:t>80-84</w:t>
            </w:r>
          </w:p>
        </w:tc>
        <w:tc>
          <w:tcPr>
            <w:tcW w:w="936" w:type="dxa"/>
            <w:vAlign w:val="center"/>
          </w:tcPr>
          <w:p w14:paraId="76AEDA2A" w14:textId="77777777" w:rsidR="00CA405D" w:rsidRDefault="00000000">
            <w:pPr>
              <w:pStyle w:val="Normal-TBL-BR-2"/>
              <w:jc w:val="center"/>
            </w:pPr>
            <w:r>
              <w:t>3.0</w:t>
            </w:r>
          </w:p>
        </w:tc>
        <w:tc>
          <w:tcPr>
            <w:tcW w:w="936" w:type="dxa"/>
            <w:vAlign w:val="center"/>
          </w:tcPr>
          <w:p w14:paraId="2CF46ABB" w14:textId="77777777" w:rsidR="00CA405D" w:rsidRDefault="00000000">
            <w:pPr>
              <w:pStyle w:val="Normal-TBL-BR-2"/>
              <w:jc w:val="center"/>
            </w:pPr>
            <w:r>
              <w:t>IV</w:t>
            </w:r>
          </w:p>
        </w:tc>
        <w:tc>
          <w:tcPr>
            <w:tcW w:w="936" w:type="dxa"/>
            <w:vAlign w:val="center"/>
          </w:tcPr>
          <w:p w14:paraId="37AF49F2" w14:textId="77777777" w:rsidR="00CA405D" w:rsidRDefault="00CA405D">
            <w:pPr>
              <w:pStyle w:val="Normal-TBL-BR-2"/>
              <w:jc w:val="center"/>
            </w:pPr>
          </w:p>
        </w:tc>
        <w:tc>
          <w:tcPr>
            <w:tcW w:w="936" w:type="dxa"/>
            <w:vAlign w:val="center"/>
          </w:tcPr>
          <w:p w14:paraId="5AB4A3BA" w14:textId="77777777" w:rsidR="00CA405D" w:rsidRDefault="00000000">
            <w:pPr>
              <w:pStyle w:val="Normal-TBL-BR-2"/>
              <w:jc w:val="center"/>
            </w:pPr>
            <w:r>
              <w:t>12</w:t>
            </w:r>
          </w:p>
        </w:tc>
        <w:tc>
          <w:tcPr>
            <w:tcW w:w="936" w:type="dxa"/>
            <w:vAlign w:val="center"/>
          </w:tcPr>
          <w:p w14:paraId="5EF9F61A" w14:textId="77777777" w:rsidR="00CA405D" w:rsidRDefault="00000000">
            <w:pPr>
              <w:pStyle w:val="Normal-TBL-BR-2"/>
              <w:jc w:val="center"/>
            </w:pPr>
            <w:r>
              <w:t>Frequent</w:t>
            </w:r>
          </w:p>
        </w:tc>
        <w:tc>
          <w:tcPr>
            <w:tcW w:w="936" w:type="dxa"/>
            <w:vAlign w:val="center"/>
          </w:tcPr>
          <w:p w14:paraId="366333FD" w14:textId="77777777" w:rsidR="00CA405D" w:rsidRDefault="00000000">
            <w:pPr>
              <w:pStyle w:val="Normal-TBL-BR-2"/>
              <w:jc w:val="center"/>
            </w:pPr>
            <w:r>
              <w:t>29</w:t>
            </w:r>
          </w:p>
        </w:tc>
        <w:tc>
          <w:tcPr>
            <w:tcW w:w="936" w:type="dxa"/>
            <w:vAlign w:val="center"/>
          </w:tcPr>
          <w:p w14:paraId="16CE4402" w14:textId="77777777" w:rsidR="00CA405D" w:rsidRDefault="00000000">
            <w:pPr>
              <w:pStyle w:val="Normal-TBL-BR-2"/>
              <w:jc w:val="center"/>
            </w:pPr>
            <w:r>
              <w:t>2/3</w:t>
            </w:r>
          </w:p>
        </w:tc>
      </w:tr>
      <w:tr w:rsidR="00CA405D" w14:paraId="50033113" w14:textId="77777777">
        <w:tblPrEx>
          <w:tblCellMar>
            <w:left w:w="0" w:type="dxa"/>
            <w:right w:w="0" w:type="dxa"/>
          </w:tblCellMar>
        </w:tblPrEx>
        <w:tc>
          <w:tcPr>
            <w:tcW w:w="936" w:type="dxa"/>
            <w:vAlign w:val="center"/>
          </w:tcPr>
          <w:p w14:paraId="4B7BC377" w14:textId="77777777" w:rsidR="00CA405D" w:rsidRDefault="00000000">
            <w:pPr>
              <w:pStyle w:val="Normal-TBL-BR-2"/>
            </w:pPr>
            <w:r>
              <w:t>13</w:t>
            </w:r>
          </w:p>
        </w:tc>
        <w:tc>
          <w:tcPr>
            <w:tcW w:w="936" w:type="dxa"/>
            <w:vAlign w:val="center"/>
          </w:tcPr>
          <w:p w14:paraId="66067F1A" w14:textId="77777777" w:rsidR="00CA405D" w:rsidRDefault="00000000">
            <w:pPr>
              <w:pStyle w:val="Normal-TBL-BR-2"/>
              <w:jc w:val="center"/>
            </w:pPr>
            <w:r>
              <w:t>Female</w:t>
            </w:r>
          </w:p>
        </w:tc>
        <w:tc>
          <w:tcPr>
            <w:tcW w:w="936" w:type="dxa"/>
            <w:vAlign w:val="center"/>
          </w:tcPr>
          <w:p w14:paraId="2246F53E" w14:textId="77777777" w:rsidR="00CA405D" w:rsidRDefault="00000000">
            <w:pPr>
              <w:pStyle w:val="Normal-TBL-BR-2"/>
              <w:jc w:val="center"/>
            </w:pPr>
            <w:r>
              <w:t>80-84</w:t>
            </w:r>
          </w:p>
        </w:tc>
        <w:tc>
          <w:tcPr>
            <w:tcW w:w="936" w:type="dxa"/>
            <w:vAlign w:val="center"/>
          </w:tcPr>
          <w:p w14:paraId="173B1B7A" w14:textId="77777777" w:rsidR="00CA405D" w:rsidRDefault="00000000">
            <w:pPr>
              <w:pStyle w:val="Normal-TBL-BR-2"/>
              <w:jc w:val="center"/>
            </w:pPr>
            <w:r>
              <w:t>3.2</w:t>
            </w:r>
          </w:p>
        </w:tc>
        <w:tc>
          <w:tcPr>
            <w:tcW w:w="936" w:type="dxa"/>
            <w:vAlign w:val="center"/>
          </w:tcPr>
          <w:p w14:paraId="5199C387" w14:textId="77777777" w:rsidR="00CA405D" w:rsidRDefault="00000000">
            <w:pPr>
              <w:pStyle w:val="Normal-TBL-BR-2"/>
              <w:jc w:val="center"/>
            </w:pPr>
            <w:r>
              <w:t>IV</w:t>
            </w:r>
          </w:p>
        </w:tc>
        <w:tc>
          <w:tcPr>
            <w:tcW w:w="936" w:type="dxa"/>
            <w:vAlign w:val="center"/>
          </w:tcPr>
          <w:p w14:paraId="12EEF254" w14:textId="77777777" w:rsidR="00CA405D" w:rsidRDefault="00000000">
            <w:pPr>
              <w:pStyle w:val="Normal-TBL-BR-2"/>
              <w:jc w:val="center"/>
            </w:pPr>
            <w:r>
              <w:t>4</w:t>
            </w:r>
          </w:p>
        </w:tc>
        <w:tc>
          <w:tcPr>
            <w:tcW w:w="936" w:type="dxa"/>
            <w:vAlign w:val="center"/>
          </w:tcPr>
          <w:p w14:paraId="73D343A6" w14:textId="77777777" w:rsidR="00CA405D" w:rsidRDefault="00000000">
            <w:pPr>
              <w:pStyle w:val="Normal-TBL-BR-2"/>
              <w:jc w:val="center"/>
            </w:pPr>
            <w:r>
              <w:t>11</w:t>
            </w:r>
          </w:p>
        </w:tc>
        <w:tc>
          <w:tcPr>
            <w:tcW w:w="936" w:type="dxa"/>
            <w:vAlign w:val="center"/>
          </w:tcPr>
          <w:p w14:paraId="0AD72DEB" w14:textId="77777777" w:rsidR="00CA405D" w:rsidRDefault="00000000">
            <w:pPr>
              <w:pStyle w:val="Normal-TBL-BR-2"/>
              <w:jc w:val="center"/>
            </w:pPr>
            <w:r>
              <w:t>Frequent</w:t>
            </w:r>
          </w:p>
        </w:tc>
        <w:tc>
          <w:tcPr>
            <w:tcW w:w="936" w:type="dxa"/>
            <w:vAlign w:val="center"/>
          </w:tcPr>
          <w:p w14:paraId="7C095886" w14:textId="77777777" w:rsidR="00CA405D" w:rsidRDefault="00000000">
            <w:pPr>
              <w:pStyle w:val="Normal-TBL-BR-2"/>
              <w:jc w:val="center"/>
            </w:pPr>
            <w:r>
              <w:t>29</w:t>
            </w:r>
          </w:p>
        </w:tc>
        <w:tc>
          <w:tcPr>
            <w:tcW w:w="936" w:type="dxa"/>
            <w:vAlign w:val="center"/>
          </w:tcPr>
          <w:p w14:paraId="0D9609D0" w14:textId="77777777" w:rsidR="00CA405D" w:rsidRDefault="00000000">
            <w:pPr>
              <w:pStyle w:val="Normal-TBL-BR-2"/>
              <w:jc w:val="center"/>
            </w:pPr>
            <w:r>
              <w:t>2/3</w:t>
            </w:r>
          </w:p>
        </w:tc>
      </w:tr>
      <w:tr w:rsidR="00CA405D" w14:paraId="5CCA5B6B" w14:textId="77777777">
        <w:tblPrEx>
          <w:tblCellMar>
            <w:left w:w="0" w:type="dxa"/>
            <w:right w:w="0" w:type="dxa"/>
          </w:tblCellMar>
        </w:tblPrEx>
        <w:tc>
          <w:tcPr>
            <w:tcW w:w="936" w:type="dxa"/>
            <w:vAlign w:val="center"/>
          </w:tcPr>
          <w:p w14:paraId="257E8ECE" w14:textId="77777777" w:rsidR="00CA405D" w:rsidRDefault="00000000">
            <w:pPr>
              <w:pStyle w:val="Normal-TBL-BR-2"/>
            </w:pPr>
            <w:r>
              <w:t>14</w:t>
            </w:r>
          </w:p>
        </w:tc>
        <w:tc>
          <w:tcPr>
            <w:tcW w:w="936" w:type="dxa"/>
            <w:vAlign w:val="center"/>
          </w:tcPr>
          <w:p w14:paraId="033933B4" w14:textId="77777777" w:rsidR="00CA405D" w:rsidRDefault="00000000">
            <w:pPr>
              <w:pStyle w:val="Normal-TBL-BR-2"/>
              <w:jc w:val="center"/>
            </w:pPr>
            <w:r>
              <w:t>Male</w:t>
            </w:r>
          </w:p>
        </w:tc>
        <w:tc>
          <w:tcPr>
            <w:tcW w:w="936" w:type="dxa"/>
            <w:vAlign w:val="center"/>
          </w:tcPr>
          <w:p w14:paraId="44814314" w14:textId="77777777" w:rsidR="00CA405D" w:rsidRDefault="00000000">
            <w:pPr>
              <w:pStyle w:val="Normal-TBL-BR-2"/>
              <w:jc w:val="center"/>
            </w:pPr>
            <w:r>
              <w:t>85-89</w:t>
            </w:r>
          </w:p>
        </w:tc>
        <w:tc>
          <w:tcPr>
            <w:tcW w:w="936" w:type="dxa"/>
            <w:vAlign w:val="center"/>
          </w:tcPr>
          <w:p w14:paraId="2DF72312" w14:textId="77777777" w:rsidR="00CA405D" w:rsidRDefault="00000000">
            <w:pPr>
              <w:pStyle w:val="Normal-TBL-BR-2"/>
              <w:jc w:val="center"/>
            </w:pPr>
            <w:r>
              <w:t>2.2</w:t>
            </w:r>
          </w:p>
        </w:tc>
        <w:tc>
          <w:tcPr>
            <w:tcW w:w="936" w:type="dxa"/>
            <w:vAlign w:val="center"/>
          </w:tcPr>
          <w:p w14:paraId="7D093AFC" w14:textId="77777777" w:rsidR="00CA405D" w:rsidRDefault="00000000">
            <w:pPr>
              <w:pStyle w:val="Normal-TBL-BR-2"/>
              <w:jc w:val="center"/>
            </w:pPr>
            <w:r>
              <w:t>III</w:t>
            </w:r>
          </w:p>
        </w:tc>
        <w:tc>
          <w:tcPr>
            <w:tcW w:w="936" w:type="dxa"/>
            <w:vAlign w:val="center"/>
          </w:tcPr>
          <w:p w14:paraId="6628C065" w14:textId="77777777" w:rsidR="00CA405D" w:rsidRDefault="00000000">
            <w:pPr>
              <w:pStyle w:val="Normal-TBL-BR-2"/>
              <w:jc w:val="center"/>
            </w:pPr>
            <w:r>
              <w:t>5</w:t>
            </w:r>
          </w:p>
        </w:tc>
        <w:tc>
          <w:tcPr>
            <w:tcW w:w="936" w:type="dxa"/>
            <w:vAlign w:val="center"/>
          </w:tcPr>
          <w:p w14:paraId="4469BD48" w14:textId="77777777" w:rsidR="00CA405D" w:rsidRDefault="00000000">
            <w:pPr>
              <w:pStyle w:val="Normal-TBL-BR-2"/>
              <w:jc w:val="center"/>
            </w:pPr>
            <w:r>
              <w:t>8</w:t>
            </w:r>
          </w:p>
        </w:tc>
        <w:tc>
          <w:tcPr>
            <w:tcW w:w="936" w:type="dxa"/>
            <w:vAlign w:val="center"/>
          </w:tcPr>
          <w:p w14:paraId="278F3DC9" w14:textId="77777777" w:rsidR="00CA405D" w:rsidRDefault="00000000">
            <w:pPr>
              <w:pStyle w:val="Normal-TBL-BR-2"/>
              <w:jc w:val="center"/>
            </w:pPr>
            <w:r>
              <w:t>Moderate</w:t>
            </w:r>
          </w:p>
        </w:tc>
        <w:tc>
          <w:tcPr>
            <w:tcW w:w="936" w:type="dxa"/>
            <w:vAlign w:val="center"/>
          </w:tcPr>
          <w:p w14:paraId="3D421E90" w14:textId="77777777" w:rsidR="00CA405D" w:rsidRDefault="00000000">
            <w:pPr>
              <w:pStyle w:val="Normal-TBL-BR-2"/>
              <w:jc w:val="center"/>
            </w:pPr>
            <w:r>
              <w:t>28</w:t>
            </w:r>
          </w:p>
        </w:tc>
        <w:tc>
          <w:tcPr>
            <w:tcW w:w="936" w:type="dxa"/>
            <w:vAlign w:val="center"/>
          </w:tcPr>
          <w:p w14:paraId="2C9B4C49" w14:textId="77777777" w:rsidR="00CA405D" w:rsidRDefault="00000000">
            <w:pPr>
              <w:pStyle w:val="Normal-TBL-BR-2"/>
              <w:jc w:val="center"/>
            </w:pPr>
            <w:r>
              <w:t>3/3</w:t>
            </w:r>
          </w:p>
        </w:tc>
      </w:tr>
      <w:tr w:rsidR="00CA405D" w14:paraId="2589D254" w14:textId="77777777">
        <w:tblPrEx>
          <w:tblCellMar>
            <w:left w:w="0" w:type="dxa"/>
            <w:right w:w="0" w:type="dxa"/>
          </w:tblCellMar>
        </w:tblPrEx>
        <w:tc>
          <w:tcPr>
            <w:tcW w:w="936" w:type="dxa"/>
            <w:vAlign w:val="center"/>
          </w:tcPr>
          <w:p w14:paraId="5A21FBF9" w14:textId="77777777" w:rsidR="00CA405D" w:rsidRDefault="00000000">
            <w:pPr>
              <w:pStyle w:val="Normal-TBL-BR-2"/>
            </w:pPr>
            <w:r>
              <w:t>15</w:t>
            </w:r>
          </w:p>
        </w:tc>
        <w:tc>
          <w:tcPr>
            <w:tcW w:w="936" w:type="dxa"/>
            <w:vAlign w:val="center"/>
          </w:tcPr>
          <w:p w14:paraId="64CC7312" w14:textId="77777777" w:rsidR="00CA405D" w:rsidRDefault="00000000">
            <w:pPr>
              <w:pStyle w:val="Normal-TBL-BR-2"/>
              <w:jc w:val="center"/>
            </w:pPr>
            <w:r>
              <w:t>Male</w:t>
            </w:r>
          </w:p>
        </w:tc>
        <w:tc>
          <w:tcPr>
            <w:tcW w:w="936" w:type="dxa"/>
            <w:vAlign w:val="center"/>
          </w:tcPr>
          <w:p w14:paraId="12675DCC" w14:textId="77777777" w:rsidR="00CA405D" w:rsidRDefault="00000000">
            <w:pPr>
              <w:pStyle w:val="Normal-TBL-BR-2"/>
              <w:jc w:val="center"/>
            </w:pPr>
            <w:r>
              <w:t>85-89</w:t>
            </w:r>
          </w:p>
        </w:tc>
        <w:tc>
          <w:tcPr>
            <w:tcW w:w="936" w:type="dxa"/>
            <w:vAlign w:val="center"/>
          </w:tcPr>
          <w:p w14:paraId="22860FF0" w14:textId="77777777" w:rsidR="00CA405D" w:rsidRDefault="00000000">
            <w:pPr>
              <w:pStyle w:val="Normal-TBL-BR-2"/>
              <w:jc w:val="center"/>
            </w:pPr>
            <w:r>
              <w:t>4.2</w:t>
            </w:r>
          </w:p>
        </w:tc>
        <w:tc>
          <w:tcPr>
            <w:tcW w:w="936" w:type="dxa"/>
            <w:vAlign w:val="center"/>
          </w:tcPr>
          <w:p w14:paraId="0C1E1FD7" w14:textId="77777777" w:rsidR="00CA405D" w:rsidRDefault="00000000">
            <w:pPr>
              <w:pStyle w:val="Normal-TBL-BR-2"/>
              <w:jc w:val="center"/>
            </w:pPr>
            <w:r>
              <w:t>IV</w:t>
            </w:r>
          </w:p>
        </w:tc>
        <w:tc>
          <w:tcPr>
            <w:tcW w:w="936" w:type="dxa"/>
            <w:vAlign w:val="center"/>
          </w:tcPr>
          <w:p w14:paraId="7AB830AD" w14:textId="77777777" w:rsidR="00CA405D" w:rsidRDefault="00000000">
            <w:pPr>
              <w:pStyle w:val="Normal-TBL-BR-2"/>
              <w:jc w:val="center"/>
            </w:pPr>
            <w:r>
              <w:t>0</w:t>
            </w:r>
          </w:p>
        </w:tc>
        <w:tc>
          <w:tcPr>
            <w:tcW w:w="936" w:type="dxa"/>
            <w:vAlign w:val="center"/>
          </w:tcPr>
          <w:p w14:paraId="0730582F" w14:textId="77777777" w:rsidR="00CA405D" w:rsidRDefault="00000000">
            <w:pPr>
              <w:pStyle w:val="Normal-TBL-BR-2"/>
              <w:jc w:val="center"/>
            </w:pPr>
            <w:r>
              <w:t>0</w:t>
            </w:r>
          </w:p>
        </w:tc>
        <w:tc>
          <w:tcPr>
            <w:tcW w:w="936" w:type="dxa"/>
            <w:vAlign w:val="center"/>
          </w:tcPr>
          <w:p w14:paraId="64B3B5CC" w14:textId="77777777" w:rsidR="00CA405D" w:rsidRDefault="00000000">
            <w:pPr>
              <w:pStyle w:val="Normal-TBL-BR-2"/>
              <w:jc w:val="center"/>
            </w:pPr>
            <w:r>
              <w:t>None</w:t>
            </w:r>
          </w:p>
        </w:tc>
        <w:tc>
          <w:tcPr>
            <w:tcW w:w="936" w:type="dxa"/>
            <w:vAlign w:val="center"/>
          </w:tcPr>
          <w:p w14:paraId="5D525230" w14:textId="77777777" w:rsidR="00CA405D" w:rsidRDefault="00000000">
            <w:pPr>
              <w:pStyle w:val="Normal-TBL-BR-2"/>
              <w:jc w:val="center"/>
            </w:pPr>
            <w:r>
              <w:t>23</w:t>
            </w:r>
          </w:p>
        </w:tc>
        <w:tc>
          <w:tcPr>
            <w:tcW w:w="936" w:type="dxa"/>
            <w:vAlign w:val="center"/>
          </w:tcPr>
          <w:p w14:paraId="3A27D7AD" w14:textId="77777777" w:rsidR="00CA405D" w:rsidRDefault="00000000">
            <w:pPr>
              <w:pStyle w:val="Normal-TBL-BR-2"/>
              <w:jc w:val="center"/>
            </w:pPr>
            <w:r>
              <w:t>3/3</w:t>
            </w:r>
          </w:p>
        </w:tc>
      </w:tr>
      <w:tr w:rsidR="00CA405D" w14:paraId="08073E07" w14:textId="77777777">
        <w:tblPrEx>
          <w:tblCellMar>
            <w:left w:w="0" w:type="dxa"/>
            <w:right w:w="0" w:type="dxa"/>
          </w:tblCellMar>
        </w:tblPrEx>
        <w:tc>
          <w:tcPr>
            <w:tcW w:w="936" w:type="dxa"/>
            <w:vAlign w:val="center"/>
          </w:tcPr>
          <w:p w14:paraId="3356A91F" w14:textId="77777777" w:rsidR="00CA405D" w:rsidRDefault="00000000">
            <w:pPr>
              <w:pStyle w:val="Normal-TBL-BR-2"/>
            </w:pPr>
            <w:r>
              <w:t>16</w:t>
            </w:r>
          </w:p>
        </w:tc>
        <w:tc>
          <w:tcPr>
            <w:tcW w:w="936" w:type="dxa"/>
            <w:vAlign w:val="center"/>
          </w:tcPr>
          <w:p w14:paraId="1EA2E47A" w14:textId="77777777" w:rsidR="00CA405D" w:rsidRDefault="00000000">
            <w:pPr>
              <w:pStyle w:val="Normal-TBL-BR-2"/>
              <w:jc w:val="center"/>
            </w:pPr>
            <w:r>
              <w:t>Female</w:t>
            </w:r>
          </w:p>
        </w:tc>
        <w:tc>
          <w:tcPr>
            <w:tcW w:w="936" w:type="dxa"/>
            <w:vAlign w:val="center"/>
          </w:tcPr>
          <w:p w14:paraId="6A23EA78" w14:textId="77777777" w:rsidR="00CA405D" w:rsidRDefault="00000000">
            <w:pPr>
              <w:pStyle w:val="Normal-TBL-BR-2"/>
              <w:jc w:val="center"/>
            </w:pPr>
            <w:r>
              <w:t>85-89</w:t>
            </w:r>
          </w:p>
        </w:tc>
        <w:tc>
          <w:tcPr>
            <w:tcW w:w="936" w:type="dxa"/>
            <w:vAlign w:val="center"/>
          </w:tcPr>
          <w:p w14:paraId="7EE6E8BD" w14:textId="77777777" w:rsidR="00CA405D" w:rsidRDefault="00000000">
            <w:pPr>
              <w:pStyle w:val="Normal-TBL-BR-2"/>
              <w:jc w:val="center"/>
            </w:pPr>
            <w:r>
              <w:t>3.6</w:t>
            </w:r>
          </w:p>
        </w:tc>
        <w:tc>
          <w:tcPr>
            <w:tcW w:w="936" w:type="dxa"/>
            <w:vAlign w:val="center"/>
          </w:tcPr>
          <w:p w14:paraId="7B7B911E" w14:textId="77777777" w:rsidR="00CA405D" w:rsidRDefault="00000000">
            <w:pPr>
              <w:pStyle w:val="Normal-TBL-BR-2"/>
              <w:jc w:val="center"/>
            </w:pPr>
            <w:r>
              <w:t>IV</w:t>
            </w:r>
          </w:p>
        </w:tc>
        <w:tc>
          <w:tcPr>
            <w:tcW w:w="936" w:type="dxa"/>
            <w:vAlign w:val="center"/>
          </w:tcPr>
          <w:p w14:paraId="4E7B32D8" w14:textId="77777777" w:rsidR="00CA405D" w:rsidRDefault="00000000">
            <w:pPr>
              <w:pStyle w:val="Normal-TBL-BR-2"/>
              <w:jc w:val="center"/>
            </w:pPr>
            <w:r>
              <w:t>3</w:t>
            </w:r>
          </w:p>
        </w:tc>
        <w:tc>
          <w:tcPr>
            <w:tcW w:w="936" w:type="dxa"/>
            <w:vAlign w:val="center"/>
          </w:tcPr>
          <w:p w14:paraId="675A678D" w14:textId="77777777" w:rsidR="00CA405D" w:rsidRDefault="00000000">
            <w:pPr>
              <w:pStyle w:val="Normal-TBL-BR-2"/>
              <w:jc w:val="center"/>
            </w:pPr>
            <w:r>
              <w:t>10</w:t>
            </w:r>
          </w:p>
        </w:tc>
        <w:tc>
          <w:tcPr>
            <w:tcW w:w="936" w:type="dxa"/>
            <w:vAlign w:val="center"/>
          </w:tcPr>
          <w:p w14:paraId="12437952" w14:textId="77777777" w:rsidR="00CA405D" w:rsidRDefault="00000000">
            <w:pPr>
              <w:pStyle w:val="Normal-TBL-BR-2"/>
              <w:jc w:val="center"/>
            </w:pPr>
            <w:r>
              <w:t>Frequent</w:t>
            </w:r>
          </w:p>
        </w:tc>
        <w:tc>
          <w:tcPr>
            <w:tcW w:w="936" w:type="dxa"/>
            <w:vAlign w:val="center"/>
          </w:tcPr>
          <w:p w14:paraId="4192043F" w14:textId="77777777" w:rsidR="00CA405D" w:rsidRDefault="00000000">
            <w:pPr>
              <w:pStyle w:val="Normal-TBL-BR-2"/>
              <w:jc w:val="center"/>
            </w:pPr>
            <w:r>
              <w:t>28</w:t>
            </w:r>
          </w:p>
        </w:tc>
        <w:tc>
          <w:tcPr>
            <w:tcW w:w="936" w:type="dxa"/>
            <w:vAlign w:val="center"/>
          </w:tcPr>
          <w:p w14:paraId="19B9CD57" w14:textId="77777777" w:rsidR="00CA405D" w:rsidRDefault="00000000">
            <w:pPr>
              <w:pStyle w:val="Normal-TBL-BR-2"/>
              <w:jc w:val="center"/>
            </w:pPr>
            <w:r>
              <w:t>2/3</w:t>
            </w:r>
          </w:p>
        </w:tc>
      </w:tr>
      <w:tr w:rsidR="00CA405D" w14:paraId="2A800F05" w14:textId="77777777">
        <w:tblPrEx>
          <w:tblCellMar>
            <w:left w:w="0" w:type="dxa"/>
            <w:right w:w="0" w:type="dxa"/>
          </w:tblCellMar>
        </w:tblPrEx>
        <w:tc>
          <w:tcPr>
            <w:tcW w:w="936" w:type="dxa"/>
            <w:vAlign w:val="center"/>
          </w:tcPr>
          <w:p w14:paraId="18E34798" w14:textId="77777777" w:rsidR="00CA405D" w:rsidRDefault="00000000">
            <w:pPr>
              <w:pStyle w:val="Normal-TBL-BR-2"/>
            </w:pPr>
            <w:r>
              <w:t>17</w:t>
            </w:r>
          </w:p>
        </w:tc>
        <w:tc>
          <w:tcPr>
            <w:tcW w:w="936" w:type="dxa"/>
            <w:vAlign w:val="center"/>
          </w:tcPr>
          <w:p w14:paraId="623E5CC5" w14:textId="77777777" w:rsidR="00CA405D" w:rsidRDefault="00000000">
            <w:pPr>
              <w:pStyle w:val="Normal-TBL-BR-2"/>
              <w:jc w:val="center"/>
            </w:pPr>
            <w:r>
              <w:t>Female</w:t>
            </w:r>
          </w:p>
        </w:tc>
        <w:tc>
          <w:tcPr>
            <w:tcW w:w="936" w:type="dxa"/>
            <w:vAlign w:val="center"/>
          </w:tcPr>
          <w:p w14:paraId="0D79E782" w14:textId="77777777" w:rsidR="00CA405D" w:rsidRDefault="00000000">
            <w:pPr>
              <w:pStyle w:val="Normal-TBL-BR-2"/>
              <w:jc w:val="center"/>
            </w:pPr>
            <w:r>
              <w:t>≥90</w:t>
            </w:r>
          </w:p>
        </w:tc>
        <w:tc>
          <w:tcPr>
            <w:tcW w:w="936" w:type="dxa"/>
            <w:vAlign w:val="center"/>
          </w:tcPr>
          <w:p w14:paraId="18B315F5" w14:textId="77777777" w:rsidR="00CA405D" w:rsidRDefault="00000000">
            <w:pPr>
              <w:pStyle w:val="Normal-TBL-BR-2"/>
              <w:jc w:val="center"/>
            </w:pPr>
            <w:r>
              <w:t>3.2</w:t>
            </w:r>
          </w:p>
        </w:tc>
        <w:tc>
          <w:tcPr>
            <w:tcW w:w="936" w:type="dxa"/>
            <w:vAlign w:val="center"/>
          </w:tcPr>
          <w:p w14:paraId="295E2688" w14:textId="77777777" w:rsidR="00CA405D" w:rsidRDefault="00000000">
            <w:pPr>
              <w:pStyle w:val="Normal-TBL-BR-2"/>
              <w:jc w:val="center"/>
            </w:pPr>
            <w:r>
              <w:t>IV</w:t>
            </w:r>
          </w:p>
        </w:tc>
        <w:tc>
          <w:tcPr>
            <w:tcW w:w="936" w:type="dxa"/>
            <w:vAlign w:val="center"/>
          </w:tcPr>
          <w:p w14:paraId="1BF8F0AC" w14:textId="77777777" w:rsidR="00CA405D" w:rsidRDefault="00000000">
            <w:pPr>
              <w:pStyle w:val="Normal-TBL-BR-2"/>
              <w:jc w:val="center"/>
            </w:pPr>
            <w:r>
              <w:t>2</w:t>
            </w:r>
          </w:p>
        </w:tc>
        <w:tc>
          <w:tcPr>
            <w:tcW w:w="936" w:type="dxa"/>
            <w:vAlign w:val="center"/>
          </w:tcPr>
          <w:p w14:paraId="3835B1FA" w14:textId="77777777" w:rsidR="00CA405D" w:rsidRDefault="00000000">
            <w:pPr>
              <w:pStyle w:val="Normal-TBL-BR-2"/>
              <w:jc w:val="center"/>
            </w:pPr>
            <w:r>
              <w:t>5</w:t>
            </w:r>
          </w:p>
        </w:tc>
        <w:tc>
          <w:tcPr>
            <w:tcW w:w="936" w:type="dxa"/>
            <w:vAlign w:val="center"/>
          </w:tcPr>
          <w:p w14:paraId="7EF9A633" w14:textId="77777777" w:rsidR="00CA405D" w:rsidRDefault="00000000">
            <w:pPr>
              <w:pStyle w:val="Normal-TBL-BR-2"/>
              <w:jc w:val="center"/>
            </w:pPr>
            <w:r>
              <w:t>Frequent</w:t>
            </w:r>
          </w:p>
        </w:tc>
        <w:tc>
          <w:tcPr>
            <w:tcW w:w="936" w:type="dxa"/>
            <w:vAlign w:val="center"/>
          </w:tcPr>
          <w:p w14:paraId="4A69DF53" w14:textId="77777777" w:rsidR="00CA405D" w:rsidRDefault="00000000">
            <w:pPr>
              <w:pStyle w:val="Normal-TBL-BR-2"/>
              <w:jc w:val="center"/>
            </w:pPr>
            <w:r>
              <w:t>22</w:t>
            </w:r>
          </w:p>
        </w:tc>
        <w:tc>
          <w:tcPr>
            <w:tcW w:w="936" w:type="dxa"/>
            <w:vAlign w:val="center"/>
          </w:tcPr>
          <w:p w14:paraId="5AA94319" w14:textId="77777777" w:rsidR="00CA405D" w:rsidRDefault="00000000">
            <w:pPr>
              <w:pStyle w:val="Normal-TBL-BR-2"/>
              <w:jc w:val="center"/>
            </w:pPr>
            <w:r>
              <w:t>3/3</w:t>
            </w:r>
          </w:p>
        </w:tc>
      </w:tr>
      <w:tr w:rsidR="00CA405D" w14:paraId="71242065" w14:textId="77777777">
        <w:tblPrEx>
          <w:tblCellMar>
            <w:left w:w="0" w:type="dxa"/>
            <w:right w:w="0" w:type="dxa"/>
          </w:tblCellMar>
        </w:tblPrEx>
        <w:tc>
          <w:tcPr>
            <w:tcW w:w="936" w:type="dxa"/>
            <w:tcBorders>
              <w:bottom w:val="single" w:sz="0" w:space="0" w:color="000000"/>
            </w:tcBorders>
            <w:vAlign w:val="center"/>
          </w:tcPr>
          <w:p w14:paraId="0DCCECBD" w14:textId="77777777" w:rsidR="00CA405D" w:rsidRDefault="00000000">
            <w:pPr>
              <w:pStyle w:val="Normal-TBL-BR-2"/>
            </w:pPr>
            <w:r>
              <w:t>18</w:t>
            </w:r>
          </w:p>
        </w:tc>
        <w:tc>
          <w:tcPr>
            <w:tcW w:w="936" w:type="dxa"/>
            <w:vAlign w:val="center"/>
          </w:tcPr>
          <w:p w14:paraId="09A2D1CD" w14:textId="77777777" w:rsidR="00CA405D" w:rsidRDefault="00000000">
            <w:pPr>
              <w:pStyle w:val="Normal-TBL-BR-2"/>
              <w:jc w:val="center"/>
            </w:pPr>
            <w:r>
              <w:t>Female</w:t>
            </w:r>
          </w:p>
        </w:tc>
        <w:tc>
          <w:tcPr>
            <w:tcW w:w="936" w:type="dxa"/>
            <w:vAlign w:val="center"/>
          </w:tcPr>
          <w:p w14:paraId="46574F5C" w14:textId="77777777" w:rsidR="00CA405D" w:rsidRDefault="00000000">
            <w:pPr>
              <w:pStyle w:val="Normal-TBL-BR-2"/>
              <w:jc w:val="center"/>
            </w:pPr>
            <w:r>
              <w:t>≥90</w:t>
            </w:r>
          </w:p>
        </w:tc>
        <w:tc>
          <w:tcPr>
            <w:tcW w:w="936" w:type="dxa"/>
            <w:vAlign w:val="center"/>
          </w:tcPr>
          <w:p w14:paraId="1E8C4481" w14:textId="77777777" w:rsidR="00CA405D" w:rsidRDefault="00000000">
            <w:pPr>
              <w:pStyle w:val="Normal-TBL-BR-2"/>
              <w:jc w:val="center"/>
            </w:pPr>
            <w:r>
              <w:t>3.2</w:t>
            </w:r>
          </w:p>
        </w:tc>
        <w:tc>
          <w:tcPr>
            <w:tcW w:w="936" w:type="dxa"/>
            <w:vAlign w:val="center"/>
          </w:tcPr>
          <w:p w14:paraId="062CD8AA" w14:textId="77777777" w:rsidR="00CA405D" w:rsidRDefault="00000000">
            <w:pPr>
              <w:pStyle w:val="Normal-TBL-BR-2"/>
              <w:jc w:val="center"/>
            </w:pPr>
            <w:r>
              <w:t>IV</w:t>
            </w:r>
          </w:p>
        </w:tc>
        <w:tc>
          <w:tcPr>
            <w:tcW w:w="936" w:type="dxa"/>
            <w:vAlign w:val="center"/>
          </w:tcPr>
          <w:p w14:paraId="0180B665" w14:textId="77777777" w:rsidR="00CA405D" w:rsidRDefault="00CA405D">
            <w:pPr>
              <w:pStyle w:val="Normal-TBL-BR-2"/>
              <w:jc w:val="center"/>
            </w:pPr>
          </w:p>
        </w:tc>
        <w:tc>
          <w:tcPr>
            <w:tcW w:w="936" w:type="dxa"/>
            <w:vAlign w:val="center"/>
          </w:tcPr>
          <w:p w14:paraId="41E202DA" w14:textId="77777777" w:rsidR="00CA405D" w:rsidRDefault="00000000">
            <w:pPr>
              <w:pStyle w:val="Normal-TBL-BR-2"/>
              <w:jc w:val="center"/>
            </w:pPr>
            <w:r>
              <w:t>14</w:t>
            </w:r>
          </w:p>
        </w:tc>
        <w:tc>
          <w:tcPr>
            <w:tcW w:w="936" w:type="dxa"/>
            <w:vAlign w:val="center"/>
          </w:tcPr>
          <w:p w14:paraId="16944DF3" w14:textId="77777777" w:rsidR="00CA405D" w:rsidRDefault="00000000">
            <w:pPr>
              <w:pStyle w:val="Normal-TBL-BR-2"/>
              <w:jc w:val="center"/>
            </w:pPr>
            <w:r>
              <w:t>Frequent</w:t>
            </w:r>
          </w:p>
        </w:tc>
        <w:tc>
          <w:tcPr>
            <w:tcW w:w="936" w:type="dxa"/>
            <w:vAlign w:val="center"/>
          </w:tcPr>
          <w:p w14:paraId="527F1FAB" w14:textId="77777777" w:rsidR="00CA405D" w:rsidRDefault="00000000">
            <w:pPr>
              <w:pStyle w:val="Normal-TBL-BR-2"/>
              <w:jc w:val="center"/>
            </w:pPr>
            <w:r>
              <w:t>26</w:t>
            </w:r>
          </w:p>
        </w:tc>
        <w:tc>
          <w:tcPr>
            <w:tcW w:w="936" w:type="dxa"/>
            <w:vAlign w:val="center"/>
          </w:tcPr>
          <w:p w14:paraId="71EECC65" w14:textId="77777777" w:rsidR="00CA405D" w:rsidRDefault="00000000">
            <w:pPr>
              <w:pStyle w:val="Normal-TBL-BR-2"/>
              <w:jc w:val="center"/>
            </w:pPr>
            <w:r>
              <w:t>2/3</w:t>
            </w:r>
          </w:p>
        </w:tc>
      </w:tr>
      <w:tr w:rsidR="00CA405D" w14:paraId="01A1A641" w14:textId="77777777">
        <w:tblPrEx>
          <w:tblCellMar>
            <w:left w:w="0" w:type="dxa"/>
            <w:right w:w="0" w:type="dxa"/>
          </w:tblCellMar>
        </w:tblPrEx>
        <w:tc>
          <w:tcPr>
            <w:tcW w:w="9360" w:type="dxa"/>
            <w:gridSpan w:val="10"/>
            <w:tcBorders>
              <w:top w:val="single" w:sz="0" w:space="0" w:color="000000"/>
            </w:tcBorders>
            <w:vAlign w:val="center"/>
          </w:tcPr>
          <w:p w14:paraId="11FBBD81" w14:textId="77777777" w:rsidR="00CA405D" w:rsidRDefault="00000000">
            <w:pPr>
              <w:pStyle w:val="Normal-TBL-BR-2"/>
            </w:pPr>
            <w:r>
              <w:rPr>
                <w:b/>
              </w:rPr>
              <w:t>Age-matched Controls</w:t>
            </w:r>
          </w:p>
        </w:tc>
      </w:tr>
      <w:tr w:rsidR="00CA405D" w14:paraId="5BC6F571" w14:textId="77777777">
        <w:tblPrEx>
          <w:tblCellMar>
            <w:left w:w="0" w:type="dxa"/>
            <w:right w:w="0" w:type="dxa"/>
          </w:tblCellMar>
        </w:tblPrEx>
        <w:tc>
          <w:tcPr>
            <w:tcW w:w="936" w:type="dxa"/>
            <w:vAlign w:val="center"/>
          </w:tcPr>
          <w:p w14:paraId="3173BB6B" w14:textId="77777777" w:rsidR="00CA405D" w:rsidRDefault="00000000">
            <w:pPr>
              <w:pStyle w:val="Normal-TBL-BR-2"/>
            </w:pPr>
            <w:r>
              <w:t>19</w:t>
            </w:r>
          </w:p>
        </w:tc>
        <w:tc>
          <w:tcPr>
            <w:tcW w:w="936" w:type="dxa"/>
            <w:vAlign w:val="center"/>
          </w:tcPr>
          <w:p w14:paraId="3FE9CD5E" w14:textId="77777777" w:rsidR="00CA405D" w:rsidRDefault="00000000">
            <w:pPr>
              <w:pStyle w:val="Normal-TBL-BR-2"/>
              <w:jc w:val="center"/>
            </w:pPr>
            <w:r>
              <w:t>Male</w:t>
            </w:r>
          </w:p>
        </w:tc>
        <w:tc>
          <w:tcPr>
            <w:tcW w:w="936" w:type="dxa"/>
            <w:vAlign w:val="center"/>
          </w:tcPr>
          <w:p w14:paraId="077857CC" w14:textId="77777777" w:rsidR="00CA405D" w:rsidRDefault="00000000">
            <w:pPr>
              <w:pStyle w:val="Normal-TBL-BR-2"/>
              <w:jc w:val="center"/>
            </w:pPr>
            <w:r>
              <w:t>70-74</w:t>
            </w:r>
          </w:p>
        </w:tc>
        <w:tc>
          <w:tcPr>
            <w:tcW w:w="936" w:type="dxa"/>
            <w:vAlign w:val="center"/>
          </w:tcPr>
          <w:p w14:paraId="2ECCD14D" w14:textId="77777777" w:rsidR="00CA405D" w:rsidRDefault="00000000">
            <w:pPr>
              <w:pStyle w:val="Normal-TBL-BR-2"/>
              <w:jc w:val="center"/>
            </w:pPr>
            <w:r>
              <w:t>4.6</w:t>
            </w:r>
          </w:p>
        </w:tc>
        <w:tc>
          <w:tcPr>
            <w:tcW w:w="936" w:type="dxa"/>
            <w:vAlign w:val="center"/>
          </w:tcPr>
          <w:p w14:paraId="0286468D" w14:textId="77777777" w:rsidR="00CA405D" w:rsidRDefault="00000000">
            <w:pPr>
              <w:pStyle w:val="Normal-TBL-BR-2"/>
              <w:jc w:val="center"/>
            </w:pPr>
            <w:r>
              <w:t>I</w:t>
            </w:r>
          </w:p>
        </w:tc>
        <w:tc>
          <w:tcPr>
            <w:tcW w:w="936" w:type="dxa"/>
            <w:vAlign w:val="center"/>
          </w:tcPr>
          <w:p w14:paraId="744D3EF3" w14:textId="77777777" w:rsidR="00CA405D" w:rsidRDefault="00000000">
            <w:pPr>
              <w:pStyle w:val="Normal-TBL-BR-2"/>
              <w:jc w:val="center"/>
            </w:pPr>
            <w:r>
              <w:t>0</w:t>
            </w:r>
          </w:p>
        </w:tc>
        <w:tc>
          <w:tcPr>
            <w:tcW w:w="936" w:type="dxa"/>
            <w:vAlign w:val="center"/>
          </w:tcPr>
          <w:p w14:paraId="5274E52B" w14:textId="77777777" w:rsidR="00CA405D" w:rsidRDefault="00000000">
            <w:pPr>
              <w:pStyle w:val="Normal-TBL-BR-2"/>
              <w:jc w:val="center"/>
            </w:pPr>
            <w:r>
              <w:t>0</w:t>
            </w:r>
          </w:p>
        </w:tc>
        <w:tc>
          <w:tcPr>
            <w:tcW w:w="936" w:type="dxa"/>
            <w:vAlign w:val="center"/>
          </w:tcPr>
          <w:p w14:paraId="69887ACF" w14:textId="77777777" w:rsidR="00CA405D" w:rsidRDefault="00000000">
            <w:pPr>
              <w:pStyle w:val="Normal-TBL-BR-2"/>
              <w:jc w:val="center"/>
            </w:pPr>
            <w:r>
              <w:t>None</w:t>
            </w:r>
          </w:p>
        </w:tc>
        <w:tc>
          <w:tcPr>
            <w:tcW w:w="936" w:type="dxa"/>
            <w:vAlign w:val="center"/>
          </w:tcPr>
          <w:p w14:paraId="33DC4F63" w14:textId="77777777" w:rsidR="00CA405D" w:rsidRDefault="00000000">
            <w:pPr>
              <w:pStyle w:val="Normal-TBL-BR-2"/>
              <w:jc w:val="center"/>
            </w:pPr>
            <w:r>
              <w:t>29</w:t>
            </w:r>
          </w:p>
        </w:tc>
        <w:tc>
          <w:tcPr>
            <w:tcW w:w="936" w:type="dxa"/>
            <w:vAlign w:val="center"/>
          </w:tcPr>
          <w:p w14:paraId="25DE49EE" w14:textId="77777777" w:rsidR="00CA405D" w:rsidRDefault="00000000">
            <w:pPr>
              <w:pStyle w:val="Normal-TBL-BR-2"/>
              <w:jc w:val="center"/>
            </w:pPr>
            <w:r>
              <w:t>3/3</w:t>
            </w:r>
          </w:p>
        </w:tc>
      </w:tr>
      <w:tr w:rsidR="00CA405D" w14:paraId="1C8C8547" w14:textId="77777777">
        <w:tblPrEx>
          <w:tblCellMar>
            <w:left w:w="0" w:type="dxa"/>
            <w:right w:w="0" w:type="dxa"/>
          </w:tblCellMar>
        </w:tblPrEx>
        <w:tc>
          <w:tcPr>
            <w:tcW w:w="936" w:type="dxa"/>
            <w:vAlign w:val="center"/>
          </w:tcPr>
          <w:p w14:paraId="7AC2E2EA" w14:textId="77777777" w:rsidR="00CA405D" w:rsidRDefault="00000000">
            <w:pPr>
              <w:pStyle w:val="Normal-TBL-BR-2"/>
            </w:pPr>
            <w:r>
              <w:t>20</w:t>
            </w:r>
          </w:p>
        </w:tc>
        <w:tc>
          <w:tcPr>
            <w:tcW w:w="936" w:type="dxa"/>
            <w:vAlign w:val="center"/>
          </w:tcPr>
          <w:p w14:paraId="2188164F" w14:textId="77777777" w:rsidR="00CA405D" w:rsidRDefault="00000000">
            <w:pPr>
              <w:pStyle w:val="Normal-TBL-BR-2"/>
              <w:jc w:val="center"/>
            </w:pPr>
            <w:r>
              <w:t>Male</w:t>
            </w:r>
          </w:p>
        </w:tc>
        <w:tc>
          <w:tcPr>
            <w:tcW w:w="936" w:type="dxa"/>
            <w:vAlign w:val="center"/>
          </w:tcPr>
          <w:p w14:paraId="7CCC8C5E" w14:textId="77777777" w:rsidR="00CA405D" w:rsidRDefault="00000000">
            <w:pPr>
              <w:pStyle w:val="Normal-TBL-BR-2"/>
              <w:jc w:val="center"/>
            </w:pPr>
            <w:r>
              <w:t>70-74</w:t>
            </w:r>
          </w:p>
        </w:tc>
        <w:tc>
          <w:tcPr>
            <w:tcW w:w="936" w:type="dxa"/>
            <w:vAlign w:val="center"/>
          </w:tcPr>
          <w:p w14:paraId="4E31F0C7" w14:textId="77777777" w:rsidR="00CA405D" w:rsidRDefault="00000000">
            <w:pPr>
              <w:pStyle w:val="Normal-TBL-BR-2"/>
              <w:jc w:val="center"/>
            </w:pPr>
            <w:r>
              <w:t>3.5</w:t>
            </w:r>
          </w:p>
        </w:tc>
        <w:tc>
          <w:tcPr>
            <w:tcW w:w="936" w:type="dxa"/>
            <w:vAlign w:val="center"/>
          </w:tcPr>
          <w:p w14:paraId="6CEEDB15" w14:textId="77777777" w:rsidR="00CA405D" w:rsidRDefault="00000000">
            <w:pPr>
              <w:pStyle w:val="Normal-TBL-BR-2"/>
              <w:jc w:val="center"/>
            </w:pPr>
            <w:r>
              <w:t>III</w:t>
            </w:r>
          </w:p>
        </w:tc>
        <w:tc>
          <w:tcPr>
            <w:tcW w:w="936" w:type="dxa"/>
            <w:vAlign w:val="center"/>
          </w:tcPr>
          <w:p w14:paraId="225797D6" w14:textId="77777777" w:rsidR="00CA405D" w:rsidRDefault="00000000">
            <w:pPr>
              <w:pStyle w:val="Normal-TBL-BR-2"/>
              <w:jc w:val="center"/>
            </w:pPr>
            <w:r>
              <w:t>0</w:t>
            </w:r>
          </w:p>
        </w:tc>
        <w:tc>
          <w:tcPr>
            <w:tcW w:w="936" w:type="dxa"/>
            <w:vAlign w:val="center"/>
          </w:tcPr>
          <w:p w14:paraId="1568B31A" w14:textId="77777777" w:rsidR="00CA405D" w:rsidRDefault="00000000">
            <w:pPr>
              <w:pStyle w:val="Normal-TBL-BR-2"/>
              <w:jc w:val="center"/>
            </w:pPr>
            <w:r>
              <w:t>0</w:t>
            </w:r>
          </w:p>
        </w:tc>
        <w:tc>
          <w:tcPr>
            <w:tcW w:w="936" w:type="dxa"/>
            <w:vAlign w:val="center"/>
          </w:tcPr>
          <w:p w14:paraId="6CABB56C" w14:textId="77777777" w:rsidR="00CA405D" w:rsidRDefault="00000000">
            <w:pPr>
              <w:pStyle w:val="Normal-TBL-BR-2"/>
              <w:jc w:val="center"/>
            </w:pPr>
            <w:r>
              <w:t>None</w:t>
            </w:r>
          </w:p>
        </w:tc>
        <w:tc>
          <w:tcPr>
            <w:tcW w:w="936" w:type="dxa"/>
            <w:vAlign w:val="center"/>
          </w:tcPr>
          <w:p w14:paraId="125BED4B" w14:textId="77777777" w:rsidR="00CA405D" w:rsidRDefault="00000000">
            <w:pPr>
              <w:pStyle w:val="Normal-TBL-BR-2"/>
              <w:jc w:val="center"/>
            </w:pPr>
            <w:r>
              <w:t>27</w:t>
            </w:r>
          </w:p>
        </w:tc>
        <w:tc>
          <w:tcPr>
            <w:tcW w:w="936" w:type="dxa"/>
            <w:vAlign w:val="center"/>
          </w:tcPr>
          <w:p w14:paraId="6BAB0FDD" w14:textId="77777777" w:rsidR="00CA405D" w:rsidRDefault="00000000">
            <w:pPr>
              <w:pStyle w:val="Normal-TBL-BR-2"/>
              <w:jc w:val="center"/>
            </w:pPr>
            <w:r>
              <w:t>3/3</w:t>
            </w:r>
          </w:p>
        </w:tc>
      </w:tr>
      <w:tr w:rsidR="00CA405D" w14:paraId="63BD0DAF" w14:textId="77777777">
        <w:tblPrEx>
          <w:tblCellMar>
            <w:left w:w="0" w:type="dxa"/>
            <w:right w:w="0" w:type="dxa"/>
          </w:tblCellMar>
        </w:tblPrEx>
        <w:tc>
          <w:tcPr>
            <w:tcW w:w="936" w:type="dxa"/>
            <w:vAlign w:val="center"/>
          </w:tcPr>
          <w:p w14:paraId="55E1AF29" w14:textId="77777777" w:rsidR="00CA405D" w:rsidRDefault="00000000">
            <w:pPr>
              <w:pStyle w:val="Normal-TBL-BR-2"/>
            </w:pPr>
            <w:r>
              <w:t>21</w:t>
            </w:r>
          </w:p>
        </w:tc>
        <w:tc>
          <w:tcPr>
            <w:tcW w:w="936" w:type="dxa"/>
            <w:vAlign w:val="center"/>
          </w:tcPr>
          <w:p w14:paraId="4E09A4D7" w14:textId="77777777" w:rsidR="00CA405D" w:rsidRDefault="00000000">
            <w:pPr>
              <w:pStyle w:val="Normal-TBL-BR-2"/>
              <w:jc w:val="center"/>
            </w:pPr>
            <w:r>
              <w:t>Male</w:t>
            </w:r>
          </w:p>
        </w:tc>
        <w:tc>
          <w:tcPr>
            <w:tcW w:w="936" w:type="dxa"/>
            <w:vAlign w:val="center"/>
          </w:tcPr>
          <w:p w14:paraId="6305A9FD" w14:textId="77777777" w:rsidR="00CA405D" w:rsidRDefault="00000000">
            <w:pPr>
              <w:pStyle w:val="Normal-TBL-BR-2"/>
              <w:jc w:val="center"/>
            </w:pPr>
            <w:r>
              <w:t>75-79</w:t>
            </w:r>
          </w:p>
        </w:tc>
        <w:tc>
          <w:tcPr>
            <w:tcW w:w="936" w:type="dxa"/>
            <w:vAlign w:val="center"/>
          </w:tcPr>
          <w:p w14:paraId="6B573F9A" w14:textId="77777777" w:rsidR="00CA405D" w:rsidRDefault="00000000">
            <w:pPr>
              <w:pStyle w:val="Normal-TBL-BR-2"/>
              <w:jc w:val="center"/>
            </w:pPr>
            <w:r>
              <w:t>2.3</w:t>
            </w:r>
          </w:p>
        </w:tc>
        <w:tc>
          <w:tcPr>
            <w:tcW w:w="936" w:type="dxa"/>
            <w:vAlign w:val="center"/>
          </w:tcPr>
          <w:p w14:paraId="0D2FD7FB" w14:textId="77777777" w:rsidR="00CA405D" w:rsidRDefault="00000000">
            <w:pPr>
              <w:pStyle w:val="Normal-TBL-BR-2"/>
              <w:jc w:val="center"/>
            </w:pPr>
            <w:r>
              <w:t>I</w:t>
            </w:r>
          </w:p>
        </w:tc>
        <w:tc>
          <w:tcPr>
            <w:tcW w:w="936" w:type="dxa"/>
            <w:vAlign w:val="center"/>
          </w:tcPr>
          <w:p w14:paraId="7F7D7459" w14:textId="77777777" w:rsidR="00CA405D" w:rsidRDefault="00000000">
            <w:pPr>
              <w:pStyle w:val="Normal-TBL-BR-2"/>
              <w:jc w:val="center"/>
            </w:pPr>
            <w:r>
              <w:t>2</w:t>
            </w:r>
          </w:p>
        </w:tc>
        <w:tc>
          <w:tcPr>
            <w:tcW w:w="936" w:type="dxa"/>
            <w:vAlign w:val="center"/>
          </w:tcPr>
          <w:p w14:paraId="0AE57511" w14:textId="77777777" w:rsidR="00CA405D" w:rsidRDefault="00000000">
            <w:pPr>
              <w:pStyle w:val="Normal-TBL-BR-2"/>
              <w:jc w:val="center"/>
            </w:pPr>
            <w:r>
              <w:t>6</w:t>
            </w:r>
          </w:p>
        </w:tc>
        <w:tc>
          <w:tcPr>
            <w:tcW w:w="936" w:type="dxa"/>
            <w:vAlign w:val="center"/>
          </w:tcPr>
          <w:p w14:paraId="1FC8D4E2" w14:textId="77777777" w:rsidR="00CA405D" w:rsidRDefault="00000000">
            <w:pPr>
              <w:pStyle w:val="Normal-TBL-BR-2"/>
              <w:jc w:val="center"/>
            </w:pPr>
            <w:r>
              <w:t>Sparse</w:t>
            </w:r>
          </w:p>
        </w:tc>
        <w:tc>
          <w:tcPr>
            <w:tcW w:w="936" w:type="dxa"/>
            <w:vAlign w:val="center"/>
          </w:tcPr>
          <w:p w14:paraId="769BB56B" w14:textId="77777777" w:rsidR="00CA405D" w:rsidRDefault="00000000">
            <w:pPr>
              <w:pStyle w:val="Normal-TBL-BR-2"/>
              <w:jc w:val="center"/>
            </w:pPr>
            <w:r>
              <w:t>29</w:t>
            </w:r>
          </w:p>
        </w:tc>
        <w:tc>
          <w:tcPr>
            <w:tcW w:w="936" w:type="dxa"/>
            <w:vAlign w:val="center"/>
          </w:tcPr>
          <w:p w14:paraId="4E8BC979" w14:textId="77777777" w:rsidR="00CA405D" w:rsidRDefault="00000000">
            <w:pPr>
              <w:pStyle w:val="Normal-TBL-BR-2"/>
              <w:jc w:val="center"/>
            </w:pPr>
            <w:r>
              <w:t>3/4</w:t>
            </w:r>
          </w:p>
        </w:tc>
      </w:tr>
      <w:tr w:rsidR="00CA405D" w14:paraId="6227AEA5" w14:textId="77777777">
        <w:tblPrEx>
          <w:tblCellMar>
            <w:left w:w="0" w:type="dxa"/>
            <w:right w:w="0" w:type="dxa"/>
          </w:tblCellMar>
        </w:tblPrEx>
        <w:tc>
          <w:tcPr>
            <w:tcW w:w="936" w:type="dxa"/>
            <w:vAlign w:val="center"/>
          </w:tcPr>
          <w:p w14:paraId="66C2CD89" w14:textId="77777777" w:rsidR="00CA405D" w:rsidRDefault="00000000">
            <w:pPr>
              <w:pStyle w:val="Normal-TBL-BR-2"/>
            </w:pPr>
            <w:r>
              <w:t>22</w:t>
            </w:r>
          </w:p>
        </w:tc>
        <w:tc>
          <w:tcPr>
            <w:tcW w:w="936" w:type="dxa"/>
            <w:vAlign w:val="center"/>
          </w:tcPr>
          <w:p w14:paraId="5A53EE3D" w14:textId="77777777" w:rsidR="00CA405D" w:rsidRDefault="00000000">
            <w:pPr>
              <w:pStyle w:val="Normal-TBL-BR-2"/>
              <w:jc w:val="center"/>
            </w:pPr>
            <w:r>
              <w:t>Female</w:t>
            </w:r>
          </w:p>
        </w:tc>
        <w:tc>
          <w:tcPr>
            <w:tcW w:w="936" w:type="dxa"/>
            <w:vAlign w:val="center"/>
          </w:tcPr>
          <w:p w14:paraId="60E78275" w14:textId="77777777" w:rsidR="00CA405D" w:rsidRDefault="00000000">
            <w:pPr>
              <w:pStyle w:val="Normal-TBL-BR-2"/>
              <w:jc w:val="center"/>
            </w:pPr>
            <w:r>
              <w:t>80-84</w:t>
            </w:r>
          </w:p>
        </w:tc>
        <w:tc>
          <w:tcPr>
            <w:tcW w:w="936" w:type="dxa"/>
            <w:vAlign w:val="center"/>
          </w:tcPr>
          <w:p w14:paraId="2C84BCB7" w14:textId="77777777" w:rsidR="00CA405D" w:rsidRDefault="00000000">
            <w:pPr>
              <w:pStyle w:val="Normal-TBL-BR-2"/>
              <w:jc w:val="center"/>
            </w:pPr>
            <w:r>
              <w:t>2.1</w:t>
            </w:r>
          </w:p>
        </w:tc>
        <w:tc>
          <w:tcPr>
            <w:tcW w:w="936" w:type="dxa"/>
            <w:vAlign w:val="center"/>
          </w:tcPr>
          <w:p w14:paraId="7B4875C5" w14:textId="77777777" w:rsidR="00CA405D" w:rsidRDefault="00000000">
            <w:pPr>
              <w:pStyle w:val="Normal-TBL-BR-2"/>
              <w:jc w:val="center"/>
            </w:pPr>
            <w:r>
              <w:t>I</w:t>
            </w:r>
          </w:p>
        </w:tc>
        <w:tc>
          <w:tcPr>
            <w:tcW w:w="936" w:type="dxa"/>
            <w:vAlign w:val="center"/>
          </w:tcPr>
          <w:p w14:paraId="25DAF6BC" w14:textId="77777777" w:rsidR="00CA405D" w:rsidRDefault="00000000">
            <w:pPr>
              <w:pStyle w:val="Normal-TBL-BR-2"/>
              <w:jc w:val="center"/>
            </w:pPr>
            <w:r>
              <w:t>1</w:t>
            </w:r>
          </w:p>
        </w:tc>
        <w:tc>
          <w:tcPr>
            <w:tcW w:w="936" w:type="dxa"/>
            <w:vAlign w:val="center"/>
          </w:tcPr>
          <w:p w14:paraId="5C3860FD" w14:textId="77777777" w:rsidR="00CA405D" w:rsidRDefault="00000000">
            <w:pPr>
              <w:pStyle w:val="Normal-TBL-BR-2"/>
              <w:jc w:val="center"/>
            </w:pPr>
            <w:r>
              <w:t>1</w:t>
            </w:r>
          </w:p>
        </w:tc>
        <w:tc>
          <w:tcPr>
            <w:tcW w:w="936" w:type="dxa"/>
            <w:vAlign w:val="center"/>
          </w:tcPr>
          <w:p w14:paraId="79EDA9D1" w14:textId="77777777" w:rsidR="00CA405D" w:rsidRDefault="00000000">
            <w:pPr>
              <w:pStyle w:val="Normal-TBL-BR-2"/>
              <w:jc w:val="center"/>
            </w:pPr>
            <w:r>
              <w:t>Sparse</w:t>
            </w:r>
          </w:p>
        </w:tc>
        <w:tc>
          <w:tcPr>
            <w:tcW w:w="936" w:type="dxa"/>
            <w:vAlign w:val="center"/>
          </w:tcPr>
          <w:p w14:paraId="2D98A3F3" w14:textId="77777777" w:rsidR="00CA405D" w:rsidRDefault="00000000">
            <w:pPr>
              <w:pStyle w:val="Normal-TBL-BR-2"/>
              <w:jc w:val="center"/>
            </w:pPr>
            <w:r>
              <w:t>29</w:t>
            </w:r>
          </w:p>
        </w:tc>
        <w:tc>
          <w:tcPr>
            <w:tcW w:w="936" w:type="dxa"/>
            <w:vAlign w:val="center"/>
          </w:tcPr>
          <w:p w14:paraId="53D65FD7" w14:textId="77777777" w:rsidR="00CA405D" w:rsidRDefault="00000000">
            <w:pPr>
              <w:pStyle w:val="Normal-TBL-BR-2"/>
              <w:jc w:val="center"/>
            </w:pPr>
            <w:r>
              <w:t>2/3</w:t>
            </w:r>
          </w:p>
        </w:tc>
      </w:tr>
      <w:tr w:rsidR="00CA405D" w14:paraId="0F13E427" w14:textId="77777777">
        <w:tblPrEx>
          <w:tblCellMar>
            <w:left w:w="0" w:type="dxa"/>
            <w:right w:w="0" w:type="dxa"/>
          </w:tblCellMar>
        </w:tblPrEx>
        <w:tc>
          <w:tcPr>
            <w:tcW w:w="936" w:type="dxa"/>
            <w:vAlign w:val="center"/>
          </w:tcPr>
          <w:p w14:paraId="2763CD3B" w14:textId="77777777" w:rsidR="00CA405D" w:rsidRDefault="00000000">
            <w:pPr>
              <w:pStyle w:val="Normal-TBL-BR-2"/>
            </w:pPr>
            <w:r>
              <w:t>23</w:t>
            </w:r>
          </w:p>
        </w:tc>
        <w:tc>
          <w:tcPr>
            <w:tcW w:w="936" w:type="dxa"/>
            <w:vAlign w:val="center"/>
          </w:tcPr>
          <w:p w14:paraId="3AC50961" w14:textId="77777777" w:rsidR="00CA405D" w:rsidRDefault="00000000">
            <w:pPr>
              <w:pStyle w:val="Normal-TBL-BR-2"/>
              <w:jc w:val="center"/>
            </w:pPr>
            <w:r>
              <w:t>Male</w:t>
            </w:r>
          </w:p>
        </w:tc>
        <w:tc>
          <w:tcPr>
            <w:tcW w:w="936" w:type="dxa"/>
            <w:vAlign w:val="center"/>
          </w:tcPr>
          <w:p w14:paraId="3405A9E0" w14:textId="77777777" w:rsidR="00CA405D" w:rsidRDefault="00000000">
            <w:pPr>
              <w:pStyle w:val="Normal-TBL-BR-2"/>
              <w:jc w:val="center"/>
            </w:pPr>
            <w:r>
              <w:t>80-84</w:t>
            </w:r>
          </w:p>
        </w:tc>
        <w:tc>
          <w:tcPr>
            <w:tcW w:w="936" w:type="dxa"/>
            <w:vAlign w:val="center"/>
          </w:tcPr>
          <w:p w14:paraId="5852D5D5" w14:textId="77777777" w:rsidR="00CA405D" w:rsidRDefault="00000000">
            <w:pPr>
              <w:pStyle w:val="Normal-TBL-BR-2"/>
              <w:jc w:val="center"/>
            </w:pPr>
            <w:r>
              <w:t>2.0</w:t>
            </w:r>
          </w:p>
        </w:tc>
        <w:tc>
          <w:tcPr>
            <w:tcW w:w="936" w:type="dxa"/>
            <w:vAlign w:val="center"/>
          </w:tcPr>
          <w:p w14:paraId="7CE235F3" w14:textId="77777777" w:rsidR="00CA405D" w:rsidRDefault="00000000">
            <w:pPr>
              <w:pStyle w:val="Normal-TBL-BR-2"/>
              <w:jc w:val="center"/>
            </w:pPr>
            <w:r>
              <w:t>I</w:t>
            </w:r>
          </w:p>
        </w:tc>
        <w:tc>
          <w:tcPr>
            <w:tcW w:w="936" w:type="dxa"/>
            <w:vAlign w:val="center"/>
          </w:tcPr>
          <w:p w14:paraId="0D3CA8DC" w14:textId="77777777" w:rsidR="00CA405D" w:rsidRDefault="00000000">
            <w:pPr>
              <w:pStyle w:val="Normal-TBL-BR-2"/>
              <w:jc w:val="center"/>
            </w:pPr>
            <w:r>
              <w:t>2</w:t>
            </w:r>
          </w:p>
        </w:tc>
        <w:tc>
          <w:tcPr>
            <w:tcW w:w="936" w:type="dxa"/>
            <w:vAlign w:val="center"/>
          </w:tcPr>
          <w:p w14:paraId="6B26C3E1" w14:textId="77777777" w:rsidR="00CA405D" w:rsidRDefault="00000000">
            <w:pPr>
              <w:pStyle w:val="Normal-TBL-BR-2"/>
              <w:jc w:val="center"/>
            </w:pPr>
            <w:r>
              <w:t>0</w:t>
            </w:r>
          </w:p>
        </w:tc>
        <w:tc>
          <w:tcPr>
            <w:tcW w:w="936" w:type="dxa"/>
            <w:vAlign w:val="center"/>
          </w:tcPr>
          <w:p w14:paraId="49358546" w14:textId="77777777" w:rsidR="00CA405D" w:rsidRDefault="00000000">
            <w:pPr>
              <w:pStyle w:val="Normal-TBL-BR-2"/>
              <w:jc w:val="center"/>
            </w:pPr>
            <w:r>
              <w:t>None</w:t>
            </w:r>
          </w:p>
        </w:tc>
        <w:tc>
          <w:tcPr>
            <w:tcW w:w="936" w:type="dxa"/>
            <w:vAlign w:val="center"/>
          </w:tcPr>
          <w:p w14:paraId="2546B5E8" w14:textId="77777777" w:rsidR="00CA405D" w:rsidRDefault="00CA405D">
            <w:pPr>
              <w:pStyle w:val="Normal-TBL-BR-2"/>
              <w:jc w:val="center"/>
            </w:pPr>
          </w:p>
        </w:tc>
        <w:tc>
          <w:tcPr>
            <w:tcW w:w="936" w:type="dxa"/>
            <w:vAlign w:val="center"/>
          </w:tcPr>
          <w:p w14:paraId="24BD5934" w14:textId="77777777" w:rsidR="00CA405D" w:rsidRDefault="00000000">
            <w:pPr>
              <w:pStyle w:val="Normal-TBL-BR-2"/>
              <w:jc w:val="center"/>
            </w:pPr>
            <w:r>
              <w:t>3/3</w:t>
            </w:r>
          </w:p>
        </w:tc>
      </w:tr>
      <w:tr w:rsidR="00CA405D" w14:paraId="160DA102" w14:textId="77777777">
        <w:tblPrEx>
          <w:tblCellMar>
            <w:left w:w="0" w:type="dxa"/>
            <w:right w:w="0" w:type="dxa"/>
          </w:tblCellMar>
        </w:tblPrEx>
        <w:tc>
          <w:tcPr>
            <w:tcW w:w="936" w:type="dxa"/>
            <w:vAlign w:val="center"/>
          </w:tcPr>
          <w:p w14:paraId="092471DB" w14:textId="77777777" w:rsidR="00CA405D" w:rsidRDefault="00000000">
            <w:pPr>
              <w:pStyle w:val="Normal-TBL-BR-2"/>
            </w:pPr>
            <w:r>
              <w:t>24</w:t>
            </w:r>
          </w:p>
        </w:tc>
        <w:tc>
          <w:tcPr>
            <w:tcW w:w="936" w:type="dxa"/>
            <w:vAlign w:val="center"/>
          </w:tcPr>
          <w:p w14:paraId="56308F30" w14:textId="77777777" w:rsidR="00CA405D" w:rsidRDefault="00000000">
            <w:pPr>
              <w:pStyle w:val="Normal-TBL-BR-2"/>
              <w:jc w:val="center"/>
            </w:pPr>
            <w:r>
              <w:t>Male</w:t>
            </w:r>
          </w:p>
        </w:tc>
        <w:tc>
          <w:tcPr>
            <w:tcW w:w="936" w:type="dxa"/>
            <w:vAlign w:val="center"/>
          </w:tcPr>
          <w:p w14:paraId="1FF1F9DC" w14:textId="77777777" w:rsidR="00CA405D" w:rsidRDefault="00000000">
            <w:pPr>
              <w:pStyle w:val="Normal-TBL-BR-2"/>
              <w:jc w:val="center"/>
            </w:pPr>
            <w:r>
              <w:t>85-89</w:t>
            </w:r>
          </w:p>
        </w:tc>
        <w:tc>
          <w:tcPr>
            <w:tcW w:w="936" w:type="dxa"/>
            <w:vAlign w:val="center"/>
          </w:tcPr>
          <w:p w14:paraId="210B2319" w14:textId="77777777" w:rsidR="00CA405D" w:rsidRDefault="00000000">
            <w:pPr>
              <w:pStyle w:val="Normal-TBL-BR-2"/>
              <w:jc w:val="center"/>
            </w:pPr>
            <w:r>
              <w:t>3.0</w:t>
            </w:r>
          </w:p>
        </w:tc>
        <w:tc>
          <w:tcPr>
            <w:tcW w:w="936" w:type="dxa"/>
            <w:vAlign w:val="center"/>
          </w:tcPr>
          <w:p w14:paraId="434E3612" w14:textId="77777777" w:rsidR="00CA405D" w:rsidRDefault="00000000">
            <w:pPr>
              <w:pStyle w:val="Normal-TBL-BR-2"/>
              <w:jc w:val="center"/>
            </w:pPr>
            <w:r>
              <w:t>I</w:t>
            </w:r>
          </w:p>
        </w:tc>
        <w:tc>
          <w:tcPr>
            <w:tcW w:w="936" w:type="dxa"/>
            <w:vAlign w:val="center"/>
          </w:tcPr>
          <w:p w14:paraId="2A7D2F06" w14:textId="77777777" w:rsidR="00CA405D" w:rsidRDefault="00000000">
            <w:pPr>
              <w:pStyle w:val="Normal-TBL-BR-2"/>
              <w:jc w:val="center"/>
            </w:pPr>
            <w:r>
              <w:t>2</w:t>
            </w:r>
          </w:p>
        </w:tc>
        <w:tc>
          <w:tcPr>
            <w:tcW w:w="936" w:type="dxa"/>
            <w:vAlign w:val="center"/>
          </w:tcPr>
          <w:p w14:paraId="1F81D4E5" w14:textId="77777777" w:rsidR="00CA405D" w:rsidRDefault="00000000">
            <w:pPr>
              <w:pStyle w:val="Normal-TBL-BR-2"/>
              <w:jc w:val="center"/>
            </w:pPr>
            <w:r>
              <w:t>4</w:t>
            </w:r>
          </w:p>
        </w:tc>
        <w:tc>
          <w:tcPr>
            <w:tcW w:w="936" w:type="dxa"/>
            <w:vAlign w:val="center"/>
          </w:tcPr>
          <w:p w14:paraId="52D11541" w14:textId="77777777" w:rsidR="00CA405D" w:rsidRDefault="00000000">
            <w:pPr>
              <w:pStyle w:val="Normal-TBL-BR-2"/>
              <w:jc w:val="center"/>
            </w:pPr>
            <w:r>
              <w:t>Sparse</w:t>
            </w:r>
          </w:p>
        </w:tc>
        <w:tc>
          <w:tcPr>
            <w:tcW w:w="936" w:type="dxa"/>
            <w:vAlign w:val="center"/>
          </w:tcPr>
          <w:p w14:paraId="3A294411" w14:textId="77777777" w:rsidR="00CA405D" w:rsidRDefault="00CA405D">
            <w:pPr>
              <w:pStyle w:val="Normal-TBL-BR-2"/>
              <w:jc w:val="center"/>
            </w:pPr>
          </w:p>
        </w:tc>
        <w:tc>
          <w:tcPr>
            <w:tcW w:w="936" w:type="dxa"/>
            <w:vAlign w:val="center"/>
          </w:tcPr>
          <w:p w14:paraId="5C2517C4" w14:textId="77777777" w:rsidR="00CA405D" w:rsidRDefault="00000000">
            <w:pPr>
              <w:pStyle w:val="Normal-TBL-BR-2"/>
              <w:jc w:val="center"/>
            </w:pPr>
            <w:r>
              <w:t>3/3</w:t>
            </w:r>
          </w:p>
        </w:tc>
      </w:tr>
      <w:tr w:rsidR="00CA405D" w14:paraId="6B8E8DD3" w14:textId="77777777">
        <w:tblPrEx>
          <w:tblCellMar>
            <w:left w:w="0" w:type="dxa"/>
            <w:right w:w="0" w:type="dxa"/>
          </w:tblCellMar>
        </w:tblPrEx>
        <w:tc>
          <w:tcPr>
            <w:tcW w:w="936" w:type="dxa"/>
            <w:vAlign w:val="center"/>
          </w:tcPr>
          <w:p w14:paraId="23E6854C" w14:textId="77777777" w:rsidR="00CA405D" w:rsidRDefault="00000000">
            <w:pPr>
              <w:pStyle w:val="Normal-TBL-BR-2"/>
            </w:pPr>
            <w:r>
              <w:t>25</w:t>
            </w:r>
          </w:p>
        </w:tc>
        <w:tc>
          <w:tcPr>
            <w:tcW w:w="936" w:type="dxa"/>
            <w:vAlign w:val="center"/>
          </w:tcPr>
          <w:p w14:paraId="5D947798" w14:textId="77777777" w:rsidR="00CA405D" w:rsidRDefault="00000000">
            <w:pPr>
              <w:pStyle w:val="Normal-TBL-BR-2"/>
              <w:jc w:val="center"/>
            </w:pPr>
            <w:r>
              <w:t>Female</w:t>
            </w:r>
          </w:p>
        </w:tc>
        <w:tc>
          <w:tcPr>
            <w:tcW w:w="936" w:type="dxa"/>
            <w:vAlign w:val="center"/>
          </w:tcPr>
          <w:p w14:paraId="23BCEAE5" w14:textId="77777777" w:rsidR="00CA405D" w:rsidRDefault="00000000">
            <w:pPr>
              <w:pStyle w:val="Normal-TBL-BR-2"/>
              <w:jc w:val="center"/>
            </w:pPr>
            <w:r>
              <w:t>85-89</w:t>
            </w:r>
          </w:p>
        </w:tc>
        <w:tc>
          <w:tcPr>
            <w:tcW w:w="936" w:type="dxa"/>
            <w:vAlign w:val="center"/>
          </w:tcPr>
          <w:p w14:paraId="218C2384" w14:textId="77777777" w:rsidR="00CA405D" w:rsidRDefault="00000000">
            <w:pPr>
              <w:pStyle w:val="Normal-TBL-BR-2"/>
              <w:jc w:val="center"/>
            </w:pPr>
            <w:r>
              <w:t>3.1</w:t>
            </w:r>
          </w:p>
        </w:tc>
        <w:tc>
          <w:tcPr>
            <w:tcW w:w="936" w:type="dxa"/>
            <w:vAlign w:val="center"/>
          </w:tcPr>
          <w:p w14:paraId="183B4E01" w14:textId="77777777" w:rsidR="00CA405D" w:rsidRDefault="00000000">
            <w:pPr>
              <w:pStyle w:val="Normal-TBL-BR-2"/>
              <w:jc w:val="center"/>
            </w:pPr>
            <w:r>
              <w:t>III</w:t>
            </w:r>
          </w:p>
        </w:tc>
        <w:tc>
          <w:tcPr>
            <w:tcW w:w="936" w:type="dxa"/>
            <w:vAlign w:val="center"/>
          </w:tcPr>
          <w:p w14:paraId="362C480B" w14:textId="77777777" w:rsidR="00CA405D" w:rsidRDefault="00000000">
            <w:pPr>
              <w:pStyle w:val="Normal-TBL-BR-2"/>
              <w:jc w:val="center"/>
            </w:pPr>
            <w:r>
              <w:t>0</w:t>
            </w:r>
          </w:p>
        </w:tc>
        <w:tc>
          <w:tcPr>
            <w:tcW w:w="936" w:type="dxa"/>
            <w:vAlign w:val="center"/>
          </w:tcPr>
          <w:p w14:paraId="5BD49301" w14:textId="77777777" w:rsidR="00CA405D" w:rsidRDefault="00000000">
            <w:pPr>
              <w:pStyle w:val="Normal-TBL-BR-2"/>
              <w:jc w:val="center"/>
            </w:pPr>
            <w:r>
              <w:t>0</w:t>
            </w:r>
          </w:p>
        </w:tc>
        <w:tc>
          <w:tcPr>
            <w:tcW w:w="936" w:type="dxa"/>
            <w:vAlign w:val="center"/>
          </w:tcPr>
          <w:p w14:paraId="0518725F" w14:textId="77777777" w:rsidR="00CA405D" w:rsidRDefault="00000000">
            <w:pPr>
              <w:pStyle w:val="Normal-TBL-BR-2"/>
              <w:jc w:val="center"/>
            </w:pPr>
            <w:r>
              <w:t>None</w:t>
            </w:r>
          </w:p>
        </w:tc>
        <w:tc>
          <w:tcPr>
            <w:tcW w:w="936" w:type="dxa"/>
            <w:vAlign w:val="center"/>
          </w:tcPr>
          <w:p w14:paraId="15E8544C" w14:textId="77777777" w:rsidR="00CA405D" w:rsidRDefault="00000000">
            <w:pPr>
              <w:pStyle w:val="Normal-TBL-BR-2"/>
              <w:jc w:val="center"/>
            </w:pPr>
            <w:r>
              <w:t>28</w:t>
            </w:r>
          </w:p>
        </w:tc>
        <w:tc>
          <w:tcPr>
            <w:tcW w:w="936" w:type="dxa"/>
            <w:vAlign w:val="center"/>
          </w:tcPr>
          <w:p w14:paraId="0CF69A6A" w14:textId="77777777" w:rsidR="00CA405D" w:rsidRDefault="00000000">
            <w:pPr>
              <w:pStyle w:val="Normal-TBL-BR-2"/>
              <w:jc w:val="center"/>
            </w:pPr>
            <w:r>
              <w:t>3/4</w:t>
            </w:r>
          </w:p>
        </w:tc>
      </w:tr>
      <w:tr w:rsidR="00CA405D" w14:paraId="7766B584" w14:textId="77777777">
        <w:tblPrEx>
          <w:tblCellMar>
            <w:left w:w="0" w:type="dxa"/>
            <w:right w:w="0" w:type="dxa"/>
          </w:tblCellMar>
        </w:tblPrEx>
        <w:tc>
          <w:tcPr>
            <w:tcW w:w="936" w:type="dxa"/>
            <w:vAlign w:val="center"/>
          </w:tcPr>
          <w:p w14:paraId="56E3D621" w14:textId="77777777" w:rsidR="00CA405D" w:rsidRDefault="00000000">
            <w:pPr>
              <w:pStyle w:val="Normal-TBL-BR-2"/>
            </w:pPr>
            <w:r>
              <w:t>26</w:t>
            </w:r>
          </w:p>
        </w:tc>
        <w:tc>
          <w:tcPr>
            <w:tcW w:w="936" w:type="dxa"/>
            <w:vAlign w:val="center"/>
          </w:tcPr>
          <w:p w14:paraId="7D9AA134" w14:textId="77777777" w:rsidR="00CA405D" w:rsidRDefault="00000000">
            <w:pPr>
              <w:pStyle w:val="Normal-TBL-BR-2"/>
              <w:jc w:val="center"/>
            </w:pPr>
            <w:r>
              <w:t>Male</w:t>
            </w:r>
          </w:p>
        </w:tc>
        <w:tc>
          <w:tcPr>
            <w:tcW w:w="936" w:type="dxa"/>
            <w:vAlign w:val="center"/>
          </w:tcPr>
          <w:p w14:paraId="30273357" w14:textId="77777777" w:rsidR="00CA405D" w:rsidRDefault="00000000">
            <w:pPr>
              <w:pStyle w:val="Normal-TBL-BR-2"/>
              <w:jc w:val="center"/>
            </w:pPr>
            <w:r>
              <w:t>≥90</w:t>
            </w:r>
          </w:p>
        </w:tc>
        <w:tc>
          <w:tcPr>
            <w:tcW w:w="936" w:type="dxa"/>
            <w:vAlign w:val="center"/>
          </w:tcPr>
          <w:p w14:paraId="6AE95636" w14:textId="77777777" w:rsidR="00CA405D" w:rsidRDefault="00000000">
            <w:pPr>
              <w:pStyle w:val="Normal-TBL-BR-2"/>
              <w:jc w:val="center"/>
            </w:pPr>
            <w:r>
              <w:t>3.4</w:t>
            </w:r>
          </w:p>
        </w:tc>
        <w:tc>
          <w:tcPr>
            <w:tcW w:w="936" w:type="dxa"/>
            <w:vAlign w:val="center"/>
          </w:tcPr>
          <w:p w14:paraId="149D4C02" w14:textId="77777777" w:rsidR="00CA405D" w:rsidRDefault="00000000">
            <w:pPr>
              <w:pStyle w:val="Normal-TBL-BR-2"/>
              <w:jc w:val="center"/>
            </w:pPr>
            <w:r>
              <w:t>I</w:t>
            </w:r>
          </w:p>
        </w:tc>
        <w:tc>
          <w:tcPr>
            <w:tcW w:w="936" w:type="dxa"/>
            <w:vAlign w:val="center"/>
          </w:tcPr>
          <w:p w14:paraId="71799BE6" w14:textId="77777777" w:rsidR="00CA405D" w:rsidRDefault="00000000">
            <w:pPr>
              <w:pStyle w:val="Normal-TBL-BR-2"/>
              <w:jc w:val="center"/>
            </w:pPr>
            <w:r>
              <w:t>1</w:t>
            </w:r>
          </w:p>
        </w:tc>
        <w:tc>
          <w:tcPr>
            <w:tcW w:w="936" w:type="dxa"/>
            <w:vAlign w:val="center"/>
          </w:tcPr>
          <w:p w14:paraId="615EC914" w14:textId="77777777" w:rsidR="00CA405D" w:rsidRDefault="00000000">
            <w:pPr>
              <w:pStyle w:val="Normal-TBL-BR-2"/>
              <w:jc w:val="center"/>
            </w:pPr>
            <w:r>
              <w:t>0</w:t>
            </w:r>
          </w:p>
        </w:tc>
        <w:tc>
          <w:tcPr>
            <w:tcW w:w="936" w:type="dxa"/>
            <w:vAlign w:val="center"/>
          </w:tcPr>
          <w:p w14:paraId="0C54EE25" w14:textId="77777777" w:rsidR="00CA405D" w:rsidRDefault="00000000">
            <w:pPr>
              <w:pStyle w:val="Normal-TBL-BR-2"/>
              <w:jc w:val="center"/>
            </w:pPr>
            <w:r>
              <w:t>Sparse</w:t>
            </w:r>
          </w:p>
        </w:tc>
        <w:tc>
          <w:tcPr>
            <w:tcW w:w="936" w:type="dxa"/>
            <w:vAlign w:val="center"/>
          </w:tcPr>
          <w:p w14:paraId="3140A7CE" w14:textId="77777777" w:rsidR="00CA405D" w:rsidRDefault="00000000">
            <w:pPr>
              <w:pStyle w:val="Normal-TBL-BR-2"/>
              <w:jc w:val="center"/>
            </w:pPr>
            <w:r>
              <w:t>27</w:t>
            </w:r>
          </w:p>
        </w:tc>
        <w:tc>
          <w:tcPr>
            <w:tcW w:w="936" w:type="dxa"/>
            <w:vAlign w:val="center"/>
          </w:tcPr>
          <w:p w14:paraId="187263AD" w14:textId="77777777" w:rsidR="00CA405D" w:rsidRDefault="00000000">
            <w:pPr>
              <w:pStyle w:val="Normal-TBL-BR-2"/>
              <w:jc w:val="center"/>
            </w:pPr>
            <w:r>
              <w:t>3/3</w:t>
            </w:r>
          </w:p>
        </w:tc>
      </w:tr>
      <w:tr w:rsidR="00CA405D" w14:paraId="13723AAF" w14:textId="77777777">
        <w:tblPrEx>
          <w:tblCellMar>
            <w:left w:w="0" w:type="dxa"/>
            <w:right w:w="0" w:type="dxa"/>
          </w:tblCellMar>
        </w:tblPrEx>
        <w:tc>
          <w:tcPr>
            <w:tcW w:w="936" w:type="dxa"/>
            <w:tcBorders>
              <w:bottom w:val="single" w:sz="0" w:space="0" w:color="000000"/>
            </w:tcBorders>
            <w:vAlign w:val="center"/>
          </w:tcPr>
          <w:p w14:paraId="3A4E88B5" w14:textId="77777777" w:rsidR="00CA405D" w:rsidRDefault="00000000">
            <w:pPr>
              <w:pStyle w:val="Normal-TBL-BR-2"/>
            </w:pPr>
            <w:r>
              <w:t>27</w:t>
            </w:r>
          </w:p>
        </w:tc>
        <w:tc>
          <w:tcPr>
            <w:tcW w:w="936" w:type="dxa"/>
            <w:vAlign w:val="center"/>
          </w:tcPr>
          <w:p w14:paraId="71DF560D" w14:textId="77777777" w:rsidR="00CA405D" w:rsidRDefault="00000000">
            <w:pPr>
              <w:pStyle w:val="Normal-TBL-BR-2"/>
              <w:jc w:val="center"/>
            </w:pPr>
            <w:r>
              <w:t>Female</w:t>
            </w:r>
          </w:p>
        </w:tc>
        <w:tc>
          <w:tcPr>
            <w:tcW w:w="936" w:type="dxa"/>
            <w:vAlign w:val="center"/>
          </w:tcPr>
          <w:p w14:paraId="1FF529CF" w14:textId="77777777" w:rsidR="00CA405D" w:rsidRDefault="00000000">
            <w:pPr>
              <w:pStyle w:val="Normal-TBL-BR-2"/>
              <w:jc w:val="center"/>
            </w:pPr>
            <w:r>
              <w:t>≥90</w:t>
            </w:r>
          </w:p>
        </w:tc>
        <w:tc>
          <w:tcPr>
            <w:tcW w:w="936" w:type="dxa"/>
            <w:vAlign w:val="center"/>
          </w:tcPr>
          <w:p w14:paraId="1B51B20F" w14:textId="77777777" w:rsidR="00CA405D" w:rsidRDefault="00000000">
            <w:pPr>
              <w:pStyle w:val="Normal-TBL-BR-2"/>
              <w:jc w:val="center"/>
            </w:pPr>
            <w:r>
              <w:t>3.0</w:t>
            </w:r>
          </w:p>
        </w:tc>
        <w:tc>
          <w:tcPr>
            <w:tcW w:w="936" w:type="dxa"/>
            <w:vAlign w:val="center"/>
          </w:tcPr>
          <w:p w14:paraId="2828A458" w14:textId="77777777" w:rsidR="00CA405D" w:rsidRDefault="00000000">
            <w:pPr>
              <w:pStyle w:val="Normal-TBL-BR-2"/>
              <w:jc w:val="center"/>
            </w:pPr>
            <w:r>
              <w:t>III</w:t>
            </w:r>
          </w:p>
        </w:tc>
        <w:tc>
          <w:tcPr>
            <w:tcW w:w="936" w:type="dxa"/>
            <w:vAlign w:val="center"/>
          </w:tcPr>
          <w:p w14:paraId="3A3594F8" w14:textId="77777777" w:rsidR="00CA405D" w:rsidRDefault="00000000">
            <w:pPr>
              <w:pStyle w:val="Normal-TBL-BR-2"/>
              <w:jc w:val="center"/>
            </w:pPr>
            <w:r>
              <w:t>3</w:t>
            </w:r>
          </w:p>
        </w:tc>
        <w:tc>
          <w:tcPr>
            <w:tcW w:w="936" w:type="dxa"/>
            <w:vAlign w:val="center"/>
          </w:tcPr>
          <w:p w14:paraId="34A0AF22" w14:textId="77777777" w:rsidR="00CA405D" w:rsidRDefault="00000000">
            <w:pPr>
              <w:pStyle w:val="Normal-TBL-BR-2"/>
              <w:jc w:val="center"/>
            </w:pPr>
            <w:r>
              <w:t>6</w:t>
            </w:r>
          </w:p>
        </w:tc>
        <w:tc>
          <w:tcPr>
            <w:tcW w:w="936" w:type="dxa"/>
            <w:vAlign w:val="center"/>
          </w:tcPr>
          <w:p w14:paraId="136B784E" w14:textId="77777777" w:rsidR="00CA405D" w:rsidRDefault="00000000">
            <w:pPr>
              <w:pStyle w:val="Normal-TBL-BR-2"/>
              <w:jc w:val="center"/>
            </w:pPr>
            <w:r>
              <w:t>Sparse</w:t>
            </w:r>
          </w:p>
        </w:tc>
        <w:tc>
          <w:tcPr>
            <w:tcW w:w="936" w:type="dxa"/>
            <w:vAlign w:val="center"/>
          </w:tcPr>
          <w:p w14:paraId="1CF310B8" w14:textId="77777777" w:rsidR="00CA405D" w:rsidRDefault="00000000">
            <w:pPr>
              <w:pStyle w:val="Normal-TBL-BR-2"/>
              <w:jc w:val="center"/>
            </w:pPr>
            <w:r>
              <w:t>27</w:t>
            </w:r>
          </w:p>
        </w:tc>
        <w:tc>
          <w:tcPr>
            <w:tcW w:w="936" w:type="dxa"/>
            <w:vAlign w:val="center"/>
          </w:tcPr>
          <w:p w14:paraId="33D52827" w14:textId="77777777" w:rsidR="00CA405D" w:rsidRDefault="00000000">
            <w:pPr>
              <w:pStyle w:val="Normal-TBL-BR-2"/>
              <w:jc w:val="center"/>
            </w:pPr>
            <w:r>
              <w:t>3/3</w:t>
            </w:r>
          </w:p>
        </w:tc>
      </w:tr>
      <w:tr w:rsidR="00CA405D" w14:paraId="214F4B76" w14:textId="77777777">
        <w:tblPrEx>
          <w:tblCellMar>
            <w:left w:w="0" w:type="dxa"/>
            <w:right w:w="0" w:type="dxa"/>
          </w:tblCellMar>
        </w:tblPrEx>
        <w:tc>
          <w:tcPr>
            <w:tcW w:w="9360" w:type="dxa"/>
            <w:gridSpan w:val="10"/>
            <w:tcBorders>
              <w:top w:val="single" w:sz="0" w:space="0" w:color="000000"/>
            </w:tcBorders>
            <w:vAlign w:val="center"/>
          </w:tcPr>
          <w:p w14:paraId="20420F3D" w14:textId="77777777" w:rsidR="00CA405D" w:rsidRDefault="00000000">
            <w:pPr>
              <w:pStyle w:val="Normal-TBL-BR-2"/>
            </w:pPr>
            <w:r>
              <w:rPr>
                <w:b/>
              </w:rPr>
              <w:t>Middle-age Controls</w:t>
            </w:r>
          </w:p>
        </w:tc>
      </w:tr>
      <w:tr w:rsidR="00CA405D" w14:paraId="5B12074E" w14:textId="77777777">
        <w:tblPrEx>
          <w:tblCellMar>
            <w:left w:w="0" w:type="dxa"/>
            <w:right w:w="0" w:type="dxa"/>
          </w:tblCellMar>
        </w:tblPrEx>
        <w:tc>
          <w:tcPr>
            <w:tcW w:w="936" w:type="dxa"/>
            <w:vAlign w:val="center"/>
          </w:tcPr>
          <w:p w14:paraId="7A0EBF76" w14:textId="77777777" w:rsidR="00CA405D" w:rsidRDefault="00000000">
            <w:pPr>
              <w:pStyle w:val="Normal-TBL-BR-2"/>
            </w:pPr>
            <w:r>
              <w:t>28</w:t>
            </w:r>
          </w:p>
        </w:tc>
        <w:tc>
          <w:tcPr>
            <w:tcW w:w="936" w:type="dxa"/>
            <w:vAlign w:val="center"/>
          </w:tcPr>
          <w:p w14:paraId="22D40AA7" w14:textId="77777777" w:rsidR="00CA405D" w:rsidRDefault="00000000">
            <w:pPr>
              <w:pStyle w:val="Normal-TBL-BR-2"/>
              <w:jc w:val="center"/>
            </w:pPr>
            <w:r>
              <w:t>Male</w:t>
            </w:r>
          </w:p>
        </w:tc>
        <w:tc>
          <w:tcPr>
            <w:tcW w:w="936" w:type="dxa"/>
            <w:vAlign w:val="center"/>
          </w:tcPr>
          <w:p w14:paraId="3BA97B04" w14:textId="77777777" w:rsidR="00CA405D" w:rsidRDefault="00000000">
            <w:pPr>
              <w:pStyle w:val="Normal-TBL-BR-2"/>
              <w:jc w:val="center"/>
            </w:pPr>
            <w:r>
              <w:t>35-39</w:t>
            </w:r>
          </w:p>
        </w:tc>
        <w:tc>
          <w:tcPr>
            <w:tcW w:w="936" w:type="dxa"/>
            <w:vAlign w:val="center"/>
          </w:tcPr>
          <w:p w14:paraId="6FE113D4" w14:textId="77777777" w:rsidR="00CA405D" w:rsidRDefault="00000000">
            <w:pPr>
              <w:pStyle w:val="Normal-TBL-BR-2"/>
              <w:jc w:val="center"/>
            </w:pPr>
            <w:r>
              <w:t>3.0</w:t>
            </w:r>
          </w:p>
        </w:tc>
        <w:tc>
          <w:tcPr>
            <w:tcW w:w="936" w:type="dxa"/>
            <w:vAlign w:val="center"/>
          </w:tcPr>
          <w:p w14:paraId="28C2A1E1" w14:textId="77777777" w:rsidR="00CA405D" w:rsidRDefault="00000000">
            <w:pPr>
              <w:pStyle w:val="Normal-TBL-BR-2"/>
              <w:jc w:val="center"/>
            </w:pPr>
            <w:r>
              <w:t>0</w:t>
            </w:r>
          </w:p>
        </w:tc>
        <w:tc>
          <w:tcPr>
            <w:tcW w:w="936" w:type="dxa"/>
            <w:vAlign w:val="center"/>
          </w:tcPr>
          <w:p w14:paraId="4DC903F0" w14:textId="77777777" w:rsidR="00CA405D" w:rsidRDefault="00000000">
            <w:pPr>
              <w:pStyle w:val="Normal-TBL-BR-2"/>
              <w:jc w:val="center"/>
            </w:pPr>
            <w:r>
              <w:t>0</w:t>
            </w:r>
          </w:p>
        </w:tc>
        <w:tc>
          <w:tcPr>
            <w:tcW w:w="936" w:type="dxa"/>
            <w:vAlign w:val="center"/>
          </w:tcPr>
          <w:p w14:paraId="33A8E7CE" w14:textId="77777777" w:rsidR="00CA405D" w:rsidRDefault="00000000">
            <w:pPr>
              <w:pStyle w:val="Normal-TBL-BR-2"/>
              <w:jc w:val="center"/>
            </w:pPr>
            <w:r>
              <w:t>0</w:t>
            </w:r>
          </w:p>
        </w:tc>
        <w:tc>
          <w:tcPr>
            <w:tcW w:w="936" w:type="dxa"/>
            <w:vAlign w:val="center"/>
          </w:tcPr>
          <w:p w14:paraId="71D1869A" w14:textId="77777777" w:rsidR="00CA405D" w:rsidRDefault="00000000">
            <w:pPr>
              <w:pStyle w:val="Normal-TBL-BR-2"/>
              <w:jc w:val="center"/>
            </w:pPr>
            <w:r>
              <w:t>None</w:t>
            </w:r>
          </w:p>
        </w:tc>
        <w:tc>
          <w:tcPr>
            <w:tcW w:w="936" w:type="dxa"/>
            <w:vAlign w:val="center"/>
          </w:tcPr>
          <w:p w14:paraId="0E25A7B4" w14:textId="77777777" w:rsidR="00CA405D" w:rsidRDefault="00CA405D">
            <w:pPr>
              <w:pStyle w:val="Normal-TBL-BR-2"/>
              <w:jc w:val="center"/>
            </w:pPr>
          </w:p>
        </w:tc>
        <w:tc>
          <w:tcPr>
            <w:tcW w:w="936" w:type="dxa"/>
            <w:vAlign w:val="center"/>
          </w:tcPr>
          <w:p w14:paraId="559F4B21" w14:textId="77777777" w:rsidR="00CA405D" w:rsidRDefault="00000000">
            <w:pPr>
              <w:pStyle w:val="Normal-TBL-BR-2"/>
              <w:jc w:val="center"/>
            </w:pPr>
            <w:r>
              <w:t>3/3</w:t>
            </w:r>
          </w:p>
        </w:tc>
      </w:tr>
      <w:tr w:rsidR="00CA405D" w14:paraId="51F13214" w14:textId="77777777">
        <w:tblPrEx>
          <w:tblCellMar>
            <w:left w:w="0" w:type="dxa"/>
            <w:right w:w="0" w:type="dxa"/>
          </w:tblCellMar>
        </w:tblPrEx>
        <w:tc>
          <w:tcPr>
            <w:tcW w:w="936" w:type="dxa"/>
            <w:vAlign w:val="center"/>
          </w:tcPr>
          <w:p w14:paraId="5DAF1EC4" w14:textId="77777777" w:rsidR="00CA405D" w:rsidRDefault="00000000">
            <w:pPr>
              <w:pStyle w:val="Normal-TBL-BR-2"/>
            </w:pPr>
            <w:r>
              <w:t>29</w:t>
            </w:r>
          </w:p>
        </w:tc>
        <w:tc>
          <w:tcPr>
            <w:tcW w:w="936" w:type="dxa"/>
            <w:vAlign w:val="center"/>
          </w:tcPr>
          <w:p w14:paraId="223C2078" w14:textId="77777777" w:rsidR="00CA405D" w:rsidRDefault="00000000">
            <w:pPr>
              <w:pStyle w:val="Normal-TBL-BR-2"/>
              <w:jc w:val="center"/>
            </w:pPr>
            <w:r>
              <w:t>Male</w:t>
            </w:r>
          </w:p>
        </w:tc>
        <w:tc>
          <w:tcPr>
            <w:tcW w:w="936" w:type="dxa"/>
            <w:vAlign w:val="center"/>
          </w:tcPr>
          <w:p w14:paraId="77B65835" w14:textId="77777777" w:rsidR="00CA405D" w:rsidRDefault="00000000">
            <w:pPr>
              <w:pStyle w:val="Normal-TBL-BR-2"/>
              <w:jc w:val="center"/>
            </w:pPr>
            <w:r>
              <w:t>45-49</w:t>
            </w:r>
          </w:p>
        </w:tc>
        <w:tc>
          <w:tcPr>
            <w:tcW w:w="936" w:type="dxa"/>
            <w:vAlign w:val="center"/>
          </w:tcPr>
          <w:p w14:paraId="2962E76F" w14:textId="77777777" w:rsidR="00CA405D" w:rsidRDefault="00000000">
            <w:pPr>
              <w:pStyle w:val="Normal-TBL-BR-2"/>
              <w:jc w:val="center"/>
            </w:pPr>
            <w:r>
              <w:t>4.5</w:t>
            </w:r>
          </w:p>
        </w:tc>
        <w:tc>
          <w:tcPr>
            <w:tcW w:w="936" w:type="dxa"/>
            <w:vAlign w:val="center"/>
          </w:tcPr>
          <w:p w14:paraId="525562AB" w14:textId="77777777" w:rsidR="00CA405D" w:rsidRDefault="00000000">
            <w:pPr>
              <w:pStyle w:val="Normal-TBL-BR-2"/>
              <w:jc w:val="center"/>
            </w:pPr>
            <w:r>
              <w:t>0</w:t>
            </w:r>
          </w:p>
        </w:tc>
        <w:tc>
          <w:tcPr>
            <w:tcW w:w="936" w:type="dxa"/>
            <w:vAlign w:val="center"/>
          </w:tcPr>
          <w:p w14:paraId="30B70FB1" w14:textId="77777777" w:rsidR="00CA405D" w:rsidRDefault="00000000">
            <w:pPr>
              <w:pStyle w:val="Normal-TBL-BR-2"/>
              <w:jc w:val="center"/>
            </w:pPr>
            <w:r>
              <w:t>0</w:t>
            </w:r>
          </w:p>
        </w:tc>
        <w:tc>
          <w:tcPr>
            <w:tcW w:w="936" w:type="dxa"/>
            <w:vAlign w:val="center"/>
          </w:tcPr>
          <w:p w14:paraId="79E1BD68" w14:textId="77777777" w:rsidR="00CA405D" w:rsidRDefault="00000000">
            <w:pPr>
              <w:pStyle w:val="Normal-TBL-BR-2"/>
              <w:jc w:val="center"/>
            </w:pPr>
            <w:r>
              <w:t>0</w:t>
            </w:r>
          </w:p>
        </w:tc>
        <w:tc>
          <w:tcPr>
            <w:tcW w:w="936" w:type="dxa"/>
            <w:vAlign w:val="center"/>
          </w:tcPr>
          <w:p w14:paraId="642C4341" w14:textId="77777777" w:rsidR="00CA405D" w:rsidRDefault="00000000">
            <w:pPr>
              <w:pStyle w:val="Normal-TBL-BR-2"/>
              <w:jc w:val="center"/>
            </w:pPr>
            <w:r>
              <w:t>None</w:t>
            </w:r>
          </w:p>
        </w:tc>
        <w:tc>
          <w:tcPr>
            <w:tcW w:w="936" w:type="dxa"/>
            <w:vAlign w:val="center"/>
          </w:tcPr>
          <w:p w14:paraId="111CF3DA" w14:textId="77777777" w:rsidR="00CA405D" w:rsidRDefault="00CA405D">
            <w:pPr>
              <w:pStyle w:val="Normal-TBL-BR-2"/>
              <w:jc w:val="center"/>
            </w:pPr>
          </w:p>
        </w:tc>
        <w:tc>
          <w:tcPr>
            <w:tcW w:w="936" w:type="dxa"/>
            <w:vAlign w:val="center"/>
          </w:tcPr>
          <w:p w14:paraId="1EC3A081" w14:textId="77777777" w:rsidR="00CA405D" w:rsidRDefault="00000000">
            <w:pPr>
              <w:pStyle w:val="Normal-TBL-BR-2"/>
              <w:jc w:val="center"/>
            </w:pPr>
            <w:r>
              <w:t>3/3</w:t>
            </w:r>
          </w:p>
        </w:tc>
      </w:tr>
      <w:tr w:rsidR="00CA405D" w14:paraId="23B2E797" w14:textId="77777777">
        <w:tblPrEx>
          <w:tblCellMar>
            <w:left w:w="0" w:type="dxa"/>
            <w:right w:w="0" w:type="dxa"/>
          </w:tblCellMar>
        </w:tblPrEx>
        <w:tc>
          <w:tcPr>
            <w:tcW w:w="936" w:type="dxa"/>
            <w:vAlign w:val="center"/>
          </w:tcPr>
          <w:p w14:paraId="2D1B1277" w14:textId="77777777" w:rsidR="00CA405D" w:rsidRDefault="00000000">
            <w:pPr>
              <w:pStyle w:val="Normal-TBL-BR-2"/>
            </w:pPr>
            <w:r>
              <w:t>30</w:t>
            </w:r>
          </w:p>
        </w:tc>
        <w:tc>
          <w:tcPr>
            <w:tcW w:w="936" w:type="dxa"/>
            <w:vAlign w:val="center"/>
          </w:tcPr>
          <w:p w14:paraId="02A039F9" w14:textId="77777777" w:rsidR="00CA405D" w:rsidRDefault="00000000">
            <w:pPr>
              <w:pStyle w:val="Normal-TBL-BR-2"/>
              <w:jc w:val="center"/>
            </w:pPr>
            <w:r>
              <w:t>Female</w:t>
            </w:r>
          </w:p>
        </w:tc>
        <w:tc>
          <w:tcPr>
            <w:tcW w:w="936" w:type="dxa"/>
            <w:vAlign w:val="center"/>
          </w:tcPr>
          <w:p w14:paraId="57DCB7A8" w14:textId="77777777" w:rsidR="00CA405D" w:rsidRDefault="00000000">
            <w:pPr>
              <w:pStyle w:val="Normal-TBL-BR-2"/>
              <w:jc w:val="center"/>
            </w:pPr>
            <w:r>
              <w:t>50-54</w:t>
            </w:r>
          </w:p>
        </w:tc>
        <w:tc>
          <w:tcPr>
            <w:tcW w:w="936" w:type="dxa"/>
            <w:vAlign w:val="center"/>
          </w:tcPr>
          <w:p w14:paraId="497E9CB2" w14:textId="77777777" w:rsidR="00CA405D" w:rsidRDefault="00000000">
            <w:pPr>
              <w:pStyle w:val="Normal-TBL-BR-2"/>
              <w:jc w:val="center"/>
            </w:pPr>
            <w:r>
              <w:t>4.7</w:t>
            </w:r>
          </w:p>
        </w:tc>
        <w:tc>
          <w:tcPr>
            <w:tcW w:w="936" w:type="dxa"/>
            <w:vAlign w:val="center"/>
          </w:tcPr>
          <w:p w14:paraId="194E4264" w14:textId="77777777" w:rsidR="00CA405D" w:rsidRDefault="00000000">
            <w:pPr>
              <w:pStyle w:val="Normal-TBL-BR-2"/>
              <w:jc w:val="center"/>
            </w:pPr>
            <w:r>
              <w:t>I</w:t>
            </w:r>
          </w:p>
        </w:tc>
        <w:tc>
          <w:tcPr>
            <w:tcW w:w="936" w:type="dxa"/>
            <w:vAlign w:val="center"/>
          </w:tcPr>
          <w:p w14:paraId="6A55B51E" w14:textId="77777777" w:rsidR="00CA405D" w:rsidRDefault="00000000">
            <w:pPr>
              <w:pStyle w:val="Normal-TBL-BR-2"/>
              <w:jc w:val="center"/>
            </w:pPr>
            <w:r>
              <w:t>0</w:t>
            </w:r>
          </w:p>
        </w:tc>
        <w:tc>
          <w:tcPr>
            <w:tcW w:w="936" w:type="dxa"/>
            <w:vAlign w:val="center"/>
          </w:tcPr>
          <w:p w14:paraId="751221FA" w14:textId="77777777" w:rsidR="00CA405D" w:rsidRDefault="00000000">
            <w:pPr>
              <w:pStyle w:val="Normal-TBL-BR-2"/>
              <w:jc w:val="center"/>
            </w:pPr>
            <w:r>
              <w:t>0</w:t>
            </w:r>
          </w:p>
        </w:tc>
        <w:tc>
          <w:tcPr>
            <w:tcW w:w="936" w:type="dxa"/>
            <w:vAlign w:val="center"/>
          </w:tcPr>
          <w:p w14:paraId="53AE6B1B" w14:textId="77777777" w:rsidR="00CA405D" w:rsidRDefault="00000000">
            <w:pPr>
              <w:pStyle w:val="Normal-TBL-BR-2"/>
              <w:jc w:val="center"/>
            </w:pPr>
            <w:r>
              <w:t>None</w:t>
            </w:r>
          </w:p>
        </w:tc>
        <w:tc>
          <w:tcPr>
            <w:tcW w:w="936" w:type="dxa"/>
            <w:vAlign w:val="center"/>
          </w:tcPr>
          <w:p w14:paraId="654FCB3D" w14:textId="77777777" w:rsidR="00CA405D" w:rsidRDefault="00CA405D">
            <w:pPr>
              <w:pStyle w:val="Normal-TBL-BR-2"/>
              <w:jc w:val="center"/>
            </w:pPr>
          </w:p>
        </w:tc>
        <w:tc>
          <w:tcPr>
            <w:tcW w:w="936" w:type="dxa"/>
            <w:vAlign w:val="center"/>
          </w:tcPr>
          <w:p w14:paraId="4134DA99" w14:textId="77777777" w:rsidR="00CA405D" w:rsidRDefault="00000000">
            <w:pPr>
              <w:pStyle w:val="Normal-TBL-BR-2"/>
              <w:jc w:val="center"/>
            </w:pPr>
            <w:r>
              <w:t>3/3</w:t>
            </w:r>
          </w:p>
        </w:tc>
      </w:tr>
      <w:tr w:rsidR="00CA405D" w14:paraId="5B74CA9A" w14:textId="77777777">
        <w:tblPrEx>
          <w:tblCellMar>
            <w:left w:w="0" w:type="dxa"/>
            <w:right w:w="0" w:type="dxa"/>
          </w:tblCellMar>
        </w:tblPrEx>
        <w:tc>
          <w:tcPr>
            <w:tcW w:w="936" w:type="dxa"/>
            <w:vAlign w:val="center"/>
          </w:tcPr>
          <w:p w14:paraId="216B54B0" w14:textId="77777777" w:rsidR="00CA405D" w:rsidRDefault="00000000">
            <w:pPr>
              <w:pStyle w:val="Normal-TBL-BR-2"/>
            </w:pPr>
            <w:r>
              <w:t>31</w:t>
            </w:r>
          </w:p>
        </w:tc>
        <w:tc>
          <w:tcPr>
            <w:tcW w:w="936" w:type="dxa"/>
            <w:vAlign w:val="center"/>
          </w:tcPr>
          <w:p w14:paraId="2D9CACB2" w14:textId="77777777" w:rsidR="00CA405D" w:rsidRDefault="00000000">
            <w:pPr>
              <w:pStyle w:val="Normal-TBL-BR-2"/>
              <w:jc w:val="center"/>
            </w:pPr>
            <w:r>
              <w:t>Female</w:t>
            </w:r>
          </w:p>
        </w:tc>
        <w:tc>
          <w:tcPr>
            <w:tcW w:w="936" w:type="dxa"/>
            <w:vAlign w:val="center"/>
          </w:tcPr>
          <w:p w14:paraId="6E99EA73" w14:textId="77777777" w:rsidR="00CA405D" w:rsidRDefault="00000000">
            <w:pPr>
              <w:pStyle w:val="Normal-TBL-BR-2"/>
              <w:jc w:val="center"/>
            </w:pPr>
            <w:r>
              <w:t>55-59</w:t>
            </w:r>
          </w:p>
        </w:tc>
        <w:tc>
          <w:tcPr>
            <w:tcW w:w="936" w:type="dxa"/>
            <w:vAlign w:val="center"/>
          </w:tcPr>
          <w:p w14:paraId="21C42A0D" w14:textId="77777777" w:rsidR="00CA405D" w:rsidRDefault="00000000">
            <w:pPr>
              <w:pStyle w:val="Normal-TBL-BR-2"/>
              <w:jc w:val="center"/>
            </w:pPr>
            <w:r>
              <w:t>3.1</w:t>
            </w:r>
          </w:p>
        </w:tc>
        <w:tc>
          <w:tcPr>
            <w:tcW w:w="936" w:type="dxa"/>
            <w:vAlign w:val="center"/>
          </w:tcPr>
          <w:p w14:paraId="7D8DFA54" w14:textId="77777777" w:rsidR="00CA405D" w:rsidRDefault="00000000">
            <w:pPr>
              <w:pStyle w:val="Normal-TBL-BR-2"/>
              <w:jc w:val="center"/>
            </w:pPr>
            <w:r>
              <w:t>I</w:t>
            </w:r>
          </w:p>
        </w:tc>
        <w:tc>
          <w:tcPr>
            <w:tcW w:w="936" w:type="dxa"/>
            <w:vAlign w:val="center"/>
          </w:tcPr>
          <w:p w14:paraId="4AC95EE7" w14:textId="77777777" w:rsidR="00CA405D" w:rsidRDefault="00000000">
            <w:pPr>
              <w:pStyle w:val="Normal-TBL-BR-2"/>
              <w:jc w:val="center"/>
            </w:pPr>
            <w:r>
              <w:t>1</w:t>
            </w:r>
          </w:p>
        </w:tc>
        <w:tc>
          <w:tcPr>
            <w:tcW w:w="936" w:type="dxa"/>
            <w:vAlign w:val="center"/>
          </w:tcPr>
          <w:p w14:paraId="2A4A9D75" w14:textId="77777777" w:rsidR="00CA405D" w:rsidRDefault="00000000">
            <w:pPr>
              <w:pStyle w:val="Normal-TBL-BR-2"/>
              <w:jc w:val="center"/>
            </w:pPr>
            <w:r>
              <w:t>1</w:t>
            </w:r>
          </w:p>
        </w:tc>
        <w:tc>
          <w:tcPr>
            <w:tcW w:w="936" w:type="dxa"/>
            <w:vAlign w:val="center"/>
          </w:tcPr>
          <w:p w14:paraId="0B876DAB" w14:textId="77777777" w:rsidR="00CA405D" w:rsidRDefault="00000000">
            <w:pPr>
              <w:pStyle w:val="Normal-TBL-BR-2"/>
              <w:jc w:val="center"/>
            </w:pPr>
            <w:r>
              <w:t>None</w:t>
            </w:r>
          </w:p>
        </w:tc>
        <w:tc>
          <w:tcPr>
            <w:tcW w:w="936" w:type="dxa"/>
            <w:vAlign w:val="center"/>
          </w:tcPr>
          <w:p w14:paraId="6586FCA1" w14:textId="77777777" w:rsidR="00CA405D" w:rsidRDefault="00CA405D">
            <w:pPr>
              <w:pStyle w:val="Normal-TBL-BR-2"/>
              <w:jc w:val="center"/>
            </w:pPr>
          </w:p>
        </w:tc>
        <w:tc>
          <w:tcPr>
            <w:tcW w:w="936" w:type="dxa"/>
            <w:vAlign w:val="center"/>
          </w:tcPr>
          <w:p w14:paraId="06969F95" w14:textId="77777777" w:rsidR="00CA405D" w:rsidRDefault="00000000">
            <w:pPr>
              <w:pStyle w:val="Normal-TBL-BR-2"/>
              <w:jc w:val="center"/>
            </w:pPr>
            <w:r>
              <w:t>3/3</w:t>
            </w:r>
          </w:p>
        </w:tc>
      </w:tr>
      <w:tr w:rsidR="00CA405D" w14:paraId="3781ECC1" w14:textId="77777777">
        <w:tblPrEx>
          <w:tblCellMar>
            <w:left w:w="0" w:type="dxa"/>
            <w:right w:w="0" w:type="dxa"/>
          </w:tblCellMar>
        </w:tblPrEx>
        <w:tc>
          <w:tcPr>
            <w:tcW w:w="936" w:type="dxa"/>
            <w:tcBorders>
              <w:bottom w:val="single" w:sz="0" w:space="0" w:color="000000"/>
            </w:tcBorders>
            <w:vAlign w:val="center"/>
          </w:tcPr>
          <w:p w14:paraId="2A8D6DFB" w14:textId="77777777" w:rsidR="00CA405D" w:rsidRDefault="00000000">
            <w:pPr>
              <w:pStyle w:val="Normal-TBL-BR-2"/>
            </w:pPr>
            <w:r>
              <w:t>32</w:t>
            </w:r>
          </w:p>
        </w:tc>
        <w:tc>
          <w:tcPr>
            <w:tcW w:w="936" w:type="dxa"/>
            <w:tcBorders>
              <w:bottom w:val="single" w:sz="0" w:space="0" w:color="000000"/>
            </w:tcBorders>
            <w:vAlign w:val="center"/>
          </w:tcPr>
          <w:p w14:paraId="0EC10F94" w14:textId="77777777" w:rsidR="00CA405D" w:rsidRDefault="00000000">
            <w:pPr>
              <w:pStyle w:val="Normal-TBL-BR-2"/>
              <w:jc w:val="center"/>
            </w:pPr>
            <w:r>
              <w:t>Male</w:t>
            </w:r>
          </w:p>
        </w:tc>
        <w:tc>
          <w:tcPr>
            <w:tcW w:w="936" w:type="dxa"/>
            <w:tcBorders>
              <w:bottom w:val="single" w:sz="0" w:space="0" w:color="000000"/>
            </w:tcBorders>
            <w:vAlign w:val="center"/>
          </w:tcPr>
          <w:p w14:paraId="1F7F48A1" w14:textId="77777777" w:rsidR="00CA405D" w:rsidRDefault="00000000">
            <w:pPr>
              <w:pStyle w:val="Normal-TBL-BR-2"/>
              <w:jc w:val="center"/>
            </w:pPr>
            <w:r>
              <w:t>60-64</w:t>
            </w:r>
          </w:p>
        </w:tc>
        <w:tc>
          <w:tcPr>
            <w:tcW w:w="936" w:type="dxa"/>
            <w:tcBorders>
              <w:bottom w:val="single" w:sz="0" w:space="0" w:color="000000"/>
            </w:tcBorders>
            <w:vAlign w:val="center"/>
          </w:tcPr>
          <w:p w14:paraId="7112143D" w14:textId="77777777" w:rsidR="00CA405D" w:rsidRDefault="00000000">
            <w:pPr>
              <w:pStyle w:val="Normal-TBL-BR-2"/>
              <w:jc w:val="center"/>
            </w:pPr>
            <w:r>
              <w:t>2.3</w:t>
            </w:r>
          </w:p>
        </w:tc>
        <w:tc>
          <w:tcPr>
            <w:tcW w:w="936" w:type="dxa"/>
            <w:tcBorders>
              <w:bottom w:val="single" w:sz="0" w:space="0" w:color="000000"/>
            </w:tcBorders>
            <w:vAlign w:val="center"/>
          </w:tcPr>
          <w:p w14:paraId="5D9F5A80" w14:textId="77777777" w:rsidR="00CA405D" w:rsidRDefault="00000000">
            <w:pPr>
              <w:pStyle w:val="Normal-TBL-BR-2"/>
              <w:jc w:val="center"/>
            </w:pPr>
            <w:r>
              <w:t>I</w:t>
            </w:r>
          </w:p>
        </w:tc>
        <w:tc>
          <w:tcPr>
            <w:tcW w:w="936" w:type="dxa"/>
            <w:tcBorders>
              <w:bottom w:val="single" w:sz="0" w:space="0" w:color="000000"/>
            </w:tcBorders>
            <w:vAlign w:val="center"/>
          </w:tcPr>
          <w:p w14:paraId="455FC162" w14:textId="77777777" w:rsidR="00CA405D" w:rsidRDefault="00000000">
            <w:pPr>
              <w:pStyle w:val="Normal-TBL-BR-2"/>
              <w:jc w:val="center"/>
            </w:pPr>
            <w:r>
              <w:t>1</w:t>
            </w:r>
          </w:p>
        </w:tc>
        <w:tc>
          <w:tcPr>
            <w:tcW w:w="936" w:type="dxa"/>
            <w:tcBorders>
              <w:bottom w:val="single" w:sz="0" w:space="0" w:color="000000"/>
            </w:tcBorders>
            <w:vAlign w:val="center"/>
          </w:tcPr>
          <w:p w14:paraId="058AA120" w14:textId="77777777" w:rsidR="00CA405D" w:rsidRDefault="00000000">
            <w:pPr>
              <w:pStyle w:val="Normal-TBL-BR-2"/>
              <w:jc w:val="center"/>
            </w:pPr>
            <w:r>
              <w:t>0</w:t>
            </w:r>
          </w:p>
        </w:tc>
        <w:tc>
          <w:tcPr>
            <w:tcW w:w="936" w:type="dxa"/>
            <w:tcBorders>
              <w:bottom w:val="single" w:sz="0" w:space="0" w:color="000000"/>
            </w:tcBorders>
            <w:vAlign w:val="center"/>
          </w:tcPr>
          <w:p w14:paraId="3253F7E8" w14:textId="77777777" w:rsidR="00CA405D" w:rsidRDefault="00000000">
            <w:pPr>
              <w:pStyle w:val="Normal-TBL-BR-2"/>
              <w:jc w:val="center"/>
            </w:pPr>
            <w:r>
              <w:t>Sparse</w:t>
            </w:r>
          </w:p>
        </w:tc>
        <w:tc>
          <w:tcPr>
            <w:tcW w:w="936" w:type="dxa"/>
            <w:tcBorders>
              <w:bottom w:val="single" w:sz="0" w:space="0" w:color="000000"/>
            </w:tcBorders>
            <w:vAlign w:val="center"/>
          </w:tcPr>
          <w:p w14:paraId="5A5A4A5C" w14:textId="77777777" w:rsidR="00CA405D" w:rsidRDefault="00CA405D">
            <w:pPr>
              <w:pStyle w:val="Normal-TBL-BR-2"/>
              <w:jc w:val="center"/>
            </w:pPr>
          </w:p>
        </w:tc>
        <w:tc>
          <w:tcPr>
            <w:tcW w:w="936" w:type="dxa"/>
            <w:tcBorders>
              <w:bottom w:val="single" w:sz="0" w:space="0" w:color="000000"/>
            </w:tcBorders>
            <w:vAlign w:val="center"/>
          </w:tcPr>
          <w:p w14:paraId="54E38569" w14:textId="77777777" w:rsidR="00CA405D" w:rsidRDefault="00000000">
            <w:pPr>
              <w:pStyle w:val="Normal-TBL-BR-2"/>
              <w:jc w:val="center"/>
            </w:pPr>
            <w:r>
              <w:t>3/3</w:t>
            </w:r>
          </w:p>
        </w:tc>
      </w:tr>
      <w:tr w:rsidR="00CA405D" w14:paraId="3F8CCE51" w14:textId="77777777">
        <w:tblPrEx>
          <w:tblCellMar>
            <w:left w:w="0" w:type="dxa"/>
            <w:right w:w="0" w:type="dxa"/>
          </w:tblCellMar>
        </w:tblPrEx>
        <w:tc>
          <w:tcPr>
            <w:tcW w:w="9360" w:type="dxa"/>
            <w:gridSpan w:val="10"/>
            <w:tcBorders>
              <w:top w:val="single" w:sz="0" w:space="0" w:color="000000"/>
            </w:tcBorders>
            <w:vAlign w:val="center"/>
          </w:tcPr>
          <w:p w14:paraId="0E647944" w14:textId="77777777" w:rsidR="00CA405D" w:rsidRDefault="00000000">
            <w:pPr>
              <w:pStyle w:val="Normal-TBL-BR-2"/>
            </w:pPr>
            <w:r>
              <w:t>ᵃ Ages of individual cases are presented in 5-year intervals to ensure patient confidentiality. In addition, BBDP classified all cases that were at least 90 years of age as "≥90".</w:t>
            </w:r>
          </w:p>
        </w:tc>
      </w:tr>
      <w:tr w:rsidR="00CA405D" w14:paraId="31320DD9" w14:textId="77777777">
        <w:tblPrEx>
          <w:tblCellMar>
            <w:left w:w="0" w:type="dxa"/>
            <w:right w:w="0" w:type="dxa"/>
          </w:tblCellMar>
        </w:tblPrEx>
        <w:tc>
          <w:tcPr>
            <w:tcW w:w="9360" w:type="dxa"/>
            <w:gridSpan w:val="10"/>
            <w:vAlign w:val="center"/>
          </w:tcPr>
          <w:p w14:paraId="17D3BE23" w14:textId="77777777" w:rsidR="00CA405D" w:rsidRDefault="00000000">
            <w:pPr>
              <w:pStyle w:val="Normal-TBL-BR-2"/>
            </w:pPr>
            <w:r>
              <w:t>ᵇ Amyloid plaque density or neurofibrillary tangle density score in the following regions: frontal, temporal, parietal, hippocampus, and entorhinal cortex.</w:t>
            </w:r>
          </w:p>
        </w:tc>
      </w:tr>
    </w:tbl>
    <w:p w14:paraId="6849FC18" w14:textId="77777777" w:rsidR="00CA405D" w:rsidRDefault="00CA405D">
      <w:pPr>
        <w:pStyle w:val="Normal-BR2"/>
      </w:pPr>
    </w:p>
    <w:p w14:paraId="795922BF" w14:textId="77777777" w:rsidR="00CA405D" w:rsidRDefault="00CA405D">
      <w:pPr>
        <w:pStyle w:val="Normal-BR2"/>
        <w:sectPr w:rsidR="00CA405D">
          <w:pgSz w:w="12240" w:h="15840" w:code="1"/>
          <w:pgMar w:top="1440" w:right="1440" w:bottom="1440" w:left="1440" w:header="720" w:footer="720" w:gutter="0"/>
          <w:cols w:space="720"/>
        </w:sectPr>
      </w:pPr>
    </w:p>
    <w:p w14:paraId="6B96E728" w14:textId="77777777" w:rsidR="00CA405D" w:rsidRDefault="00000000">
      <w:pPr>
        <w:pStyle w:val="Normal-BR3"/>
        <w:spacing w:after="0"/>
        <w:rPr>
          <w:sz w:val="24"/>
        </w:rPr>
      </w:pPr>
      <w:bookmarkStart w:id="1" w:name="table2_3_1"/>
      <w:r>
        <w:rPr>
          <w:b/>
          <w:sz w:val="24"/>
        </w:rPr>
        <w:lastRenderedPageBreak/>
        <w:t>Table S2. Summary characteristics (n=32) ᵃ</w:t>
      </w:r>
      <w:bookmarkEnd w:id="1"/>
    </w:p>
    <w:tbl>
      <w:tblPr>
        <w:tblStyle w:val="TableGrid-BR3"/>
        <w:tblW w:w="0" w:type="auto"/>
        <w:jc w:val="center"/>
        <w:tblCellMar>
          <w:top w:w="31" w:type="dxa"/>
          <w:bottom w:w="31" w:type="dxa"/>
        </w:tblCellMar>
        <w:tblLook w:val="04A0" w:firstRow="1" w:lastRow="0" w:firstColumn="1" w:lastColumn="0" w:noHBand="0" w:noVBand="1"/>
      </w:tblPr>
      <w:tblGrid>
        <w:gridCol w:w="4755"/>
        <w:gridCol w:w="1294"/>
        <w:gridCol w:w="1252"/>
        <w:gridCol w:w="1475"/>
        <w:gridCol w:w="1952"/>
      </w:tblGrid>
      <w:tr w:rsidR="00CA405D" w14:paraId="60E86C37" w14:textId="77777777">
        <w:trPr>
          <w:jc w:val="center"/>
        </w:trPr>
        <w:tc>
          <w:tcPr>
            <w:tcW w:w="0" w:type="auto"/>
            <w:tcBorders>
              <w:top w:val="single" w:sz="0" w:space="0" w:color="000000"/>
              <w:left w:val="nil"/>
              <w:bottom w:val="single" w:sz="0" w:space="0" w:color="000000"/>
              <w:right w:val="nil"/>
            </w:tcBorders>
          </w:tcPr>
          <w:p w14:paraId="172EC76B" w14:textId="77777777" w:rsidR="00CA405D" w:rsidRDefault="00CA405D">
            <w:pPr>
              <w:pStyle w:val="Normal-TBL-BR-3"/>
            </w:pPr>
          </w:p>
        </w:tc>
        <w:tc>
          <w:tcPr>
            <w:tcW w:w="0" w:type="auto"/>
            <w:tcBorders>
              <w:top w:val="single" w:sz="0" w:space="0" w:color="000000"/>
              <w:left w:val="nil"/>
              <w:bottom w:val="single" w:sz="0" w:space="0" w:color="000000"/>
              <w:right w:val="nil"/>
            </w:tcBorders>
            <w:vAlign w:val="bottom"/>
          </w:tcPr>
          <w:p w14:paraId="78A51E46" w14:textId="77777777" w:rsidR="00CA405D" w:rsidRDefault="00000000">
            <w:pPr>
              <w:pStyle w:val="Normal-TBL-BR-3"/>
              <w:jc w:val="center"/>
            </w:pPr>
            <w:r>
              <w:rPr>
                <w:b/>
              </w:rPr>
              <w:t>AD (n=10)</w:t>
            </w:r>
          </w:p>
        </w:tc>
        <w:tc>
          <w:tcPr>
            <w:tcW w:w="0" w:type="auto"/>
            <w:tcBorders>
              <w:top w:val="single" w:sz="0" w:space="0" w:color="000000"/>
              <w:left w:val="nil"/>
              <w:bottom w:val="single" w:sz="0" w:space="0" w:color="000000"/>
              <w:right w:val="nil"/>
            </w:tcBorders>
            <w:vAlign w:val="bottom"/>
          </w:tcPr>
          <w:p w14:paraId="71874B6D" w14:textId="77777777" w:rsidR="00CA405D" w:rsidRDefault="00000000">
            <w:pPr>
              <w:pStyle w:val="Normal-TBL-BR-3"/>
              <w:jc w:val="center"/>
            </w:pPr>
            <w:r>
              <w:rPr>
                <w:b/>
              </w:rPr>
              <w:t>MCI (n=8)</w:t>
            </w:r>
          </w:p>
        </w:tc>
        <w:tc>
          <w:tcPr>
            <w:tcW w:w="0" w:type="auto"/>
            <w:tcBorders>
              <w:top w:val="single" w:sz="0" w:space="0" w:color="000000"/>
              <w:left w:val="nil"/>
              <w:bottom w:val="single" w:sz="0" w:space="0" w:color="000000"/>
              <w:right w:val="nil"/>
            </w:tcBorders>
            <w:vAlign w:val="bottom"/>
          </w:tcPr>
          <w:p w14:paraId="6E65994B" w14:textId="77777777" w:rsidR="00CA405D" w:rsidRDefault="00000000">
            <w:pPr>
              <w:pStyle w:val="Normal-TBL-BR-3"/>
              <w:jc w:val="center"/>
            </w:pPr>
            <w:r>
              <w:rPr>
                <w:b/>
              </w:rPr>
              <w:t>Control (n=9)</w:t>
            </w:r>
          </w:p>
        </w:tc>
        <w:tc>
          <w:tcPr>
            <w:tcW w:w="0" w:type="auto"/>
            <w:tcBorders>
              <w:top w:val="single" w:sz="0" w:space="0" w:color="000000"/>
              <w:left w:val="nil"/>
              <w:bottom w:val="single" w:sz="0" w:space="0" w:color="000000"/>
              <w:right w:val="nil"/>
            </w:tcBorders>
            <w:vAlign w:val="bottom"/>
          </w:tcPr>
          <w:p w14:paraId="4AB6C676" w14:textId="77777777" w:rsidR="00CA405D" w:rsidRDefault="00000000">
            <w:pPr>
              <w:pStyle w:val="Normal-TBL-BR-3"/>
              <w:jc w:val="center"/>
            </w:pPr>
            <w:r>
              <w:rPr>
                <w:b/>
              </w:rPr>
              <w:t>Young Control (n=5)</w:t>
            </w:r>
          </w:p>
        </w:tc>
      </w:tr>
      <w:tr w:rsidR="00CA405D" w14:paraId="1BA99A4D" w14:textId="77777777">
        <w:trPr>
          <w:jc w:val="center"/>
        </w:trPr>
        <w:tc>
          <w:tcPr>
            <w:tcW w:w="0" w:type="auto"/>
            <w:tcBorders>
              <w:top w:val="single" w:sz="0" w:space="0" w:color="000000"/>
              <w:left w:val="nil"/>
              <w:bottom w:val="nil"/>
              <w:right w:val="nil"/>
            </w:tcBorders>
            <w:vAlign w:val="bottom"/>
          </w:tcPr>
          <w:p w14:paraId="4F8C6188" w14:textId="77777777" w:rsidR="00CA405D" w:rsidRDefault="00000000">
            <w:pPr>
              <w:pStyle w:val="Normal-TBL-BR-3"/>
            </w:pPr>
            <w:r>
              <w:rPr>
                <w:b/>
              </w:rPr>
              <w:t>Demographic and clinical characteristics</w:t>
            </w:r>
          </w:p>
        </w:tc>
        <w:tc>
          <w:tcPr>
            <w:tcW w:w="0" w:type="auto"/>
            <w:tcBorders>
              <w:top w:val="single" w:sz="0" w:space="0" w:color="000000"/>
              <w:left w:val="nil"/>
              <w:bottom w:val="nil"/>
              <w:right w:val="nil"/>
            </w:tcBorders>
            <w:vAlign w:val="bottom"/>
          </w:tcPr>
          <w:p w14:paraId="5786794B" w14:textId="77777777" w:rsidR="00CA405D" w:rsidRDefault="00CA405D">
            <w:pPr>
              <w:pStyle w:val="Normal-TBL-BR-3"/>
            </w:pPr>
          </w:p>
        </w:tc>
        <w:tc>
          <w:tcPr>
            <w:tcW w:w="0" w:type="auto"/>
            <w:tcBorders>
              <w:top w:val="single" w:sz="0" w:space="0" w:color="000000"/>
              <w:left w:val="nil"/>
              <w:bottom w:val="nil"/>
              <w:right w:val="nil"/>
            </w:tcBorders>
            <w:vAlign w:val="bottom"/>
          </w:tcPr>
          <w:p w14:paraId="5CE818BF" w14:textId="77777777" w:rsidR="00CA405D" w:rsidRDefault="00CA405D">
            <w:pPr>
              <w:pStyle w:val="Normal-TBL-BR-3"/>
            </w:pPr>
          </w:p>
        </w:tc>
        <w:tc>
          <w:tcPr>
            <w:tcW w:w="0" w:type="auto"/>
            <w:tcBorders>
              <w:top w:val="single" w:sz="0" w:space="0" w:color="000000"/>
              <w:left w:val="nil"/>
              <w:bottom w:val="nil"/>
              <w:right w:val="nil"/>
            </w:tcBorders>
            <w:vAlign w:val="bottom"/>
          </w:tcPr>
          <w:p w14:paraId="4F0A43CF" w14:textId="77777777" w:rsidR="00CA405D" w:rsidRDefault="00CA405D">
            <w:pPr>
              <w:pStyle w:val="Normal-TBL-BR-3"/>
            </w:pPr>
          </w:p>
        </w:tc>
        <w:tc>
          <w:tcPr>
            <w:tcW w:w="0" w:type="auto"/>
            <w:tcBorders>
              <w:top w:val="single" w:sz="0" w:space="0" w:color="000000"/>
              <w:left w:val="nil"/>
              <w:bottom w:val="nil"/>
              <w:right w:val="nil"/>
            </w:tcBorders>
            <w:vAlign w:val="bottom"/>
          </w:tcPr>
          <w:p w14:paraId="57D82FAB" w14:textId="77777777" w:rsidR="00CA405D" w:rsidRDefault="00CA405D">
            <w:pPr>
              <w:pStyle w:val="Normal-TBL-BR-3"/>
            </w:pPr>
          </w:p>
        </w:tc>
      </w:tr>
      <w:tr w:rsidR="00CA405D" w14:paraId="7A2547C2" w14:textId="77777777">
        <w:trPr>
          <w:jc w:val="center"/>
        </w:trPr>
        <w:tc>
          <w:tcPr>
            <w:tcW w:w="0" w:type="auto"/>
            <w:tcBorders>
              <w:top w:val="nil"/>
              <w:left w:val="nil"/>
              <w:bottom w:val="nil"/>
              <w:right w:val="nil"/>
            </w:tcBorders>
            <w:vAlign w:val="bottom"/>
          </w:tcPr>
          <w:p w14:paraId="54913405" w14:textId="77777777" w:rsidR="00CA405D" w:rsidRDefault="00000000">
            <w:pPr>
              <w:pStyle w:val="Normal-TBL-BR-3"/>
            </w:pPr>
            <w:r>
              <w:t>Age, y, median (range) ᵇ</w:t>
            </w:r>
          </w:p>
        </w:tc>
        <w:tc>
          <w:tcPr>
            <w:tcW w:w="0" w:type="auto"/>
            <w:tcBorders>
              <w:top w:val="nil"/>
              <w:left w:val="nil"/>
              <w:bottom w:val="nil"/>
              <w:right w:val="nil"/>
            </w:tcBorders>
            <w:vAlign w:val="bottom"/>
          </w:tcPr>
          <w:p w14:paraId="6185788F" w14:textId="77777777" w:rsidR="00CA405D" w:rsidRDefault="00000000">
            <w:pPr>
              <w:pStyle w:val="Normal-TBL-BR-3"/>
              <w:jc w:val="center"/>
            </w:pPr>
            <w:r>
              <w:t>82 (73-90)</w:t>
            </w:r>
          </w:p>
        </w:tc>
        <w:tc>
          <w:tcPr>
            <w:tcW w:w="0" w:type="auto"/>
            <w:tcBorders>
              <w:top w:val="nil"/>
              <w:left w:val="nil"/>
              <w:bottom w:val="nil"/>
              <w:right w:val="nil"/>
            </w:tcBorders>
            <w:vAlign w:val="bottom"/>
          </w:tcPr>
          <w:p w14:paraId="586EF07F" w14:textId="77777777" w:rsidR="00CA405D" w:rsidRDefault="00000000">
            <w:pPr>
              <w:pStyle w:val="Normal-TBL-BR-3"/>
              <w:jc w:val="center"/>
            </w:pPr>
            <w:r>
              <w:t>85 (76-90)</w:t>
            </w:r>
          </w:p>
        </w:tc>
        <w:tc>
          <w:tcPr>
            <w:tcW w:w="0" w:type="auto"/>
            <w:tcBorders>
              <w:top w:val="nil"/>
              <w:left w:val="nil"/>
              <w:bottom w:val="nil"/>
              <w:right w:val="nil"/>
            </w:tcBorders>
            <w:vAlign w:val="bottom"/>
          </w:tcPr>
          <w:p w14:paraId="330D1D37" w14:textId="77777777" w:rsidR="00CA405D" w:rsidRDefault="00000000">
            <w:pPr>
              <w:pStyle w:val="Normal-TBL-BR-3"/>
              <w:jc w:val="center"/>
            </w:pPr>
            <w:r>
              <w:t>84 (71-90)</w:t>
            </w:r>
          </w:p>
        </w:tc>
        <w:tc>
          <w:tcPr>
            <w:tcW w:w="0" w:type="auto"/>
            <w:tcBorders>
              <w:top w:val="nil"/>
              <w:left w:val="nil"/>
              <w:bottom w:val="nil"/>
              <w:right w:val="nil"/>
            </w:tcBorders>
            <w:vAlign w:val="bottom"/>
          </w:tcPr>
          <w:p w14:paraId="1926A219" w14:textId="77777777" w:rsidR="00CA405D" w:rsidRDefault="00000000">
            <w:pPr>
              <w:pStyle w:val="Normal-TBL-BR-3"/>
              <w:jc w:val="center"/>
            </w:pPr>
            <w:r>
              <w:t>52 (38-61)</w:t>
            </w:r>
          </w:p>
        </w:tc>
      </w:tr>
      <w:tr w:rsidR="00CA405D" w14:paraId="1B37A4D6" w14:textId="77777777">
        <w:trPr>
          <w:jc w:val="center"/>
        </w:trPr>
        <w:tc>
          <w:tcPr>
            <w:tcW w:w="0" w:type="auto"/>
            <w:tcBorders>
              <w:top w:val="nil"/>
              <w:left w:val="nil"/>
              <w:bottom w:val="nil"/>
              <w:right w:val="nil"/>
            </w:tcBorders>
            <w:vAlign w:val="bottom"/>
          </w:tcPr>
          <w:p w14:paraId="033EE3E7" w14:textId="77777777" w:rsidR="00CA405D" w:rsidRDefault="00000000">
            <w:pPr>
              <w:pStyle w:val="Normal-TBL-BR-3"/>
            </w:pPr>
            <w:r>
              <w:t>Education, y, median (range)</w:t>
            </w:r>
          </w:p>
        </w:tc>
        <w:tc>
          <w:tcPr>
            <w:tcW w:w="0" w:type="auto"/>
            <w:tcBorders>
              <w:top w:val="nil"/>
              <w:left w:val="nil"/>
              <w:bottom w:val="nil"/>
              <w:right w:val="nil"/>
            </w:tcBorders>
            <w:vAlign w:val="bottom"/>
          </w:tcPr>
          <w:p w14:paraId="1EB9C327" w14:textId="77777777" w:rsidR="00CA405D" w:rsidRDefault="00000000">
            <w:pPr>
              <w:pStyle w:val="Normal-TBL-BR-3"/>
              <w:jc w:val="center"/>
            </w:pPr>
            <w:r>
              <w:t>14 (12-16)</w:t>
            </w:r>
          </w:p>
        </w:tc>
        <w:tc>
          <w:tcPr>
            <w:tcW w:w="0" w:type="auto"/>
            <w:tcBorders>
              <w:top w:val="nil"/>
              <w:left w:val="nil"/>
              <w:bottom w:val="nil"/>
              <w:right w:val="nil"/>
            </w:tcBorders>
            <w:vAlign w:val="bottom"/>
          </w:tcPr>
          <w:p w14:paraId="5780656B" w14:textId="77777777" w:rsidR="00CA405D" w:rsidRDefault="00000000">
            <w:pPr>
              <w:pStyle w:val="Normal-TBL-BR-3"/>
              <w:jc w:val="center"/>
            </w:pPr>
            <w:r>
              <w:t>13 (12-16)</w:t>
            </w:r>
          </w:p>
        </w:tc>
        <w:tc>
          <w:tcPr>
            <w:tcW w:w="0" w:type="auto"/>
            <w:tcBorders>
              <w:top w:val="nil"/>
              <w:left w:val="nil"/>
              <w:bottom w:val="nil"/>
              <w:right w:val="nil"/>
            </w:tcBorders>
            <w:vAlign w:val="bottom"/>
          </w:tcPr>
          <w:p w14:paraId="73BF97D4" w14:textId="77777777" w:rsidR="00CA405D" w:rsidRDefault="00000000">
            <w:pPr>
              <w:pStyle w:val="Normal-TBL-BR-3"/>
              <w:jc w:val="center"/>
            </w:pPr>
            <w:r>
              <w:t>14 (10-18)</w:t>
            </w:r>
          </w:p>
        </w:tc>
        <w:tc>
          <w:tcPr>
            <w:tcW w:w="0" w:type="auto"/>
            <w:tcBorders>
              <w:top w:val="nil"/>
              <w:left w:val="nil"/>
              <w:bottom w:val="nil"/>
              <w:right w:val="nil"/>
            </w:tcBorders>
            <w:vAlign w:val="bottom"/>
          </w:tcPr>
          <w:p w14:paraId="183097AE" w14:textId="77777777" w:rsidR="00CA405D" w:rsidRDefault="00000000">
            <w:pPr>
              <w:pStyle w:val="Normal-TBL-BR-3"/>
              <w:jc w:val="center"/>
            </w:pPr>
            <w:r>
              <w:t>16 (14-19)</w:t>
            </w:r>
          </w:p>
        </w:tc>
      </w:tr>
      <w:tr w:rsidR="00CA405D" w14:paraId="797858EB" w14:textId="77777777">
        <w:trPr>
          <w:jc w:val="center"/>
        </w:trPr>
        <w:tc>
          <w:tcPr>
            <w:tcW w:w="0" w:type="auto"/>
            <w:tcBorders>
              <w:top w:val="nil"/>
              <w:left w:val="nil"/>
              <w:bottom w:val="nil"/>
              <w:right w:val="nil"/>
            </w:tcBorders>
            <w:vAlign w:val="bottom"/>
          </w:tcPr>
          <w:p w14:paraId="40BB692E" w14:textId="77777777" w:rsidR="00CA405D" w:rsidRDefault="00000000">
            <w:pPr>
              <w:pStyle w:val="Normal-TBL-BR-3"/>
            </w:pPr>
            <w:r>
              <w:t>Female</w:t>
            </w:r>
          </w:p>
        </w:tc>
        <w:tc>
          <w:tcPr>
            <w:tcW w:w="0" w:type="auto"/>
            <w:tcBorders>
              <w:top w:val="nil"/>
              <w:left w:val="nil"/>
              <w:bottom w:val="nil"/>
              <w:right w:val="nil"/>
            </w:tcBorders>
            <w:vAlign w:val="bottom"/>
          </w:tcPr>
          <w:p w14:paraId="70BECF77" w14:textId="77777777" w:rsidR="00CA405D" w:rsidRDefault="00000000">
            <w:pPr>
              <w:pStyle w:val="Normal-TBL-BR-3"/>
              <w:jc w:val="center"/>
            </w:pPr>
            <w:r>
              <w:t>6</w:t>
            </w:r>
          </w:p>
        </w:tc>
        <w:tc>
          <w:tcPr>
            <w:tcW w:w="0" w:type="auto"/>
            <w:tcBorders>
              <w:top w:val="nil"/>
              <w:left w:val="nil"/>
              <w:bottom w:val="nil"/>
              <w:right w:val="nil"/>
            </w:tcBorders>
            <w:vAlign w:val="bottom"/>
          </w:tcPr>
          <w:p w14:paraId="632A0C8D" w14:textId="77777777" w:rsidR="00CA405D" w:rsidRDefault="00000000">
            <w:pPr>
              <w:pStyle w:val="Normal-TBL-BR-3"/>
              <w:jc w:val="center"/>
            </w:pPr>
            <w:r>
              <w:t>6</w:t>
            </w:r>
          </w:p>
        </w:tc>
        <w:tc>
          <w:tcPr>
            <w:tcW w:w="0" w:type="auto"/>
            <w:tcBorders>
              <w:top w:val="nil"/>
              <w:left w:val="nil"/>
              <w:bottom w:val="nil"/>
              <w:right w:val="nil"/>
            </w:tcBorders>
            <w:vAlign w:val="bottom"/>
          </w:tcPr>
          <w:p w14:paraId="5F3074E2" w14:textId="77777777" w:rsidR="00CA405D" w:rsidRDefault="00000000">
            <w:pPr>
              <w:pStyle w:val="Normal-TBL-BR-3"/>
              <w:jc w:val="center"/>
            </w:pPr>
            <w:r>
              <w:t>3</w:t>
            </w:r>
          </w:p>
        </w:tc>
        <w:tc>
          <w:tcPr>
            <w:tcW w:w="0" w:type="auto"/>
            <w:tcBorders>
              <w:top w:val="nil"/>
              <w:left w:val="nil"/>
              <w:bottom w:val="nil"/>
              <w:right w:val="nil"/>
            </w:tcBorders>
            <w:vAlign w:val="bottom"/>
          </w:tcPr>
          <w:p w14:paraId="6100DF03" w14:textId="77777777" w:rsidR="00CA405D" w:rsidRDefault="00000000">
            <w:pPr>
              <w:pStyle w:val="Normal-TBL-BR-3"/>
              <w:jc w:val="center"/>
            </w:pPr>
            <w:r>
              <w:t>2</w:t>
            </w:r>
          </w:p>
        </w:tc>
      </w:tr>
      <w:tr w:rsidR="00CA405D" w14:paraId="2D56C152" w14:textId="77777777">
        <w:trPr>
          <w:jc w:val="center"/>
        </w:trPr>
        <w:tc>
          <w:tcPr>
            <w:tcW w:w="0" w:type="auto"/>
            <w:tcBorders>
              <w:top w:val="nil"/>
              <w:left w:val="nil"/>
              <w:bottom w:val="single" w:sz="0" w:space="0" w:color="000000"/>
              <w:right w:val="nil"/>
            </w:tcBorders>
            <w:vAlign w:val="bottom"/>
          </w:tcPr>
          <w:p w14:paraId="18F81F9E" w14:textId="77777777" w:rsidR="00CA405D" w:rsidRDefault="00000000">
            <w:pPr>
              <w:pStyle w:val="Normal-TBL-BR-3"/>
            </w:pPr>
            <w:r>
              <w:t>Post-mortem interval, hours, median (range)</w:t>
            </w:r>
          </w:p>
        </w:tc>
        <w:tc>
          <w:tcPr>
            <w:tcW w:w="0" w:type="auto"/>
            <w:tcBorders>
              <w:top w:val="nil"/>
              <w:left w:val="nil"/>
              <w:bottom w:val="single" w:sz="0" w:space="0" w:color="000000"/>
              <w:right w:val="nil"/>
            </w:tcBorders>
            <w:vAlign w:val="bottom"/>
          </w:tcPr>
          <w:p w14:paraId="01E1A7A0" w14:textId="77777777" w:rsidR="00CA405D" w:rsidRDefault="00000000">
            <w:pPr>
              <w:pStyle w:val="Normal-TBL-BR-3"/>
              <w:jc w:val="center"/>
            </w:pPr>
            <w:r>
              <w:t>3.5 (2.2-4.9)</w:t>
            </w:r>
          </w:p>
        </w:tc>
        <w:tc>
          <w:tcPr>
            <w:tcW w:w="0" w:type="auto"/>
            <w:tcBorders>
              <w:top w:val="nil"/>
              <w:left w:val="nil"/>
              <w:bottom w:val="single" w:sz="0" w:space="0" w:color="000000"/>
              <w:right w:val="nil"/>
            </w:tcBorders>
            <w:vAlign w:val="bottom"/>
          </w:tcPr>
          <w:p w14:paraId="48E85395" w14:textId="77777777" w:rsidR="00CA405D" w:rsidRDefault="00000000">
            <w:pPr>
              <w:pStyle w:val="Normal-TBL-BR-3"/>
              <w:jc w:val="center"/>
            </w:pPr>
            <w:r>
              <w:t>3.2 (2.2-4.2)</w:t>
            </w:r>
          </w:p>
        </w:tc>
        <w:tc>
          <w:tcPr>
            <w:tcW w:w="0" w:type="auto"/>
            <w:tcBorders>
              <w:top w:val="nil"/>
              <w:left w:val="nil"/>
              <w:bottom w:val="single" w:sz="0" w:space="0" w:color="000000"/>
              <w:right w:val="nil"/>
            </w:tcBorders>
            <w:vAlign w:val="bottom"/>
          </w:tcPr>
          <w:p w14:paraId="13DB464A" w14:textId="77777777" w:rsidR="00CA405D" w:rsidRDefault="00000000">
            <w:pPr>
              <w:pStyle w:val="Normal-TBL-BR-3"/>
              <w:jc w:val="center"/>
            </w:pPr>
            <w:r>
              <w:t>3.0 (2.0-4.6)</w:t>
            </w:r>
          </w:p>
        </w:tc>
        <w:tc>
          <w:tcPr>
            <w:tcW w:w="0" w:type="auto"/>
            <w:tcBorders>
              <w:top w:val="nil"/>
              <w:left w:val="nil"/>
              <w:bottom w:val="single" w:sz="0" w:space="0" w:color="000000"/>
              <w:right w:val="nil"/>
            </w:tcBorders>
            <w:vAlign w:val="bottom"/>
          </w:tcPr>
          <w:p w14:paraId="5E24301D" w14:textId="77777777" w:rsidR="00CA405D" w:rsidRDefault="00000000">
            <w:pPr>
              <w:pStyle w:val="Normal-TBL-BR-3"/>
              <w:jc w:val="center"/>
            </w:pPr>
            <w:r>
              <w:t>3.1 (2.3-4.7)</w:t>
            </w:r>
          </w:p>
        </w:tc>
      </w:tr>
      <w:tr w:rsidR="00CA405D" w14:paraId="6990E369" w14:textId="77777777">
        <w:trPr>
          <w:jc w:val="center"/>
        </w:trPr>
        <w:tc>
          <w:tcPr>
            <w:tcW w:w="0" w:type="auto"/>
            <w:tcBorders>
              <w:top w:val="single" w:sz="0" w:space="0" w:color="000000"/>
              <w:left w:val="nil"/>
              <w:bottom w:val="nil"/>
              <w:right w:val="nil"/>
            </w:tcBorders>
            <w:vAlign w:val="bottom"/>
          </w:tcPr>
          <w:p w14:paraId="74433922" w14:textId="77777777" w:rsidR="00CA405D" w:rsidRDefault="00000000">
            <w:pPr>
              <w:pStyle w:val="Normal-TBL-BR-3"/>
            </w:pPr>
            <w:r>
              <w:rPr>
                <w:b/>
              </w:rPr>
              <w:t>Neuropathology and genetics</w:t>
            </w:r>
          </w:p>
        </w:tc>
        <w:tc>
          <w:tcPr>
            <w:tcW w:w="0" w:type="auto"/>
            <w:tcBorders>
              <w:top w:val="single" w:sz="0" w:space="0" w:color="000000"/>
              <w:left w:val="nil"/>
              <w:bottom w:val="nil"/>
              <w:right w:val="nil"/>
            </w:tcBorders>
            <w:vAlign w:val="bottom"/>
          </w:tcPr>
          <w:p w14:paraId="51F3BF18" w14:textId="77777777" w:rsidR="00CA405D" w:rsidRDefault="00CA405D">
            <w:pPr>
              <w:pStyle w:val="Normal-TBL-BR-3"/>
            </w:pPr>
          </w:p>
        </w:tc>
        <w:tc>
          <w:tcPr>
            <w:tcW w:w="0" w:type="auto"/>
            <w:tcBorders>
              <w:top w:val="single" w:sz="0" w:space="0" w:color="000000"/>
              <w:left w:val="nil"/>
              <w:bottom w:val="nil"/>
              <w:right w:val="nil"/>
            </w:tcBorders>
            <w:vAlign w:val="bottom"/>
          </w:tcPr>
          <w:p w14:paraId="0EF6CB39" w14:textId="77777777" w:rsidR="00CA405D" w:rsidRDefault="00CA405D">
            <w:pPr>
              <w:pStyle w:val="Normal-TBL-BR-3"/>
            </w:pPr>
          </w:p>
        </w:tc>
        <w:tc>
          <w:tcPr>
            <w:tcW w:w="0" w:type="auto"/>
            <w:tcBorders>
              <w:top w:val="single" w:sz="0" w:space="0" w:color="000000"/>
              <w:left w:val="nil"/>
              <w:bottom w:val="nil"/>
              <w:right w:val="nil"/>
            </w:tcBorders>
            <w:vAlign w:val="bottom"/>
          </w:tcPr>
          <w:p w14:paraId="2CDEF278" w14:textId="77777777" w:rsidR="00CA405D" w:rsidRDefault="00CA405D">
            <w:pPr>
              <w:pStyle w:val="Normal-TBL-BR-3"/>
            </w:pPr>
          </w:p>
        </w:tc>
        <w:tc>
          <w:tcPr>
            <w:tcW w:w="0" w:type="auto"/>
            <w:tcBorders>
              <w:top w:val="single" w:sz="0" w:space="0" w:color="000000"/>
              <w:left w:val="nil"/>
              <w:bottom w:val="nil"/>
              <w:right w:val="nil"/>
            </w:tcBorders>
            <w:vAlign w:val="bottom"/>
          </w:tcPr>
          <w:p w14:paraId="0008B83E" w14:textId="77777777" w:rsidR="00CA405D" w:rsidRDefault="00CA405D">
            <w:pPr>
              <w:pStyle w:val="Normal-TBL-BR-3"/>
            </w:pPr>
          </w:p>
        </w:tc>
      </w:tr>
      <w:tr w:rsidR="00CA405D" w14:paraId="0AF9D0F2" w14:textId="77777777">
        <w:trPr>
          <w:jc w:val="center"/>
        </w:trPr>
        <w:tc>
          <w:tcPr>
            <w:tcW w:w="0" w:type="auto"/>
            <w:tcBorders>
              <w:top w:val="nil"/>
              <w:left w:val="nil"/>
              <w:bottom w:val="nil"/>
              <w:right w:val="nil"/>
            </w:tcBorders>
            <w:vAlign w:val="bottom"/>
          </w:tcPr>
          <w:p w14:paraId="76711885" w14:textId="77777777" w:rsidR="00CA405D" w:rsidRDefault="00000000">
            <w:pPr>
              <w:pStyle w:val="Normal-TBL-BR-3"/>
            </w:pPr>
            <w:r>
              <w:t>Thal phase (0-5), mean (range)</w:t>
            </w:r>
          </w:p>
        </w:tc>
        <w:tc>
          <w:tcPr>
            <w:tcW w:w="0" w:type="auto"/>
            <w:tcBorders>
              <w:top w:val="nil"/>
              <w:left w:val="nil"/>
              <w:bottom w:val="nil"/>
              <w:right w:val="nil"/>
            </w:tcBorders>
            <w:vAlign w:val="bottom"/>
          </w:tcPr>
          <w:p w14:paraId="6BC6AAF0" w14:textId="77777777" w:rsidR="00CA405D" w:rsidRDefault="00000000">
            <w:pPr>
              <w:pStyle w:val="Normal-TBL-BR-3"/>
              <w:jc w:val="center"/>
            </w:pPr>
            <w:r>
              <w:t>5 (3-5)</w:t>
            </w:r>
          </w:p>
        </w:tc>
        <w:tc>
          <w:tcPr>
            <w:tcW w:w="0" w:type="auto"/>
            <w:tcBorders>
              <w:top w:val="nil"/>
              <w:left w:val="nil"/>
              <w:bottom w:val="nil"/>
              <w:right w:val="nil"/>
            </w:tcBorders>
            <w:vAlign w:val="bottom"/>
          </w:tcPr>
          <w:p w14:paraId="3F98A65C" w14:textId="77777777" w:rsidR="00CA405D" w:rsidRDefault="00000000">
            <w:pPr>
              <w:pStyle w:val="Normal-TBL-BR-3"/>
              <w:jc w:val="center"/>
            </w:pPr>
            <w:r>
              <w:t>2 (0-5)</w:t>
            </w:r>
          </w:p>
        </w:tc>
        <w:tc>
          <w:tcPr>
            <w:tcW w:w="0" w:type="auto"/>
            <w:tcBorders>
              <w:top w:val="nil"/>
              <w:left w:val="nil"/>
              <w:bottom w:val="nil"/>
              <w:right w:val="nil"/>
            </w:tcBorders>
            <w:vAlign w:val="bottom"/>
          </w:tcPr>
          <w:p w14:paraId="5E32E3EC" w14:textId="77777777" w:rsidR="00CA405D" w:rsidRDefault="00000000">
            <w:pPr>
              <w:pStyle w:val="Normal-TBL-BR-3"/>
              <w:jc w:val="center"/>
            </w:pPr>
            <w:r>
              <w:t>1 (0-3)</w:t>
            </w:r>
          </w:p>
        </w:tc>
        <w:tc>
          <w:tcPr>
            <w:tcW w:w="0" w:type="auto"/>
            <w:tcBorders>
              <w:top w:val="nil"/>
              <w:left w:val="nil"/>
              <w:bottom w:val="nil"/>
              <w:right w:val="nil"/>
            </w:tcBorders>
            <w:vAlign w:val="bottom"/>
          </w:tcPr>
          <w:p w14:paraId="615EC008" w14:textId="77777777" w:rsidR="00CA405D" w:rsidRDefault="00000000">
            <w:pPr>
              <w:pStyle w:val="Normal-TBL-BR-3"/>
              <w:jc w:val="center"/>
            </w:pPr>
            <w:r>
              <w:t>0 (0-1)</w:t>
            </w:r>
          </w:p>
        </w:tc>
      </w:tr>
      <w:tr w:rsidR="00CA405D" w14:paraId="34583F8C" w14:textId="77777777">
        <w:trPr>
          <w:jc w:val="center"/>
        </w:trPr>
        <w:tc>
          <w:tcPr>
            <w:tcW w:w="0" w:type="auto"/>
            <w:tcBorders>
              <w:top w:val="nil"/>
              <w:left w:val="nil"/>
              <w:bottom w:val="nil"/>
              <w:right w:val="nil"/>
            </w:tcBorders>
            <w:vAlign w:val="bottom"/>
          </w:tcPr>
          <w:p w14:paraId="2CD185D1" w14:textId="77777777" w:rsidR="00CA405D" w:rsidRDefault="00000000">
            <w:pPr>
              <w:pStyle w:val="Normal-TBL-BR-3"/>
            </w:pPr>
            <w:r>
              <w:t>Braak stage (0-6), median (range)</w:t>
            </w:r>
          </w:p>
        </w:tc>
        <w:tc>
          <w:tcPr>
            <w:tcW w:w="0" w:type="auto"/>
            <w:tcBorders>
              <w:top w:val="nil"/>
              <w:left w:val="nil"/>
              <w:bottom w:val="nil"/>
              <w:right w:val="nil"/>
            </w:tcBorders>
            <w:vAlign w:val="bottom"/>
          </w:tcPr>
          <w:p w14:paraId="7D077BB6" w14:textId="77777777" w:rsidR="00CA405D" w:rsidRDefault="00000000">
            <w:pPr>
              <w:pStyle w:val="Normal-TBL-BR-3"/>
              <w:jc w:val="center"/>
            </w:pPr>
            <w:r>
              <w:t>6 (5-6)</w:t>
            </w:r>
          </w:p>
        </w:tc>
        <w:tc>
          <w:tcPr>
            <w:tcW w:w="0" w:type="auto"/>
            <w:tcBorders>
              <w:top w:val="nil"/>
              <w:left w:val="nil"/>
              <w:bottom w:val="nil"/>
              <w:right w:val="nil"/>
            </w:tcBorders>
            <w:vAlign w:val="bottom"/>
          </w:tcPr>
          <w:p w14:paraId="2321FEB0" w14:textId="77777777" w:rsidR="00CA405D" w:rsidRDefault="00000000">
            <w:pPr>
              <w:pStyle w:val="Normal-TBL-BR-3"/>
              <w:jc w:val="center"/>
            </w:pPr>
            <w:r>
              <w:t>4 (3-4)</w:t>
            </w:r>
          </w:p>
        </w:tc>
        <w:tc>
          <w:tcPr>
            <w:tcW w:w="0" w:type="auto"/>
            <w:tcBorders>
              <w:top w:val="nil"/>
              <w:left w:val="nil"/>
              <w:bottom w:val="nil"/>
              <w:right w:val="nil"/>
            </w:tcBorders>
            <w:vAlign w:val="bottom"/>
          </w:tcPr>
          <w:p w14:paraId="6A346C4B" w14:textId="77777777" w:rsidR="00CA405D" w:rsidRDefault="00000000">
            <w:pPr>
              <w:pStyle w:val="Normal-TBL-BR-3"/>
              <w:jc w:val="center"/>
            </w:pPr>
            <w:r>
              <w:t>1 (1-3)</w:t>
            </w:r>
          </w:p>
        </w:tc>
        <w:tc>
          <w:tcPr>
            <w:tcW w:w="0" w:type="auto"/>
            <w:tcBorders>
              <w:top w:val="nil"/>
              <w:left w:val="nil"/>
              <w:bottom w:val="nil"/>
              <w:right w:val="nil"/>
            </w:tcBorders>
            <w:vAlign w:val="bottom"/>
          </w:tcPr>
          <w:p w14:paraId="782B6896" w14:textId="77777777" w:rsidR="00CA405D" w:rsidRDefault="00000000">
            <w:pPr>
              <w:pStyle w:val="Normal-TBL-BR-3"/>
              <w:jc w:val="center"/>
            </w:pPr>
            <w:r>
              <w:t>1 (0-1)</w:t>
            </w:r>
          </w:p>
        </w:tc>
      </w:tr>
      <w:tr w:rsidR="00CA405D" w14:paraId="141AE80D" w14:textId="77777777">
        <w:trPr>
          <w:jc w:val="center"/>
        </w:trPr>
        <w:tc>
          <w:tcPr>
            <w:tcW w:w="0" w:type="auto"/>
            <w:tcBorders>
              <w:top w:val="nil"/>
              <w:left w:val="nil"/>
              <w:bottom w:val="nil"/>
              <w:right w:val="nil"/>
            </w:tcBorders>
            <w:vAlign w:val="bottom"/>
          </w:tcPr>
          <w:p w14:paraId="388ABDD8" w14:textId="77777777" w:rsidR="00CA405D" w:rsidRDefault="00000000">
            <w:pPr>
              <w:pStyle w:val="Normal-TBL-BR-3"/>
            </w:pPr>
            <w:r>
              <w:t>Neurofibrillary tangle (0-15), median (range) ᶜ</w:t>
            </w:r>
          </w:p>
        </w:tc>
        <w:tc>
          <w:tcPr>
            <w:tcW w:w="0" w:type="auto"/>
            <w:tcBorders>
              <w:top w:val="nil"/>
              <w:left w:val="nil"/>
              <w:bottom w:val="nil"/>
              <w:right w:val="nil"/>
            </w:tcBorders>
            <w:vAlign w:val="bottom"/>
          </w:tcPr>
          <w:p w14:paraId="3DA1D518" w14:textId="77777777" w:rsidR="00CA405D" w:rsidRDefault="00000000">
            <w:pPr>
              <w:pStyle w:val="Normal-TBL-BR-3"/>
              <w:jc w:val="center"/>
            </w:pPr>
            <w:r>
              <w:t>15 (10-15)</w:t>
            </w:r>
          </w:p>
        </w:tc>
        <w:tc>
          <w:tcPr>
            <w:tcW w:w="0" w:type="auto"/>
            <w:tcBorders>
              <w:top w:val="nil"/>
              <w:left w:val="nil"/>
              <w:bottom w:val="nil"/>
              <w:right w:val="nil"/>
            </w:tcBorders>
            <w:vAlign w:val="bottom"/>
          </w:tcPr>
          <w:p w14:paraId="0478DA75" w14:textId="77777777" w:rsidR="00CA405D" w:rsidRDefault="00000000">
            <w:pPr>
              <w:pStyle w:val="Normal-TBL-BR-3"/>
              <w:jc w:val="center"/>
            </w:pPr>
            <w:r>
              <w:t>7 (5-8)</w:t>
            </w:r>
          </w:p>
        </w:tc>
        <w:tc>
          <w:tcPr>
            <w:tcW w:w="0" w:type="auto"/>
            <w:tcBorders>
              <w:top w:val="nil"/>
              <w:left w:val="nil"/>
              <w:bottom w:val="nil"/>
              <w:right w:val="nil"/>
            </w:tcBorders>
            <w:vAlign w:val="bottom"/>
          </w:tcPr>
          <w:p w14:paraId="2B615ABA" w14:textId="77777777" w:rsidR="00CA405D" w:rsidRDefault="00000000">
            <w:pPr>
              <w:pStyle w:val="Normal-TBL-BR-3"/>
              <w:jc w:val="center"/>
            </w:pPr>
            <w:r>
              <w:t>2 (0-4)</w:t>
            </w:r>
          </w:p>
        </w:tc>
        <w:tc>
          <w:tcPr>
            <w:tcW w:w="0" w:type="auto"/>
            <w:tcBorders>
              <w:top w:val="nil"/>
              <w:left w:val="nil"/>
              <w:bottom w:val="nil"/>
              <w:right w:val="nil"/>
            </w:tcBorders>
            <w:vAlign w:val="bottom"/>
          </w:tcPr>
          <w:p w14:paraId="50E24917" w14:textId="77777777" w:rsidR="00CA405D" w:rsidRDefault="00000000">
            <w:pPr>
              <w:pStyle w:val="Normal-TBL-BR-3"/>
              <w:jc w:val="center"/>
            </w:pPr>
            <w:r>
              <w:t>0 (0-0)</w:t>
            </w:r>
          </w:p>
        </w:tc>
      </w:tr>
      <w:tr w:rsidR="00CA405D" w14:paraId="171D053E" w14:textId="77777777">
        <w:trPr>
          <w:jc w:val="center"/>
        </w:trPr>
        <w:tc>
          <w:tcPr>
            <w:tcW w:w="0" w:type="auto"/>
            <w:tcBorders>
              <w:top w:val="nil"/>
              <w:left w:val="nil"/>
              <w:bottom w:val="nil"/>
              <w:right w:val="nil"/>
            </w:tcBorders>
            <w:vAlign w:val="bottom"/>
          </w:tcPr>
          <w:p w14:paraId="6744F564" w14:textId="77777777" w:rsidR="00CA405D" w:rsidRDefault="00000000">
            <w:pPr>
              <w:pStyle w:val="Normal-TBL-BR-3"/>
            </w:pPr>
            <w:r>
              <w:t xml:space="preserve">  Entorhinal cortex (0-3), median (range)</w:t>
            </w:r>
          </w:p>
        </w:tc>
        <w:tc>
          <w:tcPr>
            <w:tcW w:w="0" w:type="auto"/>
            <w:tcBorders>
              <w:top w:val="nil"/>
              <w:left w:val="nil"/>
              <w:bottom w:val="nil"/>
              <w:right w:val="nil"/>
            </w:tcBorders>
            <w:vAlign w:val="bottom"/>
          </w:tcPr>
          <w:p w14:paraId="5B86DFC8" w14:textId="77777777" w:rsidR="00CA405D" w:rsidRDefault="00000000">
            <w:pPr>
              <w:pStyle w:val="Normal-TBL-BR-3"/>
              <w:jc w:val="center"/>
            </w:pPr>
            <w:r>
              <w:t>3 (3-3)</w:t>
            </w:r>
          </w:p>
        </w:tc>
        <w:tc>
          <w:tcPr>
            <w:tcW w:w="0" w:type="auto"/>
            <w:tcBorders>
              <w:top w:val="nil"/>
              <w:left w:val="nil"/>
              <w:bottom w:val="nil"/>
              <w:right w:val="nil"/>
            </w:tcBorders>
            <w:vAlign w:val="bottom"/>
          </w:tcPr>
          <w:p w14:paraId="6043EF6B" w14:textId="77777777" w:rsidR="00CA405D" w:rsidRDefault="00000000">
            <w:pPr>
              <w:pStyle w:val="Normal-TBL-BR-3"/>
              <w:jc w:val="center"/>
            </w:pPr>
            <w:r>
              <w:t>3 (2-3)</w:t>
            </w:r>
          </w:p>
        </w:tc>
        <w:tc>
          <w:tcPr>
            <w:tcW w:w="0" w:type="auto"/>
            <w:tcBorders>
              <w:top w:val="nil"/>
              <w:left w:val="nil"/>
              <w:bottom w:val="nil"/>
              <w:right w:val="nil"/>
            </w:tcBorders>
            <w:vAlign w:val="bottom"/>
          </w:tcPr>
          <w:p w14:paraId="2944CE10" w14:textId="77777777" w:rsidR="00CA405D" w:rsidRDefault="00000000">
            <w:pPr>
              <w:pStyle w:val="Normal-TBL-BR-3"/>
              <w:jc w:val="center"/>
            </w:pPr>
            <w:r>
              <w:t>1 (0-2)</w:t>
            </w:r>
          </w:p>
        </w:tc>
        <w:tc>
          <w:tcPr>
            <w:tcW w:w="0" w:type="auto"/>
            <w:tcBorders>
              <w:top w:val="nil"/>
              <w:left w:val="nil"/>
              <w:bottom w:val="nil"/>
              <w:right w:val="nil"/>
            </w:tcBorders>
            <w:vAlign w:val="bottom"/>
          </w:tcPr>
          <w:p w14:paraId="4FA20EC2" w14:textId="77777777" w:rsidR="00CA405D" w:rsidRDefault="00000000">
            <w:pPr>
              <w:pStyle w:val="Normal-TBL-BR-3"/>
              <w:jc w:val="center"/>
            </w:pPr>
            <w:r>
              <w:t>0 (0-0)</w:t>
            </w:r>
          </w:p>
        </w:tc>
      </w:tr>
      <w:tr w:rsidR="00CA405D" w14:paraId="033AD07B" w14:textId="77777777">
        <w:trPr>
          <w:jc w:val="center"/>
        </w:trPr>
        <w:tc>
          <w:tcPr>
            <w:tcW w:w="0" w:type="auto"/>
            <w:tcBorders>
              <w:top w:val="nil"/>
              <w:left w:val="nil"/>
              <w:bottom w:val="nil"/>
              <w:right w:val="nil"/>
            </w:tcBorders>
            <w:vAlign w:val="bottom"/>
          </w:tcPr>
          <w:p w14:paraId="4F5ECA0E" w14:textId="77777777" w:rsidR="00CA405D" w:rsidRDefault="00000000">
            <w:pPr>
              <w:pStyle w:val="Normal-TBL-BR-3"/>
            </w:pPr>
            <w:r>
              <w:t xml:space="preserve">  Hippocampus (0-3), median (range)</w:t>
            </w:r>
          </w:p>
        </w:tc>
        <w:tc>
          <w:tcPr>
            <w:tcW w:w="0" w:type="auto"/>
            <w:tcBorders>
              <w:top w:val="nil"/>
              <w:left w:val="nil"/>
              <w:bottom w:val="nil"/>
              <w:right w:val="nil"/>
            </w:tcBorders>
            <w:vAlign w:val="bottom"/>
          </w:tcPr>
          <w:p w14:paraId="027A4D36" w14:textId="77777777" w:rsidR="00CA405D" w:rsidRDefault="00000000">
            <w:pPr>
              <w:pStyle w:val="Normal-TBL-BR-3"/>
              <w:jc w:val="center"/>
            </w:pPr>
            <w:r>
              <w:t>3 (2-3)</w:t>
            </w:r>
          </w:p>
        </w:tc>
        <w:tc>
          <w:tcPr>
            <w:tcW w:w="0" w:type="auto"/>
            <w:tcBorders>
              <w:top w:val="nil"/>
              <w:left w:val="nil"/>
              <w:bottom w:val="nil"/>
              <w:right w:val="nil"/>
            </w:tcBorders>
            <w:vAlign w:val="bottom"/>
          </w:tcPr>
          <w:p w14:paraId="28F0C717" w14:textId="77777777" w:rsidR="00CA405D" w:rsidRDefault="00000000">
            <w:pPr>
              <w:pStyle w:val="Normal-TBL-BR-3"/>
              <w:jc w:val="center"/>
            </w:pPr>
            <w:r>
              <w:t>3 (2-3)</w:t>
            </w:r>
          </w:p>
        </w:tc>
        <w:tc>
          <w:tcPr>
            <w:tcW w:w="0" w:type="auto"/>
            <w:tcBorders>
              <w:top w:val="nil"/>
              <w:left w:val="nil"/>
              <w:bottom w:val="nil"/>
              <w:right w:val="nil"/>
            </w:tcBorders>
            <w:vAlign w:val="bottom"/>
          </w:tcPr>
          <w:p w14:paraId="38129939" w14:textId="77777777" w:rsidR="00CA405D" w:rsidRDefault="00000000">
            <w:pPr>
              <w:pStyle w:val="Normal-TBL-BR-3"/>
              <w:jc w:val="center"/>
            </w:pPr>
            <w:r>
              <w:t>0 (0-2)</w:t>
            </w:r>
          </w:p>
        </w:tc>
        <w:tc>
          <w:tcPr>
            <w:tcW w:w="0" w:type="auto"/>
            <w:tcBorders>
              <w:top w:val="nil"/>
              <w:left w:val="nil"/>
              <w:bottom w:val="nil"/>
              <w:right w:val="nil"/>
            </w:tcBorders>
            <w:vAlign w:val="bottom"/>
          </w:tcPr>
          <w:p w14:paraId="3C8CDE59" w14:textId="77777777" w:rsidR="00CA405D" w:rsidRDefault="00000000">
            <w:pPr>
              <w:pStyle w:val="Normal-TBL-BR-3"/>
              <w:jc w:val="center"/>
            </w:pPr>
            <w:r>
              <w:t>0 (0-0)</w:t>
            </w:r>
          </w:p>
        </w:tc>
      </w:tr>
      <w:tr w:rsidR="00CA405D" w14:paraId="0CEADC44" w14:textId="77777777">
        <w:trPr>
          <w:jc w:val="center"/>
        </w:trPr>
        <w:tc>
          <w:tcPr>
            <w:tcW w:w="0" w:type="auto"/>
            <w:tcBorders>
              <w:top w:val="nil"/>
              <w:left w:val="nil"/>
              <w:bottom w:val="nil"/>
              <w:right w:val="nil"/>
            </w:tcBorders>
            <w:vAlign w:val="bottom"/>
          </w:tcPr>
          <w:p w14:paraId="025CB17D" w14:textId="77777777" w:rsidR="00CA405D" w:rsidRDefault="00000000">
            <w:pPr>
              <w:pStyle w:val="Normal-TBL-BR-3"/>
            </w:pPr>
            <w:r>
              <w:t xml:space="preserve">  Temporal cortex (0-3), median (range)</w:t>
            </w:r>
          </w:p>
        </w:tc>
        <w:tc>
          <w:tcPr>
            <w:tcW w:w="0" w:type="auto"/>
            <w:tcBorders>
              <w:top w:val="nil"/>
              <w:left w:val="nil"/>
              <w:bottom w:val="nil"/>
              <w:right w:val="nil"/>
            </w:tcBorders>
            <w:vAlign w:val="bottom"/>
          </w:tcPr>
          <w:p w14:paraId="3911C1BC" w14:textId="77777777" w:rsidR="00CA405D" w:rsidRDefault="00000000">
            <w:pPr>
              <w:pStyle w:val="Normal-TBL-BR-3"/>
              <w:jc w:val="center"/>
            </w:pPr>
            <w:r>
              <w:t>3 (2-3)</w:t>
            </w:r>
          </w:p>
        </w:tc>
        <w:tc>
          <w:tcPr>
            <w:tcW w:w="0" w:type="auto"/>
            <w:tcBorders>
              <w:top w:val="nil"/>
              <w:left w:val="nil"/>
              <w:bottom w:val="nil"/>
              <w:right w:val="nil"/>
            </w:tcBorders>
            <w:vAlign w:val="bottom"/>
          </w:tcPr>
          <w:p w14:paraId="7942120B" w14:textId="77777777" w:rsidR="00CA405D" w:rsidRDefault="00000000">
            <w:pPr>
              <w:pStyle w:val="Normal-TBL-BR-3"/>
              <w:jc w:val="center"/>
            </w:pPr>
            <w:r>
              <w:t>1 (0-2)</w:t>
            </w:r>
          </w:p>
        </w:tc>
        <w:tc>
          <w:tcPr>
            <w:tcW w:w="0" w:type="auto"/>
            <w:tcBorders>
              <w:top w:val="nil"/>
              <w:left w:val="nil"/>
              <w:bottom w:val="nil"/>
              <w:right w:val="nil"/>
            </w:tcBorders>
            <w:vAlign w:val="bottom"/>
          </w:tcPr>
          <w:p w14:paraId="76BB36DD" w14:textId="77777777" w:rsidR="00CA405D" w:rsidRDefault="00000000">
            <w:pPr>
              <w:pStyle w:val="Normal-TBL-BR-3"/>
              <w:jc w:val="center"/>
            </w:pPr>
            <w:r>
              <w:t>0 (0-1)</w:t>
            </w:r>
          </w:p>
        </w:tc>
        <w:tc>
          <w:tcPr>
            <w:tcW w:w="0" w:type="auto"/>
            <w:tcBorders>
              <w:top w:val="nil"/>
              <w:left w:val="nil"/>
              <w:bottom w:val="nil"/>
              <w:right w:val="nil"/>
            </w:tcBorders>
            <w:vAlign w:val="bottom"/>
          </w:tcPr>
          <w:p w14:paraId="0734BAB1" w14:textId="77777777" w:rsidR="00CA405D" w:rsidRDefault="00000000">
            <w:pPr>
              <w:pStyle w:val="Normal-TBL-BR-3"/>
              <w:jc w:val="center"/>
            </w:pPr>
            <w:r>
              <w:t>0 (0-0)</w:t>
            </w:r>
          </w:p>
        </w:tc>
      </w:tr>
      <w:tr w:rsidR="00CA405D" w14:paraId="6C8AC0A8" w14:textId="77777777">
        <w:trPr>
          <w:jc w:val="center"/>
        </w:trPr>
        <w:tc>
          <w:tcPr>
            <w:tcW w:w="0" w:type="auto"/>
            <w:tcBorders>
              <w:top w:val="nil"/>
              <w:left w:val="nil"/>
              <w:bottom w:val="nil"/>
              <w:right w:val="nil"/>
            </w:tcBorders>
            <w:vAlign w:val="bottom"/>
          </w:tcPr>
          <w:p w14:paraId="2910C684" w14:textId="77777777" w:rsidR="00CA405D" w:rsidRDefault="00000000">
            <w:pPr>
              <w:pStyle w:val="Normal-TBL-BR-3"/>
            </w:pPr>
            <w:proofErr w:type="spellStart"/>
            <w:r>
              <w:t>Neuritic</w:t>
            </w:r>
            <w:proofErr w:type="spellEnd"/>
            <w:r>
              <w:t xml:space="preserve"> plaque density (0-3), median (range)</w:t>
            </w:r>
          </w:p>
        </w:tc>
        <w:tc>
          <w:tcPr>
            <w:tcW w:w="0" w:type="auto"/>
            <w:tcBorders>
              <w:top w:val="nil"/>
              <w:left w:val="nil"/>
              <w:bottom w:val="nil"/>
              <w:right w:val="nil"/>
            </w:tcBorders>
            <w:vAlign w:val="bottom"/>
          </w:tcPr>
          <w:p w14:paraId="039C7712" w14:textId="77777777" w:rsidR="00CA405D" w:rsidRDefault="00000000">
            <w:pPr>
              <w:pStyle w:val="Normal-TBL-BR-3"/>
              <w:jc w:val="center"/>
            </w:pPr>
            <w:r>
              <w:t>3 (3-3)</w:t>
            </w:r>
          </w:p>
        </w:tc>
        <w:tc>
          <w:tcPr>
            <w:tcW w:w="0" w:type="auto"/>
            <w:tcBorders>
              <w:top w:val="nil"/>
              <w:left w:val="nil"/>
              <w:bottom w:val="nil"/>
              <w:right w:val="nil"/>
            </w:tcBorders>
            <w:vAlign w:val="bottom"/>
          </w:tcPr>
          <w:p w14:paraId="24909B19" w14:textId="77777777" w:rsidR="00CA405D" w:rsidRDefault="00000000">
            <w:pPr>
              <w:pStyle w:val="Normal-TBL-BR-3"/>
              <w:jc w:val="center"/>
            </w:pPr>
            <w:r>
              <w:t>3 (0-3)</w:t>
            </w:r>
          </w:p>
        </w:tc>
        <w:tc>
          <w:tcPr>
            <w:tcW w:w="0" w:type="auto"/>
            <w:tcBorders>
              <w:top w:val="nil"/>
              <w:left w:val="nil"/>
              <w:bottom w:val="nil"/>
              <w:right w:val="nil"/>
            </w:tcBorders>
            <w:vAlign w:val="bottom"/>
          </w:tcPr>
          <w:p w14:paraId="5A9AD257" w14:textId="77777777" w:rsidR="00CA405D" w:rsidRDefault="00000000">
            <w:pPr>
              <w:pStyle w:val="Normal-TBL-BR-3"/>
              <w:jc w:val="center"/>
            </w:pPr>
            <w:r>
              <w:t>1 (0-1)</w:t>
            </w:r>
          </w:p>
        </w:tc>
        <w:tc>
          <w:tcPr>
            <w:tcW w:w="0" w:type="auto"/>
            <w:tcBorders>
              <w:top w:val="nil"/>
              <w:left w:val="nil"/>
              <w:bottom w:val="nil"/>
              <w:right w:val="nil"/>
            </w:tcBorders>
            <w:vAlign w:val="bottom"/>
          </w:tcPr>
          <w:p w14:paraId="00843FA8" w14:textId="77777777" w:rsidR="00CA405D" w:rsidRDefault="00000000">
            <w:pPr>
              <w:pStyle w:val="Normal-TBL-BR-3"/>
              <w:jc w:val="center"/>
            </w:pPr>
            <w:r>
              <w:t>0 (0-1)</w:t>
            </w:r>
          </w:p>
        </w:tc>
      </w:tr>
      <w:tr w:rsidR="00CA405D" w14:paraId="6670C8E5" w14:textId="77777777">
        <w:trPr>
          <w:jc w:val="center"/>
        </w:trPr>
        <w:tc>
          <w:tcPr>
            <w:tcW w:w="0" w:type="auto"/>
            <w:tcBorders>
              <w:top w:val="nil"/>
              <w:left w:val="nil"/>
              <w:bottom w:val="nil"/>
              <w:right w:val="nil"/>
            </w:tcBorders>
            <w:vAlign w:val="bottom"/>
          </w:tcPr>
          <w:p w14:paraId="220DE8D1" w14:textId="77777777" w:rsidR="00CA405D" w:rsidRDefault="00000000">
            <w:pPr>
              <w:pStyle w:val="Normal-TBL-BR-3"/>
            </w:pPr>
            <w:r>
              <w:t>Amyloid plaques (0-15), median (range) ᶜ</w:t>
            </w:r>
          </w:p>
        </w:tc>
        <w:tc>
          <w:tcPr>
            <w:tcW w:w="0" w:type="auto"/>
            <w:tcBorders>
              <w:top w:val="nil"/>
              <w:left w:val="nil"/>
              <w:bottom w:val="nil"/>
              <w:right w:val="nil"/>
            </w:tcBorders>
            <w:vAlign w:val="bottom"/>
          </w:tcPr>
          <w:p w14:paraId="0AA95BA4" w14:textId="77777777" w:rsidR="00CA405D" w:rsidRDefault="00000000">
            <w:pPr>
              <w:pStyle w:val="Normal-TBL-BR-3"/>
              <w:jc w:val="center"/>
            </w:pPr>
            <w:r>
              <w:t>15 (12-15)</w:t>
            </w:r>
          </w:p>
        </w:tc>
        <w:tc>
          <w:tcPr>
            <w:tcW w:w="0" w:type="auto"/>
            <w:tcBorders>
              <w:top w:val="nil"/>
              <w:left w:val="nil"/>
              <w:bottom w:val="nil"/>
              <w:right w:val="nil"/>
            </w:tcBorders>
            <w:vAlign w:val="bottom"/>
          </w:tcPr>
          <w:p w14:paraId="1E2D6185" w14:textId="77777777" w:rsidR="00CA405D" w:rsidRDefault="00000000">
            <w:pPr>
              <w:pStyle w:val="Normal-TBL-BR-3"/>
              <w:jc w:val="center"/>
            </w:pPr>
            <w:r>
              <w:t>9 (0-14)</w:t>
            </w:r>
          </w:p>
        </w:tc>
        <w:tc>
          <w:tcPr>
            <w:tcW w:w="0" w:type="auto"/>
            <w:tcBorders>
              <w:top w:val="nil"/>
              <w:left w:val="nil"/>
              <w:bottom w:val="nil"/>
              <w:right w:val="nil"/>
            </w:tcBorders>
            <w:vAlign w:val="bottom"/>
          </w:tcPr>
          <w:p w14:paraId="4E02F4F8" w14:textId="77777777" w:rsidR="00CA405D" w:rsidRDefault="00000000">
            <w:pPr>
              <w:pStyle w:val="Normal-TBL-BR-3"/>
              <w:jc w:val="center"/>
            </w:pPr>
            <w:r>
              <w:t>0 (0-6)</w:t>
            </w:r>
          </w:p>
        </w:tc>
        <w:tc>
          <w:tcPr>
            <w:tcW w:w="0" w:type="auto"/>
            <w:tcBorders>
              <w:top w:val="nil"/>
              <w:left w:val="nil"/>
              <w:bottom w:val="nil"/>
              <w:right w:val="nil"/>
            </w:tcBorders>
            <w:vAlign w:val="bottom"/>
          </w:tcPr>
          <w:p w14:paraId="627CBD23" w14:textId="77777777" w:rsidR="00CA405D" w:rsidRDefault="00000000">
            <w:pPr>
              <w:pStyle w:val="Normal-TBL-BR-3"/>
              <w:jc w:val="center"/>
            </w:pPr>
            <w:r>
              <w:t>0 (0-1)</w:t>
            </w:r>
          </w:p>
        </w:tc>
      </w:tr>
      <w:tr w:rsidR="00CA405D" w14:paraId="1ED0DE40" w14:textId="77777777">
        <w:trPr>
          <w:jc w:val="center"/>
        </w:trPr>
        <w:tc>
          <w:tcPr>
            <w:tcW w:w="0" w:type="auto"/>
            <w:tcBorders>
              <w:top w:val="nil"/>
              <w:left w:val="nil"/>
              <w:bottom w:val="nil"/>
              <w:right w:val="nil"/>
            </w:tcBorders>
            <w:vAlign w:val="bottom"/>
          </w:tcPr>
          <w:p w14:paraId="0FD7E996" w14:textId="77777777" w:rsidR="00CA405D" w:rsidRDefault="00000000">
            <w:pPr>
              <w:pStyle w:val="Normal-TBL-BR-3"/>
            </w:pPr>
            <w:r>
              <w:t xml:space="preserve">  Entorhinal cortex (0-3), median (range)</w:t>
            </w:r>
          </w:p>
        </w:tc>
        <w:tc>
          <w:tcPr>
            <w:tcW w:w="0" w:type="auto"/>
            <w:tcBorders>
              <w:top w:val="nil"/>
              <w:left w:val="nil"/>
              <w:bottom w:val="nil"/>
              <w:right w:val="nil"/>
            </w:tcBorders>
            <w:vAlign w:val="bottom"/>
          </w:tcPr>
          <w:p w14:paraId="6928E4A6" w14:textId="77777777" w:rsidR="00CA405D" w:rsidRDefault="00000000">
            <w:pPr>
              <w:pStyle w:val="Normal-TBL-BR-3"/>
              <w:jc w:val="center"/>
            </w:pPr>
            <w:r>
              <w:t>3 (2-3)</w:t>
            </w:r>
          </w:p>
        </w:tc>
        <w:tc>
          <w:tcPr>
            <w:tcW w:w="0" w:type="auto"/>
            <w:tcBorders>
              <w:top w:val="nil"/>
              <w:left w:val="nil"/>
              <w:bottom w:val="nil"/>
              <w:right w:val="nil"/>
            </w:tcBorders>
            <w:vAlign w:val="bottom"/>
          </w:tcPr>
          <w:p w14:paraId="60D8A73E" w14:textId="77777777" w:rsidR="00CA405D" w:rsidRDefault="00000000">
            <w:pPr>
              <w:pStyle w:val="Normal-TBL-BR-3"/>
              <w:jc w:val="center"/>
            </w:pPr>
            <w:r>
              <w:t>2 (0-3)</w:t>
            </w:r>
          </w:p>
        </w:tc>
        <w:tc>
          <w:tcPr>
            <w:tcW w:w="0" w:type="auto"/>
            <w:tcBorders>
              <w:top w:val="nil"/>
              <w:left w:val="nil"/>
              <w:bottom w:val="nil"/>
              <w:right w:val="nil"/>
            </w:tcBorders>
            <w:vAlign w:val="bottom"/>
          </w:tcPr>
          <w:p w14:paraId="7294E7C9" w14:textId="77777777" w:rsidR="00CA405D" w:rsidRDefault="00000000">
            <w:pPr>
              <w:pStyle w:val="Normal-TBL-BR-3"/>
              <w:jc w:val="center"/>
            </w:pPr>
            <w:r>
              <w:t>0 (0-2)</w:t>
            </w:r>
          </w:p>
        </w:tc>
        <w:tc>
          <w:tcPr>
            <w:tcW w:w="0" w:type="auto"/>
            <w:tcBorders>
              <w:top w:val="nil"/>
              <w:left w:val="nil"/>
              <w:bottom w:val="nil"/>
              <w:right w:val="nil"/>
            </w:tcBorders>
            <w:vAlign w:val="bottom"/>
          </w:tcPr>
          <w:p w14:paraId="558D0A4C" w14:textId="77777777" w:rsidR="00CA405D" w:rsidRDefault="00000000">
            <w:pPr>
              <w:pStyle w:val="Normal-TBL-BR-3"/>
              <w:jc w:val="center"/>
            </w:pPr>
            <w:r>
              <w:t>0 (0-0)</w:t>
            </w:r>
          </w:p>
        </w:tc>
      </w:tr>
      <w:tr w:rsidR="00CA405D" w14:paraId="6D3C27DF" w14:textId="77777777">
        <w:trPr>
          <w:jc w:val="center"/>
        </w:trPr>
        <w:tc>
          <w:tcPr>
            <w:tcW w:w="0" w:type="auto"/>
            <w:tcBorders>
              <w:top w:val="nil"/>
              <w:left w:val="nil"/>
              <w:bottom w:val="nil"/>
              <w:right w:val="nil"/>
            </w:tcBorders>
            <w:vAlign w:val="bottom"/>
          </w:tcPr>
          <w:p w14:paraId="4DEB1285" w14:textId="77777777" w:rsidR="00CA405D" w:rsidRDefault="00000000">
            <w:pPr>
              <w:pStyle w:val="Normal-TBL-BR-3"/>
            </w:pPr>
            <w:r>
              <w:t xml:space="preserve">  Hippocampus (0-3), median (range)</w:t>
            </w:r>
          </w:p>
        </w:tc>
        <w:tc>
          <w:tcPr>
            <w:tcW w:w="0" w:type="auto"/>
            <w:tcBorders>
              <w:top w:val="nil"/>
              <w:left w:val="nil"/>
              <w:bottom w:val="nil"/>
              <w:right w:val="nil"/>
            </w:tcBorders>
            <w:vAlign w:val="bottom"/>
          </w:tcPr>
          <w:p w14:paraId="4E3246EA" w14:textId="77777777" w:rsidR="00CA405D" w:rsidRDefault="00000000">
            <w:pPr>
              <w:pStyle w:val="Normal-TBL-BR-3"/>
              <w:jc w:val="center"/>
            </w:pPr>
            <w:r>
              <w:t>3 (1-3)</w:t>
            </w:r>
          </w:p>
        </w:tc>
        <w:tc>
          <w:tcPr>
            <w:tcW w:w="0" w:type="auto"/>
            <w:tcBorders>
              <w:top w:val="nil"/>
              <w:left w:val="nil"/>
              <w:bottom w:val="nil"/>
              <w:right w:val="nil"/>
            </w:tcBorders>
            <w:vAlign w:val="bottom"/>
          </w:tcPr>
          <w:p w14:paraId="79D76D99" w14:textId="77777777" w:rsidR="00CA405D" w:rsidRDefault="00000000">
            <w:pPr>
              <w:pStyle w:val="Normal-TBL-BR-3"/>
              <w:jc w:val="center"/>
            </w:pPr>
            <w:r>
              <w:t>0 (0-2)</w:t>
            </w:r>
          </w:p>
        </w:tc>
        <w:tc>
          <w:tcPr>
            <w:tcW w:w="0" w:type="auto"/>
            <w:tcBorders>
              <w:top w:val="nil"/>
              <w:left w:val="nil"/>
              <w:bottom w:val="nil"/>
              <w:right w:val="nil"/>
            </w:tcBorders>
            <w:vAlign w:val="bottom"/>
          </w:tcPr>
          <w:p w14:paraId="58948AAE" w14:textId="77777777" w:rsidR="00CA405D" w:rsidRDefault="00000000">
            <w:pPr>
              <w:pStyle w:val="Normal-TBL-BR-3"/>
              <w:jc w:val="center"/>
            </w:pPr>
            <w:r>
              <w:t>0 (0-1)</w:t>
            </w:r>
          </w:p>
        </w:tc>
        <w:tc>
          <w:tcPr>
            <w:tcW w:w="0" w:type="auto"/>
            <w:tcBorders>
              <w:top w:val="nil"/>
              <w:left w:val="nil"/>
              <w:bottom w:val="nil"/>
              <w:right w:val="nil"/>
            </w:tcBorders>
            <w:vAlign w:val="bottom"/>
          </w:tcPr>
          <w:p w14:paraId="5599180A" w14:textId="77777777" w:rsidR="00CA405D" w:rsidRDefault="00000000">
            <w:pPr>
              <w:pStyle w:val="Normal-TBL-BR-3"/>
              <w:jc w:val="center"/>
            </w:pPr>
            <w:r>
              <w:t>0 (0-0)</w:t>
            </w:r>
          </w:p>
        </w:tc>
      </w:tr>
      <w:tr w:rsidR="00CA405D" w14:paraId="6C9D529C" w14:textId="77777777">
        <w:trPr>
          <w:jc w:val="center"/>
        </w:trPr>
        <w:tc>
          <w:tcPr>
            <w:tcW w:w="0" w:type="auto"/>
            <w:tcBorders>
              <w:top w:val="nil"/>
              <w:left w:val="nil"/>
              <w:bottom w:val="single" w:sz="0" w:space="0" w:color="000000"/>
              <w:right w:val="nil"/>
            </w:tcBorders>
            <w:vAlign w:val="bottom"/>
          </w:tcPr>
          <w:p w14:paraId="37D299F6" w14:textId="77777777" w:rsidR="00CA405D" w:rsidRDefault="00000000">
            <w:pPr>
              <w:pStyle w:val="Normal-TBL-BR-3"/>
            </w:pPr>
            <w:r>
              <w:t xml:space="preserve">  Temporal cortex (0-3), median (range)</w:t>
            </w:r>
          </w:p>
        </w:tc>
        <w:tc>
          <w:tcPr>
            <w:tcW w:w="0" w:type="auto"/>
            <w:tcBorders>
              <w:top w:val="nil"/>
              <w:left w:val="nil"/>
              <w:bottom w:val="single" w:sz="0" w:space="0" w:color="000000"/>
              <w:right w:val="nil"/>
            </w:tcBorders>
            <w:vAlign w:val="bottom"/>
          </w:tcPr>
          <w:p w14:paraId="25694743" w14:textId="77777777" w:rsidR="00CA405D" w:rsidRDefault="00000000">
            <w:pPr>
              <w:pStyle w:val="Normal-TBL-BR-3"/>
              <w:jc w:val="center"/>
            </w:pPr>
            <w:r>
              <w:t>3 (3-3)</w:t>
            </w:r>
          </w:p>
        </w:tc>
        <w:tc>
          <w:tcPr>
            <w:tcW w:w="0" w:type="auto"/>
            <w:tcBorders>
              <w:top w:val="nil"/>
              <w:left w:val="nil"/>
              <w:bottom w:val="single" w:sz="0" w:space="0" w:color="000000"/>
              <w:right w:val="nil"/>
            </w:tcBorders>
            <w:vAlign w:val="bottom"/>
          </w:tcPr>
          <w:p w14:paraId="52DFA776" w14:textId="77777777" w:rsidR="00CA405D" w:rsidRDefault="00000000">
            <w:pPr>
              <w:pStyle w:val="Normal-TBL-BR-3"/>
              <w:jc w:val="center"/>
            </w:pPr>
            <w:r>
              <w:t>2 (0-3)</w:t>
            </w:r>
          </w:p>
        </w:tc>
        <w:tc>
          <w:tcPr>
            <w:tcW w:w="0" w:type="auto"/>
            <w:tcBorders>
              <w:top w:val="nil"/>
              <w:left w:val="nil"/>
              <w:bottom w:val="single" w:sz="0" w:space="0" w:color="000000"/>
              <w:right w:val="nil"/>
            </w:tcBorders>
            <w:vAlign w:val="bottom"/>
          </w:tcPr>
          <w:p w14:paraId="692836B3" w14:textId="77777777" w:rsidR="00CA405D" w:rsidRDefault="00000000">
            <w:pPr>
              <w:pStyle w:val="Normal-TBL-BR-3"/>
              <w:jc w:val="center"/>
            </w:pPr>
            <w:r>
              <w:t>0 (0-2)</w:t>
            </w:r>
          </w:p>
        </w:tc>
        <w:tc>
          <w:tcPr>
            <w:tcW w:w="0" w:type="auto"/>
            <w:tcBorders>
              <w:top w:val="nil"/>
              <w:left w:val="nil"/>
              <w:bottom w:val="single" w:sz="0" w:space="0" w:color="000000"/>
              <w:right w:val="nil"/>
            </w:tcBorders>
            <w:vAlign w:val="bottom"/>
          </w:tcPr>
          <w:p w14:paraId="46C77341" w14:textId="77777777" w:rsidR="00CA405D" w:rsidRDefault="00000000">
            <w:pPr>
              <w:pStyle w:val="Normal-TBL-BR-3"/>
              <w:jc w:val="center"/>
            </w:pPr>
            <w:r>
              <w:t>0 (0-1)</w:t>
            </w:r>
          </w:p>
        </w:tc>
      </w:tr>
      <w:tr w:rsidR="00CA405D" w14:paraId="2F64E92C" w14:textId="77777777">
        <w:trPr>
          <w:jc w:val="center"/>
        </w:trPr>
        <w:tc>
          <w:tcPr>
            <w:tcW w:w="0" w:type="auto"/>
            <w:tcBorders>
              <w:top w:val="single" w:sz="0" w:space="0" w:color="000000"/>
              <w:left w:val="nil"/>
              <w:bottom w:val="nil"/>
              <w:right w:val="nil"/>
            </w:tcBorders>
            <w:vAlign w:val="bottom"/>
          </w:tcPr>
          <w:p w14:paraId="6A772E3E" w14:textId="77777777" w:rsidR="00CA405D" w:rsidRDefault="00000000">
            <w:pPr>
              <w:pStyle w:val="Normal-TBL-BR-3"/>
            </w:pPr>
            <w:r>
              <w:rPr>
                <w:b/>
              </w:rPr>
              <w:t>Cognitive endpoints</w:t>
            </w:r>
          </w:p>
        </w:tc>
        <w:tc>
          <w:tcPr>
            <w:tcW w:w="0" w:type="auto"/>
            <w:tcBorders>
              <w:top w:val="single" w:sz="0" w:space="0" w:color="000000"/>
              <w:left w:val="nil"/>
              <w:bottom w:val="nil"/>
              <w:right w:val="nil"/>
            </w:tcBorders>
            <w:vAlign w:val="bottom"/>
          </w:tcPr>
          <w:p w14:paraId="7935FF39" w14:textId="77777777" w:rsidR="00CA405D" w:rsidRDefault="00CA405D">
            <w:pPr>
              <w:pStyle w:val="Normal-TBL-BR-3"/>
            </w:pPr>
          </w:p>
        </w:tc>
        <w:tc>
          <w:tcPr>
            <w:tcW w:w="0" w:type="auto"/>
            <w:tcBorders>
              <w:top w:val="single" w:sz="0" w:space="0" w:color="000000"/>
              <w:left w:val="nil"/>
              <w:bottom w:val="nil"/>
              <w:right w:val="nil"/>
            </w:tcBorders>
            <w:vAlign w:val="bottom"/>
          </w:tcPr>
          <w:p w14:paraId="278D33D5" w14:textId="77777777" w:rsidR="00CA405D" w:rsidRDefault="00CA405D">
            <w:pPr>
              <w:pStyle w:val="Normal-TBL-BR-3"/>
            </w:pPr>
          </w:p>
        </w:tc>
        <w:tc>
          <w:tcPr>
            <w:tcW w:w="0" w:type="auto"/>
            <w:tcBorders>
              <w:top w:val="single" w:sz="0" w:space="0" w:color="000000"/>
              <w:left w:val="nil"/>
              <w:bottom w:val="nil"/>
              <w:right w:val="nil"/>
            </w:tcBorders>
            <w:vAlign w:val="bottom"/>
          </w:tcPr>
          <w:p w14:paraId="6F0A2B19" w14:textId="77777777" w:rsidR="00CA405D" w:rsidRDefault="00CA405D">
            <w:pPr>
              <w:pStyle w:val="Normal-TBL-BR-3"/>
            </w:pPr>
          </w:p>
        </w:tc>
        <w:tc>
          <w:tcPr>
            <w:tcW w:w="0" w:type="auto"/>
            <w:tcBorders>
              <w:top w:val="single" w:sz="0" w:space="0" w:color="000000"/>
              <w:left w:val="nil"/>
              <w:bottom w:val="nil"/>
              <w:right w:val="nil"/>
            </w:tcBorders>
            <w:vAlign w:val="bottom"/>
          </w:tcPr>
          <w:p w14:paraId="74244B2D" w14:textId="77777777" w:rsidR="00CA405D" w:rsidRDefault="00CA405D">
            <w:pPr>
              <w:pStyle w:val="Normal-TBL-BR-3"/>
            </w:pPr>
          </w:p>
        </w:tc>
      </w:tr>
      <w:tr w:rsidR="00CA405D" w14:paraId="734D73E8" w14:textId="77777777">
        <w:trPr>
          <w:jc w:val="center"/>
        </w:trPr>
        <w:tc>
          <w:tcPr>
            <w:tcW w:w="0" w:type="auto"/>
            <w:tcBorders>
              <w:top w:val="nil"/>
              <w:left w:val="nil"/>
              <w:bottom w:val="nil"/>
              <w:right w:val="nil"/>
            </w:tcBorders>
            <w:vAlign w:val="bottom"/>
          </w:tcPr>
          <w:p w14:paraId="4D51FF25" w14:textId="77777777" w:rsidR="00CA405D" w:rsidRDefault="00000000">
            <w:pPr>
              <w:pStyle w:val="Normal-TBL-BR-3"/>
            </w:pPr>
            <w:r>
              <w:t>Cognitive dysfunction, y, median (range)</w:t>
            </w:r>
          </w:p>
        </w:tc>
        <w:tc>
          <w:tcPr>
            <w:tcW w:w="0" w:type="auto"/>
            <w:tcBorders>
              <w:top w:val="nil"/>
              <w:left w:val="nil"/>
              <w:bottom w:val="nil"/>
              <w:right w:val="nil"/>
            </w:tcBorders>
            <w:vAlign w:val="bottom"/>
          </w:tcPr>
          <w:p w14:paraId="5DB61731" w14:textId="77777777" w:rsidR="00CA405D" w:rsidRDefault="00000000">
            <w:pPr>
              <w:pStyle w:val="Normal-TBL-BR-3"/>
              <w:jc w:val="center"/>
            </w:pPr>
            <w:r>
              <w:t>8 (1-15)</w:t>
            </w:r>
          </w:p>
        </w:tc>
        <w:tc>
          <w:tcPr>
            <w:tcW w:w="0" w:type="auto"/>
            <w:tcBorders>
              <w:top w:val="nil"/>
              <w:left w:val="nil"/>
              <w:bottom w:val="nil"/>
              <w:right w:val="nil"/>
            </w:tcBorders>
            <w:vAlign w:val="bottom"/>
          </w:tcPr>
          <w:p w14:paraId="2DA48A18" w14:textId="77777777" w:rsidR="00CA405D" w:rsidRDefault="00CA405D">
            <w:pPr>
              <w:pStyle w:val="Normal-TBL-BR-3"/>
            </w:pPr>
          </w:p>
        </w:tc>
        <w:tc>
          <w:tcPr>
            <w:tcW w:w="0" w:type="auto"/>
            <w:tcBorders>
              <w:top w:val="nil"/>
              <w:left w:val="nil"/>
              <w:bottom w:val="nil"/>
              <w:right w:val="nil"/>
            </w:tcBorders>
            <w:vAlign w:val="bottom"/>
          </w:tcPr>
          <w:p w14:paraId="1C5285A6" w14:textId="77777777" w:rsidR="00CA405D" w:rsidRDefault="00CA405D">
            <w:pPr>
              <w:pStyle w:val="Normal-TBL-BR-3"/>
            </w:pPr>
          </w:p>
        </w:tc>
        <w:tc>
          <w:tcPr>
            <w:tcW w:w="0" w:type="auto"/>
            <w:tcBorders>
              <w:top w:val="nil"/>
              <w:left w:val="nil"/>
              <w:bottom w:val="nil"/>
              <w:right w:val="nil"/>
            </w:tcBorders>
            <w:vAlign w:val="bottom"/>
          </w:tcPr>
          <w:p w14:paraId="24DDFD5C" w14:textId="77777777" w:rsidR="00CA405D" w:rsidRDefault="00CA405D">
            <w:pPr>
              <w:pStyle w:val="Normal-TBL-BR-3"/>
            </w:pPr>
          </w:p>
        </w:tc>
      </w:tr>
      <w:tr w:rsidR="00CA405D" w14:paraId="7BC0603C" w14:textId="77777777">
        <w:trPr>
          <w:jc w:val="center"/>
        </w:trPr>
        <w:tc>
          <w:tcPr>
            <w:tcW w:w="0" w:type="auto"/>
            <w:tcBorders>
              <w:top w:val="nil"/>
              <w:left w:val="nil"/>
              <w:bottom w:val="nil"/>
              <w:right w:val="nil"/>
            </w:tcBorders>
            <w:vAlign w:val="bottom"/>
          </w:tcPr>
          <w:p w14:paraId="7D64820A" w14:textId="77777777" w:rsidR="00CA405D" w:rsidRDefault="00000000">
            <w:pPr>
              <w:pStyle w:val="Normal-TBL-BR-3"/>
            </w:pPr>
            <w:r>
              <w:t>MMSE (0-30), median (range)</w:t>
            </w:r>
          </w:p>
        </w:tc>
        <w:tc>
          <w:tcPr>
            <w:tcW w:w="0" w:type="auto"/>
            <w:tcBorders>
              <w:top w:val="nil"/>
              <w:left w:val="nil"/>
              <w:bottom w:val="nil"/>
              <w:right w:val="nil"/>
            </w:tcBorders>
            <w:vAlign w:val="bottom"/>
          </w:tcPr>
          <w:p w14:paraId="13DDB617" w14:textId="77777777" w:rsidR="00CA405D" w:rsidRDefault="00000000">
            <w:pPr>
              <w:pStyle w:val="Normal-TBL-BR-3"/>
              <w:jc w:val="center"/>
            </w:pPr>
            <w:r>
              <w:t>14 (2-24)</w:t>
            </w:r>
          </w:p>
        </w:tc>
        <w:tc>
          <w:tcPr>
            <w:tcW w:w="0" w:type="auto"/>
            <w:tcBorders>
              <w:top w:val="nil"/>
              <w:left w:val="nil"/>
              <w:bottom w:val="nil"/>
              <w:right w:val="nil"/>
            </w:tcBorders>
            <w:vAlign w:val="bottom"/>
          </w:tcPr>
          <w:p w14:paraId="3B9F5EF5" w14:textId="77777777" w:rsidR="00CA405D" w:rsidRDefault="00000000">
            <w:pPr>
              <w:pStyle w:val="Normal-TBL-BR-3"/>
              <w:jc w:val="center"/>
            </w:pPr>
            <w:r>
              <w:t>27 (22-29)</w:t>
            </w:r>
          </w:p>
        </w:tc>
        <w:tc>
          <w:tcPr>
            <w:tcW w:w="0" w:type="auto"/>
            <w:tcBorders>
              <w:top w:val="nil"/>
              <w:left w:val="nil"/>
              <w:bottom w:val="nil"/>
              <w:right w:val="nil"/>
            </w:tcBorders>
            <w:vAlign w:val="bottom"/>
          </w:tcPr>
          <w:p w14:paraId="6C0AA53B" w14:textId="77777777" w:rsidR="00CA405D" w:rsidRDefault="00000000">
            <w:pPr>
              <w:pStyle w:val="Normal-TBL-BR-3"/>
              <w:jc w:val="center"/>
            </w:pPr>
            <w:r>
              <w:t>28 (27-29)</w:t>
            </w:r>
          </w:p>
        </w:tc>
        <w:tc>
          <w:tcPr>
            <w:tcW w:w="0" w:type="auto"/>
            <w:tcBorders>
              <w:top w:val="nil"/>
              <w:left w:val="nil"/>
              <w:bottom w:val="nil"/>
              <w:right w:val="nil"/>
            </w:tcBorders>
            <w:vAlign w:val="bottom"/>
          </w:tcPr>
          <w:p w14:paraId="6F71CC88" w14:textId="77777777" w:rsidR="00CA405D" w:rsidRDefault="00CA405D">
            <w:pPr>
              <w:pStyle w:val="Normal-TBL-BR-3"/>
            </w:pPr>
          </w:p>
        </w:tc>
      </w:tr>
      <w:tr w:rsidR="00CA405D" w14:paraId="10FAEA36" w14:textId="77777777">
        <w:trPr>
          <w:jc w:val="center"/>
        </w:trPr>
        <w:tc>
          <w:tcPr>
            <w:tcW w:w="0" w:type="auto"/>
            <w:tcBorders>
              <w:top w:val="nil"/>
              <w:left w:val="nil"/>
              <w:bottom w:val="nil"/>
              <w:right w:val="nil"/>
            </w:tcBorders>
            <w:vAlign w:val="bottom"/>
          </w:tcPr>
          <w:p w14:paraId="1E38CE1E" w14:textId="77777777" w:rsidR="00CA405D" w:rsidRDefault="00000000">
            <w:pPr>
              <w:pStyle w:val="Normal-TBL-BR-3"/>
            </w:pPr>
            <w:r>
              <w:t>Clinical Dementia Rating sum of boxes (0-18), median (range)</w:t>
            </w:r>
          </w:p>
        </w:tc>
        <w:tc>
          <w:tcPr>
            <w:tcW w:w="0" w:type="auto"/>
            <w:tcBorders>
              <w:top w:val="nil"/>
              <w:left w:val="nil"/>
              <w:bottom w:val="nil"/>
              <w:right w:val="nil"/>
            </w:tcBorders>
            <w:vAlign w:val="bottom"/>
          </w:tcPr>
          <w:p w14:paraId="0448132B" w14:textId="77777777" w:rsidR="00CA405D" w:rsidRDefault="00000000">
            <w:pPr>
              <w:pStyle w:val="Normal-TBL-BR-3"/>
              <w:jc w:val="center"/>
            </w:pPr>
            <w:r>
              <w:t>13 (0-18)</w:t>
            </w:r>
          </w:p>
        </w:tc>
        <w:tc>
          <w:tcPr>
            <w:tcW w:w="0" w:type="auto"/>
            <w:tcBorders>
              <w:top w:val="nil"/>
              <w:left w:val="nil"/>
              <w:bottom w:val="nil"/>
              <w:right w:val="nil"/>
            </w:tcBorders>
            <w:vAlign w:val="bottom"/>
          </w:tcPr>
          <w:p w14:paraId="5C1409EC" w14:textId="77777777" w:rsidR="00CA405D" w:rsidRDefault="00000000">
            <w:pPr>
              <w:pStyle w:val="Normal-TBL-BR-3"/>
              <w:jc w:val="center"/>
            </w:pPr>
            <w:r>
              <w:t>0 (0-2)</w:t>
            </w:r>
          </w:p>
        </w:tc>
        <w:tc>
          <w:tcPr>
            <w:tcW w:w="0" w:type="auto"/>
            <w:tcBorders>
              <w:top w:val="nil"/>
              <w:left w:val="nil"/>
              <w:bottom w:val="nil"/>
              <w:right w:val="nil"/>
            </w:tcBorders>
            <w:vAlign w:val="bottom"/>
          </w:tcPr>
          <w:p w14:paraId="07CD9082" w14:textId="77777777" w:rsidR="00CA405D" w:rsidRDefault="00000000">
            <w:pPr>
              <w:pStyle w:val="Normal-TBL-BR-3"/>
              <w:jc w:val="center"/>
            </w:pPr>
            <w:r>
              <w:t>0 (0-0)</w:t>
            </w:r>
          </w:p>
        </w:tc>
        <w:tc>
          <w:tcPr>
            <w:tcW w:w="0" w:type="auto"/>
            <w:tcBorders>
              <w:top w:val="nil"/>
              <w:left w:val="nil"/>
              <w:bottom w:val="nil"/>
              <w:right w:val="nil"/>
            </w:tcBorders>
            <w:vAlign w:val="bottom"/>
          </w:tcPr>
          <w:p w14:paraId="742D82AC" w14:textId="77777777" w:rsidR="00CA405D" w:rsidRDefault="00CA405D">
            <w:pPr>
              <w:pStyle w:val="Normal-TBL-BR-3"/>
            </w:pPr>
          </w:p>
        </w:tc>
      </w:tr>
      <w:tr w:rsidR="00CA405D" w14:paraId="6C6A2E00" w14:textId="77777777">
        <w:trPr>
          <w:jc w:val="center"/>
        </w:trPr>
        <w:tc>
          <w:tcPr>
            <w:tcW w:w="0" w:type="auto"/>
            <w:tcBorders>
              <w:top w:val="nil"/>
              <w:left w:val="nil"/>
              <w:bottom w:val="nil"/>
              <w:right w:val="nil"/>
            </w:tcBorders>
            <w:vAlign w:val="bottom"/>
          </w:tcPr>
          <w:p w14:paraId="04F7D87C" w14:textId="77777777" w:rsidR="00CA405D" w:rsidRDefault="00000000">
            <w:pPr>
              <w:pStyle w:val="Normal-TBL-BR-3"/>
            </w:pPr>
            <w:r>
              <w:t>Clinical Dementia Rating global score (0-3), median (range)</w:t>
            </w:r>
          </w:p>
        </w:tc>
        <w:tc>
          <w:tcPr>
            <w:tcW w:w="0" w:type="auto"/>
            <w:tcBorders>
              <w:top w:val="nil"/>
              <w:left w:val="nil"/>
              <w:bottom w:val="nil"/>
              <w:right w:val="nil"/>
            </w:tcBorders>
            <w:vAlign w:val="bottom"/>
          </w:tcPr>
          <w:p w14:paraId="3338CFBC" w14:textId="77777777" w:rsidR="00CA405D" w:rsidRDefault="00000000">
            <w:pPr>
              <w:pStyle w:val="Normal-TBL-BR-3"/>
              <w:jc w:val="center"/>
            </w:pPr>
            <w:r>
              <w:t>2 (0-3)</w:t>
            </w:r>
          </w:p>
        </w:tc>
        <w:tc>
          <w:tcPr>
            <w:tcW w:w="0" w:type="auto"/>
            <w:tcBorders>
              <w:top w:val="nil"/>
              <w:left w:val="nil"/>
              <w:bottom w:val="nil"/>
              <w:right w:val="nil"/>
            </w:tcBorders>
            <w:vAlign w:val="bottom"/>
          </w:tcPr>
          <w:p w14:paraId="25862C1A" w14:textId="77777777" w:rsidR="00CA405D" w:rsidRDefault="00000000">
            <w:pPr>
              <w:pStyle w:val="Normal-TBL-BR-3"/>
              <w:jc w:val="center"/>
            </w:pPr>
            <w:r>
              <w:t>0 (0-0)</w:t>
            </w:r>
          </w:p>
        </w:tc>
        <w:tc>
          <w:tcPr>
            <w:tcW w:w="0" w:type="auto"/>
            <w:tcBorders>
              <w:top w:val="nil"/>
              <w:left w:val="nil"/>
              <w:bottom w:val="nil"/>
              <w:right w:val="nil"/>
            </w:tcBorders>
            <w:vAlign w:val="bottom"/>
          </w:tcPr>
          <w:p w14:paraId="27569BE4" w14:textId="77777777" w:rsidR="00CA405D" w:rsidRDefault="00000000">
            <w:pPr>
              <w:pStyle w:val="Normal-TBL-BR-3"/>
              <w:jc w:val="center"/>
            </w:pPr>
            <w:r>
              <w:t>0 (0-0)</w:t>
            </w:r>
          </w:p>
        </w:tc>
        <w:tc>
          <w:tcPr>
            <w:tcW w:w="0" w:type="auto"/>
            <w:tcBorders>
              <w:top w:val="nil"/>
              <w:left w:val="nil"/>
              <w:bottom w:val="nil"/>
              <w:right w:val="nil"/>
            </w:tcBorders>
            <w:vAlign w:val="bottom"/>
          </w:tcPr>
          <w:p w14:paraId="40A74761" w14:textId="77777777" w:rsidR="00CA405D" w:rsidRDefault="00CA405D">
            <w:pPr>
              <w:pStyle w:val="Normal-TBL-BR-3"/>
            </w:pPr>
          </w:p>
        </w:tc>
      </w:tr>
      <w:tr w:rsidR="00CA405D" w14:paraId="7391DF69" w14:textId="77777777">
        <w:trPr>
          <w:jc w:val="center"/>
        </w:trPr>
        <w:tc>
          <w:tcPr>
            <w:tcW w:w="0" w:type="auto"/>
            <w:tcBorders>
              <w:top w:val="nil"/>
              <w:left w:val="nil"/>
              <w:bottom w:val="nil"/>
              <w:right w:val="nil"/>
            </w:tcBorders>
            <w:vAlign w:val="bottom"/>
          </w:tcPr>
          <w:p w14:paraId="4073A711" w14:textId="77777777" w:rsidR="00CA405D" w:rsidRDefault="00000000">
            <w:pPr>
              <w:pStyle w:val="Normal-TBL-BR-3"/>
            </w:pPr>
            <w:r>
              <w:t>FAST Score (1-7), median (range)</w:t>
            </w:r>
          </w:p>
        </w:tc>
        <w:tc>
          <w:tcPr>
            <w:tcW w:w="0" w:type="auto"/>
            <w:tcBorders>
              <w:top w:val="nil"/>
              <w:left w:val="nil"/>
              <w:bottom w:val="nil"/>
              <w:right w:val="nil"/>
            </w:tcBorders>
            <w:vAlign w:val="bottom"/>
          </w:tcPr>
          <w:p w14:paraId="2FDD14C3" w14:textId="77777777" w:rsidR="00CA405D" w:rsidRDefault="00000000">
            <w:pPr>
              <w:pStyle w:val="Normal-TBL-BR-3"/>
              <w:jc w:val="center"/>
            </w:pPr>
            <w:r>
              <w:t>4 (1-6)</w:t>
            </w:r>
          </w:p>
        </w:tc>
        <w:tc>
          <w:tcPr>
            <w:tcW w:w="0" w:type="auto"/>
            <w:tcBorders>
              <w:top w:val="nil"/>
              <w:left w:val="nil"/>
              <w:bottom w:val="nil"/>
              <w:right w:val="nil"/>
            </w:tcBorders>
            <w:vAlign w:val="bottom"/>
          </w:tcPr>
          <w:p w14:paraId="4F7251A8" w14:textId="77777777" w:rsidR="00CA405D" w:rsidRDefault="00000000">
            <w:pPr>
              <w:pStyle w:val="Normal-TBL-BR-3"/>
              <w:jc w:val="center"/>
            </w:pPr>
            <w:r>
              <w:t>2 (1-3)</w:t>
            </w:r>
          </w:p>
        </w:tc>
        <w:tc>
          <w:tcPr>
            <w:tcW w:w="0" w:type="auto"/>
            <w:tcBorders>
              <w:top w:val="nil"/>
              <w:left w:val="nil"/>
              <w:bottom w:val="nil"/>
              <w:right w:val="nil"/>
            </w:tcBorders>
            <w:vAlign w:val="bottom"/>
          </w:tcPr>
          <w:p w14:paraId="6FB38B8C" w14:textId="77777777" w:rsidR="00CA405D" w:rsidRDefault="00000000">
            <w:pPr>
              <w:pStyle w:val="Normal-TBL-BR-3"/>
              <w:jc w:val="center"/>
            </w:pPr>
            <w:r>
              <w:t>1 (1-2)</w:t>
            </w:r>
          </w:p>
        </w:tc>
        <w:tc>
          <w:tcPr>
            <w:tcW w:w="0" w:type="auto"/>
            <w:tcBorders>
              <w:top w:val="nil"/>
              <w:left w:val="nil"/>
              <w:bottom w:val="nil"/>
              <w:right w:val="nil"/>
            </w:tcBorders>
            <w:vAlign w:val="bottom"/>
          </w:tcPr>
          <w:p w14:paraId="55FD5AD1" w14:textId="77777777" w:rsidR="00CA405D" w:rsidRDefault="00CA405D">
            <w:pPr>
              <w:pStyle w:val="Normal-TBL-BR-3"/>
            </w:pPr>
          </w:p>
        </w:tc>
      </w:tr>
      <w:tr w:rsidR="00CA405D" w14:paraId="73DD73C8" w14:textId="77777777">
        <w:trPr>
          <w:jc w:val="center"/>
        </w:trPr>
        <w:tc>
          <w:tcPr>
            <w:tcW w:w="0" w:type="auto"/>
            <w:tcBorders>
              <w:top w:val="nil"/>
              <w:left w:val="nil"/>
              <w:bottom w:val="nil"/>
              <w:right w:val="nil"/>
            </w:tcBorders>
            <w:vAlign w:val="bottom"/>
          </w:tcPr>
          <w:p w14:paraId="3E34B708" w14:textId="77777777" w:rsidR="00CA405D" w:rsidRDefault="00000000">
            <w:pPr>
              <w:pStyle w:val="Normal-TBL-BR-3"/>
            </w:pPr>
            <w:r>
              <w:t>Figure Recall Score (0-3), median (range)</w:t>
            </w:r>
          </w:p>
        </w:tc>
        <w:tc>
          <w:tcPr>
            <w:tcW w:w="0" w:type="auto"/>
            <w:tcBorders>
              <w:top w:val="nil"/>
              <w:left w:val="nil"/>
              <w:bottom w:val="nil"/>
              <w:right w:val="nil"/>
            </w:tcBorders>
            <w:vAlign w:val="bottom"/>
          </w:tcPr>
          <w:p w14:paraId="075E795D" w14:textId="77777777" w:rsidR="00CA405D" w:rsidRDefault="00000000">
            <w:pPr>
              <w:pStyle w:val="Normal-TBL-BR-3"/>
              <w:jc w:val="center"/>
            </w:pPr>
            <w:r>
              <w:t>1 (0-2)</w:t>
            </w:r>
          </w:p>
        </w:tc>
        <w:tc>
          <w:tcPr>
            <w:tcW w:w="0" w:type="auto"/>
            <w:tcBorders>
              <w:top w:val="nil"/>
              <w:left w:val="nil"/>
              <w:bottom w:val="nil"/>
              <w:right w:val="nil"/>
            </w:tcBorders>
            <w:vAlign w:val="bottom"/>
          </w:tcPr>
          <w:p w14:paraId="4E6294E3" w14:textId="77777777" w:rsidR="00CA405D" w:rsidRDefault="00000000">
            <w:pPr>
              <w:pStyle w:val="Normal-TBL-BR-3"/>
              <w:jc w:val="center"/>
            </w:pPr>
            <w:r>
              <w:t>2 (1-2)</w:t>
            </w:r>
          </w:p>
        </w:tc>
        <w:tc>
          <w:tcPr>
            <w:tcW w:w="0" w:type="auto"/>
            <w:tcBorders>
              <w:top w:val="nil"/>
              <w:left w:val="nil"/>
              <w:bottom w:val="nil"/>
              <w:right w:val="nil"/>
            </w:tcBorders>
            <w:vAlign w:val="bottom"/>
          </w:tcPr>
          <w:p w14:paraId="36F6B9D5" w14:textId="77777777" w:rsidR="00CA405D" w:rsidRDefault="00000000">
            <w:pPr>
              <w:pStyle w:val="Normal-TBL-BR-3"/>
              <w:jc w:val="center"/>
            </w:pPr>
            <w:r>
              <w:t>3 (3-3)</w:t>
            </w:r>
          </w:p>
        </w:tc>
        <w:tc>
          <w:tcPr>
            <w:tcW w:w="0" w:type="auto"/>
            <w:tcBorders>
              <w:top w:val="nil"/>
              <w:left w:val="nil"/>
              <w:bottom w:val="nil"/>
              <w:right w:val="nil"/>
            </w:tcBorders>
            <w:vAlign w:val="bottom"/>
          </w:tcPr>
          <w:p w14:paraId="3243F367" w14:textId="77777777" w:rsidR="00CA405D" w:rsidRDefault="00CA405D">
            <w:pPr>
              <w:pStyle w:val="Normal-TBL-BR-3"/>
            </w:pPr>
          </w:p>
        </w:tc>
      </w:tr>
      <w:tr w:rsidR="00CA405D" w14:paraId="592883FF" w14:textId="77777777">
        <w:trPr>
          <w:jc w:val="center"/>
        </w:trPr>
        <w:tc>
          <w:tcPr>
            <w:tcW w:w="0" w:type="auto"/>
            <w:tcBorders>
              <w:top w:val="nil"/>
              <w:left w:val="nil"/>
              <w:bottom w:val="nil"/>
              <w:right w:val="nil"/>
            </w:tcBorders>
            <w:vAlign w:val="bottom"/>
          </w:tcPr>
          <w:p w14:paraId="11AFB6CC" w14:textId="77777777" w:rsidR="00CA405D" w:rsidRDefault="00000000">
            <w:pPr>
              <w:pStyle w:val="Normal-TBL-BR-3"/>
            </w:pPr>
            <w:r>
              <w:t>AVLT Total Learning (0-75), median (range) ᶜ</w:t>
            </w:r>
          </w:p>
        </w:tc>
        <w:tc>
          <w:tcPr>
            <w:tcW w:w="0" w:type="auto"/>
            <w:tcBorders>
              <w:top w:val="nil"/>
              <w:left w:val="nil"/>
              <w:bottom w:val="nil"/>
              <w:right w:val="nil"/>
            </w:tcBorders>
            <w:vAlign w:val="bottom"/>
          </w:tcPr>
          <w:p w14:paraId="1D045C3F" w14:textId="77777777" w:rsidR="00CA405D" w:rsidRDefault="00000000">
            <w:pPr>
              <w:pStyle w:val="Normal-TBL-BR-3"/>
              <w:jc w:val="center"/>
            </w:pPr>
            <w:r>
              <w:t>21 (12-46)</w:t>
            </w:r>
          </w:p>
        </w:tc>
        <w:tc>
          <w:tcPr>
            <w:tcW w:w="0" w:type="auto"/>
            <w:tcBorders>
              <w:top w:val="nil"/>
              <w:left w:val="nil"/>
              <w:bottom w:val="nil"/>
              <w:right w:val="nil"/>
            </w:tcBorders>
            <w:vAlign w:val="bottom"/>
          </w:tcPr>
          <w:p w14:paraId="4B538FD6" w14:textId="77777777" w:rsidR="00CA405D" w:rsidRDefault="00000000">
            <w:pPr>
              <w:pStyle w:val="Normal-TBL-BR-3"/>
              <w:jc w:val="center"/>
            </w:pPr>
            <w:r>
              <w:t>48 (21-48)</w:t>
            </w:r>
          </w:p>
        </w:tc>
        <w:tc>
          <w:tcPr>
            <w:tcW w:w="0" w:type="auto"/>
            <w:tcBorders>
              <w:top w:val="nil"/>
              <w:left w:val="nil"/>
              <w:bottom w:val="nil"/>
              <w:right w:val="nil"/>
            </w:tcBorders>
            <w:vAlign w:val="bottom"/>
          </w:tcPr>
          <w:p w14:paraId="5FC1F25C" w14:textId="77777777" w:rsidR="00CA405D" w:rsidRDefault="00000000">
            <w:pPr>
              <w:pStyle w:val="Normal-TBL-BR-3"/>
              <w:jc w:val="center"/>
            </w:pPr>
            <w:r>
              <w:t>43 (25-52)</w:t>
            </w:r>
          </w:p>
        </w:tc>
        <w:tc>
          <w:tcPr>
            <w:tcW w:w="0" w:type="auto"/>
            <w:tcBorders>
              <w:top w:val="nil"/>
              <w:left w:val="nil"/>
              <w:bottom w:val="nil"/>
              <w:right w:val="nil"/>
            </w:tcBorders>
            <w:vAlign w:val="bottom"/>
          </w:tcPr>
          <w:p w14:paraId="2E7BA9A9" w14:textId="77777777" w:rsidR="00CA405D" w:rsidRDefault="00CA405D">
            <w:pPr>
              <w:pStyle w:val="Normal-TBL-BR-3"/>
            </w:pPr>
          </w:p>
        </w:tc>
      </w:tr>
      <w:tr w:rsidR="00CA405D" w14:paraId="05D06F32" w14:textId="77777777">
        <w:trPr>
          <w:jc w:val="center"/>
        </w:trPr>
        <w:tc>
          <w:tcPr>
            <w:tcW w:w="0" w:type="auto"/>
            <w:tcBorders>
              <w:top w:val="nil"/>
              <w:left w:val="nil"/>
              <w:bottom w:val="nil"/>
              <w:right w:val="nil"/>
            </w:tcBorders>
            <w:vAlign w:val="bottom"/>
          </w:tcPr>
          <w:p w14:paraId="025CB20B" w14:textId="77777777" w:rsidR="00CA405D" w:rsidRDefault="00000000">
            <w:pPr>
              <w:pStyle w:val="Normal-TBL-BR-3"/>
            </w:pPr>
            <w:r>
              <w:t>AVLT STM A6 (0-15), median (range)</w:t>
            </w:r>
          </w:p>
        </w:tc>
        <w:tc>
          <w:tcPr>
            <w:tcW w:w="0" w:type="auto"/>
            <w:tcBorders>
              <w:top w:val="nil"/>
              <w:left w:val="nil"/>
              <w:bottom w:val="nil"/>
              <w:right w:val="nil"/>
            </w:tcBorders>
            <w:vAlign w:val="bottom"/>
          </w:tcPr>
          <w:p w14:paraId="392712C2" w14:textId="77777777" w:rsidR="00CA405D" w:rsidRDefault="00000000">
            <w:pPr>
              <w:pStyle w:val="Normal-TBL-BR-3"/>
              <w:jc w:val="center"/>
            </w:pPr>
            <w:r>
              <w:t>4 (0-8)</w:t>
            </w:r>
          </w:p>
        </w:tc>
        <w:tc>
          <w:tcPr>
            <w:tcW w:w="0" w:type="auto"/>
            <w:tcBorders>
              <w:top w:val="nil"/>
              <w:left w:val="nil"/>
              <w:bottom w:val="nil"/>
              <w:right w:val="nil"/>
            </w:tcBorders>
            <w:vAlign w:val="bottom"/>
          </w:tcPr>
          <w:p w14:paraId="2B077040" w14:textId="77777777" w:rsidR="00CA405D" w:rsidRDefault="00000000">
            <w:pPr>
              <w:pStyle w:val="Normal-TBL-BR-3"/>
              <w:jc w:val="center"/>
            </w:pPr>
            <w:r>
              <w:t>9 (4-10)</w:t>
            </w:r>
          </w:p>
        </w:tc>
        <w:tc>
          <w:tcPr>
            <w:tcW w:w="0" w:type="auto"/>
            <w:tcBorders>
              <w:top w:val="nil"/>
              <w:left w:val="nil"/>
              <w:bottom w:val="nil"/>
              <w:right w:val="nil"/>
            </w:tcBorders>
            <w:vAlign w:val="bottom"/>
          </w:tcPr>
          <w:p w14:paraId="576A1493" w14:textId="77777777" w:rsidR="00CA405D" w:rsidRDefault="00000000">
            <w:pPr>
              <w:pStyle w:val="Normal-TBL-BR-3"/>
              <w:jc w:val="center"/>
            </w:pPr>
            <w:r>
              <w:t>10 (8-11)</w:t>
            </w:r>
          </w:p>
        </w:tc>
        <w:tc>
          <w:tcPr>
            <w:tcW w:w="0" w:type="auto"/>
            <w:tcBorders>
              <w:top w:val="nil"/>
              <w:left w:val="nil"/>
              <w:bottom w:val="nil"/>
              <w:right w:val="nil"/>
            </w:tcBorders>
            <w:vAlign w:val="bottom"/>
          </w:tcPr>
          <w:p w14:paraId="1BA436A1" w14:textId="77777777" w:rsidR="00CA405D" w:rsidRDefault="00CA405D">
            <w:pPr>
              <w:pStyle w:val="Normal-TBL-BR-3"/>
            </w:pPr>
          </w:p>
        </w:tc>
      </w:tr>
      <w:tr w:rsidR="00CA405D" w14:paraId="591A13A7" w14:textId="77777777">
        <w:trPr>
          <w:jc w:val="center"/>
        </w:trPr>
        <w:tc>
          <w:tcPr>
            <w:tcW w:w="0" w:type="auto"/>
            <w:tcBorders>
              <w:top w:val="nil"/>
              <w:left w:val="nil"/>
              <w:bottom w:val="nil"/>
              <w:right w:val="nil"/>
            </w:tcBorders>
            <w:vAlign w:val="bottom"/>
          </w:tcPr>
          <w:p w14:paraId="28468730" w14:textId="77777777" w:rsidR="00CA405D" w:rsidRDefault="00000000">
            <w:pPr>
              <w:pStyle w:val="Normal-TBL-BR-3"/>
            </w:pPr>
            <w:r>
              <w:t>WMSR Digit Span Forward Score (0-12), median (range)</w:t>
            </w:r>
          </w:p>
        </w:tc>
        <w:tc>
          <w:tcPr>
            <w:tcW w:w="0" w:type="auto"/>
            <w:tcBorders>
              <w:top w:val="nil"/>
              <w:left w:val="nil"/>
              <w:bottom w:val="nil"/>
              <w:right w:val="nil"/>
            </w:tcBorders>
            <w:vAlign w:val="bottom"/>
          </w:tcPr>
          <w:p w14:paraId="34BD14DB" w14:textId="77777777" w:rsidR="00CA405D" w:rsidRDefault="00000000">
            <w:pPr>
              <w:pStyle w:val="Normal-TBL-BR-3"/>
              <w:jc w:val="center"/>
            </w:pPr>
            <w:r>
              <w:t>8 (6-9)</w:t>
            </w:r>
          </w:p>
        </w:tc>
        <w:tc>
          <w:tcPr>
            <w:tcW w:w="0" w:type="auto"/>
            <w:tcBorders>
              <w:top w:val="nil"/>
              <w:left w:val="nil"/>
              <w:bottom w:val="nil"/>
              <w:right w:val="nil"/>
            </w:tcBorders>
            <w:vAlign w:val="bottom"/>
          </w:tcPr>
          <w:p w14:paraId="54D5D5EC" w14:textId="77777777" w:rsidR="00CA405D" w:rsidRDefault="00000000">
            <w:pPr>
              <w:pStyle w:val="Normal-TBL-BR-3"/>
              <w:jc w:val="center"/>
            </w:pPr>
            <w:r>
              <w:t>8 (6-12)</w:t>
            </w:r>
          </w:p>
        </w:tc>
        <w:tc>
          <w:tcPr>
            <w:tcW w:w="0" w:type="auto"/>
            <w:tcBorders>
              <w:top w:val="nil"/>
              <w:left w:val="nil"/>
              <w:bottom w:val="nil"/>
              <w:right w:val="nil"/>
            </w:tcBorders>
            <w:vAlign w:val="bottom"/>
          </w:tcPr>
          <w:p w14:paraId="2A7C99B3" w14:textId="77777777" w:rsidR="00CA405D" w:rsidRDefault="00000000">
            <w:pPr>
              <w:pStyle w:val="Normal-TBL-BR-3"/>
              <w:jc w:val="center"/>
            </w:pPr>
            <w:r>
              <w:t>10 (7-11)</w:t>
            </w:r>
          </w:p>
        </w:tc>
        <w:tc>
          <w:tcPr>
            <w:tcW w:w="0" w:type="auto"/>
            <w:tcBorders>
              <w:top w:val="nil"/>
              <w:left w:val="nil"/>
              <w:bottom w:val="nil"/>
              <w:right w:val="nil"/>
            </w:tcBorders>
            <w:vAlign w:val="bottom"/>
          </w:tcPr>
          <w:p w14:paraId="09212F23" w14:textId="77777777" w:rsidR="00CA405D" w:rsidRDefault="00CA405D">
            <w:pPr>
              <w:pStyle w:val="Normal-TBL-BR-3"/>
            </w:pPr>
          </w:p>
        </w:tc>
      </w:tr>
      <w:tr w:rsidR="00CA405D" w14:paraId="7AF88199" w14:textId="77777777">
        <w:trPr>
          <w:jc w:val="center"/>
        </w:trPr>
        <w:tc>
          <w:tcPr>
            <w:tcW w:w="0" w:type="auto"/>
            <w:tcBorders>
              <w:top w:val="nil"/>
              <w:left w:val="nil"/>
              <w:bottom w:val="nil"/>
              <w:right w:val="nil"/>
            </w:tcBorders>
            <w:vAlign w:val="bottom"/>
          </w:tcPr>
          <w:p w14:paraId="5870C183" w14:textId="77777777" w:rsidR="00CA405D" w:rsidRDefault="00000000">
            <w:pPr>
              <w:pStyle w:val="Normal-TBL-BR-3"/>
            </w:pPr>
            <w:proofErr w:type="spellStart"/>
            <w:r>
              <w:t>ApoE</w:t>
            </w:r>
            <w:proofErr w:type="spellEnd"/>
            <w:r>
              <w:t>, n</w:t>
            </w:r>
          </w:p>
        </w:tc>
        <w:tc>
          <w:tcPr>
            <w:tcW w:w="0" w:type="auto"/>
            <w:tcBorders>
              <w:top w:val="nil"/>
              <w:left w:val="nil"/>
              <w:bottom w:val="nil"/>
              <w:right w:val="nil"/>
            </w:tcBorders>
          </w:tcPr>
          <w:p w14:paraId="78BCA23E" w14:textId="77777777" w:rsidR="00CA405D" w:rsidRDefault="00CA405D">
            <w:pPr>
              <w:pStyle w:val="Normal-TBL-BR-3"/>
            </w:pPr>
          </w:p>
        </w:tc>
        <w:tc>
          <w:tcPr>
            <w:tcW w:w="0" w:type="auto"/>
            <w:tcBorders>
              <w:top w:val="nil"/>
              <w:left w:val="nil"/>
              <w:bottom w:val="nil"/>
              <w:right w:val="nil"/>
            </w:tcBorders>
          </w:tcPr>
          <w:p w14:paraId="77A914B0" w14:textId="77777777" w:rsidR="00CA405D" w:rsidRDefault="00CA405D">
            <w:pPr>
              <w:pStyle w:val="Normal-TBL-BR-3"/>
            </w:pPr>
          </w:p>
        </w:tc>
        <w:tc>
          <w:tcPr>
            <w:tcW w:w="0" w:type="auto"/>
            <w:tcBorders>
              <w:top w:val="nil"/>
              <w:left w:val="nil"/>
              <w:bottom w:val="nil"/>
              <w:right w:val="nil"/>
            </w:tcBorders>
          </w:tcPr>
          <w:p w14:paraId="2C8BA0FF" w14:textId="77777777" w:rsidR="00CA405D" w:rsidRDefault="00CA405D">
            <w:pPr>
              <w:pStyle w:val="Normal-TBL-BR-3"/>
            </w:pPr>
          </w:p>
        </w:tc>
        <w:tc>
          <w:tcPr>
            <w:tcW w:w="0" w:type="auto"/>
            <w:tcBorders>
              <w:top w:val="nil"/>
              <w:left w:val="nil"/>
              <w:bottom w:val="nil"/>
              <w:right w:val="nil"/>
            </w:tcBorders>
          </w:tcPr>
          <w:p w14:paraId="03AC1043" w14:textId="77777777" w:rsidR="00CA405D" w:rsidRDefault="00CA405D">
            <w:pPr>
              <w:pStyle w:val="Normal-TBL-BR-3"/>
            </w:pPr>
          </w:p>
        </w:tc>
      </w:tr>
      <w:tr w:rsidR="00CA405D" w14:paraId="03523B64" w14:textId="77777777">
        <w:trPr>
          <w:jc w:val="center"/>
        </w:trPr>
        <w:tc>
          <w:tcPr>
            <w:tcW w:w="0" w:type="auto"/>
            <w:tcBorders>
              <w:top w:val="nil"/>
              <w:left w:val="nil"/>
              <w:bottom w:val="nil"/>
              <w:right w:val="nil"/>
            </w:tcBorders>
            <w:vAlign w:val="bottom"/>
          </w:tcPr>
          <w:p w14:paraId="2A90D1AE" w14:textId="77777777" w:rsidR="00CA405D" w:rsidRDefault="00000000">
            <w:pPr>
              <w:pStyle w:val="Normal-TBL-BR-3"/>
            </w:pPr>
            <w:r>
              <w:t xml:space="preserve">  3/3</w:t>
            </w:r>
          </w:p>
        </w:tc>
        <w:tc>
          <w:tcPr>
            <w:tcW w:w="0" w:type="auto"/>
            <w:tcBorders>
              <w:top w:val="nil"/>
              <w:left w:val="nil"/>
              <w:bottom w:val="nil"/>
              <w:right w:val="nil"/>
            </w:tcBorders>
            <w:vAlign w:val="bottom"/>
          </w:tcPr>
          <w:p w14:paraId="10C8C6DF" w14:textId="77777777" w:rsidR="00CA405D" w:rsidRDefault="00000000">
            <w:pPr>
              <w:pStyle w:val="Normal-TBL-BR-3"/>
              <w:jc w:val="center"/>
            </w:pPr>
            <w:r>
              <w:t>5</w:t>
            </w:r>
          </w:p>
        </w:tc>
        <w:tc>
          <w:tcPr>
            <w:tcW w:w="0" w:type="auto"/>
            <w:tcBorders>
              <w:top w:val="nil"/>
              <w:left w:val="nil"/>
              <w:bottom w:val="nil"/>
              <w:right w:val="nil"/>
            </w:tcBorders>
            <w:vAlign w:val="bottom"/>
          </w:tcPr>
          <w:p w14:paraId="01821782" w14:textId="77777777" w:rsidR="00CA405D" w:rsidRDefault="00000000">
            <w:pPr>
              <w:pStyle w:val="Normal-TBL-BR-3"/>
              <w:jc w:val="center"/>
            </w:pPr>
            <w:r>
              <w:t>3</w:t>
            </w:r>
          </w:p>
        </w:tc>
        <w:tc>
          <w:tcPr>
            <w:tcW w:w="0" w:type="auto"/>
            <w:tcBorders>
              <w:top w:val="nil"/>
              <w:left w:val="nil"/>
              <w:bottom w:val="nil"/>
              <w:right w:val="nil"/>
            </w:tcBorders>
            <w:vAlign w:val="bottom"/>
          </w:tcPr>
          <w:p w14:paraId="76CC7611" w14:textId="77777777" w:rsidR="00CA405D" w:rsidRDefault="00000000">
            <w:pPr>
              <w:pStyle w:val="Normal-TBL-BR-3"/>
              <w:jc w:val="center"/>
            </w:pPr>
            <w:r>
              <w:t>6</w:t>
            </w:r>
          </w:p>
        </w:tc>
        <w:tc>
          <w:tcPr>
            <w:tcW w:w="0" w:type="auto"/>
            <w:tcBorders>
              <w:top w:val="nil"/>
              <w:left w:val="nil"/>
              <w:bottom w:val="nil"/>
              <w:right w:val="nil"/>
            </w:tcBorders>
            <w:vAlign w:val="bottom"/>
          </w:tcPr>
          <w:p w14:paraId="1CDA71F3" w14:textId="77777777" w:rsidR="00CA405D" w:rsidRDefault="00000000">
            <w:pPr>
              <w:pStyle w:val="Normal-TBL-BR-3"/>
              <w:jc w:val="center"/>
            </w:pPr>
            <w:r>
              <w:t>5</w:t>
            </w:r>
          </w:p>
        </w:tc>
      </w:tr>
      <w:tr w:rsidR="00CA405D" w14:paraId="777BDCD6" w14:textId="77777777">
        <w:trPr>
          <w:jc w:val="center"/>
        </w:trPr>
        <w:tc>
          <w:tcPr>
            <w:tcW w:w="0" w:type="auto"/>
            <w:tcBorders>
              <w:top w:val="nil"/>
              <w:left w:val="nil"/>
              <w:bottom w:val="nil"/>
              <w:right w:val="nil"/>
            </w:tcBorders>
            <w:vAlign w:val="bottom"/>
          </w:tcPr>
          <w:p w14:paraId="04BD2314" w14:textId="77777777" w:rsidR="00CA405D" w:rsidRDefault="00000000">
            <w:pPr>
              <w:pStyle w:val="Normal-TBL-BR-3"/>
            </w:pPr>
            <w:r>
              <w:t xml:space="preserve">  2/3</w:t>
            </w:r>
          </w:p>
        </w:tc>
        <w:tc>
          <w:tcPr>
            <w:tcW w:w="0" w:type="auto"/>
            <w:tcBorders>
              <w:top w:val="nil"/>
              <w:left w:val="nil"/>
              <w:bottom w:val="nil"/>
              <w:right w:val="nil"/>
            </w:tcBorders>
            <w:vAlign w:val="bottom"/>
          </w:tcPr>
          <w:p w14:paraId="66F76F23" w14:textId="77777777" w:rsidR="00CA405D" w:rsidRDefault="00000000">
            <w:pPr>
              <w:pStyle w:val="Normal-TBL-BR-3"/>
              <w:jc w:val="center"/>
            </w:pPr>
            <w:r>
              <w:t>1</w:t>
            </w:r>
          </w:p>
        </w:tc>
        <w:tc>
          <w:tcPr>
            <w:tcW w:w="0" w:type="auto"/>
            <w:tcBorders>
              <w:top w:val="nil"/>
              <w:left w:val="nil"/>
              <w:bottom w:val="nil"/>
              <w:right w:val="nil"/>
            </w:tcBorders>
            <w:vAlign w:val="bottom"/>
          </w:tcPr>
          <w:p w14:paraId="3D6F7D62" w14:textId="77777777" w:rsidR="00CA405D" w:rsidRDefault="00000000">
            <w:pPr>
              <w:pStyle w:val="Normal-TBL-BR-3"/>
              <w:jc w:val="center"/>
            </w:pPr>
            <w:r>
              <w:t>5</w:t>
            </w:r>
          </w:p>
        </w:tc>
        <w:tc>
          <w:tcPr>
            <w:tcW w:w="0" w:type="auto"/>
            <w:tcBorders>
              <w:top w:val="nil"/>
              <w:left w:val="nil"/>
              <w:bottom w:val="nil"/>
              <w:right w:val="nil"/>
            </w:tcBorders>
            <w:vAlign w:val="bottom"/>
          </w:tcPr>
          <w:p w14:paraId="7929EB78" w14:textId="77777777" w:rsidR="00CA405D" w:rsidRDefault="00000000">
            <w:pPr>
              <w:pStyle w:val="Normal-TBL-BR-3"/>
              <w:jc w:val="center"/>
            </w:pPr>
            <w:r>
              <w:t>1</w:t>
            </w:r>
          </w:p>
        </w:tc>
        <w:tc>
          <w:tcPr>
            <w:tcW w:w="0" w:type="auto"/>
            <w:tcBorders>
              <w:top w:val="nil"/>
              <w:left w:val="nil"/>
              <w:bottom w:val="nil"/>
              <w:right w:val="nil"/>
            </w:tcBorders>
            <w:vAlign w:val="bottom"/>
          </w:tcPr>
          <w:p w14:paraId="583B56C0" w14:textId="77777777" w:rsidR="00CA405D" w:rsidRDefault="00000000">
            <w:pPr>
              <w:pStyle w:val="Normal-TBL-BR-3"/>
              <w:jc w:val="center"/>
            </w:pPr>
            <w:r>
              <w:t>0</w:t>
            </w:r>
          </w:p>
        </w:tc>
      </w:tr>
      <w:tr w:rsidR="00CA405D" w14:paraId="1F99DA73" w14:textId="77777777">
        <w:trPr>
          <w:jc w:val="center"/>
        </w:trPr>
        <w:tc>
          <w:tcPr>
            <w:tcW w:w="0" w:type="auto"/>
            <w:tcBorders>
              <w:top w:val="nil"/>
              <w:left w:val="nil"/>
              <w:bottom w:val="nil"/>
              <w:right w:val="nil"/>
            </w:tcBorders>
            <w:vAlign w:val="bottom"/>
          </w:tcPr>
          <w:p w14:paraId="65D3FCD2" w14:textId="77777777" w:rsidR="00CA405D" w:rsidRDefault="00000000">
            <w:pPr>
              <w:pStyle w:val="Normal-TBL-BR-3"/>
            </w:pPr>
            <w:r>
              <w:t xml:space="preserve">  3/4</w:t>
            </w:r>
          </w:p>
        </w:tc>
        <w:tc>
          <w:tcPr>
            <w:tcW w:w="0" w:type="auto"/>
            <w:tcBorders>
              <w:top w:val="nil"/>
              <w:left w:val="nil"/>
              <w:bottom w:val="nil"/>
              <w:right w:val="nil"/>
            </w:tcBorders>
            <w:vAlign w:val="bottom"/>
          </w:tcPr>
          <w:p w14:paraId="1096E087" w14:textId="77777777" w:rsidR="00CA405D" w:rsidRDefault="00000000">
            <w:pPr>
              <w:pStyle w:val="Normal-TBL-BR-3"/>
              <w:jc w:val="center"/>
            </w:pPr>
            <w:r>
              <w:t>4</w:t>
            </w:r>
          </w:p>
        </w:tc>
        <w:tc>
          <w:tcPr>
            <w:tcW w:w="0" w:type="auto"/>
            <w:tcBorders>
              <w:top w:val="nil"/>
              <w:left w:val="nil"/>
              <w:bottom w:val="nil"/>
              <w:right w:val="nil"/>
            </w:tcBorders>
            <w:vAlign w:val="bottom"/>
          </w:tcPr>
          <w:p w14:paraId="07306587" w14:textId="77777777" w:rsidR="00CA405D" w:rsidRDefault="00000000">
            <w:pPr>
              <w:pStyle w:val="Normal-TBL-BR-3"/>
              <w:jc w:val="center"/>
            </w:pPr>
            <w:r>
              <w:t>0</w:t>
            </w:r>
          </w:p>
        </w:tc>
        <w:tc>
          <w:tcPr>
            <w:tcW w:w="0" w:type="auto"/>
            <w:tcBorders>
              <w:top w:val="nil"/>
              <w:left w:val="nil"/>
              <w:bottom w:val="nil"/>
              <w:right w:val="nil"/>
            </w:tcBorders>
            <w:vAlign w:val="bottom"/>
          </w:tcPr>
          <w:p w14:paraId="66B38E48" w14:textId="77777777" w:rsidR="00CA405D" w:rsidRDefault="00000000">
            <w:pPr>
              <w:pStyle w:val="Normal-TBL-BR-3"/>
              <w:jc w:val="center"/>
            </w:pPr>
            <w:r>
              <w:t>2</w:t>
            </w:r>
          </w:p>
        </w:tc>
        <w:tc>
          <w:tcPr>
            <w:tcW w:w="0" w:type="auto"/>
            <w:tcBorders>
              <w:top w:val="nil"/>
              <w:left w:val="nil"/>
              <w:bottom w:val="nil"/>
              <w:right w:val="nil"/>
            </w:tcBorders>
            <w:vAlign w:val="bottom"/>
          </w:tcPr>
          <w:p w14:paraId="116660BD" w14:textId="77777777" w:rsidR="00CA405D" w:rsidRDefault="00000000">
            <w:pPr>
              <w:pStyle w:val="Normal-TBL-BR-3"/>
              <w:jc w:val="center"/>
            </w:pPr>
            <w:r>
              <w:t>0</w:t>
            </w:r>
          </w:p>
        </w:tc>
      </w:tr>
      <w:tr w:rsidR="00CA405D" w14:paraId="31F3A20D" w14:textId="77777777">
        <w:trPr>
          <w:jc w:val="center"/>
        </w:trPr>
        <w:tc>
          <w:tcPr>
            <w:tcW w:w="0" w:type="auto"/>
            <w:tcBorders>
              <w:top w:val="nil"/>
              <w:left w:val="nil"/>
              <w:bottom w:val="nil"/>
              <w:right w:val="nil"/>
            </w:tcBorders>
            <w:vAlign w:val="bottom"/>
          </w:tcPr>
          <w:p w14:paraId="6C5E328F" w14:textId="77777777" w:rsidR="00CA405D" w:rsidRDefault="00000000">
            <w:pPr>
              <w:pStyle w:val="Normal-TBL-BR-3"/>
            </w:pPr>
            <w:r>
              <w:t>NIA-Reagan, Likelihood of Alzheimer's disease, n ᵈ</w:t>
            </w:r>
          </w:p>
        </w:tc>
        <w:tc>
          <w:tcPr>
            <w:tcW w:w="0" w:type="auto"/>
            <w:tcBorders>
              <w:top w:val="nil"/>
              <w:left w:val="nil"/>
              <w:bottom w:val="nil"/>
              <w:right w:val="nil"/>
            </w:tcBorders>
          </w:tcPr>
          <w:p w14:paraId="74C68E68" w14:textId="77777777" w:rsidR="00CA405D" w:rsidRDefault="00CA405D">
            <w:pPr>
              <w:pStyle w:val="Normal-TBL-BR-3"/>
            </w:pPr>
          </w:p>
        </w:tc>
        <w:tc>
          <w:tcPr>
            <w:tcW w:w="0" w:type="auto"/>
            <w:tcBorders>
              <w:top w:val="nil"/>
              <w:left w:val="nil"/>
              <w:bottom w:val="nil"/>
              <w:right w:val="nil"/>
            </w:tcBorders>
          </w:tcPr>
          <w:p w14:paraId="005232BB" w14:textId="77777777" w:rsidR="00CA405D" w:rsidRDefault="00CA405D">
            <w:pPr>
              <w:pStyle w:val="Normal-TBL-BR-3"/>
            </w:pPr>
          </w:p>
        </w:tc>
        <w:tc>
          <w:tcPr>
            <w:tcW w:w="0" w:type="auto"/>
            <w:tcBorders>
              <w:top w:val="nil"/>
              <w:left w:val="nil"/>
              <w:bottom w:val="nil"/>
              <w:right w:val="nil"/>
            </w:tcBorders>
          </w:tcPr>
          <w:p w14:paraId="6C70E8A7" w14:textId="77777777" w:rsidR="00CA405D" w:rsidRDefault="00CA405D">
            <w:pPr>
              <w:pStyle w:val="Normal-TBL-BR-3"/>
            </w:pPr>
          </w:p>
        </w:tc>
        <w:tc>
          <w:tcPr>
            <w:tcW w:w="0" w:type="auto"/>
            <w:tcBorders>
              <w:top w:val="nil"/>
              <w:left w:val="nil"/>
              <w:bottom w:val="nil"/>
              <w:right w:val="nil"/>
            </w:tcBorders>
          </w:tcPr>
          <w:p w14:paraId="429A3BC4" w14:textId="77777777" w:rsidR="00CA405D" w:rsidRDefault="00CA405D">
            <w:pPr>
              <w:pStyle w:val="Normal-TBL-BR-3"/>
            </w:pPr>
          </w:p>
        </w:tc>
      </w:tr>
      <w:tr w:rsidR="00CA405D" w14:paraId="206254F7" w14:textId="77777777">
        <w:trPr>
          <w:jc w:val="center"/>
        </w:trPr>
        <w:tc>
          <w:tcPr>
            <w:tcW w:w="0" w:type="auto"/>
            <w:tcBorders>
              <w:top w:val="nil"/>
              <w:left w:val="nil"/>
              <w:bottom w:val="nil"/>
              <w:right w:val="nil"/>
            </w:tcBorders>
            <w:vAlign w:val="bottom"/>
          </w:tcPr>
          <w:p w14:paraId="6A9C8A03" w14:textId="77777777" w:rsidR="00CA405D" w:rsidRDefault="00000000">
            <w:pPr>
              <w:pStyle w:val="Normal-TBL-BR-3"/>
            </w:pPr>
            <w:r>
              <w:t xml:space="preserve">  Not AD</w:t>
            </w:r>
          </w:p>
        </w:tc>
        <w:tc>
          <w:tcPr>
            <w:tcW w:w="0" w:type="auto"/>
            <w:tcBorders>
              <w:top w:val="nil"/>
              <w:left w:val="nil"/>
              <w:bottom w:val="nil"/>
              <w:right w:val="nil"/>
            </w:tcBorders>
            <w:vAlign w:val="bottom"/>
          </w:tcPr>
          <w:p w14:paraId="12678543" w14:textId="77777777" w:rsidR="00CA405D" w:rsidRDefault="00000000">
            <w:pPr>
              <w:pStyle w:val="Normal-TBL-BR-3"/>
              <w:jc w:val="center"/>
            </w:pPr>
            <w:r>
              <w:t>0</w:t>
            </w:r>
          </w:p>
        </w:tc>
        <w:tc>
          <w:tcPr>
            <w:tcW w:w="0" w:type="auto"/>
            <w:tcBorders>
              <w:top w:val="nil"/>
              <w:left w:val="nil"/>
              <w:bottom w:val="nil"/>
              <w:right w:val="nil"/>
            </w:tcBorders>
            <w:vAlign w:val="bottom"/>
          </w:tcPr>
          <w:p w14:paraId="28700B98" w14:textId="77777777" w:rsidR="00CA405D" w:rsidRDefault="00000000">
            <w:pPr>
              <w:pStyle w:val="Normal-TBL-BR-3"/>
              <w:jc w:val="center"/>
            </w:pPr>
            <w:r>
              <w:t>0</w:t>
            </w:r>
          </w:p>
        </w:tc>
        <w:tc>
          <w:tcPr>
            <w:tcW w:w="0" w:type="auto"/>
            <w:tcBorders>
              <w:top w:val="nil"/>
              <w:left w:val="nil"/>
              <w:bottom w:val="nil"/>
              <w:right w:val="nil"/>
            </w:tcBorders>
            <w:vAlign w:val="bottom"/>
          </w:tcPr>
          <w:p w14:paraId="6D799F28" w14:textId="77777777" w:rsidR="00CA405D" w:rsidRDefault="00000000">
            <w:pPr>
              <w:pStyle w:val="Normal-TBL-BR-3"/>
              <w:jc w:val="center"/>
            </w:pPr>
            <w:r>
              <w:t>1</w:t>
            </w:r>
          </w:p>
        </w:tc>
        <w:tc>
          <w:tcPr>
            <w:tcW w:w="0" w:type="auto"/>
            <w:tcBorders>
              <w:top w:val="nil"/>
              <w:left w:val="nil"/>
              <w:bottom w:val="nil"/>
              <w:right w:val="nil"/>
            </w:tcBorders>
            <w:vAlign w:val="bottom"/>
          </w:tcPr>
          <w:p w14:paraId="6DDBB2AC" w14:textId="77777777" w:rsidR="00CA405D" w:rsidRDefault="00000000">
            <w:pPr>
              <w:pStyle w:val="Normal-TBL-BR-3"/>
              <w:jc w:val="center"/>
            </w:pPr>
            <w:r>
              <w:t>0</w:t>
            </w:r>
          </w:p>
        </w:tc>
      </w:tr>
      <w:tr w:rsidR="00CA405D" w14:paraId="00D79332" w14:textId="77777777">
        <w:trPr>
          <w:jc w:val="center"/>
        </w:trPr>
        <w:tc>
          <w:tcPr>
            <w:tcW w:w="0" w:type="auto"/>
            <w:tcBorders>
              <w:top w:val="nil"/>
              <w:left w:val="nil"/>
              <w:bottom w:val="nil"/>
              <w:right w:val="nil"/>
            </w:tcBorders>
            <w:vAlign w:val="bottom"/>
          </w:tcPr>
          <w:p w14:paraId="77625188" w14:textId="77777777" w:rsidR="00CA405D" w:rsidRDefault="00000000">
            <w:pPr>
              <w:pStyle w:val="Normal-TBL-BR-3"/>
            </w:pPr>
            <w:r>
              <w:t xml:space="preserve">  Intermediate</w:t>
            </w:r>
          </w:p>
        </w:tc>
        <w:tc>
          <w:tcPr>
            <w:tcW w:w="0" w:type="auto"/>
            <w:tcBorders>
              <w:top w:val="nil"/>
              <w:left w:val="nil"/>
              <w:bottom w:val="nil"/>
              <w:right w:val="nil"/>
            </w:tcBorders>
            <w:vAlign w:val="bottom"/>
          </w:tcPr>
          <w:p w14:paraId="11DECB64" w14:textId="77777777" w:rsidR="00CA405D" w:rsidRDefault="00000000">
            <w:pPr>
              <w:pStyle w:val="Normal-TBL-BR-3"/>
              <w:jc w:val="center"/>
            </w:pPr>
            <w:r>
              <w:t>0</w:t>
            </w:r>
          </w:p>
        </w:tc>
        <w:tc>
          <w:tcPr>
            <w:tcW w:w="0" w:type="auto"/>
            <w:tcBorders>
              <w:top w:val="nil"/>
              <w:left w:val="nil"/>
              <w:bottom w:val="nil"/>
              <w:right w:val="nil"/>
            </w:tcBorders>
            <w:vAlign w:val="bottom"/>
          </w:tcPr>
          <w:p w14:paraId="2B2D6DE8" w14:textId="77777777" w:rsidR="00CA405D" w:rsidRDefault="00000000">
            <w:pPr>
              <w:pStyle w:val="Normal-TBL-BR-3"/>
              <w:jc w:val="center"/>
            </w:pPr>
            <w:r>
              <w:t>1</w:t>
            </w:r>
          </w:p>
        </w:tc>
        <w:tc>
          <w:tcPr>
            <w:tcW w:w="0" w:type="auto"/>
            <w:tcBorders>
              <w:top w:val="nil"/>
              <w:left w:val="nil"/>
              <w:bottom w:val="nil"/>
              <w:right w:val="nil"/>
            </w:tcBorders>
            <w:vAlign w:val="bottom"/>
          </w:tcPr>
          <w:p w14:paraId="08DE2810" w14:textId="77777777" w:rsidR="00CA405D" w:rsidRDefault="00000000">
            <w:pPr>
              <w:pStyle w:val="Normal-TBL-BR-3"/>
              <w:jc w:val="center"/>
            </w:pPr>
            <w:r>
              <w:t>0</w:t>
            </w:r>
          </w:p>
        </w:tc>
        <w:tc>
          <w:tcPr>
            <w:tcW w:w="0" w:type="auto"/>
            <w:tcBorders>
              <w:top w:val="nil"/>
              <w:left w:val="nil"/>
              <w:bottom w:val="nil"/>
              <w:right w:val="nil"/>
            </w:tcBorders>
            <w:vAlign w:val="bottom"/>
          </w:tcPr>
          <w:p w14:paraId="4DB3ABED" w14:textId="77777777" w:rsidR="00CA405D" w:rsidRDefault="00000000">
            <w:pPr>
              <w:pStyle w:val="Normal-TBL-BR-3"/>
              <w:jc w:val="center"/>
            </w:pPr>
            <w:r>
              <w:t>0</w:t>
            </w:r>
          </w:p>
        </w:tc>
      </w:tr>
      <w:tr w:rsidR="00CA405D" w14:paraId="42C01895" w14:textId="77777777">
        <w:trPr>
          <w:jc w:val="center"/>
        </w:trPr>
        <w:tc>
          <w:tcPr>
            <w:tcW w:w="0" w:type="auto"/>
            <w:tcBorders>
              <w:top w:val="nil"/>
              <w:left w:val="nil"/>
              <w:bottom w:val="nil"/>
              <w:right w:val="nil"/>
            </w:tcBorders>
            <w:vAlign w:val="bottom"/>
          </w:tcPr>
          <w:p w14:paraId="69368E73" w14:textId="77777777" w:rsidR="00CA405D" w:rsidRDefault="00000000">
            <w:pPr>
              <w:pStyle w:val="Normal-TBL-BR-3"/>
            </w:pPr>
            <w:r>
              <w:t xml:space="preserve">  High</w:t>
            </w:r>
          </w:p>
        </w:tc>
        <w:tc>
          <w:tcPr>
            <w:tcW w:w="0" w:type="auto"/>
            <w:tcBorders>
              <w:top w:val="nil"/>
              <w:left w:val="nil"/>
              <w:bottom w:val="nil"/>
              <w:right w:val="nil"/>
            </w:tcBorders>
            <w:vAlign w:val="bottom"/>
          </w:tcPr>
          <w:p w14:paraId="6D03AED6" w14:textId="77777777" w:rsidR="00CA405D" w:rsidRDefault="00000000">
            <w:pPr>
              <w:pStyle w:val="Normal-TBL-BR-3"/>
              <w:jc w:val="center"/>
            </w:pPr>
            <w:r>
              <w:t>10</w:t>
            </w:r>
          </w:p>
        </w:tc>
        <w:tc>
          <w:tcPr>
            <w:tcW w:w="0" w:type="auto"/>
            <w:tcBorders>
              <w:top w:val="nil"/>
              <w:left w:val="nil"/>
              <w:bottom w:val="nil"/>
              <w:right w:val="nil"/>
            </w:tcBorders>
            <w:vAlign w:val="bottom"/>
          </w:tcPr>
          <w:p w14:paraId="415743F9" w14:textId="77777777" w:rsidR="00CA405D" w:rsidRDefault="00000000">
            <w:pPr>
              <w:pStyle w:val="Normal-TBL-BR-3"/>
              <w:jc w:val="center"/>
            </w:pPr>
            <w:r>
              <w:t>0</w:t>
            </w:r>
          </w:p>
        </w:tc>
        <w:tc>
          <w:tcPr>
            <w:tcW w:w="0" w:type="auto"/>
            <w:tcBorders>
              <w:top w:val="nil"/>
              <w:left w:val="nil"/>
              <w:bottom w:val="nil"/>
              <w:right w:val="nil"/>
            </w:tcBorders>
            <w:vAlign w:val="bottom"/>
          </w:tcPr>
          <w:p w14:paraId="4BD78771" w14:textId="77777777" w:rsidR="00CA405D" w:rsidRDefault="00000000">
            <w:pPr>
              <w:pStyle w:val="Normal-TBL-BR-3"/>
              <w:jc w:val="center"/>
            </w:pPr>
            <w:r>
              <w:t>0</w:t>
            </w:r>
          </w:p>
        </w:tc>
        <w:tc>
          <w:tcPr>
            <w:tcW w:w="0" w:type="auto"/>
            <w:tcBorders>
              <w:top w:val="nil"/>
              <w:left w:val="nil"/>
              <w:bottom w:val="nil"/>
              <w:right w:val="nil"/>
            </w:tcBorders>
            <w:vAlign w:val="bottom"/>
          </w:tcPr>
          <w:p w14:paraId="2673C7AE" w14:textId="77777777" w:rsidR="00CA405D" w:rsidRDefault="00000000">
            <w:pPr>
              <w:pStyle w:val="Normal-TBL-BR-3"/>
              <w:jc w:val="center"/>
            </w:pPr>
            <w:r>
              <w:t>0</w:t>
            </w:r>
          </w:p>
        </w:tc>
      </w:tr>
      <w:tr w:rsidR="00CA405D" w14:paraId="6AD8D0A4" w14:textId="77777777">
        <w:trPr>
          <w:jc w:val="center"/>
        </w:trPr>
        <w:tc>
          <w:tcPr>
            <w:tcW w:w="0" w:type="auto"/>
            <w:tcBorders>
              <w:top w:val="nil"/>
              <w:left w:val="nil"/>
              <w:bottom w:val="nil"/>
              <w:right w:val="nil"/>
            </w:tcBorders>
            <w:vAlign w:val="bottom"/>
          </w:tcPr>
          <w:p w14:paraId="5E7BD2B6" w14:textId="77777777" w:rsidR="00CA405D" w:rsidRDefault="00000000">
            <w:pPr>
              <w:pStyle w:val="Normal-TBL-BR-3"/>
            </w:pPr>
            <w:r>
              <w:t xml:space="preserve">  Criteria Not Met</w:t>
            </w:r>
          </w:p>
        </w:tc>
        <w:tc>
          <w:tcPr>
            <w:tcW w:w="0" w:type="auto"/>
            <w:tcBorders>
              <w:top w:val="nil"/>
              <w:left w:val="nil"/>
              <w:bottom w:val="nil"/>
              <w:right w:val="nil"/>
            </w:tcBorders>
            <w:vAlign w:val="bottom"/>
          </w:tcPr>
          <w:p w14:paraId="4F4F6E00" w14:textId="77777777" w:rsidR="00CA405D" w:rsidRDefault="00000000">
            <w:pPr>
              <w:pStyle w:val="Normal-TBL-BR-3"/>
              <w:jc w:val="center"/>
            </w:pPr>
            <w:r>
              <w:t>0</w:t>
            </w:r>
          </w:p>
        </w:tc>
        <w:tc>
          <w:tcPr>
            <w:tcW w:w="0" w:type="auto"/>
            <w:tcBorders>
              <w:top w:val="nil"/>
              <w:left w:val="nil"/>
              <w:bottom w:val="nil"/>
              <w:right w:val="nil"/>
            </w:tcBorders>
            <w:vAlign w:val="bottom"/>
          </w:tcPr>
          <w:p w14:paraId="353BE6B1" w14:textId="77777777" w:rsidR="00CA405D" w:rsidRDefault="00000000">
            <w:pPr>
              <w:pStyle w:val="Normal-TBL-BR-3"/>
              <w:jc w:val="center"/>
            </w:pPr>
            <w:r>
              <w:t>7</w:t>
            </w:r>
          </w:p>
        </w:tc>
        <w:tc>
          <w:tcPr>
            <w:tcW w:w="0" w:type="auto"/>
            <w:tcBorders>
              <w:top w:val="nil"/>
              <w:left w:val="nil"/>
              <w:bottom w:val="nil"/>
              <w:right w:val="nil"/>
            </w:tcBorders>
            <w:vAlign w:val="bottom"/>
          </w:tcPr>
          <w:p w14:paraId="560DF555" w14:textId="77777777" w:rsidR="00CA405D" w:rsidRDefault="00000000">
            <w:pPr>
              <w:pStyle w:val="Normal-TBL-BR-3"/>
              <w:jc w:val="center"/>
            </w:pPr>
            <w:r>
              <w:t>8</w:t>
            </w:r>
          </w:p>
        </w:tc>
        <w:tc>
          <w:tcPr>
            <w:tcW w:w="0" w:type="auto"/>
            <w:tcBorders>
              <w:top w:val="nil"/>
              <w:left w:val="nil"/>
              <w:bottom w:val="nil"/>
              <w:right w:val="nil"/>
            </w:tcBorders>
            <w:vAlign w:val="bottom"/>
          </w:tcPr>
          <w:p w14:paraId="7089A055" w14:textId="77777777" w:rsidR="00CA405D" w:rsidRDefault="00000000">
            <w:pPr>
              <w:pStyle w:val="Normal-TBL-BR-3"/>
              <w:jc w:val="center"/>
            </w:pPr>
            <w:r>
              <w:t>5</w:t>
            </w:r>
          </w:p>
        </w:tc>
      </w:tr>
      <w:tr w:rsidR="00CA405D" w14:paraId="661D2FEE" w14:textId="77777777">
        <w:trPr>
          <w:jc w:val="center"/>
        </w:trPr>
        <w:tc>
          <w:tcPr>
            <w:tcW w:w="0" w:type="auto"/>
            <w:tcBorders>
              <w:top w:val="nil"/>
              <w:left w:val="nil"/>
              <w:bottom w:val="nil"/>
              <w:right w:val="nil"/>
            </w:tcBorders>
            <w:vAlign w:val="bottom"/>
          </w:tcPr>
          <w:p w14:paraId="1AC915D9" w14:textId="77777777" w:rsidR="00CA405D" w:rsidRDefault="00000000">
            <w:pPr>
              <w:pStyle w:val="Normal-TBL-BR-3"/>
            </w:pPr>
            <w:r>
              <w:t>Dementia not otherwise specified, n</w:t>
            </w:r>
          </w:p>
        </w:tc>
        <w:tc>
          <w:tcPr>
            <w:tcW w:w="0" w:type="auto"/>
            <w:tcBorders>
              <w:top w:val="nil"/>
              <w:left w:val="nil"/>
              <w:bottom w:val="nil"/>
              <w:right w:val="nil"/>
            </w:tcBorders>
            <w:vAlign w:val="bottom"/>
          </w:tcPr>
          <w:p w14:paraId="2F57D975" w14:textId="77777777" w:rsidR="00CA405D" w:rsidRDefault="00000000">
            <w:pPr>
              <w:pStyle w:val="Normal-TBL-BR-3"/>
              <w:jc w:val="center"/>
            </w:pPr>
            <w:r>
              <w:t>0</w:t>
            </w:r>
          </w:p>
        </w:tc>
        <w:tc>
          <w:tcPr>
            <w:tcW w:w="0" w:type="auto"/>
            <w:tcBorders>
              <w:top w:val="nil"/>
              <w:left w:val="nil"/>
              <w:bottom w:val="nil"/>
              <w:right w:val="nil"/>
            </w:tcBorders>
            <w:vAlign w:val="bottom"/>
          </w:tcPr>
          <w:p w14:paraId="583E3D1C" w14:textId="77777777" w:rsidR="00CA405D" w:rsidRDefault="00000000">
            <w:pPr>
              <w:pStyle w:val="Normal-TBL-BR-3"/>
              <w:jc w:val="center"/>
            </w:pPr>
            <w:r>
              <w:t>0</w:t>
            </w:r>
          </w:p>
        </w:tc>
        <w:tc>
          <w:tcPr>
            <w:tcW w:w="0" w:type="auto"/>
            <w:tcBorders>
              <w:top w:val="nil"/>
              <w:left w:val="nil"/>
              <w:bottom w:val="nil"/>
              <w:right w:val="nil"/>
            </w:tcBorders>
            <w:vAlign w:val="bottom"/>
          </w:tcPr>
          <w:p w14:paraId="66BB52AE" w14:textId="77777777" w:rsidR="00CA405D" w:rsidRDefault="00000000">
            <w:pPr>
              <w:pStyle w:val="Normal-TBL-BR-3"/>
              <w:jc w:val="center"/>
            </w:pPr>
            <w:r>
              <w:t>0</w:t>
            </w:r>
          </w:p>
        </w:tc>
        <w:tc>
          <w:tcPr>
            <w:tcW w:w="0" w:type="auto"/>
            <w:tcBorders>
              <w:top w:val="nil"/>
              <w:left w:val="nil"/>
              <w:bottom w:val="nil"/>
              <w:right w:val="nil"/>
            </w:tcBorders>
            <w:vAlign w:val="bottom"/>
          </w:tcPr>
          <w:p w14:paraId="3B5FD28D" w14:textId="77777777" w:rsidR="00CA405D" w:rsidRDefault="00000000">
            <w:pPr>
              <w:pStyle w:val="Normal-TBL-BR-3"/>
              <w:jc w:val="center"/>
            </w:pPr>
            <w:r>
              <w:t>0</w:t>
            </w:r>
          </w:p>
        </w:tc>
      </w:tr>
      <w:tr w:rsidR="00CA405D" w14:paraId="79401B3F" w14:textId="77777777">
        <w:trPr>
          <w:jc w:val="center"/>
        </w:trPr>
        <w:tc>
          <w:tcPr>
            <w:tcW w:w="0" w:type="auto"/>
            <w:tcBorders>
              <w:top w:val="nil"/>
              <w:left w:val="nil"/>
              <w:bottom w:val="nil"/>
              <w:right w:val="nil"/>
            </w:tcBorders>
            <w:vAlign w:val="bottom"/>
          </w:tcPr>
          <w:p w14:paraId="08C4ACF5" w14:textId="77777777" w:rsidR="00CA405D" w:rsidRDefault="00000000">
            <w:pPr>
              <w:pStyle w:val="Normal-TBL-BR-3"/>
            </w:pPr>
            <w:r>
              <w:t>Hippocampal sclerosis, n</w:t>
            </w:r>
          </w:p>
        </w:tc>
        <w:tc>
          <w:tcPr>
            <w:tcW w:w="0" w:type="auto"/>
            <w:tcBorders>
              <w:top w:val="nil"/>
              <w:left w:val="nil"/>
              <w:bottom w:val="nil"/>
              <w:right w:val="nil"/>
            </w:tcBorders>
            <w:vAlign w:val="bottom"/>
          </w:tcPr>
          <w:p w14:paraId="7C2BF144" w14:textId="77777777" w:rsidR="00CA405D" w:rsidRDefault="00000000">
            <w:pPr>
              <w:pStyle w:val="Normal-TBL-BR-3"/>
              <w:jc w:val="center"/>
            </w:pPr>
            <w:r>
              <w:t>0</w:t>
            </w:r>
          </w:p>
        </w:tc>
        <w:tc>
          <w:tcPr>
            <w:tcW w:w="0" w:type="auto"/>
            <w:tcBorders>
              <w:top w:val="nil"/>
              <w:left w:val="nil"/>
              <w:bottom w:val="nil"/>
              <w:right w:val="nil"/>
            </w:tcBorders>
            <w:vAlign w:val="bottom"/>
          </w:tcPr>
          <w:p w14:paraId="3CD3BBBC" w14:textId="77777777" w:rsidR="00CA405D" w:rsidRDefault="00000000">
            <w:pPr>
              <w:pStyle w:val="Normal-TBL-BR-3"/>
              <w:jc w:val="center"/>
            </w:pPr>
            <w:r>
              <w:t>0</w:t>
            </w:r>
          </w:p>
        </w:tc>
        <w:tc>
          <w:tcPr>
            <w:tcW w:w="0" w:type="auto"/>
            <w:tcBorders>
              <w:top w:val="nil"/>
              <w:left w:val="nil"/>
              <w:bottom w:val="nil"/>
              <w:right w:val="nil"/>
            </w:tcBorders>
            <w:vAlign w:val="bottom"/>
          </w:tcPr>
          <w:p w14:paraId="21D5E2B5" w14:textId="77777777" w:rsidR="00CA405D" w:rsidRDefault="00000000">
            <w:pPr>
              <w:pStyle w:val="Normal-TBL-BR-3"/>
              <w:jc w:val="center"/>
            </w:pPr>
            <w:r>
              <w:t>0</w:t>
            </w:r>
          </w:p>
        </w:tc>
        <w:tc>
          <w:tcPr>
            <w:tcW w:w="0" w:type="auto"/>
            <w:tcBorders>
              <w:top w:val="nil"/>
              <w:left w:val="nil"/>
              <w:bottom w:val="nil"/>
              <w:right w:val="nil"/>
            </w:tcBorders>
            <w:vAlign w:val="bottom"/>
          </w:tcPr>
          <w:p w14:paraId="2566F134" w14:textId="77777777" w:rsidR="00CA405D" w:rsidRDefault="00000000">
            <w:pPr>
              <w:pStyle w:val="Normal-TBL-BR-3"/>
              <w:jc w:val="center"/>
            </w:pPr>
            <w:r>
              <w:t>0</w:t>
            </w:r>
          </w:p>
        </w:tc>
      </w:tr>
      <w:tr w:rsidR="00CA405D" w14:paraId="4955A52B" w14:textId="77777777">
        <w:trPr>
          <w:jc w:val="center"/>
        </w:trPr>
        <w:tc>
          <w:tcPr>
            <w:tcW w:w="0" w:type="auto"/>
            <w:tcBorders>
              <w:top w:val="nil"/>
              <w:left w:val="nil"/>
              <w:bottom w:val="single" w:sz="0" w:space="0" w:color="000000"/>
              <w:right w:val="nil"/>
            </w:tcBorders>
            <w:vAlign w:val="bottom"/>
          </w:tcPr>
          <w:p w14:paraId="2B624B68" w14:textId="77777777" w:rsidR="00CA405D" w:rsidRDefault="00000000">
            <w:pPr>
              <w:pStyle w:val="Normal-TBL-BR-3"/>
            </w:pPr>
            <w:r>
              <w:t>Vascular dementia, n ᵉ</w:t>
            </w:r>
          </w:p>
        </w:tc>
        <w:tc>
          <w:tcPr>
            <w:tcW w:w="0" w:type="auto"/>
            <w:tcBorders>
              <w:top w:val="nil"/>
              <w:left w:val="nil"/>
              <w:bottom w:val="single" w:sz="0" w:space="0" w:color="000000"/>
              <w:right w:val="nil"/>
            </w:tcBorders>
            <w:vAlign w:val="bottom"/>
          </w:tcPr>
          <w:p w14:paraId="74F3907F" w14:textId="77777777" w:rsidR="00CA405D" w:rsidRDefault="00000000">
            <w:pPr>
              <w:pStyle w:val="Normal-TBL-BR-3"/>
              <w:jc w:val="center"/>
            </w:pPr>
            <w:r>
              <w:t>0</w:t>
            </w:r>
          </w:p>
        </w:tc>
        <w:tc>
          <w:tcPr>
            <w:tcW w:w="0" w:type="auto"/>
            <w:tcBorders>
              <w:top w:val="nil"/>
              <w:left w:val="nil"/>
              <w:bottom w:val="single" w:sz="0" w:space="0" w:color="000000"/>
              <w:right w:val="nil"/>
            </w:tcBorders>
            <w:vAlign w:val="bottom"/>
          </w:tcPr>
          <w:p w14:paraId="3EFB4F6C" w14:textId="77777777" w:rsidR="00CA405D" w:rsidRDefault="00000000">
            <w:pPr>
              <w:pStyle w:val="Normal-TBL-BR-3"/>
              <w:jc w:val="center"/>
            </w:pPr>
            <w:r>
              <w:t>0</w:t>
            </w:r>
          </w:p>
        </w:tc>
        <w:tc>
          <w:tcPr>
            <w:tcW w:w="0" w:type="auto"/>
            <w:tcBorders>
              <w:top w:val="nil"/>
              <w:left w:val="nil"/>
              <w:bottom w:val="single" w:sz="0" w:space="0" w:color="000000"/>
              <w:right w:val="nil"/>
            </w:tcBorders>
            <w:vAlign w:val="bottom"/>
          </w:tcPr>
          <w:p w14:paraId="4A22C2AB" w14:textId="77777777" w:rsidR="00CA405D" w:rsidRDefault="00000000">
            <w:pPr>
              <w:pStyle w:val="Normal-TBL-BR-3"/>
              <w:jc w:val="center"/>
            </w:pPr>
            <w:r>
              <w:t>0</w:t>
            </w:r>
          </w:p>
        </w:tc>
        <w:tc>
          <w:tcPr>
            <w:tcW w:w="0" w:type="auto"/>
            <w:tcBorders>
              <w:top w:val="nil"/>
              <w:left w:val="nil"/>
              <w:bottom w:val="single" w:sz="0" w:space="0" w:color="000000"/>
              <w:right w:val="nil"/>
            </w:tcBorders>
            <w:vAlign w:val="bottom"/>
          </w:tcPr>
          <w:p w14:paraId="3292EB32" w14:textId="77777777" w:rsidR="00CA405D" w:rsidRDefault="00000000">
            <w:pPr>
              <w:pStyle w:val="Normal-TBL-BR-3"/>
              <w:jc w:val="center"/>
            </w:pPr>
            <w:r>
              <w:t>0</w:t>
            </w:r>
          </w:p>
        </w:tc>
      </w:tr>
      <w:tr w:rsidR="00CA405D" w14:paraId="3B8587AF" w14:textId="77777777">
        <w:trPr>
          <w:jc w:val="center"/>
        </w:trPr>
        <w:tc>
          <w:tcPr>
            <w:tcW w:w="0" w:type="auto"/>
            <w:gridSpan w:val="5"/>
            <w:tcBorders>
              <w:top w:val="single" w:sz="0" w:space="0" w:color="000000"/>
              <w:left w:val="nil"/>
              <w:bottom w:val="nil"/>
              <w:right w:val="nil"/>
            </w:tcBorders>
          </w:tcPr>
          <w:p w14:paraId="75AE51D0" w14:textId="3B8E25FD" w:rsidR="00CA405D" w:rsidRDefault="00000000">
            <w:pPr>
              <w:pStyle w:val="Normal-TBL-BR-3"/>
            </w:pPr>
            <w:r>
              <w:rPr>
                <w:sz w:val="16"/>
              </w:rPr>
              <w:t>ᵃ Some markers have fewer than 30 cases (no less than 21).</w:t>
            </w:r>
            <w:r>
              <w:rPr>
                <w:sz w:val="16"/>
              </w:rPr>
              <w:br/>
              <w:t>ᵇ BBDP classified all cases &gt;90 years of age as "90 years of age" to ensure confidentiality.</w:t>
            </w:r>
            <w:r>
              <w:rPr>
                <w:sz w:val="16"/>
              </w:rPr>
              <w:br/>
              <w:t xml:space="preserve">ᶜ Total scores for plaques and tangles include the entorhinal, hippocampus, temporal, parietal, and frontal areas. Each was scored according to the CERAD templates </w:t>
            </w:r>
            <w:r w:rsidR="006B34A7">
              <w:rPr>
                <w:sz w:val="16"/>
              </w:rPr>
              <w:fldChar w:fldCharType="begin"/>
            </w:r>
            <w:r w:rsidR="006B34A7">
              <w:rPr>
                <w:sz w:val="16"/>
              </w:rPr>
              <w:instrText xml:space="preserve"> ADDIN EN.CITE &lt;EndNote&gt;&lt;Cite&gt;&lt;Author&gt;Mirra&lt;/Author&gt;&lt;Year&gt;1991&lt;/Year&gt;&lt;RecNum&gt;416&lt;/RecNum&gt;&lt;DisplayText&gt;[1]&lt;/DisplayText&gt;&lt;record&gt;&lt;rec-number&gt;416&lt;/rec-number&gt;&lt;foreign-keys&gt;&lt;key app="EN" db-id="fzxpsdteox2weoezew9xxaz2dwrwtexwsxf0" timestamp="1640028739" guid="4e7f61e1-2934-4318-9565-a9f867c3f5f9"&gt;416&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auth-address&gt;VA Medical Center, Department of Pathology and Laboratory Medicine, Decatur, GA 30033.&lt;/auth-addres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86&lt;/pages&gt;&lt;volume&gt;41&lt;/volume&gt;&lt;number&gt;4&lt;/number&gt;&lt;edition&gt;1991/04/01&lt;/edition&gt;&lt;keywords&gt;&lt;keyword&gt;Aged&lt;/keyword&gt;&lt;keyword&gt;Alzheimer Disease/complications/metabolism/*pathology&lt;/keyword&gt;&lt;keyword&gt;Amyloid/metabolism&lt;/keyword&gt;&lt;keyword&gt;Brain/metabolism/*pathology&lt;/keyword&gt;&lt;keyword&gt;Cadaver&lt;/keyword&gt;&lt;keyword&gt;Cognition Disorders/etiology&lt;/keyword&gt;&lt;keyword&gt;Humans&lt;/keyword&gt;&lt;keyword&gt;Reference Values&lt;/keyword&gt;&lt;keyword&gt;*Registries&lt;/keyword&gt;&lt;/keywords&gt;&lt;dates&gt;&lt;year&gt;1991&lt;/year&gt;&lt;pub-dates&gt;&lt;date&gt;Apr&lt;/date&gt;&lt;/pub-dates&gt;&lt;/dates&gt;&lt;isbn&gt;0028-3878 (Print)&amp;#xD;0028-3878 (Linking)&lt;/isbn&gt;&lt;accession-num&gt;2011243&lt;/accession-num&gt;&lt;urls&gt;&lt;related-urls&gt;&lt;url&gt;https://www.ncbi.nlm.nih.gov/pubmed/2011243&lt;/url&gt;&lt;/related-urls&gt;&lt;/urls&gt;&lt;electronic-resource-num&gt;10.1212/wnl.41.4.479&lt;/electronic-resource-num&gt;&lt;remote-database-name&gt;Medline&lt;/remote-database-name&gt;&lt;remote-database-provider&gt;NLM&lt;/remote-database-provider&gt;&lt;/record&gt;&lt;/Cite&gt;&lt;/EndNote&gt;</w:instrText>
            </w:r>
            <w:r w:rsidR="006B34A7">
              <w:rPr>
                <w:sz w:val="16"/>
              </w:rPr>
              <w:fldChar w:fldCharType="separate"/>
            </w:r>
            <w:r w:rsidR="006B34A7">
              <w:rPr>
                <w:noProof/>
                <w:sz w:val="16"/>
              </w:rPr>
              <w:t>[1]</w:t>
            </w:r>
            <w:r w:rsidR="006B34A7">
              <w:rPr>
                <w:sz w:val="16"/>
              </w:rPr>
              <w:fldChar w:fldCharType="end"/>
            </w:r>
            <w:r>
              <w:rPr>
                <w:sz w:val="16"/>
              </w:rPr>
              <w:t xml:space="preserve"> using Campbell-Switzer silver stain, </w:t>
            </w:r>
            <w:proofErr w:type="spellStart"/>
            <w:r>
              <w:rPr>
                <w:sz w:val="16"/>
              </w:rPr>
              <w:t>Gallyas</w:t>
            </w:r>
            <w:proofErr w:type="spellEnd"/>
            <w:r>
              <w:rPr>
                <w:sz w:val="16"/>
              </w:rPr>
              <w:t xml:space="preserve"> silver stain and Thioflavin S stains.</w:t>
            </w:r>
            <w:r>
              <w:rPr>
                <w:sz w:val="16"/>
              </w:rPr>
              <w:br/>
              <w:t xml:space="preserve">ᵈ Modified NIA-Reagan diagnosis of Alzheimer's disease based on consensus recommendations for postmortem diagnosis of Alzheimer's disease </w:t>
            </w:r>
            <w:r w:rsidR="006B34A7">
              <w:rPr>
                <w:sz w:val="16"/>
              </w:rPr>
              <w:fldChar w:fldCharType="begin"/>
            </w:r>
            <w:r w:rsidR="006B34A7">
              <w:rPr>
                <w:sz w:val="16"/>
              </w:rPr>
              <w:instrText xml:space="preserve"> ADDIN EN.CITE &lt;EndNote&gt;&lt;Cite ExcludeAuth="1"&gt;&lt;Year&gt;1997&lt;/Year&gt;&lt;RecNum&gt;419&lt;/RecNum&gt;&lt;DisplayText&gt;[2]&lt;/DisplayText&gt;&lt;record&gt;&lt;rec-number&gt;419&lt;/rec-number&gt;&lt;foreign-keys&gt;&lt;key app="EN" db-id="fzxpsdteox2weoezew9xxaz2dwrwtexwsxf0" timestamp="1640028784" guid="ef35435f-8c57-4990-ac46-2273c987e30c"&gt;419&lt;/key&gt;&lt;/foreign-keys&gt;&lt;ref-type name="Journal Article"&gt;17&lt;/ref-type&gt;&lt;contributors&gt;&lt;/contributors&gt;&lt;titles&gt;&lt;title&gt;Consensus recommendations for the postmortem diagnosis of Alzheimer&amp;apos;s disease. The National Institute on Aging, and Reagan Institute Working Group on Diagnostic Criteria for the Neuropathological Assessment of Alzheimer&amp;apos;s Disease&lt;/title&gt;&lt;secondary-title&gt;Neurobiol Aging&lt;/secondary-title&gt;&lt;/titles&gt;&lt;periodical&gt;&lt;full-title&gt;Neurobiol Aging&lt;/full-title&gt;&lt;/periodical&gt;&lt;pages&gt;S1-2&lt;/pages&gt;&lt;volume&gt;18&lt;/volume&gt;&lt;number&gt;4 Suppl&lt;/number&gt;&lt;edition&gt;1997/07/01&lt;/edition&gt;&lt;keywords&gt;&lt;keyword&gt;Adult&lt;/keyword&gt;&lt;keyword&gt;Aged&lt;/keyword&gt;&lt;keyword&gt;Aged, 80 and over&lt;/keyword&gt;&lt;keyword&gt;Aging/pathology&lt;/keyword&gt;&lt;keyword&gt;Alzheimer Disease/*diagnosis/*pathology&lt;/keyword&gt;&lt;keyword&gt;Brain/*pathology&lt;/keyword&gt;&lt;keyword&gt;Disease Progression&lt;/keyword&gt;&lt;keyword&gt;Hippocampus/pathology&lt;/keyword&gt;&lt;keyword&gt;Humans&lt;/keyword&gt;&lt;keyword&gt;Middle Aged&lt;/keyword&gt;&lt;keyword&gt;Multivariate Analysis&lt;/keyword&gt;&lt;keyword&gt;Neurofibrillary Tangles/*pathology&lt;/keyword&gt;&lt;keyword&gt;Plaque, Amyloid/*pathology&lt;/keyword&gt;&lt;keyword&gt;Severity of Illness Index&lt;/keyword&gt;&lt;/keywords&gt;&lt;dates&gt;&lt;year&gt;1997&lt;/year&gt;&lt;pub-dates&gt;&lt;date&gt;Jul-Aug&lt;/date&gt;&lt;/pub-dates&gt;&lt;/dates&gt;&lt;isbn&gt;0197-4580 (Print)&amp;#xD;0197-4580 (Linking)&lt;/isbn&gt;&lt;accession-num&gt;9330978&lt;/accession-num&gt;&lt;urls&gt;&lt;related-urls&gt;&lt;url&gt;https://www.ncbi.nlm.nih.gov/pubmed/9330978&lt;/url&gt;&lt;/related-urls&gt;&lt;/urls&gt;&lt;remote-database-name&gt;Medline&lt;/remote-database-name&gt;&lt;remote-database-provider&gt;NLM&lt;/remote-database-provider&gt;&lt;/record&gt;&lt;/Cite&gt;&lt;/EndNote&gt;</w:instrText>
            </w:r>
            <w:r w:rsidR="006B34A7">
              <w:rPr>
                <w:sz w:val="16"/>
              </w:rPr>
              <w:fldChar w:fldCharType="separate"/>
            </w:r>
            <w:r w:rsidR="006B34A7">
              <w:rPr>
                <w:noProof/>
                <w:sz w:val="16"/>
              </w:rPr>
              <w:t>[2]</w:t>
            </w:r>
            <w:r w:rsidR="006B34A7">
              <w:rPr>
                <w:sz w:val="16"/>
              </w:rPr>
              <w:fldChar w:fldCharType="end"/>
            </w:r>
            <w:r>
              <w:rPr>
                <w:sz w:val="16"/>
              </w:rPr>
              <w:t xml:space="preserve"> including neurofibrillary tangles (Braak) and </w:t>
            </w:r>
            <w:proofErr w:type="spellStart"/>
            <w:r>
              <w:rPr>
                <w:sz w:val="16"/>
              </w:rPr>
              <w:t>neuritic</w:t>
            </w:r>
            <w:proofErr w:type="spellEnd"/>
            <w:r>
              <w:rPr>
                <w:sz w:val="16"/>
              </w:rPr>
              <w:t xml:space="preserve"> plaques (CERAD).</w:t>
            </w:r>
            <w:r>
              <w:rPr>
                <w:sz w:val="16"/>
              </w:rPr>
              <w:br/>
              <w:t>ᵉ Defined by NINDS-AIREN criteria.</w:t>
            </w:r>
            <w:r w:rsidR="006B34A7">
              <w:rPr>
                <w:sz w:val="16"/>
              </w:rPr>
              <w:fldChar w:fldCharType="begin"/>
            </w:r>
            <w:r w:rsidR="006B34A7">
              <w:rPr>
                <w:sz w:val="16"/>
              </w:rPr>
              <w:instrText xml:space="preserve"> ADDIN EN.CITE &lt;EndNote&gt;&lt;Cite&gt;&lt;Author&gt;Roman&lt;/Author&gt;&lt;Year&gt;1993&lt;/Year&gt;&lt;RecNum&gt;864&lt;/RecNum&gt;&lt;DisplayText&gt;[3]&lt;/DisplayText&gt;&lt;record&gt;&lt;rec-number&gt;864&lt;/rec-number&gt;&lt;foreign-keys&gt;&lt;key app="EN" db-id="fzxpsdteox2weoezew9xxaz2dwrwtexwsxf0" timestamp="1693238977" guid="49fd0ff6-2a13-4017-b05c-4df4ab4000d8"&gt;864&lt;/key&gt;&lt;/foreign-keys&gt;&lt;ref-type name="Journal Article"&gt;17&lt;/ref-type&gt;&lt;contributors&gt;&lt;authors&gt;&lt;author&gt;Roman, G. C.&lt;/author&gt;&lt;author&gt;Tatemichi, T. K.&lt;/author&gt;&lt;author&gt;Erkinjuntti, T.&lt;/author&gt;&lt;author&gt;Cummings, J. L.&lt;/author&gt;&lt;author&gt;Masdeu, J. C.&lt;/author&gt;&lt;author&gt;Garcia, J. H.&lt;/author&gt;&lt;author&gt;Amaducci, L.&lt;/author&gt;&lt;author&gt;Orgogozo, J. M.&lt;/author&gt;&lt;author&gt;Brun, A.&lt;/author&gt;&lt;author&gt;Hofman, A.&lt;/author&gt;&lt;author&gt;et al.,&lt;/author&gt;&lt;/authors&gt;&lt;/contributors&gt;&lt;auth-address&gt;Neuroepidemiology Branch, NINDS, NIH, Bethesda, MD 20892.&lt;/auth-address&gt;&lt;titles&gt;&lt;title&gt;Vascular dementia: diagnostic criteria for research studies. Report of the NINDS-AIREN International Workshop&lt;/title&gt;&lt;secondary-title&gt;Neurology&lt;/secondary-title&gt;&lt;/titles&gt;&lt;periodical&gt;&lt;full-title&gt;Neurology&lt;/full-title&gt;&lt;/periodical&gt;&lt;pages&gt;250-60&lt;/pages&gt;&lt;volume&gt;43&lt;/volume&gt;&lt;number&gt;2&lt;/number&gt;&lt;keywords&gt;&lt;keyword&gt;Brain/diagnostic imaging&lt;/keyword&gt;&lt;keyword&gt;Dementia, Vascular/*diagnosis&lt;/keyword&gt;&lt;keyword&gt;Female&lt;/keyword&gt;&lt;keyword&gt;Humans&lt;/keyword&gt;&lt;keyword&gt;International Cooperation&lt;/keyword&gt;&lt;keyword&gt;Magnetic Resonance Imaging&lt;/keyword&gt;&lt;keyword&gt;Male&lt;/keyword&gt;&lt;keyword&gt;National Institutes of Health (U.S.)&lt;/keyword&gt;&lt;keyword&gt;Neuropsychological Tests&lt;/keyword&gt;&lt;keyword&gt;Tomography, X-Ray Computed&lt;/keyword&gt;&lt;keyword&gt;United States&lt;/keyword&gt;&lt;/keywords&gt;&lt;dates&gt;&lt;year&gt;1993&lt;/year&gt;&lt;pub-dates&gt;&lt;date&gt;Feb&lt;/date&gt;&lt;/pub-dates&gt;&lt;/dates&gt;&lt;isbn&gt;0028-3878 (Print)&amp;#xD;0028-3878 (Linking)&lt;/isbn&gt;&lt;accession-num&gt;8094895&lt;/accession-num&gt;&lt;urls&gt;&lt;related-urls&gt;&lt;url&gt;https://www.ncbi.nlm.nih.gov/pubmed/8094895&lt;/url&gt;&lt;/related-urls&gt;&lt;/urls&gt;&lt;electronic-resource-num&gt;10.1212/wnl.43.2.250&lt;/electronic-resource-num&gt;&lt;remote-database-name&gt;Medline&lt;/remote-database-name&gt;&lt;remote-database-provider&gt;NLM&lt;/remote-database-provider&gt;&lt;/record&gt;&lt;/Cite&gt;&lt;/EndNote&gt;</w:instrText>
            </w:r>
            <w:r w:rsidR="006B34A7">
              <w:rPr>
                <w:sz w:val="16"/>
              </w:rPr>
              <w:fldChar w:fldCharType="separate"/>
            </w:r>
            <w:r w:rsidR="006B34A7">
              <w:rPr>
                <w:noProof/>
                <w:sz w:val="16"/>
              </w:rPr>
              <w:t>[3]</w:t>
            </w:r>
            <w:r w:rsidR="006B34A7">
              <w:rPr>
                <w:sz w:val="16"/>
              </w:rPr>
              <w:fldChar w:fldCharType="end"/>
            </w:r>
          </w:p>
        </w:tc>
      </w:tr>
    </w:tbl>
    <w:p w14:paraId="0CB30671" w14:textId="77777777" w:rsidR="00CA405D" w:rsidRDefault="00CA405D">
      <w:pPr>
        <w:pStyle w:val="Normal-BR3"/>
      </w:pPr>
    </w:p>
    <w:p w14:paraId="4B0AC390" w14:textId="77777777" w:rsidR="00CA405D" w:rsidRDefault="00CA405D">
      <w:pPr>
        <w:pStyle w:val="Normal-BR3"/>
        <w:sectPr w:rsidR="00CA405D">
          <w:pgSz w:w="12240" w:h="15840" w:code="1"/>
          <w:pgMar w:top="864" w:right="864" w:bottom="864" w:left="864" w:header="720" w:footer="720" w:gutter="0"/>
          <w:cols w:space="720"/>
        </w:sectPr>
      </w:pPr>
    </w:p>
    <w:tbl>
      <w:tblPr>
        <w:tblStyle w:val="TableGrid-BR4"/>
        <w:tblW w:w="0" w:type="auto"/>
        <w:tblBorders>
          <w:top w:val="nil"/>
          <w:left w:val="nil"/>
          <w:bottom w:val="nil"/>
          <w:right w:val="nil"/>
          <w:insideH w:val="nil"/>
          <w:insideV w:val="nil"/>
        </w:tblBorders>
        <w:tblCellMar>
          <w:top w:w="36" w:type="dxa"/>
          <w:bottom w:w="36" w:type="dxa"/>
        </w:tblCellMar>
        <w:tblLook w:val="04A0" w:firstRow="1" w:lastRow="0" w:firstColumn="1" w:lastColumn="0" w:noHBand="0" w:noVBand="1"/>
      </w:tblPr>
      <w:tblGrid>
        <w:gridCol w:w="1311"/>
        <w:gridCol w:w="1898"/>
        <w:gridCol w:w="958"/>
        <w:gridCol w:w="2272"/>
        <w:gridCol w:w="6737"/>
      </w:tblGrid>
      <w:tr w:rsidR="00CA405D" w14:paraId="6F6962C8" w14:textId="77777777">
        <w:tc>
          <w:tcPr>
            <w:tcW w:w="0" w:type="auto"/>
            <w:gridSpan w:val="5"/>
            <w:tcBorders>
              <w:bottom w:val="single" w:sz="0" w:space="0" w:color="000000"/>
            </w:tcBorders>
          </w:tcPr>
          <w:p w14:paraId="76FD5316" w14:textId="77777777" w:rsidR="00CA405D" w:rsidRDefault="00000000">
            <w:pPr>
              <w:pStyle w:val="Normal-TBL-BR-3"/>
            </w:pPr>
            <w:r>
              <w:rPr>
                <w:b/>
                <w:sz w:val="24"/>
              </w:rPr>
              <w:lastRenderedPageBreak/>
              <w:t>Table S3. Description of NACC Uniform Data Set variables</w:t>
            </w:r>
          </w:p>
        </w:tc>
      </w:tr>
      <w:tr w:rsidR="00CA405D" w14:paraId="27925DAC" w14:textId="77777777">
        <w:tc>
          <w:tcPr>
            <w:tcW w:w="0" w:type="auto"/>
            <w:tcBorders>
              <w:top w:val="single" w:sz="0" w:space="0" w:color="000000"/>
              <w:bottom w:val="single" w:sz="0" w:space="0" w:color="000000"/>
            </w:tcBorders>
          </w:tcPr>
          <w:p w14:paraId="38FF9329" w14:textId="77777777" w:rsidR="00CA405D" w:rsidRDefault="00000000">
            <w:pPr>
              <w:pStyle w:val="Normal-TBL-BR-3"/>
            </w:pPr>
            <w:r>
              <w:rPr>
                <w:b/>
              </w:rPr>
              <w:t>Name in figures</w:t>
            </w:r>
          </w:p>
        </w:tc>
        <w:tc>
          <w:tcPr>
            <w:tcW w:w="0" w:type="auto"/>
            <w:tcBorders>
              <w:top w:val="single" w:sz="0" w:space="0" w:color="000000"/>
              <w:bottom w:val="single" w:sz="0" w:space="0" w:color="000000"/>
            </w:tcBorders>
          </w:tcPr>
          <w:p w14:paraId="3FBD5327" w14:textId="77777777" w:rsidR="00CA405D" w:rsidRDefault="00000000">
            <w:pPr>
              <w:pStyle w:val="Normal-TBL-BR-3"/>
            </w:pPr>
            <w:r>
              <w:rPr>
                <w:b/>
              </w:rPr>
              <w:t>Form</w:t>
            </w:r>
          </w:p>
        </w:tc>
        <w:tc>
          <w:tcPr>
            <w:tcW w:w="0" w:type="auto"/>
            <w:tcBorders>
              <w:top w:val="single" w:sz="0" w:space="0" w:color="000000"/>
              <w:bottom w:val="single" w:sz="0" w:space="0" w:color="000000"/>
            </w:tcBorders>
          </w:tcPr>
          <w:p w14:paraId="5D2BCF0A" w14:textId="77777777" w:rsidR="00CA405D" w:rsidRDefault="00000000">
            <w:pPr>
              <w:pStyle w:val="Normal-TBL-BR-3"/>
              <w:jc w:val="center"/>
            </w:pPr>
            <w:r>
              <w:rPr>
                <w:b/>
              </w:rPr>
              <w:t>Question No.</w:t>
            </w:r>
          </w:p>
        </w:tc>
        <w:tc>
          <w:tcPr>
            <w:tcW w:w="0" w:type="auto"/>
            <w:tcBorders>
              <w:top w:val="single" w:sz="0" w:space="0" w:color="000000"/>
              <w:bottom w:val="single" w:sz="0" w:space="0" w:color="000000"/>
            </w:tcBorders>
          </w:tcPr>
          <w:p w14:paraId="74B2A499" w14:textId="77777777" w:rsidR="00CA405D" w:rsidRDefault="00000000">
            <w:pPr>
              <w:pStyle w:val="Normal-TBL-BR-3"/>
            </w:pPr>
            <w:r>
              <w:rPr>
                <w:b/>
              </w:rPr>
              <w:t>Short descriptor</w:t>
            </w:r>
          </w:p>
        </w:tc>
        <w:tc>
          <w:tcPr>
            <w:tcW w:w="0" w:type="auto"/>
            <w:tcBorders>
              <w:top w:val="single" w:sz="0" w:space="0" w:color="000000"/>
              <w:bottom w:val="single" w:sz="0" w:space="0" w:color="000000"/>
            </w:tcBorders>
          </w:tcPr>
          <w:p w14:paraId="046165FD" w14:textId="77777777" w:rsidR="00CA405D" w:rsidRDefault="00000000">
            <w:pPr>
              <w:pStyle w:val="Normal-TBL-BR-3"/>
            </w:pPr>
            <w:r>
              <w:rPr>
                <w:b/>
              </w:rPr>
              <w:t>Question/Description</w:t>
            </w:r>
          </w:p>
        </w:tc>
      </w:tr>
      <w:tr w:rsidR="00CA405D" w14:paraId="1AC53F6D" w14:textId="77777777">
        <w:tc>
          <w:tcPr>
            <w:tcW w:w="0" w:type="auto"/>
            <w:tcBorders>
              <w:top w:val="single" w:sz="0" w:space="0" w:color="000000"/>
            </w:tcBorders>
          </w:tcPr>
          <w:p w14:paraId="35206341" w14:textId="77777777" w:rsidR="00CA405D" w:rsidRDefault="00000000">
            <w:pPr>
              <w:pStyle w:val="Normal-TBL-BR-3"/>
            </w:pPr>
            <w:r>
              <w:t>Comportment</w:t>
            </w:r>
          </w:p>
        </w:tc>
        <w:tc>
          <w:tcPr>
            <w:tcW w:w="0" w:type="auto"/>
            <w:tcBorders>
              <w:top w:val="single" w:sz="0" w:space="0" w:color="000000"/>
            </w:tcBorders>
          </w:tcPr>
          <w:p w14:paraId="368C914D" w14:textId="77777777" w:rsidR="00CA405D" w:rsidRDefault="00000000">
            <w:pPr>
              <w:pStyle w:val="Normal-TBL-BR-3"/>
            </w:pPr>
            <w:r>
              <w:t>B4 CDR Plus NACC FTLD</w:t>
            </w:r>
          </w:p>
        </w:tc>
        <w:tc>
          <w:tcPr>
            <w:tcW w:w="0" w:type="auto"/>
            <w:tcBorders>
              <w:top w:val="single" w:sz="0" w:space="0" w:color="000000"/>
            </w:tcBorders>
          </w:tcPr>
          <w:p w14:paraId="49AF04E6" w14:textId="77777777" w:rsidR="00CA405D" w:rsidRDefault="00000000">
            <w:pPr>
              <w:pStyle w:val="Normal-TBL-BR-3"/>
              <w:jc w:val="center"/>
            </w:pPr>
            <w:r>
              <w:t>9</w:t>
            </w:r>
          </w:p>
        </w:tc>
        <w:tc>
          <w:tcPr>
            <w:tcW w:w="0" w:type="auto"/>
            <w:tcBorders>
              <w:top w:val="single" w:sz="0" w:space="0" w:color="000000"/>
            </w:tcBorders>
          </w:tcPr>
          <w:p w14:paraId="5A5BC1CC" w14:textId="77777777" w:rsidR="00CA405D" w:rsidRDefault="00000000">
            <w:pPr>
              <w:pStyle w:val="Normal-TBL-BR-3"/>
            </w:pPr>
            <w:r>
              <w:t>Behavior, comportment, and personality</w:t>
            </w:r>
          </w:p>
        </w:tc>
        <w:tc>
          <w:tcPr>
            <w:tcW w:w="0" w:type="auto"/>
            <w:tcBorders>
              <w:top w:val="single" w:sz="0" w:space="0" w:color="000000"/>
            </w:tcBorders>
          </w:tcPr>
          <w:p w14:paraId="0D268B93" w14:textId="77777777" w:rsidR="00CA405D" w:rsidRDefault="00000000">
            <w:pPr>
              <w:pStyle w:val="Normal-TBL-BR-3"/>
            </w:pPr>
            <w:r>
              <w:t xml:space="preserve">This domain is intended to assess changes in personality, aberrant behaviors, and changes in interpersonal relationships. The kinds of specific issues that might fall under these rubrics </w:t>
            </w:r>
            <w:proofErr w:type="gramStart"/>
            <w:r>
              <w:t>include:</w:t>
            </w:r>
            <w:proofErr w:type="gramEnd"/>
            <w:r>
              <w:t xml:space="preserve"> loss of insight, disinhibition, apathy, social withdrawal and disengagement, emotional lability, easy distractibility, reduced empathy for the feelings of others, impulsivity, and changes in eating habits and table manners. A key element of each of these is the degree to which these behaviors impact interpersonal relationships.</w:t>
            </w:r>
          </w:p>
        </w:tc>
      </w:tr>
      <w:tr w:rsidR="00CA405D" w14:paraId="7A010AA5" w14:textId="77777777">
        <w:tc>
          <w:tcPr>
            <w:tcW w:w="0" w:type="auto"/>
          </w:tcPr>
          <w:p w14:paraId="1C1EF4D8" w14:textId="77777777" w:rsidR="00CA405D" w:rsidRDefault="00CA405D">
            <w:pPr>
              <w:pStyle w:val="Normal-TBL-BR-3"/>
            </w:pPr>
          </w:p>
        </w:tc>
        <w:tc>
          <w:tcPr>
            <w:tcW w:w="0" w:type="auto"/>
          </w:tcPr>
          <w:p w14:paraId="6AA3B771" w14:textId="77777777" w:rsidR="00CA405D" w:rsidRDefault="00CA405D">
            <w:pPr>
              <w:pStyle w:val="Normal-TBL-BR-3"/>
            </w:pPr>
          </w:p>
        </w:tc>
        <w:tc>
          <w:tcPr>
            <w:tcW w:w="0" w:type="auto"/>
          </w:tcPr>
          <w:p w14:paraId="25C15400" w14:textId="77777777" w:rsidR="00CA405D" w:rsidRDefault="00CA405D">
            <w:pPr>
              <w:pStyle w:val="Normal-TBL-BR-3"/>
              <w:jc w:val="center"/>
            </w:pPr>
          </w:p>
        </w:tc>
        <w:tc>
          <w:tcPr>
            <w:tcW w:w="0" w:type="auto"/>
          </w:tcPr>
          <w:p w14:paraId="04C057B3" w14:textId="77777777" w:rsidR="00CA405D" w:rsidRDefault="00CA405D">
            <w:pPr>
              <w:pStyle w:val="Normal-TBL-BR-3"/>
            </w:pPr>
          </w:p>
        </w:tc>
        <w:tc>
          <w:tcPr>
            <w:tcW w:w="0" w:type="auto"/>
          </w:tcPr>
          <w:p w14:paraId="61F11D61" w14:textId="77777777" w:rsidR="00CA405D" w:rsidRDefault="00CA405D">
            <w:pPr>
              <w:pStyle w:val="Normal-TBL-BR-3"/>
            </w:pPr>
          </w:p>
        </w:tc>
      </w:tr>
      <w:tr w:rsidR="00CA405D" w14:paraId="15309538" w14:textId="77777777">
        <w:tc>
          <w:tcPr>
            <w:tcW w:w="0" w:type="auto"/>
          </w:tcPr>
          <w:p w14:paraId="1502582D" w14:textId="77777777" w:rsidR="00CA405D" w:rsidRDefault="00000000">
            <w:pPr>
              <w:pStyle w:val="Normal-TBL-BR-3"/>
            </w:pPr>
            <w:r>
              <w:t>Total severity</w:t>
            </w:r>
          </w:p>
        </w:tc>
        <w:tc>
          <w:tcPr>
            <w:tcW w:w="0" w:type="auto"/>
          </w:tcPr>
          <w:p w14:paraId="15FD6FF8" w14:textId="77777777" w:rsidR="00CA405D" w:rsidRDefault="00000000">
            <w:pPr>
              <w:pStyle w:val="Normal-TBL-BR-3"/>
            </w:pPr>
            <w:r>
              <w:t>B5 Neuropsychiatric Inventory Questionnaire (NPI-Q)</w:t>
            </w:r>
          </w:p>
        </w:tc>
        <w:tc>
          <w:tcPr>
            <w:tcW w:w="0" w:type="auto"/>
          </w:tcPr>
          <w:p w14:paraId="36BD4AB8" w14:textId="77777777" w:rsidR="00CA405D" w:rsidRDefault="00000000">
            <w:pPr>
              <w:pStyle w:val="Normal-TBL-BR-3"/>
              <w:jc w:val="center"/>
            </w:pPr>
            <w:r>
              <w:t>N/A</w:t>
            </w:r>
          </w:p>
        </w:tc>
        <w:tc>
          <w:tcPr>
            <w:tcW w:w="0" w:type="auto"/>
          </w:tcPr>
          <w:p w14:paraId="16E85594" w14:textId="77777777" w:rsidR="00CA405D" w:rsidRDefault="00000000">
            <w:pPr>
              <w:pStyle w:val="Normal-TBL-BR-3"/>
            </w:pPr>
            <w:r>
              <w:t>Sum of all severity questions in NPI-Q</w:t>
            </w:r>
          </w:p>
        </w:tc>
        <w:tc>
          <w:tcPr>
            <w:tcW w:w="0" w:type="auto"/>
          </w:tcPr>
          <w:p w14:paraId="6A27D559" w14:textId="77777777" w:rsidR="00CA405D" w:rsidRDefault="00000000">
            <w:pPr>
              <w:pStyle w:val="Normal-TBL-BR-3"/>
            </w:pPr>
            <w:r>
              <w:t>A brief assessment of neuropsychiatric symptomatology in routine clinical practice settings. The total score is for 12 questions.</w:t>
            </w:r>
          </w:p>
        </w:tc>
      </w:tr>
      <w:tr w:rsidR="00CA405D" w14:paraId="25C17DE3" w14:textId="77777777">
        <w:tc>
          <w:tcPr>
            <w:tcW w:w="0" w:type="auto"/>
          </w:tcPr>
          <w:p w14:paraId="03D94FAD" w14:textId="77777777" w:rsidR="00CA405D" w:rsidRDefault="00CA405D">
            <w:pPr>
              <w:pStyle w:val="Normal-TBL-BR-3"/>
            </w:pPr>
          </w:p>
        </w:tc>
        <w:tc>
          <w:tcPr>
            <w:tcW w:w="0" w:type="auto"/>
          </w:tcPr>
          <w:p w14:paraId="42D25A84" w14:textId="77777777" w:rsidR="00CA405D" w:rsidRDefault="00CA405D">
            <w:pPr>
              <w:pStyle w:val="Normal-TBL-BR-3"/>
            </w:pPr>
          </w:p>
        </w:tc>
        <w:tc>
          <w:tcPr>
            <w:tcW w:w="0" w:type="auto"/>
          </w:tcPr>
          <w:p w14:paraId="1AE75C69" w14:textId="77777777" w:rsidR="00CA405D" w:rsidRDefault="00CA405D">
            <w:pPr>
              <w:pStyle w:val="Normal-TBL-BR-3"/>
              <w:jc w:val="center"/>
            </w:pPr>
          </w:p>
        </w:tc>
        <w:tc>
          <w:tcPr>
            <w:tcW w:w="0" w:type="auto"/>
          </w:tcPr>
          <w:p w14:paraId="38D0F58C" w14:textId="77777777" w:rsidR="00CA405D" w:rsidRDefault="00CA405D">
            <w:pPr>
              <w:pStyle w:val="Normal-TBL-BR-3"/>
            </w:pPr>
          </w:p>
        </w:tc>
        <w:tc>
          <w:tcPr>
            <w:tcW w:w="0" w:type="auto"/>
          </w:tcPr>
          <w:p w14:paraId="4368C7B0" w14:textId="77777777" w:rsidR="00CA405D" w:rsidRDefault="00CA405D">
            <w:pPr>
              <w:pStyle w:val="Normal-TBL-BR-3"/>
            </w:pPr>
          </w:p>
        </w:tc>
      </w:tr>
      <w:tr w:rsidR="00CA405D" w14:paraId="6B88A177" w14:textId="77777777">
        <w:tc>
          <w:tcPr>
            <w:tcW w:w="0" w:type="auto"/>
          </w:tcPr>
          <w:p w14:paraId="0B0723DE" w14:textId="77777777" w:rsidR="00CA405D" w:rsidRDefault="00000000">
            <w:pPr>
              <w:pStyle w:val="Normal-TBL-BR-3"/>
            </w:pPr>
            <w:r>
              <w:t>Apathy (NPIQ)</w:t>
            </w:r>
          </w:p>
        </w:tc>
        <w:tc>
          <w:tcPr>
            <w:tcW w:w="0" w:type="auto"/>
          </w:tcPr>
          <w:p w14:paraId="2BF7AA2E" w14:textId="77777777" w:rsidR="00CA405D" w:rsidRDefault="00000000">
            <w:pPr>
              <w:pStyle w:val="Normal-TBL-BR-3"/>
            </w:pPr>
            <w:r>
              <w:t>B5 Neuropsychiatric Inventory Questionnaire (NPI-Q)</w:t>
            </w:r>
          </w:p>
        </w:tc>
        <w:tc>
          <w:tcPr>
            <w:tcW w:w="0" w:type="auto"/>
          </w:tcPr>
          <w:p w14:paraId="574878D5" w14:textId="77777777" w:rsidR="00CA405D" w:rsidRDefault="00000000">
            <w:pPr>
              <w:pStyle w:val="Normal-TBL-BR-3"/>
              <w:jc w:val="center"/>
            </w:pPr>
            <w:r>
              <w:t>8</w:t>
            </w:r>
          </w:p>
        </w:tc>
        <w:tc>
          <w:tcPr>
            <w:tcW w:w="0" w:type="auto"/>
          </w:tcPr>
          <w:p w14:paraId="12506038" w14:textId="77777777" w:rsidR="00CA405D" w:rsidRDefault="00000000">
            <w:pPr>
              <w:pStyle w:val="Normal-TBL-BR-3"/>
            </w:pPr>
            <w:r>
              <w:t>Apathy or indifference severity</w:t>
            </w:r>
          </w:p>
        </w:tc>
        <w:tc>
          <w:tcPr>
            <w:tcW w:w="0" w:type="auto"/>
          </w:tcPr>
          <w:p w14:paraId="3087F9D8" w14:textId="77777777" w:rsidR="00CA405D" w:rsidRDefault="00000000">
            <w:pPr>
              <w:pStyle w:val="Normal-TBL-BR-3"/>
            </w:pPr>
            <w:r>
              <w:t>Does the patient seem less interested in his/her usual activities or in the activities and plans of others?</w:t>
            </w:r>
          </w:p>
        </w:tc>
      </w:tr>
      <w:tr w:rsidR="00CA405D" w14:paraId="31CB46A7" w14:textId="77777777">
        <w:tc>
          <w:tcPr>
            <w:tcW w:w="0" w:type="auto"/>
          </w:tcPr>
          <w:p w14:paraId="73A755CD" w14:textId="77777777" w:rsidR="00CA405D" w:rsidRDefault="00CA405D">
            <w:pPr>
              <w:pStyle w:val="Normal-TBL-BR-3"/>
            </w:pPr>
          </w:p>
        </w:tc>
        <w:tc>
          <w:tcPr>
            <w:tcW w:w="0" w:type="auto"/>
          </w:tcPr>
          <w:p w14:paraId="7593982C" w14:textId="77777777" w:rsidR="00CA405D" w:rsidRDefault="00CA405D">
            <w:pPr>
              <w:pStyle w:val="Normal-TBL-BR-3"/>
            </w:pPr>
          </w:p>
        </w:tc>
        <w:tc>
          <w:tcPr>
            <w:tcW w:w="0" w:type="auto"/>
          </w:tcPr>
          <w:p w14:paraId="3A41D62E" w14:textId="77777777" w:rsidR="00CA405D" w:rsidRDefault="00CA405D">
            <w:pPr>
              <w:pStyle w:val="Normal-TBL-BR-3"/>
              <w:jc w:val="center"/>
            </w:pPr>
          </w:p>
        </w:tc>
        <w:tc>
          <w:tcPr>
            <w:tcW w:w="0" w:type="auto"/>
          </w:tcPr>
          <w:p w14:paraId="0AC288D7" w14:textId="77777777" w:rsidR="00CA405D" w:rsidRDefault="00CA405D">
            <w:pPr>
              <w:pStyle w:val="Normal-TBL-BR-3"/>
            </w:pPr>
          </w:p>
        </w:tc>
        <w:tc>
          <w:tcPr>
            <w:tcW w:w="0" w:type="auto"/>
          </w:tcPr>
          <w:p w14:paraId="640869AF" w14:textId="77777777" w:rsidR="00CA405D" w:rsidRDefault="00CA405D">
            <w:pPr>
              <w:pStyle w:val="Normal-TBL-BR-3"/>
            </w:pPr>
          </w:p>
        </w:tc>
      </w:tr>
      <w:tr w:rsidR="00CA405D" w14:paraId="46FD27D1" w14:textId="77777777">
        <w:tc>
          <w:tcPr>
            <w:tcW w:w="0" w:type="auto"/>
          </w:tcPr>
          <w:p w14:paraId="5E62339B" w14:textId="77777777" w:rsidR="00CA405D" w:rsidRDefault="00000000">
            <w:pPr>
              <w:pStyle w:val="Normal-TBL-BR-3"/>
            </w:pPr>
            <w:r>
              <w:t>Depression</w:t>
            </w:r>
          </w:p>
        </w:tc>
        <w:tc>
          <w:tcPr>
            <w:tcW w:w="0" w:type="auto"/>
          </w:tcPr>
          <w:p w14:paraId="7862B153" w14:textId="77777777" w:rsidR="00CA405D" w:rsidRDefault="00000000">
            <w:pPr>
              <w:pStyle w:val="Normal-TBL-BR-3"/>
            </w:pPr>
            <w:r>
              <w:t>B6 Geriatric Depression Scale (GDS)</w:t>
            </w:r>
          </w:p>
        </w:tc>
        <w:tc>
          <w:tcPr>
            <w:tcW w:w="0" w:type="auto"/>
          </w:tcPr>
          <w:p w14:paraId="7D39AC31" w14:textId="77777777" w:rsidR="00CA405D" w:rsidRDefault="00000000">
            <w:pPr>
              <w:pStyle w:val="Normal-TBL-BR-3"/>
              <w:jc w:val="center"/>
            </w:pPr>
            <w:r>
              <w:t>N/A</w:t>
            </w:r>
          </w:p>
        </w:tc>
        <w:tc>
          <w:tcPr>
            <w:tcW w:w="0" w:type="auto"/>
          </w:tcPr>
          <w:p w14:paraId="288FDB59" w14:textId="77777777" w:rsidR="00CA405D" w:rsidRDefault="00000000">
            <w:pPr>
              <w:pStyle w:val="Normal-TBL-BR-3"/>
            </w:pPr>
            <w:r>
              <w:t>Total GDS Score</w:t>
            </w:r>
          </w:p>
        </w:tc>
        <w:tc>
          <w:tcPr>
            <w:tcW w:w="0" w:type="auto"/>
          </w:tcPr>
          <w:p w14:paraId="31DEAF70" w14:textId="77777777" w:rsidR="00CA405D" w:rsidRDefault="00000000">
            <w:pPr>
              <w:pStyle w:val="Normal-TBL-BR-3"/>
            </w:pPr>
            <w:r>
              <w:t>Basic screening measure for depression in older adults. The total score is for 15 questions.</w:t>
            </w:r>
          </w:p>
        </w:tc>
      </w:tr>
      <w:tr w:rsidR="00CA405D" w14:paraId="3D58962A" w14:textId="77777777">
        <w:tc>
          <w:tcPr>
            <w:tcW w:w="0" w:type="auto"/>
          </w:tcPr>
          <w:p w14:paraId="78ED4561" w14:textId="77777777" w:rsidR="00CA405D" w:rsidRDefault="00CA405D">
            <w:pPr>
              <w:pStyle w:val="Normal-TBL-BR-3"/>
            </w:pPr>
          </w:p>
        </w:tc>
        <w:tc>
          <w:tcPr>
            <w:tcW w:w="0" w:type="auto"/>
          </w:tcPr>
          <w:p w14:paraId="418B8CE1" w14:textId="77777777" w:rsidR="00CA405D" w:rsidRDefault="00CA405D">
            <w:pPr>
              <w:pStyle w:val="Normal-TBL-BR-3"/>
            </w:pPr>
          </w:p>
        </w:tc>
        <w:tc>
          <w:tcPr>
            <w:tcW w:w="0" w:type="auto"/>
          </w:tcPr>
          <w:p w14:paraId="21A86A22" w14:textId="77777777" w:rsidR="00CA405D" w:rsidRDefault="00CA405D">
            <w:pPr>
              <w:pStyle w:val="Normal-TBL-BR-3"/>
              <w:jc w:val="center"/>
            </w:pPr>
          </w:p>
        </w:tc>
        <w:tc>
          <w:tcPr>
            <w:tcW w:w="0" w:type="auto"/>
          </w:tcPr>
          <w:p w14:paraId="54FC5E63" w14:textId="77777777" w:rsidR="00CA405D" w:rsidRDefault="00CA405D">
            <w:pPr>
              <w:pStyle w:val="Normal-TBL-BR-3"/>
            </w:pPr>
          </w:p>
        </w:tc>
        <w:tc>
          <w:tcPr>
            <w:tcW w:w="0" w:type="auto"/>
          </w:tcPr>
          <w:p w14:paraId="70BDD31B" w14:textId="77777777" w:rsidR="00CA405D" w:rsidRDefault="00CA405D">
            <w:pPr>
              <w:pStyle w:val="Normal-TBL-BR-3"/>
            </w:pPr>
          </w:p>
        </w:tc>
      </w:tr>
      <w:tr w:rsidR="00CA405D" w14:paraId="0548F814" w14:textId="77777777">
        <w:tc>
          <w:tcPr>
            <w:tcW w:w="0" w:type="auto"/>
          </w:tcPr>
          <w:p w14:paraId="0A859D8E" w14:textId="77777777" w:rsidR="00CA405D" w:rsidRDefault="00000000">
            <w:pPr>
              <w:pStyle w:val="Normal-TBL-BR-3"/>
            </w:pPr>
            <w:r>
              <w:t>Behavioral symptoms</w:t>
            </w:r>
          </w:p>
        </w:tc>
        <w:tc>
          <w:tcPr>
            <w:tcW w:w="0" w:type="auto"/>
          </w:tcPr>
          <w:p w14:paraId="42FA1153" w14:textId="77777777" w:rsidR="00CA405D" w:rsidRDefault="00000000">
            <w:pPr>
              <w:pStyle w:val="Normal-TBL-BR-3"/>
            </w:pPr>
            <w:r>
              <w:t>B9 Clinician Judgment of Symptoms</w:t>
            </w:r>
          </w:p>
        </w:tc>
        <w:tc>
          <w:tcPr>
            <w:tcW w:w="0" w:type="auto"/>
          </w:tcPr>
          <w:p w14:paraId="0E777499" w14:textId="77777777" w:rsidR="00CA405D" w:rsidRDefault="00000000">
            <w:pPr>
              <w:pStyle w:val="Normal-TBL-BR-3"/>
              <w:jc w:val="center"/>
            </w:pPr>
            <w:r>
              <w:t>8</w:t>
            </w:r>
          </w:p>
        </w:tc>
        <w:tc>
          <w:tcPr>
            <w:tcW w:w="0" w:type="auto"/>
          </w:tcPr>
          <w:p w14:paraId="17C0C416" w14:textId="77777777" w:rsidR="00CA405D" w:rsidRDefault="00000000">
            <w:pPr>
              <w:pStyle w:val="Normal-TBL-BR-3"/>
            </w:pPr>
            <w:r>
              <w:t>Based on clinician’s judgment, is the subject currently experiencing any kind of behavioral symptoms?</w:t>
            </w:r>
          </w:p>
        </w:tc>
        <w:tc>
          <w:tcPr>
            <w:tcW w:w="0" w:type="auto"/>
          </w:tcPr>
          <w:p w14:paraId="592F43CD" w14:textId="77777777" w:rsidR="00CA405D" w:rsidRDefault="00000000">
            <w:pPr>
              <w:pStyle w:val="Normal-TBL-BR-3"/>
            </w:pPr>
            <w:r>
              <w:t>Decline or changes in behavior refers to meaningful change or decline from the subject’s usual or customary behavior reported or observed at the current visit.</w:t>
            </w:r>
          </w:p>
        </w:tc>
      </w:tr>
      <w:tr w:rsidR="00CA405D" w14:paraId="1B0AAF7D" w14:textId="77777777">
        <w:tc>
          <w:tcPr>
            <w:tcW w:w="0" w:type="auto"/>
          </w:tcPr>
          <w:p w14:paraId="5B61BA41" w14:textId="77777777" w:rsidR="00CA405D" w:rsidRDefault="00CA405D">
            <w:pPr>
              <w:pStyle w:val="Normal-TBL-BR-3"/>
            </w:pPr>
          </w:p>
        </w:tc>
        <w:tc>
          <w:tcPr>
            <w:tcW w:w="0" w:type="auto"/>
          </w:tcPr>
          <w:p w14:paraId="4F334925" w14:textId="77777777" w:rsidR="00CA405D" w:rsidRDefault="00CA405D">
            <w:pPr>
              <w:pStyle w:val="Normal-TBL-BR-3"/>
            </w:pPr>
          </w:p>
        </w:tc>
        <w:tc>
          <w:tcPr>
            <w:tcW w:w="0" w:type="auto"/>
          </w:tcPr>
          <w:p w14:paraId="7D8A021B" w14:textId="77777777" w:rsidR="00CA405D" w:rsidRDefault="00CA405D">
            <w:pPr>
              <w:pStyle w:val="Normal-TBL-BR-3"/>
              <w:jc w:val="center"/>
            </w:pPr>
          </w:p>
        </w:tc>
        <w:tc>
          <w:tcPr>
            <w:tcW w:w="0" w:type="auto"/>
          </w:tcPr>
          <w:p w14:paraId="327FB4B4" w14:textId="77777777" w:rsidR="00CA405D" w:rsidRDefault="00CA405D">
            <w:pPr>
              <w:pStyle w:val="Normal-TBL-BR-3"/>
            </w:pPr>
          </w:p>
        </w:tc>
        <w:tc>
          <w:tcPr>
            <w:tcW w:w="0" w:type="auto"/>
          </w:tcPr>
          <w:p w14:paraId="684430A2" w14:textId="77777777" w:rsidR="00CA405D" w:rsidRDefault="00CA405D">
            <w:pPr>
              <w:pStyle w:val="Normal-TBL-BR-3"/>
            </w:pPr>
          </w:p>
        </w:tc>
      </w:tr>
      <w:tr w:rsidR="00CA405D" w14:paraId="37B07903" w14:textId="77777777">
        <w:tc>
          <w:tcPr>
            <w:tcW w:w="0" w:type="auto"/>
          </w:tcPr>
          <w:p w14:paraId="03FB12D3" w14:textId="77777777" w:rsidR="00CA405D" w:rsidRDefault="00000000">
            <w:pPr>
              <w:pStyle w:val="Normal-TBL-BR-3"/>
            </w:pPr>
            <w:r>
              <w:t>Apathy (CJS)</w:t>
            </w:r>
          </w:p>
        </w:tc>
        <w:tc>
          <w:tcPr>
            <w:tcW w:w="0" w:type="auto"/>
          </w:tcPr>
          <w:p w14:paraId="520DD5E9" w14:textId="77777777" w:rsidR="00CA405D" w:rsidRDefault="00000000">
            <w:pPr>
              <w:pStyle w:val="Normal-TBL-BR-3"/>
            </w:pPr>
            <w:r>
              <w:t>B9 Clinician Judgment of Symptoms</w:t>
            </w:r>
          </w:p>
        </w:tc>
        <w:tc>
          <w:tcPr>
            <w:tcW w:w="0" w:type="auto"/>
          </w:tcPr>
          <w:p w14:paraId="77D41A64" w14:textId="77777777" w:rsidR="00CA405D" w:rsidRDefault="00000000">
            <w:pPr>
              <w:pStyle w:val="Normal-TBL-BR-3"/>
              <w:jc w:val="center"/>
            </w:pPr>
            <w:r>
              <w:t>9a</w:t>
            </w:r>
          </w:p>
        </w:tc>
        <w:tc>
          <w:tcPr>
            <w:tcW w:w="0" w:type="auto"/>
          </w:tcPr>
          <w:p w14:paraId="1F056ADC" w14:textId="77777777" w:rsidR="00CA405D" w:rsidRDefault="00000000">
            <w:pPr>
              <w:pStyle w:val="Normal-TBL-BR-3"/>
            </w:pPr>
            <w:r>
              <w:t>Subject currently manifests meaningful change in behavior — Apathy, withdrawal</w:t>
            </w:r>
          </w:p>
        </w:tc>
        <w:tc>
          <w:tcPr>
            <w:tcW w:w="0" w:type="auto"/>
          </w:tcPr>
          <w:p w14:paraId="2DE14F6B" w14:textId="77777777" w:rsidR="00CA405D" w:rsidRDefault="00000000">
            <w:pPr>
              <w:pStyle w:val="Normal-TBL-BR-3"/>
            </w:pPr>
            <w:r>
              <w:t>Has the subject lost interest in or displayed a reduced ability to initiate usual activities and social interaction, such as conversing with family and/or friends?</w:t>
            </w:r>
          </w:p>
        </w:tc>
      </w:tr>
      <w:tr w:rsidR="00CA405D" w14:paraId="41380BDD" w14:textId="77777777">
        <w:tc>
          <w:tcPr>
            <w:tcW w:w="0" w:type="auto"/>
          </w:tcPr>
          <w:p w14:paraId="081F4A53" w14:textId="77777777" w:rsidR="00CA405D" w:rsidRDefault="00CA405D">
            <w:pPr>
              <w:pStyle w:val="Normal-TBL-BR-3"/>
            </w:pPr>
          </w:p>
        </w:tc>
        <w:tc>
          <w:tcPr>
            <w:tcW w:w="0" w:type="auto"/>
          </w:tcPr>
          <w:p w14:paraId="33730AA6" w14:textId="77777777" w:rsidR="00CA405D" w:rsidRDefault="00CA405D">
            <w:pPr>
              <w:pStyle w:val="Normal-TBL-BR-3"/>
            </w:pPr>
          </w:p>
        </w:tc>
        <w:tc>
          <w:tcPr>
            <w:tcW w:w="0" w:type="auto"/>
          </w:tcPr>
          <w:p w14:paraId="5F6C5A7E" w14:textId="77777777" w:rsidR="00CA405D" w:rsidRDefault="00CA405D">
            <w:pPr>
              <w:pStyle w:val="Normal-TBL-BR-3"/>
              <w:jc w:val="center"/>
            </w:pPr>
          </w:p>
        </w:tc>
        <w:tc>
          <w:tcPr>
            <w:tcW w:w="0" w:type="auto"/>
          </w:tcPr>
          <w:p w14:paraId="5AD88BF5" w14:textId="77777777" w:rsidR="00CA405D" w:rsidRDefault="00CA405D">
            <w:pPr>
              <w:pStyle w:val="Normal-TBL-BR-3"/>
            </w:pPr>
          </w:p>
        </w:tc>
        <w:tc>
          <w:tcPr>
            <w:tcW w:w="0" w:type="auto"/>
          </w:tcPr>
          <w:p w14:paraId="407E1D55" w14:textId="77777777" w:rsidR="00CA405D" w:rsidRDefault="00CA405D">
            <w:pPr>
              <w:pStyle w:val="Normal-TBL-BR-3"/>
            </w:pPr>
          </w:p>
        </w:tc>
      </w:tr>
      <w:tr w:rsidR="00CA405D" w14:paraId="5630B848" w14:textId="77777777">
        <w:tc>
          <w:tcPr>
            <w:tcW w:w="0" w:type="auto"/>
            <w:tcBorders>
              <w:bottom w:val="single" w:sz="0" w:space="0" w:color="000000"/>
            </w:tcBorders>
          </w:tcPr>
          <w:p w14:paraId="1E2BE9CA" w14:textId="77777777" w:rsidR="00CA405D" w:rsidRDefault="00000000">
            <w:pPr>
              <w:pStyle w:val="Normal-TBL-BR-3"/>
            </w:pPr>
            <w:r>
              <w:t>Personality change</w:t>
            </w:r>
          </w:p>
        </w:tc>
        <w:tc>
          <w:tcPr>
            <w:tcW w:w="0" w:type="auto"/>
          </w:tcPr>
          <w:p w14:paraId="15B4AF52" w14:textId="77777777" w:rsidR="00CA405D" w:rsidRDefault="00000000">
            <w:pPr>
              <w:pStyle w:val="Normal-TBL-BR-3"/>
            </w:pPr>
            <w:r>
              <w:t xml:space="preserve">B9 Clinician Judgment of Symptoms </w:t>
            </w:r>
          </w:p>
        </w:tc>
        <w:tc>
          <w:tcPr>
            <w:tcW w:w="0" w:type="auto"/>
          </w:tcPr>
          <w:p w14:paraId="4FB69476" w14:textId="77777777" w:rsidR="00CA405D" w:rsidRDefault="00000000">
            <w:pPr>
              <w:pStyle w:val="Normal-TBL-BR-3"/>
              <w:jc w:val="center"/>
            </w:pPr>
            <w:r>
              <w:t>9g</w:t>
            </w:r>
          </w:p>
        </w:tc>
        <w:tc>
          <w:tcPr>
            <w:tcW w:w="0" w:type="auto"/>
          </w:tcPr>
          <w:p w14:paraId="2A6A4B22" w14:textId="77777777" w:rsidR="00CA405D" w:rsidRDefault="00000000">
            <w:pPr>
              <w:pStyle w:val="Normal-TBL-BR-3"/>
            </w:pPr>
            <w:r>
              <w:t>Subject currently manifests meaningful change in behavior — Personality change</w:t>
            </w:r>
          </w:p>
        </w:tc>
        <w:tc>
          <w:tcPr>
            <w:tcW w:w="0" w:type="auto"/>
          </w:tcPr>
          <w:p w14:paraId="4AD13024" w14:textId="77777777" w:rsidR="00CA405D" w:rsidRDefault="00000000">
            <w:pPr>
              <w:pStyle w:val="Normal-TBL-BR-3"/>
            </w:pPr>
            <w:r>
              <w:t>Does the subject exhibit bizarre behavior or behavior uncharacteristic of the subject, such as unusual collecting, suspiciousness (without delusions), unusual dress, or dietary changes? Does the subject fail to take others’ feelings into account?</w:t>
            </w:r>
          </w:p>
        </w:tc>
      </w:tr>
      <w:tr w:rsidR="00CA405D" w14:paraId="63E816B7" w14:textId="77777777">
        <w:tc>
          <w:tcPr>
            <w:tcW w:w="0" w:type="auto"/>
            <w:gridSpan w:val="5"/>
            <w:tcBorders>
              <w:top w:val="single" w:sz="0" w:space="0" w:color="000000"/>
            </w:tcBorders>
          </w:tcPr>
          <w:p w14:paraId="261A8EE1" w14:textId="77777777" w:rsidR="00CA405D" w:rsidRDefault="00000000">
            <w:pPr>
              <w:pStyle w:val="Normal-TBL-BR-3"/>
            </w:pPr>
            <w:r>
              <w:t>Adapted from the NACC Uniform Data Set (UDS) Researcher's Data Dictionary as well as the Coding Guidebook for Initial Visit Packet (Version 3.0, March 2015, for both documents)</w:t>
            </w:r>
          </w:p>
        </w:tc>
      </w:tr>
    </w:tbl>
    <w:p w14:paraId="59BC6789" w14:textId="77777777" w:rsidR="00CA405D" w:rsidRDefault="00CA405D">
      <w:pPr>
        <w:pStyle w:val="Normal-BR4"/>
      </w:pPr>
    </w:p>
    <w:p w14:paraId="2BDCD2AE" w14:textId="77777777" w:rsidR="00CA405D" w:rsidRDefault="00CA405D">
      <w:pPr>
        <w:pStyle w:val="Normal-BR4"/>
        <w:sectPr w:rsidR="00CA405D">
          <w:pgSz w:w="15840" w:h="12240" w:orient="landscape" w:code="1"/>
          <w:pgMar w:top="1007" w:right="1440" w:bottom="1007" w:left="1440" w:header="720" w:footer="720" w:gutter="0"/>
          <w:cols w:space="720"/>
        </w:sectPr>
      </w:pPr>
    </w:p>
    <w:p w14:paraId="518B23DE" w14:textId="77777777" w:rsidR="00CA405D" w:rsidRDefault="00000000">
      <w:pPr>
        <w:pStyle w:val="Normal-BR5"/>
        <w:spacing w:after="0"/>
        <w:rPr>
          <w:sz w:val="24"/>
        </w:rPr>
      </w:pPr>
      <w:r>
        <w:rPr>
          <w:b/>
          <w:sz w:val="24"/>
        </w:rPr>
        <w:lastRenderedPageBreak/>
        <w:t>Table S4. Key Resources</w:t>
      </w:r>
    </w:p>
    <w:tbl>
      <w:tblPr>
        <w:tblStyle w:val="TableGrid-BR5"/>
        <w:tblW w:w="0" w:type="auto"/>
        <w:tblLook w:val="04A0" w:firstRow="1" w:lastRow="0" w:firstColumn="1" w:lastColumn="0" w:noHBand="0" w:noVBand="1"/>
      </w:tblPr>
      <w:tblGrid>
        <w:gridCol w:w="1387"/>
        <w:gridCol w:w="2217"/>
        <w:gridCol w:w="1018"/>
        <w:gridCol w:w="1261"/>
        <w:gridCol w:w="1120"/>
        <w:gridCol w:w="1062"/>
        <w:gridCol w:w="4123"/>
        <w:gridCol w:w="1708"/>
      </w:tblGrid>
      <w:tr w:rsidR="00CA405D" w14:paraId="584A7451" w14:textId="77777777">
        <w:trPr>
          <w:trHeight w:val="288"/>
        </w:trPr>
        <w:tc>
          <w:tcPr>
            <w:tcW w:w="0" w:type="auto"/>
            <w:vAlign w:val="center"/>
          </w:tcPr>
          <w:p w14:paraId="61EBE080" w14:textId="77777777" w:rsidR="00CA405D" w:rsidRDefault="00000000">
            <w:pPr>
              <w:pStyle w:val="Normal-TBL-BR-5"/>
            </w:pPr>
            <w:r>
              <w:rPr>
                <w:b/>
                <w:i/>
              </w:rPr>
              <w:t>Reagent type or resource</w:t>
            </w:r>
          </w:p>
        </w:tc>
        <w:tc>
          <w:tcPr>
            <w:tcW w:w="0" w:type="auto"/>
            <w:vAlign w:val="center"/>
          </w:tcPr>
          <w:p w14:paraId="31107B13" w14:textId="77777777" w:rsidR="00CA405D" w:rsidRDefault="00000000">
            <w:pPr>
              <w:pStyle w:val="Normal-TBL-BR-5"/>
            </w:pPr>
            <w:r>
              <w:rPr>
                <w:b/>
                <w:i/>
              </w:rPr>
              <w:t>Target</w:t>
            </w:r>
          </w:p>
        </w:tc>
        <w:tc>
          <w:tcPr>
            <w:tcW w:w="0" w:type="auto"/>
            <w:vAlign w:val="center"/>
          </w:tcPr>
          <w:p w14:paraId="604E42F2" w14:textId="77777777" w:rsidR="00CA405D" w:rsidRDefault="00000000">
            <w:pPr>
              <w:pStyle w:val="Normal-TBL-BR-5"/>
            </w:pPr>
            <w:r>
              <w:rPr>
                <w:b/>
                <w:i/>
              </w:rPr>
              <w:t>Designation</w:t>
            </w:r>
          </w:p>
        </w:tc>
        <w:tc>
          <w:tcPr>
            <w:tcW w:w="0" w:type="auto"/>
            <w:vAlign w:val="center"/>
          </w:tcPr>
          <w:p w14:paraId="356B1CD9" w14:textId="77777777" w:rsidR="00CA405D" w:rsidRDefault="00000000">
            <w:pPr>
              <w:pStyle w:val="Normal-TBL-BR-5"/>
            </w:pPr>
            <w:r>
              <w:rPr>
                <w:b/>
                <w:i/>
              </w:rPr>
              <w:t>Type</w:t>
            </w:r>
          </w:p>
        </w:tc>
        <w:tc>
          <w:tcPr>
            <w:tcW w:w="0" w:type="auto"/>
            <w:vAlign w:val="center"/>
          </w:tcPr>
          <w:p w14:paraId="693E8FFD" w14:textId="77777777" w:rsidR="00CA405D" w:rsidRDefault="00000000">
            <w:pPr>
              <w:pStyle w:val="Normal-TBL-BR-5"/>
            </w:pPr>
            <w:r>
              <w:rPr>
                <w:b/>
                <w:i/>
              </w:rPr>
              <w:t>Source</w:t>
            </w:r>
          </w:p>
        </w:tc>
        <w:tc>
          <w:tcPr>
            <w:tcW w:w="0" w:type="auto"/>
            <w:vAlign w:val="center"/>
          </w:tcPr>
          <w:p w14:paraId="2026D0FA" w14:textId="77777777" w:rsidR="00CA405D" w:rsidRDefault="00000000">
            <w:pPr>
              <w:pStyle w:val="Normal-TBL-BR-5"/>
            </w:pPr>
            <w:r>
              <w:rPr>
                <w:b/>
                <w:i/>
              </w:rPr>
              <w:t>Catalog #</w:t>
            </w:r>
          </w:p>
        </w:tc>
        <w:tc>
          <w:tcPr>
            <w:tcW w:w="0" w:type="auto"/>
            <w:vAlign w:val="center"/>
          </w:tcPr>
          <w:p w14:paraId="0C2BC829" w14:textId="77777777" w:rsidR="00CA405D" w:rsidRDefault="00000000">
            <w:pPr>
              <w:pStyle w:val="Normal-TBL-BR-5"/>
            </w:pPr>
            <w:r>
              <w:rPr>
                <w:b/>
                <w:i/>
              </w:rPr>
              <w:t>Previous uses and validation</w:t>
            </w:r>
          </w:p>
        </w:tc>
        <w:tc>
          <w:tcPr>
            <w:tcW w:w="0" w:type="auto"/>
            <w:vAlign w:val="center"/>
          </w:tcPr>
          <w:p w14:paraId="06AA8F5C" w14:textId="77777777" w:rsidR="00CA405D" w:rsidRDefault="00000000">
            <w:pPr>
              <w:pStyle w:val="Normal-TBL-BR-5"/>
            </w:pPr>
            <w:r>
              <w:rPr>
                <w:b/>
                <w:i/>
              </w:rPr>
              <w:t>IHC conditions</w:t>
            </w:r>
          </w:p>
        </w:tc>
      </w:tr>
      <w:tr w:rsidR="00CA405D" w14:paraId="12DC0832" w14:textId="77777777">
        <w:trPr>
          <w:trHeight w:val="288"/>
        </w:trPr>
        <w:tc>
          <w:tcPr>
            <w:tcW w:w="0" w:type="auto"/>
            <w:gridSpan w:val="2"/>
            <w:vAlign w:val="center"/>
          </w:tcPr>
          <w:p w14:paraId="3B5D3499" w14:textId="77777777" w:rsidR="00CA405D" w:rsidRDefault="00000000">
            <w:pPr>
              <w:pStyle w:val="Normal-TBL-BR-5"/>
            </w:pPr>
            <w:r>
              <w:rPr>
                <w:b/>
              </w:rPr>
              <w:t>Primary antibodies for IHC</w:t>
            </w:r>
          </w:p>
        </w:tc>
        <w:tc>
          <w:tcPr>
            <w:tcW w:w="0" w:type="auto"/>
            <w:vAlign w:val="center"/>
          </w:tcPr>
          <w:p w14:paraId="01B79E03" w14:textId="77777777" w:rsidR="00CA405D" w:rsidRDefault="00CA405D">
            <w:pPr>
              <w:pStyle w:val="Normal-TBL-BR-5"/>
            </w:pPr>
          </w:p>
        </w:tc>
        <w:tc>
          <w:tcPr>
            <w:tcW w:w="0" w:type="auto"/>
            <w:vAlign w:val="center"/>
          </w:tcPr>
          <w:p w14:paraId="7C35970D" w14:textId="77777777" w:rsidR="00CA405D" w:rsidRDefault="00CA405D">
            <w:pPr>
              <w:pStyle w:val="Normal-TBL-BR-5"/>
            </w:pPr>
          </w:p>
        </w:tc>
        <w:tc>
          <w:tcPr>
            <w:tcW w:w="0" w:type="auto"/>
            <w:vAlign w:val="center"/>
          </w:tcPr>
          <w:p w14:paraId="2EF0D63F" w14:textId="77777777" w:rsidR="00CA405D" w:rsidRDefault="00CA405D">
            <w:pPr>
              <w:pStyle w:val="Normal-TBL-BR-5"/>
            </w:pPr>
          </w:p>
        </w:tc>
        <w:tc>
          <w:tcPr>
            <w:tcW w:w="0" w:type="auto"/>
            <w:vAlign w:val="center"/>
          </w:tcPr>
          <w:p w14:paraId="6857F757" w14:textId="77777777" w:rsidR="00CA405D" w:rsidRDefault="00CA405D">
            <w:pPr>
              <w:pStyle w:val="Normal-TBL-BR-5"/>
            </w:pPr>
          </w:p>
        </w:tc>
        <w:tc>
          <w:tcPr>
            <w:tcW w:w="0" w:type="auto"/>
            <w:vAlign w:val="center"/>
          </w:tcPr>
          <w:p w14:paraId="11B8B740" w14:textId="77777777" w:rsidR="00CA405D" w:rsidRDefault="00CA405D">
            <w:pPr>
              <w:pStyle w:val="Normal-TBL-BR-5"/>
            </w:pPr>
          </w:p>
        </w:tc>
        <w:tc>
          <w:tcPr>
            <w:tcW w:w="0" w:type="auto"/>
            <w:vAlign w:val="center"/>
          </w:tcPr>
          <w:p w14:paraId="765AC247" w14:textId="77777777" w:rsidR="00CA405D" w:rsidRDefault="00CA405D">
            <w:pPr>
              <w:pStyle w:val="Normal-TBL-BR-5"/>
            </w:pPr>
          </w:p>
        </w:tc>
      </w:tr>
      <w:tr w:rsidR="00CA405D" w14:paraId="62C3F3D7" w14:textId="77777777">
        <w:trPr>
          <w:trHeight w:val="288"/>
        </w:trPr>
        <w:tc>
          <w:tcPr>
            <w:tcW w:w="0" w:type="auto"/>
            <w:vAlign w:val="center"/>
          </w:tcPr>
          <w:p w14:paraId="1E3316F2" w14:textId="77777777" w:rsidR="00CA405D" w:rsidRDefault="00000000">
            <w:pPr>
              <w:pStyle w:val="Normal-TBL-BR-5"/>
            </w:pPr>
            <w:r>
              <w:t>antibody</w:t>
            </w:r>
          </w:p>
        </w:tc>
        <w:tc>
          <w:tcPr>
            <w:tcW w:w="0" w:type="auto"/>
            <w:vAlign w:val="center"/>
          </w:tcPr>
          <w:p w14:paraId="2903FEE8" w14:textId="77777777" w:rsidR="00CA405D" w:rsidRDefault="00000000">
            <w:pPr>
              <w:pStyle w:val="Normal-TBL-BR-5"/>
            </w:pPr>
            <w:proofErr w:type="spellStart"/>
            <w:r>
              <w:t>ApoE</w:t>
            </w:r>
            <w:proofErr w:type="spellEnd"/>
            <w:r>
              <w:t xml:space="preserve"> receptor 2</w:t>
            </w:r>
          </w:p>
        </w:tc>
        <w:tc>
          <w:tcPr>
            <w:tcW w:w="0" w:type="auto"/>
            <w:vAlign w:val="center"/>
          </w:tcPr>
          <w:p w14:paraId="1956DE94" w14:textId="77777777" w:rsidR="00CA405D" w:rsidRDefault="00000000">
            <w:pPr>
              <w:pStyle w:val="Normal-TBL-BR-5"/>
            </w:pPr>
            <w:r>
              <w:t>ApoER2</w:t>
            </w:r>
          </w:p>
        </w:tc>
        <w:tc>
          <w:tcPr>
            <w:tcW w:w="0" w:type="auto"/>
            <w:vAlign w:val="center"/>
          </w:tcPr>
          <w:p w14:paraId="34A59481" w14:textId="77777777" w:rsidR="00CA405D" w:rsidRDefault="00000000">
            <w:pPr>
              <w:pStyle w:val="Normal-TBL-BR-5"/>
            </w:pPr>
            <w:r>
              <w:t>Rabbit IgG</w:t>
            </w:r>
          </w:p>
        </w:tc>
        <w:tc>
          <w:tcPr>
            <w:tcW w:w="0" w:type="auto"/>
            <w:vAlign w:val="center"/>
          </w:tcPr>
          <w:p w14:paraId="4F3EF04E" w14:textId="77777777" w:rsidR="00CA405D" w:rsidRDefault="00000000">
            <w:pPr>
              <w:pStyle w:val="Normal-TBL-BR-5"/>
            </w:pPr>
            <w:r>
              <w:t>Millipore-Sigma</w:t>
            </w:r>
          </w:p>
        </w:tc>
        <w:tc>
          <w:tcPr>
            <w:tcW w:w="0" w:type="auto"/>
            <w:vAlign w:val="center"/>
          </w:tcPr>
          <w:p w14:paraId="3C95B934" w14:textId="77777777" w:rsidR="00CA405D" w:rsidRDefault="00000000">
            <w:pPr>
              <w:pStyle w:val="Normal-TBL-BR-5"/>
            </w:pPr>
            <w:r>
              <w:t>SAB2103110</w:t>
            </w:r>
          </w:p>
        </w:tc>
        <w:tc>
          <w:tcPr>
            <w:tcW w:w="0" w:type="auto"/>
            <w:vAlign w:val="center"/>
          </w:tcPr>
          <w:p w14:paraId="56EEC3B3" w14:textId="77777777" w:rsidR="00CA405D" w:rsidRDefault="00000000">
            <w:pPr>
              <w:pStyle w:val="Normal-TBL-BR-5"/>
            </w:pPr>
            <w:r>
              <w:t>IHC human brain FFPE, positive and negative control IHC, WB in OE vs Control lysates, multi-epitope labeling</w:t>
            </w:r>
          </w:p>
        </w:tc>
        <w:tc>
          <w:tcPr>
            <w:tcW w:w="0" w:type="auto"/>
            <w:vAlign w:val="center"/>
          </w:tcPr>
          <w:p w14:paraId="20D692A1" w14:textId="77777777" w:rsidR="00CA405D" w:rsidRDefault="00000000">
            <w:pPr>
              <w:pStyle w:val="Normal-TBL-BR-5"/>
            </w:pPr>
            <w:r>
              <w:t>pH6 at 70C for 40 min; 1:80-1:150</w:t>
            </w:r>
          </w:p>
        </w:tc>
      </w:tr>
      <w:tr w:rsidR="00CA405D" w14:paraId="5A927567" w14:textId="77777777">
        <w:trPr>
          <w:trHeight w:val="288"/>
        </w:trPr>
        <w:tc>
          <w:tcPr>
            <w:tcW w:w="0" w:type="auto"/>
            <w:vAlign w:val="center"/>
          </w:tcPr>
          <w:p w14:paraId="126E78A4" w14:textId="77777777" w:rsidR="00CA405D" w:rsidRDefault="00000000">
            <w:pPr>
              <w:pStyle w:val="Normal-TBL-BR-5"/>
            </w:pPr>
            <w:r>
              <w:t>antibody</w:t>
            </w:r>
          </w:p>
        </w:tc>
        <w:tc>
          <w:tcPr>
            <w:tcW w:w="0" w:type="auto"/>
            <w:vAlign w:val="center"/>
          </w:tcPr>
          <w:p w14:paraId="3316F6E2" w14:textId="77777777" w:rsidR="00CA405D" w:rsidRDefault="00000000">
            <w:pPr>
              <w:pStyle w:val="Normal-TBL-BR-5"/>
            </w:pPr>
            <w:r>
              <w:t>Disabled homolog 1</w:t>
            </w:r>
          </w:p>
        </w:tc>
        <w:tc>
          <w:tcPr>
            <w:tcW w:w="0" w:type="auto"/>
            <w:vAlign w:val="center"/>
          </w:tcPr>
          <w:p w14:paraId="130A04A3" w14:textId="77777777" w:rsidR="00CA405D" w:rsidRDefault="00000000">
            <w:pPr>
              <w:pStyle w:val="Normal-TBL-BR-5"/>
            </w:pPr>
            <w:r>
              <w:t>Dab1</w:t>
            </w:r>
          </w:p>
        </w:tc>
        <w:tc>
          <w:tcPr>
            <w:tcW w:w="0" w:type="auto"/>
            <w:vAlign w:val="center"/>
          </w:tcPr>
          <w:p w14:paraId="02608E1A" w14:textId="77777777" w:rsidR="00CA405D" w:rsidRDefault="00000000">
            <w:pPr>
              <w:pStyle w:val="Normal-TBL-BR-5"/>
            </w:pPr>
            <w:r>
              <w:t>Rabbit IgG</w:t>
            </w:r>
          </w:p>
        </w:tc>
        <w:tc>
          <w:tcPr>
            <w:tcW w:w="0" w:type="auto"/>
            <w:vAlign w:val="center"/>
          </w:tcPr>
          <w:p w14:paraId="4D38275A" w14:textId="77777777" w:rsidR="00CA405D" w:rsidRDefault="00000000">
            <w:pPr>
              <w:pStyle w:val="Normal-TBL-BR-5"/>
            </w:pPr>
            <w:r>
              <w:t>Invitrogen</w:t>
            </w:r>
          </w:p>
        </w:tc>
        <w:tc>
          <w:tcPr>
            <w:tcW w:w="0" w:type="auto"/>
            <w:vAlign w:val="center"/>
          </w:tcPr>
          <w:p w14:paraId="7E4A9278" w14:textId="77777777" w:rsidR="00CA405D" w:rsidRDefault="00000000">
            <w:pPr>
              <w:pStyle w:val="Normal-TBL-BR-5"/>
            </w:pPr>
            <w:r>
              <w:t>PA5-86617</w:t>
            </w:r>
          </w:p>
        </w:tc>
        <w:tc>
          <w:tcPr>
            <w:tcW w:w="0" w:type="auto"/>
            <w:vAlign w:val="center"/>
          </w:tcPr>
          <w:p w14:paraId="0DE1F038" w14:textId="77777777" w:rsidR="00CA405D" w:rsidRDefault="00000000">
            <w:pPr>
              <w:pStyle w:val="Normal-TBL-BR-5"/>
            </w:pPr>
            <w:r>
              <w:t>IHC human brain FFPE, positive and negative control IHC, WB in OE vs Control lysates, multi-epitope labeling</w:t>
            </w:r>
          </w:p>
        </w:tc>
        <w:tc>
          <w:tcPr>
            <w:tcW w:w="0" w:type="auto"/>
            <w:vAlign w:val="center"/>
          </w:tcPr>
          <w:p w14:paraId="2FC95A1A" w14:textId="77777777" w:rsidR="00CA405D" w:rsidRDefault="00000000">
            <w:pPr>
              <w:pStyle w:val="Normal-TBL-BR-5"/>
            </w:pPr>
            <w:r>
              <w:t>pH6 at 70C for 40 min; 1:50</w:t>
            </w:r>
          </w:p>
        </w:tc>
      </w:tr>
      <w:tr w:rsidR="00CA405D" w14:paraId="2501CB6A" w14:textId="77777777">
        <w:trPr>
          <w:trHeight w:val="288"/>
        </w:trPr>
        <w:tc>
          <w:tcPr>
            <w:tcW w:w="0" w:type="auto"/>
            <w:vAlign w:val="center"/>
          </w:tcPr>
          <w:p w14:paraId="3FAEE814" w14:textId="77777777" w:rsidR="00CA405D" w:rsidRDefault="00000000">
            <w:pPr>
              <w:pStyle w:val="Normal-TBL-BR-5"/>
            </w:pPr>
            <w:r>
              <w:t>antibody</w:t>
            </w:r>
          </w:p>
        </w:tc>
        <w:tc>
          <w:tcPr>
            <w:tcW w:w="0" w:type="auto"/>
            <w:vAlign w:val="center"/>
          </w:tcPr>
          <w:p w14:paraId="340A242E" w14:textId="77777777" w:rsidR="00CA405D" w:rsidRDefault="00000000">
            <w:pPr>
              <w:pStyle w:val="Normal-TBL-BR-5"/>
            </w:pPr>
            <w:r>
              <w:t>Tyr607-phosphorylated P85α</w:t>
            </w:r>
          </w:p>
        </w:tc>
        <w:tc>
          <w:tcPr>
            <w:tcW w:w="0" w:type="auto"/>
            <w:vAlign w:val="center"/>
          </w:tcPr>
          <w:p w14:paraId="041AB52F" w14:textId="77777777" w:rsidR="00CA405D" w:rsidRDefault="00000000">
            <w:pPr>
              <w:pStyle w:val="Normal-TBL-BR-5"/>
            </w:pPr>
            <w:r>
              <w:t>pP85α</w:t>
            </w:r>
            <w:r>
              <w:rPr>
                <w:vertAlign w:val="subscript"/>
              </w:rPr>
              <w:t>Tyr607</w:t>
            </w:r>
          </w:p>
        </w:tc>
        <w:tc>
          <w:tcPr>
            <w:tcW w:w="0" w:type="auto"/>
            <w:vAlign w:val="center"/>
          </w:tcPr>
          <w:p w14:paraId="0FA56F98" w14:textId="77777777" w:rsidR="00CA405D" w:rsidRDefault="00000000">
            <w:pPr>
              <w:pStyle w:val="Normal-TBL-BR-5"/>
            </w:pPr>
            <w:r>
              <w:t>Rabbit IgG</w:t>
            </w:r>
          </w:p>
        </w:tc>
        <w:tc>
          <w:tcPr>
            <w:tcW w:w="0" w:type="auto"/>
            <w:vAlign w:val="center"/>
          </w:tcPr>
          <w:p w14:paraId="58B6D171" w14:textId="77777777" w:rsidR="00CA405D" w:rsidRDefault="00000000">
            <w:pPr>
              <w:pStyle w:val="Normal-TBL-BR-5"/>
            </w:pPr>
            <w:r>
              <w:t>Invitrogen</w:t>
            </w:r>
          </w:p>
        </w:tc>
        <w:tc>
          <w:tcPr>
            <w:tcW w:w="0" w:type="auto"/>
            <w:vAlign w:val="center"/>
          </w:tcPr>
          <w:p w14:paraId="788DB0DE" w14:textId="77777777" w:rsidR="00CA405D" w:rsidRDefault="00000000">
            <w:pPr>
              <w:pStyle w:val="Normal-TBL-BR-5"/>
            </w:pPr>
            <w:r>
              <w:t>PA5-104853</w:t>
            </w:r>
          </w:p>
        </w:tc>
        <w:tc>
          <w:tcPr>
            <w:tcW w:w="0" w:type="auto"/>
            <w:vAlign w:val="center"/>
          </w:tcPr>
          <w:p w14:paraId="6EC7262A" w14:textId="77777777" w:rsidR="00CA405D" w:rsidRDefault="00000000">
            <w:pPr>
              <w:pStyle w:val="Normal-TBL-BR-5"/>
            </w:pPr>
            <w:r>
              <w:t>IHC human brain FFPE, positive and negative control IHC, WB, WB with phospho-blocking peptide</w:t>
            </w:r>
          </w:p>
        </w:tc>
        <w:tc>
          <w:tcPr>
            <w:tcW w:w="0" w:type="auto"/>
            <w:vAlign w:val="center"/>
          </w:tcPr>
          <w:p w14:paraId="690FFA4A" w14:textId="77777777" w:rsidR="00CA405D" w:rsidRDefault="00000000">
            <w:pPr>
              <w:pStyle w:val="Normal-TBL-BR-5"/>
            </w:pPr>
            <w:r>
              <w:t>pH6 at 70C for 40 min; 1:100-1:150</w:t>
            </w:r>
          </w:p>
        </w:tc>
      </w:tr>
      <w:tr w:rsidR="00CA405D" w14:paraId="24E3E83B" w14:textId="77777777">
        <w:trPr>
          <w:trHeight w:val="288"/>
        </w:trPr>
        <w:tc>
          <w:tcPr>
            <w:tcW w:w="0" w:type="auto"/>
            <w:vAlign w:val="center"/>
          </w:tcPr>
          <w:p w14:paraId="50E575E0" w14:textId="77777777" w:rsidR="00CA405D" w:rsidRDefault="00000000">
            <w:pPr>
              <w:pStyle w:val="Normal-TBL-BR-5"/>
            </w:pPr>
            <w:r>
              <w:t>antibody</w:t>
            </w:r>
          </w:p>
        </w:tc>
        <w:tc>
          <w:tcPr>
            <w:tcW w:w="0" w:type="auto"/>
            <w:vAlign w:val="center"/>
          </w:tcPr>
          <w:p w14:paraId="0DE80073" w14:textId="77777777" w:rsidR="00CA405D" w:rsidRDefault="00000000">
            <w:pPr>
              <w:pStyle w:val="Normal-TBL-BR-5"/>
            </w:pPr>
            <w:r>
              <w:t>Thr508-phosphorylated LIM kinase-1</w:t>
            </w:r>
          </w:p>
        </w:tc>
        <w:tc>
          <w:tcPr>
            <w:tcW w:w="0" w:type="auto"/>
            <w:vAlign w:val="center"/>
          </w:tcPr>
          <w:p w14:paraId="1865E8BD" w14:textId="77777777" w:rsidR="00CA405D" w:rsidRDefault="00000000">
            <w:pPr>
              <w:pStyle w:val="Normal-TBL-BR-5"/>
            </w:pPr>
            <w:r>
              <w:t>pLIMK1</w:t>
            </w:r>
            <w:r>
              <w:rPr>
                <w:vertAlign w:val="subscript"/>
              </w:rPr>
              <w:t>Thr508</w:t>
            </w:r>
          </w:p>
        </w:tc>
        <w:tc>
          <w:tcPr>
            <w:tcW w:w="0" w:type="auto"/>
            <w:vAlign w:val="center"/>
          </w:tcPr>
          <w:p w14:paraId="189E4D8A" w14:textId="77777777" w:rsidR="00CA405D" w:rsidRDefault="00000000">
            <w:pPr>
              <w:pStyle w:val="Normal-TBL-BR-5"/>
            </w:pPr>
            <w:r>
              <w:t>Rabbit IgG</w:t>
            </w:r>
          </w:p>
        </w:tc>
        <w:tc>
          <w:tcPr>
            <w:tcW w:w="0" w:type="auto"/>
            <w:vAlign w:val="center"/>
          </w:tcPr>
          <w:p w14:paraId="0C11676D" w14:textId="77777777" w:rsidR="00CA405D" w:rsidRDefault="00000000">
            <w:pPr>
              <w:pStyle w:val="Normal-TBL-BR-5"/>
            </w:pPr>
            <w:r>
              <w:t>Invitrogen</w:t>
            </w:r>
          </w:p>
        </w:tc>
        <w:tc>
          <w:tcPr>
            <w:tcW w:w="0" w:type="auto"/>
            <w:vAlign w:val="center"/>
          </w:tcPr>
          <w:p w14:paraId="12B96E3B" w14:textId="77777777" w:rsidR="00CA405D" w:rsidRDefault="00000000">
            <w:pPr>
              <w:pStyle w:val="Normal-TBL-BR-5"/>
            </w:pPr>
            <w:r>
              <w:t>PA5-104925</w:t>
            </w:r>
          </w:p>
        </w:tc>
        <w:tc>
          <w:tcPr>
            <w:tcW w:w="0" w:type="auto"/>
            <w:vAlign w:val="center"/>
          </w:tcPr>
          <w:p w14:paraId="6EC698A9" w14:textId="77777777" w:rsidR="00CA405D" w:rsidRDefault="00000000">
            <w:pPr>
              <w:pStyle w:val="Normal-TBL-BR-5"/>
            </w:pPr>
            <w:r>
              <w:t>IHC human brain FFPE, positive and negative control IHC, WB, WB with phospho-blocking peptide</w:t>
            </w:r>
          </w:p>
        </w:tc>
        <w:tc>
          <w:tcPr>
            <w:tcW w:w="0" w:type="auto"/>
            <w:vAlign w:val="center"/>
          </w:tcPr>
          <w:p w14:paraId="53DB7352" w14:textId="77777777" w:rsidR="00CA405D" w:rsidRDefault="00000000">
            <w:pPr>
              <w:pStyle w:val="Normal-TBL-BR-5"/>
            </w:pPr>
            <w:r>
              <w:t>pH6 at 70C for 20 min; 1:100</w:t>
            </w:r>
          </w:p>
        </w:tc>
      </w:tr>
      <w:tr w:rsidR="00CA405D" w14:paraId="6FE8EE26" w14:textId="77777777">
        <w:trPr>
          <w:trHeight w:val="288"/>
        </w:trPr>
        <w:tc>
          <w:tcPr>
            <w:tcW w:w="0" w:type="auto"/>
            <w:vAlign w:val="center"/>
          </w:tcPr>
          <w:p w14:paraId="5650F84C" w14:textId="77777777" w:rsidR="00CA405D" w:rsidRDefault="00000000">
            <w:pPr>
              <w:pStyle w:val="Normal-TBL-BR-5"/>
            </w:pPr>
            <w:r>
              <w:t>antibody</w:t>
            </w:r>
          </w:p>
        </w:tc>
        <w:tc>
          <w:tcPr>
            <w:tcW w:w="0" w:type="auto"/>
            <w:vAlign w:val="center"/>
          </w:tcPr>
          <w:p w14:paraId="7B5265C8" w14:textId="77777777" w:rsidR="00CA405D" w:rsidRDefault="00000000">
            <w:pPr>
              <w:pStyle w:val="Normal-TBL-BR-5"/>
            </w:pPr>
            <w:r>
              <w:t>Ser202/Thr205-phosphorylated Tau</w:t>
            </w:r>
          </w:p>
        </w:tc>
        <w:tc>
          <w:tcPr>
            <w:tcW w:w="0" w:type="auto"/>
            <w:vAlign w:val="center"/>
          </w:tcPr>
          <w:p w14:paraId="23179242" w14:textId="77777777" w:rsidR="00CA405D" w:rsidRDefault="00000000">
            <w:pPr>
              <w:pStyle w:val="Normal-TBL-BR-5"/>
            </w:pPr>
            <w:proofErr w:type="spellStart"/>
            <w:r>
              <w:t>pTau</w:t>
            </w:r>
            <w:proofErr w:type="spellEnd"/>
          </w:p>
        </w:tc>
        <w:tc>
          <w:tcPr>
            <w:tcW w:w="0" w:type="auto"/>
            <w:vAlign w:val="center"/>
          </w:tcPr>
          <w:p w14:paraId="5A52B755" w14:textId="77777777" w:rsidR="00CA405D" w:rsidRDefault="00000000">
            <w:pPr>
              <w:pStyle w:val="Normal-TBL-BR-5"/>
            </w:pPr>
            <w:r>
              <w:t>Mouse IgG1 [AT8]</w:t>
            </w:r>
          </w:p>
        </w:tc>
        <w:tc>
          <w:tcPr>
            <w:tcW w:w="0" w:type="auto"/>
            <w:vAlign w:val="center"/>
          </w:tcPr>
          <w:p w14:paraId="32500B0D" w14:textId="77777777" w:rsidR="00CA405D" w:rsidRDefault="00000000">
            <w:pPr>
              <w:pStyle w:val="Normal-TBL-BR-5"/>
            </w:pPr>
            <w:r>
              <w:t>Invitrogen</w:t>
            </w:r>
          </w:p>
        </w:tc>
        <w:tc>
          <w:tcPr>
            <w:tcW w:w="0" w:type="auto"/>
            <w:vAlign w:val="center"/>
          </w:tcPr>
          <w:p w14:paraId="43C4BD07" w14:textId="77777777" w:rsidR="00CA405D" w:rsidRDefault="00000000">
            <w:pPr>
              <w:pStyle w:val="Normal-TBL-BR-5"/>
            </w:pPr>
            <w:r>
              <w:t>MN1020</w:t>
            </w:r>
          </w:p>
        </w:tc>
        <w:tc>
          <w:tcPr>
            <w:tcW w:w="0" w:type="auto"/>
            <w:vAlign w:val="center"/>
          </w:tcPr>
          <w:p w14:paraId="6D947E12" w14:textId="77777777" w:rsidR="00CA405D" w:rsidRDefault="00000000">
            <w:pPr>
              <w:pStyle w:val="Normal-TBL-BR-5"/>
            </w:pPr>
            <w:r>
              <w:t>IHC human brain FFPE, WB</w:t>
            </w:r>
          </w:p>
        </w:tc>
        <w:tc>
          <w:tcPr>
            <w:tcW w:w="0" w:type="auto"/>
            <w:vAlign w:val="center"/>
          </w:tcPr>
          <w:p w14:paraId="74B57225" w14:textId="77777777" w:rsidR="00CA405D" w:rsidRDefault="00000000">
            <w:pPr>
              <w:pStyle w:val="Normal-TBL-BR-5"/>
            </w:pPr>
            <w:r>
              <w:t>pH6 at 70C for 40 min; 1:100</w:t>
            </w:r>
          </w:p>
        </w:tc>
      </w:tr>
      <w:tr w:rsidR="00CA405D" w14:paraId="0D1FF16D" w14:textId="77777777">
        <w:trPr>
          <w:trHeight w:val="288"/>
        </w:trPr>
        <w:tc>
          <w:tcPr>
            <w:tcW w:w="0" w:type="auto"/>
            <w:vAlign w:val="center"/>
          </w:tcPr>
          <w:p w14:paraId="5605199F" w14:textId="77777777" w:rsidR="00CA405D" w:rsidRDefault="00000000">
            <w:pPr>
              <w:pStyle w:val="Normal-TBL-BR-5"/>
            </w:pPr>
            <w:r>
              <w:t>antibody</w:t>
            </w:r>
          </w:p>
        </w:tc>
        <w:tc>
          <w:tcPr>
            <w:tcW w:w="0" w:type="auto"/>
            <w:vAlign w:val="center"/>
          </w:tcPr>
          <w:p w14:paraId="1CB4BF4E" w14:textId="77777777" w:rsidR="00CA405D" w:rsidRDefault="00000000">
            <w:pPr>
              <w:pStyle w:val="Normal-TBL-BR-5"/>
            </w:pPr>
            <w:r>
              <w:t>Thr19-phosphorylated PSD95</w:t>
            </w:r>
          </w:p>
        </w:tc>
        <w:tc>
          <w:tcPr>
            <w:tcW w:w="0" w:type="auto"/>
            <w:vAlign w:val="center"/>
          </w:tcPr>
          <w:p w14:paraId="5D1BE54E" w14:textId="77777777" w:rsidR="00CA405D" w:rsidRDefault="00000000">
            <w:pPr>
              <w:pStyle w:val="Normal-TBL-BR-5"/>
            </w:pPr>
            <w:r>
              <w:t>pPSD95</w:t>
            </w:r>
            <w:r>
              <w:rPr>
                <w:vertAlign w:val="subscript"/>
              </w:rPr>
              <w:t>Thr19</w:t>
            </w:r>
          </w:p>
        </w:tc>
        <w:tc>
          <w:tcPr>
            <w:tcW w:w="0" w:type="auto"/>
            <w:vAlign w:val="center"/>
          </w:tcPr>
          <w:p w14:paraId="1238D69A" w14:textId="77777777" w:rsidR="00CA405D" w:rsidRDefault="00000000">
            <w:pPr>
              <w:pStyle w:val="Normal-TBL-BR-5"/>
            </w:pPr>
            <w:r>
              <w:t>Rabbit IgG</w:t>
            </w:r>
          </w:p>
        </w:tc>
        <w:tc>
          <w:tcPr>
            <w:tcW w:w="0" w:type="auto"/>
            <w:vAlign w:val="center"/>
          </w:tcPr>
          <w:p w14:paraId="298D8FB0" w14:textId="77777777" w:rsidR="00CA405D" w:rsidRDefault="00000000">
            <w:pPr>
              <w:pStyle w:val="Normal-TBL-BR-5"/>
            </w:pPr>
            <w:r>
              <w:t>Millipore-Sigma</w:t>
            </w:r>
          </w:p>
        </w:tc>
        <w:tc>
          <w:tcPr>
            <w:tcW w:w="0" w:type="auto"/>
            <w:vAlign w:val="center"/>
          </w:tcPr>
          <w:p w14:paraId="36CE2031" w14:textId="77777777" w:rsidR="00CA405D" w:rsidRDefault="00000000">
            <w:pPr>
              <w:pStyle w:val="Normal-TBL-BR-5"/>
            </w:pPr>
            <w:r>
              <w:t>ABN998</w:t>
            </w:r>
          </w:p>
        </w:tc>
        <w:tc>
          <w:tcPr>
            <w:tcW w:w="0" w:type="auto"/>
            <w:vAlign w:val="center"/>
          </w:tcPr>
          <w:p w14:paraId="1CB5B5B2" w14:textId="77777777" w:rsidR="00CA405D" w:rsidRDefault="00000000">
            <w:pPr>
              <w:pStyle w:val="Normal-TBL-BR-5"/>
            </w:pPr>
            <w:r>
              <w:t>IHC human brain FFPE, positive and negative control IHC, WB in OE vs Control lysates, multi-epitope labeling</w:t>
            </w:r>
          </w:p>
        </w:tc>
        <w:tc>
          <w:tcPr>
            <w:tcW w:w="0" w:type="auto"/>
            <w:vAlign w:val="center"/>
          </w:tcPr>
          <w:p w14:paraId="0208227E" w14:textId="77777777" w:rsidR="00CA405D" w:rsidRDefault="00000000">
            <w:pPr>
              <w:pStyle w:val="Normal-TBL-BR-5"/>
            </w:pPr>
            <w:r>
              <w:t>pH6 at 70C for 40 min; 1:50</w:t>
            </w:r>
          </w:p>
        </w:tc>
      </w:tr>
      <w:tr w:rsidR="00CA405D" w14:paraId="4A043121" w14:textId="77777777">
        <w:trPr>
          <w:trHeight w:val="288"/>
        </w:trPr>
        <w:tc>
          <w:tcPr>
            <w:tcW w:w="0" w:type="auto"/>
            <w:vAlign w:val="center"/>
          </w:tcPr>
          <w:p w14:paraId="1D7D982D" w14:textId="77777777" w:rsidR="00CA405D" w:rsidRDefault="00000000">
            <w:pPr>
              <w:pStyle w:val="Normal-TBL-BR-5"/>
            </w:pPr>
            <w:r>
              <w:t>antibody</w:t>
            </w:r>
          </w:p>
        </w:tc>
        <w:tc>
          <w:tcPr>
            <w:tcW w:w="0" w:type="auto"/>
            <w:vAlign w:val="center"/>
          </w:tcPr>
          <w:p w14:paraId="7643BBF2" w14:textId="77777777" w:rsidR="00CA405D" w:rsidRDefault="00000000">
            <w:pPr>
              <w:pStyle w:val="Normal-TBL-BR-5"/>
            </w:pPr>
            <w:r>
              <w:t>Apolipoprotein E</w:t>
            </w:r>
          </w:p>
        </w:tc>
        <w:tc>
          <w:tcPr>
            <w:tcW w:w="0" w:type="auto"/>
            <w:vAlign w:val="center"/>
          </w:tcPr>
          <w:p w14:paraId="1F8E1A0E" w14:textId="77777777" w:rsidR="00CA405D" w:rsidRDefault="00000000">
            <w:pPr>
              <w:pStyle w:val="Normal-TBL-BR-5"/>
            </w:pPr>
            <w:proofErr w:type="spellStart"/>
            <w:r>
              <w:t>ApoE</w:t>
            </w:r>
            <w:proofErr w:type="spellEnd"/>
          </w:p>
        </w:tc>
        <w:tc>
          <w:tcPr>
            <w:tcW w:w="0" w:type="auto"/>
            <w:vAlign w:val="center"/>
          </w:tcPr>
          <w:p w14:paraId="298A52CB" w14:textId="77777777" w:rsidR="00CA405D" w:rsidRDefault="00000000">
            <w:pPr>
              <w:pStyle w:val="Normal-TBL-BR-5"/>
            </w:pPr>
            <w:r>
              <w:t>Mouse IgG1 [WUE4]</w:t>
            </w:r>
          </w:p>
        </w:tc>
        <w:tc>
          <w:tcPr>
            <w:tcW w:w="0" w:type="auto"/>
            <w:vAlign w:val="center"/>
          </w:tcPr>
          <w:p w14:paraId="3A970911" w14:textId="77777777" w:rsidR="00CA405D" w:rsidRDefault="00000000">
            <w:pPr>
              <w:pStyle w:val="Normal-TBL-BR-5"/>
            </w:pPr>
            <w:r>
              <w:t>Novus Biologicals</w:t>
            </w:r>
          </w:p>
        </w:tc>
        <w:tc>
          <w:tcPr>
            <w:tcW w:w="0" w:type="auto"/>
            <w:vAlign w:val="center"/>
          </w:tcPr>
          <w:p w14:paraId="4F43AA6A" w14:textId="77777777" w:rsidR="00CA405D" w:rsidRDefault="00000000">
            <w:pPr>
              <w:pStyle w:val="Normal-TBL-BR-5"/>
            </w:pPr>
            <w:r>
              <w:t>NB110-60531</w:t>
            </w:r>
          </w:p>
        </w:tc>
        <w:tc>
          <w:tcPr>
            <w:tcW w:w="0" w:type="auto"/>
            <w:vAlign w:val="center"/>
          </w:tcPr>
          <w:p w14:paraId="71ED8B28" w14:textId="77777777" w:rsidR="00CA405D" w:rsidRDefault="00000000">
            <w:pPr>
              <w:pStyle w:val="Normal-TBL-BR-5"/>
            </w:pPr>
            <w:r>
              <w:t>IHC human brain FFPE, positive and negative control IHC, WB, multi-epitope labeling</w:t>
            </w:r>
          </w:p>
        </w:tc>
        <w:tc>
          <w:tcPr>
            <w:tcW w:w="0" w:type="auto"/>
            <w:vAlign w:val="center"/>
          </w:tcPr>
          <w:p w14:paraId="410077E4" w14:textId="77777777" w:rsidR="00CA405D" w:rsidRDefault="00000000">
            <w:pPr>
              <w:pStyle w:val="Normal-TBL-BR-5"/>
            </w:pPr>
            <w:r>
              <w:t xml:space="preserve"> pH6 at 70C for 40 min; 1:60-1:100</w:t>
            </w:r>
          </w:p>
        </w:tc>
      </w:tr>
      <w:tr w:rsidR="00CA405D" w14:paraId="3B06FEF1" w14:textId="77777777">
        <w:trPr>
          <w:trHeight w:val="288"/>
        </w:trPr>
        <w:tc>
          <w:tcPr>
            <w:tcW w:w="0" w:type="auto"/>
            <w:vAlign w:val="center"/>
          </w:tcPr>
          <w:p w14:paraId="1DDDADE2" w14:textId="77777777" w:rsidR="00CA405D" w:rsidRDefault="00000000">
            <w:pPr>
              <w:pStyle w:val="Normal-TBL-BR-5"/>
            </w:pPr>
            <w:r>
              <w:t>antibody</w:t>
            </w:r>
          </w:p>
        </w:tc>
        <w:tc>
          <w:tcPr>
            <w:tcW w:w="0" w:type="auto"/>
            <w:vAlign w:val="center"/>
          </w:tcPr>
          <w:p w14:paraId="5C648A58" w14:textId="77777777" w:rsidR="00CA405D" w:rsidRDefault="00000000">
            <w:pPr>
              <w:pStyle w:val="Normal-TBL-BR-5"/>
            </w:pPr>
            <w:r>
              <w:t>Apolipoprotein E</w:t>
            </w:r>
          </w:p>
        </w:tc>
        <w:tc>
          <w:tcPr>
            <w:tcW w:w="0" w:type="auto"/>
            <w:vAlign w:val="center"/>
          </w:tcPr>
          <w:p w14:paraId="181C4A9B" w14:textId="77777777" w:rsidR="00CA405D" w:rsidRDefault="00000000">
            <w:pPr>
              <w:pStyle w:val="Normal-TBL-BR-5"/>
            </w:pPr>
            <w:proofErr w:type="spellStart"/>
            <w:r>
              <w:t>ApoE</w:t>
            </w:r>
            <w:proofErr w:type="spellEnd"/>
          </w:p>
        </w:tc>
        <w:tc>
          <w:tcPr>
            <w:tcW w:w="0" w:type="auto"/>
            <w:vAlign w:val="center"/>
          </w:tcPr>
          <w:p w14:paraId="1066E0B9" w14:textId="77777777" w:rsidR="00CA405D" w:rsidRDefault="00000000">
            <w:pPr>
              <w:pStyle w:val="Normal-TBL-BR-5"/>
            </w:pPr>
            <w:r>
              <w:t>Chicken IgG</w:t>
            </w:r>
          </w:p>
        </w:tc>
        <w:tc>
          <w:tcPr>
            <w:tcW w:w="0" w:type="auto"/>
            <w:vAlign w:val="center"/>
          </w:tcPr>
          <w:p w14:paraId="55C7C676" w14:textId="77777777" w:rsidR="00CA405D" w:rsidRDefault="00000000">
            <w:pPr>
              <w:pStyle w:val="Normal-TBL-BR-5"/>
            </w:pPr>
            <w:proofErr w:type="spellStart"/>
            <w:r>
              <w:t>Biosynth</w:t>
            </w:r>
            <w:proofErr w:type="spellEnd"/>
          </w:p>
        </w:tc>
        <w:tc>
          <w:tcPr>
            <w:tcW w:w="0" w:type="auto"/>
            <w:vAlign w:val="center"/>
          </w:tcPr>
          <w:p w14:paraId="6C1591FA" w14:textId="77777777" w:rsidR="00CA405D" w:rsidRDefault="00000000">
            <w:pPr>
              <w:pStyle w:val="Normal-TBL-BR-5"/>
            </w:pPr>
            <w:r>
              <w:t>NEP4809</w:t>
            </w:r>
          </w:p>
        </w:tc>
        <w:tc>
          <w:tcPr>
            <w:tcW w:w="0" w:type="auto"/>
            <w:vAlign w:val="center"/>
          </w:tcPr>
          <w:p w14:paraId="128E205B" w14:textId="77777777" w:rsidR="00CA405D" w:rsidRDefault="00000000">
            <w:pPr>
              <w:pStyle w:val="Normal-TBL-BR-5"/>
            </w:pPr>
            <w:r>
              <w:t>IHC human brain FFPE, positive and negative control IHC, WB, multi-epitope labeling</w:t>
            </w:r>
          </w:p>
        </w:tc>
        <w:tc>
          <w:tcPr>
            <w:tcW w:w="0" w:type="auto"/>
            <w:vAlign w:val="center"/>
          </w:tcPr>
          <w:p w14:paraId="717BF230" w14:textId="77777777" w:rsidR="00CA405D" w:rsidRDefault="00000000">
            <w:pPr>
              <w:pStyle w:val="Normal-TBL-BR-5"/>
            </w:pPr>
            <w:r>
              <w:t>88% formic acid for 10 min, 1:50</w:t>
            </w:r>
          </w:p>
        </w:tc>
      </w:tr>
      <w:tr w:rsidR="00CA405D" w14:paraId="023549AD" w14:textId="77777777">
        <w:trPr>
          <w:trHeight w:val="288"/>
        </w:trPr>
        <w:tc>
          <w:tcPr>
            <w:tcW w:w="0" w:type="auto"/>
            <w:vAlign w:val="center"/>
          </w:tcPr>
          <w:p w14:paraId="166F45C9" w14:textId="77777777" w:rsidR="00CA405D" w:rsidRDefault="00000000">
            <w:pPr>
              <w:pStyle w:val="Normal-TBL-BR-5"/>
            </w:pPr>
            <w:r>
              <w:t>antibody</w:t>
            </w:r>
          </w:p>
        </w:tc>
        <w:tc>
          <w:tcPr>
            <w:tcW w:w="0" w:type="auto"/>
            <w:vAlign w:val="center"/>
          </w:tcPr>
          <w:p w14:paraId="45D4E884" w14:textId="77777777" w:rsidR="00CA405D" w:rsidRDefault="00000000">
            <w:pPr>
              <w:pStyle w:val="Normal-TBL-BR-5"/>
            </w:pPr>
            <w:r>
              <w:t>Apolipoprotein J</w:t>
            </w:r>
          </w:p>
        </w:tc>
        <w:tc>
          <w:tcPr>
            <w:tcW w:w="0" w:type="auto"/>
            <w:vAlign w:val="center"/>
          </w:tcPr>
          <w:p w14:paraId="13E8E826" w14:textId="77777777" w:rsidR="00CA405D" w:rsidRDefault="00000000">
            <w:pPr>
              <w:pStyle w:val="Normal-TBL-BR-5"/>
            </w:pPr>
            <w:proofErr w:type="spellStart"/>
            <w:r>
              <w:t>ApoJ</w:t>
            </w:r>
            <w:proofErr w:type="spellEnd"/>
          </w:p>
        </w:tc>
        <w:tc>
          <w:tcPr>
            <w:tcW w:w="0" w:type="auto"/>
            <w:vAlign w:val="center"/>
          </w:tcPr>
          <w:p w14:paraId="691EA543" w14:textId="77777777" w:rsidR="00CA405D" w:rsidRDefault="00000000">
            <w:pPr>
              <w:pStyle w:val="Normal-TBL-BR-5"/>
            </w:pPr>
            <w:r>
              <w:t>Rabbit IgG</w:t>
            </w:r>
          </w:p>
        </w:tc>
        <w:tc>
          <w:tcPr>
            <w:tcW w:w="0" w:type="auto"/>
            <w:vAlign w:val="center"/>
          </w:tcPr>
          <w:p w14:paraId="57B6E2AA" w14:textId="77777777" w:rsidR="00CA405D" w:rsidRDefault="00000000">
            <w:pPr>
              <w:pStyle w:val="Normal-TBL-BR-5"/>
            </w:pPr>
            <w:r>
              <w:t>Invitrogen</w:t>
            </w:r>
          </w:p>
        </w:tc>
        <w:tc>
          <w:tcPr>
            <w:tcW w:w="0" w:type="auto"/>
            <w:vAlign w:val="center"/>
          </w:tcPr>
          <w:p w14:paraId="1E22801B" w14:textId="77777777" w:rsidR="00CA405D" w:rsidRDefault="00000000">
            <w:pPr>
              <w:pStyle w:val="Normal-TBL-BR-5"/>
            </w:pPr>
            <w:r>
              <w:t>PA5-24426</w:t>
            </w:r>
          </w:p>
        </w:tc>
        <w:tc>
          <w:tcPr>
            <w:tcW w:w="0" w:type="auto"/>
            <w:vAlign w:val="center"/>
          </w:tcPr>
          <w:p w14:paraId="2C995850" w14:textId="77777777" w:rsidR="00CA405D" w:rsidRDefault="00000000">
            <w:pPr>
              <w:pStyle w:val="Normal-TBL-BR-5"/>
            </w:pPr>
            <w:r>
              <w:t>IHC human brain FFPE, positive and negative control IHC, WB</w:t>
            </w:r>
          </w:p>
        </w:tc>
        <w:tc>
          <w:tcPr>
            <w:tcW w:w="0" w:type="auto"/>
            <w:vAlign w:val="center"/>
          </w:tcPr>
          <w:p w14:paraId="11DDBA00" w14:textId="77777777" w:rsidR="00CA405D" w:rsidRDefault="00000000">
            <w:pPr>
              <w:pStyle w:val="Normal-TBL-BR-5"/>
            </w:pPr>
            <w:r>
              <w:t>pH6 at 70C for 40 min; 1:100-1:150</w:t>
            </w:r>
          </w:p>
        </w:tc>
      </w:tr>
      <w:tr w:rsidR="00CA405D" w14:paraId="1716DB4A" w14:textId="77777777">
        <w:trPr>
          <w:trHeight w:val="288"/>
        </w:trPr>
        <w:tc>
          <w:tcPr>
            <w:tcW w:w="0" w:type="auto"/>
            <w:vAlign w:val="center"/>
          </w:tcPr>
          <w:p w14:paraId="515823C0" w14:textId="77777777" w:rsidR="00CA405D" w:rsidRDefault="00000000">
            <w:pPr>
              <w:pStyle w:val="Normal-TBL-BR-5"/>
            </w:pPr>
            <w:r>
              <w:t>antibody</w:t>
            </w:r>
          </w:p>
        </w:tc>
        <w:tc>
          <w:tcPr>
            <w:tcW w:w="0" w:type="auto"/>
            <w:vAlign w:val="center"/>
          </w:tcPr>
          <w:p w14:paraId="3D60558B" w14:textId="77777777" w:rsidR="00CA405D" w:rsidRDefault="00000000">
            <w:pPr>
              <w:pStyle w:val="Normal-TBL-BR-5"/>
            </w:pPr>
            <w:r>
              <w:t>Reelin</w:t>
            </w:r>
          </w:p>
        </w:tc>
        <w:tc>
          <w:tcPr>
            <w:tcW w:w="0" w:type="auto"/>
            <w:vAlign w:val="center"/>
          </w:tcPr>
          <w:p w14:paraId="33BE8958" w14:textId="77777777" w:rsidR="00CA405D" w:rsidRDefault="00000000">
            <w:pPr>
              <w:pStyle w:val="Normal-TBL-BR-5"/>
            </w:pPr>
            <w:r>
              <w:t>Reelin</w:t>
            </w:r>
          </w:p>
        </w:tc>
        <w:tc>
          <w:tcPr>
            <w:tcW w:w="0" w:type="auto"/>
            <w:vAlign w:val="center"/>
          </w:tcPr>
          <w:p w14:paraId="2FA7B243" w14:textId="77777777" w:rsidR="00CA405D" w:rsidRDefault="00000000">
            <w:pPr>
              <w:pStyle w:val="Normal-TBL-BR-5"/>
            </w:pPr>
            <w:r>
              <w:t>Mouse IgG2a [E-5]</w:t>
            </w:r>
          </w:p>
        </w:tc>
        <w:tc>
          <w:tcPr>
            <w:tcW w:w="0" w:type="auto"/>
            <w:vAlign w:val="center"/>
          </w:tcPr>
          <w:p w14:paraId="4F6E7E25" w14:textId="77777777" w:rsidR="00CA405D" w:rsidRDefault="00000000">
            <w:pPr>
              <w:pStyle w:val="Normal-TBL-BR-5"/>
            </w:pPr>
            <w:r>
              <w:t>Santa Cruz</w:t>
            </w:r>
          </w:p>
        </w:tc>
        <w:tc>
          <w:tcPr>
            <w:tcW w:w="0" w:type="auto"/>
            <w:vAlign w:val="center"/>
          </w:tcPr>
          <w:p w14:paraId="5CEA280F" w14:textId="77777777" w:rsidR="00CA405D" w:rsidRDefault="00000000">
            <w:pPr>
              <w:pStyle w:val="Normal-TBL-BR-5"/>
            </w:pPr>
            <w:r>
              <w:t>SC-25346</w:t>
            </w:r>
          </w:p>
        </w:tc>
        <w:tc>
          <w:tcPr>
            <w:tcW w:w="0" w:type="auto"/>
            <w:vAlign w:val="center"/>
          </w:tcPr>
          <w:p w14:paraId="1E0FA064" w14:textId="77777777" w:rsidR="00CA405D" w:rsidRDefault="00000000">
            <w:pPr>
              <w:pStyle w:val="Normal-TBL-BR-5"/>
            </w:pPr>
            <w:r>
              <w:t>IHC human brain FFPE, positive and negative control IHC, WB</w:t>
            </w:r>
          </w:p>
        </w:tc>
        <w:tc>
          <w:tcPr>
            <w:tcW w:w="0" w:type="auto"/>
            <w:vAlign w:val="center"/>
          </w:tcPr>
          <w:p w14:paraId="5888E71B" w14:textId="77777777" w:rsidR="00CA405D" w:rsidRDefault="00000000">
            <w:pPr>
              <w:pStyle w:val="Normal-TBL-BR-5"/>
            </w:pPr>
            <w:r>
              <w:t>pH6 at 70C for 25 min; 1:50</w:t>
            </w:r>
          </w:p>
        </w:tc>
      </w:tr>
      <w:tr w:rsidR="00CA405D" w14:paraId="4DB2313D" w14:textId="77777777">
        <w:trPr>
          <w:trHeight w:val="288"/>
        </w:trPr>
        <w:tc>
          <w:tcPr>
            <w:tcW w:w="0" w:type="auto"/>
            <w:vAlign w:val="center"/>
          </w:tcPr>
          <w:p w14:paraId="62E76F9C" w14:textId="77777777" w:rsidR="00CA405D" w:rsidRDefault="00000000">
            <w:pPr>
              <w:pStyle w:val="Normal-TBL-BR-5"/>
            </w:pPr>
            <w:r>
              <w:t>antibody</w:t>
            </w:r>
          </w:p>
        </w:tc>
        <w:tc>
          <w:tcPr>
            <w:tcW w:w="0" w:type="auto"/>
            <w:vAlign w:val="center"/>
          </w:tcPr>
          <w:p w14:paraId="63B1A9AF" w14:textId="77777777" w:rsidR="00CA405D" w:rsidRDefault="00000000">
            <w:pPr>
              <w:pStyle w:val="Normal-TBL-BR-5"/>
            </w:pPr>
            <w:r>
              <w:t>Amyloid Beta Protein</w:t>
            </w:r>
          </w:p>
        </w:tc>
        <w:tc>
          <w:tcPr>
            <w:tcW w:w="0" w:type="auto"/>
            <w:vAlign w:val="center"/>
          </w:tcPr>
          <w:p w14:paraId="31C77BA3" w14:textId="77777777" w:rsidR="00CA405D" w:rsidRDefault="00000000">
            <w:pPr>
              <w:pStyle w:val="Normal-TBL-BR-5"/>
            </w:pPr>
            <w:r>
              <w:t>Aβ</w:t>
            </w:r>
          </w:p>
        </w:tc>
        <w:tc>
          <w:tcPr>
            <w:tcW w:w="0" w:type="auto"/>
            <w:vAlign w:val="center"/>
          </w:tcPr>
          <w:p w14:paraId="4CDEE69E" w14:textId="77777777" w:rsidR="00CA405D" w:rsidRDefault="00000000">
            <w:pPr>
              <w:pStyle w:val="Normal-TBL-BR-5"/>
            </w:pPr>
            <w:r>
              <w:t>Mouse IgG2b [MOAB-2]</w:t>
            </w:r>
          </w:p>
        </w:tc>
        <w:tc>
          <w:tcPr>
            <w:tcW w:w="0" w:type="auto"/>
            <w:vAlign w:val="center"/>
          </w:tcPr>
          <w:p w14:paraId="1E422367" w14:textId="77777777" w:rsidR="00CA405D" w:rsidRDefault="00000000">
            <w:pPr>
              <w:pStyle w:val="Normal-TBL-BR-5"/>
            </w:pPr>
            <w:r>
              <w:t>Novus Biologicals</w:t>
            </w:r>
          </w:p>
        </w:tc>
        <w:tc>
          <w:tcPr>
            <w:tcW w:w="0" w:type="auto"/>
            <w:vAlign w:val="center"/>
          </w:tcPr>
          <w:p w14:paraId="6A54DE63" w14:textId="77777777" w:rsidR="00CA405D" w:rsidRDefault="00000000">
            <w:pPr>
              <w:pStyle w:val="Normal-TBL-BR-5"/>
            </w:pPr>
            <w:r>
              <w:t>NBP2-13075</w:t>
            </w:r>
          </w:p>
        </w:tc>
        <w:tc>
          <w:tcPr>
            <w:tcW w:w="0" w:type="auto"/>
            <w:vAlign w:val="center"/>
          </w:tcPr>
          <w:p w14:paraId="54E4701A" w14:textId="77777777" w:rsidR="00CA405D" w:rsidRDefault="00000000">
            <w:pPr>
              <w:pStyle w:val="Normal-TBL-BR-5"/>
            </w:pPr>
            <w:r>
              <w:t>IHC human brain FFPE, positive and negative control IHC, WB, multi-epitope labeling</w:t>
            </w:r>
          </w:p>
        </w:tc>
        <w:tc>
          <w:tcPr>
            <w:tcW w:w="0" w:type="auto"/>
            <w:vAlign w:val="center"/>
          </w:tcPr>
          <w:p w14:paraId="5AAD841D" w14:textId="77777777" w:rsidR="00CA405D" w:rsidRDefault="00000000">
            <w:pPr>
              <w:pStyle w:val="Normal-TBL-BR-5"/>
            </w:pPr>
            <w:r>
              <w:t>88% formic acid for 10 min, 1:100</w:t>
            </w:r>
          </w:p>
        </w:tc>
      </w:tr>
      <w:tr w:rsidR="00CA405D" w14:paraId="4DBA7960" w14:textId="77777777">
        <w:trPr>
          <w:trHeight w:val="288"/>
        </w:trPr>
        <w:tc>
          <w:tcPr>
            <w:tcW w:w="0" w:type="auto"/>
            <w:gridSpan w:val="2"/>
            <w:vAlign w:val="center"/>
          </w:tcPr>
          <w:p w14:paraId="4817CFCB" w14:textId="77777777" w:rsidR="00CA405D" w:rsidRDefault="00000000">
            <w:pPr>
              <w:pStyle w:val="Normal-TBL-BR-5"/>
            </w:pPr>
            <w:r>
              <w:rPr>
                <w:b/>
              </w:rPr>
              <w:t>Cytoarchitectural antibodies for multiplex-IHC</w:t>
            </w:r>
          </w:p>
        </w:tc>
        <w:tc>
          <w:tcPr>
            <w:tcW w:w="0" w:type="auto"/>
            <w:vAlign w:val="center"/>
          </w:tcPr>
          <w:p w14:paraId="548B8865" w14:textId="77777777" w:rsidR="00CA405D" w:rsidRDefault="00CA405D">
            <w:pPr>
              <w:pStyle w:val="Normal-TBL-BR-5"/>
            </w:pPr>
          </w:p>
        </w:tc>
        <w:tc>
          <w:tcPr>
            <w:tcW w:w="0" w:type="auto"/>
            <w:vAlign w:val="center"/>
          </w:tcPr>
          <w:p w14:paraId="07FC68E1" w14:textId="77777777" w:rsidR="00CA405D" w:rsidRDefault="00CA405D">
            <w:pPr>
              <w:pStyle w:val="Normal-TBL-BR-5"/>
            </w:pPr>
          </w:p>
        </w:tc>
        <w:tc>
          <w:tcPr>
            <w:tcW w:w="0" w:type="auto"/>
            <w:vAlign w:val="center"/>
          </w:tcPr>
          <w:p w14:paraId="79503F93" w14:textId="77777777" w:rsidR="00CA405D" w:rsidRDefault="00CA405D">
            <w:pPr>
              <w:pStyle w:val="Normal-TBL-BR-5"/>
            </w:pPr>
          </w:p>
        </w:tc>
        <w:tc>
          <w:tcPr>
            <w:tcW w:w="0" w:type="auto"/>
            <w:vAlign w:val="center"/>
          </w:tcPr>
          <w:p w14:paraId="16A3E151" w14:textId="77777777" w:rsidR="00CA405D" w:rsidRDefault="00CA405D">
            <w:pPr>
              <w:pStyle w:val="Normal-TBL-BR-5"/>
            </w:pPr>
          </w:p>
        </w:tc>
        <w:tc>
          <w:tcPr>
            <w:tcW w:w="0" w:type="auto"/>
            <w:vAlign w:val="center"/>
          </w:tcPr>
          <w:p w14:paraId="28079E18" w14:textId="77777777" w:rsidR="00CA405D" w:rsidRDefault="00CA405D">
            <w:pPr>
              <w:pStyle w:val="Normal-TBL-BR-5"/>
            </w:pPr>
          </w:p>
        </w:tc>
        <w:tc>
          <w:tcPr>
            <w:tcW w:w="0" w:type="auto"/>
            <w:vAlign w:val="center"/>
          </w:tcPr>
          <w:p w14:paraId="4748C500" w14:textId="77777777" w:rsidR="00CA405D" w:rsidRDefault="00CA405D">
            <w:pPr>
              <w:pStyle w:val="Normal-TBL-BR-5"/>
            </w:pPr>
          </w:p>
        </w:tc>
      </w:tr>
      <w:tr w:rsidR="00CA405D" w14:paraId="15A21BF7" w14:textId="77777777">
        <w:trPr>
          <w:trHeight w:val="288"/>
        </w:trPr>
        <w:tc>
          <w:tcPr>
            <w:tcW w:w="0" w:type="auto"/>
            <w:vAlign w:val="center"/>
          </w:tcPr>
          <w:p w14:paraId="05CF32B1" w14:textId="77777777" w:rsidR="00CA405D" w:rsidRDefault="00000000">
            <w:pPr>
              <w:pStyle w:val="Normal-TBL-BR-5"/>
            </w:pPr>
            <w:r>
              <w:t>antibody</w:t>
            </w:r>
          </w:p>
        </w:tc>
        <w:tc>
          <w:tcPr>
            <w:tcW w:w="0" w:type="auto"/>
            <w:vAlign w:val="center"/>
          </w:tcPr>
          <w:p w14:paraId="78D86978" w14:textId="77777777" w:rsidR="00CA405D" w:rsidRDefault="00000000">
            <w:pPr>
              <w:pStyle w:val="Normal-TBL-BR-5"/>
            </w:pPr>
            <w:r>
              <w:t xml:space="preserve">Neuronal marker NeuN </w:t>
            </w:r>
          </w:p>
        </w:tc>
        <w:tc>
          <w:tcPr>
            <w:tcW w:w="0" w:type="auto"/>
            <w:vAlign w:val="center"/>
          </w:tcPr>
          <w:p w14:paraId="21531123" w14:textId="77777777" w:rsidR="00CA405D" w:rsidRDefault="00000000">
            <w:pPr>
              <w:pStyle w:val="Normal-TBL-BR-5"/>
            </w:pPr>
            <w:r>
              <w:t>NEUN</w:t>
            </w:r>
          </w:p>
        </w:tc>
        <w:tc>
          <w:tcPr>
            <w:tcW w:w="0" w:type="auto"/>
            <w:vAlign w:val="center"/>
          </w:tcPr>
          <w:p w14:paraId="0AC53ED0" w14:textId="77777777" w:rsidR="00CA405D" w:rsidRDefault="00000000">
            <w:pPr>
              <w:pStyle w:val="Normal-TBL-BR-5"/>
            </w:pPr>
            <w:r>
              <w:t>Guinea Pig IgG</w:t>
            </w:r>
          </w:p>
        </w:tc>
        <w:tc>
          <w:tcPr>
            <w:tcW w:w="0" w:type="auto"/>
            <w:vAlign w:val="center"/>
          </w:tcPr>
          <w:p w14:paraId="4C0775E6" w14:textId="77777777" w:rsidR="00CA405D" w:rsidRDefault="00000000">
            <w:pPr>
              <w:pStyle w:val="Normal-TBL-BR-5"/>
            </w:pPr>
            <w:r>
              <w:t>Millipore Sigma</w:t>
            </w:r>
          </w:p>
        </w:tc>
        <w:tc>
          <w:tcPr>
            <w:tcW w:w="0" w:type="auto"/>
            <w:vAlign w:val="center"/>
          </w:tcPr>
          <w:p w14:paraId="5542C535" w14:textId="77777777" w:rsidR="00CA405D" w:rsidRDefault="00000000">
            <w:pPr>
              <w:pStyle w:val="Normal-TBL-BR-5"/>
            </w:pPr>
            <w:r>
              <w:t>ABN90P</w:t>
            </w:r>
          </w:p>
        </w:tc>
        <w:tc>
          <w:tcPr>
            <w:tcW w:w="0" w:type="auto"/>
            <w:vAlign w:val="center"/>
          </w:tcPr>
          <w:p w14:paraId="7D94551F" w14:textId="77777777" w:rsidR="00CA405D" w:rsidRDefault="00000000">
            <w:pPr>
              <w:pStyle w:val="Normal-TBL-BR-5"/>
            </w:pPr>
            <w:r>
              <w:t>IHC human brain FFPE, positive and negative control IHC, WB</w:t>
            </w:r>
          </w:p>
        </w:tc>
        <w:tc>
          <w:tcPr>
            <w:tcW w:w="0" w:type="auto"/>
            <w:vAlign w:val="center"/>
          </w:tcPr>
          <w:p w14:paraId="3E92826B" w14:textId="77777777" w:rsidR="00CA405D" w:rsidRDefault="00000000">
            <w:pPr>
              <w:pStyle w:val="Normal-TBL-BR-5"/>
            </w:pPr>
            <w:r>
              <w:t>pH9 at 70C for 40 min; 1:100</w:t>
            </w:r>
          </w:p>
        </w:tc>
      </w:tr>
      <w:tr w:rsidR="00CA405D" w14:paraId="69AF4428" w14:textId="77777777">
        <w:trPr>
          <w:trHeight w:val="288"/>
        </w:trPr>
        <w:tc>
          <w:tcPr>
            <w:tcW w:w="0" w:type="auto"/>
            <w:vAlign w:val="center"/>
          </w:tcPr>
          <w:p w14:paraId="07178516" w14:textId="77777777" w:rsidR="00CA405D" w:rsidRDefault="00000000">
            <w:pPr>
              <w:pStyle w:val="Normal-TBL-BR-5"/>
            </w:pPr>
            <w:r>
              <w:t>antibody</w:t>
            </w:r>
          </w:p>
        </w:tc>
        <w:tc>
          <w:tcPr>
            <w:tcW w:w="0" w:type="auto"/>
            <w:vAlign w:val="center"/>
          </w:tcPr>
          <w:p w14:paraId="2C5952DE" w14:textId="77777777" w:rsidR="00CA405D" w:rsidRDefault="00000000">
            <w:pPr>
              <w:pStyle w:val="Normal-TBL-BR-5"/>
            </w:pPr>
            <w:r>
              <w:t>Microtubule associated protein 2</w:t>
            </w:r>
          </w:p>
        </w:tc>
        <w:tc>
          <w:tcPr>
            <w:tcW w:w="0" w:type="auto"/>
            <w:vAlign w:val="center"/>
          </w:tcPr>
          <w:p w14:paraId="79CCD920" w14:textId="77777777" w:rsidR="00CA405D" w:rsidRDefault="00000000">
            <w:pPr>
              <w:pStyle w:val="Normal-TBL-BR-5"/>
            </w:pPr>
            <w:r>
              <w:t>MAP2</w:t>
            </w:r>
          </w:p>
        </w:tc>
        <w:tc>
          <w:tcPr>
            <w:tcW w:w="0" w:type="auto"/>
            <w:vAlign w:val="center"/>
          </w:tcPr>
          <w:p w14:paraId="42B28F98" w14:textId="77777777" w:rsidR="00CA405D" w:rsidRDefault="00000000">
            <w:pPr>
              <w:pStyle w:val="Normal-TBL-BR-5"/>
            </w:pPr>
            <w:r>
              <w:t>Mouse IgG3 [885232]</w:t>
            </w:r>
          </w:p>
        </w:tc>
        <w:tc>
          <w:tcPr>
            <w:tcW w:w="0" w:type="auto"/>
            <w:vAlign w:val="center"/>
          </w:tcPr>
          <w:p w14:paraId="573B9482" w14:textId="77777777" w:rsidR="00CA405D" w:rsidRDefault="00000000">
            <w:pPr>
              <w:pStyle w:val="Normal-TBL-BR-5"/>
            </w:pPr>
            <w:r>
              <w:t>R&amp;D Systems</w:t>
            </w:r>
          </w:p>
        </w:tc>
        <w:tc>
          <w:tcPr>
            <w:tcW w:w="0" w:type="auto"/>
            <w:vAlign w:val="center"/>
          </w:tcPr>
          <w:p w14:paraId="23BD1459" w14:textId="77777777" w:rsidR="00CA405D" w:rsidRDefault="00000000">
            <w:pPr>
              <w:pStyle w:val="Normal-TBL-BR-5"/>
            </w:pPr>
            <w:r>
              <w:t>MAB8304</w:t>
            </w:r>
          </w:p>
        </w:tc>
        <w:tc>
          <w:tcPr>
            <w:tcW w:w="0" w:type="auto"/>
            <w:vAlign w:val="center"/>
          </w:tcPr>
          <w:p w14:paraId="27C25AFF" w14:textId="77777777" w:rsidR="00CA405D" w:rsidRDefault="00000000">
            <w:pPr>
              <w:pStyle w:val="Normal-TBL-BR-5"/>
            </w:pPr>
            <w:r>
              <w:t>IHC human brain FFPE, positive and negative control IHC</w:t>
            </w:r>
          </w:p>
        </w:tc>
        <w:tc>
          <w:tcPr>
            <w:tcW w:w="0" w:type="auto"/>
            <w:vAlign w:val="center"/>
          </w:tcPr>
          <w:p w14:paraId="6629B91C" w14:textId="77777777" w:rsidR="00CA405D" w:rsidRDefault="00000000">
            <w:pPr>
              <w:pStyle w:val="Normal-TBL-BR-5"/>
            </w:pPr>
            <w:r>
              <w:t>pH9 at 70C for 40 min; 1:100</w:t>
            </w:r>
          </w:p>
        </w:tc>
      </w:tr>
      <w:tr w:rsidR="00CA405D" w14:paraId="71BB671B" w14:textId="77777777">
        <w:trPr>
          <w:trHeight w:val="288"/>
        </w:trPr>
        <w:tc>
          <w:tcPr>
            <w:tcW w:w="0" w:type="auto"/>
            <w:vAlign w:val="center"/>
          </w:tcPr>
          <w:p w14:paraId="03D69C56" w14:textId="77777777" w:rsidR="00CA405D" w:rsidRDefault="00000000">
            <w:pPr>
              <w:pStyle w:val="Normal-TBL-BR-5"/>
            </w:pPr>
            <w:r>
              <w:t>antibody</w:t>
            </w:r>
          </w:p>
        </w:tc>
        <w:tc>
          <w:tcPr>
            <w:tcW w:w="0" w:type="auto"/>
            <w:vAlign w:val="center"/>
          </w:tcPr>
          <w:p w14:paraId="5B382EA3" w14:textId="77777777" w:rsidR="00CA405D" w:rsidRDefault="00000000">
            <w:pPr>
              <w:pStyle w:val="Normal-TBL-BR-5"/>
            </w:pPr>
            <w:r>
              <w:t>Glial fibrillary acidic protein</w:t>
            </w:r>
          </w:p>
        </w:tc>
        <w:tc>
          <w:tcPr>
            <w:tcW w:w="0" w:type="auto"/>
            <w:vAlign w:val="center"/>
          </w:tcPr>
          <w:p w14:paraId="1562012E" w14:textId="77777777" w:rsidR="00CA405D" w:rsidRDefault="00000000">
            <w:pPr>
              <w:pStyle w:val="Normal-TBL-BR-5"/>
            </w:pPr>
            <w:r>
              <w:t>GFAP</w:t>
            </w:r>
          </w:p>
        </w:tc>
        <w:tc>
          <w:tcPr>
            <w:tcW w:w="0" w:type="auto"/>
            <w:vAlign w:val="center"/>
          </w:tcPr>
          <w:p w14:paraId="6BD3ECA4" w14:textId="77777777" w:rsidR="00CA405D" w:rsidRDefault="00000000">
            <w:pPr>
              <w:pStyle w:val="Normal-TBL-BR-5"/>
            </w:pPr>
            <w:r>
              <w:t>Rat IgG2a [2.2B10]</w:t>
            </w:r>
          </w:p>
        </w:tc>
        <w:tc>
          <w:tcPr>
            <w:tcW w:w="0" w:type="auto"/>
            <w:vAlign w:val="center"/>
          </w:tcPr>
          <w:p w14:paraId="3C2A52DA" w14:textId="77777777" w:rsidR="00CA405D" w:rsidRDefault="00000000">
            <w:pPr>
              <w:pStyle w:val="Normal-TBL-BR-5"/>
            </w:pPr>
            <w:r>
              <w:t>Invitrogen</w:t>
            </w:r>
          </w:p>
        </w:tc>
        <w:tc>
          <w:tcPr>
            <w:tcW w:w="0" w:type="auto"/>
            <w:vAlign w:val="center"/>
          </w:tcPr>
          <w:p w14:paraId="3EB95807" w14:textId="77777777" w:rsidR="00CA405D" w:rsidRDefault="00000000">
            <w:pPr>
              <w:pStyle w:val="Normal-TBL-BR-5"/>
            </w:pPr>
            <w:r>
              <w:t>13-0300</w:t>
            </w:r>
          </w:p>
        </w:tc>
        <w:tc>
          <w:tcPr>
            <w:tcW w:w="0" w:type="auto"/>
            <w:vAlign w:val="center"/>
          </w:tcPr>
          <w:p w14:paraId="6772CE6C" w14:textId="77777777" w:rsidR="00CA405D" w:rsidRDefault="00000000">
            <w:pPr>
              <w:pStyle w:val="Normal-TBL-BR-5"/>
            </w:pPr>
            <w:r>
              <w:t>IHC human brain FFPE, positive and negative control IHC</w:t>
            </w:r>
          </w:p>
        </w:tc>
        <w:tc>
          <w:tcPr>
            <w:tcW w:w="0" w:type="auto"/>
            <w:vAlign w:val="center"/>
          </w:tcPr>
          <w:p w14:paraId="3A65E2D2" w14:textId="77777777" w:rsidR="00CA405D" w:rsidRDefault="00000000">
            <w:pPr>
              <w:pStyle w:val="Normal-TBL-BR-5"/>
            </w:pPr>
            <w:r>
              <w:t>pH9 at 70C for 40 min; 1:100</w:t>
            </w:r>
          </w:p>
        </w:tc>
      </w:tr>
      <w:tr w:rsidR="00CA405D" w14:paraId="7E89E1DB" w14:textId="77777777">
        <w:trPr>
          <w:trHeight w:val="288"/>
        </w:trPr>
        <w:tc>
          <w:tcPr>
            <w:tcW w:w="0" w:type="auto"/>
            <w:vAlign w:val="center"/>
          </w:tcPr>
          <w:p w14:paraId="3D6F6853" w14:textId="77777777" w:rsidR="00CA405D" w:rsidRDefault="00000000">
            <w:pPr>
              <w:pStyle w:val="Normal-TBL-BR-5"/>
            </w:pPr>
            <w:r>
              <w:t>antibody</w:t>
            </w:r>
          </w:p>
        </w:tc>
        <w:tc>
          <w:tcPr>
            <w:tcW w:w="0" w:type="auto"/>
            <w:vAlign w:val="center"/>
          </w:tcPr>
          <w:p w14:paraId="7602192E" w14:textId="77777777" w:rsidR="00CA405D" w:rsidRDefault="00000000">
            <w:pPr>
              <w:pStyle w:val="Normal-TBL-BR-5"/>
            </w:pPr>
            <w:r>
              <w:t>Ionized calcium-binding adaptor molecule 1</w:t>
            </w:r>
          </w:p>
        </w:tc>
        <w:tc>
          <w:tcPr>
            <w:tcW w:w="0" w:type="auto"/>
            <w:vAlign w:val="center"/>
          </w:tcPr>
          <w:p w14:paraId="498D0288" w14:textId="77777777" w:rsidR="00CA405D" w:rsidRDefault="00000000">
            <w:pPr>
              <w:pStyle w:val="Normal-TBL-BR-5"/>
            </w:pPr>
            <w:r>
              <w:t>IBA1</w:t>
            </w:r>
          </w:p>
        </w:tc>
        <w:tc>
          <w:tcPr>
            <w:tcW w:w="0" w:type="auto"/>
            <w:vAlign w:val="center"/>
          </w:tcPr>
          <w:p w14:paraId="41A6E8CF" w14:textId="77777777" w:rsidR="00CA405D" w:rsidRDefault="00000000">
            <w:pPr>
              <w:pStyle w:val="Normal-TBL-BR-5"/>
            </w:pPr>
            <w:r>
              <w:t>Guinea Pig IgG</w:t>
            </w:r>
          </w:p>
        </w:tc>
        <w:tc>
          <w:tcPr>
            <w:tcW w:w="0" w:type="auto"/>
            <w:vAlign w:val="center"/>
          </w:tcPr>
          <w:p w14:paraId="3B3E1907" w14:textId="77777777" w:rsidR="00CA405D" w:rsidRDefault="00000000">
            <w:pPr>
              <w:pStyle w:val="Normal-TBL-BR-5"/>
            </w:pPr>
            <w:r>
              <w:t>Synaptic Systems</w:t>
            </w:r>
          </w:p>
        </w:tc>
        <w:tc>
          <w:tcPr>
            <w:tcW w:w="0" w:type="auto"/>
            <w:vAlign w:val="center"/>
          </w:tcPr>
          <w:p w14:paraId="5852F47D" w14:textId="77777777" w:rsidR="00CA405D" w:rsidRDefault="00000000">
            <w:pPr>
              <w:pStyle w:val="Normal-TBL-BR-5"/>
            </w:pPr>
            <w:r>
              <w:t>234005</w:t>
            </w:r>
          </w:p>
        </w:tc>
        <w:tc>
          <w:tcPr>
            <w:tcW w:w="0" w:type="auto"/>
            <w:vAlign w:val="center"/>
          </w:tcPr>
          <w:p w14:paraId="017A3C2D" w14:textId="77777777" w:rsidR="00CA405D" w:rsidRDefault="00000000">
            <w:pPr>
              <w:pStyle w:val="Normal-TBL-BR-5"/>
            </w:pPr>
            <w:r>
              <w:t>IHC human brain FFPE</w:t>
            </w:r>
          </w:p>
        </w:tc>
        <w:tc>
          <w:tcPr>
            <w:tcW w:w="0" w:type="auto"/>
            <w:vAlign w:val="center"/>
          </w:tcPr>
          <w:p w14:paraId="496338E1" w14:textId="77777777" w:rsidR="00CA405D" w:rsidRDefault="00000000">
            <w:pPr>
              <w:pStyle w:val="Normal-TBL-BR-5"/>
            </w:pPr>
            <w:r>
              <w:t>pH9 at 70C for 20 min; 1:100</w:t>
            </w:r>
          </w:p>
        </w:tc>
      </w:tr>
      <w:tr w:rsidR="00CA405D" w14:paraId="16DDBDEF" w14:textId="77777777">
        <w:trPr>
          <w:trHeight w:val="288"/>
        </w:trPr>
        <w:tc>
          <w:tcPr>
            <w:tcW w:w="0" w:type="auto"/>
            <w:vAlign w:val="center"/>
          </w:tcPr>
          <w:p w14:paraId="0AAA9D3A" w14:textId="77777777" w:rsidR="00CA405D" w:rsidRDefault="00000000">
            <w:pPr>
              <w:pStyle w:val="Normal-TBL-BR-5"/>
            </w:pPr>
            <w:r>
              <w:t>antibody</w:t>
            </w:r>
          </w:p>
        </w:tc>
        <w:tc>
          <w:tcPr>
            <w:tcW w:w="0" w:type="auto"/>
            <w:vAlign w:val="center"/>
          </w:tcPr>
          <w:p w14:paraId="4E5E678D" w14:textId="77777777" w:rsidR="00CA405D" w:rsidRDefault="00000000">
            <w:pPr>
              <w:pStyle w:val="Normal-TBL-BR-5"/>
            </w:pPr>
            <w:r>
              <w:t>Neurofilament light chain</w:t>
            </w:r>
          </w:p>
        </w:tc>
        <w:tc>
          <w:tcPr>
            <w:tcW w:w="0" w:type="auto"/>
            <w:vAlign w:val="center"/>
          </w:tcPr>
          <w:p w14:paraId="16B76FE1" w14:textId="77777777" w:rsidR="00CA405D" w:rsidRDefault="00000000">
            <w:pPr>
              <w:pStyle w:val="Normal-TBL-BR-5"/>
            </w:pPr>
            <w:r>
              <w:t>NFL</w:t>
            </w:r>
          </w:p>
        </w:tc>
        <w:tc>
          <w:tcPr>
            <w:tcW w:w="0" w:type="auto"/>
            <w:vAlign w:val="center"/>
          </w:tcPr>
          <w:p w14:paraId="164BD48C" w14:textId="77777777" w:rsidR="00CA405D" w:rsidRDefault="00000000">
            <w:pPr>
              <w:pStyle w:val="Normal-TBL-BR-5"/>
            </w:pPr>
            <w:r>
              <w:t>Mouse IgG1 [NFL2]</w:t>
            </w:r>
          </w:p>
        </w:tc>
        <w:tc>
          <w:tcPr>
            <w:tcW w:w="0" w:type="auto"/>
            <w:vAlign w:val="center"/>
          </w:tcPr>
          <w:p w14:paraId="7625AF1C" w14:textId="77777777" w:rsidR="00CA405D" w:rsidRDefault="00000000">
            <w:pPr>
              <w:pStyle w:val="Normal-TBL-BR-5"/>
            </w:pPr>
            <w:proofErr w:type="spellStart"/>
            <w:r>
              <w:t>Biolegend</w:t>
            </w:r>
            <w:proofErr w:type="spellEnd"/>
          </w:p>
        </w:tc>
        <w:tc>
          <w:tcPr>
            <w:tcW w:w="0" w:type="auto"/>
            <w:vAlign w:val="center"/>
          </w:tcPr>
          <w:p w14:paraId="1EBBC47A" w14:textId="77777777" w:rsidR="00CA405D" w:rsidRDefault="00000000">
            <w:pPr>
              <w:pStyle w:val="Normal-TBL-BR-5"/>
            </w:pPr>
            <w:r>
              <w:t>846002</w:t>
            </w:r>
          </w:p>
        </w:tc>
        <w:tc>
          <w:tcPr>
            <w:tcW w:w="0" w:type="auto"/>
            <w:vAlign w:val="center"/>
          </w:tcPr>
          <w:p w14:paraId="246D472D" w14:textId="77777777" w:rsidR="00CA405D" w:rsidRDefault="00000000">
            <w:pPr>
              <w:pStyle w:val="Normal-TBL-BR-5"/>
            </w:pPr>
            <w:r>
              <w:t>IHC human brain, positive and negative control IHC, WB, multi-epitope labeling</w:t>
            </w:r>
          </w:p>
        </w:tc>
        <w:tc>
          <w:tcPr>
            <w:tcW w:w="0" w:type="auto"/>
            <w:vAlign w:val="center"/>
          </w:tcPr>
          <w:p w14:paraId="0F504E6F" w14:textId="77777777" w:rsidR="00CA405D" w:rsidRDefault="00000000">
            <w:pPr>
              <w:pStyle w:val="Normal-TBL-BR-5"/>
            </w:pPr>
            <w:r>
              <w:t>pH9 at 70C for 40 min; 1:100</w:t>
            </w:r>
          </w:p>
        </w:tc>
      </w:tr>
      <w:tr w:rsidR="00CA405D" w14:paraId="3CB33AD3" w14:textId="77777777">
        <w:trPr>
          <w:trHeight w:val="288"/>
        </w:trPr>
        <w:tc>
          <w:tcPr>
            <w:tcW w:w="0" w:type="auto"/>
            <w:vAlign w:val="center"/>
          </w:tcPr>
          <w:p w14:paraId="53CC49D9" w14:textId="77777777" w:rsidR="00CA405D" w:rsidRDefault="00000000">
            <w:pPr>
              <w:pStyle w:val="Normal-TBL-BR-5"/>
            </w:pPr>
            <w:r>
              <w:t>antibody</w:t>
            </w:r>
          </w:p>
        </w:tc>
        <w:tc>
          <w:tcPr>
            <w:tcW w:w="0" w:type="auto"/>
            <w:vAlign w:val="center"/>
          </w:tcPr>
          <w:p w14:paraId="5F39E35F" w14:textId="77777777" w:rsidR="00CA405D" w:rsidRDefault="00000000">
            <w:pPr>
              <w:pStyle w:val="Normal-TBL-BR-5"/>
            </w:pPr>
            <w:r>
              <w:t>Neurofilament light chain</w:t>
            </w:r>
          </w:p>
        </w:tc>
        <w:tc>
          <w:tcPr>
            <w:tcW w:w="0" w:type="auto"/>
            <w:vAlign w:val="center"/>
          </w:tcPr>
          <w:p w14:paraId="4AD48FAC" w14:textId="77777777" w:rsidR="00CA405D" w:rsidRDefault="00000000">
            <w:pPr>
              <w:pStyle w:val="Normal-TBL-BR-5"/>
            </w:pPr>
            <w:r>
              <w:t>NFL</w:t>
            </w:r>
          </w:p>
        </w:tc>
        <w:tc>
          <w:tcPr>
            <w:tcW w:w="0" w:type="auto"/>
            <w:vAlign w:val="center"/>
          </w:tcPr>
          <w:p w14:paraId="5798A35B" w14:textId="77777777" w:rsidR="00CA405D" w:rsidRDefault="00000000">
            <w:pPr>
              <w:pStyle w:val="Normal-TBL-BR-5"/>
            </w:pPr>
            <w:r>
              <w:t>Mouse IgG1 [NFL3]</w:t>
            </w:r>
          </w:p>
        </w:tc>
        <w:tc>
          <w:tcPr>
            <w:tcW w:w="0" w:type="auto"/>
            <w:vAlign w:val="center"/>
          </w:tcPr>
          <w:p w14:paraId="15BFCD27" w14:textId="77777777" w:rsidR="00CA405D" w:rsidRDefault="00000000">
            <w:pPr>
              <w:pStyle w:val="Normal-TBL-BR-5"/>
            </w:pPr>
            <w:proofErr w:type="spellStart"/>
            <w:r>
              <w:t>Biolegend</w:t>
            </w:r>
            <w:proofErr w:type="spellEnd"/>
          </w:p>
        </w:tc>
        <w:tc>
          <w:tcPr>
            <w:tcW w:w="0" w:type="auto"/>
            <w:vAlign w:val="center"/>
          </w:tcPr>
          <w:p w14:paraId="7A2E04A4" w14:textId="77777777" w:rsidR="00CA405D" w:rsidRDefault="00000000">
            <w:pPr>
              <w:pStyle w:val="Normal-TBL-BR-5"/>
            </w:pPr>
            <w:r>
              <w:t>845902</w:t>
            </w:r>
          </w:p>
        </w:tc>
        <w:tc>
          <w:tcPr>
            <w:tcW w:w="0" w:type="auto"/>
            <w:vAlign w:val="center"/>
          </w:tcPr>
          <w:p w14:paraId="5274FF9D" w14:textId="77777777" w:rsidR="00CA405D" w:rsidRDefault="00000000">
            <w:pPr>
              <w:pStyle w:val="Normal-TBL-BR-5"/>
            </w:pPr>
            <w:r>
              <w:t>IHC human brain, positive and negative control IHC, WB, multi-epitope labeling</w:t>
            </w:r>
          </w:p>
        </w:tc>
        <w:tc>
          <w:tcPr>
            <w:tcW w:w="0" w:type="auto"/>
            <w:vAlign w:val="center"/>
          </w:tcPr>
          <w:p w14:paraId="6D7F036C" w14:textId="77777777" w:rsidR="00CA405D" w:rsidRDefault="00000000">
            <w:pPr>
              <w:pStyle w:val="Normal-TBL-BR-5"/>
            </w:pPr>
            <w:r>
              <w:t>pH9 at 70C for 40 min; 1:100</w:t>
            </w:r>
          </w:p>
        </w:tc>
      </w:tr>
      <w:tr w:rsidR="00CA405D" w14:paraId="58356BAC" w14:textId="77777777">
        <w:trPr>
          <w:trHeight w:val="288"/>
        </w:trPr>
        <w:tc>
          <w:tcPr>
            <w:tcW w:w="0" w:type="auto"/>
            <w:vAlign w:val="center"/>
          </w:tcPr>
          <w:p w14:paraId="42E47C68" w14:textId="77777777" w:rsidR="00CA405D" w:rsidRDefault="00000000">
            <w:pPr>
              <w:pStyle w:val="Normal-TBL-BR-5"/>
            </w:pPr>
            <w:r>
              <w:t>antibody</w:t>
            </w:r>
          </w:p>
        </w:tc>
        <w:tc>
          <w:tcPr>
            <w:tcW w:w="0" w:type="auto"/>
            <w:vAlign w:val="center"/>
          </w:tcPr>
          <w:p w14:paraId="52856DC2" w14:textId="77777777" w:rsidR="00CA405D" w:rsidRDefault="00000000">
            <w:pPr>
              <w:pStyle w:val="Normal-TBL-BR-5"/>
            </w:pPr>
            <w:r>
              <w:t>Synaptophysin</w:t>
            </w:r>
          </w:p>
        </w:tc>
        <w:tc>
          <w:tcPr>
            <w:tcW w:w="0" w:type="auto"/>
            <w:vAlign w:val="center"/>
          </w:tcPr>
          <w:p w14:paraId="63D08C5B" w14:textId="77777777" w:rsidR="00CA405D" w:rsidRDefault="00000000">
            <w:pPr>
              <w:pStyle w:val="Normal-TBL-BR-5"/>
            </w:pPr>
            <w:r>
              <w:t>SYNP</w:t>
            </w:r>
          </w:p>
        </w:tc>
        <w:tc>
          <w:tcPr>
            <w:tcW w:w="0" w:type="auto"/>
            <w:vAlign w:val="center"/>
          </w:tcPr>
          <w:p w14:paraId="52A579F1" w14:textId="77777777" w:rsidR="00CA405D" w:rsidRDefault="00000000">
            <w:pPr>
              <w:pStyle w:val="Normal-TBL-BR-5"/>
            </w:pPr>
            <w:r>
              <w:t>Mouse IgM [SP15]</w:t>
            </w:r>
          </w:p>
        </w:tc>
        <w:tc>
          <w:tcPr>
            <w:tcW w:w="0" w:type="auto"/>
            <w:vAlign w:val="center"/>
          </w:tcPr>
          <w:p w14:paraId="3143E832" w14:textId="77777777" w:rsidR="00CA405D" w:rsidRDefault="00000000">
            <w:pPr>
              <w:pStyle w:val="Normal-TBL-BR-5"/>
            </w:pPr>
            <w:r>
              <w:t>Millipore Sigma</w:t>
            </w:r>
          </w:p>
        </w:tc>
        <w:tc>
          <w:tcPr>
            <w:tcW w:w="0" w:type="auto"/>
            <w:vAlign w:val="center"/>
          </w:tcPr>
          <w:p w14:paraId="152F913F" w14:textId="77777777" w:rsidR="00CA405D" w:rsidRDefault="00000000">
            <w:pPr>
              <w:pStyle w:val="Normal-TBL-BR-5"/>
            </w:pPr>
            <w:r>
              <w:t>MAB329</w:t>
            </w:r>
          </w:p>
        </w:tc>
        <w:tc>
          <w:tcPr>
            <w:tcW w:w="0" w:type="auto"/>
            <w:vAlign w:val="center"/>
          </w:tcPr>
          <w:p w14:paraId="5CE3D183" w14:textId="77777777" w:rsidR="00CA405D" w:rsidRDefault="00000000">
            <w:pPr>
              <w:pStyle w:val="Normal-TBL-BR-5"/>
            </w:pPr>
            <w:r>
              <w:t>IHC human brain FFPE, positive and negative control IHC, WB</w:t>
            </w:r>
          </w:p>
        </w:tc>
        <w:tc>
          <w:tcPr>
            <w:tcW w:w="0" w:type="auto"/>
            <w:vAlign w:val="center"/>
          </w:tcPr>
          <w:p w14:paraId="2AE96E33" w14:textId="77777777" w:rsidR="00CA405D" w:rsidRDefault="00000000">
            <w:pPr>
              <w:pStyle w:val="Normal-TBL-BR-5"/>
            </w:pPr>
            <w:r>
              <w:t>pH9 at 70C for 40 min; 1:100</w:t>
            </w:r>
          </w:p>
        </w:tc>
      </w:tr>
      <w:tr w:rsidR="00CA405D" w14:paraId="4E7102DD" w14:textId="77777777">
        <w:trPr>
          <w:trHeight w:val="288"/>
        </w:trPr>
        <w:tc>
          <w:tcPr>
            <w:tcW w:w="0" w:type="auto"/>
            <w:gridSpan w:val="2"/>
            <w:vAlign w:val="center"/>
          </w:tcPr>
          <w:p w14:paraId="14709AD3" w14:textId="77777777" w:rsidR="00CA405D" w:rsidRDefault="00000000">
            <w:pPr>
              <w:pStyle w:val="Normal-TBL-BR-5"/>
            </w:pPr>
            <w:r>
              <w:rPr>
                <w:b/>
              </w:rPr>
              <w:t>Secondary Antibodies for IHC</w:t>
            </w:r>
          </w:p>
        </w:tc>
        <w:tc>
          <w:tcPr>
            <w:tcW w:w="0" w:type="auto"/>
            <w:vAlign w:val="center"/>
          </w:tcPr>
          <w:p w14:paraId="3EF0555D" w14:textId="77777777" w:rsidR="00CA405D" w:rsidRDefault="00CA405D">
            <w:pPr>
              <w:pStyle w:val="Normal-TBL-BR-5"/>
            </w:pPr>
          </w:p>
        </w:tc>
        <w:tc>
          <w:tcPr>
            <w:tcW w:w="0" w:type="auto"/>
            <w:vAlign w:val="center"/>
          </w:tcPr>
          <w:p w14:paraId="250799EB" w14:textId="77777777" w:rsidR="00CA405D" w:rsidRDefault="00CA405D">
            <w:pPr>
              <w:pStyle w:val="Normal-TBL-BR-5"/>
            </w:pPr>
          </w:p>
        </w:tc>
        <w:tc>
          <w:tcPr>
            <w:tcW w:w="0" w:type="auto"/>
            <w:vAlign w:val="center"/>
          </w:tcPr>
          <w:p w14:paraId="2FA88AA3" w14:textId="77777777" w:rsidR="00CA405D" w:rsidRDefault="00CA405D">
            <w:pPr>
              <w:pStyle w:val="Normal-TBL-BR-5"/>
            </w:pPr>
          </w:p>
        </w:tc>
        <w:tc>
          <w:tcPr>
            <w:tcW w:w="0" w:type="auto"/>
            <w:vAlign w:val="center"/>
          </w:tcPr>
          <w:p w14:paraId="6FDB66E1" w14:textId="77777777" w:rsidR="00CA405D" w:rsidRDefault="00CA405D">
            <w:pPr>
              <w:pStyle w:val="Normal-TBL-BR-5"/>
            </w:pPr>
          </w:p>
        </w:tc>
        <w:tc>
          <w:tcPr>
            <w:tcW w:w="0" w:type="auto"/>
            <w:vAlign w:val="center"/>
          </w:tcPr>
          <w:p w14:paraId="4F06B382" w14:textId="77777777" w:rsidR="00CA405D" w:rsidRDefault="00CA405D">
            <w:pPr>
              <w:pStyle w:val="Normal-TBL-BR-5"/>
            </w:pPr>
          </w:p>
        </w:tc>
        <w:tc>
          <w:tcPr>
            <w:tcW w:w="0" w:type="auto"/>
            <w:vAlign w:val="center"/>
          </w:tcPr>
          <w:p w14:paraId="4F21601C" w14:textId="77777777" w:rsidR="00CA405D" w:rsidRDefault="00CA405D">
            <w:pPr>
              <w:pStyle w:val="Normal-TBL-BR-5"/>
            </w:pPr>
          </w:p>
        </w:tc>
      </w:tr>
      <w:tr w:rsidR="00CA405D" w14:paraId="11A2F725" w14:textId="77777777">
        <w:trPr>
          <w:trHeight w:val="288"/>
        </w:trPr>
        <w:tc>
          <w:tcPr>
            <w:tcW w:w="0" w:type="auto"/>
            <w:vAlign w:val="center"/>
          </w:tcPr>
          <w:p w14:paraId="6087B951" w14:textId="77777777" w:rsidR="00CA405D" w:rsidRDefault="00000000">
            <w:pPr>
              <w:pStyle w:val="Normal-TBL-BR-5"/>
            </w:pPr>
            <w:r>
              <w:t>antibody</w:t>
            </w:r>
          </w:p>
        </w:tc>
        <w:tc>
          <w:tcPr>
            <w:tcW w:w="0" w:type="auto"/>
            <w:vAlign w:val="center"/>
          </w:tcPr>
          <w:p w14:paraId="51DD3AE1" w14:textId="77777777" w:rsidR="00CA405D" w:rsidRDefault="00000000">
            <w:pPr>
              <w:pStyle w:val="Normal-TBL-BR-5"/>
            </w:pPr>
            <w:r>
              <w:t>Goat anti-Rat IgG</w:t>
            </w:r>
          </w:p>
        </w:tc>
        <w:tc>
          <w:tcPr>
            <w:tcW w:w="0" w:type="auto"/>
            <w:vAlign w:val="center"/>
          </w:tcPr>
          <w:p w14:paraId="2F28BD81" w14:textId="77777777" w:rsidR="00CA405D" w:rsidRDefault="00CA405D">
            <w:pPr>
              <w:pStyle w:val="Normal-TBL-BR-5"/>
            </w:pPr>
          </w:p>
        </w:tc>
        <w:tc>
          <w:tcPr>
            <w:tcW w:w="0" w:type="auto"/>
            <w:vAlign w:val="center"/>
          </w:tcPr>
          <w:p w14:paraId="48FAC9B1" w14:textId="77777777" w:rsidR="00CA405D" w:rsidRDefault="00CA405D">
            <w:pPr>
              <w:pStyle w:val="Normal-TBL-BR-5"/>
            </w:pPr>
          </w:p>
        </w:tc>
        <w:tc>
          <w:tcPr>
            <w:tcW w:w="0" w:type="auto"/>
            <w:vAlign w:val="center"/>
          </w:tcPr>
          <w:p w14:paraId="58185E3F" w14:textId="77777777" w:rsidR="00CA405D" w:rsidRDefault="00000000">
            <w:pPr>
              <w:pStyle w:val="Normal-TBL-BR-5"/>
            </w:pPr>
            <w:r>
              <w:t>Jackson</w:t>
            </w:r>
          </w:p>
        </w:tc>
        <w:tc>
          <w:tcPr>
            <w:tcW w:w="0" w:type="auto"/>
            <w:vAlign w:val="center"/>
          </w:tcPr>
          <w:p w14:paraId="39E473A6" w14:textId="77777777" w:rsidR="00CA405D" w:rsidRDefault="00000000">
            <w:pPr>
              <w:pStyle w:val="Normal-TBL-BR-5"/>
            </w:pPr>
            <w:r>
              <w:t>112-035-167</w:t>
            </w:r>
          </w:p>
        </w:tc>
        <w:tc>
          <w:tcPr>
            <w:tcW w:w="0" w:type="auto"/>
            <w:vAlign w:val="center"/>
          </w:tcPr>
          <w:p w14:paraId="0C357C34" w14:textId="77777777" w:rsidR="00CA405D" w:rsidRDefault="00CA405D">
            <w:pPr>
              <w:pStyle w:val="Normal-TBL-BR-5"/>
            </w:pPr>
          </w:p>
        </w:tc>
        <w:tc>
          <w:tcPr>
            <w:tcW w:w="0" w:type="auto"/>
            <w:vAlign w:val="center"/>
          </w:tcPr>
          <w:p w14:paraId="7AEA82A5" w14:textId="77777777" w:rsidR="00CA405D" w:rsidRDefault="00000000">
            <w:pPr>
              <w:pStyle w:val="Normal-TBL-BR-5"/>
            </w:pPr>
            <w:r>
              <w:t>1.6 ug/mL</w:t>
            </w:r>
          </w:p>
        </w:tc>
      </w:tr>
      <w:tr w:rsidR="00CA405D" w14:paraId="14B15B8F" w14:textId="77777777">
        <w:trPr>
          <w:trHeight w:val="288"/>
        </w:trPr>
        <w:tc>
          <w:tcPr>
            <w:tcW w:w="0" w:type="auto"/>
            <w:vAlign w:val="center"/>
          </w:tcPr>
          <w:p w14:paraId="33EFFC04" w14:textId="77777777" w:rsidR="00CA405D" w:rsidRDefault="00000000">
            <w:pPr>
              <w:pStyle w:val="Normal-TBL-BR-5"/>
            </w:pPr>
            <w:r>
              <w:t>antibody</w:t>
            </w:r>
          </w:p>
        </w:tc>
        <w:tc>
          <w:tcPr>
            <w:tcW w:w="0" w:type="auto"/>
            <w:vAlign w:val="center"/>
          </w:tcPr>
          <w:p w14:paraId="18A3FA6D" w14:textId="77777777" w:rsidR="00CA405D" w:rsidRDefault="00000000">
            <w:pPr>
              <w:pStyle w:val="Normal-TBL-BR-5"/>
            </w:pPr>
            <w:r>
              <w:t>Goat anti-Mouse IgG1</w:t>
            </w:r>
          </w:p>
        </w:tc>
        <w:tc>
          <w:tcPr>
            <w:tcW w:w="0" w:type="auto"/>
            <w:vAlign w:val="center"/>
          </w:tcPr>
          <w:p w14:paraId="65CADA52" w14:textId="77777777" w:rsidR="00CA405D" w:rsidRDefault="00CA405D">
            <w:pPr>
              <w:pStyle w:val="Normal-TBL-BR-5"/>
            </w:pPr>
          </w:p>
        </w:tc>
        <w:tc>
          <w:tcPr>
            <w:tcW w:w="0" w:type="auto"/>
            <w:vAlign w:val="center"/>
          </w:tcPr>
          <w:p w14:paraId="32267ADE" w14:textId="77777777" w:rsidR="00CA405D" w:rsidRDefault="00CA405D">
            <w:pPr>
              <w:pStyle w:val="Normal-TBL-BR-5"/>
            </w:pPr>
          </w:p>
        </w:tc>
        <w:tc>
          <w:tcPr>
            <w:tcW w:w="0" w:type="auto"/>
            <w:vAlign w:val="center"/>
          </w:tcPr>
          <w:p w14:paraId="094472E4" w14:textId="77777777" w:rsidR="00CA405D" w:rsidRDefault="00000000">
            <w:pPr>
              <w:pStyle w:val="Normal-TBL-BR-5"/>
            </w:pPr>
            <w:r>
              <w:t>Jackson</w:t>
            </w:r>
          </w:p>
        </w:tc>
        <w:tc>
          <w:tcPr>
            <w:tcW w:w="0" w:type="auto"/>
            <w:vAlign w:val="center"/>
          </w:tcPr>
          <w:p w14:paraId="21F838F2" w14:textId="77777777" w:rsidR="00CA405D" w:rsidRDefault="00000000">
            <w:pPr>
              <w:pStyle w:val="Normal-TBL-BR-5"/>
            </w:pPr>
            <w:r>
              <w:t>115-035-205</w:t>
            </w:r>
          </w:p>
        </w:tc>
        <w:tc>
          <w:tcPr>
            <w:tcW w:w="0" w:type="auto"/>
            <w:vAlign w:val="center"/>
          </w:tcPr>
          <w:p w14:paraId="4AAD6485" w14:textId="77777777" w:rsidR="00CA405D" w:rsidRDefault="00CA405D">
            <w:pPr>
              <w:pStyle w:val="Normal-TBL-BR-5"/>
            </w:pPr>
          </w:p>
        </w:tc>
        <w:tc>
          <w:tcPr>
            <w:tcW w:w="0" w:type="auto"/>
            <w:vAlign w:val="center"/>
          </w:tcPr>
          <w:p w14:paraId="78F61C87" w14:textId="77777777" w:rsidR="00CA405D" w:rsidRDefault="00000000">
            <w:pPr>
              <w:pStyle w:val="Normal-TBL-BR-5"/>
            </w:pPr>
            <w:r>
              <w:t>1.6 ug/mL</w:t>
            </w:r>
          </w:p>
        </w:tc>
      </w:tr>
      <w:tr w:rsidR="00CA405D" w14:paraId="426F51F1" w14:textId="77777777">
        <w:trPr>
          <w:trHeight w:val="288"/>
        </w:trPr>
        <w:tc>
          <w:tcPr>
            <w:tcW w:w="0" w:type="auto"/>
            <w:vAlign w:val="center"/>
          </w:tcPr>
          <w:p w14:paraId="731241CE" w14:textId="77777777" w:rsidR="00CA405D" w:rsidRDefault="00000000">
            <w:pPr>
              <w:pStyle w:val="Normal-TBL-BR-5"/>
            </w:pPr>
            <w:r>
              <w:t>antibody</w:t>
            </w:r>
          </w:p>
        </w:tc>
        <w:tc>
          <w:tcPr>
            <w:tcW w:w="0" w:type="auto"/>
            <w:vAlign w:val="center"/>
          </w:tcPr>
          <w:p w14:paraId="1E737945" w14:textId="77777777" w:rsidR="00CA405D" w:rsidRDefault="00000000">
            <w:pPr>
              <w:pStyle w:val="Normal-TBL-BR-5"/>
            </w:pPr>
            <w:r>
              <w:t>Goat anti-Mouse IgG2a</w:t>
            </w:r>
          </w:p>
        </w:tc>
        <w:tc>
          <w:tcPr>
            <w:tcW w:w="0" w:type="auto"/>
            <w:vAlign w:val="center"/>
          </w:tcPr>
          <w:p w14:paraId="4F000217" w14:textId="77777777" w:rsidR="00CA405D" w:rsidRDefault="00CA405D">
            <w:pPr>
              <w:pStyle w:val="Normal-TBL-BR-5"/>
            </w:pPr>
          </w:p>
        </w:tc>
        <w:tc>
          <w:tcPr>
            <w:tcW w:w="0" w:type="auto"/>
            <w:vAlign w:val="center"/>
          </w:tcPr>
          <w:p w14:paraId="4E5D04C5" w14:textId="77777777" w:rsidR="00CA405D" w:rsidRDefault="00CA405D">
            <w:pPr>
              <w:pStyle w:val="Normal-TBL-BR-5"/>
            </w:pPr>
          </w:p>
        </w:tc>
        <w:tc>
          <w:tcPr>
            <w:tcW w:w="0" w:type="auto"/>
            <w:vAlign w:val="center"/>
          </w:tcPr>
          <w:p w14:paraId="618CE04B" w14:textId="77777777" w:rsidR="00CA405D" w:rsidRDefault="00000000">
            <w:pPr>
              <w:pStyle w:val="Normal-TBL-BR-5"/>
            </w:pPr>
            <w:r>
              <w:t>Jackson</w:t>
            </w:r>
          </w:p>
        </w:tc>
        <w:tc>
          <w:tcPr>
            <w:tcW w:w="0" w:type="auto"/>
            <w:vAlign w:val="center"/>
          </w:tcPr>
          <w:p w14:paraId="74857835" w14:textId="77777777" w:rsidR="00CA405D" w:rsidRDefault="00000000">
            <w:pPr>
              <w:pStyle w:val="Normal-TBL-BR-5"/>
            </w:pPr>
            <w:r>
              <w:t>115-035-206</w:t>
            </w:r>
          </w:p>
        </w:tc>
        <w:tc>
          <w:tcPr>
            <w:tcW w:w="0" w:type="auto"/>
            <w:vAlign w:val="center"/>
          </w:tcPr>
          <w:p w14:paraId="3F6176B9" w14:textId="77777777" w:rsidR="00CA405D" w:rsidRDefault="00CA405D">
            <w:pPr>
              <w:pStyle w:val="Normal-TBL-BR-5"/>
            </w:pPr>
          </w:p>
        </w:tc>
        <w:tc>
          <w:tcPr>
            <w:tcW w:w="0" w:type="auto"/>
            <w:vAlign w:val="center"/>
          </w:tcPr>
          <w:p w14:paraId="19147F96" w14:textId="77777777" w:rsidR="00CA405D" w:rsidRDefault="00000000">
            <w:pPr>
              <w:pStyle w:val="Normal-TBL-BR-5"/>
            </w:pPr>
            <w:r>
              <w:t>1.6 ug/mL</w:t>
            </w:r>
          </w:p>
        </w:tc>
      </w:tr>
      <w:tr w:rsidR="00CA405D" w14:paraId="755D7FF2" w14:textId="77777777">
        <w:trPr>
          <w:trHeight w:val="288"/>
        </w:trPr>
        <w:tc>
          <w:tcPr>
            <w:tcW w:w="0" w:type="auto"/>
            <w:vAlign w:val="center"/>
          </w:tcPr>
          <w:p w14:paraId="43A76A16" w14:textId="77777777" w:rsidR="00CA405D" w:rsidRDefault="00000000">
            <w:pPr>
              <w:pStyle w:val="Normal-TBL-BR-5"/>
            </w:pPr>
            <w:r>
              <w:t>antibody</w:t>
            </w:r>
          </w:p>
        </w:tc>
        <w:tc>
          <w:tcPr>
            <w:tcW w:w="0" w:type="auto"/>
            <w:vAlign w:val="center"/>
          </w:tcPr>
          <w:p w14:paraId="089D982D" w14:textId="77777777" w:rsidR="00CA405D" w:rsidRDefault="00000000">
            <w:pPr>
              <w:pStyle w:val="Normal-TBL-BR-5"/>
            </w:pPr>
            <w:r>
              <w:t>Goat anti-Mouse IgG2b</w:t>
            </w:r>
          </w:p>
        </w:tc>
        <w:tc>
          <w:tcPr>
            <w:tcW w:w="0" w:type="auto"/>
            <w:vAlign w:val="center"/>
          </w:tcPr>
          <w:p w14:paraId="20E3A315" w14:textId="77777777" w:rsidR="00CA405D" w:rsidRDefault="00CA405D">
            <w:pPr>
              <w:pStyle w:val="Normal-TBL-BR-5"/>
            </w:pPr>
          </w:p>
        </w:tc>
        <w:tc>
          <w:tcPr>
            <w:tcW w:w="0" w:type="auto"/>
            <w:vAlign w:val="center"/>
          </w:tcPr>
          <w:p w14:paraId="57F420F6" w14:textId="77777777" w:rsidR="00CA405D" w:rsidRDefault="00CA405D">
            <w:pPr>
              <w:pStyle w:val="Normal-TBL-BR-5"/>
            </w:pPr>
          </w:p>
        </w:tc>
        <w:tc>
          <w:tcPr>
            <w:tcW w:w="0" w:type="auto"/>
            <w:vAlign w:val="center"/>
          </w:tcPr>
          <w:p w14:paraId="4BA17062" w14:textId="77777777" w:rsidR="00CA405D" w:rsidRDefault="00000000">
            <w:pPr>
              <w:pStyle w:val="Normal-TBL-BR-5"/>
            </w:pPr>
            <w:r>
              <w:t>Jackson</w:t>
            </w:r>
          </w:p>
        </w:tc>
        <w:tc>
          <w:tcPr>
            <w:tcW w:w="0" w:type="auto"/>
            <w:vAlign w:val="center"/>
          </w:tcPr>
          <w:p w14:paraId="0B61327A" w14:textId="77777777" w:rsidR="00CA405D" w:rsidRDefault="00000000">
            <w:pPr>
              <w:pStyle w:val="Normal-TBL-BR-5"/>
            </w:pPr>
            <w:r>
              <w:t>115-035-207</w:t>
            </w:r>
          </w:p>
        </w:tc>
        <w:tc>
          <w:tcPr>
            <w:tcW w:w="0" w:type="auto"/>
            <w:vAlign w:val="center"/>
          </w:tcPr>
          <w:p w14:paraId="2ADA21C0" w14:textId="77777777" w:rsidR="00CA405D" w:rsidRDefault="00CA405D">
            <w:pPr>
              <w:pStyle w:val="Normal-TBL-BR-5"/>
            </w:pPr>
          </w:p>
        </w:tc>
        <w:tc>
          <w:tcPr>
            <w:tcW w:w="0" w:type="auto"/>
            <w:vAlign w:val="center"/>
          </w:tcPr>
          <w:p w14:paraId="0D4D9BC5" w14:textId="77777777" w:rsidR="00CA405D" w:rsidRDefault="00000000">
            <w:pPr>
              <w:pStyle w:val="Normal-TBL-BR-5"/>
            </w:pPr>
            <w:r>
              <w:t>1.6 ug/mL</w:t>
            </w:r>
          </w:p>
        </w:tc>
      </w:tr>
      <w:tr w:rsidR="00CA405D" w14:paraId="3F2FDE12" w14:textId="77777777">
        <w:trPr>
          <w:trHeight w:val="288"/>
        </w:trPr>
        <w:tc>
          <w:tcPr>
            <w:tcW w:w="0" w:type="auto"/>
            <w:vAlign w:val="center"/>
          </w:tcPr>
          <w:p w14:paraId="1F026DA3" w14:textId="77777777" w:rsidR="00CA405D" w:rsidRDefault="00000000">
            <w:pPr>
              <w:pStyle w:val="Normal-TBL-BR-5"/>
            </w:pPr>
            <w:r>
              <w:t>antibody</w:t>
            </w:r>
          </w:p>
        </w:tc>
        <w:tc>
          <w:tcPr>
            <w:tcW w:w="0" w:type="auto"/>
            <w:vAlign w:val="center"/>
          </w:tcPr>
          <w:p w14:paraId="3B34D052" w14:textId="77777777" w:rsidR="00CA405D" w:rsidRDefault="00000000">
            <w:pPr>
              <w:pStyle w:val="Normal-TBL-BR-5"/>
            </w:pPr>
            <w:r>
              <w:t>Goat anti-Mouse IgG3</w:t>
            </w:r>
          </w:p>
        </w:tc>
        <w:tc>
          <w:tcPr>
            <w:tcW w:w="0" w:type="auto"/>
            <w:vAlign w:val="center"/>
          </w:tcPr>
          <w:p w14:paraId="7428A5EA" w14:textId="77777777" w:rsidR="00CA405D" w:rsidRDefault="00CA405D">
            <w:pPr>
              <w:pStyle w:val="Normal-TBL-BR-5"/>
            </w:pPr>
          </w:p>
        </w:tc>
        <w:tc>
          <w:tcPr>
            <w:tcW w:w="0" w:type="auto"/>
            <w:vAlign w:val="center"/>
          </w:tcPr>
          <w:p w14:paraId="5671F0D3" w14:textId="77777777" w:rsidR="00CA405D" w:rsidRDefault="00CA405D">
            <w:pPr>
              <w:pStyle w:val="Normal-TBL-BR-5"/>
            </w:pPr>
          </w:p>
        </w:tc>
        <w:tc>
          <w:tcPr>
            <w:tcW w:w="0" w:type="auto"/>
            <w:vAlign w:val="center"/>
          </w:tcPr>
          <w:p w14:paraId="6C30C15D" w14:textId="77777777" w:rsidR="00CA405D" w:rsidRDefault="00000000">
            <w:pPr>
              <w:pStyle w:val="Normal-TBL-BR-5"/>
            </w:pPr>
            <w:r>
              <w:t>Jackson</w:t>
            </w:r>
          </w:p>
        </w:tc>
        <w:tc>
          <w:tcPr>
            <w:tcW w:w="0" w:type="auto"/>
            <w:vAlign w:val="center"/>
          </w:tcPr>
          <w:p w14:paraId="25771083" w14:textId="77777777" w:rsidR="00CA405D" w:rsidRDefault="00000000">
            <w:pPr>
              <w:pStyle w:val="Normal-TBL-BR-5"/>
            </w:pPr>
            <w:r>
              <w:t>115-035-209</w:t>
            </w:r>
          </w:p>
        </w:tc>
        <w:tc>
          <w:tcPr>
            <w:tcW w:w="0" w:type="auto"/>
            <w:vAlign w:val="center"/>
          </w:tcPr>
          <w:p w14:paraId="63C13180" w14:textId="77777777" w:rsidR="00CA405D" w:rsidRDefault="00CA405D">
            <w:pPr>
              <w:pStyle w:val="Normal-TBL-BR-5"/>
            </w:pPr>
          </w:p>
        </w:tc>
        <w:tc>
          <w:tcPr>
            <w:tcW w:w="0" w:type="auto"/>
            <w:vAlign w:val="center"/>
          </w:tcPr>
          <w:p w14:paraId="0594F962" w14:textId="77777777" w:rsidR="00CA405D" w:rsidRDefault="00000000">
            <w:pPr>
              <w:pStyle w:val="Normal-TBL-BR-5"/>
            </w:pPr>
            <w:r>
              <w:t>1.6 ug/mL</w:t>
            </w:r>
          </w:p>
        </w:tc>
      </w:tr>
      <w:tr w:rsidR="00CA405D" w14:paraId="628A7A85" w14:textId="77777777">
        <w:trPr>
          <w:trHeight w:val="288"/>
        </w:trPr>
        <w:tc>
          <w:tcPr>
            <w:tcW w:w="0" w:type="auto"/>
            <w:vAlign w:val="center"/>
          </w:tcPr>
          <w:p w14:paraId="2A673E98" w14:textId="77777777" w:rsidR="00CA405D" w:rsidRDefault="00000000">
            <w:pPr>
              <w:pStyle w:val="Normal-TBL-BR-5"/>
            </w:pPr>
            <w:r>
              <w:t>antibody</w:t>
            </w:r>
          </w:p>
        </w:tc>
        <w:tc>
          <w:tcPr>
            <w:tcW w:w="0" w:type="auto"/>
            <w:vAlign w:val="center"/>
          </w:tcPr>
          <w:p w14:paraId="55D90FD4" w14:textId="77777777" w:rsidR="00CA405D" w:rsidRDefault="00000000">
            <w:pPr>
              <w:pStyle w:val="Normal-TBL-BR-5"/>
            </w:pPr>
            <w:r>
              <w:t>Goat anti-Mouse IgM</w:t>
            </w:r>
          </w:p>
        </w:tc>
        <w:tc>
          <w:tcPr>
            <w:tcW w:w="0" w:type="auto"/>
            <w:vAlign w:val="center"/>
          </w:tcPr>
          <w:p w14:paraId="03412437" w14:textId="77777777" w:rsidR="00CA405D" w:rsidRDefault="00CA405D">
            <w:pPr>
              <w:pStyle w:val="Normal-TBL-BR-5"/>
            </w:pPr>
          </w:p>
        </w:tc>
        <w:tc>
          <w:tcPr>
            <w:tcW w:w="0" w:type="auto"/>
            <w:vAlign w:val="center"/>
          </w:tcPr>
          <w:p w14:paraId="7517108B" w14:textId="77777777" w:rsidR="00CA405D" w:rsidRDefault="00CA405D">
            <w:pPr>
              <w:pStyle w:val="Normal-TBL-BR-5"/>
            </w:pPr>
          </w:p>
        </w:tc>
        <w:tc>
          <w:tcPr>
            <w:tcW w:w="0" w:type="auto"/>
            <w:vAlign w:val="center"/>
          </w:tcPr>
          <w:p w14:paraId="10E2980B" w14:textId="77777777" w:rsidR="00CA405D" w:rsidRDefault="00000000">
            <w:pPr>
              <w:pStyle w:val="Normal-TBL-BR-5"/>
            </w:pPr>
            <w:r>
              <w:t>Jackson</w:t>
            </w:r>
          </w:p>
        </w:tc>
        <w:tc>
          <w:tcPr>
            <w:tcW w:w="0" w:type="auto"/>
            <w:vAlign w:val="center"/>
          </w:tcPr>
          <w:p w14:paraId="5FEF857B" w14:textId="77777777" w:rsidR="00CA405D" w:rsidRDefault="00000000">
            <w:pPr>
              <w:pStyle w:val="Normal-TBL-BR-5"/>
            </w:pPr>
            <w:r>
              <w:t>115-035-075</w:t>
            </w:r>
          </w:p>
        </w:tc>
        <w:tc>
          <w:tcPr>
            <w:tcW w:w="0" w:type="auto"/>
            <w:vAlign w:val="center"/>
          </w:tcPr>
          <w:p w14:paraId="02E0B553" w14:textId="77777777" w:rsidR="00CA405D" w:rsidRDefault="00CA405D">
            <w:pPr>
              <w:pStyle w:val="Normal-TBL-BR-5"/>
            </w:pPr>
          </w:p>
        </w:tc>
        <w:tc>
          <w:tcPr>
            <w:tcW w:w="0" w:type="auto"/>
            <w:vAlign w:val="center"/>
          </w:tcPr>
          <w:p w14:paraId="0198EB60" w14:textId="77777777" w:rsidR="00CA405D" w:rsidRDefault="00000000">
            <w:pPr>
              <w:pStyle w:val="Normal-TBL-BR-5"/>
            </w:pPr>
            <w:r>
              <w:t>1.6 ug/mL</w:t>
            </w:r>
          </w:p>
        </w:tc>
      </w:tr>
      <w:tr w:rsidR="00CA405D" w14:paraId="667AC49C" w14:textId="77777777">
        <w:trPr>
          <w:trHeight w:val="288"/>
        </w:trPr>
        <w:tc>
          <w:tcPr>
            <w:tcW w:w="0" w:type="auto"/>
            <w:tcBorders>
              <w:bottom w:val="single" w:sz="0" w:space="0" w:color="000000"/>
            </w:tcBorders>
            <w:vAlign w:val="center"/>
          </w:tcPr>
          <w:p w14:paraId="758B3D70" w14:textId="77777777" w:rsidR="00CA405D" w:rsidRDefault="00000000">
            <w:pPr>
              <w:pStyle w:val="Normal-TBL-BR-5"/>
            </w:pPr>
            <w:r>
              <w:t>antibody</w:t>
            </w:r>
          </w:p>
        </w:tc>
        <w:tc>
          <w:tcPr>
            <w:tcW w:w="0" w:type="auto"/>
            <w:vAlign w:val="center"/>
          </w:tcPr>
          <w:p w14:paraId="79C0EBD1" w14:textId="77777777" w:rsidR="00CA405D" w:rsidRDefault="00000000">
            <w:pPr>
              <w:pStyle w:val="Normal-TBL-BR-5"/>
            </w:pPr>
            <w:r>
              <w:t>Donkey anti-Rabbit IgG</w:t>
            </w:r>
          </w:p>
        </w:tc>
        <w:tc>
          <w:tcPr>
            <w:tcW w:w="0" w:type="auto"/>
            <w:vAlign w:val="center"/>
          </w:tcPr>
          <w:p w14:paraId="7923B3F9" w14:textId="77777777" w:rsidR="00CA405D" w:rsidRDefault="00CA405D">
            <w:pPr>
              <w:pStyle w:val="Normal-TBL-BR-5"/>
            </w:pPr>
          </w:p>
        </w:tc>
        <w:tc>
          <w:tcPr>
            <w:tcW w:w="0" w:type="auto"/>
            <w:vAlign w:val="center"/>
          </w:tcPr>
          <w:p w14:paraId="69BC4BD2" w14:textId="77777777" w:rsidR="00CA405D" w:rsidRDefault="00CA405D">
            <w:pPr>
              <w:pStyle w:val="Normal-TBL-BR-5"/>
            </w:pPr>
          </w:p>
        </w:tc>
        <w:tc>
          <w:tcPr>
            <w:tcW w:w="0" w:type="auto"/>
            <w:vAlign w:val="center"/>
          </w:tcPr>
          <w:p w14:paraId="77B59492" w14:textId="77777777" w:rsidR="00CA405D" w:rsidRDefault="00000000">
            <w:pPr>
              <w:pStyle w:val="Normal-TBL-BR-5"/>
            </w:pPr>
            <w:r>
              <w:t>Jackson</w:t>
            </w:r>
          </w:p>
        </w:tc>
        <w:tc>
          <w:tcPr>
            <w:tcW w:w="0" w:type="auto"/>
            <w:vAlign w:val="center"/>
          </w:tcPr>
          <w:p w14:paraId="0C11AAB7" w14:textId="77777777" w:rsidR="00CA405D" w:rsidRDefault="00000000">
            <w:pPr>
              <w:pStyle w:val="Normal-TBL-BR-5"/>
            </w:pPr>
            <w:r>
              <w:t>711-035-152</w:t>
            </w:r>
          </w:p>
        </w:tc>
        <w:tc>
          <w:tcPr>
            <w:tcW w:w="0" w:type="auto"/>
            <w:vAlign w:val="center"/>
          </w:tcPr>
          <w:p w14:paraId="1CCEE3C2" w14:textId="77777777" w:rsidR="00CA405D" w:rsidRDefault="00CA405D">
            <w:pPr>
              <w:pStyle w:val="Normal-TBL-BR-5"/>
            </w:pPr>
          </w:p>
        </w:tc>
        <w:tc>
          <w:tcPr>
            <w:tcW w:w="0" w:type="auto"/>
            <w:vAlign w:val="center"/>
          </w:tcPr>
          <w:p w14:paraId="48044292" w14:textId="77777777" w:rsidR="00CA405D" w:rsidRDefault="00000000">
            <w:pPr>
              <w:pStyle w:val="Normal-TBL-BR-5"/>
            </w:pPr>
            <w:r>
              <w:t>1.6 ug/mL</w:t>
            </w:r>
          </w:p>
        </w:tc>
      </w:tr>
      <w:tr w:rsidR="00CA405D" w14:paraId="32588B93" w14:textId="77777777">
        <w:tc>
          <w:tcPr>
            <w:tcW w:w="0" w:type="auto"/>
            <w:gridSpan w:val="8"/>
            <w:tcBorders>
              <w:top w:val="single" w:sz="0" w:space="0" w:color="000000"/>
              <w:left w:val="nil"/>
              <w:bottom w:val="nil"/>
              <w:right w:val="nil"/>
            </w:tcBorders>
          </w:tcPr>
          <w:p w14:paraId="0ED59241" w14:textId="77777777" w:rsidR="00CA405D" w:rsidRDefault="00000000">
            <w:pPr>
              <w:pStyle w:val="Normal-TBL-BR-5"/>
            </w:pPr>
            <w:r>
              <w:t>Abbreviations: IHC, immunohistochemistry; HIER, heat induced epitope retrieval; FFPE, formalin-fixed paraffin embedded; WB, western blot; OE, overexpression.</w:t>
            </w:r>
          </w:p>
        </w:tc>
      </w:tr>
    </w:tbl>
    <w:p w14:paraId="09EF5694" w14:textId="77777777" w:rsidR="00CA405D" w:rsidRDefault="00CA405D">
      <w:pPr>
        <w:pStyle w:val="Normal-BR5"/>
      </w:pPr>
    </w:p>
    <w:p w14:paraId="3DD92CE1" w14:textId="77777777" w:rsidR="00CA405D" w:rsidRDefault="00CA405D">
      <w:pPr>
        <w:pStyle w:val="Normal-BR5"/>
        <w:sectPr w:rsidR="00CA405D">
          <w:pgSz w:w="15840" w:h="12240" w:orient="landscape" w:code="1"/>
          <w:pgMar w:top="1007" w:right="1080" w:bottom="1007" w:left="1080" w:header="720" w:footer="720" w:gutter="0"/>
          <w:cols w:space="720"/>
        </w:sectPr>
      </w:pPr>
    </w:p>
    <w:tbl>
      <w:tblPr>
        <w:tblStyle w:val="TableGrid-BR6"/>
        <w:tblW w:w="0" w:type="auto"/>
        <w:tblBorders>
          <w:top w:val="nil"/>
          <w:left w:val="nil"/>
          <w:bottom w:val="nil"/>
          <w:right w:val="nil"/>
          <w:insideH w:val="nil"/>
          <w:insideV w:val="nil"/>
        </w:tblBorders>
        <w:tblLook w:val="04A0" w:firstRow="1" w:lastRow="0" w:firstColumn="1" w:lastColumn="0" w:noHBand="0" w:noVBand="1"/>
      </w:tblPr>
      <w:tblGrid>
        <w:gridCol w:w="892"/>
        <w:gridCol w:w="1008"/>
        <w:gridCol w:w="927"/>
        <w:gridCol w:w="1093"/>
        <w:gridCol w:w="222"/>
        <w:gridCol w:w="915"/>
        <w:gridCol w:w="1093"/>
        <w:gridCol w:w="222"/>
        <w:gridCol w:w="1006"/>
        <w:gridCol w:w="1184"/>
        <w:gridCol w:w="222"/>
        <w:gridCol w:w="928"/>
        <w:gridCol w:w="1093"/>
        <w:gridCol w:w="222"/>
        <w:gridCol w:w="915"/>
        <w:gridCol w:w="1093"/>
      </w:tblGrid>
      <w:tr w:rsidR="00CA405D" w14:paraId="1CB022A8" w14:textId="77777777">
        <w:tc>
          <w:tcPr>
            <w:tcW w:w="0" w:type="auto"/>
            <w:gridSpan w:val="16"/>
            <w:tcBorders>
              <w:bottom w:val="single" w:sz="0" w:space="0" w:color="000000"/>
            </w:tcBorders>
          </w:tcPr>
          <w:p w14:paraId="4F9B87A8" w14:textId="77777777" w:rsidR="00CA405D" w:rsidRDefault="00000000">
            <w:pPr>
              <w:pStyle w:val="Normal-TBL-BR-6"/>
            </w:pPr>
            <w:r>
              <w:rPr>
                <w:b/>
                <w:sz w:val="24"/>
              </w:rPr>
              <w:lastRenderedPageBreak/>
              <w:t>Table S5. False discovery rate adjusted p-values for manuscript figures ᵃ</w:t>
            </w:r>
          </w:p>
        </w:tc>
      </w:tr>
      <w:tr w:rsidR="00CA405D" w14:paraId="0D909E1C" w14:textId="77777777">
        <w:tc>
          <w:tcPr>
            <w:tcW w:w="0" w:type="auto"/>
            <w:tcBorders>
              <w:top w:val="single" w:sz="0" w:space="0" w:color="000000"/>
            </w:tcBorders>
          </w:tcPr>
          <w:p w14:paraId="2C2E4CB7" w14:textId="77777777" w:rsidR="00CA405D" w:rsidRDefault="00CA405D">
            <w:pPr>
              <w:pStyle w:val="Normal-TBL-BR-6"/>
            </w:pPr>
          </w:p>
        </w:tc>
        <w:tc>
          <w:tcPr>
            <w:tcW w:w="0" w:type="auto"/>
          </w:tcPr>
          <w:p w14:paraId="0741DF7A" w14:textId="77777777" w:rsidR="00CA405D" w:rsidRDefault="00CA405D">
            <w:pPr>
              <w:pStyle w:val="Normal-TBL-BR-6"/>
            </w:pPr>
          </w:p>
        </w:tc>
        <w:tc>
          <w:tcPr>
            <w:tcW w:w="0" w:type="auto"/>
            <w:gridSpan w:val="2"/>
            <w:tcBorders>
              <w:bottom w:val="single" w:sz="0" w:space="0" w:color="000000"/>
            </w:tcBorders>
          </w:tcPr>
          <w:p w14:paraId="0526FA61" w14:textId="77777777" w:rsidR="00CA405D" w:rsidRDefault="00000000">
            <w:pPr>
              <w:pStyle w:val="Normal-TBL-BR-6"/>
              <w:jc w:val="center"/>
            </w:pPr>
            <w:r>
              <w:rPr>
                <w:b/>
              </w:rPr>
              <w:t>by Group</w:t>
            </w:r>
          </w:p>
        </w:tc>
        <w:tc>
          <w:tcPr>
            <w:tcW w:w="0" w:type="auto"/>
          </w:tcPr>
          <w:p w14:paraId="43601169" w14:textId="77777777" w:rsidR="00CA405D" w:rsidRDefault="00CA405D">
            <w:pPr>
              <w:pStyle w:val="Normal-TBL-BR-6"/>
              <w:jc w:val="center"/>
            </w:pPr>
          </w:p>
        </w:tc>
        <w:tc>
          <w:tcPr>
            <w:tcW w:w="0" w:type="auto"/>
            <w:gridSpan w:val="2"/>
            <w:tcBorders>
              <w:bottom w:val="single" w:sz="0" w:space="0" w:color="000000"/>
            </w:tcBorders>
          </w:tcPr>
          <w:p w14:paraId="5788CF7F" w14:textId="77777777" w:rsidR="00CA405D" w:rsidRDefault="00000000">
            <w:pPr>
              <w:pStyle w:val="Normal-TBL-BR-6"/>
              <w:jc w:val="center"/>
            </w:pPr>
            <w:r>
              <w:rPr>
                <w:b/>
              </w:rPr>
              <w:t>vs Braak stage</w:t>
            </w:r>
          </w:p>
        </w:tc>
        <w:tc>
          <w:tcPr>
            <w:tcW w:w="0" w:type="auto"/>
          </w:tcPr>
          <w:p w14:paraId="368D199F" w14:textId="77777777" w:rsidR="00CA405D" w:rsidRDefault="00CA405D">
            <w:pPr>
              <w:pStyle w:val="Normal-TBL-BR-6"/>
              <w:jc w:val="center"/>
            </w:pPr>
          </w:p>
        </w:tc>
        <w:tc>
          <w:tcPr>
            <w:tcW w:w="0" w:type="auto"/>
            <w:gridSpan w:val="2"/>
            <w:tcBorders>
              <w:bottom w:val="single" w:sz="0" w:space="0" w:color="000000"/>
            </w:tcBorders>
          </w:tcPr>
          <w:p w14:paraId="5E1CC479" w14:textId="77777777" w:rsidR="00CA405D" w:rsidRDefault="00000000">
            <w:pPr>
              <w:pStyle w:val="Normal-TBL-BR-6"/>
              <w:jc w:val="center"/>
            </w:pPr>
            <w:r>
              <w:rPr>
                <w:b/>
              </w:rPr>
              <w:t>vs Amyloid plaques</w:t>
            </w:r>
          </w:p>
        </w:tc>
        <w:tc>
          <w:tcPr>
            <w:tcW w:w="0" w:type="auto"/>
          </w:tcPr>
          <w:p w14:paraId="10AA3C63" w14:textId="77777777" w:rsidR="00CA405D" w:rsidRDefault="00CA405D">
            <w:pPr>
              <w:pStyle w:val="Normal-TBL-BR-6"/>
              <w:jc w:val="center"/>
            </w:pPr>
          </w:p>
        </w:tc>
        <w:tc>
          <w:tcPr>
            <w:tcW w:w="0" w:type="auto"/>
            <w:gridSpan w:val="2"/>
            <w:tcBorders>
              <w:bottom w:val="single" w:sz="0" w:space="0" w:color="000000"/>
            </w:tcBorders>
          </w:tcPr>
          <w:p w14:paraId="6DDB610D" w14:textId="77777777" w:rsidR="00CA405D" w:rsidRDefault="00000000">
            <w:pPr>
              <w:pStyle w:val="Normal-TBL-BR-6"/>
              <w:jc w:val="center"/>
            </w:pPr>
            <w:r>
              <w:rPr>
                <w:b/>
              </w:rPr>
              <w:t>vs MMSE</w:t>
            </w:r>
          </w:p>
        </w:tc>
        <w:tc>
          <w:tcPr>
            <w:tcW w:w="0" w:type="auto"/>
          </w:tcPr>
          <w:p w14:paraId="14272DAE" w14:textId="77777777" w:rsidR="00CA405D" w:rsidRDefault="00CA405D">
            <w:pPr>
              <w:pStyle w:val="Normal-TBL-BR-6"/>
              <w:jc w:val="center"/>
            </w:pPr>
          </w:p>
        </w:tc>
        <w:tc>
          <w:tcPr>
            <w:tcW w:w="0" w:type="auto"/>
            <w:gridSpan w:val="2"/>
            <w:tcBorders>
              <w:bottom w:val="single" w:sz="0" w:space="0" w:color="000000"/>
            </w:tcBorders>
          </w:tcPr>
          <w:p w14:paraId="3E102CBA" w14:textId="77777777" w:rsidR="00CA405D" w:rsidRDefault="00000000">
            <w:pPr>
              <w:pStyle w:val="Normal-TBL-BR-6"/>
              <w:jc w:val="center"/>
            </w:pPr>
            <w:r>
              <w:rPr>
                <w:b/>
              </w:rPr>
              <w:t>vs CAA total</w:t>
            </w:r>
          </w:p>
        </w:tc>
      </w:tr>
      <w:tr w:rsidR="00CA405D" w14:paraId="306FB309" w14:textId="77777777">
        <w:tc>
          <w:tcPr>
            <w:tcW w:w="0" w:type="auto"/>
          </w:tcPr>
          <w:p w14:paraId="000E570A" w14:textId="77777777" w:rsidR="00CA405D" w:rsidRDefault="00CA405D">
            <w:pPr>
              <w:pStyle w:val="Normal-TBL-BR-6"/>
            </w:pPr>
          </w:p>
        </w:tc>
        <w:tc>
          <w:tcPr>
            <w:tcW w:w="0" w:type="auto"/>
          </w:tcPr>
          <w:p w14:paraId="412DDD52" w14:textId="77777777" w:rsidR="00CA405D" w:rsidRDefault="00CA405D">
            <w:pPr>
              <w:pStyle w:val="Normal-TBL-BR-6"/>
            </w:pPr>
          </w:p>
        </w:tc>
        <w:tc>
          <w:tcPr>
            <w:tcW w:w="0" w:type="auto"/>
            <w:tcBorders>
              <w:top w:val="single" w:sz="0" w:space="0" w:color="000000"/>
            </w:tcBorders>
          </w:tcPr>
          <w:p w14:paraId="17905F98" w14:textId="77777777" w:rsidR="00CA405D" w:rsidRDefault="00000000">
            <w:pPr>
              <w:pStyle w:val="Normal-TBL-BR-6"/>
              <w:jc w:val="center"/>
            </w:pPr>
            <w:r>
              <w:rPr>
                <w:b/>
              </w:rPr>
              <w:t>p-value ᵇ</w:t>
            </w:r>
          </w:p>
        </w:tc>
        <w:tc>
          <w:tcPr>
            <w:tcW w:w="0" w:type="auto"/>
          </w:tcPr>
          <w:p w14:paraId="18B0124D" w14:textId="77777777" w:rsidR="00CA405D" w:rsidRDefault="00000000">
            <w:pPr>
              <w:pStyle w:val="Normal-TBL-BR-6"/>
              <w:jc w:val="center"/>
            </w:pPr>
            <w:r>
              <w:rPr>
                <w:b/>
              </w:rPr>
              <w:t>Sharpened</w:t>
            </w:r>
          </w:p>
        </w:tc>
        <w:tc>
          <w:tcPr>
            <w:tcW w:w="0" w:type="auto"/>
          </w:tcPr>
          <w:p w14:paraId="35BAE3C6" w14:textId="77777777" w:rsidR="00CA405D" w:rsidRDefault="00CA405D">
            <w:pPr>
              <w:pStyle w:val="Normal-TBL-BR-6"/>
              <w:jc w:val="center"/>
            </w:pPr>
          </w:p>
        </w:tc>
        <w:tc>
          <w:tcPr>
            <w:tcW w:w="0" w:type="auto"/>
            <w:tcBorders>
              <w:top w:val="single" w:sz="0" w:space="0" w:color="000000"/>
            </w:tcBorders>
          </w:tcPr>
          <w:p w14:paraId="5DC0E790" w14:textId="77777777" w:rsidR="00CA405D" w:rsidRDefault="00000000">
            <w:pPr>
              <w:pStyle w:val="Normal-TBL-BR-6"/>
              <w:jc w:val="center"/>
            </w:pPr>
            <w:r>
              <w:rPr>
                <w:b/>
              </w:rPr>
              <w:t>p-value ᶜ</w:t>
            </w:r>
          </w:p>
        </w:tc>
        <w:tc>
          <w:tcPr>
            <w:tcW w:w="0" w:type="auto"/>
          </w:tcPr>
          <w:p w14:paraId="4C8067D6" w14:textId="77777777" w:rsidR="00CA405D" w:rsidRDefault="00000000">
            <w:pPr>
              <w:pStyle w:val="Normal-TBL-BR-6"/>
              <w:jc w:val="center"/>
            </w:pPr>
            <w:r>
              <w:rPr>
                <w:b/>
              </w:rPr>
              <w:t>Sharpened</w:t>
            </w:r>
          </w:p>
        </w:tc>
        <w:tc>
          <w:tcPr>
            <w:tcW w:w="0" w:type="auto"/>
          </w:tcPr>
          <w:p w14:paraId="751C657D" w14:textId="77777777" w:rsidR="00CA405D" w:rsidRDefault="00CA405D">
            <w:pPr>
              <w:pStyle w:val="Normal-TBL-BR-6"/>
              <w:jc w:val="center"/>
            </w:pPr>
          </w:p>
        </w:tc>
        <w:tc>
          <w:tcPr>
            <w:tcW w:w="0" w:type="auto"/>
            <w:tcBorders>
              <w:top w:val="single" w:sz="0" w:space="0" w:color="000000"/>
            </w:tcBorders>
          </w:tcPr>
          <w:p w14:paraId="5D6E6A10" w14:textId="77777777" w:rsidR="00CA405D" w:rsidRDefault="00000000">
            <w:pPr>
              <w:pStyle w:val="Normal-TBL-BR-6"/>
              <w:jc w:val="center"/>
            </w:pPr>
            <w:r>
              <w:rPr>
                <w:b/>
              </w:rPr>
              <w:t>p-value ᶜ</w:t>
            </w:r>
          </w:p>
        </w:tc>
        <w:tc>
          <w:tcPr>
            <w:tcW w:w="0" w:type="auto"/>
          </w:tcPr>
          <w:p w14:paraId="6FE7D92D" w14:textId="77777777" w:rsidR="00CA405D" w:rsidRDefault="00000000">
            <w:pPr>
              <w:pStyle w:val="Normal-TBL-BR-6"/>
              <w:jc w:val="center"/>
            </w:pPr>
            <w:r>
              <w:rPr>
                <w:b/>
              </w:rPr>
              <w:t>Sharpened</w:t>
            </w:r>
          </w:p>
        </w:tc>
        <w:tc>
          <w:tcPr>
            <w:tcW w:w="0" w:type="auto"/>
          </w:tcPr>
          <w:p w14:paraId="2C838CBC" w14:textId="77777777" w:rsidR="00CA405D" w:rsidRDefault="00CA405D">
            <w:pPr>
              <w:pStyle w:val="Normal-TBL-BR-6"/>
              <w:jc w:val="center"/>
            </w:pPr>
          </w:p>
        </w:tc>
        <w:tc>
          <w:tcPr>
            <w:tcW w:w="0" w:type="auto"/>
            <w:tcBorders>
              <w:top w:val="single" w:sz="0" w:space="0" w:color="000000"/>
            </w:tcBorders>
          </w:tcPr>
          <w:p w14:paraId="4DBAC5AA" w14:textId="77777777" w:rsidR="00CA405D" w:rsidRDefault="00000000">
            <w:pPr>
              <w:pStyle w:val="Normal-TBL-BR-6"/>
              <w:jc w:val="center"/>
            </w:pPr>
            <w:r>
              <w:rPr>
                <w:b/>
              </w:rPr>
              <w:t>p-value ᶜ</w:t>
            </w:r>
          </w:p>
        </w:tc>
        <w:tc>
          <w:tcPr>
            <w:tcW w:w="0" w:type="auto"/>
          </w:tcPr>
          <w:p w14:paraId="113DDB89" w14:textId="77777777" w:rsidR="00CA405D" w:rsidRDefault="00000000">
            <w:pPr>
              <w:pStyle w:val="Normal-TBL-BR-6"/>
              <w:jc w:val="center"/>
            </w:pPr>
            <w:r>
              <w:rPr>
                <w:b/>
              </w:rPr>
              <w:t>Sharpened</w:t>
            </w:r>
          </w:p>
        </w:tc>
        <w:tc>
          <w:tcPr>
            <w:tcW w:w="0" w:type="auto"/>
          </w:tcPr>
          <w:p w14:paraId="0D1BC2E8" w14:textId="77777777" w:rsidR="00CA405D" w:rsidRDefault="00CA405D">
            <w:pPr>
              <w:pStyle w:val="Normal-TBL-BR-6"/>
              <w:jc w:val="center"/>
            </w:pPr>
          </w:p>
        </w:tc>
        <w:tc>
          <w:tcPr>
            <w:tcW w:w="0" w:type="auto"/>
            <w:tcBorders>
              <w:top w:val="single" w:sz="0" w:space="0" w:color="000000"/>
            </w:tcBorders>
          </w:tcPr>
          <w:p w14:paraId="7D10F13B" w14:textId="77777777" w:rsidR="00CA405D" w:rsidRDefault="00000000">
            <w:pPr>
              <w:pStyle w:val="Normal-TBL-BR-6"/>
              <w:jc w:val="center"/>
            </w:pPr>
            <w:r>
              <w:rPr>
                <w:b/>
              </w:rPr>
              <w:t>p-value ᶜ</w:t>
            </w:r>
          </w:p>
        </w:tc>
        <w:tc>
          <w:tcPr>
            <w:tcW w:w="0" w:type="auto"/>
          </w:tcPr>
          <w:p w14:paraId="0E03520F" w14:textId="77777777" w:rsidR="00CA405D" w:rsidRDefault="00000000">
            <w:pPr>
              <w:pStyle w:val="Normal-TBL-BR-6"/>
              <w:jc w:val="center"/>
            </w:pPr>
            <w:r>
              <w:rPr>
                <w:b/>
              </w:rPr>
              <w:t>Sharpened</w:t>
            </w:r>
          </w:p>
        </w:tc>
      </w:tr>
      <w:tr w:rsidR="00CA405D" w14:paraId="50C3F332" w14:textId="77777777">
        <w:tc>
          <w:tcPr>
            <w:tcW w:w="0" w:type="auto"/>
            <w:tcBorders>
              <w:bottom w:val="single" w:sz="0" w:space="0" w:color="000000"/>
            </w:tcBorders>
          </w:tcPr>
          <w:p w14:paraId="483432D7" w14:textId="77777777" w:rsidR="00CA405D" w:rsidRDefault="00CA405D">
            <w:pPr>
              <w:pStyle w:val="Normal-TBL-BR-6"/>
            </w:pPr>
          </w:p>
        </w:tc>
        <w:tc>
          <w:tcPr>
            <w:tcW w:w="0" w:type="auto"/>
            <w:tcBorders>
              <w:bottom w:val="single" w:sz="0" w:space="0" w:color="000000"/>
            </w:tcBorders>
          </w:tcPr>
          <w:p w14:paraId="158F4264" w14:textId="77777777" w:rsidR="00CA405D" w:rsidRDefault="00CA405D">
            <w:pPr>
              <w:pStyle w:val="Normal-TBL-BR-6"/>
            </w:pPr>
          </w:p>
        </w:tc>
        <w:tc>
          <w:tcPr>
            <w:tcW w:w="0" w:type="auto"/>
            <w:tcBorders>
              <w:bottom w:val="single" w:sz="0" w:space="0" w:color="000000"/>
            </w:tcBorders>
          </w:tcPr>
          <w:p w14:paraId="33F2B977" w14:textId="77777777" w:rsidR="00CA405D" w:rsidRDefault="00CA405D">
            <w:pPr>
              <w:pStyle w:val="Normal-TBL-BR-6"/>
              <w:jc w:val="center"/>
            </w:pPr>
          </w:p>
        </w:tc>
        <w:tc>
          <w:tcPr>
            <w:tcW w:w="0" w:type="auto"/>
            <w:tcBorders>
              <w:bottom w:val="single" w:sz="0" w:space="0" w:color="000000"/>
            </w:tcBorders>
          </w:tcPr>
          <w:p w14:paraId="01C1DA7C" w14:textId="77777777" w:rsidR="00CA405D" w:rsidRDefault="00000000">
            <w:pPr>
              <w:pStyle w:val="Normal-TBL-BR-6"/>
              <w:jc w:val="center"/>
            </w:pPr>
            <w:r>
              <w:rPr>
                <w:b/>
              </w:rPr>
              <w:t>q-value</w:t>
            </w:r>
          </w:p>
        </w:tc>
        <w:tc>
          <w:tcPr>
            <w:tcW w:w="0" w:type="auto"/>
            <w:tcBorders>
              <w:bottom w:val="single" w:sz="0" w:space="0" w:color="000000"/>
            </w:tcBorders>
          </w:tcPr>
          <w:p w14:paraId="04E768C5" w14:textId="77777777" w:rsidR="00CA405D" w:rsidRDefault="00CA405D">
            <w:pPr>
              <w:pStyle w:val="Normal-TBL-BR-6"/>
              <w:jc w:val="center"/>
            </w:pPr>
          </w:p>
        </w:tc>
        <w:tc>
          <w:tcPr>
            <w:tcW w:w="0" w:type="auto"/>
            <w:tcBorders>
              <w:bottom w:val="single" w:sz="0" w:space="0" w:color="000000"/>
            </w:tcBorders>
          </w:tcPr>
          <w:p w14:paraId="3CAAF701" w14:textId="77777777" w:rsidR="00CA405D" w:rsidRDefault="00CA405D">
            <w:pPr>
              <w:pStyle w:val="Normal-TBL-BR-6"/>
              <w:jc w:val="center"/>
            </w:pPr>
          </w:p>
        </w:tc>
        <w:tc>
          <w:tcPr>
            <w:tcW w:w="0" w:type="auto"/>
            <w:tcBorders>
              <w:bottom w:val="single" w:sz="0" w:space="0" w:color="000000"/>
            </w:tcBorders>
          </w:tcPr>
          <w:p w14:paraId="05D2BD00" w14:textId="77777777" w:rsidR="00CA405D" w:rsidRDefault="00000000">
            <w:pPr>
              <w:pStyle w:val="Normal-TBL-BR-6"/>
              <w:jc w:val="center"/>
            </w:pPr>
            <w:r>
              <w:rPr>
                <w:b/>
              </w:rPr>
              <w:t>q-value</w:t>
            </w:r>
          </w:p>
        </w:tc>
        <w:tc>
          <w:tcPr>
            <w:tcW w:w="0" w:type="auto"/>
            <w:tcBorders>
              <w:bottom w:val="single" w:sz="0" w:space="0" w:color="000000"/>
            </w:tcBorders>
          </w:tcPr>
          <w:p w14:paraId="00A95A75" w14:textId="77777777" w:rsidR="00CA405D" w:rsidRDefault="00CA405D">
            <w:pPr>
              <w:pStyle w:val="Normal-TBL-BR-6"/>
              <w:jc w:val="center"/>
            </w:pPr>
          </w:p>
        </w:tc>
        <w:tc>
          <w:tcPr>
            <w:tcW w:w="0" w:type="auto"/>
            <w:tcBorders>
              <w:bottom w:val="single" w:sz="0" w:space="0" w:color="000000"/>
            </w:tcBorders>
          </w:tcPr>
          <w:p w14:paraId="7BFFE97B" w14:textId="77777777" w:rsidR="00CA405D" w:rsidRDefault="00CA405D">
            <w:pPr>
              <w:pStyle w:val="Normal-TBL-BR-6"/>
              <w:jc w:val="center"/>
            </w:pPr>
          </w:p>
        </w:tc>
        <w:tc>
          <w:tcPr>
            <w:tcW w:w="0" w:type="auto"/>
            <w:tcBorders>
              <w:bottom w:val="single" w:sz="0" w:space="0" w:color="000000"/>
            </w:tcBorders>
          </w:tcPr>
          <w:p w14:paraId="23AD0F9E" w14:textId="77777777" w:rsidR="00CA405D" w:rsidRDefault="00000000">
            <w:pPr>
              <w:pStyle w:val="Normal-TBL-BR-6"/>
              <w:jc w:val="center"/>
            </w:pPr>
            <w:r>
              <w:rPr>
                <w:b/>
              </w:rPr>
              <w:t>q-value</w:t>
            </w:r>
          </w:p>
        </w:tc>
        <w:tc>
          <w:tcPr>
            <w:tcW w:w="0" w:type="auto"/>
            <w:tcBorders>
              <w:bottom w:val="single" w:sz="0" w:space="0" w:color="000000"/>
            </w:tcBorders>
          </w:tcPr>
          <w:p w14:paraId="413CF00C" w14:textId="77777777" w:rsidR="00CA405D" w:rsidRDefault="00CA405D">
            <w:pPr>
              <w:pStyle w:val="Normal-TBL-BR-6"/>
              <w:jc w:val="center"/>
            </w:pPr>
          </w:p>
        </w:tc>
        <w:tc>
          <w:tcPr>
            <w:tcW w:w="0" w:type="auto"/>
            <w:tcBorders>
              <w:bottom w:val="single" w:sz="0" w:space="0" w:color="000000"/>
            </w:tcBorders>
          </w:tcPr>
          <w:p w14:paraId="59D1D96B" w14:textId="77777777" w:rsidR="00CA405D" w:rsidRDefault="00CA405D">
            <w:pPr>
              <w:pStyle w:val="Normal-TBL-BR-6"/>
              <w:jc w:val="center"/>
            </w:pPr>
          </w:p>
        </w:tc>
        <w:tc>
          <w:tcPr>
            <w:tcW w:w="0" w:type="auto"/>
            <w:tcBorders>
              <w:bottom w:val="single" w:sz="0" w:space="0" w:color="000000"/>
            </w:tcBorders>
          </w:tcPr>
          <w:p w14:paraId="628ECEA3" w14:textId="77777777" w:rsidR="00CA405D" w:rsidRDefault="00000000">
            <w:pPr>
              <w:pStyle w:val="Normal-TBL-BR-6"/>
              <w:jc w:val="center"/>
            </w:pPr>
            <w:r>
              <w:rPr>
                <w:b/>
              </w:rPr>
              <w:t>q-value</w:t>
            </w:r>
          </w:p>
        </w:tc>
        <w:tc>
          <w:tcPr>
            <w:tcW w:w="0" w:type="auto"/>
            <w:tcBorders>
              <w:bottom w:val="single" w:sz="0" w:space="0" w:color="000000"/>
            </w:tcBorders>
          </w:tcPr>
          <w:p w14:paraId="1B9A2B38" w14:textId="77777777" w:rsidR="00CA405D" w:rsidRDefault="00CA405D">
            <w:pPr>
              <w:pStyle w:val="Normal-TBL-BR-6"/>
              <w:jc w:val="center"/>
            </w:pPr>
          </w:p>
        </w:tc>
        <w:tc>
          <w:tcPr>
            <w:tcW w:w="0" w:type="auto"/>
            <w:tcBorders>
              <w:bottom w:val="single" w:sz="0" w:space="0" w:color="000000"/>
            </w:tcBorders>
          </w:tcPr>
          <w:p w14:paraId="0478BB52" w14:textId="77777777" w:rsidR="00CA405D" w:rsidRDefault="00CA405D">
            <w:pPr>
              <w:pStyle w:val="Normal-TBL-BR-6"/>
              <w:jc w:val="center"/>
            </w:pPr>
          </w:p>
        </w:tc>
        <w:tc>
          <w:tcPr>
            <w:tcW w:w="0" w:type="auto"/>
            <w:tcBorders>
              <w:bottom w:val="single" w:sz="0" w:space="0" w:color="000000"/>
            </w:tcBorders>
          </w:tcPr>
          <w:p w14:paraId="26B6E034" w14:textId="77777777" w:rsidR="00CA405D" w:rsidRDefault="00000000">
            <w:pPr>
              <w:pStyle w:val="Normal-TBL-BR-6"/>
              <w:jc w:val="center"/>
            </w:pPr>
            <w:r>
              <w:rPr>
                <w:b/>
              </w:rPr>
              <w:t>q-value</w:t>
            </w:r>
          </w:p>
        </w:tc>
      </w:tr>
      <w:tr w:rsidR="00CA405D" w14:paraId="1D03C4BE" w14:textId="77777777">
        <w:tc>
          <w:tcPr>
            <w:tcW w:w="0" w:type="auto"/>
            <w:gridSpan w:val="9"/>
            <w:tcBorders>
              <w:top w:val="single" w:sz="0" w:space="0" w:color="000000"/>
            </w:tcBorders>
          </w:tcPr>
          <w:p w14:paraId="0855A9DF" w14:textId="77777777" w:rsidR="00CA405D" w:rsidRDefault="00000000">
            <w:pPr>
              <w:pStyle w:val="Normal-TBL-BR-6"/>
            </w:pPr>
            <w:r>
              <w:rPr>
                <w:b/>
              </w:rPr>
              <w:t xml:space="preserve">Figure </w:t>
            </w:r>
            <w:proofErr w:type="gramStart"/>
            <w:r>
              <w:rPr>
                <w:b/>
              </w:rPr>
              <w:t>1.B</w:t>
            </w:r>
            <w:proofErr w:type="gramEnd"/>
          </w:p>
        </w:tc>
        <w:tc>
          <w:tcPr>
            <w:tcW w:w="0" w:type="auto"/>
            <w:tcBorders>
              <w:top w:val="single" w:sz="0" w:space="0" w:color="000000"/>
            </w:tcBorders>
          </w:tcPr>
          <w:p w14:paraId="59628848" w14:textId="77777777" w:rsidR="00CA405D" w:rsidRDefault="00CA405D">
            <w:pPr>
              <w:pStyle w:val="Normal-TBL-BR-6"/>
              <w:jc w:val="center"/>
            </w:pPr>
          </w:p>
        </w:tc>
        <w:tc>
          <w:tcPr>
            <w:tcW w:w="0" w:type="auto"/>
            <w:tcBorders>
              <w:top w:val="single" w:sz="0" w:space="0" w:color="000000"/>
            </w:tcBorders>
          </w:tcPr>
          <w:p w14:paraId="34131BCE" w14:textId="77777777" w:rsidR="00CA405D" w:rsidRDefault="00CA405D">
            <w:pPr>
              <w:pStyle w:val="Normal-TBL-BR-6"/>
              <w:jc w:val="center"/>
            </w:pPr>
          </w:p>
        </w:tc>
        <w:tc>
          <w:tcPr>
            <w:tcW w:w="0" w:type="auto"/>
            <w:tcBorders>
              <w:top w:val="single" w:sz="0" w:space="0" w:color="000000"/>
            </w:tcBorders>
          </w:tcPr>
          <w:p w14:paraId="5C1E8C05" w14:textId="77777777" w:rsidR="00CA405D" w:rsidRDefault="00CA405D">
            <w:pPr>
              <w:pStyle w:val="Normal-TBL-BR-6"/>
              <w:jc w:val="center"/>
            </w:pPr>
          </w:p>
        </w:tc>
        <w:tc>
          <w:tcPr>
            <w:tcW w:w="0" w:type="auto"/>
            <w:tcBorders>
              <w:top w:val="single" w:sz="0" w:space="0" w:color="000000"/>
            </w:tcBorders>
          </w:tcPr>
          <w:p w14:paraId="1AEE8205" w14:textId="77777777" w:rsidR="00CA405D" w:rsidRDefault="00CA405D">
            <w:pPr>
              <w:pStyle w:val="Normal-TBL-BR-6"/>
              <w:jc w:val="center"/>
            </w:pPr>
          </w:p>
        </w:tc>
        <w:tc>
          <w:tcPr>
            <w:tcW w:w="0" w:type="auto"/>
            <w:tcBorders>
              <w:top w:val="single" w:sz="0" w:space="0" w:color="000000"/>
            </w:tcBorders>
          </w:tcPr>
          <w:p w14:paraId="4AFECA5D" w14:textId="77777777" w:rsidR="00CA405D" w:rsidRDefault="00CA405D">
            <w:pPr>
              <w:pStyle w:val="Normal-TBL-BR-6"/>
              <w:jc w:val="center"/>
            </w:pPr>
          </w:p>
        </w:tc>
        <w:tc>
          <w:tcPr>
            <w:tcW w:w="0" w:type="auto"/>
            <w:tcBorders>
              <w:top w:val="single" w:sz="0" w:space="0" w:color="000000"/>
            </w:tcBorders>
          </w:tcPr>
          <w:p w14:paraId="2BA635BE" w14:textId="77777777" w:rsidR="00CA405D" w:rsidRDefault="00CA405D">
            <w:pPr>
              <w:pStyle w:val="Normal-TBL-BR-6"/>
              <w:jc w:val="center"/>
            </w:pPr>
          </w:p>
        </w:tc>
        <w:tc>
          <w:tcPr>
            <w:tcW w:w="0" w:type="auto"/>
            <w:tcBorders>
              <w:top w:val="single" w:sz="0" w:space="0" w:color="000000"/>
            </w:tcBorders>
          </w:tcPr>
          <w:p w14:paraId="22687957" w14:textId="77777777" w:rsidR="00CA405D" w:rsidRDefault="00CA405D">
            <w:pPr>
              <w:pStyle w:val="Normal-TBL-BR-6"/>
              <w:jc w:val="center"/>
            </w:pPr>
          </w:p>
        </w:tc>
      </w:tr>
      <w:tr w:rsidR="00CA405D" w14:paraId="736C4631" w14:textId="77777777">
        <w:tc>
          <w:tcPr>
            <w:tcW w:w="0" w:type="auto"/>
            <w:tcBorders>
              <w:bottom w:val="single" w:sz="0" w:space="0" w:color="000000"/>
            </w:tcBorders>
          </w:tcPr>
          <w:p w14:paraId="349F611A" w14:textId="77777777" w:rsidR="00CA405D" w:rsidRDefault="00000000">
            <w:pPr>
              <w:pStyle w:val="Normal-TBL-BR-6"/>
            </w:pPr>
            <w:r>
              <w:t>ApoER2</w:t>
            </w:r>
          </w:p>
        </w:tc>
        <w:tc>
          <w:tcPr>
            <w:tcW w:w="0" w:type="auto"/>
            <w:tcBorders>
              <w:bottom w:val="single" w:sz="0" w:space="0" w:color="000000"/>
            </w:tcBorders>
          </w:tcPr>
          <w:p w14:paraId="615CDF23" w14:textId="77777777" w:rsidR="00CA405D" w:rsidRDefault="00000000">
            <w:pPr>
              <w:pStyle w:val="Normal-TBL-BR-6"/>
            </w:pPr>
            <w:r>
              <w:t>Amygdala</w:t>
            </w:r>
          </w:p>
        </w:tc>
        <w:tc>
          <w:tcPr>
            <w:tcW w:w="0" w:type="auto"/>
            <w:tcBorders>
              <w:bottom w:val="single" w:sz="0" w:space="0" w:color="000000"/>
            </w:tcBorders>
          </w:tcPr>
          <w:p w14:paraId="42E92080" w14:textId="77777777" w:rsidR="00CA405D" w:rsidRDefault="00000000">
            <w:pPr>
              <w:pStyle w:val="Normal-TBL-BR-6"/>
              <w:jc w:val="center"/>
            </w:pPr>
            <w:r>
              <w:t>0.009</w:t>
            </w:r>
          </w:p>
        </w:tc>
        <w:tc>
          <w:tcPr>
            <w:tcW w:w="0" w:type="auto"/>
            <w:tcBorders>
              <w:bottom w:val="single" w:sz="0" w:space="0" w:color="000000"/>
            </w:tcBorders>
          </w:tcPr>
          <w:p w14:paraId="04909FBA" w14:textId="77777777" w:rsidR="00CA405D" w:rsidRDefault="00000000">
            <w:pPr>
              <w:pStyle w:val="Normal-TBL-BR-6"/>
              <w:jc w:val="center"/>
            </w:pPr>
            <w:r>
              <w:t>0.020</w:t>
            </w:r>
          </w:p>
        </w:tc>
        <w:tc>
          <w:tcPr>
            <w:tcW w:w="0" w:type="auto"/>
            <w:tcBorders>
              <w:bottom w:val="single" w:sz="0" w:space="0" w:color="000000"/>
            </w:tcBorders>
          </w:tcPr>
          <w:p w14:paraId="3B4C5227" w14:textId="77777777" w:rsidR="00CA405D" w:rsidRDefault="00CA405D">
            <w:pPr>
              <w:pStyle w:val="Normal-TBL-BR-6"/>
              <w:jc w:val="center"/>
            </w:pPr>
          </w:p>
        </w:tc>
        <w:tc>
          <w:tcPr>
            <w:tcW w:w="0" w:type="auto"/>
            <w:tcBorders>
              <w:bottom w:val="single" w:sz="0" w:space="0" w:color="000000"/>
            </w:tcBorders>
          </w:tcPr>
          <w:p w14:paraId="79F862C1" w14:textId="77777777" w:rsidR="00CA405D" w:rsidRDefault="00000000">
            <w:pPr>
              <w:pStyle w:val="Normal-TBL-BR-6"/>
              <w:jc w:val="center"/>
            </w:pPr>
            <w:r>
              <w:t>0.008</w:t>
            </w:r>
          </w:p>
        </w:tc>
        <w:tc>
          <w:tcPr>
            <w:tcW w:w="0" w:type="auto"/>
            <w:tcBorders>
              <w:bottom w:val="single" w:sz="0" w:space="0" w:color="000000"/>
            </w:tcBorders>
          </w:tcPr>
          <w:p w14:paraId="48F175FB" w14:textId="77777777" w:rsidR="00CA405D" w:rsidRDefault="00000000">
            <w:pPr>
              <w:pStyle w:val="Normal-TBL-BR-6"/>
              <w:jc w:val="center"/>
            </w:pPr>
            <w:r>
              <w:t>0.020</w:t>
            </w:r>
          </w:p>
        </w:tc>
        <w:tc>
          <w:tcPr>
            <w:tcW w:w="0" w:type="auto"/>
            <w:tcBorders>
              <w:bottom w:val="single" w:sz="0" w:space="0" w:color="000000"/>
            </w:tcBorders>
          </w:tcPr>
          <w:p w14:paraId="7247FF5D" w14:textId="77777777" w:rsidR="00CA405D" w:rsidRDefault="00CA405D">
            <w:pPr>
              <w:pStyle w:val="Normal-TBL-BR-6"/>
              <w:jc w:val="center"/>
            </w:pPr>
          </w:p>
        </w:tc>
        <w:tc>
          <w:tcPr>
            <w:tcW w:w="0" w:type="auto"/>
            <w:tcBorders>
              <w:bottom w:val="single" w:sz="0" w:space="0" w:color="000000"/>
            </w:tcBorders>
          </w:tcPr>
          <w:p w14:paraId="4F1C832D" w14:textId="77777777" w:rsidR="00CA405D" w:rsidRDefault="00000000">
            <w:pPr>
              <w:pStyle w:val="Normal-TBL-BR-6"/>
              <w:jc w:val="center"/>
            </w:pPr>
            <w:r>
              <w:t>0.003</w:t>
            </w:r>
          </w:p>
        </w:tc>
        <w:tc>
          <w:tcPr>
            <w:tcW w:w="0" w:type="auto"/>
            <w:tcBorders>
              <w:bottom w:val="single" w:sz="0" w:space="0" w:color="000000"/>
            </w:tcBorders>
          </w:tcPr>
          <w:p w14:paraId="13E140DF" w14:textId="77777777" w:rsidR="00CA405D" w:rsidRDefault="00000000">
            <w:pPr>
              <w:pStyle w:val="Normal-TBL-BR-6"/>
              <w:jc w:val="center"/>
            </w:pPr>
            <w:r>
              <w:t>0.009</w:t>
            </w:r>
          </w:p>
        </w:tc>
        <w:tc>
          <w:tcPr>
            <w:tcW w:w="0" w:type="auto"/>
            <w:tcBorders>
              <w:bottom w:val="single" w:sz="0" w:space="0" w:color="000000"/>
            </w:tcBorders>
          </w:tcPr>
          <w:p w14:paraId="43827797" w14:textId="77777777" w:rsidR="00CA405D" w:rsidRDefault="00CA405D">
            <w:pPr>
              <w:pStyle w:val="Normal-TBL-BR-6"/>
              <w:jc w:val="center"/>
            </w:pPr>
          </w:p>
        </w:tc>
        <w:tc>
          <w:tcPr>
            <w:tcW w:w="0" w:type="auto"/>
            <w:tcBorders>
              <w:bottom w:val="single" w:sz="0" w:space="0" w:color="000000"/>
            </w:tcBorders>
          </w:tcPr>
          <w:p w14:paraId="7F32A7C1" w14:textId="77777777" w:rsidR="00CA405D" w:rsidRDefault="00000000">
            <w:pPr>
              <w:pStyle w:val="Normal-TBL-BR-6"/>
              <w:jc w:val="center"/>
            </w:pPr>
            <w:r>
              <w:t>0.020</w:t>
            </w:r>
          </w:p>
        </w:tc>
        <w:tc>
          <w:tcPr>
            <w:tcW w:w="0" w:type="auto"/>
            <w:tcBorders>
              <w:bottom w:val="single" w:sz="0" w:space="0" w:color="000000"/>
            </w:tcBorders>
          </w:tcPr>
          <w:p w14:paraId="555A9764" w14:textId="77777777" w:rsidR="00CA405D" w:rsidRDefault="00000000">
            <w:pPr>
              <w:pStyle w:val="Normal-TBL-BR-6"/>
              <w:jc w:val="center"/>
            </w:pPr>
            <w:r>
              <w:t>0.035</w:t>
            </w:r>
          </w:p>
        </w:tc>
        <w:tc>
          <w:tcPr>
            <w:tcW w:w="0" w:type="auto"/>
            <w:tcBorders>
              <w:bottom w:val="single" w:sz="0" w:space="0" w:color="000000"/>
            </w:tcBorders>
          </w:tcPr>
          <w:p w14:paraId="0F6EAFF9" w14:textId="77777777" w:rsidR="00CA405D" w:rsidRDefault="00CA405D">
            <w:pPr>
              <w:pStyle w:val="Normal-TBL-BR-6"/>
              <w:jc w:val="center"/>
            </w:pPr>
          </w:p>
        </w:tc>
        <w:tc>
          <w:tcPr>
            <w:tcW w:w="0" w:type="auto"/>
            <w:tcBorders>
              <w:bottom w:val="single" w:sz="0" w:space="0" w:color="000000"/>
            </w:tcBorders>
          </w:tcPr>
          <w:p w14:paraId="2461925D" w14:textId="77777777" w:rsidR="00CA405D" w:rsidRDefault="00000000">
            <w:pPr>
              <w:pStyle w:val="Normal-TBL-BR-6"/>
              <w:jc w:val="center"/>
            </w:pPr>
            <w:r>
              <w:t>0.096</w:t>
            </w:r>
          </w:p>
        </w:tc>
        <w:tc>
          <w:tcPr>
            <w:tcW w:w="0" w:type="auto"/>
            <w:tcBorders>
              <w:bottom w:val="single" w:sz="0" w:space="0" w:color="000000"/>
            </w:tcBorders>
          </w:tcPr>
          <w:p w14:paraId="4E38C862" w14:textId="77777777" w:rsidR="00CA405D" w:rsidRDefault="00000000">
            <w:pPr>
              <w:pStyle w:val="Normal-TBL-BR-6"/>
              <w:jc w:val="center"/>
            </w:pPr>
            <w:r>
              <w:t>0.081</w:t>
            </w:r>
          </w:p>
        </w:tc>
      </w:tr>
      <w:tr w:rsidR="00CA405D" w14:paraId="3CCC7D77" w14:textId="77777777">
        <w:tc>
          <w:tcPr>
            <w:tcW w:w="0" w:type="auto"/>
            <w:gridSpan w:val="9"/>
            <w:tcBorders>
              <w:top w:val="single" w:sz="0" w:space="0" w:color="000000"/>
            </w:tcBorders>
          </w:tcPr>
          <w:p w14:paraId="1BCDC9E7" w14:textId="77777777" w:rsidR="00CA405D" w:rsidRDefault="00000000">
            <w:pPr>
              <w:pStyle w:val="Normal-TBL-BR-6"/>
            </w:pPr>
            <w:r>
              <w:rPr>
                <w:b/>
              </w:rPr>
              <w:t xml:space="preserve">Figure </w:t>
            </w:r>
            <w:proofErr w:type="gramStart"/>
            <w:r>
              <w:rPr>
                <w:b/>
              </w:rPr>
              <w:t>2.B</w:t>
            </w:r>
            <w:proofErr w:type="gramEnd"/>
          </w:p>
        </w:tc>
        <w:tc>
          <w:tcPr>
            <w:tcW w:w="0" w:type="auto"/>
            <w:tcBorders>
              <w:top w:val="single" w:sz="0" w:space="0" w:color="000000"/>
            </w:tcBorders>
          </w:tcPr>
          <w:p w14:paraId="40C75F63" w14:textId="77777777" w:rsidR="00CA405D" w:rsidRDefault="00CA405D">
            <w:pPr>
              <w:pStyle w:val="Normal-TBL-BR-6"/>
              <w:jc w:val="center"/>
            </w:pPr>
          </w:p>
        </w:tc>
        <w:tc>
          <w:tcPr>
            <w:tcW w:w="0" w:type="auto"/>
            <w:tcBorders>
              <w:top w:val="single" w:sz="0" w:space="0" w:color="000000"/>
            </w:tcBorders>
          </w:tcPr>
          <w:p w14:paraId="3BA322D8" w14:textId="77777777" w:rsidR="00CA405D" w:rsidRDefault="00CA405D">
            <w:pPr>
              <w:pStyle w:val="Normal-TBL-BR-6"/>
              <w:jc w:val="center"/>
            </w:pPr>
          </w:p>
        </w:tc>
        <w:tc>
          <w:tcPr>
            <w:tcW w:w="0" w:type="auto"/>
            <w:tcBorders>
              <w:top w:val="single" w:sz="0" w:space="0" w:color="000000"/>
            </w:tcBorders>
          </w:tcPr>
          <w:p w14:paraId="7C7C960D" w14:textId="77777777" w:rsidR="00CA405D" w:rsidRDefault="00CA405D">
            <w:pPr>
              <w:pStyle w:val="Normal-TBL-BR-6"/>
              <w:jc w:val="center"/>
            </w:pPr>
          </w:p>
        </w:tc>
        <w:tc>
          <w:tcPr>
            <w:tcW w:w="0" w:type="auto"/>
            <w:tcBorders>
              <w:top w:val="single" w:sz="0" w:space="0" w:color="000000"/>
            </w:tcBorders>
          </w:tcPr>
          <w:p w14:paraId="52956BE7" w14:textId="77777777" w:rsidR="00CA405D" w:rsidRDefault="00CA405D">
            <w:pPr>
              <w:pStyle w:val="Normal-TBL-BR-6"/>
              <w:jc w:val="center"/>
            </w:pPr>
          </w:p>
        </w:tc>
        <w:tc>
          <w:tcPr>
            <w:tcW w:w="0" w:type="auto"/>
            <w:tcBorders>
              <w:top w:val="single" w:sz="0" w:space="0" w:color="000000"/>
            </w:tcBorders>
          </w:tcPr>
          <w:p w14:paraId="49596E6F" w14:textId="77777777" w:rsidR="00CA405D" w:rsidRDefault="00CA405D">
            <w:pPr>
              <w:pStyle w:val="Normal-TBL-BR-6"/>
              <w:jc w:val="center"/>
            </w:pPr>
          </w:p>
        </w:tc>
        <w:tc>
          <w:tcPr>
            <w:tcW w:w="0" w:type="auto"/>
            <w:tcBorders>
              <w:top w:val="single" w:sz="0" w:space="0" w:color="000000"/>
            </w:tcBorders>
          </w:tcPr>
          <w:p w14:paraId="06EE7949" w14:textId="77777777" w:rsidR="00CA405D" w:rsidRDefault="00CA405D">
            <w:pPr>
              <w:pStyle w:val="Normal-TBL-BR-6"/>
              <w:jc w:val="center"/>
            </w:pPr>
          </w:p>
        </w:tc>
        <w:tc>
          <w:tcPr>
            <w:tcW w:w="0" w:type="auto"/>
            <w:tcBorders>
              <w:top w:val="single" w:sz="0" w:space="0" w:color="000000"/>
            </w:tcBorders>
          </w:tcPr>
          <w:p w14:paraId="05AF9AA6" w14:textId="77777777" w:rsidR="00CA405D" w:rsidRDefault="00CA405D">
            <w:pPr>
              <w:pStyle w:val="Normal-TBL-BR-6"/>
              <w:jc w:val="center"/>
            </w:pPr>
          </w:p>
        </w:tc>
      </w:tr>
      <w:tr w:rsidR="00CA405D" w14:paraId="250B9DD1" w14:textId="77777777">
        <w:tc>
          <w:tcPr>
            <w:tcW w:w="0" w:type="auto"/>
          </w:tcPr>
          <w:p w14:paraId="0BF609B0" w14:textId="77777777" w:rsidR="00CA405D" w:rsidRDefault="00000000">
            <w:pPr>
              <w:pStyle w:val="Normal-TBL-BR-6"/>
            </w:pPr>
            <w:r>
              <w:t>Dab1</w:t>
            </w:r>
          </w:p>
        </w:tc>
        <w:tc>
          <w:tcPr>
            <w:tcW w:w="0" w:type="auto"/>
          </w:tcPr>
          <w:p w14:paraId="78DE550A" w14:textId="77777777" w:rsidR="00CA405D" w:rsidRDefault="00000000">
            <w:pPr>
              <w:pStyle w:val="Normal-TBL-BR-6"/>
            </w:pPr>
            <w:r>
              <w:t>Amygdala</w:t>
            </w:r>
          </w:p>
        </w:tc>
        <w:tc>
          <w:tcPr>
            <w:tcW w:w="0" w:type="auto"/>
          </w:tcPr>
          <w:p w14:paraId="04715201" w14:textId="77777777" w:rsidR="00CA405D" w:rsidRDefault="00000000">
            <w:pPr>
              <w:pStyle w:val="Normal-TBL-BR-6"/>
              <w:jc w:val="center"/>
            </w:pPr>
            <w:r>
              <w:t>0.006</w:t>
            </w:r>
          </w:p>
        </w:tc>
        <w:tc>
          <w:tcPr>
            <w:tcW w:w="0" w:type="auto"/>
          </w:tcPr>
          <w:p w14:paraId="0A639D19" w14:textId="77777777" w:rsidR="00CA405D" w:rsidRDefault="00000000">
            <w:pPr>
              <w:pStyle w:val="Normal-TBL-BR-6"/>
              <w:jc w:val="center"/>
            </w:pPr>
            <w:r>
              <w:t>0.017</w:t>
            </w:r>
          </w:p>
        </w:tc>
        <w:tc>
          <w:tcPr>
            <w:tcW w:w="0" w:type="auto"/>
          </w:tcPr>
          <w:p w14:paraId="2A8E8C6B" w14:textId="77777777" w:rsidR="00CA405D" w:rsidRDefault="00CA405D">
            <w:pPr>
              <w:pStyle w:val="Normal-TBL-BR-6"/>
              <w:jc w:val="center"/>
            </w:pPr>
          </w:p>
        </w:tc>
        <w:tc>
          <w:tcPr>
            <w:tcW w:w="0" w:type="auto"/>
          </w:tcPr>
          <w:p w14:paraId="39ADB186" w14:textId="77777777" w:rsidR="00CA405D" w:rsidRDefault="00000000">
            <w:pPr>
              <w:pStyle w:val="Normal-TBL-BR-6"/>
              <w:jc w:val="center"/>
            </w:pPr>
            <w:r>
              <w:t>0.006</w:t>
            </w:r>
          </w:p>
        </w:tc>
        <w:tc>
          <w:tcPr>
            <w:tcW w:w="0" w:type="auto"/>
          </w:tcPr>
          <w:p w14:paraId="5780348D" w14:textId="77777777" w:rsidR="00CA405D" w:rsidRDefault="00000000">
            <w:pPr>
              <w:pStyle w:val="Normal-TBL-BR-6"/>
              <w:jc w:val="center"/>
            </w:pPr>
            <w:r>
              <w:t>0.017</w:t>
            </w:r>
          </w:p>
        </w:tc>
        <w:tc>
          <w:tcPr>
            <w:tcW w:w="0" w:type="auto"/>
          </w:tcPr>
          <w:p w14:paraId="6C6CDB03" w14:textId="77777777" w:rsidR="00CA405D" w:rsidRDefault="00CA405D">
            <w:pPr>
              <w:pStyle w:val="Normal-TBL-BR-6"/>
              <w:jc w:val="center"/>
            </w:pPr>
          </w:p>
        </w:tc>
        <w:tc>
          <w:tcPr>
            <w:tcW w:w="0" w:type="auto"/>
          </w:tcPr>
          <w:p w14:paraId="271B0178" w14:textId="77777777" w:rsidR="00CA405D" w:rsidRDefault="00000000">
            <w:pPr>
              <w:pStyle w:val="Normal-TBL-BR-6"/>
              <w:jc w:val="center"/>
            </w:pPr>
            <w:r>
              <w:t>0.004</w:t>
            </w:r>
          </w:p>
        </w:tc>
        <w:tc>
          <w:tcPr>
            <w:tcW w:w="0" w:type="auto"/>
          </w:tcPr>
          <w:p w14:paraId="52142A57" w14:textId="77777777" w:rsidR="00CA405D" w:rsidRDefault="00000000">
            <w:pPr>
              <w:pStyle w:val="Normal-TBL-BR-6"/>
              <w:jc w:val="center"/>
            </w:pPr>
            <w:r>
              <w:t>0.013</w:t>
            </w:r>
          </w:p>
        </w:tc>
        <w:tc>
          <w:tcPr>
            <w:tcW w:w="0" w:type="auto"/>
          </w:tcPr>
          <w:p w14:paraId="6AA92BF6" w14:textId="77777777" w:rsidR="00CA405D" w:rsidRDefault="00CA405D">
            <w:pPr>
              <w:pStyle w:val="Normal-TBL-BR-6"/>
              <w:jc w:val="center"/>
            </w:pPr>
          </w:p>
        </w:tc>
        <w:tc>
          <w:tcPr>
            <w:tcW w:w="0" w:type="auto"/>
          </w:tcPr>
          <w:p w14:paraId="77086CD5" w14:textId="77777777" w:rsidR="00CA405D" w:rsidRDefault="00000000">
            <w:pPr>
              <w:pStyle w:val="Normal-TBL-BR-6"/>
              <w:jc w:val="center"/>
            </w:pPr>
            <w:r>
              <w:t>0.052</w:t>
            </w:r>
          </w:p>
        </w:tc>
        <w:tc>
          <w:tcPr>
            <w:tcW w:w="0" w:type="auto"/>
          </w:tcPr>
          <w:p w14:paraId="194419DF" w14:textId="77777777" w:rsidR="00CA405D" w:rsidRDefault="00000000">
            <w:pPr>
              <w:pStyle w:val="Normal-TBL-BR-6"/>
              <w:jc w:val="center"/>
            </w:pPr>
            <w:r>
              <w:t>0.060</w:t>
            </w:r>
          </w:p>
        </w:tc>
        <w:tc>
          <w:tcPr>
            <w:tcW w:w="0" w:type="auto"/>
          </w:tcPr>
          <w:p w14:paraId="64A14877" w14:textId="77777777" w:rsidR="00CA405D" w:rsidRDefault="00CA405D">
            <w:pPr>
              <w:pStyle w:val="Normal-TBL-BR-6"/>
              <w:jc w:val="center"/>
            </w:pPr>
          </w:p>
        </w:tc>
        <w:tc>
          <w:tcPr>
            <w:tcW w:w="0" w:type="auto"/>
          </w:tcPr>
          <w:p w14:paraId="1A65EFE0" w14:textId="77777777" w:rsidR="00CA405D" w:rsidRDefault="00000000">
            <w:pPr>
              <w:pStyle w:val="Normal-TBL-BR-6"/>
              <w:jc w:val="center"/>
            </w:pPr>
            <w:r>
              <w:t>0.008</w:t>
            </w:r>
          </w:p>
        </w:tc>
        <w:tc>
          <w:tcPr>
            <w:tcW w:w="0" w:type="auto"/>
          </w:tcPr>
          <w:p w14:paraId="53B01467" w14:textId="77777777" w:rsidR="00CA405D" w:rsidRDefault="00000000">
            <w:pPr>
              <w:pStyle w:val="Normal-TBL-BR-6"/>
              <w:jc w:val="center"/>
            </w:pPr>
            <w:r>
              <w:t>0.020</w:t>
            </w:r>
          </w:p>
        </w:tc>
      </w:tr>
      <w:tr w:rsidR="00CA405D" w14:paraId="4662B522" w14:textId="77777777">
        <w:tc>
          <w:tcPr>
            <w:tcW w:w="0" w:type="auto"/>
          </w:tcPr>
          <w:p w14:paraId="49B23211" w14:textId="77777777" w:rsidR="00CA405D" w:rsidRDefault="00000000">
            <w:pPr>
              <w:pStyle w:val="Normal-TBL-BR-6"/>
            </w:pPr>
            <w:r>
              <w:t>pP85α</w:t>
            </w:r>
          </w:p>
        </w:tc>
        <w:tc>
          <w:tcPr>
            <w:tcW w:w="0" w:type="auto"/>
          </w:tcPr>
          <w:p w14:paraId="54379988" w14:textId="77777777" w:rsidR="00CA405D" w:rsidRDefault="00000000">
            <w:pPr>
              <w:pStyle w:val="Normal-TBL-BR-6"/>
            </w:pPr>
            <w:r>
              <w:t>Amygdala</w:t>
            </w:r>
          </w:p>
        </w:tc>
        <w:tc>
          <w:tcPr>
            <w:tcW w:w="0" w:type="auto"/>
          </w:tcPr>
          <w:p w14:paraId="7409CAB3" w14:textId="77777777" w:rsidR="00CA405D" w:rsidRDefault="00000000">
            <w:pPr>
              <w:pStyle w:val="Normal-TBL-BR-6"/>
              <w:jc w:val="center"/>
            </w:pPr>
            <w:r>
              <w:t>&lt;0.001</w:t>
            </w:r>
          </w:p>
        </w:tc>
        <w:tc>
          <w:tcPr>
            <w:tcW w:w="0" w:type="auto"/>
          </w:tcPr>
          <w:p w14:paraId="36B21C21" w14:textId="77777777" w:rsidR="00CA405D" w:rsidRDefault="00000000">
            <w:pPr>
              <w:pStyle w:val="Normal-TBL-BR-6"/>
              <w:jc w:val="center"/>
            </w:pPr>
            <w:r>
              <w:t>0.001</w:t>
            </w:r>
          </w:p>
        </w:tc>
        <w:tc>
          <w:tcPr>
            <w:tcW w:w="0" w:type="auto"/>
          </w:tcPr>
          <w:p w14:paraId="69EDF56D" w14:textId="77777777" w:rsidR="00CA405D" w:rsidRDefault="00CA405D">
            <w:pPr>
              <w:pStyle w:val="Normal-TBL-BR-6"/>
              <w:jc w:val="center"/>
            </w:pPr>
          </w:p>
        </w:tc>
        <w:tc>
          <w:tcPr>
            <w:tcW w:w="0" w:type="auto"/>
          </w:tcPr>
          <w:p w14:paraId="68ED55D3" w14:textId="77777777" w:rsidR="00CA405D" w:rsidRDefault="00000000">
            <w:pPr>
              <w:pStyle w:val="Normal-TBL-BR-6"/>
              <w:jc w:val="center"/>
            </w:pPr>
            <w:r>
              <w:t>&lt;0.001</w:t>
            </w:r>
          </w:p>
        </w:tc>
        <w:tc>
          <w:tcPr>
            <w:tcW w:w="0" w:type="auto"/>
          </w:tcPr>
          <w:p w14:paraId="740269D3" w14:textId="77777777" w:rsidR="00CA405D" w:rsidRDefault="00000000">
            <w:pPr>
              <w:pStyle w:val="Normal-TBL-BR-6"/>
              <w:jc w:val="center"/>
            </w:pPr>
            <w:r>
              <w:t>0.001</w:t>
            </w:r>
          </w:p>
        </w:tc>
        <w:tc>
          <w:tcPr>
            <w:tcW w:w="0" w:type="auto"/>
          </w:tcPr>
          <w:p w14:paraId="1BA2AC41" w14:textId="77777777" w:rsidR="00CA405D" w:rsidRDefault="00CA405D">
            <w:pPr>
              <w:pStyle w:val="Normal-TBL-BR-6"/>
              <w:jc w:val="center"/>
            </w:pPr>
          </w:p>
        </w:tc>
        <w:tc>
          <w:tcPr>
            <w:tcW w:w="0" w:type="auto"/>
          </w:tcPr>
          <w:p w14:paraId="4AB702F8" w14:textId="77777777" w:rsidR="00CA405D" w:rsidRDefault="00000000">
            <w:pPr>
              <w:pStyle w:val="Normal-TBL-BR-6"/>
              <w:jc w:val="center"/>
            </w:pPr>
            <w:r>
              <w:t>&lt;0.001</w:t>
            </w:r>
          </w:p>
        </w:tc>
        <w:tc>
          <w:tcPr>
            <w:tcW w:w="0" w:type="auto"/>
          </w:tcPr>
          <w:p w14:paraId="69F9B743" w14:textId="77777777" w:rsidR="00CA405D" w:rsidRDefault="00000000">
            <w:pPr>
              <w:pStyle w:val="Normal-TBL-BR-6"/>
              <w:jc w:val="center"/>
            </w:pPr>
            <w:r>
              <w:t>0.001</w:t>
            </w:r>
          </w:p>
        </w:tc>
        <w:tc>
          <w:tcPr>
            <w:tcW w:w="0" w:type="auto"/>
          </w:tcPr>
          <w:p w14:paraId="2BF87702" w14:textId="77777777" w:rsidR="00CA405D" w:rsidRDefault="00CA405D">
            <w:pPr>
              <w:pStyle w:val="Normal-TBL-BR-6"/>
              <w:jc w:val="center"/>
            </w:pPr>
          </w:p>
        </w:tc>
        <w:tc>
          <w:tcPr>
            <w:tcW w:w="0" w:type="auto"/>
          </w:tcPr>
          <w:p w14:paraId="75FA5041" w14:textId="77777777" w:rsidR="00CA405D" w:rsidRDefault="00000000">
            <w:pPr>
              <w:pStyle w:val="Normal-TBL-BR-6"/>
              <w:jc w:val="center"/>
            </w:pPr>
            <w:r>
              <w:t>&lt;0.001</w:t>
            </w:r>
          </w:p>
        </w:tc>
        <w:tc>
          <w:tcPr>
            <w:tcW w:w="0" w:type="auto"/>
          </w:tcPr>
          <w:p w14:paraId="1EE5C739" w14:textId="77777777" w:rsidR="00CA405D" w:rsidRDefault="00000000">
            <w:pPr>
              <w:pStyle w:val="Normal-TBL-BR-6"/>
              <w:jc w:val="center"/>
            </w:pPr>
            <w:r>
              <w:t>0.001</w:t>
            </w:r>
          </w:p>
        </w:tc>
        <w:tc>
          <w:tcPr>
            <w:tcW w:w="0" w:type="auto"/>
          </w:tcPr>
          <w:p w14:paraId="7018A80D" w14:textId="77777777" w:rsidR="00CA405D" w:rsidRDefault="00CA405D">
            <w:pPr>
              <w:pStyle w:val="Normal-TBL-BR-6"/>
              <w:jc w:val="center"/>
            </w:pPr>
          </w:p>
        </w:tc>
        <w:tc>
          <w:tcPr>
            <w:tcW w:w="0" w:type="auto"/>
          </w:tcPr>
          <w:p w14:paraId="7CF3EC76" w14:textId="77777777" w:rsidR="00CA405D" w:rsidRDefault="00000000">
            <w:pPr>
              <w:pStyle w:val="Normal-TBL-BR-6"/>
              <w:jc w:val="center"/>
            </w:pPr>
            <w:r>
              <w:t>&lt;0.001</w:t>
            </w:r>
          </w:p>
        </w:tc>
        <w:tc>
          <w:tcPr>
            <w:tcW w:w="0" w:type="auto"/>
          </w:tcPr>
          <w:p w14:paraId="34C360BB" w14:textId="77777777" w:rsidR="00CA405D" w:rsidRDefault="00000000">
            <w:pPr>
              <w:pStyle w:val="Normal-TBL-BR-6"/>
              <w:jc w:val="center"/>
            </w:pPr>
            <w:r>
              <w:t>0.002</w:t>
            </w:r>
          </w:p>
        </w:tc>
      </w:tr>
      <w:tr w:rsidR="00CA405D" w14:paraId="17941AD8" w14:textId="77777777">
        <w:tc>
          <w:tcPr>
            <w:tcW w:w="0" w:type="auto"/>
            <w:tcBorders>
              <w:bottom w:val="single" w:sz="0" w:space="0" w:color="000000"/>
            </w:tcBorders>
          </w:tcPr>
          <w:p w14:paraId="53CBB2F7" w14:textId="77777777" w:rsidR="00CA405D" w:rsidRDefault="00000000">
            <w:pPr>
              <w:pStyle w:val="Normal-TBL-BR-6"/>
            </w:pPr>
            <w:r>
              <w:t>pLIMK1</w:t>
            </w:r>
          </w:p>
        </w:tc>
        <w:tc>
          <w:tcPr>
            <w:tcW w:w="0" w:type="auto"/>
            <w:tcBorders>
              <w:bottom w:val="single" w:sz="0" w:space="0" w:color="000000"/>
            </w:tcBorders>
          </w:tcPr>
          <w:p w14:paraId="489D90DC" w14:textId="77777777" w:rsidR="00CA405D" w:rsidRDefault="00000000">
            <w:pPr>
              <w:pStyle w:val="Normal-TBL-BR-6"/>
            </w:pPr>
            <w:r>
              <w:t>Amygdala</w:t>
            </w:r>
          </w:p>
        </w:tc>
        <w:tc>
          <w:tcPr>
            <w:tcW w:w="0" w:type="auto"/>
            <w:tcBorders>
              <w:bottom w:val="single" w:sz="0" w:space="0" w:color="000000"/>
            </w:tcBorders>
          </w:tcPr>
          <w:p w14:paraId="5FCB2DAC" w14:textId="77777777" w:rsidR="00CA405D" w:rsidRDefault="00000000">
            <w:pPr>
              <w:pStyle w:val="Normal-TBL-BR-6"/>
              <w:jc w:val="center"/>
            </w:pPr>
            <w:r>
              <w:t>0.001</w:t>
            </w:r>
          </w:p>
        </w:tc>
        <w:tc>
          <w:tcPr>
            <w:tcW w:w="0" w:type="auto"/>
            <w:tcBorders>
              <w:bottom w:val="single" w:sz="0" w:space="0" w:color="000000"/>
            </w:tcBorders>
          </w:tcPr>
          <w:p w14:paraId="10A412F4" w14:textId="77777777" w:rsidR="00CA405D" w:rsidRDefault="00000000">
            <w:pPr>
              <w:pStyle w:val="Normal-TBL-BR-6"/>
              <w:jc w:val="center"/>
            </w:pPr>
            <w:r>
              <w:t>0.005</w:t>
            </w:r>
          </w:p>
        </w:tc>
        <w:tc>
          <w:tcPr>
            <w:tcW w:w="0" w:type="auto"/>
            <w:tcBorders>
              <w:bottom w:val="single" w:sz="0" w:space="0" w:color="000000"/>
            </w:tcBorders>
          </w:tcPr>
          <w:p w14:paraId="0177CA99" w14:textId="77777777" w:rsidR="00CA405D" w:rsidRDefault="00CA405D">
            <w:pPr>
              <w:pStyle w:val="Normal-TBL-BR-6"/>
              <w:jc w:val="center"/>
            </w:pPr>
          </w:p>
        </w:tc>
        <w:tc>
          <w:tcPr>
            <w:tcW w:w="0" w:type="auto"/>
            <w:tcBorders>
              <w:bottom w:val="single" w:sz="0" w:space="0" w:color="000000"/>
            </w:tcBorders>
          </w:tcPr>
          <w:p w14:paraId="6BA40CA5" w14:textId="77777777" w:rsidR="00CA405D" w:rsidRDefault="00000000">
            <w:pPr>
              <w:pStyle w:val="Normal-TBL-BR-6"/>
              <w:jc w:val="center"/>
            </w:pPr>
            <w:r>
              <w:t>0.003</w:t>
            </w:r>
          </w:p>
        </w:tc>
        <w:tc>
          <w:tcPr>
            <w:tcW w:w="0" w:type="auto"/>
            <w:tcBorders>
              <w:bottom w:val="single" w:sz="0" w:space="0" w:color="000000"/>
            </w:tcBorders>
          </w:tcPr>
          <w:p w14:paraId="0F861792" w14:textId="77777777" w:rsidR="00CA405D" w:rsidRDefault="00000000">
            <w:pPr>
              <w:pStyle w:val="Normal-TBL-BR-6"/>
              <w:jc w:val="center"/>
            </w:pPr>
            <w:r>
              <w:t>0.010</w:t>
            </w:r>
          </w:p>
        </w:tc>
        <w:tc>
          <w:tcPr>
            <w:tcW w:w="0" w:type="auto"/>
            <w:tcBorders>
              <w:bottom w:val="single" w:sz="0" w:space="0" w:color="000000"/>
            </w:tcBorders>
          </w:tcPr>
          <w:p w14:paraId="26430432" w14:textId="77777777" w:rsidR="00CA405D" w:rsidRDefault="00CA405D">
            <w:pPr>
              <w:pStyle w:val="Normal-TBL-BR-6"/>
              <w:jc w:val="center"/>
            </w:pPr>
          </w:p>
        </w:tc>
        <w:tc>
          <w:tcPr>
            <w:tcW w:w="0" w:type="auto"/>
            <w:tcBorders>
              <w:bottom w:val="single" w:sz="0" w:space="0" w:color="000000"/>
            </w:tcBorders>
          </w:tcPr>
          <w:p w14:paraId="7404C8EE" w14:textId="77777777" w:rsidR="00CA405D" w:rsidRDefault="00000000">
            <w:pPr>
              <w:pStyle w:val="Normal-TBL-BR-6"/>
              <w:jc w:val="center"/>
            </w:pPr>
            <w:r>
              <w:t>&lt;0.001</w:t>
            </w:r>
          </w:p>
        </w:tc>
        <w:tc>
          <w:tcPr>
            <w:tcW w:w="0" w:type="auto"/>
            <w:tcBorders>
              <w:bottom w:val="single" w:sz="0" w:space="0" w:color="000000"/>
            </w:tcBorders>
          </w:tcPr>
          <w:p w14:paraId="769D3956" w14:textId="77777777" w:rsidR="00CA405D" w:rsidRDefault="00000000">
            <w:pPr>
              <w:pStyle w:val="Normal-TBL-BR-6"/>
              <w:jc w:val="center"/>
            </w:pPr>
            <w:r>
              <w:t>0.004</w:t>
            </w:r>
          </w:p>
        </w:tc>
        <w:tc>
          <w:tcPr>
            <w:tcW w:w="0" w:type="auto"/>
            <w:tcBorders>
              <w:bottom w:val="single" w:sz="0" w:space="0" w:color="000000"/>
            </w:tcBorders>
          </w:tcPr>
          <w:p w14:paraId="08AD8138" w14:textId="77777777" w:rsidR="00CA405D" w:rsidRDefault="00CA405D">
            <w:pPr>
              <w:pStyle w:val="Normal-TBL-BR-6"/>
              <w:jc w:val="center"/>
            </w:pPr>
          </w:p>
        </w:tc>
        <w:tc>
          <w:tcPr>
            <w:tcW w:w="0" w:type="auto"/>
            <w:tcBorders>
              <w:bottom w:val="single" w:sz="0" w:space="0" w:color="000000"/>
            </w:tcBorders>
          </w:tcPr>
          <w:p w14:paraId="03430742" w14:textId="77777777" w:rsidR="00CA405D" w:rsidRDefault="00000000">
            <w:pPr>
              <w:pStyle w:val="Normal-TBL-BR-6"/>
              <w:jc w:val="center"/>
            </w:pPr>
            <w:r>
              <w:t>0.001</w:t>
            </w:r>
          </w:p>
        </w:tc>
        <w:tc>
          <w:tcPr>
            <w:tcW w:w="0" w:type="auto"/>
            <w:tcBorders>
              <w:bottom w:val="single" w:sz="0" w:space="0" w:color="000000"/>
            </w:tcBorders>
          </w:tcPr>
          <w:p w14:paraId="3D7A0E26" w14:textId="77777777" w:rsidR="00CA405D" w:rsidRDefault="00000000">
            <w:pPr>
              <w:pStyle w:val="Normal-TBL-BR-6"/>
              <w:jc w:val="center"/>
            </w:pPr>
            <w:r>
              <w:t>0.005</w:t>
            </w:r>
          </w:p>
        </w:tc>
        <w:tc>
          <w:tcPr>
            <w:tcW w:w="0" w:type="auto"/>
            <w:tcBorders>
              <w:bottom w:val="single" w:sz="0" w:space="0" w:color="000000"/>
            </w:tcBorders>
          </w:tcPr>
          <w:p w14:paraId="0E7D90DE" w14:textId="77777777" w:rsidR="00CA405D" w:rsidRDefault="00CA405D">
            <w:pPr>
              <w:pStyle w:val="Normal-TBL-BR-6"/>
              <w:jc w:val="center"/>
            </w:pPr>
          </w:p>
        </w:tc>
        <w:tc>
          <w:tcPr>
            <w:tcW w:w="0" w:type="auto"/>
            <w:tcBorders>
              <w:bottom w:val="single" w:sz="0" w:space="0" w:color="000000"/>
            </w:tcBorders>
          </w:tcPr>
          <w:p w14:paraId="022B3C97" w14:textId="77777777" w:rsidR="00CA405D" w:rsidRDefault="00000000">
            <w:pPr>
              <w:pStyle w:val="Normal-TBL-BR-6"/>
              <w:jc w:val="center"/>
            </w:pPr>
            <w:r>
              <w:t>&lt;0.001</w:t>
            </w:r>
          </w:p>
        </w:tc>
        <w:tc>
          <w:tcPr>
            <w:tcW w:w="0" w:type="auto"/>
            <w:tcBorders>
              <w:bottom w:val="single" w:sz="0" w:space="0" w:color="000000"/>
            </w:tcBorders>
          </w:tcPr>
          <w:p w14:paraId="4FC01936" w14:textId="77777777" w:rsidR="00CA405D" w:rsidRDefault="00000000">
            <w:pPr>
              <w:pStyle w:val="Normal-TBL-BR-6"/>
              <w:jc w:val="center"/>
            </w:pPr>
            <w:r>
              <w:t>0.002</w:t>
            </w:r>
          </w:p>
        </w:tc>
      </w:tr>
      <w:tr w:rsidR="00CA405D" w14:paraId="153F1941" w14:textId="77777777">
        <w:tc>
          <w:tcPr>
            <w:tcW w:w="0" w:type="auto"/>
            <w:gridSpan w:val="9"/>
            <w:tcBorders>
              <w:top w:val="single" w:sz="0" w:space="0" w:color="000000"/>
            </w:tcBorders>
          </w:tcPr>
          <w:p w14:paraId="27D67C01" w14:textId="77777777" w:rsidR="00CA405D" w:rsidRDefault="00000000">
            <w:pPr>
              <w:pStyle w:val="Normal-TBL-BR-6"/>
            </w:pPr>
            <w:r>
              <w:rPr>
                <w:b/>
              </w:rPr>
              <w:t xml:space="preserve">Figure </w:t>
            </w:r>
            <w:proofErr w:type="gramStart"/>
            <w:r>
              <w:rPr>
                <w:b/>
              </w:rPr>
              <w:t>3.B</w:t>
            </w:r>
            <w:proofErr w:type="gramEnd"/>
          </w:p>
        </w:tc>
        <w:tc>
          <w:tcPr>
            <w:tcW w:w="0" w:type="auto"/>
            <w:tcBorders>
              <w:top w:val="single" w:sz="0" w:space="0" w:color="000000"/>
            </w:tcBorders>
          </w:tcPr>
          <w:p w14:paraId="6A5FFA4B" w14:textId="77777777" w:rsidR="00CA405D" w:rsidRDefault="00CA405D">
            <w:pPr>
              <w:pStyle w:val="Normal-TBL-BR-6"/>
              <w:jc w:val="center"/>
            </w:pPr>
          </w:p>
        </w:tc>
        <w:tc>
          <w:tcPr>
            <w:tcW w:w="0" w:type="auto"/>
            <w:tcBorders>
              <w:top w:val="single" w:sz="0" w:space="0" w:color="000000"/>
            </w:tcBorders>
          </w:tcPr>
          <w:p w14:paraId="7F11F778" w14:textId="77777777" w:rsidR="00CA405D" w:rsidRDefault="00CA405D">
            <w:pPr>
              <w:pStyle w:val="Normal-TBL-BR-6"/>
              <w:jc w:val="center"/>
            </w:pPr>
          </w:p>
        </w:tc>
        <w:tc>
          <w:tcPr>
            <w:tcW w:w="0" w:type="auto"/>
            <w:tcBorders>
              <w:top w:val="single" w:sz="0" w:space="0" w:color="000000"/>
            </w:tcBorders>
          </w:tcPr>
          <w:p w14:paraId="6F4FA9D5" w14:textId="77777777" w:rsidR="00CA405D" w:rsidRDefault="00CA405D">
            <w:pPr>
              <w:pStyle w:val="Normal-TBL-BR-6"/>
              <w:jc w:val="center"/>
            </w:pPr>
          </w:p>
        </w:tc>
        <w:tc>
          <w:tcPr>
            <w:tcW w:w="0" w:type="auto"/>
            <w:tcBorders>
              <w:top w:val="single" w:sz="0" w:space="0" w:color="000000"/>
            </w:tcBorders>
          </w:tcPr>
          <w:p w14:paraId="5E333827" w14:textId="77777777" w:rsidR="00CA405D" w:rsidRDefault="00CA405D">
            <w:pPr>
              <w:pStyle w:val="Normal-TBL-BR-6"/>
              <w:jc w:val="center"/>
            </w:pPr>
          </w:p>
        </w:tc>
        <w:tc>
          <w:tcPr>
            <w:tcW w:w="0" w:type="auto"/>
            <w:tcBorders>
              <w:top w:val="single" w:sz="0" w:space="0" w:color="000000"/>
            </w:tcBorders>
          </w:tcPr>
          <w:p w14:paraId="6DFE2009" w14:textId="77777777" w:rsidR="00CA405D" w:rsidRDefault="00CA405D">
            <w:pPr>
              <w:pStyle w:val="Normal-TBL-BR-6"/>
              <w:jc w:val="center"/>
            </w:pPr>
          </w:p>
        </w:tc>
        <w:tc>
          <w:tcPr>
            <w:tcW w:w="0" w:type="auto"/>
            <w:tcBorders>
              <w:top w:val="single" w:sz="0" w:space="0" w:color="000000"/>
            </w:tcBorders>
          </w:tcPr>
          <w:p w14:paraId="491FDA60" w14:textId="77777777" w:rsidR="00CA405D" w:rsidRDefault="00CA405D">
            <w:pPr>
              <w:pStyle w:val="Normal-TBL-BR-6"/>
              <w:jc w:val="center"/>
            </w:pPr>
          </w:p>
        </w:tc>
        <w:tc>
          <w:tcPr>
            <w:tcW w:w="0" w:type="auto"/>
            <w:tcBorders>
              <w:top w:val="single" w:sz="0" w:space="0" w:color="000000"/>
            </w:tcBorders>
          </w:tcPr>
          <w:p w14:paraId="66097E4C" w14:textId="77777777" w:rsidR="00CA405D" w:rsidRDefault="00CA405D">
            <w:pPr>
              <w:pStyle w:val="Normal-TBL-BR-6"/>
              <w:jc w:val="center"/>
            </w:pPr>
          </w:p>
        </w:tc>
      </w:tr>
      <w:tr w:rsidR="00CA405D" w14:paraId="1536C5CE" w14:textId="77777777">
        <w:tc>
          <w:tcPr>
            <w:tcW w:w="0" w:type="auto"/>
          </w:tcPr>
          <w:p w14:paraId="30B89ED1" w14:textId="77777777" w:rsidR="00CA405D" w:rsidRDefault="00000000">
            <w:pPr>
              <w:pStyle w:val="Normal-TBL-BR-6"/>
            </w:pPr>
            <w:proofErr w:type="spellStart"/>
            <w:r>
              <w:t>pTau</w:t>
            </w:r>
            <w:proofErr w:type="spellEnd"/>
          </w:p>
        </w:tc>
        <w:tc>
          <w:tcPr>
            <w:tcW w:w="0" w:type="auto"/>
          </w:tcPr>
          <w:p w14:paraId="35B1875A" w14:textId="77777777" w:rsidR="00CA405D" w:rsidRDefault="00000000">
            <w:pPr>
              <w:pStyle w:val="Normal-TBL-BR-6"/>
            </w:pPr>
            <w:r>
              <w:t>Amygdala</w:t>
            </w:r>
          </w:p>
        </w:tc>
        <w:tc>
          <w:tcPr>
            <w:tcW w:w="0" w:type="auto"/>
          </w:tcPr>
          <w:p w14:paraId="76A24FD9" w14:textId="77777777" w:rsidR="00CA405D" w:rsidRDefault="00000000">
            <w:pPr>
              <w:pStyle w:val="Normal-TBL-BR-6"/>
              <w:jc w:val="center"/>
            </w:pPr>
            <w:r>
              <w:t>&lt;0.001</w:t>
            </w:r>
          </w:p>
        </w:tc>
        <w:tc>
          <w:tcPr>
            <w:tcW w:w="0" w:type="auto"/>
          </w:tcPr>
          <w:p w14:paraId="4BDE34F6" w14:textId="77777777" w:rsidR="00CA405D" w:rsidRDefault="00000000">
            <w:pPr>
              <w:pStyle w:val="Normal-TBL-BR-6"/>
              <w:jc w:val="center"/>
            </w:pPr>
            <w:r>
              <w:t>0.001</w:t>
            </w:r>
          </w:p>
        </w:tc>
        <w:tc>
          <w:tcPr>
            <w:tcW w:w="0" w:type="auto"/>
          </w:tcPr>
          <w:p w14:paraId="26A2A83F" w14:textId="77777777" w:rsidR="00CA405D" w:rsidRDefault="00CA405D">
            <w:pPr>
              <w:pStyle w:val="Normal-TBL-BR-6"/>
              <w:jc w:val="center"/>
            </w:pPr>
          </w:p>
        </w:tc>
        <w:tc>
          <w:tcPr>
            <w:tcW w:w="0" w:type="auto"/>
          </w:tcPr>
          <w:p w14:paraId="491D3B6C" w14:textId="77777777" w:rsidR="00CA405D" w:rsidRDefault="00000000">
            <w:pPr>
              <w:pStyle w:val="Normal-TBL-BR-6"/>
              <w:jc w:val="center"/>
            </w:pPr>
            <w:r>
              <w:t>&lt;0.001</w:t>
            </w:r>
          </w:p>
        </w:tc>
        <w:tc>
          <w:tcPr>
            <w:tcW w:w="0" w:type="auto"/>
          </w:tcPr>
          <w:p w14:paraId="017D8377" w14:textId="77777777" w:rsidR="00CA405D" w:rsidRDefault="00000000">
            <w:pPr>
              <w:pStyle w:val="Normal-TBL-BR-6"/>
              <w:jc w:val="center"/>
            </w:pPr>
            <w:r>
              <w:t>0.001</w:t>
            </w:r>
          </w:p>
        </w:tc>
        <w:tc>
          <w:tcPr>
            <w:tcW w:w="0" w:type="auto"/>
          </w:tcPr>
          <w:p w14:paraId="47292EEB" w14:textId="77777777" w:rsidR="00CA405D" w:rsidRDefault="00CA405D">
            <w:pPr>
              <w:pStyle w:val="Normal-TBL-BR-6"/>
              <w:jc w:val="center"/>
            </w:pPr>
          </w:p>
        </w:tc>
        <w:tc>
          <w:tcPr>
            <w:tcW w:w="0" w:type="auto"/>
          </w:tcPr>
          <w:p w14:paraId="11F9BA2D" w14:textId="77777777" w:rsidR="00CA405D" w:rsidRDefault="00000000">
            <w:pPr>
              <w:pStyle w:val="Normal-TBL-BR-6"/>
              <w:jc w:val="center"/>
            </w:pPr>
            <w:r>
              <w:t>&lt;0.001</w:t>
            </w:r>
          </w:p>
        </w:tc>
        <w:tc>
          <w:tcPr>
            <w:tcW w:w="0" w:type="auto"/>
          </w:tcPr>
          <w:p w14:paraId="34681642" w14:textId="77777777" w:rsidR="00CA405D" w:rsidRDefault="00000000">
            <w:pPr>
              <w:pStyle w:val="Normal-TBL-BR-6"/>
              <w:jc w:val="center"/>
            </w:pPr>
            <w:r>
              <w:t>0.001</w:t>
            </w:r>
          </w:p>
        </w:tc>
        <w:tc>
          <w:tcPr>
            <w:tcW w:w="0" w:type="auto"/>
          </w:tcPr>
          <w:p w14:paraId="182AA783" w14:textId="77777777" w:rsidR="00CA405D" w:rsidRDefault="00CA405D">
            <w:pPr>
              <w:pStyle w:val="Normal-TBL-BR-6"/>
              <w:jc w:val="center"/>
            </w:pPr>
          </w:p>
        </w:tc>
        <w:tc>
          <w:tcPr>
            <w:tcW w:w="0" w:type="auto"/>
          </w:tcPr>
          <w:p w14:paraId="376915A5" w14:textId="77777777" w:rsidR="00CA405D" w:rsidRDefault="00000000">
            <w:pPr>
              <w:pStyle w:val="Normal-TBL-BR-6"/>
              <w:jc w:val="center"/>
            </w:pPr>
            <w:r>
              <w:t>&lt;0.001</w:t>
            </w:r>
          </w:p>
        </w:tc>
        <w:tc>
          <w:tcPr>
            <w:tcW w:w="0" w:type="auto"/>
          </w:tcPr>
          <w:p w14:paraId="5570389A" w14:textId="77777777" w:rsidR="00CA405D" w:rsidRDefault="00000000">
            <w:pPr>
              <w:pStyle w:val="Normal-TBL-BR-6"/>
              <w:jc w:val="center"/>
            </w:pPr>
            <w:r>
              <w:t>0.001</w:t>
            </w:r>
          </w:p>
        </w:tc>
        <w:tc>
          <w:tcPr>
            <w:tcW w:w="0" w:type="auto"/>
          </w:tcPr>
          <w:p w14:paraId="4D3847BB" w14:textId="77777777" w:rsidR="00CA405D" w:rsidRDefault="00CA405D">
            <w:pPr>
              <w:pStyle w:val="Normal-TBL-BR-6"/>
              <w:jc w:val="center"/>
            </w:pPr>
          </w:p>
        </w:tc>
        <w:tc>
          <w:tcPr>
            <w:tcW w:w="0" w:type="auto"/>
          </w:tcPr>
          <w:p w14:paraId="0324BE55" w14:textId="77777777" w:rsidR="00CA405D" w:rsidRDefault="00000000">
            <w:pPr>
              <w:pStyle w:val="Normal-TBL-BR-6"/>
              <w:jc w:val="center"/>
            </w:pPr>
            <w:r>
              <w:t>&lt;0.001</w:t>
            </w:r>
          </w:p>
        </w:tc>
        <w:tc>
          <w:tcPr>
            <w:tcW w:w="0" w:type="auto"/>
          </w:tcPr>
          <w:p w14:paraId="33A67DD9" w14:textId="77777777" w:rsidR="00CA405D" w:rsidRDefault="00000000">
            <w:pPr>
              <w:pStyle w:val="Normal-TBL-BR-6"/>
              <w:jc w:val="center"/>
            </w:pPr>
            <w:r>
              <w:t>0.002</w:t>
            </w:r>
          </w:p>
        </w:tc>
      </w:tr>
      <w:tr w:rsidR="00CA405D" w14:paraId="62A144AC" w14:textId="77777777">
        <w:tc>
          <w:tcPr>
            <w:tcW w:w="0" w:type="auto"/>
            <w:tcBorders>
              <w:bottom w:val="single" w:sz="0" w:space="0" w:color="000000"/>
            </w:tcBorders>
          </w:tcPr>
          <w:p w14:paraId="714F1D64" w14:textId="77777777" w:rsidR="00CA405D" w:rsidRDefault="00000000">
            <w:pPr>
              <w:pStyle w:val="Normal-TBL-BR-6"/>
            </w:pPr>
            <w:r>
              <w:t>pPSD95</w:t>
            </w:r>
          </w:p>
        </w:tc>
        <w:tc>
          <w:tcPr>
            <w:tcW w:w="0" w:type="auto"/>
            <w:tcBorders>
              <w:bottom w:val="single" w:sz="0" w:space="0" w:color="000000"/>
            </w:tcBorders>
          </w:tcPr>
          <w:p w14:paraId="03276FF5" w14:textId="77777777" w:rsidR="00CA405D" w:rsidRDefault="00000000">
            <w:pPr>
              <w:pStyle w:val="Normal-TBL-BR-6"/>
            </w:pPr>
            <w:r>
              <w:t>Amygdala</w:t>
            </w:r>
          </w:p>
        </w:tc>
        <w:tc>
          <w:tcPr>
            <w:tcW w:w="0" w:type="auto"/>
            <w:tcBorders>
              <w:bottom w:val="single" w:sz="0" w:space="0" w:color="000000"/>
            </w:tcBorders>
          </w:tcPr>
          <w:p w14:paraId="1AFEA967" w14:textId="77777777" w:rsidR="00CA405D" w:rsidRDefault="00000000">
            <w:pPr>
              <w:pStyle w:val="Normal-TBL-BR-6"/>
              <w:jc w:val="center"/>
            </w:pPr>
            <w:r>
              <w:t>&lt;0.001</w:t>
            </w:r>
          </w:p>
        </w:tc>
        <w:tc>
          <w:tcPr>
            <w:tcW w:w="0" w:type="auto"/>
            <w:tcBorders>
              <w:bottom w:val="single" w:sz="0" w:space="0" w:color="000000"/>
            </w:tcBorders>
          </w:tcPr>
          <w:p w14:paraId="36B58C05" w14:textId="77777777" w:rsidR="00CA405D" w:rsidRDefault="00000000">
            <w:pPr>
              <w:pStyle w:val="Normal-TBL-BR-6"/>
              <w:jc w:val="center"/>
            </w:pPr>
            <w:r>
              <w:t>0.001</w:t>
            </w:r>
          </w:p>
        </w:tc>
        <w:tc>
          <w:tcPr>
            <w:tcW w:w="0" w:type="auto"/>
            <w:tcBorders>
              <w:bottom w:val="single" w:sz="0" w:space="0" w:color="000000"/>
            </w:tcBorders>
          </w:tcPr>
          <w:p w14:paraId="6DC95DC0" w14:textId="77777777" w:rsidR="00CA405D" w:rsidRDefault="00CA405D">
            <w:pPr>
              <w:pStyle w:val="Normal-TBL-BR-6"/>
              <w:jc w:val="center"/>
            </w:pPr>
          </w:p>
        </w:tc>
        <w:tc>
          <w:tcPr>
            <w:tcW w:w="0" w:type="auto"/>
            <w:tcBorders>
              <w:bottom w:val="single" w:sz="0" w:space="0" w:color="000000"/>
            </w:tcBorders>
          </w:tcPr>
          <w:p w14:paraId="611E88F5" w14:textId="77777777" w:rsidR="00CA405D" w:rsidRDefault="00000000">
            <w:pPr>
              <w:pStyle w:val="Normal-TBL-BR-6"/>
              <w:jc w:val="center"/>
            </w:pPr>
            <w:r>
              <w:t>&lt;0.001</w:t>
            </w:r>
          </w:p>
        </w:tc>
        <w:tc>
          <w:tcPr>
            <w:tcW w:w="0" w:type="auto"/>
            <w:tcBorders>
              <w:bottom w:val="single" w:sz="0" w:space="0" w:color="000000"/>
            </w:tcBorders>
          </w:tcPr>
          <w:p w14:paraId="6B7902BB" w14:textId="77777777" w:rsidR="00CA405D" w:rsidRDefault="00000000">
            <w:pPr>
              <w:pStyle w:val="Normal-TBL-BR-6"/>
              <w:jc w:val="center"/>
            </w:pPr>
            <w:r>
              <w:t>0.001</w:t>
            </w:r>
          </w:p>
        </w:tc>
        <w:tc>
          <w:tcPr>
            <w:tcW w:w="0" w:type="auto"/>
            <w:tcBorders>
              <w:bottom w:val="single" w:sz="0" w:space="0" w:color="000000"/>
            </w:tcBorders>
          </w:tcPr>
          <w:p w14:paraId="1C6AB712" w14:textId="77777777" w:rsidR="00CA405D" w:rsidRDefault="00CA405D">
            <w:pPr>
              <w:pStyle w:val="Normal-TBL-BR-6"/>
              <w:jc w:val="center"/>
            </w:pPr>
          </w:p>
        </w:tc>
        <w:tc>
          <w:tcPr>
            <w:tcW w:w="0" w:type="auto"/>
            <w:tcBorders>
              <w:bottom w:val="single" w:sz="0" w:space="0" w:color="000000"/>
            </w:tcBorders>
          </w:tcPr>
          <w:p w14:paraId="44FE0009" w14:textId="77777777" w:rsidR="00CA405D" w:rsidRDefault="00000000">
            <w:pPr>
              <w:pStyle w:val="Normal-TBL-BR-6"/>
              <w:jc w:val="center"/>
            </w:pPr>
            <w:r>
              <w:t>&lt;0.001</w:t>
            </w:r>
          </w:p>
        </w:tc>
        <w:tc>
          <w:tcPr>
            <w:tcW w:w="0" w:type="auto"/>
            <w:tcBorders>
              <w:bottom w:val="single" w:sz="0" w:space="0" w:color="000000"/>
            </w:tcBorders>
          </w:tcPr>
          <w:p w14:paraId="5F543295" w14:textId="77777777" w:rsidR="00CA405D" w:rsidRDefault="00000000">
            <w:pPr>
              <w:pStyle w:val="Normal-TBL-BR-6"/>
              <w:jc w:val="center"/>
            </w:pPr>
            <w:r>
              <w:t>0.001</w:t>
            </w:r>
          </w:p>
        </w:tc>
        <w:tc>
          <w:tcPr>
            <w:tcW w:w="0" w:type="auto"/>
            <w:tcBorders>
              <w:bottom w:val="single" w:sz="0" w:space="0" w:color="000000"/>
            </w:tcBorders>
          </w:tcPr>
          <w:p w14:paraId="3C256BC0" w14:textId="77777777" w:rsidR="00CA405D" w:rsidRDefault="00CA405D">
            <w:pPr>
              <w:pStyle w:val="Normal-TBL-BR-6"/>
              <w:jc w:val="center"/>
            </w:pPr>
          </w:p>
        </w:tc>
        <w:tc>
          <w:tcPr>
            <w:tcW w:w="0" w:type="auto"/>
            <w:tcBorders>
              <w:bottom w:val="single" w:sz="0" w:space="0" w:color="000000"/>
            </w:tcBorders>
          </w:tcPr>
          <w:p w14:paraId="02A374A1" w14:textId="77777777" w:rsidR="00CA405D" w:rsidRDefault="00000000">
            <w:pPr>
              <w:pStyle w:val="Normal-TBL-BR-6"/>
              <w:jc w:val="center"/>
            </w:pPr>
            <w:r>
              <w:t>&lt;0.001</w:t>
            </w:r>
          </w:p>
        </w:tc>
        <w:tc>
          <w:tcPr>
            <w:tcW w:w="0" w:type="auto"/>
            <w:tcBorders>
              <w:bottom w:val="single" w:sz="0" w:space="0" w:color="000000"/>
            </w:tcBorders>
          </w:tcPr>
          <w:p w14:paraId="53BDE9BA" w14:textId="77777777" w:rsidR="00CA405D" w:rsidRDefault="00000000">
            <w:pPr>
              <w:pStyle w:val="Normal-TBL-BR-6"/>
              <w:jc w:val="center"/>
            </w:pPr>
            <w:r>
              <w:t>0.001</w:t>
            </w:r>
          </w:p>
        </w:tc>
        <w:tc>
          <w:tcPr>
            <w:tcW w:w="0" w:type="auto"/>
            <w:tcBorders>
              <w:bottom w:val="single" w:sz="0" w:space="0" w:color="000000"/>
            </w:tcBorders>
          </w:tcPr>
          <w:p w14:paraId="37BC68FA" w14:textId="77777777" w:rsidR="00CA405D" w:rsidRDefault="00CA405D">
            <w:pPr>
              <w:pStyle w:val="Normal-TBL-BR-6"/>
              <w:jc w:val="center"/>
            </w:pPr>
          </w:p>
        </w:tc>
        <w:tc>
          <w:tcPr>
            <w:tcW w:w="0" w:type="auto"/>
            <w:tcBorders>
              <w:bottom w:val="single" w:sz="0" w:space="0" w:color="000000"/>
            </w:tcBorders>
          </w:tcPr>
          <w:p w14:paraId="52141895" w14:textId="77777777" w:rsidR="00CA405D" w:rsidRDefault="00000000">
            <w:pPr>
              <w:pStyle w:val="Normal-TBL-BR-6"/>
              <w:jc w:val="center"/>
            </w:pPr>
            <w:r>
              <w:t>&lt;0.001</w:t>
            </w:r>
          </w:p>
        </w:tc>
        <w:tc>
          <w:tcPr>
            <w:tcW w:w="0" w:type="auto"/>
            <w:tcBorders>
              <w:bottom w:val="single" w:sz="0" w:space="0" w:color="000000"/>
            </w:tcBorders>
          </w:tcPr>
          <w:p w14:paraId="67FFFD32" w14:textId="77777777" w:rsidR="00CA405D" w:rsidRDefault="00000000">
            <w:pPr>
              <w:pStyle w:val="Normal-TBL-BR-6"/>
              <w:jc w:val="center"/>
            </w:pPr>
            <w:r>
              <w:t>0.001</w:t>
            </w:r>
          </w:p>
        </w:tc>
      </w:tr>
      <w:tr w:rsidR="00CA405D" w14:paraId="0657E7BD" w14:textId="77777777">
        <w:tc>
          <w:tcPr>
            <w:tcW w:w="0" w:type="auto"/>
            <w:gridSpan w:val="9"/>
            <w:tcBorders>
              <w:top w:val="single" w:sz="0" w:space="0" w:color="000000"/>
            </w:tcBorders>
          </w:tcPr>
          <w:p w14:paraId="5FD46EB2" w14:textId="77777777" w:rsidR="00CA405D" w:rsidRDefault="00000000">
            <w:pPr>
              <w:pStyle w:val="Normal-TBL-BR-6"/>
            </w:pPr>
            <w:r>
              <w:rPr>
                <w:b/>
              </w:rPr>
              <w:t xml:space="preserve">Figure </w:t>
            </w:r>
            <w:proofErr w:type="gramStart"/>
            <w:r>
              <w:rPr>
                <w:b/>
              </w:rPr>
              <w:t>5.B</w:t>
            </w:r>
            <w:proofErr w:type="gramEnd"/>
          </w:p>
        </w:tc>
        <w:tc>
          <w:tcPr>
            <w:tcW w:w="0" w:type="auto"/>
            <w:tcBorders>
              <w:top w:val="single" w:sz="0" w:space="0" w:color="000000"/>
            </w:tcBorders>
          </w:tcPr>
          <w:p w14:paraId="73A7984C" w14:textId="77777777" w:rsidR="00CA405D" w:rsidRDefault="00CA405D">
            <w:pPr>
              <w:pStyle w:val="Normal-TBL-BR-6"/>
              <w:jc w:val="center"/>
            </w:pPr>
          </w:p>
        </w:tc>
        <w:tc>
          <w:tcPr>
            <w:tcW w:w="0" w:type="auto"/>
            <w:tcBorders>
              <w:top w:val="single" w:sz="0" w:space="0" w:color="000000"/>
            </w:tcBorders>
          </w:tcPr>
          <w:p w14:paraId="7F8AA28D" w14:textId="77777777" w:rsidR="00CA405D" w:rsidRDefault="00CA405D">
            <w:pPr>
              <w:pStyle w:val="Normal-TBL-BR-6"/>
              <w:jc w:val="center"/>
            </w:pPr>
          </w:p>
        </w:tc>
        <w:tc>
          <w:tcPr>
            <w:tcW w:w="0" w:type="auto"/>
            <w:tcBorders>
              <w:top w:val="single" w:sz="0" w:space="0" w:color="000000"/>
            </w:tcBorders>
          </w:tcPr>
          <w:p w14:paraId="048B00AD" w14:textId="77777777" w:rsidR="00CA405D" w:rsidRDefault="00CA405D">
            <w:pPr>
              <w:pStyle w:val="Normal-TBL-BR-6"/>
              <w:jc w:val="center"/>
            </w:pPr>
          </w:p>
        </w:tc>
        <w:tc>
          <w:tcPr>
            <w:tcW w:w="0" w:type="auto"/>
            <w:tcBorders>
              <w:top w:val="single" w:sz="0" w:space="0" w:color="000000"/>
            </w:tcBorders>
          </w:tcPr>
          <w:p w14:paraId="63A58D4A" w14:textId="77777777" w:rsidR="00CA405D" w:rsidRDefault="00CA405D">
            <w:pPr>
              <w:pStyle w:val="Normal-TBL-BR-6"/>
              <w:jc w:val="center"/>
            </w:pPr>
          </w:p>
        </w:tc>
        <w:tc>
          <w:tcPr>
            <w:tcW w:w="0" w:type="auto"/>
            <w:tcBorders>
              <w:top w:val="single" w:sz="0" w:space="0" w:color="000000"/>
            </w:tcBorders>
          </w:tcPr>
          <w:p w14:paraId="612A42AC" w14:textId="77777777" w:rsidR="00CA405D" w:rsidRDefault="00CA405D">
            <w:pPr>
              <w:pStyle w:val="Normal-TBL-BR-6"/>
              <w:jc w:val="center"/>
            </w:pPr>
          </w:p>
        </w:tc>
        <w:tc>
          <w:tcPr>
            <w:tcW w:w="0" w:type="auto"/>
            <w:tcBorders>
              <w:top w:val="single" w:sz="0" w:space="0" w:color="000000"/>
            </w:tcBorders>
          </w:tcPr>
          <w:p w14:paraId="2D4CA4D1" w14:textId="77777777" w:rsidR="00CA405D" w:rsidRDefault="00CA405D">
            <w:pPr>
              <w:pStyle w:val="Normal-TBL-BR-6"/>
              <w:jc w:val="center"/>
            </w:pPr>
          </w:p>
        </w:tc>
        <w:tc>
          <w:tcPr>
            <w:tcW w:w="0" w:type="auto"/>
            <w:tcBorders>
              <w:top w:val="single" w:sz="0" w:space="0" w:color="000000"/>
            </w:tcBorders>
          </w:tcPr>
          <w:p w14:paraId="705BA1B7" w14:textId="77777777" w:rsidR="00CA405D" w:rsidRDefault="00CA405D">
            <w:pPr>
              <w:pStyle w:val="Normal-TBL-BR-6"/>
              <w:jc w:val="center"/>
            </w:pPr>
          </w:p>
        </w:tc>
      </w:tr>
      <w:tr w:rsidR="00CA405D" w14:paraId="27E23D3B" w14:textId="77777777">
        <w:tc>
          <w:tcPr>
            <w:tcW w:w="0" w:type="auto"/>
          </w:tcPr>
          <w:p w14:paraId="7561F3AE" w14:textId="77777777" w:rsidR="00CA405D" w:rsidRDefault="00000000">
            <w:pPr>
              <w:pStyle w:val="Normal-TBL-BR-6"/>
            </w:pPr>
            <w:proofErr w:type="spellStart"/>
            <w:r>
              <w:t>ApoJ</w:t>
            </w:r>
            <w:proofErr w:type="spellEnd"/>
          </w:p>
        </w:tc>
        <w:tc>
          <w:tcPr>
            <w:tcW w:w="0" w:type="auto"/>
          </w:tcPr>
          <w:p w14:paraId="49CE58FD" w14:textId="77777777" w:rsidR="00CA405D" w:rsidRDefault="00000000">
            <w:pPr>
              <w:pStyle w:val="Normal-TBL-BR-6"/>
            </w:pPr>
            <w:r>
              <w:t>Amygdala</w:t>
            </w:r>
          </w:p>
        </w:tc>
        <w:tc>
          <w:tcPr>
            <w:tcW w:w="0" w:type="auto"/>
          </w:tcPr>
          <w:p w14:paraId="0C38C8A4" w14:textId="77777777" w:rsidR="00CA405D" w:rsidRDefault="00000000">
            <w:pPr>
              <w:pStyle w:val="Normal-TBL-BR-6"/>
              <w:jc w:val="center"/>
            </w:pPr>
            <w:r>
              <w:t>&lt;0.001</w:t>
            </w:r>
          </w:p>
        </w:tc>
        <w:tc>
          <w:tcPr>
            <w:tcW w:w="0" w:type="auto"/>
          </w:tcPr>
          <w:p w14:paraId="7975F02D" w14:textId="77777777" w:rsidR="00CA405D" w:rsidRDefault="00000000">
            <w:pPr>
              <w:pStyle w:val="Normal-TBL-BR-6"/>
              <w:jc w:val="center"/>
            </w:pPr>
            <w:r>
              <w:t>0.002</w:t>
            </w:r>
          </w:p>
        </w:tc>
        <w:tc>
          <w:tcPr>
            <w:tcW w:w="0" w:type="auto"/>
          </w:tcPr>
          <w:p w14:paraId="3C8BDBD2" w14:textId="77777777" w:rsidR="00CA405D" w:rsidRDefault="00CA405D">
            <w:pPr>
              <w:pStyle w:val="Normal-TBL-BR-6"/>
              <w:jc w:val="center"/>
            </w:pPr>
          </w:p>
        </w:tc>
        <w:tc>
          <w:tcPr>
            <w:tcW w:w="0" w:type="auto"/>
          </w:tcPr>
          <w:p w14:paraId="5C7CC94D" w14:textId="77777777" w:rsidR="00CA405D" w:rsidRDefault="00000000">
            <w:pPr>
              <w:pStyle w:val="Normal-TBL-BR-6"/>
              <w:jc w:val="center"/>
            </w:pPr>
            <w:r>
              <w:t>&lt;0.001</w:t>
            </w:r>
          </w:p>
        </w:tc>
        <w:tc>
          <w:tcPr>
            <w:tcW w:w="0" w:type="auto"/>
          </w:tcPr>
          <w:p w14:paraId="3A4369C9" w14:textId="77777777" w:rsidR="00CA405D" w:rsidRDefault="00000000">
            <w:pPr>
              <w:pStyle w:val="Normal-TBL-BR-6"/>
              <w:jc w:val="center"/>
            </w:pPr>
            <w:r>
              <w:t>0.001</w:t>
            </w:r>
          </w:p>
        </w:tc>
        <w:tc>
          <w:tcPr>
            <w:tcW w:w="0" w:type="auto"/>
          </w:tcPr>
          <w:p w14:paraId="473E238E" w14:textId="77777777" w:rsidR="00CA405D" w:rsidRDefault="00CA405D">
            <w:pPr>
              <w:pStyle w:val="Normal-TBL-BR-6"/>
              <w:jc w:val="center"/>
            </w:pPr>
          </w:p>
        </w:tc>
        <w:tc>
          <w:tcPr>
            <w:tcW w:w="0" w:type="auto"/>
          </w:tcPr>
          <w:p w14:paraId="35E6C8C4" w14:textId="77777777" w:rsidR="00CA405D" w:rsidRDefault="00000000">
            <w:pPr>
              <w:pStyle w:val="Normal-TBL-BR-6"/>
              <w:jc w:val="center"/>
            </w:pPr>
            <w:r>
              <w:t>&lt;0.001</w:t>
            </w:r>
          </w:p>
        </w:tc>
        <w:tc>
          <w:tcPr>
            <w:tcW w:w="0" w:type="auto"/>
          </w:tcPr>
          <w:p w14:paraId="71B0DA4C" w14:textId="77777777" w:rsidR="00CA405D" w:rsidRDefault="00000000">
            <w:pPr>
              <w:pStyle w:val="Normal-TBL-BR-6"/>
              <w:jc w:val="center"/>
            </w:pPr>
            <w:r>
              <w:t>0.002</w:t>
            </w:r>
          </w:p>
        </w:tc>
        <w:tc>
          <w:tcPr>
            <w:tcW w:w="0" w:type="auto"/>
          </w:tcPr>
          <w:p w14:paraId="28B3804F" w14:textId="77777777" w:rsidR="00CA405D" w:rsidRDefault="00CA405D">
            <w:pPr>
              <w:pStyle w:val="Normal-TBL-BR-6"/>
              <w:jc w:val="center"/>
            </w:pPr>
          </w:p>
        </w:tc>
        <w:tc>
          <w:tcPr>
            <w:tcW w:w="0" w:type="auto"/>
          </w:tcPr>
          <w:p w14:paraId="094E235B" w14:textId="77777777" w:rsidR="00CA405D" w:rsidRDefault="00000000">
            <w:pPr>
              <w:pStyle w:val="Normal-TBL-BR-6"/>
              <w:jc w:val="center"/>
            </w:pPr>
            <w:r>
              <w:t>&lt;0.001</w:t>
            </w:r>
          </w:p>
        </w:tc>
        <w:tc>
          <w:tcPr>
            <w:tcW w:w="0" w:type="auto"/>
          </w:tcPr>
          <w:p w14:paraId="15AF0692" w14:textId="77777777" w:rsidR="00CA405D" w:rsidRDefault="00000000">
            <w:pPr>
              <w:pStyle w:val="Normal-TBL-BR-6"/>
              <w:jc w:val="center"/>
            </w:pPr>
            <w:r>
              <w:t>0.002</w:t>
            </w:r>
          </w:p>
        </w:tc>
        <w:tc>
          <w:tcPr>
            <w:tcW w:w="0" w:type="auto"/>
          </w:tcPr>
          <w:p w14:paraId="769BBE77" w14:textId="77777777" w:rsidR="00CA405D" w:rsidRDefault="00CA405D">
            <w:pPr>
              <w:pStyle w:val="Normal-TBL-BR-6"/>
              <w:jc w:val="center"/>
            </w:pPr>
          </w:p>
        </w:tc>
        <w:tc>
          <w:tcPr>
            <w:tcW w:w="0" w:type="auto"/>
          </w:tcPr>
          <w:p w14:paraId="4FE6DA9C" w14:textId="77777777" w:rsidR="00CA405D" w:rsidRDefault="00000000">
            <w:pPr>
              <w:pStyle w:val="Normal-TBL-BR-6"/>
              <w:jc w:val="center"/>
            </w:pPr>
            <w:r>
              <w:t>0.002</w:t>
            </w:r>
          </w:p>
        </w:tc>
        <w:tc>
          <w:tcPr>
            <w:tcW w:w="0" w:type="auto"/>
          </w:tcPr>
          <w:p w14:paraId="665D646B" w14:textId="77777777" w:rsidR="00CA405D" w:rsidRDefault="00000000">
            <w:pPr>
              <w:pStyle w:val="Normal-TBL-BR-6"/>
              <w:jc w:val="center"/>
            </w:pPr>
            <w:r>
              <w:t>0.007</w:t>
            </w:r>
          </w:p>
        </w:tc>
      </w:tr>
      <w:tr w:rsidR="00CA405D" w14:paraId="55D65C0A" w14:textId="77777777">
        <w:tc>
          <w:tcPr>
            <w:tcW w:w="0" w:type="auto"/>
          </w:tcPr>
          <w:p w14:paraId="2D53CA8A" w14:textId="77777777" w:rsidR="00CA405D" w:rsidRDefault="00000000">
            <w:pPr>
              <w:pStyle w:val="Normal-TBL-BR-6"/>
            </w:pPr>
            <w:proofErr w:type="spellStart"/>
            <w:r>
              <w:t>ApoE</w:t>
            </w:r>
            <w:proofErr w:type="spellEnd"/>
          </w:p>
        </w:tc>
        <w:tc>
          <w:tcPr>
            <w:tcW w:w="0" w:type="auto"/>
          </w:tcPr>
          <w:p w14:paraId="028DDC44" w14:textId="77777777" w:rsidR="00CA405D" w:rsidRDefault="00000000">
            <w:pPr>
              <w:pStyle w:val="Normal-TBL-BR-6"/>
            </w:pPr>
            <w:r>
              <w:t>Amygdala</w:t>
            </w:r>
          </w:p>
        </w:tc>
        <w:tc>
          <w:tcPr>
            <w:tcW w:w="0" w:type="auto"/>
          </w:tcPr>
          <w:p w14:paraId="1747BECC" w14:textId="77777777" w:rsidR="00CA405D" w:rsidRDefault="00000000">
            <w:pPr>
              <w:pStyle w:val="Normal-TBL-BR-6"/>
              <w:jc w:val="center"/>
            </w:pPr>
            <w:r>
              <w:t>0.429</w:t>
            </w:r>
          </w:p>
        </w:tc>
        <w:tc>
          <w:tcPr>
            <w:tcW w:w="0" w:type="auto"/>
          </w:tcPr>
          <w:p w14:paraId="366F6464" w14:textId="77777777" w:rsidR="00CA405D" w:rsidRDefault="00000000">
            <w:pPr>
              <w:pStyle w:val="Normal-TBL-BR-6"/>
              <w:jc w:val="center"/>
            </w:pPr>
            <w:r>
              <w:t>0.209</w:t>
            </w:r>
          </w:p>
        </w:tc>
        <w:tc>
          <w:tcPr>
            <w:tcW w:w="0" w:type="auto"/>
          </w:tcPr>
          <w:p w14:paraId="6A6B175C" w14:textId="77777777" w:rsidR="00CA405D" w:rsidRDefault="00CA405D">
            <w:pPr>
              <w:pStyle w:val="Normal-TBL-BR-6"/>
              <w:jc w:val="center"/>
            </w:pPr>
          </w:p>
        </w:tc>
        <w:tc>
          <w:tcPr>
            <w:tcW w:w="0" w:type="auto"/>
          </w:tcPr>
          <w:p w14:paraId="296C05C1" w14:textId="77777777" w:rsidR="00CA405D" w:rsidRDefault="00000000">
            <w:pPr>
              <w:pStyle w:val="Normal-TBL-BR-6"/>
              <w:jc w:val="center"/>
            </w:pPr>
            <w:r>
              <w:t>0.210</w:t>
            </w:r>
          </w:p>
        </w:tc>
        <w:tc>
          <w:tcPr>
            <w:tcW w:w="0" w:type="auto"/>
          </w:tcPr>
          <w:p w14:paraId="30259515" w14:textId="77777777" w:rsidR="00CA405D" w:rsidRDefault="00000000">
            <w:pPr>
              <w:pStyle w:val="Normal-TBL-BR-6"/>
              <w:jc w:val="center"/>
            </w:pPr>
            <w:r>
              <w:t>0.139</w:t>
            </w:r>
          </w:p>
        </w:tc>
        <w:tc>
          <w:tcPr>
            <w:tcW w:w="0" w:type="auto"/>
          </w:tcPr>
          <w:p w14:paraId="2CD5038C" w14:textId="77777777" w:rsidR="00CA405D" w:rsidRDefault="00CA405D">
            <w:pPr>
              <w:pStyle w:val="Normal-TBL-BR-6"/>
              <w:jc w:val="center"/>
            </w:pPr>
          </w:p>
        </w:tc>
        <w:tc>
          <w:tcPr>
            <w:tcW w:w="0" w:type="auto"/>
          </w:tcPr>
          <w:p w14:paraId="02F5DF30" w14:textId="77777777" w:rsidR="00CA405D" w:rsidRDefault="00000000">
            <w:pPr>
              <w:pStyle w:val="Normal-TBL-BR-6"/>
              <w:jc w:val="center"/>
            </w:pPr>
            <w:r>
              <w:t>0.128</w:t>
            </w:r>
          </w:p>
        </w:tc>
        <w:tc>
          <w:tcPr>
            <w:tcW w:w="0" w:type="auto"/>
          </w:tcPr>
          <w:p w14:paraId="2D7FF94C" w14:textId="77777777" w:rsidR="00CA405D" w:rsidRDefault="00000000">
            <w:pPr>
              <w:pStyle w:val="Normal-TBL-BR-6"/>
              <w:jc w:val="center"/>
            </w:pPr>
            <w:r>
              <w:t>0.102</w:t>
            </w:r>
          </w:p>
        </w:tc>
        <w:tc>
          <w:tcPr>
            <w:tcW w:w="0" w:type="auto"/>
          </w:tcPr>
          <w:p w14:paraId="218BAFAE" w14:textId="77777777" w:rsidR="00CA405D" w:rsidRDefault="00CA405D">
            <w:pPr>
              <w:pStyle w:val="Normal-TBL-BR-6"/>
              <w:jc w:val="center"/>
            </w:pPr>
          </w:p>
        </w:tc>
        <w:tc>
          <w:tcPr>
            <w:tcW w:w="0" w:type="auto"/>
          </w:tcPr>
          <w:p w14:paraId="06DF733E" w14:textId="77777777" w:rsidR="00CA405D" w:rsidRDefault="00000000">
            <w:pPr>
              <w:pStyle w:val="Normal-TBL-BR-6"/>
              <w:jc w:val="center"/>
            </w:pPr>
            <w:r>
              <w:t>0.774</w:t>
            </w:r>
          </w:p>
        </w:tc>
        <w:tc>
          <w:tcPr>
            <w:tcW w:w="0" w:type="auto"/>
          </w:tcPr>
          <w:p w14:paraId="4554BA82" w14:textId="77777777" w:rsidR="00CA405D" w:rsidRDefault="00000000">
            <w:pPr>
              <w:pStyle w:val="Normal-TBL-BR-6"/>
              <w:jc w:val="center"/>
            </w:pPr>
            <w:r>
              <w:t>0.330</w:t>
            </w:r>
          </w:p>
        </w:tc>
        <w:tc>
          <w:tcPr>
            <w:tcW w:w="0" w:type="auto"/>
          </w:tcPr>
          <w:p w14:paraId="5E83F4C7" w14:textId="77777777" w:rsidR="00CA405D" w:rsidRDefault="00CA405D">
            <w:pPr>
              <w:pStyle w:val="Normal-TBL-BR-6"/>
              <w:jc w:val="center"/>
            </w:pPr>
          </w:p>
        </w:tc>
        <w:tc>
          <w:tcPr>
            <w:tcW w:w="0" w:type="auto"/>
          </w:tcPr>
          <w:p w14:paraId="0752512F" w14:textId="77777777" w:rsidR="00CA405D" w:rsidRDefault="00000000">
            <w:pPr>
              <w:pStyle w:val="Normal-TBL-BR-6"/>
              <w:jc w:val="center"/>
            </w:pPr>
            <w:r>
              <w:t>0.076</w:t>
            </w:r>
          </w:p>
        </w:tc>
        <w:tc>
          <w:tcPr>
            <w:tcW w:w="0" w:type="auto"/>
          </w:tcPr>
          <w:p w14:paraId="7C013836" w14:textId="77777777" w:rsidR="00CA405D" w:rsidRDefault="00000000">
            <w:pPr>
              <w:pStyle w:val="Normal-TBL-BR-6"/>
              <w:jc w:val="center"/>
            </w:pPr>
            <w:r>
              <w:t>0.074</w:t>
            </w:r>
          </w:p>
        </w:tc>
      </w:tr>
      <w:tr w:rsidR="00CA405D" w14:paraId="15A31AF2" w14:textId="77777777">
        <w:tc>
          <w:tcPr>
            <w:tcW w:w="0" w:type="auto"/>
            <w:tcBorders>
              <w:bottom w:val="single" w:sz="0" w:space="0" w:color="000000"/>
            </w:tcBorders>
          </w:tcPr>
          <w:p w14:paraId="1B95BF2E" w14:textId="77777777" w:rsidR="00CA405D" w:rsidRDefault="00000000">
            <w:pPr>
              <w:pStyle w:val="Normal-TBL-BR-6"/>
            </w:pPr>
            <w:r>
              <w:t>Reelin</w:t>
            </w:r>
          </w:p>
        </w:tc>
        <w:tc>
          <w:tcPr>
            <w:tcW w:w="0" w:type="auto"/>
            <w:tcBorders>
              <w:bottom w:val="single" w:sz="0" w:space="0" w:color="000000"/>
            </w:tcBorders>
          </w:tcPr>
          <w:p w14:paraId="5AD40F7E" w14:textId="77777777" w:rsidR="00CA405D" w:rsidRDefault="00000000">
            <w:pPr>
              <w:pStyle w:val="Normal-TBL-BR-6"/>
            </w:pPr>
            <w:r>
              <w:t>Amygdala</w:t>
            </w:r>
          </w:p>
        </w:tc>
        <w:tc>
          <w:tcPr>
            <w:tcW w:w="0" w:type="auto"/>
            <w:tcBorders>
              <w:bottom w:val="single" w:sz="0" w:space="0" w:color="000000"/>
            </w:tcBorders>
          </w:tcPr>
          <w:p w14:paraId="14632F11" w14:textId="77777777" w:rsidR="00CA405D" w:rsidRDefault="00000000">
            <w:pPr>
              <w:pStyle w:val="Normal-TBL-BR-6"/>
              <w:jc w:val="center"/>
            </w:pPr>
            <w:r>
              <w:t>0.786</w:t>
            </w:r>
          </w:p>
        </w:tc>
        <w:tc>
          <w:tcPr>
            <w:tcW w:w="0" w:type="auto"/>
            <w:tcBorders>
              <w:bottom w:val="single" w:sz="0" w:space="0" w:color="000000"/>
            </w:tcBorders>
          </w:tcPr>
          <w:p w14:paraId="3C114DEE" w14:textId="77777777" w:rsidR="00CA405D" w:rsidRDefault="00000000">
            <w:pPr>
              <w:pStyle w:val="Normal-TBL-BR-6"/>
              <w:jc w:val="center"/>
            </w:pPr>
            <w:r>
              <w:t>0.330</w:t>
            </w:r>
          </w:p>
        </w:tc>
        <w:tc>
          <w:tcPr>
            <w:tcW w:w="0" w:type="auto"/>
            <w:tcBorders>
              <w:bottom w:val="single" w:sz="0" w:space="0" w:color="000000"/>
            </w:tcBorders>
          </w:tcPr>
          <w:p w14:paraId="7EE78A7C" w14:textId="77777777" w:rsidR="00CA405D" w:rsidRDefault="00CA405D">
            <w:pPr>
              <w:pStyle w:val="Normal-TBL-BR-6"/>
              <w:jc w:val="center"/>
            </w:pPr>
          </w:p>
        </w:tc>
        <w:tc>
          <w:tcPr>
            <w:tcW w:w="0" w:type="auto"/>
            <w:tcBorders>
              <w:bottom w:val="single" w:sz="0" w:space="0" w:color="000000"/>
            </w:tcBorders>
          </w:tcPr>
          <w:p w14:paraId="13B8ADE3" w14:textId="77777777" w:rsidR="00CA405D" w:rsidRDefault="00000000">
            <w:pPr>
              <w:pStyle w:val="Normal-TBL-BR-6"/>
              <w:jc w:val="center"/>
            </w:pPr>
            <w:r>
              <w:t>0.530</w:t>
            </w:r>
          </w:p>
        </w:tc>
        <w:tc>
          <w:tcPr>
            <w:tcW w:w="0" w:type="auto"/>
            <w:tcBorders>
              <w:bottom w:val="single" w:sz="0" w:space="0" w:color="000000"/>
            </w:tcBorders>
          </w:tcPr>
          <w:p w14:paraId="2EF39417" w14:textId="77777777" w:rsidR="00CA405D" w:rsidRDefault="00000000">
            <w:pPr>
              <w:pStyle w:val="Normal-TBL-BR-6"/>
              <w:jc w:val="center"/>
            </w:pPr>
            <w:r>
              <w:t>0.255</w:t>
            </w:r>
          </w:p>
        </w:tc>
        <w:tc>
          <w:tcPr>
            <w:tcW w:w="0" w:type="auto"/>
            <w:tcBorders>
              <w:bottom w:val="single" w:sz="0" w:space="0" w:color="000000"/>
            </w:tcBorders>
          </w:tcPr>
          <w:p w14:paraId="5184F9CA" w14:textId="77777777" w:rsidR="00CA405D" w:rsidRDefault="00CA405D">
            <w:pPr>
              <w:pStyle w:val="Normal-TBL-BR-6"/>
              <w:jc w:val="center"/>
            </w:pPr>
          </w:p>
        </w:tc>
        <w:tc>
          <w:tcPr>
            <w:tcW w:w="0" w:type="auto"/>
            <w:tcBorders>
              <w:bottom w:val="single" w:sz="0" w:space="0" w:color="000000"/>
            </w:tcBorders>
          </w:tcPr>
          <w:p w14:paraId="756FA680" w14:textId="77777777" w:rsidR="00CA405D" w:rsidRDefault="00000000">
            <w:pPr>
              <w:pStyle w:val="Normal-TBL-BR-6"/>
              <w:jc w:val="center"/>
            </w:pPr>
            <w:r>
              <w:t>0.280</w:t>
            </w:r>
          </w:p>
        </w:tc>
        <w:tc>
          <w:tcPr>
            <w:tcW w:w="0" w:type="auto"/>
            <w:tcBorders>
              <w:bottom w:val="single" w:sz="0" w:space="0" w:color="000000"/>
            </w:tcBorders>
          </w:tcPr>
          <w:p w14:paraId="575380D2" w14:textId="77777777" w:rsidR="00CA405D" w:rsidRDefault="00000000">
            <w:pPr>
              <w:pStyle w:val="Normal-TBL-BR-6"/>
              <w:jc w:val="center"/>
            </w:pPr>
            <w:r>
              <w:t>0.168</w:t>
            </w:r>
          </w:p>
        </w:tc>
        <w:tc>
          <w:tcPr>
            <w:tcW w:w="0" w:type="auto"/>
            <w:tcBorders>
              <w:bottom w:val="single" w:sz="0" w:space="0" w:color="000000"/>
            </w:tcBorders>
          </w:tcPr>
          <w:p w14:paraId="3981EFF3" w14:textId="77777777" w:rsidR="00CA405D" w:rsidRDefault="00CA405D">
            <w:pPr>
              <w:pStyle w:val="Normal-TBL-BR-6"/>
              <w:jc w:val="center"/>
            </w:pPr>
          </w:p>
        </w:tc>
        <w:tc>
          <w:tcPr>
            <w:tcW w:w="0" w:type="auto"/>
            <w:tcBorders>
              <w:bottom w:val="single" w:sz="0" w:space="0" w:color="000000"/>
            </w:tcBorders>
          </w:tcPr>
          <w:p w14:paraId="48DF1A30" w14:textId="77777777" w:rsidR="00CA405D" w:rsidRDefault="00000000">
            <w:pPr>
              <w:pStyle w:val="Normal-TBL-BR-6"/>
              <w:jc w:val="center"/>
            </w:pPr>
            <w:r>
              <w:t>0.709</w:t>
            </w:r>
          </w:p>
        </w:tc>
        <w:tc>
          <w:tcPr>
            <w:tcW w:w="0" w:type="auto"/>
          </w:tcPr>
          <w:p w14:paraId="31FC8645" w14:textId="77777777" w:rsidR="00CA405D" w:rsidRDefault="00000000">
            <w:pPr>
              <w:pStyle w:val="Normal-TBL-BR-6"/>
              <w:jc w:val="center"/>
            </w:pPr>
            <w:r>
              <w:t>0.303</w:t>
            </w:r>
          </w:p>
        </w:tc>
        <w:tc>
          <w:tcPr>
            <w:tcW w:w="0" w:type="auto"/>
          </w:tcPr>
          <w:p w14:paraId="3FB7CEF2" w14:textId="77777777" w:rsidR="00CA405D" w:rsidRDefault="00CA405D">
            <w:pPr>
              <w:pStyle w:val="Normal-TBL-BR-6"/>
              <w:jc w:val="center"/>
            </w:pPr>
          </w:p>
        </w:tc>
        <w:tc>
          <w:tcPr>
            <w:tcW w:w="0" w:type="auto"/>
          </w:tcPr>
          <w:p w14:paraId="098AF781" w14:textId="77777777" w:rsidR="00CA405D" w:rsidRDefault="00000000">
            <w:pPr>
              <w:pStyle w:val="Normal-TBL-BR-6"/>
              <w:jc w:val="center"/>
            </w:pPr>
            <w:r>
              <w:t>0.867</w:t>
            </w:r>
          </w:p>
        </w:tc>
        <w:tc>
          <w:tcPr>
            <w:tcW w:w="0" w:type="auto"/>
          </w:tcPr>
          <w:p w14:paraId="3345BE52" w14:textId="77777777" w:rsidR="00CA405D" w:rsidRDefault="00000000">
            <w:pPr>
              <w:pStyle w:val="Normal-TBL-BR-6"/>
              <w:jc w:val="center"/>
            </w:pPr>
            <w:r>
              <w:t>0.369</w:t>
            </w:r>
          </w:p>
        </w:tc>
      </w:tr>
      <w:tr w:rsidR="00CA405D" w14:paraId="0E28DED1" w14:textId="77777777">
        <w:tc>
          <w:tcPr>
            <w:tcW w:w="0" w:type="auto"/>
            <w:tcBorders>
              <w:top w:val="single" w:sz="0" w:space="0" w:color="000000"/>
            </w:tcBorders>
          </w:tcPr>
          <w:p w14:paraId="2D4D7082" w14:textId="77777777" w:rsidR="00CA405D" w:rsidRDefault="00CA405D">
            <w:pPr>
              <w:pStyle w:val="Normal-TBL-BR-6"/>
            </w:pPr>
          </w:p>
        </w:tc>
        <w:tc>
          <w:tcPr>
            <w:tcW w:w="0" w:type="auto"/>
            <w:tcBorders>
              <w:top w:val="single" w:sz="0" w:space="0" w:color="000000"/>
            </w:tcBorders>
          </w:tcPr>
          <w:p w14:paraId="0EE206B8" w14:textId="77777777" w:rsidR="00CA405D" w:rsidRDefault="00CA405D">
            <w:pPr>
              <w:pStyle w:val="Normal-TBL-BR-6"/>
            </w:pPr>
          </w:p>
        </w:tc>
        <w:tc>
          <w:tcPr>
            <w:tcW w:w="0" w:type="auto"/>
            <w:tcBorders>
              <w:top w:val="single" w:sz="0" w:space="0" w:color="000000"/>
            </w:tcBorders>
          </w:tcPr>
          <w:p w14:paraId="10286C01" w14:textId="77777777" w:rsidR="00CA405D" w:rsidRDefault="00CA405D">
            <w:pPr>
              <w:pStyle w:val="Normal-TBL-BR-6"/>
              <w:jc w:val="center"/>
            </w:pPr>
          </w:p>
        </w:tc>
        <w:tc>
          <w:tcPr>
            <w:tcW w:w="0" w:type="auto"/>
            <w:tcBorders>
              <w:top w:val="single" w:sz="0" w:space="0" w:color="000000"/>
            </w:tcBorders>
          </w:tcPr>
          <w:p w14:paraId="79C42DD0" w14:textId="77777777" w:rsidR="00CA405D" w:rsidRDefault="00CA405D">
            <w:pPr>
              <w:pStyle w:val="Normal-TBL-BR-6"/>
              <w:jc w:val="center"/>
            </w:pPr>
          </w:p>
        </w:tc>
        <w:tc>
          <w:tcPr>
            <w:tcW w:w="0" w:type="auto"/>
            <w:tcBorders>
              <w:top w:val="single" w:sz="0" w:space="0" w:color="000000"/>
            </w:tcBorders>
          </w:tcPr>
          <w:p w14:paraId="761E8164" w14:textId="77777777" w:rsidR="00CA405D" w:rsidRDefault="00CA405D">
            <w:pPr>
              <w:pStyle w:val="Normal-TBL-BR-6"/>
              <w:jc w:val="center"/>
            </w:pPr>
          </w:p>
        </w:tc>
        <w:tc>
          <w:tcPr>
            <w:tcW w:w="0" w:type="auto"/>
            <w:gridSpan w:val="2"/>
            <w:tcBorders>
              <w:top w:val="single" w:sz="0" w:space="0" w:color="000000"/>
              <w:bottom w:val="single" w:sz="0" w:space="0" w:color="000000"/>
            </w:tcBorders>
          </w:tcPr>
          <w:p w14:paraId="0B56CAB3" w14:textId="77777777" w:rsidR="00CA405D" w:rsidRDefault="00000000">
            <w:pPr>
              <w:pStyle w:val="Normal-TBL-BR-6"/>
              <w:jc w:val="center"/>
            </w:pPr>
            <w:r>
              <w:rPr>
                <w:b/>
              </w:rPr>
              <w:t>vs Comportment</w:t>
            </w:r>
          </w:p>
        </w:tc>
        <w:tc>
          <w:tcPr>
            <w:tcW w:w="0" w:type="auto"/>
            <w:tcBorders>
              <w:top w:val="single" w:sz="0" w:space="0" w:color="000000"/>
            </w:tcBorders>
          </w:tcPr>
          <w:p w14:paraId="1BAAE1C3" w14:textId="77777777" w:rsidR="00CA405D" w:rsidRDefault="00CA405D">
            <w:pPr>
              <w:pStyle w:val="Normal-TBL-BR-6"/>
              <w:jc w:val="center"/>
            </w:pPr>
          </w:p>
        </w:tc>
        <w:tc>
          <w:tcPr>
            <w:tcW w:w="0" w:type="auto"/>
            <w:gridSpan w:val="2"/>
            <w:tcBorders>
              <w:top w:val="single" w:sz="0" w:space="0" w:color="000000"/>
              <w:bottom w:val="single" w:sz="0" w:space="0" w:color="000000"/>
            </w:tcBorders>
          </w:tcPr>
          <w:p w14:paraId="05A3BA2E" w14:textId="77777777" w:rsidR="00CA405D" w:rsidRDefault="00000000">
            <w:pPr>
              <w:pStyle w:val="Normal-TBL-BR-6"/>
              <w:jc w:val="center"/>
            </w:pPr>
            <w:r>
              <w:rPr>
                <w:b/>
              </w:rPr>
              <w:t>vs Behavioral symptoms</w:t>
            </w:r>
          </w:p>
        </w:tc>
        <w:tc>
          <w:tcPr>
            <w:tcW w:w="0" w:type="auto"/>
            <w:tcBorders>
              <w:top w:val="single" w:sz="0" w:space="0" w:color="000000"/>
            </w:tcBorders>
          </w:tcPr>
          <w:p w14:paraId="752A1CFF" w14:textId="77777777" w:rsidR="00CA405D" w:rsidRDefault="00CA405D">
            <w:pPr>
              <w:pStyle w:val="Normal-TBL-BR-6"/>
              <w:jc w:val="center"/>
            </w:pPr>
          </w:p>
        </w:tc>
        <w:tc>
          <w:tcPr>
            <w:tcW w:w="0" w:type="auto"/>
            <w:gridSpan w:val="2"/>
            <w:tcBorders>
              <w:top w:val="single" w:sz="0" w:space="0" w:color="000000"/>
              <w:bottom w:val="single" w:sz="0" w:space="0" w:color="000000"/>
            </w:tcBorders>
          </w:tcPr>
          <w:p w14:paraId="6BA75BDE" w14:textId="77777777" w:rsidR="00CA405D" w:rsidRDefault="00000000">
            <w:pPr>
              <w:pStyle w:val="Normal-TBL-BR-6"/>
              <w:jc w:val="center"/>
            </w:pPr>
            <w:r>
              <w:rPr>
                <w:b/>
              </w:rPr>
              <w:t>vs Personality change</w:t>
            </w:r>
          </w:p>
        </w:tc>
        <w:tc>
          <w:tcPr>
            <w:tcW w:w="0" w:type="auto"/>
            <w:tcBorders>
              <w:top w:val="single" w:sz="0" w:space="0" w:color="000000"/>
            </w:tcBorders>
          </w:tcPr>
          <w:p w14:paraId="0E7C4FCF" w14:textId="77777777" w:rsidR="00CA405D" w:rsidRDefault="00CA405D">
            <w:pPr>
              <w:pStyle w:val="Normal-TBL-BR-6"/>
              <w:jc w:val="center"/>
            </w:pPr>
          </w:p>
        </w:tc>
        <w:tc>
          <w:tcPr>
            <w:tcW w:w="0" w:type="auto"/>
            <w:gridSpan w:val="2"/>
            <w:tcBorders>
              <w:top w:val="single" w:sz="0" w:space="0" w:color="000000"/>
              <w:bottom w:val="single" w:sz="0" w:space="0" w:color="000000"/>
            </w:tcBorders>
          </w:tcPr>
          <w:p w14:paraId="520E6AED" w14:textId="77777777" w:rsidR="00CA405D" w:rsidRDefault="00000000">
            <w:pPr>
              <w:pStyle w:val="Normal-TBL-BR-6"/>
              <w:jc w:val="center"/>
            </w:pPr>
            <w:r>
              <w:rPr>
                <w:b/>
              </w:rPr>
              <w:t>vs GDS-15</w:t>
            </w:r>
          </w:p>
        </w:tc>
      </w:tr>
      <w:tr w:rsidR="00CA405D" w14:paraId="1D4518CC" w14:textId="77777777">
        <w:tc>
          <w:tcPr>
            <w:tcW w:w="0" w:type="auto"/>
          </w:tcPr>
          <w:p w14:paraId="50F8ADCC" w14:textId="77777777" w:rsidR="00CA405D" w:rsidRDefault="00CA405D">
            <w:pPr>
              <w:pStyle w:val="Normal-TBL-BR-6"/>
            </w:pPr>
          </w:p>
        </w:tc>
        <w:tc>
          <w:tcPr>
            <w:tcW w:w="0" w:type="auto"/>
          </w:tcPr>
          <w:p w14:paraId="6F305BF3" w14:textId="77777777" w:rsidR="00CA405D" w:rsidRDefault="00CA405D">
            <w:pPr>
              <w:pStyle w:val="Normal-TBL-BR-6"/>
            </w:pPr>
          </w:p>
        </w:tc>
        <w:tc>
          <w:tcPr>
            <w:tcW w:w="0" w:type="auto"/>
          </w:tcPr>
          <w:p w14:paraId="2D44683F" w14:textId="77777777" w:rsidR="00CA405D" w:rsidRDefault="00CA405D">
            <w:pPr>
              <w:pStyle w:val="Normal-TBL-BR-6"/>
              <w:jc w:val="center"/>
            </w:pPr>
          </w:p>
        </w:tc>
        <w:tc>
          <w:tcPr>
            <w:tcW w:w="0" w:type="auto"/>
          </w:tcPr>
          <w:p w14:paraId="3460132D" w14:textId="77777777" w:rsidR="00CA405D" w:rsidRDefault="00CA405D">
            <w:pPr>
              <w:pStyle w:val="Normal-TBL-BR-6"/>
              <w:jc w:val="center"/>
            </w:pPr>
          </w:p>
        </w:tc>
        <w:tc>
          <w:tcPr>
            <w:tcW w:w="0" w:type="auto"/>
          </w:tcPr>
          <w:p w14:paraId="64CC7A77" w14:textId="77777777" w:rsidR="00CA405D" w:rsidRDefault="00CA405D">
            <w:pPr>
              <w:pStyle w:val="Normal-TBL-BR-6"/>
              <w:jc w:val="center"/>
            </w:pPr>
          </w:p>
        </w:tc>
        <w:tc>
          <w:tcPr>
            <w:tcW w:w="0" w:type="auto"/>
            <w:tcBorders>
              <w:top w:val="single" w:sz="0" w:space="0" w:color="000000"/>
            </w:tcBorders>
          </w:tcPr>
          <w:p w14:paraId="13830E43" w14:textId="77777777" w:rsidR="00CA405D" w:rsidRDefault="00000000">
            <w:pPr>
              <w:pStyle w:val="Normal-TBL-BR-6"/>
              <w:jc w:val="center"/>
            </w:pPr>
            <w:r>
              <w:rPr>
                <w:b/>
              </w:rPr>
              <w:t>p-value ᶜ</w:t>
            </w:r>
          </w:p>
        </w:tc>
        <w:tc>
          <w:tcPr>
            <w:tcW w:w="0" w:type="auto"/>
          </w:tcPr>
          <w:p w14:paraId="25C6CA74" w14:textId="77777777" w:rsidR="00CA405D" w:rsidRDefault="00000000">
            <w:pPr>
              <w:pStyle w:val="Normal-TBL-BR-6"/>
              <w:jc w:val="center"/>
            </w:pPr>
            <w:r>
              <w:rPr>
                <w:b/>
              </w:rPr>
              <w:t>Sharpened</w:t>
            </w:r>
          </w:p>
        </w:tc>
        <w:tc>
          <w:tcPr>
            <w:tcW w:w="0" w:type="auto"/>
          </w:tcPr>
          <w:p w14:paraId="56517AC3" w14:textId="77777777" w:rsidR="00CA405D" w:rsidRDefault="00CA405D">
            <w:pPr>
              <w:pStyle w:val="Normal-TBL-BR-6"/>
              <w:jc w:val="center"/>
            </w:pPr>
          </w:p>
        </w:tc>
        <w:tc>
          <w:tcPr>
            <w:tcW w:w="0" w:type="auto"/>
            <w:tcBorders>
              <w:top w:val="single" w:sz="0" w:space="0" w:color="000000"/>
            </w:tcBorders>
          </w:tcPr>
          <w:p w14:paraId="0EDF74A4" w14:textId="77777777" w:rsidR="00CA405D" w:rsidRDefault="00000000">
            <w:pPr>
              <w:pStyle w:val="Normal-TBL-BR-6"/>
              <w:jc w:val="center"/>
            </w:pPr>
            <w:r>
              <w:rPr>
                <w:b/>
              </w:rPr>
              <w:t>p-value ᵈ</w:t>
            </w:r>
          </w:p>
        </w:tc>
        <w:tc>
          <w:tcPr>
            <w:tcW w:w="0" w:type="auto"/>
          </w:tcPr>
          <w:p w14:paraId="2D8A7D56" w14:textId="77777777" w:rsidR="00CA405D" w:rsidRDefault="00000000">
            <w:pPr>
              <w:pStyle w:val="Normal-TBL-BR-6"/>
              <w:jc w:val="center"/>
            </w:pPr>
            <w:r>
              <w:rPr>
                <w:b/>
              </w:rPr>
              <w:t>Sharpened</w:t>
            </w:r>
          </w:p>
        </w:tc>
        <w:tc>
          <w:tcPr>
            <w:tcW w:w="0" w:type="auto"/>
          </w:tcPr>
          <w:p w14:paraId="34F72A34" w14:textId="77777777" w:rsidR="00CA405D" w:rsidRDefault="00CA405D">
            <w:pPr>
              <w:pStyle w:val="Normal-TBL-BR-6"/>
              <w:jc w:val="center"/>
            </w:pPr>
          </w:p>
        </w:tc>
        <w:tc>
          <w:tcPr>
            <w:tcW w:w="0" w:type="auto"/>
            <w:tcBorders>
              <w:top w:val="single" w:sz="0" w:space="0" w:color="000000"/>
            </w:tcBorders>
          </w:tcPr>
          <w:p w14:paraId="091ADE31" w14:textId="77777777" w:rsidR="00CA405D" w:rsidRDefault="00000000">
            <w:pPr>
              <w:pStyle w:val="Normal-TBL-BR-6"/>
              <w:jc w:val="center"/>
            </w:pPr>
            <w:r>
              <w:rPr>
                <w:b/>
              </w:rPr>
              <w:t>p-value ᵈ</w:t>
            </w:r>
          </w:p>
        </w:tc>
        <w:tc>
          <w:tcPr>
            <w:tcW w:w="0" w:type="auto"/>
          </w:tcPr>
          <w:p w14:paraId="66CAB459" w14:textId="77777777" w:rsidR="00CA405D" w:rsidRDefault="00000000">
            <w:pPr>
              <w:pStyle w:val="Normal-TBL-BR-6"/>
              <w:jc w:val="center"/>
            </w:pPr>
            <w:r>
              <w:rPr>
                <w:b/>
              </w:rPr>
              <w:t>Sharpened</w:t>
            </w:r>
          </w:p>
        </w:tc>
        <w:tc>
          <w:tcPr>
            <w:tcW w:w="0" w:type="auto"/>
          </w:tcPr>
          <w:p w14:paraId="09759D2B" w14:textId="77777777" w:rsidR="00CA405D" w:rsidRDefault="00CA405D">
            <w:pPr>
              <w:pStyle w:val="Normal-TBL-BR-6"/>
              <w:jc w:val="center"/>
            </w:pPr>
          </w:p>
        </w:tc>
        <w:tc>
          <w:tcPr>
            <w:tcW w:w="0" w:type="auto"/>
            <w:tcBorders>
              <w:top w:val="single" w:sz="0" w:space="0" w:color="000000"/>
            </w:tcBorders>
          </w:tcPr>
          <w:p w14:paraId="001B1E24" w14:textId="77777777" w:rsidR="00CA405D" w:rsidRDefault="00000000">
            <w:pPr>
              <w:pStyle w:val="Normal-TBL-BR-6"/>
              <w:jc w:val="center"/>
            </w:pPr>
            <w:r>
              <w:rPr>
                <w:b/>
              </w:rPr>
              <w:t>p-value ᶜ</w:t>
            </w:r>
          </w:p>
        </w:tc>
        <w:tc>
          <w:tcPr>
            <w:tcW w:w="0" w:type="auto"/>
          </w:tcPr>
          <w:p w14:paraId="2B60024D" w14:textId="77777777" w:rsidR="00CA405D" w:rsidRDefault="00000000">
            <w:pPr>
              <w:pStyle w:val="Normal-TBL-BR-6"/>
              <w:jc w:val="center"/>
            </w:pPr>
            <w:r>
              <w:rPr>
                <w:b/>
              </w:rPr>
              <w:t>Sharpened</w:t>
            </w:r>
          </w:p>
        </w:tc>
      </w:tr>
      <w:tr w:rsidR="00CA405D" w14:paraId="37E76D82" w14:textId="77777777">
        <w:tc>
          <w:tcPr>
            <w:tcW w:w="0" w:type="auto"/>
            <w:tcBorders>
              <w:bottom w:val="single" w:sz="0" w:space="0" w:color="000000"/>
            </w:tcBorders>
          </w:tcPr>
          <w:p w14:paraId="7ED4FD48" w14:textId="77777777" w:rsidR="00CA405D" w:rsidRDefault="00CA405D">
            <w:pPr>
              <w:pStyle w:val="Normal-TBL-BR-6"/>
            </w:pPr>
          </w:p>
        </w:tc>
        <w:tc>
          <w:tcPr>
            <w:tcW w:w="0" w:type="auto"/>
            <w:tcBorders>
              <w:bottom w:val="single" w:sz="0" w:space="0" w:color="000000"/>
            </w:tcBorders>
          </w:tcPr>
          <w:p w14:paraId="4C05B5AE" w14:textId="77777777" w:rsidR="00CA405D" w:rsidRDefault="00CA405D">
            <w:pPr>
              <w:pStyle w:val="Normal-TBL-BR-6"/>
            </w:pPr>
          </w:p>
        </w:tc>
        <w:tc>
          <w:tcPr>
            <w:tcW w:w="0" w:type="auto"/>
            <w:tcBorders>
              <w:bottom w:val="single" w:sz="0" w:space="0" w:color="000000"/>
            </w:tcBorders>
          </w:tcPr>
          <w:p w14:paraId="1217BE16" w14:textId="77777777" w:rsidR="00CA405D" w:rsidRDefault="00CA405D">
            <w:pPr>
              <w:pStyle w:val="Normal-TBL-BR-6"/>
              <w:jc w:val="center"/>
            </w:pPr>
          </w:p>
        </w:tc>
        <w:tc>
          <w:tcPr>
            <w:tcW w:w="0" w:type="auto"/>
            <w:tcBorders>
              <w:bottom w:val="single" w:sz="0" w:space="0" w:color="000000"/>
            </w:tcBorders>
          </w:tcPr>
          <w:p w14:paraId="33E41EB8" w14:textId="77777777" w:rsidR="00CA405D" w:rsidRDefault="00CA405D">
            <w:pPr>
              <w:pStyle w:val="Normal-TBL-BR-6"/>
              <w:jc w:val="center"/>
            </w:pPr>
          </w:p>
        </w:tc>
        <w:tc>
          <w:tcPr>
            <w:tcW w:w="0" w:type="auto"/>
            <w:tcBorders>
              <w:bottom w:val="single" w:sz="0" w:space="0" w:color="000000"/>
            </w:tcBorders>
          </w:tcPr>
          <w:p w14:paraId="517B52AF" w14:textId="77777777" w:rsidR="00CA405D" w:rsidRDefault="00CA405D">
            <w:pPr>
              <w:pStyle w:val="Normal-TBL-BR-6"/>
              <w:jc w:val="center"/>
            </w:pPr>
          </w:p>
        </w:tc>
        <w:tc>
          <w:tcPr>
            <w:tcW w:w="0" w:type="auto"/>
            <w:tcBorders>
              <w:bottom w:val="single" w:sz="0" w:space="0" w:color="000000"/>
            </w:tcBorders>
          </w:tcPr>
          <w:p w14:paraId="031FD540" w14:textId="77777777" w:rsidR="00CA405D" w:rsidRDefault="00CA405D">
            <w:pPr>
              <w:pStyle w:val="Normal-TBL-BR-6"/>
              <w:jc w:val="center"/>
            </w:pPr>
          </w:p>
        </w:tc>
        <w:tc>
          <w:tcPr>
            <w:tcW w:w="0" w:type="auto"/>
            <w:tcBorders>
              <w:bottom w:val="single" w:sz="0" w:space="0" w:color="000000"/>
            </w:tcBorders>
          </w:tcPr>
          <w:p w14:paraId="7744AB46" w14:textId="77777777" w:rsidR="00CA405D" w:rsidRDefault="00000000">
            <w:pPr>
              <w:pStyle w:val="Normal-TBL-BR-6"/>
              <w:jc w:val="center"/>
            </w:pPr>
            <w:r>
              <w:rPr>
                <w:b/>
              </w:rPr>
              <w:t>q-value</w:t>
            </w:r>
          </w:p>
        </w:tc>
        <w:tc>
          <w:tcPr>
            <w:tcW w:w="0" w:type="auto"/>
            <w:tcBorders>
              <w:bottom w:val="single" w:sz="0" w:space="0" w:color="000000"/>
            </w:tcBorders>
          </w:tcPr>
          <w:p w14:paraId="206B9106" w14:textId="77777777" w:rsidR="00CA405D" w:rsidRDefault="00CA405D">
            <w:pPr>
              <w:pStyle w:val="Normal-TBL-BR-6"/>
              <w:jc w:val="center"/>
            </w:pPr>
          </w:p>
        </w:tc>
        <w:tc>
          <w:tcPr>
            <w:tcW w:w="0" w:type="auto"/>
            <w:tcBorders>
              <w:bottom w:val="single" w:sz="0" w:space="0" w:color="000000"/>
            </w:tcBorders>
          </w:tcPr>
          <w:p w14:paraId="59A74F7F" w14:textId="77777777" w:rsidR="00CA405D" w:rsidRDefault="00CA405D">
            <w:pPr>
              <w:pStyle w:val="Normal-TBL-BR-6"/>
              <w:jc w:val="center"/>
            </w:pPr>
          </w:p>
        </w:tc>
        <w:tc>
          <w:tcPr>
            <w:tcW w:w="0" w:type="auto"/>
            <w:tcBorders>
              <w:bottom w:val="single" w:sz="0" w:space="0" w:color="000000"/>
            </w:tcBorders>
          </w:tcPr>
          <w:p w14:paraId="02A19D72" w14:textId="77777777" w:rsidR="00CA405D" w:rsidRDefault="00000000">
            <w:pPr>
              <w:pStyle w:val="Normal-TBL-BR-6"/>
              <w:jc w:val="center"/>
            </w:pPr>
            <w:r>
              <w:rPr>
                <w:b/>
              </w:rPr>
              <w:t>q-value</w:t>
            </w:r>
          </w:p>
        </w:tc>
        <w:tc>
          <w:tcPr>
            <w:tcW w:w="0" w:type="auto"/>
            <w:tcBorders>
              <w:bottom w:val="single" w:sz="0" w:space="0" w:color="000000"/>
            </w:tcBorders>
          </w:tcPr>
          <w:p w14:paraId="0D21DDE2" w14:textId="77777777" w:rsidR="00CA405D" w:rsidRDefault="00CA405D">
            <w:pPr>
              <w:pStyle w:val="Normal-TBL-BR-6"/>
              <w:jc w:val="center"/>
            </w:pPr>
          </w:p>
        </w:tc>
        <w:tc>
          <w:tcPr>
            <w:tcW w:w="0" w:type="auto"/>
            <w:tcBorders>
              <w:bottom w:val="single" w:sz="0" w:space="0" w:color="000000"/>
            </w:tcBorders>
          </w:tcPr>
          <w:p w14:paraId="6749D4CF" w14:textId="77777777" w:rsidR="00CA405D" w:rsidRDefault="00CA405D">
            <w:pPr>
              <w:pStyle w:val="Normal-TBL-BR-6"/>
              <w:jc w:val="center"/>
            </w:pPr>
          </w:p>
        </w:tc>
        <w:tc>
          <w:tcPr>
            <w:tcW w:w="0" w:type="auto"/>
            <w:tcBorders>
              <w:bottom w:val="single" w:sz="0" w:space="0" w:color="000000"/>
            </w:tcBorders>
          </w:tcPr>
          <w:p w14:paraId="1675F264" w14:textId="77777777" w:rsidR="00CA405D" w:rsidRDefault="00000000">
            <w:pPr>
              <w:pStyle w:val="Normal-TBL-BR-6"/>
              <w:jc w:val="center"/>
            </w:pPr>
            <w:r>
              <w:rPr>
                <w:b/>
              </w:rPr>
              <w:t>q-value</w:t>
            </w:r>
          </w:p>
        </w:tc>
        <w:tc>
          <w:tcPr>
            <w:tcW w:w="0" w:type="auto"/>
            <w:tcBorders>
              <w:bottom w:val="single" w:sz="0" w:space="0" w:color="000000"/>
            </w:tcBorders>
          </w:tcPr>
          <w:p w14:paraId="45E0B1C8" w14:textId="77777777" w:rsidR="00CA405D" w:rsidRDefault="00CA405D">
            <w:pPr>
              <w:pStyle w:val="Normal-TBL-BR-6"/>
              <w:jc w:val="center"/>
            </w:pPr>
          </w:p>
        </w:tc>
        <w:tc>
          <w:tcPr>
            <w:tcW w:w="0" w:type="auto"/>
            <w:tcBorders>
              <w:bottom w:val="single" w:sz="0" w:space="0" w:color="000000"/>
            </w:tcBorders>
          </w:tcPr>
          <w:p w14:paraId="58111C1F" w14:textId="77777777" w:rsidR="00CA405D" w:rsidRDefault="00CA405D">
            <w:pPr>
              <w:pStyle w:val="Normal-TBL-BR-6"/>
              <w:jc w:val="center"/>
            </w:pPr>
          </w:p>
        </w:tc>
        <w:tc>
          <w:tcPr>
            <w:tcW w:w="0" w:type="auto"/>
            <w:tcBorders>
              <w:bottom w:val="single" w:sz="0" w:space="0" w:color="000000"/>
            </w:tcBorders>
          </w:tcPr>
          <w:p w14:paraId="2370C2A1" w14:textId="77777777" w:rsidR="00CA405D" w:rsidRDefault="00000000">
            <w:pPr>
              <w:pStyle w:val="Normal-TBL-BR-6"/>
              <w:jc w:val="center"/>
            </w:pPr>
            <w:r>
              <w:rPr>
                <w:b/>
              </w:rPr>
              <w:t>q-value</w:t>
            </w:r>
          </w:p>
        </w:tc>
      </w:tr>
      <w:tr w:rsidR="00CA405D" w14:paraId="1AAE526F" w14:textId="77777777">
        <w:tc>
          <w:tcPr>
            <w:tcW w:w="0" w:type="auto"/>
            <w:gridSpan w:val="9"/>
            <w:tcBorders>
              <w:top w:val="single" w:sz="0" w:space="0" w:color="000000"/>
            </w:tcBorders>
          </w:tcPr>
          <w:p w14:paraId="4460F7F5" w14:textId="77777777" w:rsidR="00CA405D" w:rsidRDefault="00000000">
            <w:pPr>
              <w:pStyle w:val="Normal-TBL-BR-6"/>
            </w:pPr>
            <w:r>
              <w:rPr>
                <w:b/>
              </w:rPr>
              <w:t xml:space="preserve">Figure </w:t>
            </w:r>
            <w:proofErr w:type="gramStart"/>
            <w:r>
              <w:rPr>
                <w:b/>
              </w:rPr>
              <w:t>7.A</w:t>
            </w:r>
            <w:proofErr w:type="gramEnd"/>
          </w:p>
        </w:tc>
        <w:tc>
          <w:tcPr>
            <w:tcW w:w="0" w:type="auto"/>
            <w:tcBorders>
              <w:top w:val="single" w:sz="0" w:space="0" w:color="000000"/>
            </w:tcBorders>
          </w:tcPr>
          <w:p w14:paraId="571542C7" w14:textId="77777777" w:rsidR="00CA405D" w:rsidRDefault="00CA405D">
            <w:pPr>
              <w:pStyle w:val="Normal-TBL-BR-6"/>
              <w:jc w:val="center"/>
            </w:pPr>
          </w:p>
        </w:tc>
        <w:tc>
          <w:tcPr>
            <w:tcW w:w="0" w:type="auto"/>
            <w:tcBorders>
              <w:top w:val="single" w:sz="0" w:space="0" w:color="000000"/>
            </w:tcBorders>
          </w:tcPr>
          <w:p w14:paraId="65AF9EC9" w14:textId="77777777" w:rsidR="00CA405D" w:rsidRDefault="00CA405D">
            <w:pPr>
              <w:pStyle w:val="Normal-TBL-BR-6"/>
              <w:jc w:val="center"/>
            </w:pPr>
          </w:p>
        </w:tc>
        <w:tc>
          <w:tcPr>
            <w:tcW w:w="0" w:type="auto"/>
            <w:tcBorders>
              <w:top w:val="single" w:sz="0" w:space="0" w:color="000000"/>
            </w:tcBorders>
          </w:tcPr>
          <w:p w14:paraId="1D6B84B3" w14:textId="77777777" w:rsidR="00CA405D" w:rsidRDefault="00CA405D">
            <w:pPr>
              <w:pStyle w:val="Normal-TBL-BR-6"/>
              <w:jc w:val="center"/>
            </w:pPr>
          </w:p>
        </w:tc>
        <w:tc>
          <w:tcPr>
            <w:tcW w:w="0" w:type="auto"/>
            <w:tcBorders>
              <w:top w:val="single" w:sz="0" w:space="0" w:color="000000"/>
            </w:tcBorders>
          </w:tcPr>
          <w:p w14:paraId="40CE8E49" w14:textId="77777777" w:rsidR="00CA405D" w:rsidRDefault="00CA405D">
            <w:pPr>
              <w:pStyle w:val="Normal-TBL-BR-6"/>
              <w:jc w:val="center"/>
            </w:pPr>
          </w:p>
        </w:tc>
        <w:tc>
          <w:tcPr>
            <w:tcW w:w="0" w:type="auto"/>
            <w:tcBorders>
              <w:top w:val="single" w:sz="0" w:space="0" w:color="000000"/>
            </w:tcBorders>
          </w:tcPr>
          <w:p w14:paraId="4F355664" w14:textId="77777777" w:rsidR="00CA405D" w:rsidRDefault="00CA405D">
            <w:pPr>
              <w:pStyle w:val="Normal-TBL-BR-6"/>
              <w:jc w:val="center"/>
            </w:pPr>
          </w:p>
        </w:tc>
        <w:tc>
          <w:tcPr>
            <w:tcW w:w="0" w:type="auto"/>
            <w:tcBorders>
              <w:top w:val="single" w:sz="0" w:space="0" w:color="000000"/>
            </w:tcBorders>
          </w:tcPr>
          <w:p w14:paraId="4C402C4B" w14:textId="77777777" w:rsidR="00CA405D" w:rsidRDefault="00CA405D">
            <w:pPr>
              <w:pStyle w:val="Normal-TBL-BR-6"/>
              <w:jc w:val="center"/>
            </w:pPr>
          </w:p>
        </w:tc>
        <w:tc>
          <w:tcPr>
            <w:tcW w:w="0" w:type="auto"/>
            <w:tcBorders>
              <w:top w:val="single" w:sz="0" w:space="0" w:color="000000"/>
            </w:tcBorders>
          </w:tcPr>
          <w:p w14:paraId="54F01DA6" w14:textId="77777777" w:rsidR="00CA405D" w:rsidRDefault="00CA405D">
            <w:pPr>
              <w:pStyle w:val="Normal-TBL-BR-6"/>
              <w:jc w:val="center"/>
            </w:pPr>
          </w:p>
        </w:tc>
      </w:tr>
      <w:tr w:rsidR="00CA405D" w14:paraId="093E4355" w14:textId="77777777">
        <w:tc>
          <w:tcPr>
            <w:tcW w:w="0" w:type="auto"/>
          </w:tcPr>
          <w:p w14:paraId="2C9D19BB" w14:textId="77777777" w:rsidR="00CA405D" w:rsidRDefault="00000000">
            <w:pPr>
              <w:pStyle w:val="Normal-TBL-BR-6"/>
            </w:pPr>
            <w:r>
              <w:t>ApoER2</w:t>
            </w:r>
          </w:p>
        </w:tc>
        <w:tc>
          <w:tcPr>
            <w:tcW w:w="0" w:type="auto"/>
          </w:tcPr>
          <w:p w14:paraId="21F0F79F" w14:textId="77777777" w:rsidR="00CA405D" w:rsidRDefault="00000000">
            <w:pPr>
              <w:pStyle w:val="Normal-TBL-BR-6"/>
            </w:pPr>
            <w:r>
              <w:t>Amygdala</w:t>
            </w:r>
          </w:p>
        </w:tc>
        <w:tc>
          <w:tcPr>
            <w:tcW w:w="0" w:type="auto"/>
          </w:tcPr>
          <w:p w14:paraId="34585CB0" w14:textId="77777777" w:rsidR="00CA405D" w:rsidRDefault="00CA405D">
            <w:pPr>
              <w:pStyle w:val="Normal-TBL-BR-6"/>
              <w:jc w:val="center"/>
            </w:pPr>
          </w:p>
        </w:tc>
        <w:tc>
          <w:tcPr>
            <w:tcW w:w="0" w:type="auto"/>
          </w:tcPr>
          <w:p w14:paraId="3CE8A22E" w14:textId="77777777" w:rsidR="00CA405D" w:rsidRDefault="00CA405D">
            <w:pPr>
              <w:pStyle w:val="Normal-TBL-BR-6"/>
              <w:jc w:val="center"/>
            </w:pPr>
          </w:p>
        </w:tc>
        <w:tc>
          <w:tcPr>
            <w:tcW w:w="0" w:type="auto"/>
          </w:tcPr>
          <w:p w14:paraId="43A29B2C" w14:textId="77777777" w:rsidR="00CA405D" w:rsidRDefault="00CA405D">
            <w:pPr>
              <w:pStyle w:val="Normal-TBL-BR-6"/>
              <w:jc w:val="center"/>
            </w:pPr>
          </w:p>
        </w:tc>
        <w:tc>
          <w:tcPr>
            <w:tcW w:w="0" w:type="auto"/>
          </w:tcPr>
          <w:p w14:paraId="5027C65E" w14:textId="77777777" w:rsidR="00CA405D" w:rsidRDefault="00000000">
            <w:pPr>
              <w:pStyle w:val="Normal-TBL-BR-6"/>
              <w:jc w:val="center"/>
            </w:pPr>
            <w:r>
              <w:t>0.033</w:t>
            </w:r>
          </w:p>
        </w:tc>
        <w:tc>
          <w:tcPr>
            <w:tcW w:w="0" w:type="auto"/>
          </w:tcPr>
          <w:p w14:paraId="20F1E6C2" w14:textId="77777777" w:rsidR="00CA405D" w:rsidRDefault="00000000">
            <w:pPr>
              <w:pStyle w:val="Normal-TBL-BR-6"/>
              <w:jc w:val="center"/>
            </w:pPr>
            <w:r>
              <w:t>0.048</w:t>
            </w:r>
          </w:p>
        </w:tc>
        <w:tc>
          <w:tcPr>
            <w:tcW w:w="0" w:type="auto"/>
          </w:tcPr>
          <w:p w14:paraId="7B2E5573" w14:textId="77777777" w:rsidR="00CA405D" w:rsidRDefault="00CA405D">
            <w:pPr>
              <w:pStyle w:val="Normal-TBL-BR-6"/>
              <w:jc w:val="center"/>
            </w:pPr>
          </w:p>
        </w:tc>
        <w:tc>
          <w:tcPr>
            <w:tcW w:w="0" w:type="auto"/>
          </w:tcPr>
          <w:p w14:paraId="3B9106BA" w14:textId="77777777" w:rsidR="00CA405D" w:rsidRDefault="00000000">
            <w:pPr>
              <w:pStyle w:val="Normal-TBL-BR-6"/>
              <w:jc w:val="center"/>
            </w:pPr>
            <w:r>
              <w:t>0.158</w:t>
            </w:r>
          </w:p>
        </w:tc>
        <w:tc>
          <w:tcPr>
            <w:tcW w:w="0" w:type="auto"/>
          </w:tcPr>
          <w:p w14:paraId="45BBE144" w14:textId="77777777" w:rsidR="00CA405D" w:rsidRDefault="00000000">
            <w:pPr>
              <w:pStyle w:val="Normal-TBL-BR-6"/>
              <w:jc w:val="center"/>
            </w:pPr>
            <w:r>
              <w:t>0.113</w:t>
            </w:r>
          </w:p>
        </w:tc>
        <w:tc>
          <w:tcPr>
            <w:tcW w:w="0" w:type="auto"/>
          </w:tcPr>
          <w:p w14:paraId="53BDC36C" w14:textId="77777777" w:rsidR="00CA405D" w:rsidRDefault="00CA405D">
            <w:pPr>
              <w:pStyle w:val="Normal-TBL-BR-6"/>
              <w:jc w:val="center"/>
            </w:pPr>
          </w:p>
        </w:tc>
        <w:tc>
          <w:tcPr>
            <w:tcW w:w="0" w:type="auto"/>
          </w:tcPr>
          <w:p w14:paraId="31FED848" w14:textId="77777777" w:rsidR="00CA405D" w:rsidRDefault="00000000">
            <w:pPr>
              <w:pStyle w:val="Normal-TBL-BR-6"/>
              <w:jc w:val="center"/>
            </w:pPr>
            <w:r>
              <w:t>0.083</w:t>
            </w:r>
          </w:p>
        </w:tc>
        <w:tc>
          <w:tcPr>
            <w:tcW w:w="0" w:type="auto"/>
          </w:tcPr>
          <w:p w14:paraId="18BC1807" w14:textId="77777777" w:rsidR="00CA405D" w:rsidRDefault="00000000">
            <w:pPr>
              <w:pStyle w:val="Normal-TBL-BR-6"/>
              <w:jc w:val="center"/>
            </w:pPr>
            <w:r>
              <w:t>0.077</w:t>
            </w:r>
          </w:p>
        </w:tc>
        <w:tc>
          <w:tcPr>
            <w:tcW w:w="0" w:type="auto"/>
          </w:tcPr>
          <w:p w14:paraId="02F27E2B" w14:textId="77777777" w:rsidR="00CA405D" w:rsidRDefault="00CA405D">
            <w:pPr>
              <w:pStyle w:val="Normal-TBL-BR-6"/>
              <w:jc w:val="center"/>
            </w:pPr>
          </w:p>
        </w:tc>
        <w:tc>
          <w:tcPr>
            <w:tcW w:w="0" w:type="auto"/>
          </w:tcPr>
          <w:p w14:paraId="2BDEDEE3" w14:textId="77777777" w:rsidR="00CA405D" w:rsidRDefault="00000000">
            <w:pPr>
              <w:pStyle w:val="Normal-TBL-BR-6"/>
              <w:jc w:val="center"/>
            </w:pPr>
            <w:r>
              <w:t>0.082</w:t>
            </w:r>
          </w:p>
        </w:tc>
        <w:tc>
          <w:tcPr>
            <w:tcW w:w="0" w:type="auto"/>
          </w:tcPr>
          <w:p w14:paraId="201964D7" w14:textId="77777777" w:rsidR="00CA405D" w:rsidRDefault="00000000">
            <w:pPr>
              <w:pStyle w:val="Normal-TBL-BR-6"/>
              <w:jc w:val="center"/>
            </w:pPr>
            <w:r>
              <w:t>0.077</w:t>
            </w:r>
          </w:p>
        </w:tc>
      </w:tr>
      <w:tr w:rsidR="00CA405D" w14:paraId="3F487EF7" w14:textId="77777777">
        <w:tc>
          <w:tcPr>
            <w:tcW w:w="0" w:type="auto"/>
          </w:tcPr>
          <w:p w14:paraId="34A9C256" w14:textId="77777777" w:rsidR="00CA405D" w:rsidRDefault="00CA405D">
            <w:pPr>
              <w:pStyle w:val="Normal-TBL-BR-6"/>
            </w:pPr>
          </w:p>
        </w:tc>
        <w:tc>
          <w:tcPr>
            <w:tcW w:w="0" w:type="auto"/>
          </w:tcPr>
          <w:p w14:paraId="6F912865" w14:textId="77777777" w:rsidR="00CA405D" w:rsidRDefault="00000000">
            <w:pPr>
              <w:pStyle w:val="Normal-TBL-BR-6"/>
            </w:pPr>
            <w:proofErr w:type="spellStart"/>
            <w:r>
              <w:t>ErC</w:t>
            </w:r>
            <w:proofErr w:type="spellEnd"/>
          </w:p>
        </w:tc>
        <w:tc>
          <w:tcPr>
            <w:tcW w:w="0" w:type="auto"/>
          </w:tcPr>
          <w:p w14:paraId="2EC78BA6" w14:textId="77777777" w:rsidR="00CA405D" w:rsidRDefault="00CA405D">
            <w:pPr>
              <w:pStyle w:val="Normal-TBL-BR-6"/>
              <w:jc w:val="center"/>
            </w:pPr>
          </w:p>
        </w:tc>
        <w:tc>
          <w:tcPr>
            <w:tcW w:w="0" w:type="auto"/>
          </w:tcPr>
          <w:p w14:paraId="38453ACB" w14:textId="77777777" w:rsidR="00CA405D" w:rsidRDefault="00CA405D">
            <w:pPr>
              <w:pStyle w:val="Normal-TBL-BR-6"/>
              <w:jc w:val="center"/>
            </w:pPr>
          </w:p>
        </w:tc>
        <w:tc>
          <w:tcPr>
            <w:tcW w:w="0" w:type="auto"/>
          </w:tcPr>
          <w:p w14:paraId="52ED4F44" w14:textId="77777777" w:rsidR="00CA405D" w:rsidRDefault="00CA405D">
            <w:pPr>
              <w:pStyle w:val="Normal-TBL-BR-6"/>
              <w:jc w:val="center"/>
            </w:pPr>
          </w:p>
        </w:tc>
        <w:tc>
          <w:tcPr>
            <w:tcW w:w="0" w:type="auto"/>
          </w:tcPr>
          <w:p w14:paraId="7506D584" w14:textId="77777777" w:rsidR="00CA405D" w:rsidRDefault="00000000">
            <w:pPr>
              <w:pStyle w:val="Normal-TBL-BR-6"/>
              <w:jc w:val="center"/>
            </w:pPr>
            <w:r>
              <w:t>0.142</w:t>
            </w:r>
          </w:p>
        </w:tc>
        <w:tc>
          <w:tcPr>
            <w:tcW w:w="0" w:type="auto"/>
          </w:tcPr>
          <w:p w14:paraId="223A25C9" w14:textId="77777777" w:rsidR="00CA405D" w:rsidRDefault="00000000">
            <w:pPr>
              <w:pStyle w:val="Normal-TBL-BR-6"/>
              <w:jc w:val="center"/>
            </w:pPr>
            <w:r>
              <w:t>0.106</w:t>
            </w:r>
          </w:p>
        </w:tc>
        <w:tc>
          <w:tcPr>
            <w:tcW w:w="0" w:type="auto"/>
          </w:tcPr>
          <w:p w14:paraId="2BC85B06" w14:textId="77777777" w:rsidR="00CA405D" w:rsidRDefault="00CA405D">
            <w:pPr>
              <w:pStyle w:val="Normal-TBL-BR-6"/>
              <w:jc w:val="center"/>
            </w:pPr>
          </w:p>
        </w:tc>
        <w:tc>
          <w:tcPr>
            <w:tcW w:w="0" w:type="auto"/>
          </w:tcPr>
          <w:p w14:paraId="4058C833" w14:textId="77777777" w:rsidR="00CA405D" w:rsidRDefault="00000000">
            <w:pPr>
              <w:pStyle w:val="Normal-TBL-BR-6"/>
              <w:jc w:val="center"/>
            </w:pPr>
            <w:r>
              <w:t>0.037</w:t>
            </w:r>
          </w:p>
        </w:tc>
        <w:tc>
          <w:tcPr>
            <w:tcW w:w="0" w:type="auto"/>
          </w:tcPr>
          <w:p w14:paraId="29053042" w14:textId="77777777" w:rsidR="00CA405D" w:rsidRDefault="00000000">
            <w:pPr>
              <w:pStyle w:val="Normal-TBL-BR-6"/>
              <w:jc w:val="center"/>
            </w:pPr>
            <w:r>
              <w:t>0.049</w:t>
            </w:r>
          </w:p>
        </w:tc>
        <w:tc>
          <w:tcPr>
            <w:tcW w:w="0" w:type="auto"/>
          </w:tcPr>
          <w:p w14:paraId="471924C0" w14:textId="77777777" w:rsidR="00CA405D" w:rsidRDefault="00CA405D">
            <w:pPr>
              <w:pStyle w:val="Normal-TBL-BR-6"/>
              <w:jc w:val="center"/>
            </w:pPr>
          </w:p>
        </w:tc>
        <w:tc>
          <w:tcPr>
            <w:tcW w:w="0" w:type="auto"/>
          </w:tcPr>
          <w:p w14:paraId="2AA3AC3F" w14:textId="77777777" w:rsidR="00CA405D" w:rsidRDefault="00000000">
            <w:pPr>
              <w:pStyle w:val="Normal-TBL-BR-6"/>
              <w:jc w:val="center"/>
            </w:pPr>
            <w:r>
              <w:t>0.386</w:t>
            </w:r>
          </w:p>
        </w:tc>
        <w:tc>
          <w:tcPr>
            <w:tcW w:w="0" w:type="auto"/>
          </w:tcPr>
          <w:p w14:paraId="6413C633" w14:textId="77777777" w:rsidR="00CA405D" w:rsidRDefault="00000000">
            <w:pPr>
              <w:pStyle w:val="Normal-TBL-BR-6"/>
              <w:jc w:val="center"/>
            </w:pPr>
            <w:r>
              <w:t>0.201</w:t>
            </w:r>
          </w:p>
        </w:tc>
        <w:tc>
          <w:tcPr>
            <w:tcW w:w="0" w:type="auto"/>
          </w:tcPr>
          <w:p w14:paraId="65A78025" w14:textId="77777777" w:rsidR="00CA405D" w:rsidRDefault="00CA405D">
            <w:pPr>
              <w:pStyle w:val="Normal-TBL-BR-6"/>
              <w:jc w:val="center"/>
            </w:pPr>
          </w:p>
        </w:tc>
        <w:tc>
          <w:tcPr>
            <w:tcW w:w="0" w:type="auto"/>
          </w:tcPr>
          <w:p w14:paraId="65EC01AD" w14:textId="77777777" w:rsidR="00CA405D" w:rsidRDefault="00000000">
            <w:pPr>
              <w:pStyle w:val="Normal-TBL-BR-6"/>
              <w:jc w:val="center"/>
            </w:pPr>
            <w:r>
              <w:t>0.292</w:t>
            </w:r>
          </w:p>
        </w:tc>
        <w:tc>
          <w:tcPr>
            <w:tcW w:w="0" w:type="auto"/>
          </w:tcPr>
          <w:p w14:paraId="2A093BD1" w14:textId="77777777" w:rsidR="00CA405D" w:rsidRDefault="00000000">
            <w:pPr>
              <w:pStyle w:val="Normal-TBL-BR-6"/>
              <w:jc w:val="center"/>
            </w:pPr>
            <w:r>
              <w:t>0.169</w:t>
            </w:r>
          </w:p>
        </w:tc>
      </w:tr>
      <w:tr w:rsidR="00CA405D" w14:paraId="108492B1" w14:textId="77777777">
        <w:tc>
          <w:tcPr>
            <w:tcW w:w="0" w:type="auto"/>
          </w:tcPr>
          <w:p w14:paraId="5B3BB2DB" w14:textId="77777777" w:rsidR="00CA405D" w:rsidRDefault="00000000">
            <w:pPr>
              <w:pStyle w:val="Normal-TBL-BR-6"/>
            </w:pPr>
            <w:r>
              <w:t>Dab1</w:t>
            </w:r>
          </w:p>
        </w:tc>
        <w:tc>
          <w:tcPr>
            <w:tcW w:w="0" w:type="auto"/>
          </w:tcPr>
          <w:p w14:paraId="1C494F55" w14:textId="77777777" w:rsidR="00CA405D" w:rsidRDefault="00000000">
            <w:pPr>
              <w:pStyle w:val="Normal-TBL-BR-6"/>
            </w:pPr>
            <w:r>
              <w:t>Amygdala</w:t>
            </w:r>
          </w:p>
        </w:tc>
        <w:tc>
          <w:tcPr>
            <w:tcW w:w="0" w:type="auto"/>
          </w:tcPr>
          <w:p w14:paraId="43752634" w14:textId="77777777" w:rsidR="00CA405D" w:rsidRDefault="00CA405D">
            <w:pPr>
              <w:pStyle w:val="Normal-TBL-BR-6"/>
              <w:jc w:val="center"/>
            </w:pPr>
          </w:p>
        </w:tc>
        <w:tc>
          <w:tcPr>
            <w:tcW w:w="0" w:type="auto"/>
          </w:tcPr>
          <w:p w14:paraId="004766D2" w14:textId="77777777" w:rsidR="00CA405D" w:rsidRDefault="00CA405D">
            <w:pPr>
              <w:pStyle w:val="Normal-TBL-BR-6"/>
              <w:jc w:val="center"/>
            </w:pPr>
          </w:p>
        </w:tc>
        <w:tc>
          <w:tcPr>
            <w:tcW w:w="0" w:type="auto"/>
          </w:tcPr>
          <w:p w14:paraId="4E40362B" w14:textId="77777777" w:rsidR="00CA405D" w:rsidRDefault="00CA405D">
            <w:pPr>
              <w:pStyle w:val="Normal-TBL-BR-6"/>
              <w:jc w:val="center"/>
            </w:pPr>
          </w:p>
        </w:tc>
        <w:tc>
          <w:tcPr>
            <w:tcW w:w="0" w:type="auto"/>
          </w:tcPr>
          <w:p w14:paraId="106AEC16" w14:textId="77777777" w:rsidR="00CA405D" w:rsidRDefault="00000000">
            <w:pPr>
              <w:pStyle w:val="Normal-TBL-BR-6"/>
              <w:jc w:val="center"/>
            </w:pPr>
            <w:r>
              <w:t>0.021</w:t>
            </w:r>
          </w:p>
        </w:tc>
        <w:tc>
          <w:tcPr>
            <w:tcW w:w="0" w:type="auto"/>
          </w:tcPr>
          <w:p w14:paraId="70EFCF65" w14:textId="77777777" w:rsidR="00CA405D" w:rsidRDefault="00000000">
            <w:pPr>
              <w:pStyle w:val="Normal-TBL-BR-6"/>
              <w:jc w:val="center"/>
            </w:pPr>
            <w:r>
              <w:t>0.037</w:t>
            </w:r>
          </w:p>
        </w:tc>
        <w:tc>
          <w:tcPr>
            <w:tcW w:w="0" w:type="auto"/>
          </w:tcPr>
          <w:p w14:paraId="3AF459DE" w14:textId="77777777" w:rsidR="00CA405D" w:rsidRDefault="00CA405D">
            <w:pPr>
              <w:pStyle w:val="Normal-TBL-BR-6"/>
              <w:jc w:val="center"/>
            </w:pPr>
          </w:p>
        </w:tc>
        <w:tc>
          <w:tcPr>
            <w:tcW w:w="0" w:type="auto"/>
          </w:tcPr>
          <w:p w14:paraId="4B285D02" w14:textId="77777777" w:rsidR="00CA405D" w:rsidRDefault="00000000">
            <w:pPr>
              <w:pStyle w:val="Normal-TBL-BR-6"/>
              <w:jc w:val="center"/>
            </w:pPr>
            <w:r>
              <w:t>0.024</w:t>
            </w:r>
          </w:p>
        </w:tc>
        <w:tc>
          <w:tcPr>
            <w:tcW w:w="0" w:type="auto"/>
          </w:tcPr>
          <w:p w14:paraId="6684FAE1" w14:textId="77777777" w:rsidR="00CA405D" w:rsidRDefault="00000000">
            <w:pPr>
              <w:pStyle w:val="Normal-TBL-BR-6"/>
              <w:jc w:val="center"/>
            </w:pPr>
            <w:r>
              <w:t>0.038</w:t>
            </w:r>
          </w:p>
        </w:tc>
        <w:tc>
          <w:tcPr>
            <w:tcW w:w="0" w:type="auto"/>
          </w:tcPr>
          <w:p w14:paraId="16996BD3" w14:textId="77777777" w:rsidR="00CA405D" w:rsidRDefault="00CA405D">
            <w:pPr>
              <w:pStyle w:val="Normal-TBL-BR-6"/>
              <w:jc w:val="center"/>
            </w:pPr>
          </w:p>
        </w:tc>
        <w:tc>
          <w:tcPr>
            <w:tcW w:w="0" w:type="auto"/>
          </w:tcPr>
          <w:p w14:paraId="16CA2837" w14:textId="77777777" w:rsidR="00CA405D" w:rsidRDefault="00000000">
            <w:pPr>
              <w:pStyle w:val="Normal-TBL-BR-6"/>
              <w:jc w:val="center"/>
            </w:pPr>
            <w:r>
              <w:t>0.248</w:t>
            </w:r>
          </w:p>
        </w:tc>
        <w:tc>
          <w:tcPr>
            <w:tcW w:w="0" w:type="auto"/>
          </w:tcPr>
          <w:p w14:paraId="6475800C" w14:textId="77777777" w:rsidR="00CA405D" w:rsidRDefault="00000000">
            <w:pPr>
              <w:pStyle w:val="Normal-TBL-BR-6"/>
              <w:jc w:val="center"/>
            </w:pPr>
            <w:r>
              <w:t>0.156</w:t>
            </w:r>
          </w:p>
        </w:tc>
        <w:tc>
          <w:tcPr>
            <w:tcW w:w="0" w:type="auto"/>
          </w:tcPr>
          <w:p w14:paraId="0ABE43CC" w14:textId="77777777" w:rsidR="00CA405D" w:rsidRDefault="00CA405D">
            <w:pPr>
              <w:pStyle w:val="Normal-TBL-BR-6"/>
              <w:jc w:val="center"/>
            </w:pPr>
          </w:p>
        </w:tc>
        <w:tc>
          <w:tcPr>
            <w:tcW w:w="0" w:type="auto"/>
          </w:tcPr>
          <w:p w14:paraId="403BB11E" w14:textId="77777777" w:rsidR="00CA405D" w:rsidRDefault="00000000">
            <w:pPr>
              <w:pStyle w:val="Normal-TBL-BR-6"/>
              <w:jc w:val="center"/>
            </w:pPr>
            <w:r>
              <w:t>0.065</w:t>
            </w:r>
          </w:p>
        </w:tc>
        <w:tc>
          <w:tcPr>
            <w:tcW w:w="0" w:type="auto"/>
          </w:tcPr>
          <w:p w14:paraId="4D0694BA" w14:textId="77777777" w:rsidR="00CA405D" w:rsidRDefault="00000000">
            <w:pPr>
              <w:pStyle w:val="Normal-TBL-BR-6"/>
              <w:jc w:val="center"/>
            </w:pPr>
            <w:r>
              <w:t>0.068</w:t>
            </w:r>
          </w:p>
        </w:tc>
      </w:tr>
      <w:tr w:rsidR="00CA405D" w14:paraId="6CC4A26E" w14:textId="77777777">
        <w:tc>
          <w:tcPr>
            <w:tcW w:w="0" w:type="auto"/>
          </w:tcPr>
          <w:p w14:paraId="48FC5216" w14:textId="77777777" w:rsidR="00CA405D" w:rsidRDefault="00CA405D">
            <w:pPr>
              <w:pStyle w:val="Normal-TBL-BR-6"/>
            </w:pPr>
          </w:p>
        </w:tc>
        <w:tc>
          <w:tcPr>
            <w:tcW w:w="0" w:type="auto"/>
          </w:tcPr>
          <w:p w14:paraId="12E60244" w14:textId="77777777" w:rsidR="00CA405D" w:rsidRDefault="00000000">
            <w:pPr>
              <w:pStyle w:val="Normal-TBL-BR-6"/>
            </w:pPr>
            <w:proofErr w:type="spellStart"/>
            <w:r>
              <w:t>ErC</w:t>
            </w:r>
            <w:proofErr w:type="spellEnd"/>
          </w:p>
        </w:tc>
        <w:tc>
          <w:tcPr>
            <w:tcW w:w="0" w:type="auto"/>
          </w:tcPr>
          <w:p w14:paraId="1CF1B03D" w14:textId="77777777" w:rsidR="00CA405D" w:rsidRDefault="00CA405D">
            <w:pPr>
              <w:pStyle w:val="Normal-TBL-BR-6"/>
              <w:jc w:val="center"/>
            </w:pPr>
          </w:p>
        </w:tc>
        <w:tc>
          <w:tcPr>
            <w:tcW w:w="0" w:type="auto"/>
          </w:tcPr>
          <w:p w14:paraId="7F02DD36" w14:textId="77777777" w:rsidR="00CA405D" w:rsidRDefault="00CA405D">
            <w:pPr>
              <w:pStyle w:val="Normal-TBL-BR-6"/>
              <w:jc w:val="center"/>
            </w:pPr>
          </w:p>
        </w:tc>
        <w:tc>
          <w:tcPr>
            <w:tcW w:w="0" w:type="auto"/>
          </w:tcPr>
          <w:p w14:paraId="2BED64A4" w14:textId="77777777" w:rsidR="00CA405D" w:rsidRDefault="00CA405D">
            <w:pPr>
              <w:pStyle w:val="Normal-TBL-BR-6"/>
              <w:jc w:val="center"/>
            </w:pPr>
          </w:p>
        </w:tc>
        <w:tc>
          <w:tcPr>
            <w:tcW w:w="0" w:type="auto"/>
          </w:tcPr>
          <w:p w14:paraId="4D3AC35D" w14:textId="77777777" w:rsidR="00CA405D" w:rsidRDefault="00000000">
            <w:pPr>
              <w:pStyle w:val="Normal-TBL-BR-6"/>
              <w:jc w:val="center"/>
            </w:pPr>
            <w:r>
              <w:t>0.534</w:t>
            </w:r>
          </w:p>
        </w:tc>
        <w:tc>
          <w:tcPr>
            <w:tcW w:w="0" w:type="auto"/>
          </w:tcPr>
          <w:p w14:paraId="6265B42E" w14:textId="77777777" w:rsidR="00CA405D" w:rsidRDefault="00000000">
            <w:pPr>
              <w:pStyle w:val="Normal-TBL-BR-6"/>
              <w:jc w:val="center"/>
            </w:pPr>
            <w:r>
              <w:t>0.255</w:t>
            </w:r>
          </w:p>
        </w:tc>
        <w:tc>
          <w:tcPr>
            <w:tcW w:w="0" w:type="auto"/>
          </w:tcPr>
          <w:p w14:paraId="72BE2A0A" w14:textId="77777777" w:rsidR="00CA405D" w:rsidRDefault="00CA405D">
            <w:pPr>
              <w:pStyle w:val="Normal-TBL-BR-6"/>
              <w:jc w:val="center"/>
            </w:pPr>
          </w:p>
        </w:tc>
        <w:tc>
          <w:tcPr>
            <w:tcW w:w="0" w:type="auto"/>
          </w:tcPr>
          <w:p w14:paraId="045FBFF7" w14:textId="77777777" w:rsidR="00CA405D" w:rsidRDefault="00000000">
            <w:pPr>
              <w:pStyle w:val="Normal-TBL-BR-6"/>
              <w:jc w:val="center"/>
            </w:pPr>
            <w:r>
              <w:t>0.365</w:t>
            </w:r>
          </w:p>
        </w:tc>
        <w:tc>
          <w:tcPr>
            <w:tcW w:w="0" w:type="auto"/>
          </w:tcPr>
          <w:p w14:paraId="685423A5" w14:textId="77777777" w:rsidR="00CA405D" w:rsidRDefault="00000000">
            <w:pPr>
              <w:pStyle w:val="Normal-TBL-BR-6"/>
              <w:jc w:val="center"/>
            </w:pPr>
            <w:r>
              <w:t>0.190</w:t>
            </w:r>
          </w:p>
        </w:tc>
        <w:tc>
          <w:tcPr>
            <w:tcW w:w="0" w:type="auto"/>
          </w:tcPr>
          <w:p w14:paraId="7EE864A1" w14:textId="77777777" w:rsidR="00CA405D" w:rsidRDefault="00CA405D">
            <w:pPr>
              <w:pStyle w:val="Normal-TBL-BR-6"/>
              <w:jc w:val="center"/>
            </w:pPr>
          </w:p>
        </w:tc>
        <w:tc>
          <w:tcPr>
            <w:tcW w:w="0" w:type="auto"/>
          </w:tcPr>
          <w:p w14:paraId="34695FB6" w14:textId="77777777" w:rsidR="00CA405D" w:rsidRDefault="00000000">
            <w:pPr>
              <w:pStyle w:val="Normal-TBL-BR-6"/>
              <w:jc w:val="center"/>
            </w:pPr>
            <w:r>
              <w:t>0.665</w:t>
            </w:r>
          </w:p>
        </w:tc>
        <w:tc>
          <w:tcPr>
            <w:tcW w:w="0" w:type="auto"/>
          </w:tcPr>
          <w:p w14:paraId="4989A042" w14:textId="77777777" w:rsidR="00CA405D" w:rsidRDefault="00000000">
            <w:pPr>
              <w:pStyle w:val="Normal-TBL-BR-6"/>
              <w:jc w:val="center"/>
            </w:pPr>
            <w:r>
              <w:t>0.296</w:t>
            </w:r>
          </w:p>
        </w:tc>
        <w:tc>
          <w:tcPr>
            <w:tcW w:w="0" w:type="auto"/>
          </w:tcPr>
          <w:p w14:paraId="3FD5E755" w14:textId="77777777" w:rsidR="00CA405D" w:rsidRDefault="00CA405D">
            <w:pPr>
              <w:pStyle w:val="Normal-TBL-BR-6"/>
              <w:jc w:val="center"/>
            </w:pPr>
          </w:p>
        </w:tc>
        <w:tc>
          <w:tcPr>
            <w:tcW w:w="0" w:type="auto"/>
          </w:tcPr>
          <w:p w14:paraId="0C187C2D" w14:textId="77777777" w:rsidR="00CA405D" w:rsidRDefault="00000000">
            <w:pPr>
              <w:pStyle w:val="Normal-TBL-BR-6"/>
              <w:jc w:val="center"/>
            </w:pPr>
            <w:r>
              <w:t>0.557</w:t>
            </w:r>
          </w:p>
        </w:tc>
        <w:tc>
          <w:tcPr>
            <w:tcW w:w="0" w:type="auto"/>
          </w:tcPr>
          <w:p w14:paraId="22608B16" w14:textId="77777777" w:rsidR="00CA405D" w:rsidRDefault="00000000">
            <w:pPr>
              <w:pStyle w:val="Normal-TBL-BR-6"/>
              <w:jc w:val="center"/>
            </w:pPr>
            <w:r>
              <w:t>0.261</w:t>
            </w:r>
          </w:p>
        </w:tc>
      </w:tr>
      <w:tr w:rsidR="00CA405D" w14:paraId="2F0C1994" w14:textId="77777777">
        <w:tc>
          <w:tcPr>
            <w:tcW w:w="0" w:type="auto"/>
          </w:tcPr>
          <w:p w14:paraId="4E985530" w14:textId="77777777" w:rsidR="00CA405D" w:rsidRDefault="00000000">
            <w:pPr>
              <w:pStyle w:val="Normal-TBL-BR-6"/>
            </w:pPr>
            <w:r>
              <w:t>pP85α</w:t>
            </w:r>
          </w:p>
        </w:tc>
        <w:tc>
          <w:tcPr>
            <w:tcW w:w="0" w:type="auto"/>
          </w:tcPr>
          <w:p w14:paraId="4508FC9C" w14:textId="77777777" w:rsidR="00CA405D" w:rsidRDefault="00000000">
            <w:pPr>
              <w:pStyle w:val="Normal-TBL-BR-6"/>
            </w:pPr>
            <w:r>
              <w:t>Amygdala</w:t>
            </w:r>
          </w:p>
        </w:tc>
        <w:tc>
          <w:tcPr>
            <w:tcW w:w="0" w:type="auto"/>
          </w:tcPr>
          <w:p w14:paraId="04CFD547" w14:textId="77777777" w:rsidR="00CA405D" w:rsidRDefault="00CA405D">
            <w:pPr>
              <w:pStyle w:val="Normal-TBL-BR-6"/>
              <w:jc w:val="center"/>
            </w:pPr>
          </w:p>
        </w:tc>
        <w:tc>
          <w:tcPr>
            <w:tcW w:w="0" w:type="auto"/>
          </w:tcPr>
          <w:p w14:paraId="3435A7C9" w14:textId="77777777" w:rsidR="00CA405D" w:rsidRDefault="00CA405D">
            <w:pPr>
              <w:pStyle w:val="Normal-TBL-BR-6"/>
              <w:jc w:val="center"/>
            </w:pPr>
          </w:p>
        </w:tc>
        <w:tc>
          <w:tcPr>
            <w:tcW w:w="0" w:type="auto"/>
          </w:tcPr>
          <w:p w14:paraId="09729D32" w14:textId="77777777" w:rsidR="00CA405D" w:rsidRDefault="00CA405D">
            <w:pPr>
              <w:pStyle w:val="Normal-TBL-BR-6"/>
              <w:jc w:val="center"/>
            </w:pPr>
          </w:p>
        </w:tc>
        <w:tc>
          <w:tcPr>
            <w:tcW w:w="0" w:type="auto"/>
          </w:tcPr>
          <w:p w14:paraId="0D052C1B" w14:textId="77777777" w:rsidR="00CA405D" w:rsidRDefault="00000000">
            <w:pPr>
              <w:pStyle w:val="Normal-TBL-BR-6"/>
              <w:jc w:val="center"/>
            </w:pPr>
            <w:r>
              <w:t>0.001</w:t>
            </w:r>
          </w:p>
        </w:tc>
        <w:tc>
          <w:tcPr>
            <w:tcW w:w="0" w:type="auto"/>
          </w:tcPr>
          <w:p w14:paraId="1A79D058" w14:textId="77777777" w:rsidR="00CA405D" w:rsidRDefault="00000000">
            <w:pPr>
              <w:pStyle w:val="Normal-TBL-BR-6"/>
              <w:jc w:val="center"/>
            </w:pPr>
            <w:r>
              <w:t>0.005</w:t>
            </w:r>
          </w:p>
        </w:tc>
        <w:tc>
          <w:tcPr>
            <w:tcW w:w="0" w:type="auto"/>
          </w:tcPr>
          <w:p w14:paraId="4E3A6CDA" w14:textId="77777777" w:rsidR="00CA405D" w:rsidRDefault="00CA405D">
            <w:pPr>
              <w:pStyle w:val="Normal-TBL-BR-6"/>
              <w:jc w:val="center"/>
            </w:pPr>
          </w:p>
        </w:tc>
        <w:tc>
          <w:tcPr>
            <w:tcW w:w="0" w:type="auto"/>
          </w:tcPr>
          <w:p w14:paraId="326EB978" w14:textId="77777777" w:rsidR="00CA405D" w:rsidRDefault="00000000">
            <w:pPr>
              <w:pStyle w:val="Normal-TBL-BR-6"/>
              <w:jc w:val="center"/>
            </w:pPr>
            <w:r>
              <w:t>0.017</w:t>
            </w:r>
          </w:p>
        </w:tc>
        <w:tc>
          <w:tcPr>
            <w:tcW w:w="0" w:type="auto"/>
          </w:tcPr>
          <w:p w14:paraId="5CCDF500" w14:textId="77777777" w:rsidR="00CA405D" w:rsidRDefault="00000000">
            <w:pPr>
              <w:pStyle w:val="Normal-TBL-BR-6"/>
              <w:jc w:val="center"/>
            </w:pPr>
            <w:r>
              <w:t>0.032</w:t>
            </w:r>
          </w:p>
        </w:tc>
        <w:tc>
          <w:tcPr>
            <w:tcW w:w="0" w:type="auto"/>
          </w:tcPr>
          <w:p w14:paraId="643CFAFB" w14:textId="77777777" w:rsidR="00CA405D" w:rsidRDefault="00CA405D">
            <w:pPr>
              <w:pStyle w:val="Normal-TBL-BR-6"/>
              <w:jc w:val="center"/>
            </w:pPr>
          </w:p>
        </w:tc>
        <w:tc>
          <w:tcPr>
            <w:tcW w:w="0" w:type="auto"/>
          </w:tcPr>
          <w:p w14:paraId="1275644D" w14:textId="77777777" w:rsidR="00CA405D" w:rsidRDefault="00000000">
            <w:pPr>
              <w:pStyle w:val="Normal-TBL-BR-6"/>
              <w:jc w:val="center"/>
            </w:pPr>
            <w:r>
              <w:t>0.194</w:t>
            </w:r>
          </w:p>
        </w:tc>
        <w:tc>
          <w:tcPr>
            <w:tcW w:w="0" w:type="auto"/>
          </w:tcPr>
          <w:p w14:paraId="3C958DC7" w14:textId="77777777" w:rsidR="00CA405D" w:rsidRDefault="00000000">
            <w:pPr>
              <w:pStyle w:val="Normal-TBL-BR-6"/>
              <w:jc w:val="center"/>
            </w:pPr>
            <w:r>
              <w:t>0.132</w:t>
            </w:r>
          </w:p>
        </w:tc>
        <w:tc>
          <w:tcPr>
            <w:tcW w:w="0" w:type="auto"/>
          </w:tcPr>
          <w:p w14:paraId="506CE0C9" w14:textId="77777777" w:rsidR="00CA405D" w:rsidRDefault="00CA405D">
            <w:pPr>
              <w:pStyle w:val="Normal-TBL-BR-6"/>
              <w:jc w:val="center"/>
            </w:pPr>
          </w:p>
        </w:tc>
        <w:tc>
          <w:tcPr>
            <w:tcW w:w="0" w:type="auto"/>
          </w:tcPr>
          <w:p w14:paraId="7BF86285" w14:textId="77777777" w:rsidR="00CA405D" w:rsidRDefault="00000000">
            <w:pPr>
              <w:pStyle w:val="Normal-TBL-BR-6"/>
              <w:jc w:val="center"/>
            </w:pPr>
            <w:r>
              <w:t>0.011</w:t>
            </w:r>
          </w:p>
        </w:tc>
        <w:tc>
          <w:tcPr>
            <w:tcW w:w="0" w:type="auto"/>
          </w:tcPr>
          <w:p w14:paraId="02E890EA" w14:textId="77777777" w:rsidR="00CA405D" w:rsidRDefault="00000000">
            <w:pPr>
              <w:pStyle w:val="Normal-TBL-BR-6"/>
              <w:jc w:val="center"/>
            </w:pPr>
            <w:r>
              <w:t>0.024</w:t>
            </w:r>
          </w:p>
        </w:tc>
      </w:tr>
      <w:tr w:rsidR="00CA405D" w14:paraId="3758C147" w14:textId="77777777">
        <w:tc>
          <w:tcPr>
            <w:tcW w:w="0" w:type="auto"/>
          </w:tcPr>
          <w:p w14:paraId="7E3E21EC" w14:textId="77777777" w:rsidR="00CA405D" w:rsidRDefault="00CA405D">
            <w:pPr>
              <w:pStyle w:val="Normal-TBL-BR-6"/>
            </w:pPr>
          </w:p>
        </w:tc>
        <w:tc>
          <w:tcPr>
            <w:tcW w:w="0" w:type="auto"/>
          </w:tcPr>
          <w:p w14:paraId="30A865CD" w14:textId="77777777" w:rsidR="00CA405D" w:rsidRDefault="00000000">
            <w:pPr>
              <w:pStyle w:val="Normal-TBL-BR-6"/>
            </w:pPr>
            <w:proofErr w:type="spellStart"/>
            <w:r>
              <w:t>ErC</w:t>
            </w:r>
            <w:proofErr w:type="spellEnd"/>
          </w:p>
        </w:tc>
        <w:tc>
          <w:tcPr>
            <w:tcW w:w="0" w:type="auto"/>
          </w:tcPr>
          <w:p w14:paraId="4756481B" w14:textId="77777777" w:rsidR="00CA405D" w:rsidRDefault="00CA405D">
            <w:pPr>
              <w:pStyle w:val="Normal-TBL-BR-6"/>
              <w:jc w:val="center"/>
            </w:pPr>
          </w:p>
        </w:tc>
        <w:tc>
          <w:tcPr>
            <w:tcW w:w="0" w:type="auto"/>
          </w:tcPr>
          <w:p w14:paraId="54191D75" w14:textId="77777777" w:rsidR="00CA405D" w:rsidRDefault="00CA405D">
            <w:pPr>
              <w:pStyle w:val="Normal-TBL-BR-6"/>
              <w:jc w:val="center"/>
            </w:pPr>
          </w:p>
        </w:tc>
        <w:tc>
          <w:tcPr>
            <w:tcW w:w="0" w:type="auto"/>
          </w:tcPr>
          <w:p w14:paraId="628BEFB0" w14:textId="77777777" w:rsidR="00CA405D" w:rsidRDefault="00CA405D">
            <w:pPr>
              <w:pStyle w:val="Normal-TBL-BR-6"/>
              <w:jc w:val="center"/>
            </w:pPr>
          </w:p>
        </w:tc>
        <w:tc>
          <w:tcPr>
            <w:tcW w:w="0" w:type="auto"/>
          </w:tcPr>
          <w:p w14:paraId="2D771924" w14:textId="77777777" w:rsidR="00CA405D" w:rsidRDefault="00000000">
            <w:pPr>
              <w:pStyle w:val="Normal-TBL-BR-6"/>
              <w:jc w:val="center"/>
            </w:pPr>
            <w:r>
              <w:t>&lt;0.001</w:t>
            </w:r>
          </w:p>
        </w:tc>
        <w:tc>
          <w:tcPr>
            <w:tcW w:w="0" w:type="auto"/>
          </w:tcPr>
          <w:p w14:paraId="4D0C4AA0" w14:textId="77777777" w:rsidR="00CA405D" w:rsidRDefault="00000000">
            <w:pPr>
              <w:pStyle w:val="Normal-TBL-BR-6"/>
              <w:jc w:val="center"/>
            </w:pPr>
            <w:r>
              <w:t>0.002</w:t>
            </w:r>
          </w:p>
        </w:tc>
        <w:tc>
          <w:tcPr>
            <w:tcW w:w="0" w:type="auto"/>
          </w:tcPr>
          <w:p w14:paraId="6B97C014" w14:textId="77777777" w:rsidR="00CA405D" w:rsidRDefault="00CA405D">
            <w:pPr>
              <w:pStyle w:val="Normal-TBL-BR-6"/>
              <w:jc w:val="center"/>
            </w:pPr>
          </w:p>
        </w:tc>
        <w:tc>
          <w:tcPr>
            <w:tcW w:w="0" w:type="auto"/>
          </w:tcPr>
          <w:p w14:paraId="37B0A4F2" w14:textId="77777777" w:rsidR="00CA405D" w:rsidRDefault="00000000">
            <w:pPr>
              <w:pStyle w:val="Normal-TBL-BR-6"/>
              <w:jc w:val="center"/>
            </w:pPr>
            <w:r>
              <w:t>0.024</w:t>
            </w:r>
          </w:p>
        </w:tc>
        <w:tc>
          <w:tcPr>
            <w:tcW w:w="0" w:type="auto"/>
          </w:tcPr>
          <w:p w14:paraId="0EB49E20" w14:textId="77777777" w:rsidR="00CA405D" w:rsidRDefault="00000000">
            <w:pPr>
              <w:pStyle w:val="Normal-TBL-BR-6"/>
              <w:jc w:val="center"/>
            </w:pPr>
            <w:r>
              <w:t>0.038</w:t>
            </w:r>
          </w:p>
        </w:tc>
        <w:tc>
          <w:tcPr>
            <w:tcW w:w="0" w:type="auto"/>
          </w:tcPr>
          <w:p w14:paraId="4222ECAB" w14:textId="77777777" w:rsidR="00CA405D" w:rsidRDefault="00CA405D">
            <w:pPr>
              <w:pStyle w:val="Normal-TBL-BR-6"/>
              <w:jc w:val="center"/>
            </w:pPr>
          </w:p>
        </w:tc>
        <w:tc>
          <w:tcPr>
            <w:tcW w:w="0" w:type="auto"/>
          </w:tcPr>
          <w:p w14:paraId="50DE3B0E" w14:textId="77777777" w:rsidR="00CA405D" w:rsidRDefault="00000000">
            <w:pPr>
              <w:pStyle w:val="Normal-TBL-BR-6"/>
              <w:jc w:val="center"/>
            </w:pPr>
            <w:r>
              <w:t>0.043</w:t>
            </w:r>
          </w:p>
        </w:tc>
        <w:tc>
          <w:tcPr>
            <w:tcW w:w="0" w:type="auto"/>
          </w:tcPr>
          <w:p w14:paraId="788C673E" w14:textId="77777777" w:rsidR="00CA405D" w:rsidRDefault="00000000">
            <w:pPr>
              <w:pStyle w:val="Normal-TBL-BR-6"/>
              <w:jc w:val="center"/>
            </w:pPr>
            <w:r>
              <w:t>0.056</w:t>
            </w:r>
          </w:p>
        </w:tc>
        <w:tc>
          <w:tcPr>
            <w:tcW w:w="0" w:type="auto"/>
          </w:tcPr>
          <w:p w14:paraId="3D61A996" w14:textId="77777777" w:rsidR="00CA405D" w:rsidRDefault="00CA405D">
            <w:pPr>
              <w:pStyle w:val="Normal-TBL-BR-6"/>
              <w:jc w:val="center"/>
            </w:pPr>
          </w:p>
        </w:tc>
        <w:tc>
          <w:tcPr>
            <w:tcW w:w="0" w:type="auto"/>
          </w:tcPr>
          <w:p w14:paraId="66B3C744" w14:textId="77777777" w:rsidR="00CA405D" w:rsidRDefault="00000000">
            <w:pPr>
              <w:pStyle w:val="Normal-TBL-BR-6"/>
              <w:jc w:val="center"/>
            </w:pPr>
            <w:r>
              <w:t>0.084</w:t>
            </w:r>
          </w:p>
        </w:tc>
        <w:tc>
          <w:tcPr>
            <w:tcW w:w="0" w:type="auto"/>
          </w:tcPr>
          <w:p w14:paraId="19F06B80" w14:textId="77777777" w:rsidR="00CA405D" w:rsidRDefault="00000000">
            <w:pPr>
              <w:pStyle w:val="Normal-TBL-BR-6"/>
              <w:jc w:val="center"/>
            </w:pPr>
            <w:r>
              <w:t>0.077</w:t>
            </w:r>
          </w:p>
        </w:tc>
      </w:tr>
      <w:tr w:rsidR="00CA405D" w14:paraId="15FD716F" w14:textId="77777777">
        <w:tc>
          <w:tcPr>
            <w:tcW w:w="0" w:type="auto"/>
          </w:tcPr>
          <w:p w14:paraId="62FB87F9" w14:textId="77777777" w:rsidR="00CA405D" w:rsidRDefault="00000000">
            <w:pPr>
              <w:pStyle w:val="Normal-TBL-BR-6"/>
            </w:pPr>
            <w:r>
              <w:t>pLIMK1</w:t>
            </w:r>
          </w:p>
        </w:tc>
        <w:tc>
          <w:tcPr>
            <w:tcW w:w="0" w:type="auto"/>
          </w:tcPr>
          <w:p w14:paraId="669C4AB9" w14:textId="77777777" w:rsidR="00CA405D" w:rsidRDefault="00000000">
            <w:pPr>
              <w:pStyle w:val="Normal-TBL-BR-6"/>
            </w:pPr>
            <w:r>
              <w:t>Amygdala</w:t>
            </w:r>
          </w:p>
        </w:tc>
        <w:tc>
          <w:tcPr>
            <w:tcW w:w="0" w:type="auto"/>
          </w:tcPr>
          <w:p w14:paraId="14EB914C" w14:textId="77777777" w:rsidR="00CA405D" w:rsidRDefault="00CA405D">
            <w:pPr>
              <w:pStyle w:val="Normal-TBL-BR-6"/>
              <w:jc w:val="center"/>
            </w:pPr>
          </w:p>
        </w:tc>
        <w:tc>
          <w:tcPr>
            <w:tcW w:w="0" w:type="auto"/>
          </w:tcPr>
          <w:p w14:paraId="2C31CE47" w14:textId="77777777" w:rsidR="00CA405D" w:rsidRDefault="00CA405D">
            <w:pPr>
              <w:pStyle w:val="Normal-TBL-BR-6"/>
              <w:jc w:val="center"/>
            </w:pPr>
          </w:p>
        </w:tc>
        <w:tc>
          <w:tcPr>
            <w:tcW w:w="0" w:type="auto"/>
          </w:tcPr>
          <w:p w14:paraId="0DC34014" w14:textId="77777777" w:rsidR="00CA405D" w:rsidRDefault="00CA405D">
            <w:pPr>
              <w:pStyle w:val="Normal-TBL-BR-6"/>
              <w:jc w:val="center"/>
            </w:pPr>
          </w:p>
        </w:tc>
        <w:tc>
          <w:tcPr>
            <w:tcW w:w="0" w:type="auto"/>
          </w:tcPr>
          <w:p w14:paraId="167E0148" w14:textId="77777777" w:rsidR="00CA405D" w:rsidRDefault="00000000">
            <w:pPr>
              <w:pStyle w:val="Normal-TBL-BR-6"/>
              <w:jc w:val="center"/>
            </w:pPr>
            <w:r>
              <w:t>0.006</w:t>
            </w:r>
          </w:p>
        </w:tc>
        <w:tc>
          <w:tcPr>
            <w:tcW w:w="0" w:type="auto"/>
          </w:tcPr>
          <w:p w14:paraId="7B03DB9A" w14:textId="77777777" w:rsidR="00CA405D" w:rsidRDefault="00000000">
            <w:pPr>
              <w:pStyle w:val="Normal-TBL-BR-6"/>
              <w:jc w:val="center"/>
            </w:pPr>
            <w:r>
              <w:t>0.017</w:t>
            </w:r>
          </w:p>
        </w:tc>
        <w:tc>
          <w:tcPr>
            <w:tcW w:w="0" w:type="auto"/>
          </w:tcPr>
          <w:p w14:paraId="5E0CA8D7" w14:textId="77777777" w:rsidR="00CA405D" w:rsidRDefault="00CA405D">
            <w:pPr>
              <w:pStyle w:val="Normal-TBL-BR-6"/>
              <w:jc w:val="center"/>
            </w:pPr>
          </w:p>
        </w:tc>
        <w:tc>
          <w:tcPr>
            <w:tcW w:w="0" w:type="auto"/>
          </w:tcPr>
          <w:p w14:paraId="26B630B9" w14:textId="77777777" w:rsidR="00CA405D" w:rsidRDefault="00000000">
            <w:pPr>
              <w:pStyle w:val="Normal-TBL-BR-6"/>
              <w:jc w:val="center"/>
            </w:pPr>
            <w:r>
              <w:t>0.013</w:t>
            </w:r>
          </w:p>
        </w:tc>
        <w:tc>
          <w:tcPr>
            <w:tcW w:w="0" w:type="auto"/>
          </w:tcPr>
          <w:p w14:paraId="36780346" w14:textId="77777777" w:rsidR="00CA405D" w:rsidRDefault="00000000">
            <w:pPr>
              <w:pStyle w:val="Normal-TBL-BR-6"/>
              <w:jc w:val="center"/>
            </w:pPr>
            <w:r>
              <w:t>0.026</w:t>
            </w:r>
          </w:p>
        </w:tc>
        <w:tc>
          <w:tcPr>
            <w:tcW w:w="0" w:type="auto"/>
          </w:tcPr>
          <w:p w14:paraId="352254A5" w14:textId="77777777" w:rsidR="00CA405D" w:rsidRDefault="00CA405D">
            <w:pPr>
              <w:pStyle w:val="Normal-TBL-BR-6"/>
              <w:jc w:val="center"/>
            </w:pPr>
          </w:p>
        </w:tc>
        <w:tc>
          <w:tcPr>
            <w:tcW w:w="0" w:type="auto"/>
          </w:tcPr>
          <w:p w14:paraId="01160AF9" w14:textId="77777777" w:rsidR="00CA405D" w:rsidRDefault="00000000">
            <w:pPr>
              <w:pStyle w:val="Normal-TBL-BR-6"/>
              <w:jc w:val="center"/>
            </w:pPr>
            <w:r>
              <w:t>0.312</w:t>
            </w:r>
          </w:p>
        </w:tc>
        <w:tc>
          <w:tcPr>
            <w:tcW w:w="0" w:type="auto"/>
          </w:tcPr>
          <w:p w14:paraId="45AF9B71" w14:textId="77777777" w:rsidR="00CA405D" w:rsidRDefault="00000000">
            <w:pPr>
              <w:pStyle w:val="Normal-TBL-BR-6"/>
              <w:jc w:val="center"/>
            </w:pPr>
            <w:r>
              <w:t>0.173</w:t>
            </w:r>
          </w:p>
        </w:tc>
        <w:tc>
          <w:tcPr>
            <w:tcW w:w="0" w:type="auto"/>
          </w:tcPr>
          <w:p w14:paraId="7CEB2599" w14:textId="77777777" w:rsidR="00CA405D" w:rsidRDefault="00CA405D">
            <w:pPr>
              <w:pStyle w:val="Normal-TBL-BR-6"/>
              <w:jc w:val="center"/>
            </w:pPr>
          </w:p>
        </w:tc>
        <w:tc>
          <w:tcPr>
            <w:tcW w:w="0" w:type="auto"/>
          </w:tcPr>
          <w:p w14:paraId="640E6B4C" w14:textId="77777777" w:rsidR="00CA405D" w:rsidRDefault="00000000">
            <w:pPr>
              <w:pStyle w:val="Normal-TBL-BR-6"/>
              <w:jc w:val="center"/>
            </w:pPr>
            <w:r>
              <w:t>0.029</w:t>
            </w:r>
          </w:p>
        </w:tc>
        <w:tc>
          <w:tcPr>
            <w:tcW w:w="0" w:type="auto"/>
          </w:tcPr>
          <w:p w14:paraId="18372119" w14:textId="77777777" w:rsidR="00CA405D" w:rsidRDefault="00000000">
            <w:pPr>
              <w:pStyle w:val="Normal-TBL-BR-6"/>
              <w:jc w:val="center"/>
            </w:pPr>
            <w:r>
              <w:t>0.044</w:t>
            </w:r>
          </w:p>
        </w:tc>
      </w:tr>
      <w:tr w:rsidR="00CA405D" w14:paraId="0FE3F614" w14:textId="77777777">
        <w:tc>
          <w:tcPr>
            <w:tcW w:w="0" w:type="auto"/>
          </w:tcPr>
          <w:p w14:paraId="36F56F64" w14:textId="77777777" w:rsidR="00CA405D" w:rsidRDefault="00CA405D">
            <w:pPr>
              <w:pStyle w:val="Normal-TBL-BR-6"/>
            </w:pPr>
          </w:p>
        </w:tc>
        <w:tc>
          <w:tcPr>
            <w:tcW w:w="0" w:type="auto"/>
          </w:tcPr>
          <w:p w14:paraId="00BF0E6C" w14:textId="77777777" w:rsidR="00CA405D" w:rsidRDefault="00000000">
            <w:pPr>
              <w:pStyle w:val="Normal-TBL-BR-6"/>
            </w:pPr>
            <w:proofErr w:type="spellStart"/>
            <w:r>
              <w:t>ErC</w:t>
            </w:r>
            <w:proofErr w:type="spellEnd"/>
          </w:p>
        </w:tc>
        <w:tc>
          <w:tcPr>
            <w:tcW w:w="0" w:type="auto"/>
          </w:tcPr>
          <w:p w14:paraId="3C98F676" w14:textId="77777777" w:rsidR="00CA405D" w:rsidRDefault="00CA405D">
            <w:pPr>
              <w:pStyle w:val="Normal-TBL-BR-6"/>
              <w:jc w:val="center"/>
            </w:pPr>
          </w:p>
        </w:tc>
        <w:tc>
          <w:tcPr>
            <w:tcW w:w="0" w:type="auto"/>
          </w:tcPr>
          <w:p w14:paraId="5333F3AB" w14:textId="77777777" w:rsidR="00CA405D" w:rsidRDefault="00CA405D">
            <w:pPr>
              <w:pStyle w:val="Normal-TBL-BR-6"/>
              <w:jc w:val="center"/>
            </w:pPr>
          </w:p>
        </w:tc>
        <w:tc>
          <w:tcPr>
            <w:tcW w:w="0" w:type="auto"/>
          </w:tcPr>
          <w:p w14:paraId="0B17D485" w14:textId="77777777" w:rsidR="00CA405D" w:rsidRDefault="00CA405D">
            <w:pPr>
              <w:pStyle w:val="Normal-TBL-BR-6"/>
              <w:jc w:val="center"/>
            </w:pPr>
          </w:p>
        </w:tc>
        <w:tc>
          <w:tcPr>
            <w:tcW w:w="0" w:type="auto"/>
          </w:tcPr>
          <w:p w14:paraId="2C40AD49" w14:textId="77777777" w:rsidR="00CA405D" w:rsidRDefault="00000000">
            <w:pPr>
              <w:pStyle w:val="Normal-TBL-BR-6"/>
              <w:jc w:val="center"/>
            </w:pPr>
            <w:r>
              <w:t>0.094</w:t>
            </w:r>
          </w:p>
        </w:tc>
        <w:tc>
          <w:tcPr>
            <w:tcW w:w="0" w:type="auto"/>
          </w:tcPr>
          <w:p w14:paraId="4844A17C" w14:textId="77777777" w:rsidR="00CA405D" w:rsidRDefault="00000000">
            <w:pPr>
              <w:pStyle w:val="Normal-TBL-BR-6"/>
              <w:jc w:val="center"/>
            </w:pPr>
            <w:r>
              <w:t>0.081</w:t>
            </w:r>
          </w:p>
        </w:tc>
        <w:tc>
          <w:tcPr>
            <w:tcW w:w="0" w:type="auto"/>
          </w:tcPr>
          <w:p w14:paraId="0BF3F555" w14:textId="77777777" w:rsidR="00CA405D" w:rsidRDefault="00CA405D">
            <w:pPr>
              <w:pStyle w:val="Normal-TBL-BR-6"/>
              <w:jc w:val="center"/>
            </w:pPr>
          </w:p>
        </w:tc>
        <w:tc>
          <w:tcPr>
            <w:tcW w:w="0" w:type="auto"/>
          </w:tcPr>
          <w:p w14:paraId="291764D8" w14:textId="77777777" w:rsidR="00CA405D" w:rsidRDefault="00000000">
            <w:pPr>
              <w:pStyle w:val="Normal-TBL-BR-6"/>
              <w:jc w:val="center"/>
            </w:pPr>
            <w:r>
              <w:t>0.024</w:t>
            </w:r>
          </w:p>
        </w:tc>
        <w:tc>
          <w:tcPr>
            <w:tcW w:w="0" w:type="auto"/>
          </w:tcPr>
          <w:p w14:paraId="01847755" w14:textId="77777777" w:rsidR="00CA405D" w:rsidRDefault="00000000">
            <w:pPr>
              <w:pStyle w:val="Normal-TBL-BR-6"/>
              <w:jc w:val="center"/>
            </w:pPr>
            <w:r>
              <w:t>0.038</w:t>
            </w:r>
          </w:p>
        </w:tc>
        <w:tc>
          <w:tcPr>
            <w:tcW w:w="0" w:type="auto"/>
          </w:tcPr>
          <w:p w14:paraId="51E2A895" w14:textId="77777777" w:rsidR="00CA405D" w:rsidRDefault="00CA405D">
            <w:pPr>
              <w:pStyle w:val="Normal-TBL-BR-6"/>
              <w:jc w:val="center"/>
            </w:pPr>
          </w:p>
        </w:tc>
        <w:tc>
          <w:tcPr>
            <w:tcW w:w="0" w:type="auto"/>
          </w:tcPr>
          <w:p w14:paraId="7F6A3883" w14:textId="77777777" w:rsidR="00CA405D" w:rsidRDefault="00000000">
            <w:pPr>
              <w:pStyle w:val="Normal-TBL-BR-6"/>
              <w:jc w:val="center"/>
            </w:pPr>
            <w:r>
              <w:t>0.665</w:t>
            </w:r>
          </w:p>
        </w:tc>
        <w:tc>
          <w:tcPr>
            <w:tcW w:w="0" w:type="auto"/>
          </w:tcPr>
          <w:p w14:paraId="290703D6" w14:textId="77777777" w:rsidR="00CA405D" w:rsidRDefault="00000000">
            <w:pPr>
              <w:pStyle w:val="Normal-TBL-BR-6"/>
              <w:jc w:val="center"/>
            </w:pPr>
            <w:r>
              <w:t>0.296</w:t>
            </w:r>
          </w:p>
        </w:tc>
        <w:tc>
          <w:tcPr>
            <w:tcW w:w="0" w:type="auto"/>
          </w:tcPr>
          <w:p w14:paraId="0D2AE12B" w14:textId="77777777" w:rsidR="00CA405D" w:rsidRDefault="00CA405D">
            <w:pPr>
              <w:pStyle w:val="Normal-TBL-BR-6"/>
              <w:jc w:val="center"/>
            </w:pPr>
          </w:p>
        </w:tc>
        <w:tc>
          <w:tcPr>
            <w:tcW w:w="0" w:type="auto"/>
          </w:tcPr>
          <w:p w14:paraId="410CD97B" w14:textId="77777777" w:rsidR="00CA405D" w:rsidRDefault="00000000">
            <w:pPr>
              <w:pStyle w:val="Normal-TBL-BR-6"/>
              <w:jc w:val="center"/>
            </w:pPr>
            <w:r>
              <w:t>0.468</w:t>
            </w:r>
          </w:p>
        </w:tc>
        <w:tc>
          <w:tcPr>
            <w:tcW w:w="0" w:type="auto"/>
          </w:tcPr>
          <w:p w14:paraId="250019A1" w14:textId="77777777" w:rsidR="00CA405D" w:rsidRDefault="00000000">
            <w:pPr>
              <w:pStyle w:val="Normal-TBL-BR-6"/>
              <w:jc w:val="center"/>
            </w:pPr>
            <w:r>
              <w:t>0.229</w:t>
            </w:r>
          </w:p>
        </w:tc>
      </w:tr>
      <w:tr w:rsidR="00CA405D" w14:paraId="4BDF67FF" w14:textId="77777777">
        <w:tc>
          <w:tcPr>
            <w:tcW w:w="0" w:type="auto"/>
          </w:tcPr>
          <w:p w14:paraId="376426C5" w14:textId="77777777" w:rsidR="00CA405D" w:rsidRDefault="00000000">
            <w:pPr>
              <w:pStyle w:val="Normal-TBL-BR-6"/>
            </w:pPr>
            <w:proofErr w:type="spellStart"/>
            <w:r>
              <w:t>pTau</w:t>
            </w:r>
            <w:proofErr w:type="spellEnd"/>
          </w:p>
        </w:tc>
        <w:tc>
          <w:tcPr>
            <w:tcW w:w="0" w:type="auto"/>
          </w:tcPr>
          <w:p w14:paraId="183034AD" w14:textId="77777777" w:rsidR="00CA405D" w:rsidRDefault="00000000">
            <w:pPr>
              <w:pStyle w:val="Normal-TBL-BR-6"/>
            </w:pPr>
            <w:r>
              <w:t>Amygdala</w:t>
            </w:r>
          </w:p>
        </w:tc>
        <w:tc>
          <w:tcPr>
            <w:tcW w:w="0" w:type="auto"/>
          </w:tcPr>
          <w:p w14:paraId="0C6193E9" w14:textId="77777777" w:rsidR="00CA405D" w:rsidRDefault="00CA405D">
            <w:pPr>
              <w:pStyle w:val="Normal-TBL-BR-6"/>
              <w:jc w:val="center"/>
            </w:pPr>
          </w:p>
        </w:tc>
        <w:tc>
          <w:tcPr>
            <w:tcW w:w="0" w:type="auto"/>
          </w:tcPr>
          <w:p w14:paraId="16741AED" w14:textId="77777777" w:rsidR="00CA405D" w:rsidRDefault="00CA405D">
            <w:pPr>
              <w:pStyle w:val="Normal-TBL-BR-6"/>
              <w:jc w:val="center"/>
            </w:pPr>
          </w:p>
        </w:tc>
        <w:tc>
          <w:tcPr>
            <w:tcW w:w="0" w:type="auto"/>
          </w:tcPr>
          <w:p w14:paraId="7F39C24C" w14:textId="77777777" w:rsidR="00CA405D" w:rsidRDefault="00CA405D">
            <w:pPr>
              <w:pStyle w:val="Normal-TBL-BR-6"/>
              <w:jc w:val="center"/>
            </w:pPr>
          </w:p>
        </w:tc>
        <w:tc>
          <w:tcPr>
            <w:tcW w:w="0" w:type="auto"/>
          </w:tcPr>
          <w:p w14:paraId="65DFD365" w14:textId="77777777" w:rsidR="00CA405D" w:rsidRDefault="00000000">
            <w:pPr>
              <w:pStyle w:val="Normal-TBL-BR-6"/>
              <w:jc w:val="center"/>
            </w:pPr>
            <w:r>
              <w:t>0.001</w:t>
            </w:r>
          </w:p>
        </w:tc>
        <w:tc>
          <w:tcPr>
            <w:tcW w:w="0" w:type="auto"/>
          </w:tcPr>
          <w:p w14:paraId="56BDB836" w14:textId="77777777" w:rsidR="00CA405D" w:rsidRDefault="00000000">
            <w:pPr>
              <w:pStyle w:val="Normal-TBL-BR-6"/>
              <w:jc w:val="center"/>
            </w:pPr>
            <w:r>
              <w:t>0.005</w:t>
            </w:r>
          </w:p>
        </w:tc>
        <w:tc>
          <w:tcPr>
            <w:tcW w:w="0" w:type="auto"/>
          </w:tcPr>
          <w:p w14:paraId="4750C662" w14:textId="77777777" w:rsidR="00CA405D" w:rsidRDefault="00CA405D">
            <w:pPr>
              <w:pStyle w:val="Normal-TBL-BR-6"/>
              <w:jc w:val="center"/>
            </w:pPr>
          </w:p>
        </w:tc>
        <w:tc>
          <w:tcPr>
            <w:tcW w:w="0" w:type="auto"/>
          </w:tcPr>
          <w:p w14:paraId="00D7847B" w14:textId="77777777" w:rsidR="00CA405D" w:rsidRDefault="00000000">
            <w:pPr>
              <w:pStyle w:val="Normal-TBL-BR-6"/>
              <w:jc w:val="center"/>
            </w:pPr>
            <w:r>
              <w:t>0.051</w:t>
            </w:r>
          </w:p>
        </w:tc>
        <w:tc>
          <w:tcPr>
            <w:tcW w:w="0" w:type="auto"/>
          </w:tcPr>
          <w:p w14:paraId="67022538" w14:textId="77777777" w:rsidR="00CA405D" w:rsidRDefault="00000000">
            <w:pPr>
              <w:pStyle w:val="Normal-TBL-BR-6"/>
              <w:jc w:val="center"/>
            </w:pPr>
            <w:r>
              <w:t>0.060</w:t>
            </w:r>
          </w:p>
        </w:tc>
        <w:tc>
          <w:tcPr>
            <w:tcW w:w="0" w:type="auto"/>
          </w:tcPr>
          <w:p w14:paraId="585ABA92" w14:textId="77777777" w:rsidR="00CA405D" w:rsidRDefault="00CA405D">
            <w:pPr>
              <w:pStyle w:val="Normal-TBL-BR-6"/>
              <w:jc w:val="center"/>
            </w:pPr>
          </w:p>
        </w:tc>
        <w:tc>
          <w:tcPr>
            <w:tcW w:w="0" w:type="auto"/>
          </w:tcPr>
          <w:p w14:paraId="2BB4678E" w14:textId="77777777" w:rsidR="00CA405D" w:rsidRDefault="00000000">
            <w:pPr>
              <w:pStyle w:val="Normal-TBL-BR-6"/>
              <w:jc w:val="center"/>
            </w:pPr>
            <w:r>
              <w:t>0.030</w:t>
            </w:r>
          </w:p>
        </w:tc>
        <w:tc>
          <w:tcPr>
            <w:tcW w:w="0" w:type="auto"/>
          </w:tcPr>
          <w:p w14:paraId="42F5775F" w14:textId="77777777" w:rsidR="00CA405D" w:rsidRDefault="00000000">
            <w:pPr>
              <w:pStyle w:val="Normal-TBL-BR-6"/>
              <w:jc w:val="center"/>
            </w:pPr>
            <w:r>
              <w:t>0.045</w:t>
            </w:r>
          </w:p>
        </w:tc>
        <w:tc>
          <w:tcPr>
            <w:tcW w:w="0" w:type="auto"/>
          </w:tcPr>
          <w:p w14:paraId="5DF1479C" w14:textId="77777777" w:rsidR="00CA405D" w:rsidRDefault="00CA405D">
            <w:pPr>
              <w:pStyle w:val="Normal-TBL-BR-6"/>
              <w:jc w:val="center"/>
            </w:pPr>
          </w:p>
        </w:tc>
        <w:tc>
          <w:tcPr>
            <w:tcW w:w="0" w:type="auto"/>
          </w:tcPr>
          <w:p w14:paraId="0C550C2F" w14:textId="77777777" w:rsidR="00CA405D" w:rsidRDefault="00000000">
            <w:pPr>
              <w:pStyle w:val="Normal-TBL-BR-6"/>
              <w:jc w:val="center"/>
            </w:pPr>
            <w:r>
              <w:t>0.036</w:t>
            </w:r>
          </w:p>
        </w:tc>
        <w:tc>
          <w:tcPr>
            <w:tcW w:w="0" w:type="auto"/>
          </w:tcPr>
          <w:p w14:paraId="35C118C1" w14:textId="77777777" w:rsidR="00CA405D" w:rsidRDefault="00000000">
            <w:pPr>
              <w:pStyle w:val="Normal-TBL-BR-6"/>
              <w:jc w:val="center"/>
            </w:pPr>
            <w:r>
              <w:t>0.049</w:t>
            </w:r>
          </w:p>
        </w:tc>
      </w:tr>
      <w:tr w:rsidR="00CA405D" w14:paraId="6693F134" w14:textId="77777777">
        <w:tc>
          <w:tcPr>
            <w:tcW w:w="0" w:type="auto"/>
          </w:tcPr>
          <w:p w14:paraId="54A59134" w14:textId="77777777" w:rsidR="00CA405D" w:rsidRDefault="00CA405D">
            <w:pPr>
              <w:pStyle w:val="Normal-TBL-BR-6"/>
            </w:pPr>
          </w:p>
        </w:tc>
        <w:tc>
          <w:tcPr>
            <w:tcW w:w="0" w:type="auto"/>
          </w:tcPr>
          <w:p w14:paraId="6EC0637C" w14:textId="77777777" w:rsidR="00CA405D" w:rsidRDefault="00000000">
            <w:pPr>
              <w:pStyle w:val="Normal-TBL-BR-6"/>
            </w:pPr>
            <w:proofErr w:type="spellStart"/>
            <w:r>
              <w:t>ErC</w:t>
            </w:r>
            <w:proofErr w:type="spellEnd"/>
          </w:p>
        </w:tc>
        <w:tc>
          <w:tcPr>
            <w:tcW w:w="0" w:type="auto"/>
          </w:tcPr>
          <w:p w14:paraId="65B585F4" w14:textId="77777777" w:rsidR="00CA405D" w:rsidRDefault="00CA405D">
            <w:pPr>
              <w:pStyle w:val="Normal-TBL-BR-6"/>
              <w:jc w:val="center"/>
            </w:pPr>
          </w:p>
        </w:tc>
        <w:tc>
          <w:tcPr>
            <w:tcW w:w="0" w:type="auto"/>
          </w:tcPr>
          <w:p w14:paraId="7FE0CFDB" w14:textId="77777777" w:rsidR="00CA405D" w:rsidRDefault="00CA405D">
            <w:pPr>
              <w:pStyle w:val="Normal-TBL-BR-6"/>
              <w:jc w:val="center"/>
            </w:pPr>
          </w:p>
        </w:tc>
        <w:tc>
          <w:tcPr>
            <w:tcW w:w="0" w:type="auto"/>
          </w:tcPr>
          <w:p w14:paraId="6E930C2D" w14:textId="77777777" w:rsidR="00CA405D" w:rsidRDefault="00CA405D">
            <w:pPr>
              <w:pStyle w:val="Normal-TBL-BR-6"/>
              <w:jc w:val="center"/>
            </w:pPr>
          </w:p>
        </w:tc>
        <w:tc>
          <w:tcPr>
            <w:tcW w:w="0" w:type="auto"/>
          </w:tcPr>
          <w:p w14:paraId="1A4711B6" w14:textId="77777777" w:rsidR="00CA405D" w:rsidRDefault="00000000">
            <w:pPr>
              <w:pStyle w:val="Normal-TBL-BR-6"/>
              <w:jc w:val="center"/>
            </w:pPr>
            <w:r>
              <w:t>0.005</w:t>
            </w:r>
          </w:p>
        </w:tc>
        <w:tc>
          <w:tcPr>
            <w:tcW w:w="0" w:type="auto"/>
          </w:tcPr>
          <w:p w14:paraId="337F343B" w14:textId="77777777" w:rsidR="00CA405D" w:rsidRDefault="00000000">
            <w:pPr>
              <w:pStyle w:val="Normal-TBL-BR-6"/>
              <w:jc w:val="center"/>
            </w:pPr>
            <w:r>
              <w:t>0.015</w:t>
            </w:r>
          </w:p>
        </w:tc>
        <w:tc>
          <w:tcPr>
            <w:tcW w:w="0" w:type="auto"/>
          </w:tcPr>
          <w:p w14:paraId="32038F5B" w14:textId="77777777" w:rsidR="00CA405D" w:rsidRDefault="00CA405D">
            <w:pPr>
              <w:pStyle w:val="Normal-TBL-BR-6"/>
              <w:jc w:val="center"/>
            </w:pPr>
          </w:p>
        </w:tc>
        <w:tc>
          <w:tcPr>
            <w:tcW w:w="0" w:type="auto"/>
          </w:tcPr>
          <w:p w14:paraId="4D9F5A51" w14:textId="77777777" w:rsidR="00CA405D" w:rsidRDefault="00000000">
            <w:pPr>
              <w:pStyle w:val="Normal-TBL-BR-6"/>
              <w:jc w:val="center"/>
            </w:pPr>
            <w:r>
              <w:t>0.069</w:t>
            </w:r>
          </w:p>
        </w:tc>
        <w:tc>
          <w:tcPr>
            <w:tcW w:w="0" w:type="auto"/>
          </w:tcPr>
          <w:p w14:paraId="7558C178" w14:textId="77777777" w:rsidR="00CA405D" w:rsidRDefault="00000000">
            <w:pPr>
              <w:pStyle w:val="Normal-TBL-BR-6"/>
              <w:jc w:val="center"/>
            </w:pPr>
            <w:r>
              <w:t>0.070</w:t>
            </w:r>
          </w:p>
        </w:tc>
        <w:tc>
          <w:tcPr>
            <w:tcW w:w="0" w:type="auto"/>
          </w:tcPr>
          <w:p w14:paraId="690315F2" w14:textId="77777777" w:rsidR="00CA405D" w:rsidRDefault="00CA405D">
            <w:pPr>
              <w:pStyle w:val="Normal-TBL-BR-6"/>
              <w:jc w:val="center"/>
            </w:pPr>
          </w:p>
        </w:tc>
        <w:tc>
          <w:tcPr>
            <w:tcW w:w="0" w:type="auto"/>
          </w:tcPr>
          <w:p w14:paraId="366DE0C5" w14:textId="77777777" w:rsidR="00CA405D" w:rsidRDefault="00000000">
            <w:pPr>
              <w:pStyle w:val="Normal-TBL-BR-6"/>
              <w:jc w:val="center"/>
            </w:pPr>
            <w:r>
              <w:t>0.112</w:t>
            </w:r>
          </w:p>
        </w:tc>
        <w:tc>
          <w:tcPr>
            <w:tcW w:w="0" w:type="auto"/>
          </w:tcPr>
          <w:p w14:paraId="3054C913" w14:textId="77777777" w:rsidR="00CA405D" w:rsidRDefault="00000000">
            <w:pPr>
              <w:pStyle w:val="Normal-TBL-BR-6"/>
              <w:jc w:val="center"/>
            </w:pPr>
            <w:r>
              <w:t>0.093</w:t>
            </w:r>
          </w:p>
        </w:tc>
        <w:tc>
          <w:tcPr>
            <w:tcW w:w="0" w:type="auto"/>
          </w:tcPr>
          <w:p w14:paraId="3FB299C5" w14:textId="77777777" w:rsidR="00CA405D" w:rsidRDefault="00CA405D">
            <w:pPr>
              <w:pStyle w:val="Normal-TBL-BR-6"/>
              <w:jc w:val="center"/>
            </w:pPr>
          </w:p>
        </w:tc>
        <w:tc>
          <w:tcPr>
            <w:tcW w:w="0" w:type="auto"/>
          </w:tcPr>
          <w:p w14:paraId="41C1F96D" w14:textId="77777777" w:rsidR="00CA405D" w:rsidRDefault="00000000">
            <w:pPr>
              <w:pStyle w:val="Normal-TBL-BR-6"/>
              <w:jc w:val="center"/>
            </w:pPr>
            <w:r>
              <w:t>0.045</w:t>
            </w:r>
          </w:p>
        </w:tc>
        <w:tc>
          <w:tcPr>
            <w:tcW w:w="0" w:type="auto"/>
          </w:tcPr>
          <w:p w14:paraId="498AA2CA" w14:textId="77777777" w:rsidR="00CA405D" w:rsidRDefault="00000000">
            <w:pPr>
              <w:pStyle w:val="Normal-TBL-BR-6"/>
              <w:jc w:val="center"/>
            </w:pPr>
            <w:r>
              <w:t>0.057</w:t>
            </w:r>
          </w:p>
        </w:tc>
      </w:tr>
      <w:tr w:rsidR="00CA405D" w14:paraId="259C567D" w14:textId="77777777">
        <w:tc>
          <w:tcPr>
            <w:tcW w:w="0" w:type="auto"/>
          </w:tcPr>
          <w:p w14:paraId="54993F37" w14:textId="77777777" w:rsidR="00CA405D" w:rsidRDefault="00000000">
            <w:pPr>
              <w:pStyle w:val="Normal-TBL-BR-6"/>
            </w:pPr>
            <w:r>
              <w:t>pPSD95</w:t>
            </w:r>
          </w:p>
        </w:tc>
        <w:tc>
          <w:tcPr>
            <w:tcW w:w="0" w:type="auto"/>
          </w:tcPr>
          <w:p w14:paraId="161B0D54" w14:textId="77777777" w:rsidR="00CA405D" w:rsidRDefault="00000000">
            <w:pPr>
              <w:pStyle w:val="Normal-TBL-BR-6"/>
            </w:pPr>
            <w:r>
              <w:t>Amygdala</w:t>
            </w:r>
          </w:p>
        </w:tc>
        <w:tc>
          <w:tcPr>
            <w:tcW w:w="0" w:type="auto"/>
          </w:tcPr>
          <w:p w14:paraId="26DB1C05" w14:textId="77777777" w:rsidR="00CA405D" w:rsidRDefault="00CA405D">
            <w:pPr>
              <w:pStyle w:val="Normal-TBL-BR-6"/>
              <w:jc w:val="center"/>
            </w:pPr>
          </w:p>
        </w:tc>
        <w:tc>
          <w:tcPr>
            <w:tcW w:w="0" w:type="auto"/>
          </w:tcPr>
          <w:p w14:paraId="3ECEB0C0" w14:textId="77777777" w:rsidR="00CA405D" w:rsidRDefault="00CA405D">
            <w:pPr>
              <w:pStyle w:val="Normal-TBL-BR-6"/>
              <w:jc w:val="center"/>
            </w:pPr>
          </w:p>
        </w:tc>
        <w:tc>
          <w:tcPr>
            <w:tcW w:w="0" w:type="auto"/>
          </w:tcPr>
          <w:p w14:paraId="1A5F93CA" w14:textId="77777777" w:rsidR="00CA405D" w:rsidRDefault="00CA405D">
            <w:pPr>
              <w:pStyle w:val="Normal-TBL-BR-6"/>
              <w:jc w:val="center"/>
            </w:pPr>
          </w:p>
        </w:tc>
        <w:tc>
          <w:tcPr>
            <w:tcW w:w="0" w:type="auto"/>
          </w:tcPr>
          <w:p w14:paraId="5FB55E49" w14:textId="77777777" w:rsidR="00CA405D" w:rsidRDefault="00000000">
            <w:pPr>
              <w:pStyle w:val="Normal-TBL-BR-6"/>
              <w:jc w:val="center"/>
            </w:pPr>
            <w:r>
              <w:t>0.002</w:t>
            </w:r>
          </w:p>
        </w:tc>
        <w:tc>
          <w:tcPr>
            <w:tcW w:w="0" w:type="auto"/>
          </w:tcPr>
          <w:p w14:paraId="4BEEEF4F" w14:textId="77777777" w:rsidR="00CA405D" w:rsidRDefault="00000000">
            <w:pPr>
              <w:pStyle w:val="Normal-TBL-BR-6"/>
              <w:jc w:val="center"/>
            </w:pPr>
            <w:r>
              <w:t>0.006</w:t>
            </w:r>
          </w:p>
        </w:tc>
        <w:tc>
          <w:tcPr>
            <w:tcW w:w="0" w:type="auto"/>
          </w:tcPr>
          <w:p w14:paraId="285F8CE8" w14:textId="77777777" w:rsidR="00CA405D" w:rsidRDefault="00CA405D">
            <w:pPr>
              <w:pStyle w:val="Normal-TBL-BR-6"/>
              <w:jc w:val="center"/>
            </w:pPr>
          </w:p>
        </w:tc>
        <w:tc>
          <w:tcPr>
            <w:tcW w:w="0" w:type="auto"/>
          </w:tcPr>
          <w:p w14:paraId="74AD66A3" w14:textId="77777777" w:rsidR="00CA405D" w:rsidRDefault="00000000">
            <w:pPr>
              <w:pStyle w:val="Normal-TBL-BR-6"/>
              <w:jc w:val="center"/>
            </w:pPr>
            <w:r>
              <w:t>0.037</w:t>
            </w:r>
          </w:p>
        </w:tc>
        <w:tc>
          <w:tcPr>
            <w:tcW w:w="0" w:type="auto"/>
          </w:tcPr>
          <w:p w14:paraId="3B476A8F" w14:textId="77777777" w:rsidR="00CA405D" w:rsidRDefault="00000000">
            <w:pPr>
              <w:pStyle w:val="Normal-TBL-BR-6"/>
              <w:jc w:val="center"/>
            </w:pPr>
            <w:r>
              <w:t>0.049</w:t>
            </w:r>
          </w:p>
        </w:tc>
        <w:tc>
          <w:tcPr>
            <w:tcW w:w="0" w:type="auto"/>
          </w:tcPr>
          <w:p w14:paraId="3DCFC6A4" w14:textId="77777777" w:rsidR="00CA405D" w:rsidRDefault="00CA405D">
            <w:pPr>
              <w:pStyle w:val="Normal-TBL-BR-6"/>
              <w:jc w:val="center"/>
            </w:pPr>
          </w:p>
        </w:tc>
        <w:tc>
          <w:tcPr>
            <w:tcW w:w="0" w:type="auto"/>
          </w:tcPr>
          <w:p w14:paraId="6704617C" w14:textId="77777777" w:rsidR="00CA405D" w:rsidRDefault="00000000">
            <w:pPr>
              <w:pStyle w:val="Normal-TBL-BR-6"/>
              <w:jc w:val="center"/>
            </w:pPr>
            <w:r>
              <w:t>0.030</w:t>
            </w:r>
          </w:p>
        </w:tc>
        <w:tc>
          <w:tcPr>
            <w:tcW w:w="0" w:type="auto"/>
          </w:tcPr>
          <w:p w14:paraId="2E1CBF12" w14:textId="77777777" w:rsidR="00CA405D" w:rsidRDefault="00000000">
            <w:pPr>
              <w:pStyle w:val="Normal-TBL-BR-6"/>
              <w:jc w:val="center"/>
            </w:pPr>
            <w:r>
              <w:t>0.045</w:t>
            </w:r>
          </w:p>
        </w:tc>
        <w:tc>
          <w:tcPr>
            <w:tcW w:w="0" w:type="auto"/>
          </w:tcPr>
          <w:p w14:paraId="1FDAD408" w14:textId="77777777" w:rsidR="00CA405D" w:rsidRDefault="00CA405D">
            <w:pPr>
              <w:pStyle w:val="Normal-TBL-BR-6"/>
              <w:jc w:val="center"/>
            </w:pPr>
          </w:p>
        </w:tc>
        <w:tc>
          <w:tcPr>
            <w:tcW w:w="0" w:type="auto"/>
          </w:tcPr>
          <w:p w14:paraId="2904FD1E" w14:textId="77777777" w:rsidR="00CA405D" w:rsidRDefault="00000000">
            <w:pPr>
              <w:pStyle w:val="Normal-TBL-BR-6"/>
              <w:jc w:val="center"/>
            </w:pPr>
            <w:r>
              <w:t>0.025</w:t>
            </w:r>
          </w:p>
        </w:tc>
        <w:tc>
          <w:tcPr>
            <w:tcW w:w="0" w:type="auto"/>
          </w:tcPr>
          <w:p w14:paraId="3F6F22F1" w14:textId="77777777" w:rsidR="00CA405D" w:rsidRDefault="00000000">
            <w:pPr>
              <w:pStyle w:val="Normal-TBL-BR-6"/>
              <w:jc w:val="center"/>
            </w:pPr>
            <w:r>
              <w:t>0.039</w:t>
            </w:r>
          </w:p>
        </w:tc>
      </w:tr>
      <w:tr w:rsidR="00CA405D" w14:paraId="1910F13B" w14:textId="77777777">
        <w:tc>
          <w:tcPr>
            <w:tcW w:w="0" w:type="auto"/>
            <w:tcBorders>
              <w:bottom w:val="single" w:sz="0" w:space="0" w:color="000000"/>
            </w:tcBorders>
          </w:tcPr>
          <w:p w14:paraId="79AEB234" w14:textId="77777777" w:rsidR="00CA405D" w:rsidRDefault="00CA405D">
            <w:pPr>
              <w:pStyle w:val="Normal-TBL-BR-6"/>
            </w:pPr>
          </w:p>
        </w:tc>
        <w:tc>
          <w:tcPr>
            <w:tcW w:w="0" w:type="auto"/>
            <w:tcBorders>
              <w:bottom w:val="single" w:sz="0" w:space="0" w:color="000000"/>
            </w:tcBorders>
          </w:tcPr>
          <w:p w14:paraId="3DF768F4" w14:textId="77777777" w:rsidR="00CA405D" w:rsidRDefault="00000000">
            <w:pPr>
              <w:pStyle w:val="Normal-TBL-BR-6"/>
            </w:pPr>
            <w:proofErr w:type="spellStart"/>
            <w:r>
              <w:t>ErC</w:t>
            </w:r>
            <w:proofErr w:type="spellEnd"/>
          </w:p>
        </w:tc>
        <w:tc>
          <w:tcPr>
            <w:tcW w:w="0" w:type="auto"/>
            <w:tcBorders>
              <w:bottom w:val="single" w:sz="0" w:space="0" w:color="000000"/>
            </w:tcBorders>
          </w:tcPr>
          <w:p w14:paraId="5782406A" w14:textId="77777777" w:rsidR="00CA405D" w:rsidRDefault="00CA405D">
            <w:pPr>
              <w:pStyle w:val="Normal-TBL-BR-6"/>
              <w:jc w:val="center"/>
            </w:pPr>
          </w:p>
        </w:tc>
        <w:tc>
          <w:tcPr>
            <w:tcW w:w="0" w:type="auto"/>
            <w:tcBorders>
              <w:bottom w:val="single" w:sz="0" w:space="0" w:color="000000"/>
            </w:tcBorders>
          </w:tcPr>
          <w:p w14:paraId="3AEE124D" w14:textId="77777777" w:rsidR="00CA405D" w:rsidRDefault="00CA405D">
            <w:pPr>
              <w:pStyle w:val="Normal-TBL-BR-6"/>
              <w:jc w:val="center"/>
            </w:pPr>
          </w:p>
        </w:tc>
        <w:tc>
          <w:tcPr>
            <w:tcW w:w="0" w:type="auto"/>
            <w:tcBorders>
              <w:bottom w:val="single" w:sz="0" w:space="0" w:color="000000"/>
            </w:tcBorders>
          </w:tcPr>
          <w:p w14:paraId="5A40EE1C" w14:textId="77777777" w:rsidR="00CA405D" w:rsidRDefault="00CA405D">
            <w:pPr>
              <w:pStyle w:val="Normal-TBL-BR-6"/>
              <w:jc w:val="center"/>
            </w:pPr>
          </w:p>
        </w:tc>
        <w:tc>
          <w:tcPr>
            <w:tcW w:w="0" w:type="auto"/>
            <w:tcBorders>
              <w:bottom w:val="single" w:sz="0" w:space="0" w:color="000000"/>
            </w:tcBorders>
          </w:tcPr>
          <w:p w14:paraId="07FB95B9" w14:textId="77777777" w:rsidR="00CA405D" w:rsidRDefault="00000000">
            <w:pPr>
              <w:pStyle w:val="Normal-TBL-BR-6"/>
              <w:jc w:val="center"/>
            </w:pPr>
            <w:r>
              <w:t>0.007</w:t>
            </w:r>
          </w:p>
        </w:tc>
        <w:tc>
          <w:tcPr>
            <w:tcW w:w="0" w:type="auto"/>
            <w:tcBorders>
              <w:bottom w:val="single" w:sz="0" w:space="0" w:color="000000"/>
            </w:tcBorders>
          </w:tcPr>
          <w:p w14:paraId="59AB7CBF" w14:textId="77777777" w:rsidR="00CA405D" w:rsidRDefault="00000000">
            <w:pPr>
              <w:pStyle w:val="Normal-TBL-BR-6"/>
              <w:jc w:val="center"/>
            </w:pPr>
            <w:r>
              <w:t>0.017</w:t>
            </w:r>
          </w:p>
        </w:tc>
        <w:tc>
          <w:tcPr>
            <w:tcW w:w="0" w:type="auto"/>
            <w:tcBorders>
              <w:bottom w:val="single" w:sz="0" w:space="0" w:color="000000"/>
            </w:tcBorders>
          </w:tcPr>
          <w:p w14:paraId="22DDA17A" w14:textId="77777777" w:rsidR="00CA405D" w:rsidRDefault="00CA405D">
            <w:pPr>
              <w:pStyle w:val="Normal-TBL-BR-6"/>
              <w:jc w:val="center"/>
            </w:pPr>
          </w:p>
        </w:tc>
        <w:tc>
          <w:tcPr>
            <w:tcW w:w="0" w:type="auto"/>
            <w:tcBorders>
              <w:bottom w:val="single" w:sz="0" w:space="0" w:color="000000"/>
            </w:tcBorders>
          </w:tcPr>
          <w:p w14:paraId="2B8882FD" w14:textId="77777777" w:rsidR="00CA405D" w:rsidRDefault="00000000">
            <w:pPr>
              <w:pStyle w:val="Normal-TBL-BR-6"/>
              <w:jc w:val="center"/>
            </w:pPr>
            <w:r>
              <w:t>0.051</w:t>
            </w:r>
          </w:p>
        </w:tc>
        <w:tc>
          <w:tcPr>
            <w:tcW w:w="0" w:type="auto"/>
            <w:tcBorders>
              <w:bottom w:val="single" w:sz="0" w:space="0" w:color="000000"/>
            </w:tcBorders>
          </w:tcPr>
          <w:p w14:paraId="2F15EA32" w14:textId="77777777" w:rsidR="00CA405D" w:rsidRDefault="00000000">
            <w:pPr>
              <w:pStyle w:val="Normal-TBL-BR-6"/>
              <w:jc w:val="center"/>
            </w:pPr>
            <w:r>
              <w:t>0.060</w:t>
            </w:r>
          </w:p>
        </w:tc>
        <w:tc>
          <w:tcPr>
            <w:tcW w:w="0" w:type="auto"/>
            <w:tcBorders>
              <w:bottom w:val="single" w:sz="0" w:space="0" w:color="000000"/>
            </w:tcBorders>
          </w:tcPr>
          <w:p w14:paraId="76C6422C" w14:textId="77777777" w:rsidR="00CA405D" w:rsidRDefault="00CA405D">
            <w:pPr>
              <w:pStyle w:val="Normal-TBL-BR-6"/>
              <w:jc w:val="center"/>
            </w:pPr>
          </w:p>
        </w:tc>
        <w:tc>
          <w:tcPr>
            <w:tcW w:w="0" w:type="auto"/>
            <w:tcBorders>
              <w:bottom w:val="single" w:sz="0" w:space="0" w:color="000000"/>
            </w:tcBorders>
          </w:tcPr>
          <w:p w14:paraId="2EE5932A" w14:textId="77777777" w:rsidR="00CA405D" w:rsidRDefault="00000000">
            <w:pPr>
              <w:pStyle w:val="Normal-TBL-BR-6"/>
              <w:jc w:val="center"/>
            </w:pPr>
            <w:r>
              <w:t>0.112</w:t>
            </w:r>
          </w:p>
        </w:tc>
        <w:tc>
          <w:tcPr>
            <w:tcW w:w="0" w:type="auto"/>
            <w:tcBorders>
              <w:bottom w:val="single" w:sz="0" w:space="0" w:color="000000"/>
            </w:tcBorders>
          </w:tcPr>
          <w:p w14:paraId="384B6B6E" w14:textId="77777777" w:rsidR="00CA405D" w:rsidRDefault="00000000">
            <w:pPr>
              <w:pStyle w:val="Normal-TBL-BR-6"/>
              <w:jc w:val="center"/>
            </w:pPr>
            <w:r>
              <w:t>0.093</w:t>
            </w:r>
          </w:p>
        </w:tc>
        <w:tc>
          <w:tcPr>
            <w:tcW w:w="0" w:type="auto"/>
            <w:tcBorders>
              <w:bottom w:val="single" w:sz="0" w:space="0" w:color="000000"/>
            </w:tcBorders>
          </w:tcPr>
          <w:p w14:paraId="40652524" w14:textId="77777777" w:rsidR="00CA405D" w:rsidRDefault="00CA405D">
            <w:pPr>
              <w:pStyle w:val="Normal-TBL-BR-6"/>
              <w:jc w:val="center"/>
            </w:pPr>
          </w:p>
        </w:tc>
        <w:tc>
          <w:tcPr>
            <w:tcW w:w="0" w:type="auto"/>
            <w:tcBorders>
              <w:bottom w:val="single" w:sz="0" w:space="0" w:color="000000"/>
            </w:tcBorders>
          </w:tcPr>
          <w:p w14:paraId="034EA92D" w14:textId="77777777" w:rsidR="00CA405D" w:rsidRDefault="00000000">
            <w:pPr>
              <w:pStyle w:val="Normal-TBL-BR-6"/>
              <w:jc w:val="center"/>
            </w:pPr>
            <w:r>
              <w:t>0.025</w:t>
            </w:r>
          </w:p>
        </w:tc>
        <w:tc>
          <w:tcPr>
            <w:tcW w:w="0" w:type="auto"/>
            <w:tcBorders>
              <w:bottom w:val="single" w:sz="0" w:space="0" w:color="000000"/>
            </w:tcBorders>
          </w:tcPr>
          <w:p w14:paraId="7BBCE7AE" w14:textId="77777777" w:rsidR="00CA405D" w:rsidRDefault="00000000">
            <w:pPr>
              <w:pStyle w:val="Normal-TBL-BR-6"/>
              <w:jc w:val="center"/>
            </w:pPr>
            <w:r>
              <w:t>0.039</w:t>
            </w:r>
          </w:p>
        </w:tc>
      </w:tr>
      <w:tr w:rsidR="00CA405D" w14:paraId="6AD27EB1" w14:textId="77777777">
        <w:tc>
          <w:tcPr>
            <w:tcW w:w="0" w:type="auto"/>
            <w:gridSpan w:val="9"/>
            <w:tcBorders>
              <w:top w:val="single" w:sz="0" w:space="0" w:color="000000"/>
            </w:tcBorders>
          </w:tcPr>
          <w:p w14:paraId="3A0327F2" w14:textId="77777777" w:rsidR="00CA405D" w:rsidRDefault="00000000">
            <w:pPr>
              <w:pStyle w:val="Normal-TBL-BR-6"/>
            </w:pPr>
            <w:r>
              <w:rPr>
                <w:b/>
              </w:rPr>
              <w:t xml:space="preserve">Figure </w:t>
            </w:r>
            <w:proofErr w:type="gramStart"/>
            <w:r>
              <w:rPr>
                <w:b/>
              </w:rPr>
              <w:t>7.B</w:t>
            </w:r>
            <w:proofErr w:type="gramEnd"/>
          </w:p>
        </w:tc>
        <w:tc>
          <w:tcPr>
            <w:tcW w:w="0" w:type="auto"/>
            <w:tcBorders>
              <w:top w:val="single" w:sz="0" w:space="0" w:color="000000"/>
            </w:tcBorders>
          </w:tcPr>
          <w:p w14:paraId="26203BA4" w14:textId="77777777" w:rsidR="00CA405D" w:rsidRDefault="00CA405D">
            <w:pPr>
              <w:pStyle w:val="Normal-TBL-BR-6"/>
              <w:jc w:val="center"/>
            </w:pPr>
          </w:p>
        </w:tc>
        <w:tc>
          <w:tcPr>
            <w:tcW w:w="0" w:type="auto"/>
            <w:tcBorders>
              <w:top w:val="single" w:sz="0" w:space="0" w:color="000000"/>
            </w:tcBorders>
          </w:tcPr>
          <w:p w14:paraId="3D9CDC6B" w14:textId="77777777" w:rsidR="00CA405D" w:rsidRDefault="00CA405D">
            <w:pPr>
              <w:pStyle w:val="Normal-TBL-BR-6"/>
              <w:jc w:val="center"/>
            </w:pPr>
          </w:p>
        </w:tc>
        <w:tc>
          <w:tcPr>
            <w:tcW w:w="0" w:type="auto"/>
            <w:tcBorders>
              <w:top w:val="single" w:sz="0" w:space="0" w:color="000000"/>
            </w:tcBorders>
          </w:tcPr>
          <w:p w14:paraId="45C0C68B" w14:textId="77777777" w:rsidR="00CA405D" w:rsidRDefault="00CA405D">
            <w:pPr>
              <w:pStyle w:val="Normal-TBL-BR-6"/>
              <w:jc w:val="center"/>
            </w:pPr>
          </w:p>
        </w:tc>
        <w:tc>
          <w:tcPr>
            <w:tcW w:w="0" w:type="auto"/>
            <w:tcBorders>
              <w:top w:val="single" w:sz="0" w:space="0" w:color="000000"/>
            </w:tcBorders>
          </w:tcPr>
          <w:p w14:paraId="0F8D9BE4" w14:textId="77777777" w:rsidR="00CA405D" w:rsidRDefault="00CA405D">
            <w:pPr>
              <w:pStyle w:val="Normal-TBL-BR-6"/>
              <w:jc w:val="center"/>
            </w:pPr>
          </w:p>
        </w:tc>
        <w:tc>
          <w:tcPr>
            <w:tcW w:w="0" w:type="auto"/>
            <w:tcBorders>
              <w:top w:val="single" w:sz="0" w:space="0" w:color="000000"/>
            </w:tcBorders>
          </w:tcPr>
          <w:p w14:paraId="46A221B1" w14:textId="77777777" w:rsidR="00CA405D" w:rsidRDefault="00CA405D">
            <w:pPr>
              <w:pStyle w:val="Normal-TBL-BR-6"/>
              <w:jc w:val="center"/>
            </w:pPr>
          </w:p>
        </w:tc>
        <w:tc>
          <w:tcPr>
            <w:tcW w:w="0" w:type="auto"/>
            <w:tcBorders>
              <w:top w:val="single" w:sz="0" w:space="0" w:color="000000"/>
            </w:tcBorders>
          </w:tcPr>
          <w:p w14:paraId="54F34F0D" w14:textId="77777777" w:rsidR="00CA405D" w:rsidRDefault="00CA405D">
            <w:pPr>
              <w:pStyle w:val="Normal-TBL-BR-6"/>
              <w:jc w:val="center"/>
            </w:pPr>
          </w:p>
        </w:tc>
        <w:tc>
          <w:tcPr>
            <w:tcW w:w="0" w:type="auto"/>
            <w:tcBorders>
              <w:top w:val="single" w:sz="0" w:space="0" w:color="000000"/>
            </w:tcBorders>
          </w:tcPr>
          <w:p w14:paraId="152C9811" w14:textId="77777777" w:rsidR="00CA405D" w:rsidRDefault="00CA405D">
            <w:pPr>
              <w:pStyle w:val="Normal-TBL-BR-6"/>
              <w:jc w:val="center"/>
            </w:pPr>
          </w:p>
        </w:tc>
      </w:tr>
      <w:tr w:rsidR="00CA405D" w14:paraId="09305D48" w14:textId="77777777">
        <w:tc>
          <w:tcPr>
            <w:tcW w:w="0" w:type="auto"/>
          </w:tcPr>
          <w:p w14:paraId="2853472F" w14:textId="77777777" w:rsidR="00CA405D" w:rsidRDefault="00000000">
            <w:pPr>
              <w:pStyle w:val="Normal-TBL-BR-6"/>
            </w:pPr>
            <w:proofErr w:type="spellStart"/>
            <w:r>
              <w:t>ApoJ</w:t>
            </w:r>
            <w:proofErr w:type="spellEnd"/>
          </w:p>
        </w:tc>
        <w:tc>
          <w:tcPr>
            <w:tcW w:w="0" w:type="auto"/>
          </w:tcPr>
          <w:p w14:paraId="1DDEABB8" w14:textId="77777777" w:rsidR="00CA405D" w:rsidRDefault="00000000">
            <w:pPr>
              <w:pStyle w:val="Normal-TBL-BR-6"/>
            </w:pPr>
            <w:r>
              <w:t>Amygdala</w:t>
            </w:r>
          </w:p>
        </w:tc>
        <w:tc>
          <w:tcPr>
            <w:tcW w:w="0" w:type="auto"/>
          </w:tcPr>
          <w:p w14:paraId="026E7CED" w14:textId="77777777" w:rsidR="00CA405D" w:rsidRDefault="00CA405D">
            <w:pPr>
              <w:pStyle w:val="Normal-TBL-BR-6"/>
              <w:jc w:val="center"/>
            </w:pPr>
          </w:p>
        </w:tc>
        <w:tc>
          <w:tcPr>
            <w:tcW w:w="0" w:type="auto"/>
          </w:tcPr>
          <w:p w14:paraId="63BB43B9" w14:textId="77777777" w:rsidR="00CA405D" w:rsidRDefault="00CA405D">
            <w:pPr>
              <w:pStyle w:val="Normal-TBL-BR-6"/>
              <w:jc w:val="center"/>
            </w:pPr>
          </w:p>
        </w:tc>
        <w:tc>
          <w:tcPr>
            <w:tcW w:w="0" w:type="auto"/>
          </w:tcPr>
          <w:p w14:paraId="2221EFD2" w14:textId="77777777" w:rsidR="00CA405D" w:rsidRDefault="00CA405D">
            <w:pPr>
              <w:pStyle w:val="Normal-TBL-BR-6"/>
              <w:jc w:val="center"/>
            </w:pPr>
          </w:p>
        </w:tc>
        <w:tc>
          <w:tcPr>
            <w:tcW w:w="0" w:type="auto"/>
          </w:tcPr>
          <w:p w14:paraId="0AFA0D14" w14:textId="77777777" w:rsidR="00CA405D" w:rsidRDefault="00000000">
            <w:pPr>
              <w:pStyle w:val="Normal-TBL-BR-6"/>
              <w:jc w:val="center"/>
            </w:pPr>
            <w:r>
              <w:t>0.016</w:t>
            </w:r>
          </w:p>
        </w:tc>
        <w:tc>
          <w:tcPr>
            <w:tcW w:w="0" w:type="auto"/>
          </w:tcPr>
          <w:p w14:paraId="35D47E2D" w14:textId="77777777" w:rsidR="00CA405D" w:rsidRDefault="00000000">
            <w:pPr>
              <w:pStyle w:val="Normal-TBL-BR-6"/>
              <w:jc w:val="center"/>
            </w:pPr>
            <w:r>
              <w:t>0.030</w:t>
            </w:r>
          </w:p>
        </w:tc>
        <w:tc>
          <w:tcPr>
            <w:tcW w:w="0" w:type="auto"/>
          </w:tcPr>
          <w:p w14:paraId="33F949E2" w14:textId="77777777" w:rsidR="00CA405D" w:rsidRDefault="00CA405D">
            <w:pPr>
              <w:pStyle w:val="Normal-TBL-BR-6"/>
              <w:jc w:val="center"/>
            </w:pPr>
          </w:p>
        </w:tc>
        <w:tc>
          <w:tcPr>
            <w:tcW w:w="0" w:type="auto"/>
          </w:tcPr>
          <w:p w14:paraId="7D942C27" w14:textId="77777777" w:rsidR="00CA405D" w:rsidRDefault="00000000">
            <w:pPr>
              <w:pStyle w:val="Normal-TBL-BR-6"/>
              <w:jc w:val="center"/>
            </w:pPr>
            <w:r>
              <w:t>0.312</w:t>
            </w:r>
          </w:p>
        </w:tc>
        <w:tc>
          <w:tcPr>
            <w:tcW w:w="0" w:type="auto"/>
          </w:tcPr>
          <w:p w14:paraId="386ED831" w14:textId="77777777" w:rsidR="00CA405D" w:rsidRDefault="00000000">
            <w:pPr>
              <w:pStyle w:val="Normal-TBL-BR-6"/>
              <w:jc w:val="center"/>
            </w:pPr>
            <w:r>
              <w:t>0.173</w:t>
            </w:r>
          </w:p>
        </w:tc>
        <w:tc>
          <w:tcPr>
            <w:tcW w:w="0" w:type="auto"/>
          </w:tcPr>
          <w:p w14:paraId="0F68AB97" w14:textId="77777777" w:rsidR="00CA405D" w:rsidRDefault="00CA405D">
            <w:pPr>
              <w:pStyle w:val="Normal-TBL-BR-6"/>
              <w:jc w:val="center"/>
            </w:pPr>
          </w:p>
        </w:tc>
        <w:tc>
          <w:tcPr>
            <w:tcW w:w="0" w:type="auto"/>
          </w:tcPr>
          <w:p w14:paraId="3D8B86E3" w14:textId="77777777" w:rsidR="00CA405D" w:rsidRDefault="00000000">
            <w:pPr>
              <w:pStyle w:val="Normal-TBL-BR-6"/>
              <w:jc w:val="center"/>
            </w:pPr>
            <w:r>
              <w:t>0.398</w:t>
            </w:r>
          </w:p>
        </w:tc>
        <w:tc>
          <w:tcPr>
            <w:tcW w:w="0" w:type="auto"/>
          </w:tcPr>
          <w:p w14:paraId="2CC293CC" w14:textId="77777777" w:rsidR="00CA405D" w:rsidRDefault="00000000">
            <w:pPr>
              <w:pStyle w:val="Normal-TBL-BR-6"/>
              <w:jc w:val="center"/>
            </w:pPr>
            <w:r>
              <w:t>0.203</w:t>
            </w:r>
          </w:p>
        </w:tc>
        <w:tc>
          <w:tcPr>
            <w:tcW w:w="0" w:type="auto"/>
          </w:tcPr>
          <w:p w14:paraId="3FACD113" w14:textId="77777777" w:rsidR="00CA405D" w:rsidRDefault="00CA405D">
            <w:pPr>
              <w:pStyle w:val="Normal-TBL-BR-6"/>
              <w:jc w:val="center"/>
            </w:pPr>
          </w:p>
        </w:tc>
        <w:tc>
          <w:tcPr>
            <w:tcW w:w="0" w:type="auto"/>
          </w:tcPr>
          <w:p w14:paraId="63DDA92E" w14:textId="77777777" w:rsidR="00CA405D" w:rsidRDefault="00000000">
            <w:pPr>
              <w:pStyle w:val="Normal-TBL-BR-6"/>
              <w:jc w:val="center"/>
            </w:pPr>
            <w:r>
              <w:t>0.060</w:t>
            </w:r>
          </w:p>
        </w:tc>
        <w:tc>
          <w:tcPr>
            <w:tcW w:w="0" w:type="auto"/>
          </w:tcPr>
          <w:p w14:paraId="49B03D66" w14:textId="77777777" w:rsidR="00CA405D" w:rsidRDefault="00000000">
            <w:pPr>
              <w:pStyle w:val="Normal-TBL-BR-6"/>
              <w:jc w:val="center"/>
            </w:pPr>
            <w:r>
              <w:t>0.064</w:t>
            </w:r>
          </w:p>
        </w:tc>
      </w:tr>
      <w:tr w:rsidR="00CA405D" w14:paraId="65915747" w14:textId="77777777">
        <w:tc>
          <w:tcPr>
            <w:tcW w:w="0" w:type="auto"/>
          </w:tcPr>
          <w:p w14:paraId="1F7743DD" w14:textId="77777777" w:rsidR="00CA405D" w:rsidRDefault="00CA405D">
            <w:pPr>
              <w:pStyle w:val="Normal-TBL-BR-6"/>
            </w:pPr>
          </w:p>
        </w:tc>
        <w:tc>
          <w:tcPr>
            <w:tcW w:w="0" w:type="auto"/>
          </w:tcPr>
          <w:p w14:paraId="3D732B4F" w14:textId="77777777" w:rsidR="00CA405D" w:rsidRDefault="00000000">
            <w:pPr>
              <w:pStyle w:val="Normal-TBL-BR-6"/>
            </w:pPr>
            <w:proofErr w:type="spellStart"/>
            <w:r>
              <w:t>ErC</w:t>
            </w:r>
            <w:proofErr w:type="spellEnd"/>
          </w:p>
        </w:tc>
        <w:tc>
          <w:tcPr>
            <w:tcW w:w="0" w:type="auto"/>
          </w:tcPr>
          <w:p w14:paraId="06514E1E" w14:textId="77777777" w:rsidR="00CA405D" w:rsidRDefault="00CA405D">
            <w:pPr>
              <w:pStyle w:val="Normal-TBL-BR-6"/>
              <w:jc w:val="center"/>
            </w:pPr>
          </w:p>
        </w:tc>
        <w:tc>
          <w:tcPr>
            <w:tcW w:w="0" w:type="auto"/>
          </w:tcPr>
          <w:p w14:paraId="782E9542" w14:textId="77777777" w:rsidR="00CA405D" w:rsidRDefault="00CA405D">
            <w:pPr>
              <w:pStyle w:val="Normal-TBL-BR-6"/>
              <w:jc w:val="center"/>
            </w:pPr>
          </w:p>
        </w:tc>
        <w:tc>
          <w:tcPr>
            <w:tcW w:w="0" w:type="auto"/>
          </w:tcPr>
          <w:p w14:paraId="2E21064E" w14:textId="77777777" w:rsidR="00CA405D" w:rsidRDefault="00CA405D">
            <w:pPr>
              <w:pStyle w:val="Normal-TBL-BR-6"/>
              <w:jc w:val="center"/>
            </w:pPr>
          </w:p>
        </w:tc>
        <w:tc>
          <w:tcPr>
            <w:tcW w:w="0" w:type="auto"/>
          </w:tcPr>
          <w:p w14:paraId="43FBA571" w14:textId="77777777" w:rsidR="00CA405D" w:rsidRDefault="00000000">
            <w:pPr>
              <w:pStyle w:val="Normal-TBL-BR-6"/>
              <w:jc w:val="center"/>
            </w:pPr>
            <w:r>
              <w:t>0.009</w:t>
            </w:r>
          </w:p>
        </w:tc>
        <w:tc>
          <w:tcPr>
            <w:tcW w:w="0" w:type="auto"/>
          </w:tcPr>
          <w:p w14:paraId="2806C85A" w14:textId="77777777" w:rsidR="00CA405D" w:rsidRDefault="00000000">
            <w:pPr>
              <w:pStyle w:val="Normal-TBL-BR-6"/>
              <w:jc w:val="center"/>
            </w:pPr>
            <w:r>
              <w:t>0.020</w:t>
            </w:r>
          </w:p>
        </w:tc>
        <w:tc>
          <w:tcPr>
            <w:tcW w:w="0" w:type="auto"/>
          </w:tcPr>
          <w:p w14:paraId="2740F88B" w14:textId="77777777" w:rsidR="00CA405D" w:rsidRDefault="00CA405D">
            <w:pPr>
              <w:pStyle w:val="Normal-TBL-BR-6"/>
              <w:jc w:val="center"/>
            </w:pPr>
          </w:p>
        </w:tc>
        <w:tc>
          <w:tcPr>
            <w:tcW w:w="0" w:type="auto"/>
          </w:tcPr>
          <w:p w14:paraId="028BA9CB" w14:textId="77777777" w:rsidR="00CA405D" w:rsidRDefault="00000000">
            <w:pPr>
              <w:pStyle w:val="Normal-TBL-BR-6"/>
              <w:jc w:val="center"/>
            </w:pPr>
            <w:r>
              <w:t>0.061</w:t>
            </w:r>
          </w:p>
        </w:tc>
        <w:tc>
          <w:tcPr>
            <w:tcW w:w="0" w:type="auto"/>
          </w:tcPr>
          <w:p w14:paraId="42FD7430" w14:textId="77777777" w:rsidR="00CA405D" w:rsidRDefault="00000000">
            <w:pPr>
              <w:pStyle w:val="Normal-TBL-BR-6"/>
              <w:jc w:val="center"/>
            </w:pPr>
            <w:r>
              <w:t>0.064</w:t>
            </w:r>
          </w:p>
        </w:tc>
        <w:tc>
          <w:tcPr>
            <w:tcW w:w="0" w:type="auto"/>
          </w:tcPr>
          <w:p w14:paraId="105F2C0F" w14:textId="77777777" w:rsidR="00CA405D" w:rsidRDefault="00CA405D">
            <w:pPr>
              <w:pStyle w:val="Normal-TBL-BR-6"/>
              <w:jc w:val="center"/>
            </w:pPr>
          </w:p>
        </w:tc>
        <w:tc>
          <w:tcPr>
            <w:tcW w:w="0" w:type="auto"/>
          </w:tcPr>
          <w:p w14:paraId="2E2A0508" w14:textId="77777777" w:rsidR="00CA405D" w:rsidRDefault="00000000">
            <w:pPr>
              <w:pStyle w:val="Normal-TBL-BR-6"/>
              <w:jc w:val="center"/>
            </w:pPr>
            <w:r>
              <w:t>0.091</w:t>
            </w:r>
          </w:p>
        </w:tc>
        <w:tc>
          <w:tcPr>
            <w:tcW w:w="0" w:type="auto"/>
          </w:tcPr>
          <w:p w14:paraId="1D0FC59F" w14:textId="77777777" w:rsidR="00CA405D" w:rsidRDefault="00000000">
            <w:pPr>
              <w:pStyle w:val="Normal-TBL-BR-6"/>
              <w:jc w:val="center"/>
            </w:pPr>
            <w:r>
              <w:t>0.081</w:t>
            </w:r>
          </w:p>
        </w:tc>
        <w:tc>
          <w:tcPr>
            <w:tcW w:w="0" w:type="auto"/>
          </w:tcPr>
          <w:p w14:paraId="011D23B5" w14:textId="77777777" w:rsidR="00CA405D" w:rsidRDefault="00CA405D">
            <w:pPr>
              <w:pStyle w:val="Normal-TBL-BR-6"/>
              <w:jc w:val="center"/>
            </w:pPr>
          </w:p>
        </w:tc>
        <w:tc>
          <w:tcPr>
            <w:tcW w:w="0" w:type="auto"/>
          </w:tcPr>
          <w:p w14:paraId="55EF7A0B" w14:textId="77777777" w:rsidR="00CA405D" w:rsidRDefault="00000000">
            <w:pPr>
              <w:pStyle w:val="Normal-TBL-BR-6"/>
              <w:jc w:val="center"/>
            </w:pPr>
            <w:r>
              <w:t>0.345</w:t>
            </w:r>
          </w:p>
        </w:tc>
        <w:tc>
          <w:tcPr>
            <w:tcW w:w="0" w:type="auto"/>
          </w:tcPr>
          <w:p w14:paraId="5F29E70A" w14:textId="77777777" w:rsidR="00CA405D" w:rsidRDefault="00000000">
            <w:pPr>
              <w:pStyle w:val="Normal-TBL-BR-6"/>
              <w:jc w:val="center"/>
            </w:pPr>
            <w:r>
              <w:t>0.183</w:t>
            </w:r>
          </w:p>
        </w:tc>
      </w:tr>
      <w:tr w:rsidR="00CA405D" w14:paraId="54694EA1" w14:textId="77777777">
        <w:tc>
          <w:tcPr>
            <w:tcW w:w="0" w:type="auto"/>
          </w:tcPr>
          <w:p w14:paraId="13CE272C" w14:textId="77777777" w:rsidR="00CA405D" w:rsidRDefault="00000000">
            <w:pPr>
              <w:pStyle w:val="Normal-TBL-BR-6"/>
            </w:pPr>
            <w:proofErr w:type="spellStart"/>
            <w:r>
              <w:t>ApoE</w:t>
            </w:r>
            <w:proofErr w:type="spellEnd"/>
          </w:p>
        </w:tc>
        <w:tc>
          <w:tcPr>
            <w:tcW w:w="0" w:type="auto"/>
          </w:tcPr>
          <w:p w14:paraId="66C1776F" w14:textId="77777777" w:rsidR="00CA405D" w:rsidRDefault="00000000">
            <w:pPr>
              <w:pStyle w:val="Normal-TBL-BR-6"/>
            </w:pPr>
            <w:r>
              <w:t>Amygdala</w:t>
            </w:r>
          </w:p>
        </w:tc>
        <w:tc>
          <w:tcPr>
            <w:tcW w:w="0" w:type="auto"/>
          </w:tcPr>
          <w:p w14:paraId="270FBCDC" w14:textId="77777777" w:rsidR="00CA405D" w:rsidRDefault="00CA405D">
            <w:pPr>
              <w:pStyle w:val="Normal-TBL-BR-6"/>
              <w:jc w:val="center"/>
            </w:pPr>
          </w:p>
        </w:tc>
        <w:tc>
          <w:tcPr>
            <w:tcW w:w="0" w:type="auto"/>
          </w:tcPr>
          <w:p w14:paraId="21CD0E1A" w14:textId="77777777" w:rsidR="00CA405D" w:rsidRDefault="00CA405D">
            <w:pPr>
              <w:pStyle w:val="Normal-TBL-BR-6"/>
              <w:jc w:val="center"/>
            </w:pPr>
          </w:p>
        </w:tc>
        <w:tc>
          <w:tcPr>
            <w:tcW w:w="0" w:type="auto"/>
          </w:tcPr>
          <w:p w14:paraId="52A2CE8A" w14:textId="77777777" w:rsidR="00CA405D" w:rsidRDefault="00CA405D">
            <w:pPr>
              <w:pStyle w:val="Normal-TBL-BR-6"/>
              <w:jc w:val="center"/>
            </w:pPr>
          </w:p>
        </w:tc>
        <w:tc>
          <w:tcPr>
            <w:tcW w:w="0" w:type="auto"/>
          </w:tcPr>
          <w:p w14:paraId="4ADA6ED5" w14:textId="77777777" w:rsidR="00CA405D" w:rsidRDefault="00000000">
            <w:pPr>
              <w:pStyle w:val="Normal-TBL-BR-6"/>
              <w:jc w:val="center"/>
            </w:pPr>
            <w:r>
              <w:t>0.784</w:t>
            </w:r>
          </w:p>
        </w:tc>
        <w:tc>
          <w:tcPr>
            <w:tcW w:w="0" w:type="auto"/>
          </w:tcPr>
          <w:p w14:paraId="38DAAE08" w14:textId="77777777" w:rsidR="00CA405D" w:rsidRDefault="00000000">
            <w:pPr>
              <w:pStyle w:val="Normal-TBL-BR-6"/>
              <w:jc w:val="center"/>
            </w:pPr>
            <w:r>
              <w:t>0.330</w:t>
            </w:r>
          </w:p>
        </w:tc>
        <w:tc>
          <w:tcPr>
            <w:tcW w:w="0" w:type="auto"/>
          </w:tcPr>
          <w:p w14:paraId="38533BC7" w14:textId="77777777" w:rsidR="00CA405D" w:rsidRDefault="00CA405D">
            <w:pPr>
              <w:pStyle w:val="Normal-TBL-BR-6"/>
              <w:jc w:val="center"/>
            </w:pPr>
          </w:p>
        </w:tc>
        <w:tc>
          <w:tcPr>
            <w:tcW w:w="0" w:type="auto"/>
          </w:tcPr>
          <w:p w14:paraId="6C291715" w14:textId="77777777" w:rsidR="00CA405D" w:rsidRDefault="00000000">
            <w:pPr>
              <w:pStyle w:val="Normal-TBL-BR-6"/>
              <w:jc w:val="center"/>
            </w:pPr>
            <w:r>
              <w:t>0.628</w:t>
            </w:r>
          </w:p>
        </w:tc>
        <w:tc>
          <w:tcPr>
            <w:tcW w:w="0" w:type="auto"/>
          </w:tcPr>
          <w:p w14:paraId="7F678001" w14:textId="77777777" w:rsidR="00CA405D" w:rsidRDefault="00000000">
            <w:pPr>
              <w:pStyle w:val="Normal-TBL-BR-6"/>
              <w:jc w:val="center"/>
            </w:pPr>
            <w:r>
              <w:t>0.284</w:t>
            </w:r>
          </w:p>
        </w:tc>
        <w:tc>
          <w:tcPr>
            <w:tcW w:w="0" w:type="auto"/>
          </w:tcPr>
          <w:p w14:paraId="40A69E79" w14:textId="77777777" w:rsidR="00CA405D" w:rsidRDefault="00CA405D">
            <w:pPr>
              <w:pStyle w:val="Normal-TBL-BR-6"/>
              <w:jc w:val="center"/>
            </w:pPr>
          </w:p>
        </w:tc>
        <w:tc>
          <w:tcPr>
            <w:tcW w:w="0" w:type="auto"/>
          </w:tcPr>
          <w:p w14:paraId="531A6864" w14:textId="77777777" w:rsidR="00CA405D" w:rsidRDefault="00000000">
            <w:pPr>
              <w:pStyle w:val="Normal-TBL-BR-6"/>
              <w:jc w:val="center"/>
            </w:pPr>
            <w:r>
              <w:t>0.586</w:t>
            </w:r>
          </w:p>
        </w:tc>
        <w:tc>
          <w:tcPr>
            <w:tcW w:w="0" w:type="auto"/>
          </w:tcPr>
          <w:p w14:paraId="37239567" w14:textId="77777777" w:rsidR="00CA405D" w:rsidRDefault="00000000">
            <w:pPr>
              <w:pStyle w:val="Normal-TBL-BR-6"/>
              <w:jc w:val="center"/>
            </w:pPr>
            <w:r>
              <w:t>0.270</w:t>
            </w:r>
          </w:p>
        </w:tc>
        <w:tc>
          <w:tcPr>
            <w:tcW w:w="0" w:type="auto"/>
          </w:tcPr>
          <w:p w14:paraId="6B27586C" w14:textId="77777777" w:rsidR="00CA405D" w:rsidRDefault="00CA405D">
            <w:pPr>
              <w:pStyle w:val="Normal-TBL-BR-6"/>
              <w:jc w:val="center"/>
            </w:pPr>
          </w:p>
        </w:tc>
        <w:tc>
          <w:tcPr>
            <w:tcW w:w="0" w:type="auto"/>
          </w:tcPr>
          <w:p w14:paraId="5F78166D" w14:textId="77777777" w:rsidR="00CA405D" w:rsidRDefault="00000000">
            <w:pPr>
              <w:pStyle w:val="Normal-TBL-BR-6"/>
              <w:jc w:val="center"/>
            </w:pPr>
            <w:r>
              <w:t>0.736</w:t>
            </w:r>
          </w:p>
        </w:tc>
        <w:tc>
          <w:tcPr>
            <w:tcW w:w="0" w:type="auto"/>
          </w:tcPr>
          <w:p w14:paraId="1D0142B8" w14:textId="77777777" w:rsidR="00CA405D" w:rsidRDefault="00000000">
            <w:pPr>
              <w:pStyle w:val="Normal-TBL-BR-6"/>
              <w:jc w:val="center"/>
            </w:pPr>
            <w:r>
              <w:t>0.314</w:t>
            </w:r>
          </w:p>
        </w:tc>
      </w:tr>
      <w:tr w:rsidR="00CA405D" w14:paraId="5F6D406F" w14:textId="77777777">
        <w:tc>
          <w:tcPr>
            <w:tcW w:w="0" w:type="auto"/>
          </w:tcPr>
          <w:p w14:paraId="66FA62C2" w14:textId="77777777" w:rsidR="00CA405D" w:rsidRDefault="00CA405D">
            <w:pPr>
              <w:pStyle w:val="Normal-TBL-BR-6"/>
            </w:pPr>
          </w:p>
        </w:tc>
        <w:tc>
          <w:tcPr>
            <w:tcW w:w="0" w:type="auto"/>
          </w:tcPr>
          <w:p w14:paraId="2EAB9860" w14:textId="77777777" w:rsidR="00CA405D" w:rsidRDefault="00000000">
            <w:pPr>
              <w:pStyle w:val="Normal-TBL-BR-6"/>
            </w:pPr>
            <w:proofErr w:type="spellStart"/>
            <w:r>
              <w:t>ErC</w:t>
            </w:r>
            <w:proofErr w:type="spellEnd"/>
          </w:p>
        </w:tc>
        <w:tc>
          <w:tcPr>
            <w:tcW w:w="0" w:type="auto"/>
          </w:tcPr>
          <w:p w14:paraId="080163EF" w14:textId="77777777" w:rsidR="00CA405D" w:rsidRDefault="00CA405D">
            <w:pPr>
              <w:pStyle w:val="Normal-TBL-BR-6"/>
              <w:jc w:val="center"/>
            </w:pPr>
          </w:p>
        </w:tc>
        <w:tc>
          <w:tcPr>
            <w:tcW w:w="0" w:type="auto"/>
          </w:tcPr>
          <w:p w14:paraId="38637F1F" w14:textId="77777777" w:rsidR="00CA405D" w:rsidRDefault="00CA405D">
            <w:pPr>
              <w:pStyle w:val="Normal-TBL-BR-6"/>
              <w:jc w:val="center"/>
            </w:pPr>
          </w:p>
        </w:tc>
        <w:tc>
          <w:tcPr>
            <w:tcW w:w="0" w:type="auto"/>
          </w:tcPr>
          <w:p w14:paraId="5C10A40C" w14:textId="77777777" w:rsidR="00CA405D" w:rsidRDefault="00CA405D">
            <w:pPr>
              <w:pStyle w:val="Normal-TBL-BR-6"/>
              <w:jc w:val="center"/>
            </w:pPr>
          </w:p>
        </w:tc>
        <w:tc>
          <w:tcPr>
            <w:tcW w:w="0" w:type="auto"/>
          </w:tcPr>
          <w:p w14:paraId="05724DC2" w14:textId="77777777" w:rsidR="00CA405D" w:rsidRDefault="00000000">
            <w:pPr>
              <w:pStyle w:val="Normal-TBL-BR-6"/>
              <w:jc w:val="center"/>
            </w:pPr>
            <w:r>
              <w:t>0.363</w:t>
            </w:r>
          </w:p>
        </w:tc>
        <w:tc>
          <w:tcPr>
            <w:tcW w:w="0" w:type="auto"/>
          </w:tcPr>
          <w:p w14:paraId="0D1DC673" w14:textId="77777777" w:rsidR="00CA405D" w:rsidRDefault="00000000">
            <w:pPr>
              <w:pStyle w:val="Normal-TBL-BR-6"/>
              <w:jc w:val="center"/>
            </w:pPr>
            <w:r>
              <w:t>0.190</w:t>
            </w:r>
          </w:p>
        </w:tc>
        <w:tc>
          <w:tcPr>
            <w:tcW w:w="0" w:type="auto"/>
          </w:tcPr>
          <w:p w14:paraId="4A52DB61" w14:textId="77777777" w:rsidR="00CA405D" w:rsidRDefault="00CA405D">
            <w:pPr>
              <w:pStyle w:val="Normal-TBL-BR-6"/>
              <w:jc w:val="center"/>
            </w:pPr>
          </w:p>
        </w:tc>
        <w:tc>
          <w:tcPr>
            <w:tcW w:w="0" w:type="auto"/>
          </w:tcPr>
          <w:p w14:paraId="67B6FB84" w14:textId="77777777" w:rsidR="00CA405D" w:rsidRDefault="00000000">
            <w:pPr>
              <w:pStyle w:val="Normal-TBL-BR-6"/>
              <w:jc w:val="center"/>
            </w:pPr>
            <w:r>
              <w:t>0.628</w:t>
            </w:r>
          </w:p>
        </w:tc>
        <w:tc>
          <w:tcPr>
            <w:tcW w:w="0" w:type="auto"/>
          </w:tcPr>
          <w:p w14:paraId="71DBEAA4" w14:textId="77777777" w:rsidR="00CA405D" w:rsidRDefault="00000000">
            <w:pPr>
              <w:pStyle w:val="Normal-TBL-BR-6"/>
              <w:jc w:val="center"/>
            </w:pPr>
            <w:r>
              <w:t>0.284</w:t>
            </w:r>
          </w:p>
        </w:tc>
        <w:tc>
          <w:tcPr>
            <w:tcW w:w="0" w:type="auto"/>
          </w:tcPr>
          <w:p w14:paraId="1CC580CE" w14:textId="77777777" w:rsidR="00CA405D" w:rsidRDefault="00CA405D">
            <w:pPr>
              <w:pStyle w:val="Normal-TBL-BR-6"/>
              <w:jc w:val="center"/>
            </w:pPr>
          </w:p>
        </w:tc>
        <w:tc>
          <w:tcPr>
            <w:tcW w:w="0" w:type="auto"/>
          </w:tcPr>
          <w:p w14:paraId="5FEB0F9D" w14:textId="77777777" w:rsidR="00CA405D" w:rsidRDefault="00000000">
            <w:pPr>
              <w:pStyle w:val="Normal-TBL-BR-6"/>
              <w:jc w:val="center"/>
            </w:pPr>
            <w:r>
              <w:t>0.697</w:t>
            </w:r>
          </w:p>
        </w:tc>
        <w:tc>
          <w:tcPr>
            <w:tcW w:w="0" w:type="auto"/>
          </w:tcPr>
          <w:p w14:paraId="57C2DD64" w14:textId="77777777" w:rsidR="00CA405D" w:rsidRDefault="00000000">
            <w:pPr>
              <w:pStyle w:val="Normal-TBL-BR-6"/>
              <w:jc w:val="center"/>
            </w:pPr>
            <w:r>
              <w:t>0.300</w:t>
            </w:r>
          </w:p>
        </w:tc>
        <w:tc>
          <w:tcPr>
            <w:tcW w:w="0" w:type="auto"/>
          </w:tcPr>
          <w:p w14:paraId="69B4199F" w14:textId="77777777" w:rsidR="00CA405D" w:rsidRDefault="00CA405D">
            <w:pPr>
              <w:pStyle w:val="Normal-TBL-BR-6"/>
              <w:jc w:val="center"/>
            </w:pPr>
          </w:p>
        </w:tc>
        <w:tc>
          <w:tcPr>
            <w:tcW w:w="0" w:type="auto"/>
          </w:tcPr>
          <w:p w14:paraId="3D47CFDD" w14:textId="77777777" w:rsidR="00CA405D" w:rsidRDefault="00000000">
            <w:pPr>
              <w:pStyle w:val="Normal-TBL-BR-6"/>
              <w:jc w:val="center"/>
            </w:pPr>
            <w:r>
              <w:t>0.259</w:t>
            </w:r>
          </w:p>
        </w:tc>
        <w:tc>
          <w:tcPr>
            <w:tcW w:w="0" w:type="auto"/>
          </w:tcPr>
          <w:p w14:paraId="06FE28BB" w14:textId="77777777" w:rsidR="00CA405D" w:rsidRDefault="00000000">
            <w:pPr>
              <w:pStyle w:val="Normal-TBL-BR-6"/>
              <w:jc w:val="center"/>
            </w:pPr>
            <w:r>
              <w:t>0.156</w:t>
            </w:r>
          </w:p>
        </w:tc>
      </w:tr>
      <w:tr w:rsidR="00CA405D" w14:paraId="6447A9B0" w14:textId="77777777">
        <w:tc>
          <w:tcPr>
            <w:tcW w:w="0" w:type="auto"/>
          </w:tcPr>
          <w:p w14:paraId="7D4DCC7F" w14:textId="77777777" w:rsidR="00CA405D" w:rsidRDefault="00000000">
            <w:pPr>
              <w:pStyle w:val="Normal-TBL-BR-6"/>
            </w:pPr>
            <w:r>
              <w:t>Reelin</w:t>
            </w:r>
          </w:p>
        </w:tc>
        <w:tc>
          <w:tcPr>
            <w:tcW w:w="0" w:type="auto"/>
          </w:tcPr>
          <w:p w14:paraId="2CAB0CBD" w14:textId="77777777" w:rsidR="00CA405D" w:rsidRDefault="00000000">
            <w:pPr>
              <w:pStyle w:val="Normal-TBL-BR-6"/>
            </w:pPr>
            <w:r>
              <w:t>Amygdala</w:t>
            </w:r>
          </w:p>
        </w:tc>
        <w:tc>
          <w:tcPr>
            <w:tcW w:w="0" w:type="auto"/>
          </w:tcPr>
          <w:p w14:paraId="39147804" w14:textId="77777777" w:rsidR="00CA405D" w:rsidRDefault="00CA405D">
            <w:pPr>
              <w:pStyle w:val="Normal-TBL-BR-6"/>
              <w:jc w:val="center"/>
            </w:pPr>
          </w:p>
        </w:tc>
        <w:tc>
          <w:tcPr>
            <w:tcW w:w="0" w:type="auto"/>
          </w:tcPr>
          <w:p w14:paraId="614D049F" w14:textId="77777777" w:rsidR="00CA405D" w:rsidRDefault="00CA405D">
            <w:pPr>
              <w:pStyle w:val="Normal-TBL-BR-6"/>
              <w:jc w:val="center"/>
            </w:pPr>
          </w:p>
        </w:tc>
        <w:tc>
          <w:tcPr>
            <w:tcW w:w="0" w:type="auto"/>
          </w:tcPr>
          <w:p w14:paraId="62B7396D" w14:textId="77777777" w:rsidR="00CA405D" w:rsidRDefault="00CA405D">
            <w:pPr>
              <w:pStyle w:val="Normal-TBL-BR-6"/>
              <w:jc w:val="center"/>
            </w:pPr>
          </w:p>
        </w:tc>
        <w:tc>
          <w:tcPr>
            <w:tcW w:w="0" w:type="auto"/>
          </w:tcPr>
          <w:p w14:paraId="2A22F97E" w14:textId="77777777" w:rsidR="00CA405D" w:rsidRDefault="00000000">
            <w:pPr>
              <w:pStyle w:val="Normal-TBL-BR-6"/>
              <w:jc w:val="center"/>
            </w:pPr>
            <w:r>
              <w:t>0.338</w:t>
            </w:r>
          </w:p>
        </w:tc>
        <w:tc>
          <w:tcPr>
            <w:tcW w:w="0" w:type="auto"/>
          </w:tcPr>
          <w:p w14:paraId="1ACA2A05" w14:textId="77777777" w:rsidR="00CA405D" w:rsidRDefault="00000000">
            <w:pPr>
              <w:pStyle w:val="Normal-TBL-BR-6"/>
              <w:jc w:val="center"/>
            </w:pPr>
            <w:r>
              <w:t>0.183</w:t>
            </w:r>
          </w:p>
        </w:tc>
        <w:tc>
          <w:tcPr>
            <w:tcW w:w="0" w:type="auto"/>
          </w:tcPr>
          <w:p w14:paraId="58BAD416" w14:textId="77777777" w:rsidR="00CA405D" w:rsidRDefault="00CA405D">
            <w:pPr>
              <w:pStyle w:val="Normal-TBL-BR-6"/>
              <w:jc w:val="center"/>
            </w:pPr>
          </w:p>
        </w:tc>
        <w:tc>
          <w:tcPr>
            <w:tcW w:w="0" w:type="auto"/>
          </w:tcPr>
          <w:p w14:paraId="12673AC5" w14:textId="77777777" w:rsidR="00CA405D" w:rsidRDefault="00000000">
            <w:pPr>
              <w:pStyle w:val="Normal-TBL-BR-6"/>
              <w:jc w:val="center"/>
            </w:pPr>
            <w:r>
              <w:t>0.053</w:t>
            </w:r>
          </w:p>
        </w:tc>
        <w:tc>
          <w:tcPr>
            <w:tcW w:w="0" w:type="auto"/>
          </w:tcPr>
          <w:p w14:paraId="1D4644D3" w14:textId="77777777" w:rsidR="00CA405D" w:rsidRDefault="00000000">
            <w:pPr>
              <w:pStyle w:val="Normal-TBL-BR-6"/>
              <w:jc w:val="center"/>
            </w:pPr>
            <w:r>
              <w:t>0.060</w:t>
            </w:r>
          </w:p>
        </w:tc>
        <w:tc>
          <w:tcPr>
            <w:tcW w:w="0" w:type="auto"/>
          </w:tcPr>
          <w:p w14:paraId="2BCB2167" w14:textId="77777777" w:rsidR="00CA405D" w:rsidRDefault="00CA405D">
            <w:pPr>
              <w:pStyle w:val="Normal-TBL-BR-6"/>
              <w:jc w:val="center"/>
            </w:pPr>
          </w:p>
        </w:tc>
        <w:tc>
          <w:tcPr>
            <w:tcW w:w="0" w:type="auto"/>
          </w:tcPr>
          <w:p w14:paraId="2ACD4296" w14:textId="77777777" w:rsidR="00CA405D" w:rsidRDefault="00000000">
            <w:pPr>
              <w:pStyle w:val="Normal-TBL-BR-6"/>
              <w:jc w:val="center"/>
            </w:pPr>
            <w:r>
              <w:t>0.346</w:t>
            </w:r>
          </w:p>
        </w:tc>
        <w:tc>
          <w:tcPr>
            <w:tcW w:w="0" w:type="auto"/>
          </w:tcPr>
          <w:p w14:paraId="1F8049FD" w14:textId="77777777" w:rsidR="00CA405D" w:rsidRDefault="00000000">
            <w:pPr>
              <w:pStyle w:val="Normal-TBL-BR-6"/>
              <w:jc w:val="center"/>
            </w:pPr>
            <w:r>
              <w:t>0.183</w:t>
            </w:r>
          </w:p>
        </w:tc>
        <w:tc>
          <w:tcPr>
            <w:tcW w:w="0" w:type="auto"/>
          </w:tcPr>
          <w:p w14:paraId="17A32C0E" w14:textId="77777777" w:rsidR="00CA405D" w:rsidRDefault="00CA405D">
            <w:pPr>
              <w:pStyle w:val="Normal-TBL-BR-6"/>
              <w:jc w:val="center"/>
            </w:pPr>
          </w:p>
        </w:tc>
        <w:tc>
          <w:tcPr>
            <w:tcW w:w="0" w:type="auto"/>
          </w:tcPr>
          <w:p w14:paraId="69DDD0F4" w14:textId="77777777" w:rsidR="00CA405D" w:rsidRDefault="00000000">
            <w:pPr>
              <w:pStyle w:val="Normal-TBL-BR-6"/>
              <w:jc w:val="center"/>
            </w:pPr>
            <w:r>
              <w:t>0.649</w:t>
            </w:r>
          </w:p>
        </w:tc>
        <w:tc>
          <w:tcPr>
            <w:tcW w:w="0" w:type="auto"/>
          </w:tcPr>
          <w:p w14:paraId="7DA5FF7F" w14:textId="77777777" w:rsidR="00CA405D" w:rsidRDefault="00000000">
            <w:pPr>
              <w:pStyle w:val="Normal-TBL-BR-6"/>
              <w:jc w:val="center"/>
            </w:pPr>
            <w:r>
              <w:t>0.293</w:t>
            </w:r>
          </w:p>
        </w:tc>
      </w:tr>
      <w:tr w:rsidR="00CA405D" w14:paraId="13C8454C" w14:textId="77777777">
        <w:tc>
          <w:tcPr>
            <w:tcW w:w="0" w:type="auto"/>
            <w:tcBorders>
              <w:bottom w:val="single" w:sz="0" w:space="0" w:color="000000"/>
            </w:tcBorders>
          </w:tcPr>
          <w:p w14:paraId="2C45BD33" w14:textId="77777777" w:rsidR="00CA405D" w:rsidRDefault="00CA405D">
            <w:pPr>
              <w:pStyle w:val="Normal-TBL-BR-6"/>
            </w:pPr>
          </w:p>
        </w:tc>
        <w:tc>
          <w:tcPr>
            <w:tcW w:w="0" w:type="auto"/>
            <w:tcBorders>
              <w:bottom w:val="single" w:sz="0" w:space="0" w:color="000000"/>
            </w:tcBorders>
          </w:tcPr>
          <w:p w14:paraId="0A781576" w14:textId="77777777" w:rsidR="00CA405D" w:rsidRDefault="00000000">
            <w:pPr>
              <w:pStyle w:val="Normal-TBL-BR-6"/>
            </w:pPr>
            <w:proofErr w:type="spellStart"/>
            <w:r>
              <w:t>ErC</w:t>
            </w:r>
            <w:proofErr w:type="spellEnd"/>
          </w:p>
        </w:tc>
        <w:tc>
          <w:tcPr>
            <w:tcW w:w="0" w:type="auto"/>
            <w:tcBorders>
              <w:bottom w:val="single" w:sz="0" w:space="0" w:color="000000"/>
            </w:tcBorders>
          </w:tcPr>
          <w:p w14:paraId="3BDC11BB" w14:textId="77777777" w:rsidR="00CA405D" w:rsidRDefault="00CA405D">
            <w:pPr>
              <w:pStyle w:val="Normal-TBL-BR-6"/>
              <w:jc w:val="center"/>
            </w:pPr>
          </w:p>
        </w:tc>
        <w:tc>
          <w:tcPr>
            <w:tcW w:w="0" w:type="auto"/>
            <w:tcBorders>
              <w:bottom w:val="single" w:sz="0" w:space="0" w:color="000000"/>
            </w:tcBorders>
          </w:tcPr>
          <w:p w14:paraId="04A0FFD0" w14:textId="77777777" w:rsidR="00CA405D" w:rsidRDefault="00CA405D">
            <w:pPr>
              <w:pStyle w:val="Normal-TBL-BR-6"/>
              <w:jc w:val="center"/>
            </w:pPr>
          </w:p>
        </w:tc>
        <w:tc>
          <w:tcPr>
            <w:tcW w:w="0" w:type="auto"/>
            <w:tcBorders>
              <w:bottom w:val="single" w:sz="0" w:space="0" w:color="000000"/>
            </w:tcBorders>
          </w:tcPr>
          <w:p w14:paraId="2F828FFA" w14:textId="77777777" w:rsidR="00CA405D" w:rsidRDefault="00CA405D">
            <w:pPr>
              <w:pStyle w:val="Normal-TBL-BR-6"/>
              <w:jc w:val="center"/>
            </w:pPr>
          </w:p>
        </w:tc>
        <w:tc>
          <w:tcPr>
            <w:tcW w:w="0" w:type="auto"/>
            <w:tcBorders>
              <w:bottom w:val="single" w:sz="0" w:space="0" w:color="000000"/>
            </w:tcBorders>
          </w:tcPr>
          <w:p w14:paraId="3EDA3340" w14:textId="77777777" w:rsidR="00CA405D" w:rsidRDefault="00000000">
            <w:pPr>
              <w:pStyle w:val="Normal-TBL-BR-6"/>
              <w:jc w:val="center"/>
            </w:pPr>
            <w:r>
              <w:t>0.877</w:t>
            </w:r>
          </w:p>
        </w:tc>
        <w:tc>
          <w:tcPr>
            <w:tcW w:w="0" w:type="auto"/>
            <w:tcBorders>
              <w:bottom w:val="single" w:sz="0" w:space="0" w:color="000000"/>
            </w:tcBorders>
          </w:tcPr>
          <w:p w14:paraId="53ECF863" w14:textId="77777777" w:rsidR="00CA405D" w:rsidRDefault="00000000">
            <w:pPr>
              <w:pStyle w:val="Normal-TBL-BR-6"/>
              <w:jc w:val="center"/>
            </w:pPr>
            <w:r>
              <w:t>0.370</w:t>
            </w:r>
          </w:p>
        </w:tc>
        <w:tc>
          <w:tcPr>
            <w:tcW w:w="0" w:type="auto"/>
            <w:tcBorders>
              <w:bottom w:val="single" w:sz="0" w:space="0" w:color="000000"/>
            </w:tcBorders>
          </w:tcPr>
          <w:p w14:paraId="4501DB83" w14:textId="77777777" w:rsidR="00CA405D" w:rsidRDefault="00CA405D">
            <w:pPr>
              <w:pStyle w:val="Normal-TBL-BR-6"/>
              <w:jc w:val="center"/>
            </w:pPr>
          </w:p>
        </w:tc>
        <w:tc>
          <w:tcPr>
            <w:tcW w:w="0" w:type="auto"/>
            <w:tcBorders>
              <w:bottom w:val="single" w:sz="0" w:space="0" w:color="000000"/>
            </w:tcBorders>
          </w:tcPr>
          <w:p w14:paraId="734EF97E" w14:textId="77777777" w:rsidR="00CA405D" w:rsidRDefault="00000000">
            <w:pPr>
              <w:pStyle w:val="Normal-TBL-BR-6"/>
              <w:jc w:val="center"/>
            </w:pPr>
            <w:r>
              <w:t>0.053</w:t>
            </w:r>
          </w:p>
        </w:tc>
        <w:tc>
          <w:tcPr>
            <w:tcW w:w="0" w:type="auto"/>
            <w:tcBorders>
              <w:bottom w:val="single" w:sz="0" w:space="0" w:color="000000"/>
            </w:tcBorders>
          </w:tcPr>
          <w:p w14:paraId="37C64CDC" w14:textId="77777777" w:rsidR="00CA405D" w:rsidRDefault="00000000">
            <w:pPr>
              <w:pStyle w:val="Normal-TBL-BR-6"/>
              <w:jc w:val="center"/>
            </w:pPr>
            <w:r>
              <w:t>0.060</w:t>
            </w:r>
          </w:p>
        </w:tc>
        <w:tc>
          <w:tcPr>
            <w:tcW w:w="0" w:type="auto"/>
            <w:tcBorders>
              <w:bottom w:val="single" w:sz="0" w:space="0" w:color="000000"/>
            </w:tcBorders>
          </w:tcPr>
          <w:p w14:paraId="4D7F77F3" w14:textId="77777777" w:rsidR="00CA405D" w:rsidRDefault="00CA405D">
            <w:pPr>
              <w:pStyle w:val="Normal-TBL-BR-6"/>
              <w:jc w:val="center"/>
            </w:pPr>
          </w:p>
        </w:tc>
        <w:tc>
          <w:tcPr>
            <w:tcW w:w="0" w:type="auto"/>
            <w:tcBorders>
              <w:bottom w:val="single" w:sz="0" w:space="0" w:color="000000"/>
            </w:tcBorders>
          </w:tcPr>
          <w:p w14:paraId="2E2991ED" w14:textId="77777777" w:rsidR="00CA405D" w:rsidRDefault="00000000">
            <w:pPr>
              <w:pStyle w:val="Normal-TBL-BR-6"/>
              <w:jc w:val="center"/>
            </w:pPr>
            <w:r>
              <w:t>0.814</w:t>
            </w:r>
          </w:p>
        </w:tc>
        <w:tc>
          <w:tcPr>
            <w:tcW w:w="0" w:type="auto"/>
            <w:tcBorders>
              <w:bottom w:val="single" w:sz="0" w:space="0" w:color="000000"/>
            </w:tcBorders>
          </w:tcPr>
          <w:p w14:paraId="0BCFF31D" w14:textId="77777777" w:rsidR="00CA405D" w:rsidRDefault="00000000">
            <w:pPr>
              <w:pStyle w:val="Normal-TBL-BR-6"/>
              <w:jc w:val="center"/>
            </w:pPr>
            <w:r>
              <w:t>0.342</w:t>
            </w:r>
          </w:p>
        </w:tc>
        <w:tc>
          <w:tcPr>
            <w:tcW w:w="0" w:type="auto"/>
            <w:tcBorders>
              <w:bottom w:val="single" w:sz="0" w:space="0" w:color="000000"/>
            </w:tcBorders>
          </w:tcPr>
          <w:p w14:paraId="43AE53FC" w14:textId="77777777" w:rsidR="00CA405D" w:rsidRDefault="00CA405D">
            <w:pPr>
              <w:pStyle w:val="Normal-TBL-BR-6"/>
              <w:jc w:val="center"/>
            </w:pPr>
          </w:p>
        </w:tc>
        <w:tc>
          <w:tcPr>
            <w:tcW w:w="0" w:type="auto"/>
            <w:tcBorders>
              <w:bottom w:val="single" w:sz="0" w:space="0" w:color="000000"/>
            </w:tcBorders>
          </w:tcPr>
          <w:p w14:paraId="11D8CA15" w14:textId="77777777" w:rsidR="00CA405D" w:rsidRDefault="00000000">
            <w:pPr>
              <w:pStyle w:val="Normal-TBL-BR-6"/>
              <w:jc w:val="center"/>
            </w:pPr>
            <w:r>
              <w:t>0.601</w:t>
            </w:r>
          </w:p>
        </w:tc>
        <w:tc>
          <w:tcPr>
            <w:tcW w:w="0" w:type="auto"/>
            <w:tcBorders>
              <w:bottom w:val="single" w:sz="0" w:space="0" w:color="000000"/>
            </w:tcBorders>
          </w:tcPr>
          <w:p w14:paraId="44CD51CF" w14:textId="77777777" w:rsidR="00CA405D" w:rsidRDefault="00000000">
            <w:pPr>
              <w:pStyle w:val="Normal-TBL-BR-6"/>
              <w:jc w:val="center"/>
            </w:pPr>
            <w:r>
              <w:t>0.276</w:t>
            </w:r>
          </w:p>
        </w:tc>
      </w:tr>
      <w:tr w:rsidR="00CA405D" w14:paraId="66F06890" w14:textId="77777777">
        <w:tc>
          <w:tcPr>
            <w:tcW w:w="0" w:type="auto"/>
            <w:gridSpan w:val="16"/>
            <w:tcBorders>
              <w:top w:val="single" w:sz="0" w:space="0" w:color="000000"/>
            </w:tcBorders>
          </w:tcPr>
          <w:p w14:paraId="051738F3" w14:textId="20875EEA" w:rsidR="00CA405D" w:rsidRDefault="00000000">
            <w:pPr>
              <w:pStyle w:val="Normal-TBL-BR-6"/>
            </w:pPr>
            <w:r>
              <w:rPr>
                <w:sz w:val="18"/>
              </w:rPr>
              <w:t>ᵃ Based on the two-stage linear step-up procedure described by Benjamini, et al. and Anderson.</w:t>
            </w:r>
            <w:r w:rsidR="006B34A7">
              <w:rPr>
                <w:sz w:val="18"/>
              </w:rPr>
              <w:fldChar w:fldCharType="begin">
                <w:fldData xml:space="preserve">PEVuZE5vdGU+PENpdGU+PEF1dGhvcj5CZW5qYW1pbmk8L0F1dGhvcj48WWVhcj4yMDA2PC9ZZWFy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==
</w:fldData>
              </w:fldChar>
            </w:r>
            <w:r w:rsidR="006B34A7">
              <w:rPr>
                <w:sz w:val="18"/>
              </w:rPr>
              <w:instrText xml:space="preserve"> ADDIN EN.CITE </w:instrText>
            </w:r>
            <w:r w:rsidR="006B34A7">
              <w:rPr>
                <w:sz w:val="18"/>
              </w:rPr>
              <w:fldChar w:fldCharType="begin">
                <w:fldData xml:space="preserve">PEVuZE5vdGU+PENpdGU+PEF1dGhvcj5CZW5qYW1pbmk8L0F1dGhvcj48WWVhcj4yMDA2PC9ZZWFy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==
</w:fldData>
              </w:fldChar>
            </w:r>
            <w:r w:rsidR="006B34A7">
              <w:rPr>
                <w:sz w:val="18"/>
              </w:rPr>
              <w:instrText xml:space="preserve"> ADDIN EN.CITE.DATA </w:instrText>
            </w:r>
            <w:r w:rsidR="006B34A7">
              <w:rPr>
                <w:sz w:val="18"/>
              </w:rPr>
            </w:r>
            <w:r w:rsidR="006B34A7">
              <w:rPr>
                <w:sz w:val="18"/>
              </w:rPr>
              <w:fldChar w:fldCharType="end"/>
            </w:r>
            <w:r w:rsidR="006B34A7">
              <w:rPr>
                <w:sz w:val="18"/>
              </w:rPr>
              <w:fldChar w:fldCharType="separate"/>
            </w:r>
            <w:r w:rsidR="006B34A7">
              <w:rPr>
                <w:noProof/>
                <w:sz w:val="18"/>
              </w:rPr>
              <w:t>[4, 5]</w:t>
            </w:r>
            <w:r w:rsidR="006B34A7">
              <w:rPr>
                <w:sz w:val="18"/>
              </w:rPr>
              <w:fldChar w:fldCharType="end"/>
            </w:r>
          </w:p>
        </w:tc>
      </w:tr>
      <w:tr w:rsidR="00CA405D" w14:paraId="7F26B1A6" w14:textId="77777777">
        <w:tc>
          <w:tcPr>
            <w:tcW w:w="0" w:type="auto"/>
            <w:gridSpan w:val="16"/>
          </w:tcPr>
          <w:p w14:paraId="2FE8558C" w14:textId="77777777" w:rsidR="00CA405D" w:rsidRDefault="00000000">
            <w:pPr>
              <w:pStyle w:val="Normal-TBL-BR-6"/>
            </w:pPr>
            <w:r>
              <w:rPr>
                <w:sz w:val="18"/>
              </w:rPr>
              <w:t>ᵇ Determined using the Kruskal-</w:t>
            </w:r>
            <w:proofErr w:type="gramStart"/>
            <w:r>
              <w:rPr>
                <w:sz w:val="18"/>
              </w:rPr>
              <w:t>Wallis</w:t>
            </w:r>
            <w:proofErr w:type="gramEnd"/>
            <w:r>
              <w:rPr>
                <w:sz w:val="18"/>
              </w:rPr>
              <w:t xml:space="preserve"> equality-of-populations rank test.</w:t>
            </w:r>
          </w:p>
        </w:tc>
      </w:tr>
      <w:tr w:rsidR="00CA405D" w14:paraId="0C110753" w14:textId="77777777">
        <w:tc>
          <w:tcPr>
            <w:tcW w:w="0" w:type="auto"/>
            <w:gridSpan w:val="16"/>
          </w:tcPr>
          <w:p w14:paraId="0A7A2CB0" w14:textId="77777777" w:rsidR="00CA405D" w:rsidRDefault="00000000">
            <w:pPr>
              <w:pStyle w:val="Normal-TBL-BR-6"/>
            </w:pPr>
            <w:r>
              <w:rPr>
                <w:sz w:val="18"/>
              </w:rPr>
              <w:t>ᶜ Determined using the Spearman's rank correlations test.</w:t>
            </w:r>
          </w:p>
        </w:tc>
      </w:tr>
      <w:tr w:rsidR="00CA405D" w14:paraId="73FC3CE8" w14:textId="77777777">
        <w:tc>
          <w:tcPr>
            <w:tcW w:w="0" w:type="auto"/>
            <w:gridSpan w:val="16"/>
          </w:tcPr>
          <w:p w14:paraId="0452B527" w14:textId="77777777" w:rsidR="00CA405D" w:rsidRDefault="00000000">
            <w:pPr>
              <w:pStyle w:val="Normal-TBL-BR-6"/>
            </w:pPr>
            <w:r>
              <w:rPr>
                <w:sz w:val="18"/>
              </w:rPr>
              <w:t>ᵈ Determined using the Wilcoxon rank-sum test.</w:t>
            </w:r>
          </w:p>
        </w:tc>
      </w:tr>
      <w:tr w:rsidR="00CA405D" w14:paraId="1DDAAE63" w14:textId="77777777">
        <w:tc>
          <w:tcPr>
            <w:tcW w:w="0" w:type="auto"/>
            <w:gridSpan w:val="16"/>
          </w:tcPr>
          <w:p w14:paraId="2EB982C6" w14:textId="77777777" w:rsidR="00CA405D" w:rsidRDefault="00000000">
            <w:pPr>
              <w:pStyle w:val="Normal-TBL-BR-6"/>
            </w:pPr>
            <w:r>
              <w:rPr>
                <w:sz w:val="18"/>
              </w:rPr>
              <w:t>Abbreviations: MMSE, Mini-Mental State Examination; CAA, cerebral amyloid angiopathy; GDS, Geriatric Depression Scale.</w:t>
            </w:r>
          </w:p>
        </w:tc>
      </w:tr>
    </w:tbl>
    <w:p w14:paraId="6960D83D" w14:textId="77777777" w:rsidR="00CA405D" w:rsidRDefault="00CA405D">
      <w:pPr>
        <w:pStyle w:val="Normal-BR6"/>
      </w:pPr>
    </w:p>
    <w:p w14:paraId="435498EA" w14:textId="77777777" w:rsidR="00CA405D" w:rsidRDefault="00CA405D">
      <w:pPr>
        <w:pStyle w:val="Normal-BR1"/>
        <w:sectPr w:rsidR="00CA405D">
          <w:pgSz w:w="15840" w:h="12240" w:orient="landscape" w:code="1"/>
          <w:pgMar w:top="720" w:right="1080" w:bottom="720" w:left="1080" w:header="720" w:footer="720" w:gutter="0"/>
          <w:cols w:space="720"/>
        </w:sectPr>
      </w:pPr>
    </w:p>
    <w:p w14:paraId="1F7B3369" w14:textId="77777777" w:rsidR="00CA405D" w:rsidRDefault="00CA405D">
      <w:pPr>
        <w:jc w:val="center"/>
        <w:rPr>
          <w:sz w:val="28"/>
        </w:rPr>
      </w:pPr>
    </w:p>
    <w:p w14:paraId="546FF3EC" w14:textId="77777777" w:rsidR="00CA405D" w:rsidRDefault="00CA405D">
      <w:pPr>
        <w:jc w:val="center"/>
        <w:rPr>
          <w:sz w:val="28"/>
        </w:rPr>
      </w:pPr>
    </w:p>
    <w:p w14:paraId="65ED8816" w14:textId="77777777" w:rsidR="00CA405D" w:rsidRDefault="00000000">
      <w:pPr>
        <w:jc w:val="center"/>
        <w:rPr>
          <w:sz w:val="28"/>
        </w:rPr>
      </w:pPr>
      <w:r>
        <w:rPr>
          <w:b/>
          <w:sz w:val="28"/>
        </w:rPr>
        <w:t>II. Extended Figures</w:t>
      </w:r>
    </w:p>
    <w:p w14:paraId="648AAEA6" w14:textId="77777777" w:rsidR="00CA405D" w:rsidRDefault="00CA405D">
      <w:pPr>
        <w:jc w:val="center"/>
        <w:rPr>
          <w:sz w:val="28"/>
        </w:rPr>
      </w:pPr>
    </w:p>
    <w:tbl>
      <w:tblPr>
        <w:tblStyle w:val="TableGrid"/>
        <w:tblW w:w="0" w:type="auto"/>
        <w:jc w:val="center"/>
        <w:tblBorders>
          <w:top w:val="nil"/>
          <w:left w:val="nil"/>
          <w:bottom w:val="nil"/>
          <w:right w:val="nil"/>
          <w:insideH w:val="nil"/>
          <w:insideV w:val="nil"/>
        </w:tblBorders>
        <w:tblCellMar>
          <w:top w:w="36" w:type="dxa"/>
          <w:bottom w:w="36" w:type="dxa"/>
        </w:tblCellMar>
        <w:tblLook w:val="04A0" w:firstRow="1" w:lastRow="0" w:firstColumn="1" w:lastColumn="0" w:noHBand="0" w:noVBand="1"/>
      </w:tblPr>
      <w:tblGrid>
        <w:gridCol w:w="1440"/>
        <w:gridCol w:w="9576"/>
      </w:tblGrid>
      <w:tr w:rsidR="00CA405D" w14:paraId="12D0A193" w14:textId="77777777">
        <w:trPr>
          <w:jc w:val="center"/>
        </w:trPr>
        <w:tc>
          <w:tcPr>
            <w:tcW w:w="1440" w:type="dxa"/>
            <w:tcBorders>
              <w:bottom w:val="single" w:sz="0" w:space="0" w:color="000000"/>
            </w:tcBorders>
          </w:tcPr>
          <w:p w14:paraId="375AFD68" w14:textId="77777777" w:rsidR="00CA405D" w:rsidRDefault="00000000">
            <w:pPr>
              <w:spacing w:after="0"/>
              <w:jc w:val="center"/>
            </w:pPr>
            <w:r>
              <w:rPr>
                <w:b/>
              </w:rPr>
              <w:t>Ext Fig</w:t>
            </w:r>
          </w:p>
        </w:tc>
        <w:tc>
          <w:tcPr>
            <w:tcW w:w="0" w:type="auto"/>
            <w:tcBorders>
              <w:bottom w:val="single" w:sz="0" w:space="0" w:color="000000"/>
            </w:tcBorders>
          </w:tcPr>
          <w:p w14:paraId="38B85639" w14:textId="77777777" w:rsidR="00CA405D" w:rsidRDefault="00000000">
            <w:pPr>
              <w:spacing w:after="0"/>
            </w:pPr>
            <w:r>
              <w:rPr>
                <w:b/>
              </w:rPr>
              <w:t>Title</w:t>
            </w:r>
          </w:p>
        </w:tc>
      </w:tr>
      <w:tr w:rsidR="00CA405D" w14:paraId="11C1B5B4" w14:textId="77777777">
        <w:trPr>
          <w:jc w:val="center"/>
        </w:trPr>
        <w:tc>
          <w:tcPr>
            <w:tcW w:w="1440" w:type="dxa"/>
            <w:tcBorders>
              <w:top w:val="single" w:sz="0" w:space="0" w:color="000000"/>
            </w:tcBorders>
          </w:tcPr>
          <w:p w14:paraId="68D34836" w14:textId="77777777" w:rsidR="00CA405D" w:rsidRDefault="00000000">
            <w:pPr>
              <w:spacing w:after="0"/>
              <w:jc w:val="center"/>
            </w:pPr>
            <w:r>
              <w:t>7</w:t>
            </w:r>
          </w:p>
        </w:tc>
        <w:tc>
          <w:tcPr>
            <w:tcW w:w="0" w:type="auto"/>
            <w:tcBorders>
              <w:top w:val="single" w:sz="0" w:space="0" w:color="000000"/>
            </w:tcBorders>
          </w:tcPr>
          <w:p w14:paraId="0C862838" w14:textId="77777777" w:rsidR="00CA405D" w:rsidRDefault="00000000">
            <w:pPr>
              <w:spacing w:after="0"/>
            </w:pPr>
            <w:r>
              <w:t>Correlations between ApoER2-Dab1 pathway components with depression, apathy and total NPI-Q</w:t>
            </w:r>
          </w:p>
        </w:tc>
      </w:tr>
    </w:tbl>
    <w:p w14:paraId="4F646732" w14:textId="77777777" w:rsidR="00CA405D" w:rsidRDefault="00CA405D"/>
    <w:p w14:paraId="59D7DAD4" w14:textId="77777777" w:rsidR="00CA405D" w:rsidRDefault="00000000">
      <w:r>
        <w:br w:type="page"/>
      </w:r>
    </w:p>
    <w:p w14:paraId="48F2E5E9" w14:textId="77777777" w:rsidR="00CA405D" w:rsidRDefault="00000000">
      <w:r>
        <w:rPr>
          <w:noProof/>
        </w:rPr>
        <w:lastRenderedPageBreak/>
        <w:drawing>
          <wp:inline distT="0" distB="0" distL="0" distR="0" wp14:anchorId="5BA52F22" wp14:editId="6B0E0B42">
            <wp:extent cx="6858000" cy="72722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858000" cy="7272291"/>
                    </a:xfrm>
                    <a:prstGeom prst="rect">
                      <a:avLst/>
                    </a:prstGeom>
                  </pic:spPr>
                </pic:pic>
              </a:graphicData>
            </a:graphic>
          </wp:inline>
        </w:drawing>
      </w:r>
    </w:p>
    <w:p w14:paraId="296AEEE4" w14:textId="77777777" w:rsidR="00CA405D" w:rsidRDefault="00000000">
      <w:r>
        <w:rPr>
          <w:b/>
        </w:rPr>
        <w:t>Extended Fig 7. Correlations between ApoER2-Dab1 pathway components with depression, apathy and total NPI-Q</w:t>
      </w:r>
    </w:p>
    <w:p w14:paraId="065B731A" w14:textId="77777777" w:rsidR="00CA405D" w:rsidRDefault="00000000">
      <w:r>
        <w:t xml:space="preserve">In amygdala, the expression levels of five neuronal ApoER2 signaling partners </w:t>
      </w:r>
      <w:r>
        <w:rPr>
          <w:b/>
        </w:rPr>
        <w:t>(A)</w:t>
      </w:r>
      <w:r>
        <w:t xml:space="preserve"> and one extracellular ApoER2 ligand (</w:t>
      </w:r>
      <w:proofErr w:type="spellStart"/>
      <w:r>
        <w:t>ApoJ</w:t>
      </w:r>
      <w:proofErr w:type="spellEnd"/>
      <w:r>
        <w:t xml:space="preserve">) </w:t>
      </w:r>
      <w:r>
        <w:rPr>
          <w:b/>
        </w:rPr>
        <w:t>(B)</w:t>
      </w:r>
      <w:r>
        <w:t xml:space="preserve"> positively correlated with apathy as measured by the CJS or NPIQ. In </w:t>
      </w:r>
      <w:proofErr w:type="spellStart"/>
      <w:r>
        <w:t>ErC</w:t>
      </w:r>
      <w:proofErr w:type="spellEnd"/>
      <w:r>
        <w:t>, expression levels of several ApoER2-Dab1 pathway components correlated with apathy; however, these associations tended to be weaker and less robust. Dark, light blue, and white background indicate p&lt;0.01, p&lt;0.05, and p&gt;0.05, respectively.</w:t>
      </w:r>
    </w:p>
    <w:p w14:paraId="7D5B70DA" w14:textId="77777777" w:rsidR="00CA405D" w:rsidRDefault="00CA405D">
      <w:pPr>
        <w:sectPr w:rsidR="00CA405D">
          <w:pgSz w:w="12240" w:h="15840" w:code="1"/>
          <w:pgMar w:top="648" w:right="720" w:bottom="648" w:left="720" w:header="720" w:footer="720" w:gutter="0"/>
          <w:cols w:space="720"/>
        </w:sectPr>
      </w:pPr>
    </w:p>
    <w:p w14:paraId="3805552E" w14:textId="77777777" w:rsidR="00CA405D" w:rsidRDefault="00CA405D">
      <w:pPr>
        <w:jc w:val="center"/>
        <w:rPr>
          <w:sz w:val="28"/>
        </w:rPr>
      </w:pPr>
    </w:p>
    <w:p w14:paraId="3FA19476" w14:textId="77777777" w:rsidR="00CA405D" w:rsidRDefault="00CA405D">
      <w:pPr>
        <w:jc w:val="center"/>
        <w:rPr>
          <w:sz w:val="28"/>
        </w:rPr>
      </w:pPr>
    </w:p>
    <w:p w14:paraId="34C94909" w14:textId="77777777" w:rsidR="00CA405D" w:rsidRDefault="00000000">
      <w:pPr>
        <w:jc w:val="center"/>
        <w:rPr>
          <w:sz w:val="28"/>
        </w:rPr>
      </w:pPr>
      <w:r>
        <w:rPr>
          <w:b/>
          <w:sz w:val="28"/>
        </w:rPr>
        <w:t>III. Supplementary Materials</w:t>
      </w:r>
    </w:p>
    <w:p w14:paraId="2903B3C4" w14:textId="77777777" w:rsidR="00CA405D" w:rsidRDefault="00000000">
      <w:pPr>
        <w:jc w:val="center"/>
        <w:rPr>
          <w:sz w:val="28"/>
        </w:rPr>
      </w:pPr>
      <w:r>
        <w:rPr>
          <w:b/>
          <w:sz w:val="28"/>
        </w:rPr>
        <w:t>and Methods</w:t>
      </w:r>
    </w:p>
    <w:p w14:paraId="0E142359" w14:textId="77777777" w:rsidR="00CA405D" w:rsidRDefault="00000000">
      <w:r>
        <w:br w:type="page"/>
      </w:r>
    </w:p>
    <w:p w14:paraId="359CC933" w14:textId="77777777" w:rsidR="00CA405D" w:rsidRDefault="00000000">
      <w:r>
        <w:rPr>
          <w:b/>
        </w:rPr>
        <w:lastRenderedPageBreak/>
        <w:t>Neuropathological Assessments</w:t>
      </w:r>
    </w:p>
    <w:p w14:paraId="5ADF8863" w14:textId="6609B097" w:rsidR="00CA405D" w:rsidRDefault="00000000">
      <w:r>
        <w:t xml:space="preserve">The neuropathological assessments and endpoints captured by BBDP are detailed in a previous publication </w:t>
      </w:r>
      <w:r w:rsidR="006B34A7">
        <w:fldChar w:fldCharType="begin">
          <w:fldData xml:space="preserve">PEVuZE5vdGU+PENpdGU+PEF1dGhvcj5CZWFjaDwvQXV0aG9yPjxZZWFyPjIwMTU8L1llYXI+PFJl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</w:fldData>
        </w:fldChar>
      </w:r>
      <w:r w:rsidR="006B34A7">
        <w:instrText xml:space="preserve"> ADDIN EN.CITE </w:instrText>
      </w:r>
      <w:r w:rsidR="006B34A7">
        <w:fldChar w:fldCharType="begin">
          <w:fldData xml:space="preserve">PEVuZE5vdGU+PENpdGU+PEF1dGhvcj5CZWFjaDwvQXV0aG9yPjxZZWFyPjIwMTU8L1llYXI+PFJl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</w:fldData>
        </w:fldChar>
      </w:r>
      <w:r w:rsidR="006B34A7">
        <w:instrText xml:space="preserve"> ADDIN EN.CITE.DATA </w:instrText>
      </w:r>
      <w:r w:rsidR="006B34A7">
        <w:fldChar w:fldCharType="end"/>
      </w:r>
      <w:r w:rsidR="006B34A7">
        <w:fldChar w:fldCharType="separate"/>
      </w:r>
      <w:r w:rsidR="006B34A7">
        <w:rPr>
          <w:noProof/>
        </w:rPr>
        <w:t>[6]</w:t>
      </w:r>
      <w:r w:rsidR="006B34A7">
        <w:fldChar w:fldCharType="end"/>
      </w:r>
      <w:r>
        <w:t xml:space="preserve">. Briefly, the Braak neurofibrillary stage (0 - VI) was determined using thick 40 – 80-micron sections stained with </w:t>
      </w:r>
      <w:proofErr w:type="spellStart"/>
      <w:r>
        <w:t>Gallyas</w:t>
      </w:r>
      <w:proofErr w:type="spellEnd"/>
      <w:r>
        <w:t xml:space="preserve">, Campbell-Switzer and thioflavin S stains as originally defined by Braak and Braak </w:t>
      </w:r>
      <w:r w:rsidR="006B34A7">
        <w:fldChar w:fldCharType="begin"/>
      </w:r>
      <w:r w:rsidR="006B34A7">
        <w:instrText xml:space="preserve"> ADDIN EN.CITE &lt;EndNote&gt;&lt;Cite&gt;&lt;Author&gt;Braak&lt;/Author&gt;&lt;Year&gt;1991&lt;/Year&gt;&lt;RecNum&gt;391&lt;/RecNum&gt;&lt;DisplayText&gt;[7]&lt;/DisplayText&gt;&lt;record&gt;&lt;rec-number&gt;391&lt;/rec-number&gt;&lt;foreign-keys&gt;&lt;key app="EN" db-id="fzxpsdteox2weoezew9xxaz2dwrwtexwsxf0" timestamp="1640028718" guid="3b86bb2c-b441-478c-96d7-b95acee40f34"&gt;391&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lt;/secondary-title&gt;&lt;/titles&gt;&lt;periodical&gt;&lt;full-title&gt;Acta Neuropathol&lt;/full-title&gt;&lt;/periodical&gt;&lt;pages&gt;239-59&lt;/pages&gt;&lt;volume&gt;82&lt;/volume&gt;&lt;number&gt;4&lt;/number&gt;&lt;edition&gt;1991/01/01&lt;/edition&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 (Linking)&lt;/isbn&gt;&lt;accession-num&gt;1759558&lt;/accession-num&gt;&lt;urls&gt;&lt;related-urls&gt;&lt;url&gt;https://www.ncbi.nlm.nih.gov/pubmed/1759558&lt;/url&gt;&lt;/related-urls&gt;&lt;/urls&gt;&lt;electronic-resource-num&gt;10.1007/BF00308809&lt;/electronic-resource-num&gt;&lt;remote-database-name&gt;Medline&lt;/remote-database-name&gt;&lt;remote-database-provider&gt;NLM&lt;/remote-database-provider&gt;&lt;/record&gt;&lt;/Cite&gt;&lt;/EndNote&gt;</w:instrText>
      </w:r>
      <w:r w:rsidR="006B34A7">
        <w:fldChar w:fldCharType="separate"/>
      </w:r>
      <w:r w:rsidR="006B34A7">
        <w:rPr>
          <w:noProof/>
        </w:rPr>
        <w:t>[7]</w:t>
      </w:r>
      <w:r w:rsidR="006B34A7">
        <w:fldChar w:fldCharType="end"/>
      </w:r>
      <w:r>
        <w:t xml:space="preserve">. Senile plaque density—including </w:t>
      </w:r>
      <w:proofErr w:type="spellStart"/>
      <w:r>
        <w:t>neuritic</w:t>
      </w:r>
      <w:proofErr w:type="spellEnd"/>
      <w:r>
        <w:t>, cored, and diffuse plaques—was assessed in standard regions of the frontal, temporal, and parietal lobes, hippocampal CA1 region and entorhinal/</w:t>
      </w:r>
      <w:proofErr w:type="spellStart"/>
      <w:r>
        <w:t>transentorhinal</w:t>
      </w:r>
      <w:proofErr w:type="spellEnd"/>
      <w:r>
        <w:t xml:space="preserve"> region. Each region was assigned a semi-quantitative score of none, sparse, moderate and frequent and converted to numerical values 0 – 3, according to the CERAD templates </w:t>
      </w:r>
      <w:r w:rsidR="006B34A7">
        <w:fldChar w:fldCharType="begin"/>
      </w:r>
      <w:r w:rsidR="006B34A7">
        <w:instrText xml:space="preserve"> ADDIN EN.CITE &lt;EndNote&gt;&lt;Cite&gt;&lt;Author&gt;Mirra&lt;/Author&gt;&lt;Year&gt;1991&lt;/Year&gt;&lt;RecNum&gt;416&lt;/RecNum&gt;&lt;DisplayText&gt;[1]&lt;/DisplayText&gt;&lt;record&gt;&lt;rec-number&gt;416&lt;/rec-number&gt;&lt;foreign-keys&gt;&lt;key app="EN" db-id="fzxpsdteox2weoezew9xxaz2dwrwtexwsxf0" timestamp="1640028739" guid="4e7f61e1-2934-4318-9565-a9f867c3f5f9"&gt;416&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auth-address&gt;VA Medical Center, Department of Pathology and Laboratory Medicine, Decatur, GA 30033.&lt;/auth-addres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86&lt;/pages&gt;&lt;volume&gt;41&lt;/volume&gt;&lt;number&gt;4&lt;/number&gt;&lt;edition&gt;1991/04/01&lt;/edition&gt;&lt;keywords&gt;&lt;keyword&gt;Aged&lt;/keyword&gt;&lt;keyword&gt;Alzheimer Disease/complications/metabolism/*pathology&lt;/keyword&gt;&lt;keyword&gt;Amyloid/metabolism&lt;/keyword&gt;&lt;keyword&gt;Brain/metabolism/*pathology&lt;/keyword&gt;&lt;keyword&gt;Cadaver&lt;/keyword&gt;&lt;keyword&gt;Cognition Disorders/etiology&lt;/keyword&gt;&lt;keyword&gt;Humans&lt;/keyword&gt;&lt;keyword&gt;Reference Values&lt;/keyword&gt;&lt;keyword&gt;*Registries&lt;/keyword&gt;&lt;/keywords&gt;&lt;dates&gt;&lt;year&gt;1991&lt;/year&gt;&lt;pub-dates&gt;&lt;date&gt;Apr&lt;/date&gt;&lt;/pub-dates&gt;&lt;/dates&gt;&lt;isbn&gt;0028-3878 (Print)&amp;#xD;0028-3878 (Linking)&lt;/isbn&gt;&lt;accession-num&gt;2011243&lt;/accession-num&gt;&lt;urls&gt;&lt;related-urls&gt;&lt;url&gt;https://www.ncbi.nlm.nih.gov/pubmed/2011243&lt;/url&gt;&lt;/related-urls&gt;&lt;/urls&gt;&lt;electronic-resource-num&gt;10.1212/wnl.41.4.479&lt;/electronic-resource-num&gt;&lt;remote-database-name&gt;Medline&lt;/remote-database-name&gt;&lt;remote-database-provider&gt;NLM&lt;/remote-database-provider&gt;&lt;/record&gt;&lt;/Cite&gt;&lt;/EndNote&gt;</w:instrText>
      </w:r>
      <w:r w:rsidR="006B34A7">
        <w:fldChar w:fldCharType="separate"/>
      </w:r>
      <w:r w:rsidR="006B34A7">
        <w:rPr>
          <w:noProof/>
        </w:rPr>
        <w:t>[1]</w:t>
      </w:r>
      <w:r w:rsidR="006B34A7">
        <w:fldChar w:fldCharType="end"/>
      </w:r>
      <w:r>
        <w:t xml:space="preserve">. Plaque total is the arithmetic sum of scores from these five regions ranged from 0 – 15. Neurofibrillary tangle density was assessed in the same five regions, with CERAD templates used to obtain semi-quantitative scores of none, sparse, moderate and frequent and these are converted to numerical values 0 – 3. Tangle total is the arithmetic sum of scores from these five regions ranged from 0 – 15. The NIA-Reagan </w:t>
      </w:r>
      <w:r w:rsidR="006B34A7">
        <w:fldChar w:fldCharType="begin"/>
      </w:r>
      <w:r w:rsidR="006B34A7">
        <w:instrText xml:space="preserve"> ADDIN EN.CITE &lt;EndNote&gt;&lt;Cite ExcludeAuth="1"&gt;&lt;Year&gt;1997&lt;/Year&gt;&lt;RecNum&gt;419&lt;/RecNum&gt;&lt;DisplayText&gt;[2]&lt;/DisplayText&gt;&lt;record&gt;&lt;rec-number&gt;419&lt;/rec-number&gt;&lt;foreign-keys&gt;&lt;key app="EN" db-id="fzxpsdteox2weoezew9xxaz2dwrwtexwsxf0" timestamp="1640028784" guid="ef35435f-8c57-4990-ac46-2273c987e30c"&gt;419&lt;/key&gt;&lt;/foreign-keys&gt;&lt;ref-type name="Journal Article"&gt;17&lt;/ref-type&gt;&lt;contributors&gt;&lt;/contributors&gt;&lt;titles&gt;&lt;title&gt;Consensus recommendations for the postmortem diagnosis of Alzheimer&amp;apos;s disease. The National Institute on Aging, and Reagan Institute Working Group on Diagnostic Criteria for the Neuropathological Assessment of Alzheimer&amp;apos;s Disease&lt;/title&gt;&lt;secondary-title&gt;Neurobiol Aging&lt;/secondary-title&gt;&lt;/titles&gt;&lt;periodical&gt;&lt;full-title&gt;Neurobiol Aging&lt;/full-title&gt;&lt;/periodical&gt;&lt;pages&gt;S1-2&lt;/pages&gt;&lt;volume&gt;18&lt;/volume&gt;&lt;number&gt;4 Suppl&lt;/number&gt;&lt;edition&gt;1997/07/01&lt;/edition&gt;&lt;keywords&gt;&lt;keyword&gt;Adult&lt;/keyword&gt;&lt;keyword&gt;Aged&lt;/keyword&gt;&lt;keyword&gt;Aged, 80 and over&lt;/keyword&gt;&lt;keyword&gt;Aging/pathology&lt;/keyword&gt;&lt;keyword&gt;Alzheimer Disease/*diagnosis/*pathology&lt;/keyword&gt;&lt;keyword&gt;Brain/*pathology&lt;/keyword&gt;&lt;keyword&gt;Disease Progression&lt;/keyword&gt;&lt;keyword&gt;Hippocampus/pathology&lt;/keyword&gt;&lt;keyword&gt;Humans&lt;/keyword&gt;&lt;keyword&gt;Middle Aged&lt;/keyword&gt;&lt;keyword&gt;Multivariate Analysis&lt;/keyword&gt;&lt;keyword&gt;Neurofibrillary Tangles/*pathology&lt;/keyword&gt;&lt;keyword&gt;Plaque, Amyloid/*pathology&lt;/keyword&gt;&lt;keyword&gt;Severity of Illness Index&lt;/keyword&gt;&lt;/keywords&gt;&lt;dates&gt;&lt;year&gt;1997&lt;/year&gt;&lt;pub-dates&gt;&lt;date&gt;Jul-Aug&lt;/date&gt;&lt;/pub-dates&gt;&lt;/dates&gt;&lt;isbn&gt;0197-4580 (Print)&amp;#xD;0197-4580 (Linking)&lt;/isbn&gt;&lt;accession-num&gt;9330978&lt;/accession-num&gt;&lt;urls&gt;&lt;related-urls&gt;&lt;url&gt;https://www.ncbi.nlm.nih.gov/pubmed/9330978&lt;/url&gt;&lt;/related-urls&gt;&lt;/urls&gt;&lt;remote-database-name&gt;Medline&lt;/remote-database-name&gt;&lt;remote-database-provider&gt;NLM&lt;/remote-database-provider&gt;&lt;/record&gt;&lt;/Cite&gt;&lt;/EndNote&gt;</w:instrText>
      </w:r>
      <w:r w:rsidR="006B34A7">
        <w:fldChar w:fldCharType="separate"/>
      </w:r>
      <w:r w:rsidR="006B34A7">
        <w:rPr>
          <w:noProof/>
        </w:rPr>
        <w:t>[2]</w:t>
      </w:r>
      <w:r w:rsidR="006B34A7">
        <w:fldChar w:fldCharType="end"/>
      </w:r>
      <w:r>
        <w:t xml:space="preserve"> consensus recommendations were used for postmortem diagnosis of AD with high, intermediate and low referring to the likelihood that dementia, if present, is due to AD histopathology. AD was at a minimum defined as intermediate or high NIA-Reagan criteria. Mild Cognitive Impairment denoted the presence of this diagnosis at the time of death. A control designation is a participant without dementia or parkinsonism during life and without a major neuropathological diagnosis.</w:t>
      </w:r>
    </w:p>
    <w:p w14:paraId="4C801628" w14:textId="3E64DA9D" w:rsidR="00CA405D" w:rsidRDefault="00000000">
      <w:r>
        <w:rPr>
          <w:i/>
        </w:rPr>
        <w:t>Braak Stage:</w:t>
      </w:r>
      <w:r>
        <w:t xml:space="preserve"> Describes topographical progression of neurofibrillary tangles, dystrophic neurites and neuropil threads, throughout </w:t>
      </w:r>
      <w:proofErr w:type="spellStart"/>
      <w:r>
        <w:t>transentorhinal</w:t>
      </w:r>
      <w:proofErr w:type="spellEnd"/>
      <w:r>
        <w:t xml:space="preserve"> and entorhinal areas, CA1 subfield of hippocampus, amygdala and cerebral neocortex. Evaluations were made, similarly as the original publication </w:t>
      </w:r>
      <w:r w:rsidR="006B34A7">
        <w:fldChar w:fldCharType="begin"/>
      </w:r>
      <w:r w:rsidR="006B34A7">
        <w:instrText xml:space="preserve"> ADDIN EN.CITE &lt;EndNote&gt;&lt;Cite&gt;&lt;Author&gt;Braak&lt;/Author&gt;&lt;Year&gt;1991&lt;/Year&gt;&lt;RecNum&gt;391&lt;/RecNum&gt;&lt;DisplayText&gt;[7]&lt;/DisplayText&gt;&lt;record&gt;&lt;rec-number&gt;391&lt;/rec-number&gt;&lt;foreign-keys&gt;&lt;key app="EN" db-id="fzxpsdteox2weoezew9xxaz2dwrwtexwsxf0" timestamp="1640028718" guid="3b86bb2c-b441-478c-96d7-b95acee40f34"&gt;391&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lt;/secondary-title&gt;&lt;/titles&gt;&lt;periodical&gt;&lt;full-title&gt;Acta Neuropathol&lt;/full-title&gt;&lt;/periodical&gt;&lt;pages&gt;239-59&lt;/pages&gt;&lt;volume&gt;82&lt;/volume&gt;&lt;number&gt;4&lt;/number&gt;&lt;edition&gt;1991/01/01&lt;/edition&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 (Linking)&lt;/isbn&gt;&lt;accession-num&gt;1759558&lt;/accession-num&gt;&lt;urls&gt;&lt;related-urls&gt;&lt;url&gt;https://www.ncbi.nlm.nih.gov/pubmed/1759558&lt;/url&gt;&lt;/related-urls&gt;&lt;/urls&gt;&lt;electronic-resource-num&gt;10.1007/BF00308809&lt;/electronic-resource-num&gt;&lt;remote-database-name&gt;Medline&lt;/remote-database-name&gt;&lt;remote-database-provider&gt;NLM&lt;/remote-database-provider&gt;&lt;/record&gt;&lt;/Cite&gt;&lt;/EndNote&gt;</w:instrText>
      </w:r>
      <w:r w:rsidR="006B34A7">
        <w:fldChar w:fldCharType="separate"/>
      </w:r>
      <w:r w:rsidR="006B34A7">
        <w:rPr>
          <w:noProof/>
        </w:rPr>
        <w:t>[7]</w:t>
      </w:r>
      <w:r w:rsidR="006B34A7">
        <w:fldChar w:fldCharType="end"/>
      </w:r>
      <w:r>
        <w:t xml:space="preserve">, in large (3 cm x 5 cm) thick (40 or 80 µm) sections stained with the Campbell-Switzer silver stain, </w:t>
      </w:r>
      <w:proofErr w:type="spellStart"/>
      <w:r>
        <w:t>Gallyas</w:t>
      </w:r>
      <w:proofErr w:type="spellEnd"/>
      <w:r>
        <w:t xml:space="preserve"> silver stain and Thioflavin S stains. Final judgment of tangle density is made </w:t>
      </w:r>
      <w:proofErr w:type="gramStart"/>
      <w:r>
        <w:t>on the basis of</w:t>
      </w:r>
      <w:proofErr w:type="gramEnd"/>
      <w:r>
        <w:t xml:space="preserve"> combined impression from all three stains. For three years, all cases were also stained with the AT8 antibody for phosphorylated tau protein. Note that the AT8 stain has been reported to give higher Braak stages as more neurites are apparent </w:t>
      </w:r>
      <w:r w:rsidR="006B34A7">
        <w:fldChar w:fldCharType="begin"/>
      </w:r>
      <w:r w:rsidR="006B34A7">
        <w:instrText xml:space="preserve"> ADDIN EN.CITE &lt;EndNote&gt;&lt;Cite&gt;&lt;Author&gt;Braak&lt;/Author&gt;&lt;Year&gt;2006&lt;/Year&gt;&lt;RecNum&gt;431&lt;/RecNum&gt;&lt;DisplayText&gt;[8]&lt;/DisplayText&gt;&lt;record&gt;&lt;rec-number&gt;431&lt;/rec-number&gt;&lt;foreign-keys&gt;&lt;key app="EN" db-id="fzxpsdteox2weoezew9xxaz2dwrwtexwsxf0" timestamp="1640028867" guid="fa21cc28-22a3-46d5-b4f3-3381be29174d"&gt;431&lt;/key&gt;&lt;/foreign-keys&gt;&lt;ref-type name="Journal Article"&gt;17&lt;/ref-type&gt;&lt;contributors&gt;&lt;authors&gt;&lt;author&gt;Braak, H.&lt;/author&gt;&lt;author&gt;Alafuzoff, I.&lt;/author&gt;&lt;author&gt;Arzberger, T.&lt;/author&gt;&lt;author&gt;Kretzschmar, H.&lt;/author&gt;&lt;author&gt;Del Tredici, K.&lt;/author&gt;&lt;/authors&gt;&lt;/contributors&gt;&lt;auth-address&gt;Institute for Clinical Neuroanatomy, J.W. Goethe University Clinic, Theodor Stern Kai 7, 60590 Frankfurt/Main, Germany. Braak@em.uni-frankfurt.de&lt;/auth-address&gt;&lt;titles&gt;&lt;title&gt;Staging of Alzheimer disease-associated neurofibrillary pathology using paraffin sections and immunocytochemistry&lt;/title&gt;&lt;secondary-title&gt;Acta Neuropathol&lt;/secondary-title&gt;&lt;/titles&gt;&lt;periodical&gt;&lt;full-title&gt;Acta Neuropathol&lt;/full-title&gt;&lt;/periodical&gt;&lt;pages&gt;389-404&lt;/pages&gt;&lt;volume&gt;112&lt;/volume&gt;&lt;number&gt;4&lt;/number&gt;&lt;edition&gt;20060812&lt;/edition&gt;&lt;keywords&gt;&lt;keyword&gt;Alzheimer Disease/metabolism/*pathology&lt;/keyword&gt;&lt;keyword&gt;Amyloid beta-Peptides/metabolism&lt;/keyword&gt;&lt;keyword&gt;*Disease Progression&lt;/keyword&gt;&lt;keyword&gt;Humans&lt;/keyword&gt;&lt;keyword&gt;Immunohistochemistry/*methods&lt;/keyword&gt;&lt;keyword&gt;Neurofibrillary Tangles/metabolism/*pathology&lt;/keyword&gt;&lt;keyword&gt;Paraffin Embedding/*methods&lt;/keyword&gt;&lt;keyword&gt;Tissue Fixation/methods&lt;/keyword&gt;&lt;keyword&gt;tau Proteins/metabolism&lt;/keyword&gt;&lt;/keywords&gt;&lt;dates&gt;&lt;year&gt;2006&lt;/year&gt;&lt;pub-dates&gt;&lt;date&gt;Oct&lt;/date&gt;&lt;/pub-dates&gt;&lt;/dates&gt;&lt;isbn&gt;0001-6322 (Print)&amp;#xD;1432-0533 (Electronic)&amp;#xD;0001-6322 (Linking)&lt;/isbn&gt;&lt;accession-num&gt;16906426&lt;/accession-num&gt;&lt;urls&gt;&lt;related-urls&gt;&lt;url&gt;https://www.ncbi.nlm.nih.gov/pubmed/16906426&lt;/url&gt;&lt;/related-urls&gt;&lt;/urls&gt;&lt;custom2&gt;PMC3906709&lt;/custom2&gt;&lt;electronic-resource-num&gt;10.1007/s00401-006-0127-z&lt;/electronic-resource-num&gt;&lt;remote-database-name&gt;Medline&lt;/remote-database-name&gt;&lt;remote-database-provider&gt;NLM&lt;/remote-database-provider&gt;&lt;/record&gt;&lt;/Cite&gt;&lt;/EndNote&gt;</w:instrText>
      </w:r>
      <w:r w:rsidR="006B34A7">
        <w:fldChar w:fldCharType="separate"/>
      </w:r>
      <w:r w:rsidR="006B34A7">
        <w:rPr>
          <w:noProof/>
        </w:rPr>
        <w:t>[8]</w:t>
      </w:r>
      <w:r w:rsidR="006B34A7">
        <w:fldChar w:fldCharType="end"/>
      </w:r>
      <w:r>
        <w:t>.</w:t>
      </w:r>
    </w:p>
    <w:p w14:paraId="68DECE5A" w14:textId="07234FD8" w:rsidR="00CA405D" w:rsidRDefault="00000000">
      <w:r>
        <w:rPr>
          <w:i/>
        </w:rPr>
        <w:t>Tangle Total:</w:t>
      </w:r>
      <w:r>
        <w:t xml:space="preserve"> Average neurofibrillary tangle density in the cortex of the frontal lobe, including superior, middle, and inferior frontal gyri; cortex of the temporal lobe; cortex of the parietal lobe; CA1 subfield of hippocampus; and entorhinal cortex. Tangle density scored according to the CERAD templates </w:t>
      </w:r>
      <w:r w:rsidR="006B34A7">
        <w:fldChar w:fldCharType="begin"/>
      </w:r>
      <w:r w:rsidR="006B34A7">
        <w:instrText xml:space="preserve"> ADDIN EN.CITE &lt;EndNote&gt;&lt;Cite&gt;&lt;Author&gt;Mirra&lt;/Author&gt;&lt;Year&gt;1991&lt;/Year&gt;&lt;RecNum&gt;416&lt;/RecNum&gt;&lt;DisplayText&gt;[1]&lt;/DisplayText&gt;&lt;record&gt;&lt;rec-number&gt;416&lt;/rec-number&gt;&lt;foreign-keys&gt;&lt;key app="EN" db-id="fzxpsdteox2weoezew9xxaz2dwrwtexwsxf0" timestamp="1640028739" guid="4e7f61e1-2934-4318-9565-a9f867c3f5f9"&gt;416&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auth-address&gt;VA Medical Center, Department of Pathology and Laboratory Medicine, Decatur, GA 30033.&lt;/auth-addres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86&lt;/pages&gt;&lt;volume&gt;41&lt;/volume&gt;&lt;number&gt;4&lt;/number&gt;&lt;edition&gt;1991/04/01&lt;/edition&gt;&lt;keywords&gt;&lt;keyword&gt;Aged&lt;/keyword&gt;&lt;keyword&gt;Alzheimer Disease/complications/metabolism/*pathology&lt;/keyword&gt;&lt;keyword&gt;Amyloid/metabolism&lt;/keyword&gt;&lt;keyword&gt;Brain/metabolism/*pathology&lt;/keyword&gt;&lt;keyword&gt;Cadaver&lt;/keyword&gt;&lt;keyword&gt;Cognition Disorders/etiology&lt;/keyword&gt;&lt;keyword&gt;Humans&lt;/keyword&gt;&lt;keyword&gt;Reference Values&lt;/keyword&gt;&lt;keyword&gt;*Registries&lt;/keyword&gt;&lt;/keywords&gt;&lt;dates&gt;&lt;year&gt;1991&lt;/year&gt;&lt;pub-dates&gt;&lt;date&gt;Apr&lt;/date&gt;&lt;/pub-dates&gt;&lt;/dates&gt;&lt;isbn&gt;0028-3878 (Print)&amp;#xD;0028-3878 (Linking)&lt;/isbn&gt;&lt;accession-num&gt;2011243&lt;/accession-num&gt;&lt;urls&gt;&lt;related-urls&gt;&lt;url&gt;https://www.ncbi.nlm.nih.gov/pubmed/2011243&lt;/url&gt;&lt;/related-urls&gt;&lt;/urls&gt;&lt;electronic-resource-num&gt;10.1212/wnl.41.4.479&lt;/electronic-resource-num&gt;&lt;remote-database-name&gt;Medline&lt;/remote-database-name&gt;&lt;remote-database-provider&gt;NLM&lt;/remote-database-provider&gt;&lt;/record&gt;&lt;/Cite&gt;&lt;/EndNote&gt;</w:instrText>
      </w:r>
      <w:r w:rsidR="006B34A7">
        <w:fldChar w:fldCharType="separate"/>
      </w:r>
      <w:r w:rsidR="006B34A7">
        <w:rPr>
          <w:noProof/>
        </w:rPr>
        <w:t>[1]</w:t>
      </w:r>
      <w:r w:rsidR="006B34A7">
        <w:fldChar w:fldCharType="end"/>
      </w:r>
      <w:r>
        <w:t>, as described for the Braak stage above.</w:t>
      </w:r>
    </w:p>
    <w:p w14:paraId="469F3A05" w14:textId="0DB16183" w:rsidR="00CA405D" w:rsidRDefault="00000000">
      <w:r>
        <w:rPr>
          <w:i/>
        </w:rPr>
        <w:t>Plaque Total:</w:t>
      </w:r>
      <w:r>
        <w:t xml:space="preserve"> Average senile (amyloid) plaque density (all types of plaques considered together) in the cortex of frontal lobe, including superior, middle, and inferior frontal gyri; cortex of temporal lobe; cortex of parietal lobe; CA1 subfield of hippocampus; and entorhinal cortex. Plaque density scored according to CERAD templates </w:t>
      </w:r>
      <w:r w:rsidR="006B34A7">
        <w:fldChar w:fldCharType="begin"/>
      </w:r>
      <w:r w:rsidR="006B34A7">
        <w:instrText xml:space="preserve"> ADDIN EN.CITE &lt;EndNote&gt;&lt;Cite&gt;&lt;Author&gt;Mirra&lt;/Author&gt;&lt;Year&gt;1991&lt;/Year&gt;&lt;RecNum&gt;416&lt;/RecNum&gt;&lt;DisplayText&gt;[1]&lt;/DisplayText&gt;&lt;record&gt;&lt;rec-number&gt;416&lt;/rec-number&gt;&lt;foreign-keys&gt;&lt;key app="EN" db-id="fzxpsdteox2weoezew9xxaz2dwrwtexwsxf0" timestamp="1640028739" guid="4e7f61e1-2934-4318-9565-a9f867c3f5f9"&gt;416&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auth-address&gt;VA Medical Center, Department of Pathology and Laboratory Medicine, Decatur, GA 30033.&lt;/auth-addres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86&lt;/pages&gt;&lt;volume&gt;41&lt;/volume&gt;&lt;number&gt;4&lt;/number&gt;&lt;edition&gt;1991/04/01&lt;/edition&gt;&lt;keywords&gt;&lt;keyword&gt;Aged&lt;/keyword&gt;&lt;keyword&gt;Alzheimer Disease/complications/metabolism/*pathology&lt;/keyword&gt;&lt;keyword&gt;Amyloid/metabolism&lt;/keyword&gt;&lt;keyword&gt;Brain/metabolism/*pathology&lt;/keyword&gt;&lt;keyword&gt;Cadaver&lt;/keyword&gt;&lt;keyword&gt;Cognition Disorders/etiology&lt;/keyword&gt;&lt;keyword&gt;Humans&lt;/keyword&gt;&lt;keyword&gt;Reference Values&lt;/keyword&gt;&lt;keyword&gt;*Registries&lt;/keyword&gt;&lt;/keywords&gt;&lt;dates&gt;&lt;year&gt;1991&lt;/year&gt;&lt;pub-dates&gt;&lt;date&gt;Apr&lt;/date&gt;&lt;/pub-dates&gt;&lt;/dates&gt;&lt;isbn&gt;0028-3878 (Print)&amp;#xD;0028-3878 (Linking)&lt;/isbn&gt;&lt;accession-num&gt;2011243&lt;/accession-num&gt;&lt;urls&gt;&lt;related-urls&gt;&lt;url&gt;https://www.ncbi.nlm.nih.gov/pubmed/2011243&lt;/url&gt;&lt;/related-urls&gt;&lt;/urls&gt;&lt;electronic-resource-num&gt;10.1212/wnl.41.4.479&lt;/electronic-resource-num&gt;&lt;remote-database-name&gt;Medline&lt;/remote-database-name&gt;&lt;remote-database-provider&gt;NLM&lt;/remote-database-provider&gt;&lt;/record&gt;&lt;/Cite&gt;&lt;/EndNote&gt;</w:instrText>
      </w:r>
      <w:r w:rsidR="006B34A7">
        <w:fldChar w:fldCharType="separate"/>
      </w:r>
      <w:r w:rsidR="006B34A7">
        <w:rPr>
          <w:noProof/>
        </w:rPr>
        <w:t>[1]</w:t>
      </w:r>
      <w:r w:rsidR="006B34A7">
        <w:fldChar w:fldCharType="end"/>
      </w:r>
      <w:r>
        <w:t xml:space="preserve">, using large (3 cm x 5 cm) thick (40 or 80 µm) sections stained with Campbell-Switzer and </w:t>
      </w:r>
      <w:proofErr w:type="spellStart"/>
      <w:r>
        <w:t>Gallyas</w:t>
      </w:r>
      <w:proofErr w:type="spellEnd"/>
      <w:r>
        <w:t xml:space="preserve"> silver stains, and Thioflavin S stains. Validity and accuracy of this combination for estimating density of Aβ deposits established in BBDP laboratories through strong correlations with autoradiographic binding of </w:t>
      </w:r>
      <w:proofErr w:type="spellStart"/>
      <w:r>
        <w:t>Florbetapir</w:t>
      </w:r>
      <w:proofErr w:type="spellEnd"/>
      <w:r>
        <w:t xml:space="preserve"> (amyloid imaging ligand), with biochemical measures (ELISA) of Aβ in human cerebral cortex extracts and with quantitative measures (percentage of section area occupied) of an immunohistochemical stain for Aβ </w:t>
      </w:r>
      <w:r w:rsidR="006B34A7">
        <w:fldChar w:fldCharType="begin">
          <w:fldData xml:space="preserve">PEVuZE5vdGU+PENpdGU+PEF1dGhvcj5CZWFjaDwvQXV0aG9yPjxZZWFyPjIwMTU8L1llYXI+PFJl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</w:fldData>
        </w:fldChar>
      </w:r>
      <w:r w:rsidR="006B34A7">
        <w:instrText xml:space="preserve"> ADDIN EN.CITE </w:instrText>
      </w:r>
      <w:r w:rsidR="006B34A7">
        <w:fldChar w:fldCharType="begin">
          <w:fldData xml:space="preserve">PEVuZE5vdGU+PENpdGU+PEF1dGhvcj5CZWFjaDwvQXV0aG9yPjxZZWFyPjIwMTU8L1llYXI+PFJl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</w:fldData>
        </w:fldChar>
      </w:r>
      <w:r w:rsidR="006B34A7">
        <w:instrText xml:space="preserve"> ADDIN EN.CITE.DATA </w:instrText>
      </w:r>
      <w:r w:rsidR="006B34A7">
        <w:fldChar w:fldCharType="end"/>
      </w:r>
      <w:r w:rsidR="006B34A7">
        <w:fldChar w:fldCharType="separate"/>
      </w:r>
      <w:r w:rsidR="006B34A7">
        <w:rPr>
          <w:noProof/>
        </w:rPr>
        <w:t>[6]</w:t>
      </w:r>
      <w:r w:rsidR="006B34A7">
        <w:fldChar w:fldCharType="end"/>
      </w:r>
      <w:r>
        <w:t>.</w:t>
      </w:r>
    </w:p>
    <w:p w14:paraId="6581BE29" w14:textId="277FC98A" w:rsidR="00CA405D" w:rsidRDefault="00000000">
      <w:proofErr w:type="spellStart"/>
      <w:r>
        <w:rPr>
          <w:i/>
        </w:rPr>
        <w:t>Neuritic</w:t>
      </w:r>
      <w:proofErr w:type="spellEnd"/>
      <w:r>
        <w:rPr>
          <w:i/>
        </w:rPr>
        <w:t xml:space="preserve"> Plaque Density:</w:t>
      </w:r>
      <w:r>
        <w:t xml:space="preserve"> Greatest </w:t>
      </w:r>
      <w:proofErr w:type="spellStart"/>
      <w:r>
        <w:t>neuritic</w:t>
      </w:r>
      <w:proofErr w:type="spellEnd"/>
      <w:r>
        <w:t xml:space="preserve"> plaque density observed across frontal, temporal and parietal cortex regions, scored according to CERAD templates </w:t>
      </w:r>
      <w:r w:rsidR="006B34A7">
        <w:fldChar w:fldCharType="begin"/>
      </w:r>
      <w:r w:rsidR="006B34A7">
        <w:instrText xml:space="preserve"> ADDIN EN.CITE &lt;EndNote&gt;&lt;Cite&gt;&lt;Author&gt;Mirra&lt;/Author&gt;&lt;Year&gt;1991&lt;/Year&gt;&lt;RecNum&gt;416&lt;/RecNum&gt;&lt;DisplayText&gt;[1]&lt;/DisplayText&gt;&lt;record&gt;&lt;rec-number&gt;416&lt;/rec-number&gt;&lt;foreign-keys&gt;&lt;key app="EN" db-id="fzxpsdteox2weoezew9xxaz2dwrwtexwsxf0" timestamp="1640028739" guid="4e7f61e1-2934-4318-9565-a9f867c3f5f9"&gt;416&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auth-address&gt;VA Medical Center, Department of Pathology and Laboratory Medicine, Decatur, GA 30033.&lt;/auth-addres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86&lt;/pages&gt;&lt;volume&gt;41&lt;/volume&gt;&lt;number&gt;4&lt;/number&gt;&lt;edition&gt;1991/04/01&lt;/edition&gt;&lt;keywords&gt;&lt;keyword&gt;Aged&lt;/keyword&gt;&lt;keyword&gt;Alzheimer Disease/complications/metabolism/*pathology&lt;/keyword&gt;&lt;keyword&gt;Amyloid/metabolism&lt;/keyword&gt;&lt;keyword&gt;Brain/metabolism/*pathology&lt;/keyword&gt;&lt;keyword&gt;Cadaver&lt;/keyword&gt;&lt;keyword&gt;Cognition Disorders/etiology&lt;/keyword&gt;&lt;keyword&gt;Humans&lt;/keyword&gt;&lt;keyword&gt;Reference Values&lt;/keyword&gt;&lt;keyword&gt;*Registries&lt;/keyword&gt;&lt;/keywords&gt;&lt;dates&gt;&lt;year&gt;1991&lt;/year&gt;&lt;pub-dates&gt;&lt;date&gt;Apr&lt;/date&gt;&lt;/pub-dates&gt;&lt;/dates&gt;&lt;isbn&gt;0028-3878 (Print)&amp;#xD;0028-3878 (Linking)&lt;/isbn&gt;&lt;accession-num&gt;2011243&lt;/accession-num&gt;&lt;urls&gt;&lt;related-urls&gt;&lt;url&gt;https://www.ncbi.nlm.nih.gov/pubmed/2011243&lt;/url&gt;&lt;/related-urls&gt;&lt;/urls&gt;&lt;electronic-resource-num&gt;10.1212/wnl.41.4.479&lt;/electronic-resource-num&gt;&lt;remote-database-name&gt;Medline&lt;/remote-database-name&gt;&lt;remote-database-provider&gt;NLM&lt;/remote-database-provider&gt;&lt;/record&gt;&lt;/Cite&gt;&lt;/EndNote&gt;</w:instrText>
      </w:r>
      <w:r w:rsidR="006B34A7">
        <w:fldChar w:fldCharType="separate"/>
      </w:r>
      <w:r w:rsidR="006B34A7">
        <w:rPr>
          <w:noProof/>
        </w:rPr>
        <w:t>[1]</w:t>
      </w:r>
      <w:r w:rsidR="006B34A7">
        <w:fldChar w:fldCharType="end"/>
      </w:r>
      <w:r>
        <w:t xml:space="preserve">. Evaluations made in large (3 cm x 5 cm) thick (40 or 80 µm) sections stained with the Campbell-Switzer silver stain, </w:t>
      </w:r>
      <w:proofErr w:type="spellStart"/>
      <w:r>
        <w:t>Gallyas</w:t>
      </w:r>
      <w:proofErr w:type="spellEnd"/>
      <w:r>
        <w:t xml:space="preserve"> silver stain and Thioflavin S stains.  Final judgment of plaque density made </w:t>
      </w:r>
      <w:proofErr w:type="gramStart"/>
      <w:r>
        <w:t>on the basis of</w:t>
      </w:r>
      <w:proofErr w:type="gramEnd"/>
      <w:r>
        <w:t xml:space="preserve"> the combined impression from all three stains </w:t>
      </w:r>
      <w:r w:rsidR="006B34A7">
        <w:fldChar w:fldCharType="begin">
          <w:fldData xml:space="preserve">PEVuZE5vdGU+PENpdGU+PEF1dGhvcj5CZWFjaDwvQXV0aG9yPjxZZWFyPjIwMTU8L1llYXI+PFJl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</w:fldData>
        </w:fldChar>
      </w:r>
      <w:r w:rsidR="006B34A7">
        <w:instrText xml:space="preserve"> ADDIN EN.CITE </w:instrText>
      </w:r>
      <w:r w:rsidR="006B34A7">
        <w:fldChar w:fldCharType="begin">
          <w:fldData xml:space="preserve">PEVuZE5vdGU+PENpdGU+PEF1dGhvcj5CZWFjaDwvQXV0aG9yPjxZZWFyPjIwMTU8L1llYXI+PFJl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</w:fldData>
        </w:fldChar>
      </w:r>
      <w:r w:rsidR="006B34A7">
        <w:instrText xml:space="preserve"> ADDIN EN.CITE.DATA </w:instrText>
      </w:r>
      <w:r w:rsidR="006B34A7">
        <w:fldChar w:fldCharType="end"/>
      </w:r>
      <w:r w:rsidR="006B34A7">
        <w:fldChar w:fldCharType="separate"/>
      </w:r>
      <w:r w:rsidR="006B34A7">
        <w:rPr>
          <w:noProof/>
        </w:rPr>
        <w:t>[6]</w:t>
      </w:r>
      <w:r w:rsidR="006B34A7">
        <w:fldChar w:fldCharType="end"/>
      </w:r>
      <w:r>
        <w:t>.</w:t>
      </w:r>
    </w:p>
    <w:p w14:paraId="3D691DC3" w14:textId="77777777" w:rsidR="00CA405D" w:rsidRDefault="00CA405D"/>
    <w:p w14:paraId="04A786C7" w14:textId="77777777" w:rsidR="00CA405D" w:rsidRDefault="00000000">
      <w:r>
        <w:rPr>
          <w:b/>
        </w:rPr>
        <w:lastRenderedPageBreak/>
        <w:t>Cognitive Assessments</w:t>
      </w:r>
    </w:p>
    <w:p w14:paraId="29EA37F7" w14:textId="58F56888" w:rsidR="00CA405D" w:rsidRDefault="00000000">
      <w:r>
        <w:t xml:space="preserve">The cognitive examinations and endpoints captured by BBDP are detailed in a previous publication </w:t>
      </w:r>
      <w:r w:rsidR="006B34A7">
        <w:fldChar w:fldCharType="begin">
          <w:fldData xml:space="preserve">PEVuZE5vdGU+PENpdGU+PEF1dGhvcj5CZWFjaDwvQXV0aG9yPjxZZWFyPjIwMTU8L1llYXI+PFJl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</w:fldData>
        </w:fldChar>
      </w:r>
      <w:r w:rsidR="006B34A7">
        <w:instrText xml:space="preserve"> ADDIN EN.CITE </w:instrText>
      </w:r>
      <w:r w:rsidR="006B34A7">
        <w:fldChar w:fldCharType="begin">
          <w:fldData xml:space="preserve">PEVuZE5vdGU+PENpdGU+PEF1dGhvcj5CZWFjaDwvQXV0aG9yPjxZZWFyPjIwMTU8L1llYXI+PFJl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</w:fldData>
        </w:fldChar>
      </w:r>
      <w:r w:rsidR="006B34A7">
        <w:instrText xml:space="preserve"> ADDIN EN.CITE.DATA </w:instrText>
      </w:r>
      <w:r w:rsidR="006B34A7">
        <w:fldChar w:fldCharType="end"/>
      </w:r>
      <w:r w:rsidR="006B34A7">
        <w:fldChar w:fldCharType="separate"/>
      </w:r>
      <w:r w:rsidR="006B34A7">
        <w:rPr>
          <w:noProof/>
        </w:rPr>
        <w:t>[6]</w:t>
      </w:r>
      <w:r w:rsidR="006B34A7">
        <w:fldChar w:fldCharType="end"/>
      </w:r>
      <w:r>
        <w:t xml:space="preserve"> and are summarized below.</w:t>
      </w:r>
    </w:p>
    <w:p w14:paraId="1971D700" w14:textId="19CBB407" w:rsidR="00CA405D" w:rsidRDefault="00000000">
      <w:r>
        <w:rPr>
          <w:i/>
        </w:rPr>
        <w:t>MMSE Test Score:</w:t>
      </w:r>
      <w:r>
        <w:t xml:space="preserve"> </w:t>
      </w:r>
      <w:proofErr w:type="spellStart"/>
      <w:r>
        <w:t>Folstein</w:t>
      </w:r>
      <w:proofErr w:type="spellEnd"/>
      <w:r>
        <w:t xml:space="preserve"> Mini Mental State Examination score (0-30) obtained most proximal to death; includes MMSE scores obtained through BBDP research clinical visits and by review of private medical records </w:t>
      </w:r>
      <w:r w:rsidR="006B34A7">
        <w:fldChar w:fldCharType="begin">
          <w:fldData xml:space="preserve">PEVuZE5vdGU+PENpdGU+PEF1dGhvcj5Gb2xzdGVpbjwvQXV0aG9yPjxZZWFyPjE5NzU8L1llYXI+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</w:fldData>
        </w:fldChar>
      </w:r>
      <w:r w:rsidR="006B34A7">
        <w:instrText xml:space="preserve"> ADDIN EN.CITE </w:instrText>
      </w:r>
      <w:r w:rsidR="006B34A7">
        <w:fldChar w:fldCharType="begin">
          <w:fldData xml:space="preserve">PEVuZE5vdGU+PENpdGU+PEF1dGhvcj5Gb2xzdGVpbjwvQXV0aG9yPjxZZWFyPjE5NzU8L1llYXI+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</w:fldData>
        </w:fldChar>
      </w:r>
      <w:r w:rsidR="006B34A7">
        <w:instrText xml:space="preserve"> ADDIN EN.CITE.DATA </w:instrText>
      </w:r>
      <w:r w:rsidR="006B34A7">
        <w:fldChar w:fldCharType="end"/>
      </w:r>
      <w:r w:rsidR="006B34A7">
        <w:fldChar w:fldCharType="separate"/>
      </w:r>
      <w:r w:rsidR="006B34A7">
        <w:rPr>
          <w:noProof/>
        </w:rPr>
        <w:t>[9]</w:t>
      </w:r>
      <w:r w:rsidR="006B34A7">
        <w:fldChar w:fldCharType="end"/>
      </w:r>
      <w:r>
        <w:t>.</w:t>
      </w:r>
    </w:p>
    <w:p w14:paraId="3F51CD6D" w14:textId="644E35A2" w:rsidR="00CA405D" w:rsidRDefault="00000000">
      <w:r>
        <w:rPr>
          <w:i/>
        </w:rPr>
        <w:t>CDR Sum:</w:t>
      </w:r>
      <w:r>
        <w:t xml:space="preserve"> Sum of Boxes (subsection) of the Clinical Dementia Rating (CDR) Scale. CDR is widely used for staging dementia severity </w:t>
      </w:r>
      <w:r w:rsidR="006B34A7">
        <w:fldChar w:fldCharType="begin">
          <w:fldData xml:space="preserve">PEVuZE5vdGU+PENpdGU+PEF1dGhvcj5P4oCZQnJ5YW50PC9BdXRob3I+PFllYXI+MjAwODwvWWVh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</w:fldData>
        </w:fldChar>
      </w:r>
      <w:r w:rsidR="006B34A7">
        <w:instrText xml:space="preserve"> ADDIN EN.CITE </w:instrText>
      </w:r>
      <w:r w:rsidR="006B34A7">
        <w:fldChar w:fldCharType="begin">
          <w:fldData xml:space="preserve">PEVuZE5vdGU+PENpdGU+PEF1dGhvcj5P4oCZQnJ5YW50PC9BdXRob3I+PFllYXI+MjAwODwvWWVh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</w:fldData>
        </w:fldChar>
      </w:r>
      <w:r w:rsidR="006B34A7">
        <w:instrText xml:space="preserve"> ADDIN EN.CITE.DATA </w:instrText>
      </w:r>
      <w:r w:rsidR="006B34A7">
        <w:fldChar w:fldCharType="end"/>
      </w:r>
      <w:r w:rsidR="006B34A7">
        <w:fldChar w:fldCharType="separate"/>
      </w:r>
      <w:r w:rsidR="006B34A7">
        <w:rPr>
          <w:noProof/>
        </w:rPr>
        <w:t>[10]</w:t>
      </w:r>
      <w:r w:rsidR="006B34A7">
        <w:fldChar w:fldCharType="end"/>
      </w:r>
      <w:r>
        <w:t>.</w:t>
      </w:r>
    </w:p>
    <w:p w14:paraId="4042B1CE" w14:textId="73DEB5BF" w:rsidR="00CA405D" w:rsidRDefault="00000000">
      <w:r>
        <w:rPr>
          <w:i/>
        </w:rPr>
        <w:t>FAST Score:</w:t>
      </w:r>
      <w:r>
        <w:t xml:space="preserve"> FAST is a functional assessment based both on caregiver report and clinician's observations: 1 = normal; 2 = subjective (only) report of forgetfulness or work difficulties; 3 = observed early executive dysfunction; 4 = definite memory and/or executive dysfunction; 5 = some decline in basic activities of daily living (ADLs); 6 (a-e) definite decline in basic ADLs, with the final stage (e) being fecal incontinence; 7 (a-e) progressive loss of speech and motor abilities, with the final stage (e) being loss of the ability to hold up the head independently </w:t>
      </w:r>
      <w:r w:rsidR="006B34A7">
        <w:fldChar w:fldCharType="begin"/>
      </w:r>
      <w:r w:rsidR="006B34A7">
        <w:instrText xml:space="preserve"> ADDIN EN.CITE &lt;EndNote&gt;&lt;Cite&gt;&lt;Author&gt;Reisberg&lt;/Author&gt;&lt;Year&gt;1988&lt;/Year&gt;&lt;RecNum&gt;428&lt;/RecNum&gt;&lt;DisplayText&gt;[11]&lt;/DisplayText&gt;&lt;record&gt;&lt;rec-number&gt;428&lt;/rec-number&gt;&lt;foreign-keys&gt;&lt;key app="EN" db-id="fzxpsdteox2weoezew9xxaz2dwrwtexwsxf0" timestamp="1640028867" guid="b69cd1e2-c702-424a-bfe0-0baa32af4431"&gt;428&lt;/key&gt;&lt;/foreign-keys&gt;&lt;ref-type name="Journal Article"&gt;17&lt;/ref-type&gt;&lt;contributors&gt;&lt;authors&gt;&lt;author&gt;Reisberg, B.&lt;/author&gt;&lt;/authors&gt;&lt;/contributors&gt;&lt;titles&gt;&lt;title&gt;Functional assessment staging (FAST)&lt;/title&gt;&lt;secondary-title&gt;Psychopharmacol Bull&lt;/secondary-title&gt;&lt;/titles&gt;&lt;periodical&gt;&lt;full-title&gt;Psychopharmacol Bull&lt;/full-title&gt;&lt;/periodical&gt;&lt;pages&gt;653-9&lt;/pages&gt;&lt;volume&gt;24&lt;/volume&gt;&lt;number&gt;4&lt;/number&gt;&lt;edition&gt;1988/01/01&lt;/edition&gt;&lt;keywords&gt;&lt;keyword&gt;Aged&lt;/keyword&gt;&lt;keyword&gt;Alzheimer Disease/*diagnosis&lt;/keyword&gt;&lt;keyword&gt;Female&lt;/keyword&gt;&lt;keyword&gt;Humans&lt;/keyword&gt;&lt;keyword&gt;Male&lt;/keyword&gt;&lt;keyword&gt;*Psychiatric Status Rating Scales&lt;/keyword&gt;&lt;/keywords&gt;&lt;dates&gt;&lt;year&gt;1988&lt;/year&gt;&lt;/dates&gt;&lt;isbn&gt;0048-5764 (Print)&amp;#xD;0048-5764 (Linking)&lt;/isbn&gt;&lt;accession-num&gt;3249767&lt;/accession-num&gt;&lt;urls&gt;&lt;related-urls&gt;&lt;url&gt;https://www.ncbi.nlm.nih.gov/pubmed/3249767&lt;/url&gt;&lt;/related-urls&gt;&lt;/urls&gt;&lt;remote-database-name&gt;Medline&lt;/remote-database-name&gt;&lt;remote-database-provider&gt;NLM&lt;/remote-database-provider&gt;&lt;/record&gt;&lt;/Cite&gt;&lt;/EndNote&gt;</w:instrText>
      </w:r>
      <w:r w:rsidR="006B34A7">
        <w:fldChar w:fldCharType="separate"/>
      </w:r>
      <w:r w:rsidR="006B34A7">
        <w:rPr>
          <w:noProof/>
        </w:rPr>
        <w:t>[11]</w:t>
      </w:r>
      <w:r w:rsidR="006B34A7">
        <w:fldChar w:fldCharType="end"/>
      </w:r>
      <w:r>
        <w:t>.</w:t>
      </w:r>
    </w:p>
    <w:p w14:paraId="59ABF231" w14:textId="77777777" w:rsidR="00CA405D" w:rsidRDefault="00000000">
      <w:r>
        <w:rPr>
          <w:i/>
        </w:rPr>
        <w:t>Figure Recall Score:</w:t>
      </w:r>
      <w:r>
        <w:t xml:space="preserve"> Subject is asked to copy three simple figures, and after delay, is asked to reproduce the figures from memory. The score is the number correctly reproduced.</w:t>
      </w:r>
    </w:p>
    <w:p w14:paraId="0A41B4D0" w14:textId="77777777" w:rsidR="006B34A7" w:rsidRDefault="00000000">
      <w:r>
        <w:rPr>
          <w:i/>
        </w:rPr>
        <w:t>Rey Auditory Verbal Learning Test (AVLT):</w:t>
      </w:r>
      <w:r>
        <w:t xml:space="preserve"> Evaluates short-term auditory-verbal memory, rate of learning, learning strategies, retroactive, and proactive interference, presence of confabulation, of confusion in memory processes, retention of information, and differences between learning and retrieval. Participants are given list of 15 unrelated words repeated over five trials and asked to repeat as many words as possible. After the five trials, the number of recalled words is summed as "AVLT Total Learning Score" (0-75 scale). After the fifth learning trial, another list of 15 unrelated words is provided. The participant recalls as many words as possible from this distracter list. After a brief delay, the participant is asked to repeat the original list of 15 words (AVLT A6) </w:t>
      </w:r>
      <w:r w:rsidR="006B34A7">
        <w:fldChar w:fldCharType="begin">
          <w:fldData xml:space="preserve">PEVuZE5vdGU+PENpdGU+PEF1dGhvcj5SZXk8L0F1dGhvcj48WWVhcj4xOTU4PC9ZZWFyPjxSZWNO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</w:fldData>
        </w:fldChar>
      </w:r>
      <w:r w:rsidR="006B34A7">
        <w:instrText xml:space="preserve"> ADDIN EN.CITE </w:instrText>
      </w:r>
      <w:r w:rsidR="006B34A7">
        <w:fldChar w:fldCharType="begin">
          <w:fldData xml:space="preserve">PEVuZE5vdGU+PENpdGU+PEF1dGhvcj5SZXk8L0F1dGhvcj48WWVhcj4xOTU4PC9ZZWFyPjxSZWNO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</w:fldData>
        </w:fldChar>
      </w:r>
      <w:r w:rsidR="006B34A7">
        <w:instrText xml:space="preserve"> ADDIN EN.CITE.DATA </w:instrText>
      </w:r>
      <w:r w:rsidR="006B34A7">
        <w:fldChar w:fldCharType="end"/>
      </w:r>
      <w:r w:rsidR="006B34A7">
        <w:fldChar w:fldCharType="separate"/>
      </w:r>
      <w:r w:rsidR="006B34A7">
        <w:rPr>
          <w:noProof/>
        </w:rPr>
        <w:t>[12, 13]</w:t>
      </w:r>
      <w:r w:rsidR="006B34A7">
        <w:fldChar w:fldCharType="end"/>
      </w:r>
      <w:r>
        <w:t>.</w:t>
      </w:r>
    </w:p>
    <w:p w14:paraId="5A5BB3BE" w14:textId="77777777" w:rsidR="006B34A7" w:rsidRDefault="006B34A7"/>
    <w:p w14:paraId="4C96776A" w14:textId="77777777" w:rsidR="002D3253" w:rsidRDefault="002D3253">
      <w:r>
        <w:br w:type="page"/>
      </w:r>
    </w:p>
    <w:p w14:paraId="2435C7D4" w14:textId="476A1AE4" w:rsidR="006B34A7" w:rsidRPr="006B34A7" w:rsidRDefault="006B34A7" w:rsidP="006B34A7">
      <w:pPr>
        <w:pStyle w:val="EndNoteBibliographyTitle"/>
        <w:jc w:val="left"/>
        <w:rPr>
          <w:b/>
          <w:noProof/>
          <w:sz w:val="28"/>
        </w:rPr>
      </w:pPr>
      <w:r>
        <w:lastRenderedPageBreak/>
        <w:fldChar w:fldCharType="begin"/>
      </w:r>
      <w:r>
        <w:instrText xml:space="preserve"> ADDIN EN.REFLIST </w:instrText>
      </w:r>
      <w:r>
        <w:fldChar w:fldCharType="separate"/>
      </w:r>
      <w:r w:rsidRPr="006B34A7">
        <w:rPr>
          <w:b/>
          <w:noProof/>
          <w:sz w:val="28"/>
        </w:rPr>
        <w:t>References</w:t>
      </w:r>
    </w:p>
    <w:p w14:paraId="30A2DA48" w14:textId="77777777" w:rsidR="006B34A7" w:rsidRPr="006B34A7" w:rsidRDefault="006B34A7" w:rsidP="006B34A7">
      <w:pPr>
        <w:pStyle w:val="EndNoteBibliographyTitle"/>
        <w:rPr>
          <w:b/>
          <w:noProof/>
          <w:sz w:val="28"/>
        </w:rPr>
      </w:pPr>
    </w:p>
    <w:p w14:paraId="3CE550A1" w14:textId="77777777" w:rsidR="006B34A7" w:rsidRPr="006B34A7" w:rsidRDefault="006B34A7" w:rsidP="006B34A7">
      <w:pPr>
        <w:pStyle w:val="EndNoteBibliography"/>
        <w:spacing w:after="0"/>
        <w:rPr>
          <w:noProof/>
        </w:rPr>
      </w:pPr>
      <w:r w:rsidRPr="006B34A7">
        <w:rPr>
          <w:noProof/>
        </w:rPr>
        <w:t>[1] Mirra SS, Heyman A, McKeel D, Sumi SM, Crain BJ, Brownlee LM, et al. The Consortium to Establish a Registry for Alzheimer's Disease (CERAD). Part II. Standardization of the neuropathologic assessment of Alzheimer's disease. Neurology. 1991;41:479-86.</w:t>
      </w:r>
    </w:p>
    <w:p w14:paraId="22348FB9" w14:textId="77777777" w:rsidR="006B34A7" w:rsidRPr="006B34A7" w:rsidRDefault="006B34A7" w:rsidP="006B34A7">
      <w:pPr>
        <w:pStyle w:val="EndNoteBibliography"/>
        <w:spacing w:after="0"/>
        <w:rPr>
          <w:noProof/>
        </w:rPr>
      </w:pPr>
      <w:r w:rsidRPr="006B34A7">
        <w:rPr>
          <w:noProof/>
        </w:rPr>
        <w:t>[2] Consensus recommendations for the postmortem diagnosis of Alzheimer's disease. The National Institute on Aging, and Reagan Institute Working Group on Diagnostic Criteria for the Neuropathological Assessment of Alzheimer's Disease. Neurobiol Aging. 1997;18:S1-2.</w:t>
      </w:r>
    </w:p>
    <w:p w14:paraId="549E3842" w14:textId="77777777" w:rsidR="006B34A7" w:rsidRPr="006B34A7" w:rsidRDefault="006B34A7" w:rsidP="006B34A7">
      <w:pPr>
        <w:pStyle w:val="EndNoteBibliography"/>
        <w:spacing w:after="0"/>
        <w:rPr>
          <w:noProof/>
        </w:rPr>
      </w:pPr>
      <w:r w:rsidRPr="006B34A7">
        <w:rPr>
          <w:noProof/>
        </w:rPr>
        <w:t>[3] Roman GC, Tatemichi TK, Erkinjuntti T, Cummings JL, Masdeu JC, Garcia JH, et al. Vascular dementia: diagnostic criteria for research studies. Report of the NINDS-AIREN International Workshop. Neurology. 1993;43:250-60.</w:t>
      </w:r>
    </w:p>
    <w:p w14:paraId="41EADA4C" w14:textId="77777777" w:rsidR="006B34A7" w:rsidRPr="006B34A7" w:rsidRDefault="006B34A7" w:rsidP="006B34A7">
      <w:pPr>
        <w:pStyle w:val="EndNoteBibliography"/>
        <w:spacing w:after="0"/>
        <w:rPr>
          <w:noProof/>
        </w:rPr>
      </w:pPr>
      <w:r w:rsidRPr="006B34A7">
        <w:rPr>
          <w:noProof/>
        </w:rPr>
        <w:t>[4] Benjamini Y, Krieger AM, Yekutieli D. Adaptive Linear Step-up Procedures That Control the False Discovery Rate. Biometrika. 2006;93:491-507.</w:t>
      </w:r>
    </w:p>
    <w:p w14:paraId="5769DCB0" w14:textId="77777777" w:rsidR="006B34A7" w:rsidRPr="006B34A7" w:rsidRDefault="006B34A7" w:rsidP="006B34A7">
      <w:pPr>
        <w:pStyle w:val="EndNoteBibliography"/>
        <w:spacing w:after="0"/>
        <w:rPr>
          <w:noProof/>
        </w:rPr>
      </w:pPr>
      <w:r w:rsidRPr="006B34A7">
        <w:rPr>
          <w:noProof/>
        </w:rPr>
        <w:t>[5] Anderson ML. Multiple Inference and Gender Differences in the Effects of Early Intervention: A Reevaluation of the Abecedarian, Perry Preschool, and Early Training Projects. J Am Stat Assoc. 2012;103:1481-95.</w:t>
      </w:r>
    </w:p>
    <w:p w14:paraId="05A8C1A9" w14:textId="77777777" w:rsidR="006B34A7" w:rsidRPr="006B34A7" w:rsidRDefault="006B34A7" w:rsidP="006B34A7">
      <w:pPr>
        <w:pStyle w:val="EndNoteBibliography"/>
        <w:spacing w:after="0"/>
        <w:rPr>
          <w:noProof/>
        </w:rPr>
      </w:pPr>
      <w:r w:rsidRPr="006B34A7">
        <w:rPr>
          <w:noProof/>
        </w:rPr>
        <w:t>[6] Beach TG, Adler CH, Sue LI, Serrano G, Shill HA, Walker DG, et al. Arizona Study of Aging and Neurodegenerative Disorders and Brain and Body Donation Program. Neuropathology. 2015;35:354-89.</w:t>
      </w:r>
    </w:p>
    <w:p w14:paraId="265FF6D9" w14:textId="77777777" w:rsidR="006B34A7" w:rsidRPr="006B34A7" w:rsidRDefault="006B34A7" w:rsidP="006B34A7">
      <w:pPr>
        <w:pStyle w:val="EndNoteBibliography"/>
        <w:spacing w:after="0"/>
        <w:rPr>
          <w:noProof/>
        </w:rPr>
      </w:pPr>
      <w:r w:rsidRPr="006B34A7">
        <w:rPr>
          <w:noProof/>
        </w:rPr>
        <w:t>[7] Braak H, Braak E. Neuropathological stageing of Alzheimer-related changes. Acta Neuropathol. 1991;82:239-59.</w:t>
      </w:r>
    </w:p>
    <w:p w14:paraId="6995EC0A" w14:textId="77777777" w:rsidR="006B34A7" w:rsidRPr="006B34A7" w:rsidRDefault="006B34A7" w:rsidP="006B34A7">
      <w:pPr>
        <w:pStyle w:val="EndNoteBibliography"/>
        <w:spacing w:after="0"/>
        <w:rPr>
          <w:noProof/>
        </w:rPr>
      </w:pPr>
      <w:r w:rsidRPr="006B34A7">
        <w:rPr>
          <w:noProof/>
        </w:rPr>
        <w:t>[8] Braak H, Alafuzoff I, Arzberger T, Kretzschmar H, Del Tredici K. Staging of Alzheimer disease-associated neurofibrillary pathology using paraffin sections and immunocytochemistry. Acta Neuropathol. 2006;112:389-404.</w:t>
      </w:r>
    </w:p>
    <w:p w14:paraId="644E918D" w14:textId="77777777" w:rsidR="006B34A7" w:rsidRPr="006B34A7" w:rsidRDefault="006B34A7" w:rsidP="006B34A7">
      <w:pPr>
        <w:pStyle w:val="EndNoteBibliography"/>
        <w:spacing w:after="0"/>
        <w:rPr>
          <w:noProof/>
        </w:rPr>
      </w:pPr>
      <w:r w:rsidRPr="006B34A7">
        <w:rPr>
          <w:noProof/>
        </w:rPr>
        <w:t>[9] Folstein MF, Folstein SE, McHugh PR. "Mini-mental state". A practical method for grading the cognitive state of patients for the clinician. J Psychiatr Res. 1975;12:189-98.</w:t>
      </w:r>
    </w:p>
    <w:p w14:paraId="737A5E94" w14:textId="77777777" w:rsidR="006B34A7" w:rsidRPr="006B34A7" w:rsidRDefault="006B34A7" w:rsidP="006B34A7">
      <w:pPr>
        <w:pStyle w:val="EndNoteBibliography"/>
        <w:spacing w:after="0"/>
        <w:rPr>
          <w:noProof/>
        </w:rPr>
      </w:pPr>
      <w:r w:rsidRPr="006B34A7">
        <w:rPr>
          <w:noProof/>
        </w:rPr>
        <w:t>[10] O’Bryant SE. Staging Dementia Using Clinical Dementia Rating Scale Sum of Boxes Scores. Archives of Neurology. 2008;65:1091-5.</w:t>
      </w:r>
    </w:p>
    <w:p w14:paraId="4FBD3555" w14:textId="77777777" w:rsidR="006B34A7" w:rsidRPr="006B34A7" w:rsidRDefault="006B34A7" w:rsidP="006B34A7">
      <w:pPr>
        <w:pStyle w:val="EndNoteBibliography"/>
        <w:spacing w:after="0"/>
        <w:rPr>
          <w:noProof/>
        </w:rPr>
      </w:pPr>
      <w:r w:rsidRPr="006B34A7">
        <w:rPr>
          <w:noProof/>
        </w:rPr>
        <w:t>[11] Reisberg B. Functional assessment staging (FAST). Psychopharmacol Bull. 1988;24:653-9.</w:t>
      </w:r>
    </w:p>
    <w:p w14:paraId="7433B2E3" w14:textId="77777777" w:rsidR="006B34A7" w:rsidRPr="006B34A7" w:rsidRDefault="006B34A7" w:rsidP="006B34A7">
      <w:pPr>
        <w:pStyle w:val="EndNoteBibliography"/>
        <w:spacing w:after="0"/>
        <w:rPr>
          <w:noProof/>
        </w:rPr>
      </w:pPr>
      <w:r w:rsidRPr="006B34A7">
        <w:rPr>
          <w:noProof/>
        </w:rPr>
        <w:t>[12] Rey A. L'examen clinique en psychologie. [The clinical examination in psychology.]. Oxford, England: Presses Universitaries De France; 1958.</w:t>
      </w:r>
    </w:p>
    <w:p w14:paraId="0B595BC4" w14:textId="77777777" w:rsidR="006B34A7" w:rsidRPr="006B34A7" w:rsidRDefault="006B34A7" w:rsidP="006B34A7">
      <w:pPr>
        <w:pStyle w:val="EndNoteBibliography"/>
        <w:rPr>
          <w:noProof/>
        </w:rPr>
      </w:pPr>
      <w:r w:rsidRPr="006B34A7">
        <w:rPr>
          <w:noProof/>
        </w:rPr>
        <w:t>[13] Ricci M, Graef S, Blundo C, Miller LA. Using the Rey Auditory Verbal Learning Test (RAVLT) to differentiate alzheimer's dementia and behavioural variant fronto-temporal dementia. Clin Neuropsychol. 2012;26:926-41.</w:t>
      </w:r>
    </w:p>
    <w:p w14:paraId="34773125" w14:textId="28CE3F26" w:rsidR="00CA405D" w:rsidRDefault="006B34A7">
      <w:r>
        <w:fldChar w:fldCharType="end"/>
      </w:r>
    </w:p>
    <w:sectPr w:rsidR="00CA405D">
      <w:pgSz w:w="12240" w:h="15840" w:code="1"/>
      <w:pgMar w:top="648" w:right="720" w:bottom="648"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zxpsdteox2weoezew9xxaz2dwrwtexwsxf0&quot;&gt;nih&lt;record-ids&gt;&lt;item&gt;391&lt;/item&gt;&lt;item&gt;416&lt;/item&gt;&lt;item&gt;419&lt;/item&gt;&lt;item&gt;420&lt;/item&gt;&lt;item&gt;426&lt;/item&gt;&lt;item&gt;427&lt;/item&gt;&lt;item&gt;428&lt;/item&gt;&lt;item&gt;429&lt;/item&gt;&lt;item&gt;430&lt;/item&gt;&lt;item&gt;431&lt;/item&gt;&lt;item&gt;555&lt;/item&gt;&lt;item&gt;557&lt;/item&gt;&lt;item&gt;864&lt;/item&gt;&lt;/record-ids&gt;&lt;/item&gt;&lt;/Libraries&gt;"/>
    <w:docVar w:name="EN.UseJSCitationFormat" w:val="False"/>
  </w:docVars>
  <w:rsids>
    <w:rsidRoot w:val="00CA405D"/>
    <w:rsid w:val="002D3253"/>
    <w:rsid w:val="006B34A7"/>
    <w:rsid w:val="00CA405D"/>
    <w:rsid w:val="00F25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A7D17C"/>
  <w15:docId w15:val="{04D6403A-78E9-E54D-B617-5E610F8D9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unhideWhenUsed="1"/>
    <w:lsdException w:name="Intense Emphasis" w:semiHidden="1" w:unhideWhenUsed="1"/>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rPr>
      <w:sz w:val="24"/>
      <w:szCs w:val="22"/>
    </w:rPr>
  </w:style>
  <w:style w:type="paragraph" w:styleId="Heading1">
    <w:name w:val="heading 1"/>
    <w:basedOn w:val="Normal"/>
    <w:next w:val="Normal"/>
    <w:link w:val="Heading1Char"/>
    <w:uiPriority w:val="9"/>
    <w:qFormat/>
    <w:rsid w:val="00841CD9"/>
    <w:pPr>
      <w:keepNext/>
      <w:keepLines/>
      <w:spacing w:before="480"/>
      <w:outlineLvl w:val="0"/>
    </w:pPr>
    <w:rPr>
      <w:rFonts w:ascii="Cambria" w:eastAsia="Cambria" w:hAnsi="Cambria" w:cs="Cambria"/>
      <w:b/>
      <w:bCs/>
      <w:color w:val="0F4761"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Cambria" w:eastAsia="Cambria" w:hAnsi="Cambria" w:cs="Cambria"/>
      <w:b/>
      <w:bCs/>
      <w:color w:val="156082"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Cambria" w:eastAsia="Cambria" w:hAnsi="Cambria" w:cs="Cambria"/>
      <w:b/>
      <w:bCs/>
      <w:color w:val="156082"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Cambria" w:eastAsia="Cambria" w:hAnsi="Cambria" w:cs="Cambria"/>
      <w:b/>
      <w:bCs/>
      <w:i/>
      <w:iCs/>
      <w:color w:val="156082"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Cambria" w:eastAsia="Cambria" w:hAnsi="Cambria" w:cs="Cambria"/>
      <w:b/>
      <w:bCs/>
      <w:color w:val="0F4761" w:themeColor="accent1" w:themeShade="BF"/>
      <w:sz w:val="28"/>
      <w:szCs w:val="28"/>
    </w:rPr>
  </w:style>
  <w:style w:type="character" w:customStyle="1" w:styleId="Heading2Char">
    <w:name w:val="Heading 2 Char"/>
    <w:basedOn w:val="DefaultParagraphFont"/>
    <w:link w:val="Heading2"/>
    <w:uiPriority w:val="9"/>
    <w:rsid w:val="00841CD9"/>
    <w:rPr>
      <w:rFonts w:ascii="Cambria" w:eastAsia="Cambria" w:hAnsi="Cambria" w:cs="Cambria"/>
      <w:b/>
      <w:bCs/>
      <w:color w:val="156082" w:themeColor="accent1"/>
      <w:sz w:val="26"/>
      <w:szCs w:val="26"/>
    </w:rPr>
  </w:style>
  <w:style w:type="character" w:customStyle="1" w:styleId="Heading3Char">
    <w:name w:val="Heading 3 Char"/>
    <w:basedOn w:val="DefaultParagraphFont"/>
    <w:link w:val="Heading3"/>
    <w:uiPriority w:val="9"/>
    <w:rsid w:val="00841CD9"/>
    <w:rPr>
      <w:rFonts w:ascii="Cambria" w:eastAsia="Cambria" w:hAnsi="Cambria" w:cs="Cambria"/>
      <w:b/>
      <w:bCs/>
      <w:color w:val="156082" w:themeColor="accent1"/>
    </w:rPr>
  </w:style>
  <w:style w:type="character" w:customStyle="1" w:styleId="Heading4Char">
    <w:name w:val="Heading 4 Char"/>
    <w:basedOn w:val="DefaultParagraphFont"/>
    <w:link w:val="Heading4"/>
    <w:uiPriority w:val="9"/>
    <w:rsid w:val="00841CD9"/>
    <w:rPr>
      <w:rFonts w:ascii="Cambria" w:eastAsia="Cambria" w:hAnsi="Cambria" w:cs="Cambria"/>
      <w:b/>
      <w:bCs/>
      <w:i/>
      <w:iCs/>
      <w:color w:val="156082"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Cambria" w:eastAsia="Cambria" w:hAnsi="Cambria" w:cs="Cambria"/>
      <w:i/>
      <w:iCs/>
      <w:color w:val="156082" w:themeColor="accent1"/>
      <w:spacing w:val="15"/>
      <w:szCs w:val="24"/>
    </w:rPr>
  </w:style>
  <w:style w:type="character" w:customStyle="1" w:styleId="SubtitleChar">
    <w:name w:val="Subtitle Char"/>
    <w:basedOn w:val="DefaultParagraphFont"/>
    <w:link w:val="Subtitle"/>
    <w:uiPriority w:val="11"/>
    <w:rsid w:val="00841CD9"/>
    <w:rPr>
      <w:rFonts w:ascii="Cambria" w:eastAsia="Cambria" w:hAnsi="Cambria" w:cs="Cambria"/>
      <w:i/>
      <w:iCs/>
      <w:color w:val="156082" w:themeColor="accent1"/>
      <w:spacing w:val="15"/>
      <w:sz w:val="24"/>
      <w:szCs w:val="24"/>
    </w:rPr>
  </w:style>
  <w:style w:type="paragraph" w:styleId="Title">
    <w:name w:val="Title"/>
    <w:basedOn w:val="Normal"/>
    <w:next w:val="Normal"/>
    <w:link w:val="TitleChar"/>
    <w:uiPriority w:val="10"/>
    <w:qFormat/>
    <w:rsid w:val="00841CD9"/>
    <w:pPr>
      <w:pBdr>
        <w:bottom w:val="single" w:sz="8" w:space="4" w:color="156082" w:themeColor="accent1"/>
      </w:pBdr>
      <w:spacing w:after="300"/>
      <w:contextualSpacing/>
    </w:pPr>
    <w:rPr>
      <w:rFonts w:ascii="Cambria" w:eastAsia="Cambria" w:hAnsi="Cambria" w:cs="Cambria"/>
      <w:color w:val="0A1D30" w:themeColor="text2" w:themeShade="BF"/>
      <w:spacing w:val="5"/>
      <w:kern w:val="28"/>
      <w:sz w:val="52"/>
      <w:szCs w:val="52"/>
    </w:rPr>
  </w:style>
  <w:style w:type="character" w:customStyle="1" w:styleId="TitleChar">
    <w:name w:val="Title Char"/>
    <w:basedOn w:val="DefaultParagraphFont"/>
    <w:link w:val="Title"/>
    <w:uiPriority w:val="10"/>
    <w:rsid w:val="00841CD9"/>
    <w:rPr>
      <w:rFonts w:ascii="Cambria" w:eastAsia="Cambria" w:hAnsi="Cambria" w:cs="Cambria"/>
      <w:color w:val="0A1D30"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467886" w:themeColor="hyperlink"/>
      <w:u w:val="single"/>
    </w:rPr>
  </w:style>
  <w:style w:type="table" w:customStyle="1" w:styleId="TableGrid-BR1">
    <w:name w:val="TableGrid-BR1"/>
    <w:basedOn w:val="TableNormal-BR1"/>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Normal-BR1">
    <w:name w:val="TableNormal-BR1"/>
    <w:uiPriority w:val="99"/>
    <w:semiHidden/>
    <w:unhideWhenUsed/>
    <w:qFormat/>
    <w:rPr>
      <w:rFonts w:ascii="Calibri" w:eastAsia="Calibri" w:hAnsi="Calibri" w:cs="Calibri"/>
      <w:sz w:val="22"/>
      <w:szCs w:val="22"/>
    </w:rPr>
    <w:tblPr>
      <w:tblInd w:w="0" w:type="dxa"/>
      <w:tblCellMar>
        <w:top w:w="0" w:type="dxa"/>
        <w:left w:w="108" w:type="dxa"/>
        <w:bottom w:w="0" w:type="dxa"/>
        <w:right w:w="108" w:type="dxa"/>
      </w:tblCellMar>
    </w:tblPr>
  </w:style>
  <w:style w:type="paragraph" w:styleId="Caption">
    <w:name w:val="caption"/>
    <w:basedOn w:val="Normal"/>
    <w:next w:val="Normal"/>
    <w:uiPriority w:val="35"/>
    <w:semiHidden/>
    <w:unhideWhenUsed/>
    <w:qFormat/>
    <w:rsid w:val="007109C0"/>
    <w:pPr>
      <w:spacing w:line="240" w:lineRule="auto"/>
    </w:pPr>
    <w:rPr>
      <w:b/>
      <w:bCs/>
      <w:color w:val="156082" w:themeColor="accent1"/>
      <w:sz w:val="18"/>
      <w:szCs w:val="18"/>
    </w:rPr>
  </w:style>
  <w:style w:type="paragraph" w:customStyle="1" w:styleId="Normal-TBL-BR-1">
    <w:name w:val="Normal-TBL-BR-1"/>
    <w:rPr>
      <w:sz w:val="24"/>
    </w:rPr>
  </w:style>
  <w:style w:type="paragraph" w:customStyle="1" w:styleId="Normal-BR2">
    <w:name w:val="Normal-BR2"/>
    <w:qFormat/>
    <w:rsid w:val="004A3277"/>
    <w:rPr>
      <w:sz w:val="22"/>
      <w:szCs w:val="22"/>
    </w:rPr>
  </w:style>
  <w:style w:type="character" w:customStyle="1" w:styleId="DefaultParagraphFont-BR2">
    <w:name w:val="DefaultParagraphFont-BR2"/>
    <w:uiPriority w:val="1"/>
    <w:semiHidden/>
    <w:unhideWhenUsed/>
    <w:rPr>
      <w:rFonts w:ascii="Times New Roman" w:eastAsia="Times New Roman" w:hAnsi="Times New Roman" w:cs="Times New Roman"/>
      <w:sz w:val="22"/>
      <w:szCs w:val="22"/>
      <w:lang w:val="en-US" w:eastAsia="en-US" w:bidi="ar-SA"/>
    </w:rPr>
  </w:style>
  <w:style w:type="table" w:customStyle="1" w:styleId="TableGrid-BR2">
    <w:name w:val="TableGrid-BR2"/>
    <w:basedOn w:val="TableNormal-BR2"/>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Normal-BR2">
    <w:name w:val="TableNormal-BR2"/>
    <w:uiPriority w:val="99"/>
    <w:semiHidden/>
    <w:unhideWhenUsed/>
    <w:qFormat/>
    <w:rPr>
      <w:rFonts w:ascii="Calibri" w:eastAsia="Calibri" w:hAnsi="Calibri" w:cs="Calibri"/>
      <w:sz w:val="22"/>
      <w:szCs w:val="22"/>
    </w:rPr>
    <w:tblPr>
      <w:tblInd w:w="0" w:type="dxa"/>
      <w:tblCellMar>
        <w:top w:w="0" w:type="dxa"/>
        <w:left w:w="108" w:type="dxa"/>
        <w:bottom w:w="0" w:type="dxa"/>
        <w:right w:w="108" w:type="dxa"/>
      </w:tblCellMar>
    </w:tblPr>
  </w:style>
  <w:style w:type="paragraph" w:customStyle="1" w:styleId="Normal-TBL-BR-2">
    <w:name w:val="Normal-TBL-BR-2"/>
    <w:rPr>
      <w:sz w:val="22"/>
    </w:rPr>
  </w:style>
  <w:style w:type="paragraph" w:customStyle="1" w:styleId="Normal-BR3">
    <w:name w:val="Normal-BR3"/>
    <w:qFormat/>
    <w:rsid w:val="004A3277"/>
    <w:rPr>
      <w:sz w:val="18"/>
      <w:szCs w:val="22"/>
    </w:rPr>
  </w:style>
  <w:style w:type="character" w:customStyle="1" w:styleId="DefaultParagraphFont-BR3">
    <w:name w:val="DefaultParagraphFont-BR3"/>
    <w:uiPriority w:val="1"/>
    <w:semiHidden/>
    <w:unhideWhenUsed/>
    <w:rPr>
      <w:rFonts w:ascii="Times New Roman" w:eastAsia="Times New Roman" w:hAnsi="Times New Roman" w:cs="Times New Roman"/>
      <w:sz w:val="18"/>
      <w:szCs w:val="22"/>
      <w:lang w:val="en-US" w:eastAsia="en-US" w:bidi="ar-SA"/>
    </w:rPr>
  </w:style>
  <w:style w:type="table" w:customStyle="1" w:styleId="TableGrid-BR3">
    <w:name w:val="TableGrid-BR3"/>
    <w:basedOn w:val="TableNormal-BR3"/>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Normal-BR3">
    <w:name w:val="TableNormal-BR3"/>
    <w:uiPriority w:val="99"/>
    <w:semiHidden/>
    <w:unhideWhenUsed/>
    <w:qFormat/>
    <w:rPr>
      <w:rFonts w:ascii="Calibri" w:eastAsia="Calibri" w:hAnsi="Calibri" w:cs="Calibri"/>
      <w:sz w:val="22"/>
      <w:szCs w:val="22"/>
    </w:rPr>
    <w:tblPr>
      <w:tblInd w:w="0" w:type="dxa"/>
      <w:tblCellMar>
        <w:top w:w="0" w:type="dxa"/>
        <w:left w:w="108" w:type="dxa"/>
        <w:bottom w:w="0" w:type="dxa"/>
        <w:right w:w="108" w:type="dxa"/>
      </w:tblCellMar>
    </w:tblPr>
  </w:style>
  <w:style w:type="paragraph" w:customStyle="1" w:styleId="Normal-TBL-BR-3">
    <w:name w:val="Normal-TBL-BR-3"/>
    <w:rPr>
      <w:sz w:val="18"/>
    </w:rPr>
  </w:style>
  <w:style w:type="paragraph" w:customStyle="1" w:styleId="Normal-BR4">
    <w:name w:val="Normal-BR4"/>
    <w:qFormat/>
    <w:rsid w:val="004A3277"/>
    <w:rPr>
      <w:sz w:val="18"/>
      <w:szCs w:val="22"/>
    </w:rPr>
  </w:style>
  <w:style w:type="character" w:customStyle="1" w:styleId="DefaultParagraphFont-BR4">
    <w:name w:val="DefaultParagraphFont-BR4"/>
    <w:uiPriority w:val="1"/>
    <w:semiHidden/>
    <w:unhideWhenUsed/>
    <w:rPr>
      <w:rFonts w:ascii="Times New Roman" w:eastAsia="Times New Roman" w:hAnsi="Times New Roman" w:cs="Times New Roman"/>
      <w:sz w:val="18"/>
      <w:szCs w:val="22"/>
      <w:lang w:val="en-US" w:eastAsia="en-US" w:bidi="ar-SA"/>
    </w:rPr>
  </w:style>
  <w:style w:type="table" w:customStyle="1" w:styleId="TableGrid-BR4">
    <w:name w:val="TableGrid-BR4"/>
    <w:basedOn w:val="TableNormal-BR4"/>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Normal-BR4">
    <w:name w:val="TableNormal-BR4"/>
    <w:uiPriority w:val="99"/>
    <w:semiHidden/>
    <w:unhideWhenUsed/>
    <w:qFormat/>
    <w:rPr>
      <w:rFonts w:ascii="Calibri" w:eastAsia="Calibri" w:hAnsi="Calibri" w:cs="Calibri"/>
      <w:sz w:val="22"/>
      <w:szCs w:val="22"/>
    </w:rPr>
    <w:tblPr>
      <w:tblInd w:w="0" w:type="dxa"/>
      <w:tblCellMar>
        <w:top w:w="0" w:type="dxa"/>
        <w:left w:w="108" w:type="dxa"/>
        <w:bottom w:w="0" w:type="dxa"/>
        <w:right w:w="108" w:type="dxa"/>
      </w:tblCellMar>
    </w:tblPr>
  </w:style>
  <w:style w:type="paragraph" w:customStyle="1" w:styleId="Normal-BR5">
    <w:name w:val="Normal-BR5"/>
    <w:qFormat/>
    <w:rsid w:val="004A3277"/>
    <w:rPr>
      <w:rFonts w:ascii="Arial" w:eastAsia="Arial" w:hAnsi="Arial" w:cs="Arial"/>
      <w:sz w:val="14"/>
      <w:szCs w:val="22"/>
    </w:rPr>
  </w:style>
  <w:style w:type="character" w:customStyle="1" w:styleId="DefaultParagraphFont-BR5">
    <w:name w:val="DefaultParagraphFont-BR5"/>
    <w:uiPriority w:val="1"/>
    <w:semiHidden/>
    <w:unhideWhenUsed/>
    <w:rPr>
      <w:rFonts w:ascii="Arial" w:eastAsia="Arial" w:hAnsi="Arial" w:cs="Arial"/>
      <w:sz w:val="14"/>
      <w:szCs w:val="22"/>
      <w:lang w:val="en-US" w:eastAsia="en-US" w:bidi="ar-SA"/>
    </w:rPr>
  </w:style>
  <w:style w:type="table" w:customStyle="1" w:styleId="TableGrid-BR5">
    <w:name w:val="TableGrid-BR5"/>
    <w:basedOn w:val="TableNormal-BR5"/>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Normal-BR5">
    <w:name w:val="TableNormal-BR5"/>
    <w:uiPriority w:val="99"/>
    <w:semiHidden/>
    <w:unhideWhenUsed/>
    <w:qFormat/>
    <w:rPr>
      <w:rFonts w:ascii="Calibri" w:eastAsia="Calibri" w:hAnsi="Calibri" w:cs="Calibri"/>
      <w:sz w:val="22"/>
      <w:szCs w:val="22"/>
    </w:rPr>
    <w:tblPr>
      <w:tblInd w:w="0" w:type="dxa"/>
      <w:tblCellMar>
        <w:top w:w="0" w:type="dxa"/>
        <w:left w:w="108" w:type="dxa"/>
        <w:bottom w:w="0" w:type="dxa"/>
        <w:right w:w="108" w:type="dxa"/>
      </w:tblCellMar>
    </w:tblPr>
  </w:style>
  <w:style w:type="paragraph" w:customStyle="1" w:styleId="Normal-TBL-BR-5">
    <w:name w:val="Normal-TBL-BR-5"/>
    <w:rPr>
      <w:rFonts w:ascii="Arial" w:eastAsia="Arial" w:hAnsi="Arial" w:cs="Arial"/>
      <w:sz w:val="14"/>
    </w:rPr>
  </w:style>
  <w:style w:type="paragraph" w:customStyle="1" w:styleId="Normal-BR6">
    <w:name w:val="Normal-BR6"/>
    <w:qFormat/>
    <w:rsid w:val="004A3277"/>
    <w:rPr>
      <w:sz w:val="19"/>
      <w:szCs w:val="22"/>
    </w:rPr>
  </w:style>
  <w:style w:type="character" w:customStyle="1" w:styleId="DefaultParagraphFont-BR6">
    <w:name w:val="DefaultParagraphFont-BR6"/>
    <w:uiPriority w:val="1"/>
    <w:semiHidden/>
    <w:unhideWhenUsed/>
    <w:rPr>
      <w:rFonts w:ascii="Times New Roman" w:eastAsia="Times New Roman" w:hAnsi="Times New Roman" w:cs="Times New Roman"/>
      <w:sz w:val="19"/>
      <w:szCs w:val="22"/>
      <w:lang w:val="en-US" w:eastAsia="en-US" w:bidi="ar-SA"/>
    </w:rPr>
  </w:style>
  <w:style w:type="table" w:customStyle="1" w:styleId="TableGrid-BR6">
    <w:name w:val="TableGrid-BR6"/>
    <w:basedOn w:val="TableNormal-BR6"/>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Normal-BR6">
    <w:name w:val="TableNormal-BR6"/>
    <w:uiPriority w:val="99"/>
    <w:semiHidden/>
    <w:unhideWhenUsed/>
    <w:qFormat/>
    <w:rPr>
      <w:rFonts w:ascii="Calibri" w:eastAsia="Calibri" w:hAnsi="Calibri" w:cs="Calibri"/>
      <w:sz w:val="22"/>
      <w:szCs w:val="22"/>
    </w:rPr>
    <w:tblPr>
      <w:tblInd w:w="0" w:type="dxa"/>
      <w:tblCellMar>
        <w:top w:w="0" w:type="dxa"/>
        <w:left w:w="108" w:type="dxa"/>
        <w:bottom w:w="0" w:type="dxa"/>
        <w:right w:w="108" w:type="dxa"/>
      </w:tblCellMar>
    </w:tblPr>
  </w:style>
  <w:style w:type="paragraph" w:customStyle="1" w:styleId="Normal-TBL-BR-6">
    <w:name w:val="Normal-TBL-BR-6"/>
    <w:rPr>
      <w:sz w:val="19"/>
    </w:rPr>
  </w:style>
  <w:style w:type="paragraph" w:customStyle="1" w:styleId="Normal-BR1">
    <w:name w:val="Normal-BR1"/>
  </w:style>
  <w:style w:type="table" w:styleId="TableGrid">
    <w:name w:val="Table Grid"/>
    <w:basedOn w:val="TableNormal2-BR2"/>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Normal2-BR2">
    <w:name w:val="TableNormal2-BR2"/>
    <w:uiPriority w:val="99"/>
    <w:semiHidden/>
    <w:unhideWhenUsed/>
    <w:qFormat/>
    <w:tblPr>
      <w:tblInd w:w="0" w:type="dxa"/>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6B34A7"/>
    <w:pPr>
      <w:spacing w:after="0"/>
      <w:jc w:val="center"/>
    </w:pPr>
  </w:style>
  <w:style w:type="character" w:customStyle="1" w:styleId="EndNoteBibliographyTitleChar">
    <w:name w:val="EndNote Bibliography Title Char"/>
    <w:basedOn w:val="DefaultParagraphFont"/>
    <w:link w:val="EndNoteBibliographyTitle"/>
    <w:rsid w:val="006B34A7"/>
    <w:rPr>
      <w:sz w:val="24"/>
      <w:szCs w:val="22"/>
    </w:rPr>
  </w:style>
  <w:style w:type="paragraph" w:customStyle="1" w:styleId="EndNoteBibliography">
    <w:name w:val="EndNote Bibliography"/>
    <w:basedOn w:val="Normal"/>
    <w:link w:val="EndNoteBibliographyChar"/>
    <w:rsid w:val="006B34A7"/>
    <w:pPr>
      <w:spacing w:line="360" w:lineRule="auto"/>
    </w:pPr>
  </w:style>
  <w:style w:type="character" w:customStyle="1" w:styleId="EndNoteBibliographyChar">
    <w:name w:val="EndNote Bibliography Char"/>
    <w:basedOn w:val="DefaultParagraphFont"/>
    <w:link w:val="EndNoteBibliography"/>
    <w:rsid w:val="006B34A7"/>
    <w:rPr>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7020</Words>
  <Characters>40019</Characters>
  <Application>Microsoft Office Word</Application>
  <DocSecurity>0</DocSecurity>
  <Lines>333</Lines>
  <Paragraphs>93</Paragraphs>
  <ScaleCrop>false</ScaleCrop>
  <Company/>
  <LinksUpToDate>false</LinksUpToDate>
  <CharactersWithSpaces>4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rowitz, Mark (NIH/NIA/IRP) [C]</cp:lastModifiedBy>
  <cp:revision>3</cp:revision>
  <dcterms:created xsi:type="dcterms:W3CDTF">2025-06-13T16:18:00Z</dcterms:created>
  <dcterms:modified xsi:type="dcterms:W3CDTF">2025-06-13T16:21:00Z</dcterms:modified>
</cp:coreProperties>
</file>